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E6F25" w14:textId="01FC6416" w:rsidR="009100B2" w:rsidRDefault="009100B2" w:rsidP="00D77D98">
      <w:r w:rsidRPr="009100B2">
        <w:rPr>
          <w:b/>
        </w:rPr>
        <w:t>Additional file</w:t>
      </w:r>
      <w:r>
        <w:rPr>
          <w:b/>
        </w:rPr>
        <w:t xml:space="preserve"> 1</w:t>
      </w:r>
      <w:r w:rsidRPr="009100B2">
        <w:rPr>
          <w:b/>
        </w:rPr>
        <w:t>:</w:t>
      </w:r>
      <w:r>
        <w:t xml:space="preserve"> Biosecurity survey questions sent to mink producers</w:t>
      </w:r>
    </w:p>
    <w:p w14:paraId="249AA660" w14:textId="77777777" w:rsidR="009100B2" w:rsidRDefault="009100B2" w:rsidP="00D77D98"/>
    <w:p w14:paraId="7B02D444" w14:textId="77777777" w:rsidR="00D77D98" w:rsidRDefault="00D77D98" w:rsidP="00D77D98">
      <w:r w:rsidRPr="00174B31">
        <w:t>Name</w:t>
      </w:r>
      <w:r>
        <w:t xml:space="preserve"> (optional</w:t>
      </w:r>
      <w:proofErr w:type="gramStart"/>
      <w:r>
        <w:t>)</w:t>
      </w:r>
      <w:r w:rsidRPr="00174B31">
        <w:t>:</w:t>
      </w:r>
      <w:r>
        <w:t>_</w:t>
      </w:r>
      <w:proofErr w:type="gramEnd"/>
      <w:r>
        <w:t>____________________________________________</w:t>
      </w:r>
    </w:p>
    <w:p w14:paraId="3696393D" w14:textId="77777777" w:rsidR="00D77D98" w:rsidRDefault="00D77D98" w:rsidP="00D77D98">
      <w:r>
        <w:t>County (optional</w:t>
      </w:r>
      <w:proofErr w:type="gramStart"/>
      <w:r>
        <w:t>)</w:t>
      </w:r>
      <w:r w:rsidRPr="00174B31">
        <w:t>:_</w:t>
      </w:r>
      <w:proofErr w:type="gramEnd"/>
      <w:r w:rsidRPr="00174B31">
        <w:t>___________________________________________</w:t>
      </w:r>
    </w:p>
    <w:p w14:paraId="3C1EA883" w14:textId="77777777" w:rsidR="00D77D98" w:rsidRPr="00D77D98" w:rsidRDefault="00D77D98" w:rsidP="00D77D98">
      <w:r w:rsidRPr="00174B31">
        <w:rPr>
          <w:b/>
          <w:u w:val="single"/>
        </w:rPr>
        <w:t>General Farm Information</w:t>
      </w:r>
    </w:p>
    <w:p w14:paraId="7F336AC6" w14:textId="77777777" w:rsidR="00D77D98" w:rsidRPr="00174B31" w:rsidRDefault="00D77D98" w:rsidP="00D77D98">
      <w:r w:rsidRPr="00174B31">
        <w:rPr>
          <w:b/>
        </w:rPr>
        <w:t>1)</w:t>
      </w:r>
      <w:r w:rsidRPr="00174B31">
        <w:t xml:space="preserve"> What is the size of your farm (total # of female mink): _________________ </w:t>
      </w:r>
    </w:p>
    <w:p w14:paraId="72942F2E" w14:textId="77777777" w:rsidR="00D77D98" w:rsidRPr="00174B31" w:rsidRDefault="00D77D98" w:rsidP="00D77D98">
      <w:r w:rsidRPr="00174B31">
        <w:rPr>
          <w:b/>
        </w:rPr>
        <w:t>2)</w:t>
      </w:r>
      <w:r w:rsidRPr="00174B31">
        <w:t xml:space="preserve"> How long has your mink farm been in operation? _____________________  </w:t>
      </w:r>
      <w:r w:rsidRPr="00174B31">
        <w:tab/>
      </w:r>
      <w:r w:rsidRPr="00174B31">
        <w:tab/>
      </w:r>
      <w:r w:rsidRPr="00174B31">
        <w:tab/>
      </w:r>
    </w:p>
    <w:p w14:paraId="39E2DE4A" w14:textId="77777777" w:rsidR="00D77D98" w:rsidRPr="00174B31" w:rsidRDefault="00D77D98" w:rsidP="00D77D98">
      <w:r w:rsidRPr="00174B31">
        <w:rPr>
          <w:b/>
        </w:rPr>
        <w:t>3)</w:t>
      </w:r>
      <w:r w:rsidRPr="00174B31">
        <w:t xml:space="preserve"> How many employees work on your farm? (Please include any family members who participate in chores)</w:t>
      </w:r>
      <w:r w:rsidRPr="00174B31">
        <w:tab/>
      </w:r>
      <w:r w:rsidRPr="00174B31">
        <w:rPr>
          <w:b/>
        </w:rPr>
        <w:t>a)</w:t>
      </w:r>
      <w:r w:rsidRPr="00174B31">
        <w:t xml:space="preserve"> full time:   ___________   </w:t>
      </w:r>
      <w:r w:rsidRPr="00174B31">
        <w:rPr>
          <w:b/>
        </w:rPr>
        <w:t>b)</w:t>
      </w:r>
      <w:r w:rsidRPr="00174B31">
        <w:t xml:space="preserve"> part time (summer): _____________ c) part time (pelting)</w:t>
      </w:r>
    </w:p>
    <w:p w14:paraId="4F7689FC" w14:textId="77777777" w:rsidR="00D77D98" w:rsidRPr="00D77D98" w:rsidRDefault="00D77D98" w:rsidP="00D77D98">
      <w:pPr>
        <w:rPr>
          <w:b/>
        </w:rPr>
      </w:pPr>
      <w:r w:rsidRPr="00174B31">
        <w:rPr>
          <w:b/>
        </w:rPr>
        <w:t>4)</w:t>
      </w:r>
      <w:r w:rsidRPr="00174B31">
        <w:t xml:space="preserve"> Total number of pelts produced in 2013: ______________________________</w:t>
      </w:r>
      <w:r w:rsidRPr="00174B31">
        <w:tab/>
        <w:t xml:space="preserve"> </w:t>
      </w:r>
    </w:p>
    <w:p w14:paraId="11985EDE" w14:textId="77777777" w:rsidR="00D77D98" w:rsidRPr="00174B31" w:rsidRDefault="00D77D98" w:rsidP="00D77D98">
      <w:r w:rsidRPr="00174B31">
        <w:rPr>
          <w:b/>
        </w:rPr>
        <w:t>5)</w:t>
      </w:r>
      <w:r w:rsidRPr="00174B31">
        <w:t xml:space="preserve"> Total number of kits born in 2013:  ___________________</w:t>
      </w:r>
      <w:r w:rsidRPr="00174B31">
        <w:tab/>
        <w:t xml:space="preserve"> </w:t>
      </w:r>
    </w:p>
    <w:p w14:paraId="1D7C27B8" w14:textId="77777777" w:rsidR="00D77D98" w:rsidRPr="00174B31" w:rsidRDefault="00D77D98" w:rsidP="00D77D98">
      <w:r w:rsidRPr="00174B31">
        <w:rPr>
          <w:b/>
        </w:rPr>
        <w:t>6)</w:t>
      </w:r>
      <w:r w:rsidRPr="00174B31">
        <w:t xml:space="preserve"> On average, how many years are breeding females kept? ___________</w:t>
      </w:r>
    </w:p>
    <w:p w14:paraId="3F0C72BE" w14:textId="77777777" w:rsidR="00D77D98" w:rsidRPr="00174B31" w:rsidRDefault="00D77D98" w:rsidP="00D77D98">
      <w:r w:rsidRPr="00750DF3">
        <w:rPr>
          <w:b/>
        </w:rPr>
        <w:t>7)</w:t>
      </w:r>
      <w:r w:rsidRPr="00174B31">
        <w:t xml:space="preserve"> On average, how many years are breeding males kept? _____________________</w:t>
      </w:r>
      <w:r w:rsidRPr="00174B31">
        <w:tab/>
        <w:t xml:space="preserve"> </w:t>
      </w:r>
    </w:p>
    <w:p w14:paraId="5B9AC601" w14:textId="77777777" w:rsidR="00D77D98" w:rsidRPr="00174B31" w:rsidRDefault="00D77D98" w:rsidP="00D77D98">
      <w:pPr>
        <w:sectPr w:rsidR="00D77D98" w:rsidRPr="00174B31" w:rsidSect="00D77D98">
          <w:headerReference w:type="default" r:id="rId7"/>
          <w:footerReference w:type="default" r:id="rId8"/>
          <w:pgSz w:w="12240" w:h="15840"/>
          <w:pgMar w:top="1800" w:right="1080" w:bottom="1260" w:left="900" w:header="720" w:footer="720" w:gutter="0"/>
          <w:cols w:space="720"/>
          <w:docGrid w:linePitch="360"/>
        </w:sectPr>
      </w:pPr>
    </w:p>
    <w:p w14:paraId="5BAAEC2E" w14:textId="77777777" w:rsidR="00D77D98" w:rsidRPr="00D77D98" w:rsidRDefault="00D77D98" w:rsidP="00D77D98">
      <w:r w:rsidRPr="00174B31">
        <w:rPr>
          <w:b/>
        </w:rPr>
        <w:lastRenderedPageBreak/>
        <w:t>8)</w:t>
      </w:r>
      <w:r w:rsidRPr="00174B31">
        <w:t xml:space="preserve"> Do you own other livestock? </w:t>
      </w:r>
      <w:r w:rsidRPr="00174B31">
        <w:tab/>
      </w:r>
      <w:r w:rsidRPr="00174B31">
        <w:tab/>
      </w:r>
      <w:r w:rsidRPr="00174B31">
        <w:tab/>
      </w:r>
      <w:r w:rsidRPr="00174B31">
        <w:tab/>
        <w:t xml:space="preserve">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0EF84C9" wp14:editId="7FC5BF99">
                <wp:extent cx="228600" cy="114300"/>
                <wp:effectExtent l="0" t="0" r="0" b="12700"/>
                <wp:docPr id="1114" name="Group 12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15" name="AutoShape 126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6" name="Text Box 126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02C4B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0EF84C9" id="Group_x0020_1260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">
                <o:lock v:ext="edit" aspectratio="t"/>
                <v:rect id="AutoShape_x0020_1261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QcWGxAAA&#10;AN0AAAAPAAAAZHJzL2Rvd25yZXYueG1sRE/basJAEH0v+A/LCH0puonQItFVRBBDKUjj5XnIjkkw&#10;Oxuza5L+fbdQ8G0O5zrL9WBq0VHrKssK4mkEgji3uuJCwem4m8xBOI+ssbZMCn7IwXo1elliom3P&#10;39RlvhAhhF2CCkrvm0RKl5dk0E1tQxy4q20N+gDbQuoW+xBuajmLog9psOLQUGJD25LyW/YwCvr8&#10;0F2OX3t5eLuklu/pfZudP5V6HQ+bBQhPg3+K/92pDvPj+B3+vgknyN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UHFhsQAAADdAAAADwAAAAAAAAAAAAAAAACXAgAAZHJzL2Rv&#10;d25yZXYueG1sUEsFBgAAAAAEAAQA9QAAAIgDAAAAAA==&#10;" filled="f" stroked="f">
                  <o:lock v:ext="edit" aspectratio="t" text="t"/>
                </v:re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_x0020_Box_x0020_1262" o:spid="_x0000_s102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pAxxwgAA&#10;AN0AAAAPAAAAZHJzL2Rvd25yZXYueG1sRE/dasIwFL4f7B3CEXY307pNpDOKTAreDFm3Bzhrjk2x&#10;OSlJ1PbtjSB4dz6+37NcD7YTZ/Khdawgn2YgiGunW24U/P2WrwsQISJr7ByTgpECrFfPT0sstLvw&#10;D52r2IgUwqFABSbGvpAy1IYshqnriRN3cN5iTNA3Unu8pHDbyVmWzaXFllODwZ6+DNXH6mQVDLPR&#10;lG+u3m7eKzMe9ov/8vvDK/UyGTafICIN8SG+u3c6zc/zOdy+SSfI1R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WkDHHCAAAA3QAAAA8AAAAAAAAAAAAAAAAAlwIAAGRycy9kb3du&#10;cmV2LnhtbFBLBQYAAAAABAAEAPUAAACGAwAAAAA=&#10;" filled="f" strokeweight="1pt">
                  <v:textbox>
                    <w:txbxContent>
                      <w:p w14:paraId="3402C4B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05453B5" wp14:editId="1E1C2730">
                <wp:extent cx="228600" cy="114300"/>
                <wp:effectExtent l="0" t="0" r="0" b="12700"/>
                <wp:docPr id="1111" name="Group 11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12" name="AutoShape 116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3" name="Text Box 116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30382F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5453B5" id="Group_x0020_1162" o:spid="_x0000_s102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RgKWUFgMAAGsIAAAOAAAAAAAAAAAAAAAAACwCAABkcnMv&#10;ZTJvRG9jLnhtbFBLAQItABQABgAIAAAAIQDiRhVk2QAAAAMBAAAPAAAAAAAAAAAAAAAAAG4FAABk&#10;cnMvZG93bnJldi54bWxQSwUGAAAAAAQABADzAAAAdAYAAAAA&#10;">
                <o:lock v:ext="edit" aspectratio="t"/>
                <v:rect id="AutoShape_x0020_1163" o:spid="_x0000_s103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qF3ywwAA&#10;AN0AAAAPAAAAZHJzL2Rvd25yZXYueG1sRE9La8JAEL4X/A/LCF6KbuKhlOgqIoihCNL4OA/ZMQlm&#10;Z2N2m8R/7xYKvc3H95zlejC16Kh1lWUF8SwCQZxbXXGh4HzaTT9BOI+ssbZMCp7kYL0avS0x0bbn&#10;b+oyX4gQwi5BBaX3TSKly0sy6Ga2IQ7czbYGfYBtIXWLfQg3tZxH0Yc0WHFoKLGhbUn5PfsxCvr8&#10;2F1Ph708vl9Ty4/0sc0uX0pNxsNmAcLT4P/Ff+5Uh/lxPIffb8IJcvU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iqF3ywwAAAN0AAAAPAAAAAAAAAAAAAAAAAJcCAABkcnMvZG93&#10;bnJldi54bWxQSwUGAAAAAAQABAD1AAAAhwMAAAAA&#10;" filled="f" stroked="f">
                  <o:lock v:ext="edit" aspectratio="t" text="t"/>
                </v:rect>
                <v:shape id="Text_x0020_Box_x0020_1164" o:spid="_x0000_s103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06/pwgAA&#10;AN0AAAAPAAAAZHJzL2Rvd25yZXYueG1sRE/dasIwFL4f+A7hCLubaXUbUo0iG4XdDFnnAxybY1Ns&#10;TkqSafv2iyB4dz6+37PeDrYTF/Khdawgn2UgiGunW24UHH7LlyWIEJE1do5JwUgBtpvJ0xoL7a78&#10;Q5cqNiKFcChQgYmxL6QMtSGLYeZ64sSdnLcYE/SN1B6vKdx2cp5l79Jiy6nBYE8fhupz9WcVDPPR&#10;lAtXf+5eKzOe9stj+f3mlXqeDrsViEhDfIjv7i+d5uf5Am7fpBPk5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XTr+nCAAAA3QAAAA8AAAAAAAAAAAAAAAAAlwIAAGRycy9kb3du&#10;cmV2LnhtbFBLBQYAAAAABAAEAPUAAACGAwAAAAA=&#10;" filled="f" strokeweight="1pt">
                  <v:textbox>
                    <w:txbxContent>
                      <w:p w14:paraId="030382F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</w:p>
    <w:p w14:paraId="4733760E" w14:textId="77777777" w:rsidR="00D77D98" w:rsidRPr="00174B31" w:rsidRDefault="00D77D98" w:rsidP="00D77D98">
      <w:pPr>
        <w:pStyle w:val="ListParagraph"/>
        <w:numPr>
          <w:ilvl w:val="0"/>
          <w:numId w:val="8"/>
        </w:numPr>
      </w:pPr>
      <w:r w:rsidRPr="00174B31">
        <w:t xml:space="preserve">If so, what kind(s)? (list </w:t>
      </w:r>
      <w:proofErr w:type="gramStart"/>
      <w:r w:rsidRPr="00174B31">
        <w:t>all)_</w:t>
      </w:r>
      <w:proofErr w:type="gramEnd"/>
      <w:r w:rsidRPr="00174B31">
        <w:t>___________________________________________</w:t>
      </w:r>
    </w:p>
    <w:p w14:paraId="1C44CCA8" w14:textId="77777777" w:rsidR="00D77D98" w:rsidRPr="00174B31" w:rsidRDefault="00D77D98" w:rsidP="00D77D98">
      <w:pPr>
        <w:ind w:firstLine="720"/>
      </w:pPr>
      <w:r w:rsidRPr="00174B31">
        <w:rPr>
          <w:b/>
        </w:rPr>
        <w:t>b)</w:t>
      </w:r>
      <w:r w:rsidRPr="00174B31">
        <w:t xml:space="preserve">  On the same property as the mink?          </w:t>
      </w:r>
      <w:r w:rsidRPr="00174B31">
        <w:tab/>
      </w:r>
      <w:r w:rsidRPr="00174B31">
        <w:tab/>
        <w:t xml:space="preserve">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9182D83" wp14:editId="6F96C298">
                <wp:extent cx="228600" cy="114300"/>
                <wp:effectExtent l="0" t="0" r="0" b="12700"/>
                <wp:docPr id="1108" name="Group 12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09" name="AutoShape 125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0" name="Text Box 125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10084C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182D83" id="Group_x0020_1257" o:spid="_x0000_s103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bEzhoDAABr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TEbEzhoDAABrCAAADgAAAAAAAAAAAAAAAAAsAgAA&#10;ZHJzL2Uyb0RvYy54bWxQSwECLQAUAAYACAAAACEA4kYVZNkAAAADAQAADwAAAAAAAAAAAAAAAABy&#10;BQAAZHJzL2Rvd25yZXYueG1sUEsFBgAAAAAEAAQA8wAAAHgGAAAAAA==&#10;">
                <o:lock v:ext="edit" aspectratio="t"/>
                <v:rect id="AutoShape_x0020_1258" o:spid="_x0000_s103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1VlexAAA&#10;AN0AAAAPAAAAZHJzL2Rvd25yZXYueG1sRE9Na8JAEL0L/Q/LFLyIbuyhtDEbKUJpkII0qZ6H7JiE&#10;Zmdjdpuk/74rCN7m8T4n2U6mFQP1rrGsYL2KQBCXVjdcKfgu3pcvIJxH1thaJgV/5GCbPswSjLUd&#10;+YuG3FcihLCLUUHtfRdL6cqaDLqV7YgDd7a9QR9gX0nd4xjCTSufouhZGmw4NNTY0a6m8if/NQrG&#10;8jCcis8PeVicMsuX7LLLj3ul5o/T2waEp8nfxTd3psP8dfQK12/CCTL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dVZXsQAAADdAAAADwAAAAAAAAAAAAAAAACXAgAAZHJzL2Rv&#10;d25yZXYueG1sUEsFBgAAAAAEAAQA9QAAAIgDAAAAAA==&#10;" filled="f" stroked="f">
                  <o:lock v:ext="edit" aspectratio="t" text="t"/>
                </v:rect>
                <v:shape id="Text_x0020_Box_x0020_1259" o:spid="_x0000_s103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ATGexQAA&#10;AN0AAAAPAAAAZHJzL2Rvd25yZXYueG1sRI9BT8MwDIXvSPyHyEjcWNoB01SWTROoEpcJ0fEDTOM1&#10;FY1TJWFr//18QOJm6z2/93mzm/ygzhRTH9hAuShAEbfB9twZ+DrWD2tQKSNbHAKTgZkS7La3Nxus&#10;bLjwJ52b3CkJ4VShAZfzWGmdWkce0yKMxKKdQvSYZY2dthEvEu4HvSyKlfbYszQ4HOnVUfvT/HoD&#10;03J29WNo3/ZPjZtPH+vv+vAcjbm/m/YvoDJN+d/8d/1uBb8shV++kRH09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UBMZ7FAAAA3QAAAA8AAAAAAAAAAAAAAAAAlwIAAGRycy9k&#10;b3ducmV2LnhtbFBLBQYAAAAABAAEAPUAAACJAwAAAAA=&#10;" filled="f" strokeweight="1pt">
                  <v:textbox>
                    <w:txbxContent>
                      <w:p w14:paraId="510084C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5B4306B" wp14:editId="6CB21B43">
                <wp:extent cx="228600" cy="114300"/>
                <wp:effectExtent l="0" t="0" r="0" b="12700"/>
                <wp:docPr id="1105" name="Group 11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06" name="AutoShape 116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7" name="Text Box 116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36C35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B4306B" id="Group_x0020_1159" o:spid="_x0000_s103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HeoQRoVAwAAawgAAA4AAAAAAAAAAAAAAAAALAIAAGRycy9l&#10;Mm9Eb2MueG1sUEsBAi0AFAAGAAgAAAAhAOJGFWTZAAAAAwEAAA8AAAAAAAAAAAAAAAAAbQUAAGRy&#10;cy9kb3ducmV2LnhtbFBLBQYAAAAABAAEAPMAAABzBgAAAAA=&#10;">
                <o:lock v:ext="edit" aspectratio="t"/>
                <v:rect id="AutoShape_x0020_1160" o:spid="_x0000_s103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Ss0sxAAA&#10;AN0AAAAPAAAAZHJzL2Rvd25yZXYueG1sRE9Na4NAEL0X8h+WCeRSmjU5hGKyCUUIkVII1cTz4E5V&#10;6s6qu1X777uFQm/zeJ9zOM2mFSMNrrGsYLOOQBCXVjdcKbjl56dnEM4ja2wtk4JvcnA6Lh4OGGs7&#10;8TuNma9ECGEXo4La+y6W0pU1GXRr2xEH7sMOBn2AQyX1gFMIN63cRtFOGmw4NNTYUVJT+Zl9GQVT&#10;eR2L/O0ir49FarlP+yS7vyq1Ws4vexCeZv8v/nOnOszfRDv4/SacII8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ErNLMQAAADdAAAADwAAAAAAAAAAAAAAAACXAgAAZHJzL2Rv&#10;d25yZXYueG1sUEsFBgAAAAAEAAQA9QAAAIgDAAAAAA==&#10;" filled="f" stroked="f">
                  <o:lock v:ext="edit" aspectratio="t" text="t"/>
                </v:rect>
                <v:shape id="Text_x0020_Box_x0020_1161" o:spid="_x0000_s103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MT83wwAA&#10;AN0AAAAPAAAAZHJzL2Rvd25yZXYueG1sRE/dasIwFL4f7B3CGXg3U51TqUYRR8GbMez2AMfm2BSb&#10;k5JEbd/eDAa7Ox/f71lve9uKG/nQOFYwGWcgiCunG64V/HwXr0sQISJrbB2TgoECbDfPT2vMtbvz&#10;kW5lrEUK4ZCjAhNjl0sZKkMWw9h1xIk7O28xJuhrqT3eU7ht5TTL5tJiw6nBYEd7Q9WlvFoF/XQw&#10;xZurPnaz0gznr+Wp+Hz3So1e+t0KRKQ+/ov/3Aed5k+yBfx+k06Qm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/MT83wwAAAN0AAAAPAAAAAAAAAAAAAAAAAJcCAABkcnMvZG93&#10;bnJldi54bWxQSwUGAAAAAAQABAD1AAAAhwMAAAAA&#10;" filled="f" strokeweight="1pt">
                  <v:textbox>
                    <w:txbxContent>
                      <w:p w14:paraId="7036C35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</w:p>
    <w:p w14:paraId="166C0D25" w14:textId="77777777" w:rsidR="00D77D98" w:rsidRPr="00D77D98" w:rsidRDefault="00D77D98" w:rsidP="00D77D98">
      <w:pPr>
        <w:ind w:firstLine="720"/>
      </w:pPr>
      <w:r w:rsidRPr="00174B31">
        <w:rPr>
          <w:b/>
        </w:rPr>
        <w:t>c)</w:t>
      </w:r>
      <w:r w:rsidRPr="00174B31">
        <w:t xml:space="preserve">  Same sheds?     </w:t>
      </w:r>
      <w:r w:rsidRPr="00174B31">
        <w:tab/>
      </w:r>
      <w:r w:rsidRPr="00174B31">
        <w:tab/>
      </w:r>
      <w:r w:rsidRPr="00174B31">
        <w:tab/>
      </w:r>
      <w:r w:rsidRPr="00174B31">
        <w:tab/>
      </w:r>
      <w:r w:rsidRPr="00174B31">
        <w:tab/>
        <w:t xml:space="preserve">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5F76398" wp14:editId="7EB46F38">
                <wp:extent cx="228600" cy="114300"/>
                <wp:effectExtent l="0" t="0" r="0" b="12700"/>
                <wp:docPr id="1102" name="Group 11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03" name="AutoShape 115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4" name="Text Box 115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DC9D74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F76398" id="Group_x0020_1153" o:spid="_x0000_s103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NyYzVFgMAAGsIAAAOAAAAAAAAAAAAAAAAACwCAABkcnMv&#10;ZTJvRG9jLnhtbFBLAQItABQABgAIAAAAIQDiRhVk2QAAAAMBAAAPAAAAAAAAAAAAAAAAAG4FAABk&#10;cnMvZG93bnJldi54bWxQSwUGAAAAAAQABADzAAAAdAYAAAAA&#10;">
                <o:lock v:ext="edit" aspectratio="t"/>
                <v:rect id="AutoShape_x0020_1154" o:spid="_x0000_s103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PW60xAAA&#10;AN0AAAAPAAAAZHJzL2Rvd25yZXYueG1sRE9Na8JAEL0L/Q/LFLyIbmyhlJiNFKE0SEGaVM9DdkxC&#10;s7Mxu03Sf98VBG/zeJ+TbCfTioF611hWsF5FIIhLqxuuFHwX78tXEM4ja2wtk4I/crBNH2YJxtqO&#10;/EVD7isRQtjFqKD2vouldGVNBt3KdsSBO9veoA+wr6TucQzhppVPUfQiDTYcGmrsaFdT+ZP/GgVj&#10;eRhOxeeHPCxOmeVLdtnlx71S88fpbQPC0+Tv4ps702H+OnqG6zfhBJn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D1utMQAAADdAAAADwAAAAAAAAAAAAAAAACXAgAAZHJzL2Rv&#10;d25yZXYueG1sUEsFBgAAAAAEAAQA9QAAAIgDAAAAAA==&#10;" filled="f" stroked="f">
                  <o:lock v:ext="edit" aspectratio="t" text="t"/>
                </v:rect>
                <v:shape id="Text_x0020_Box_x0020_1155" o:spid="_x0000_s104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46FAwgAA&#10;AN0AAAAPAAAAZHJzL2Rvd25yZXYueG1sRE/dasIwFL4f+A7hCN7NVOeGdEYRR8EbkXV7gLPm2JQ1&#10;JyWJ2r69EQTvzsf3e1ab3rbiQj40jhXMphkI4srphmsFvz/F6xJEiMgaW8ekYKAAm/XoZYW5dlf+&#10;pksZa5FCOOSowMTY5VKGypDFMHUdceJOzluMCfpaao/XFG5bOc+yD2mx4dRgsKOdoeq/PFsF/Xww&#10;xZurvraL0gyn4/KvOLx7pSbjfvsJIlIfn+KHe6/T/Fm2gPs36QS5v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/joUDCAAAA3QAAAA8AAAAAAAAAAAAAAAAAlwIAAGRycy9kb3du&#10;cmV2LnhtbFBLBQYAAAAABAAEAPUAAACGAwAAAAA=&#10;" filled="f" strokeweight="1pt">
                  <v:textbox>
                    <w:txbxContent>
                      <w:p w14:paraId="7DC9D74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B1BAF9A" wp14:editId="202C9551">
                <wp:extent cx="228600" cy="114300"/>
                <wp:effectExtent l="0" t="0" r="0" b="0"/>
                <wp:docPr id="1100" name="Group 12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01" name="AutoShape 125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1E5871" id="Group_x0020_1255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">
                <o:lock v:ext="edit" aspectratio="t"/>
                <v:rect id="AutoShape_x0020_1256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o1VYxAAA&#10;AN0AAAAPAAAAZHJzL2Rvd25yZXYueG1sRE9Na4NAEL0H+h+WKfQS4moPJZisoQRKpBRCtc15cCcq&#10;cWeNu1H777uFQm7zeJ+z3c2mEyMNrrWsIIliEMSV1S3XCr7Kt9UahPPIGjvLpOCHHOyyh8UWU20n&#10;/qSx8LUIIexSVNB436dSuqohgy6yPXHgznYw6AMcaqkHnEK46eRzHL9Igy2HhgZ72jdUXYqbUTBV&#10;x/FUfhzkcXnKLV/z6774flfq6XF+3YDwNPu7+N+d6zA/iRP4+yacILN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6NVWMQAAADdAAAADwAAAAAAAAAAAAAAAACXAgAAZHJzL2Rv&#10;d25yZXYueG1sUEsFBgAAAAAEAAQA9QAAAIgDAAAAAA==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 xml:space="preserve">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9690D54" wp14:editId="7E314599">
                <wp:extent cx="228600" cy="114300"/>
                <wp:effectExtent l="0" t="0" r="0" b="12700"/>
                <wp:docPr id="1097" name="Group 11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98" name="AutoShape 115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9" name="Text Box 115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DB855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690D54" id="Group_x0020_1156" o:spid="_x0000_s104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Cw/QbFEwMAAGsIAAAOAAAAAAAAAAAAAAAAACwCAABkcnMvZTJv&#10;RG9jLnhtbFBLAQItABQABgAIAAAAIQDiRhVk2QAAAAMBAAAPAAAAAAAAAAAAAAAAAGsFAABkcnMv&#10;ZG93bnJldi54bWxQSwUGAAAAAAQABADzAAAAcQYAAAAA&#10;">
                <o:lock v:ext="edit" aspectratio="t"/>
                <v:rect id="AutoShape_x0020_1157" o:spid="_x0000_s104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cmbfxgAA&#10;AN0AAAAPAAAAZHJzL2Rvd25yZXYueG1sRI9Ba8JAEIXvBf/DMkIvRTf1UGp0FRGkoQjS2HoestMk&#10;NDsbs2sS/33nUOhthvfmvW/W29E1qqcu1J4NPM8TUMSFtzWXBj7Ph9krqBCRLTaeycCdAmw3k4c1&#10;ptYP/EF9HkslIRxSNFDF2KZah6Iih2HuW2LRvn3nMMraldp2OEi4a/QiSV60w5qlocKW9hUVP/nN&#10;GRiKU385H9/06emSeb5m133+9W7M43TcrUBFGuO/+e86s4KfLAVXvpER9OYX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YcmbfxgAAAN0AAAAPAAAAAAAAAAAAAAAAAJcCAABkcnMv&#10;ZG93bnJldi54bWxQSwUGAAAAAAQABAD1AAAAigMAAAAA&#10;" filled="f" stroked="f">
                  <o:lock v:ext="edit" aspectratio="t" text="t"/>
                </v:rect>
                <v:shape id="Text_x0020_Box_x0020_1158" o:spid="_x0000_s104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CZTEwwAA&#10;AN0AAAAPAAAAZHJzL2Rvd25yZXYueG1sRE/dasIwFL4f+A7hCLub6XQT7YwiSmE3Mqw+wFlzbMqa&#10;k5JEbd9+EQa7Ox/f71ltetuKG/nQOFbwOslAEFdON1wrOJ+KlwWIEJE1to5JwUABNuvR0wpz7e58&#10;pFsZa5FCOOSowMTY5VKGypDFMHEdceIuzluMCfpaao/3FG5bOc2yubTYcGow2NHOUPVTXq2CfjqY&#10;Yuaq/fatNMPla/FdHN69Us/jfvsBIlIf/8V/7k+d5mfLJTy+SSfI9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/CZTEwwAAAN0AAAAPAAAAAAAAAAAAAAAAAJcCAABkcnMvZG93&#10;bnJldi54bWxQSwUGAAAAAAQABAD1AAAAhwMAAAAA&#10;" filled="f" strokeweight="1pt">
                  <v:textbox>
                    <w:txbxContent>
                      <w:p w14:paraId="1ADB855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</w:p>
    <w:p w14:paraId="4A40FC30" w14:textId="77777777" w:rsidR="00D77D98" w:rsidRPr="00174B31" w:rsidRDefault="00D77D98" w:rsidP="00D77D98">
      <w:r w:rsidRPr="00174B31">
        <w:rPr>
          <w:b/>
        </w:rPr>
        <w:t>9)</w:t>
      </w:r>
      <w:r w:rsidRPr="00174B31">
        <w:t xml:space="preserve"> What types of livestock farms are within a 3km radius of your main mink operation?  </w:t>
      </w:r>
    </w:p>
    <w:p w14:paraId="3A179CAC" w14:textId="77777777" w:rsidR="00D77D98" w:rsidRPr="00174B31" w:rsidRDefault="00D77D98" w:rsidP="00D77D98">
      <w:pPr>
        <w:ind w:left="720"/>
      </w:pPr>
      <w:r w:rsidRPr="00174B31">
        <w:t xml:space="preserve">(Check all that apply)   </w:t>
      </w:r>
    </w:p>
    <w:p w14:paraId="36E24727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</w:p>
    <w:p w14:paraId="21D086C0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52DA34F1" wp14:editId="182DE715">
                <wp:extent cx="228600" cy="114300"/>
                <wp:effectExtent l="0" t="0" r="0" b="12700"/>
                <wp:docPr id="1094" name="Group 12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95" name="AutoShape 12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6" name="Text Box 12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03F5DE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DA34F1" id="Group_x0020_1201" o:spid="_x0000_s104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UiQN4FgMAAGsIAAAOAAAAAAAAAAAAAAAAACwCAABkcnMv&#10;ZTJvRG9jLnhtbFBLAQItABQABgAIAAAAIQDiRhVk2QAAAAMBAAAPAAAAAAAAAAAAAAAAAG4FAABk&#10;cnMvZG93bnJldi54bWxQSwUGAAAAAAQABADzAAAAdAYAAAAA&#10;">
                <o:lock v:ext="edit" aspectratio="t"/>
                <v:rect id="AutoShape_x0020_1202" o:spid="_x0000_s104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c8lBwwAA&#10;AN0AAAAPAAAAZHJzL2Rvd25yZXYueG1sRE9Na8JAEL0L/odlhF6KbiwomrqKCKWhCGK0nofsNAnN&#10;zsbsNon/3hUK3ubxPme16U0lWmpcaVnBdBKBIM6sLjlXcD59jBcgnEfWWFkmBTdysFkPByuMte34&#10;SG3qcxFC2MWooPC+jqV0WUEG3cTWxIH7sY1BH2CTS91gF8JNJd+iaC4NlhwaCqxpV1D2m/4ZBV12&#10;aC+n/ac8vF4Sy9fkuku/v5R6GfXbdxCeev8U/7sTHeZHyxk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c8lBwwAAAN0AAAAPAAAAAAAAAAAAAAAAAJcCAABkcnMvZG93&#10;bnJldi54bWxQSwUGAAAAAAQABAD1AAAAhwMAAAAA&#10;" filled="f" stroked="f">
                  <o:lock v:ext="edit" aspectratio="t" text="t"/>
                </v:rect>
                <v:shape id="Text_x0020_Box_x0020_1203" o:spid="_x0000_s104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lgC2wwAA&#10;AN0AAAAPAAAAZHJzL2Rvd25yZXYueG1sRE/dasIwFL4f+A7hCLubqbqJ64wiSmE3Mqx7gLPm2BSb&#10;k5JEbd9+EQa7Ox/f71ltetuKG/nQOFYwnWQgiCunG64VfJ+KlyWIEJE1to5JwUABNuvR0wpz7e58&#10;pFsZa5FCOOSowMTY5VKGypDFMHEdceLOzluMCfpaao/3FG5bOcuyhbTYcGow2NHOUHUpr1ZBPxtM&#10;MXfVfvtamuH8tfwpDm9eqedxv/0AEamP/+I/96dO87P3BTy+SSfI9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OlgC2wwAAAN0AAAAPAAAAAAAAAAAAAAAAAJcCAABkcnMvZG93&#10;bnJldi54bWxQSwUGAAAAAAQABAD1AAAAhwMAAAAA&#10;" filled="f" strokeweight="1pt">
                  <v:textbox>
                    <w:txbxContent>
                      <w:p w14:paraId="503F5DE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Swine</w:t>
      </w:r>
      <w:r w:rsidRPr="00174B31">
        <w:tab/>
      </w:r>
      <w:r w:rsidRPr="00174B31">
        <w:tab/>
      </w:r>
    </w:p>
    <w:p w14:paraId="57CE3696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406C8D4" wp14:editId="03532956">
                <wp:extent cx="228600" cy="114300"/>
                <wp:effectExtent l="0" t="0" r="0" b="12700"/>
                <wp:docPr id="1091" name="Group 12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92" name="AutoShape 120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3" name="Text Box 120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689506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06C8D4" id="Group_x0020_1204" o:spid="_x0000_s104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ygzztFgMAAGsIAAAOAAAAAAAAAAAAAAAAACwCAABkcnMv&#10;ZTJvRG9jLnhtbFBLAQItABQABgAIAAAAIQDiRhVk2QAAAAMBAAAPAAAAAAAAAAAAAAAAAG4FAABk&#10;cnMvZG93bnJldi54bWxQSwUGAAAAAAQABADzAAAAdAYAAAAA&#10;">
                <o:lock v:ext="edit" aspectratio="t"/>
                <v:rect id="AutoShape_x0020_1205" o:spid="_x0000_s104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mlE1xAAA&#10;AN0AAAAPAAAAZHJzL2Rvd25yZXYueG1sRE9Na8JAEL0L/Q/LFHoR3dSD2JiNFKE0lIKYVM9DdkxC&#10;s7Mxu03Sf+8WCt7m8T4n2U2mFQP1rrGs4HkZgSAurW64UvBVvC02IJxH1thaJgW/5GCXPswSjLUd&#10;+UhD7isRQtjFqKD2vouldGVNBt3SdsSBu9jeoA+wr6TucQzhppWrKFpLgw2Hhho72tdUfuc/RsFY&#10;HoZz8fkuD/NzZvmaXff56UOpp8fpdQvC0+Tv4n93psP86GUFf9+EE2R6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ZpRNcQAAADdAAAADwAAAAAAAAAAAAAAAACXAgAAZHJzL2Rv&#10;d25yZXYueG1sUEsFBgAAAAAEAAQA9QAAAIgDAAAAAA==&#10;" filled="f" stroked="f">
                  <o:lock v:ext="edit" aspectratio="t" text="t"/>
                </v:rect>
                <v:shape id="Text_x0020_Box_x0020_1206" o:spid="_x0000_s104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4aMuwwAA&#10;AN0AAAAPAAAAZHJzL2Rvd25yZXYueG1sRE/dasIwFL4f+A7hCLtbU3UbrjOKKIXdyFi3Bzhrjk1Z&#10;c1KSqO3bL4Lg3fn4fs9qM9hOnMmH1rGCWZaDIK6dbrlR8PNdPi1BhIissXNMCkYKsFlPHlZYaHfh&#10;LzpXsREphEOBCkyMfSFlqA1ZDJnriRN3dN5iTNA3Unu8pHDbyXmev0qLLacGgz3tDNV/1ckqGOaj&#10;KReu3m+fKzMeP5e/5eHFK/U4HbbvICIN8S6+uT90mp+/LeD6TTpB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4aMuwwAAAN0AAAAPAAAAAAAAAAAAAAAAAJcCAABkcnMvZG93&#10;bnJldi54bWxQSwUGAAAAAAQABAD1AAAAhwMAAAAA&#10;" filled="f" strokeweight="1pt">
                  <v:textbox>
                    <w:txbxContent>
                      <w:p w14:paraId="5689506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Chickens</w:t>
      </w:r>
    </w:p>
    <w:p w14:paraId="1D10F33C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8658430" wp14:editId="598CE4E7">
                <wp:extent cx="228600" cy="114300"/>
                <wp:effectExtent l="0" t="0" r="0" b="12700"/>
                <wp:docPr id="1088" name="Group 11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89" name="AutoShape 119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0" name="Text Box 120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B60286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658430" id="Group_x0020_1198" o:spid="_x0000_s105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xuaQ5h0DAABrCAAADgAAAAAAAAAAAAAAAAAs&#10;AgAAZHJzL2Uyb0RvYy54bWxQSwECLQAUAAYACAAAACEA4kYVZNkAAAADAQAADwAAAAAAAAAAAAAA&#10;AAB1BQAAZHJzL2Rvd25yZXYueG1sUEsFBgAAAAAEAAQA8wAAAHsGAAAAAA==&#10;">
                <o:lock v:ext="edit" aspectratio="t"/>
                <v:rect id="AutoShape_x0020_1199" o:spid="_x0000_s105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51WZxAAA&#10;AN0AAAAPAAAAZHJzL2Rvd25yZXYueG1sRE9Na8JAEL0X/A/LCL2UurEH0TQbEUEaiiBNrOchO02C&#10;2dmY3Sbpv+8WCt7m8T4n2U6mFQP1rrGsYLmIQBCXVjdcKTgXh+c1COeRNbaWScEPOdims4cEY21H&#10;/qAh95UIIexiVFB738VSurImg25hO+LAfdneoA+wr6TucQzhppUvUbSSBhsODTV2tK+pvObfRsFY&#10;noZLcXyTp6dLZvmW3fb557tSj/Np9wrC0+Tv4n93psP8aL2Bv2/CCTL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udVmcQAAADdAAAADwAAAAAAAAAAAAAAAACXAgAAZHJzL2Rv&#10;d25yZXYueG1sUEsFBgAAAAAEAAQA9QAAAIgDAAAAAA==&#10;" filled="f" stroked="f">
                  <o:lock v:ext="edit" aspectratio="t" text="t"/>
                </v:rect>
                <v:shape id="Text_x0020_Box_x0020_1200" o:spid="_x0000_s105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Mz1ZxgAA&#10;AN0AAAAPAAAAZHJzL2Rvd25yZXYueG1sRI/NasMwEITvhbyD2EBvjZz0h8SNEkKKoZdS6vYBNtbG&#10;MrVWRlIT++27h0Jvu8zszLfb/eh7daGYusAGlosCFHETbMetga/P6m4NKmVki31gMjBRgv1udrPF&#10;0oYrf9Clzq2SEE4lGnA5D6XWqXHkMS3CQCzaOUSPWdbYahvxKuG+16uieNIeO5YGhwMdHTXf9Y83&#10;MK4mV92H5uXwULvp/L4+VW+P0Zjb+Xh4BpVpzP/mv+tXK/jFRvjlGxlB7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uMz1ZxgAAAN0AAAAPAAAAAAAAAAAAAAAAAJcCAABkcnMv&#10;ZG93bnJldi54bWxQSwUGAAAAAAQABAD1AAAAigMAAAAA&#10;" filled="f" strokeweight="1pt">
                  <v:textbox>
                    <w:txbxContent>
                      <w:p w14:paraId="1B60286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Dairy</w:t>
      </w:r>
    </w:p>
    <w:p w14:paraId="2E4FF700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D365CFE" wp14:editId="799A4566">
                <wp:extent cx="228600" cy="114300"/>
                <wp:effectExtent l="0" t="0" r="0" b="12700"/>
                <wp:docPr id="1085" name="Group 11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86" name="AutoShape 119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7" name="Text Box 119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DFE124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365CFE" id="Group_x0020_1195" o:spid="_x0000_s105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O3GBhcDAABrCAAADgAAAGRycy9lMm9Eb2MueG1s1FbJbtswEL0X6D8QvDtaLG9C5CD1EhToEiDp&#10;B9AStaASqZK0pbTov3eG8qI6DdqmRYH6QJAazn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iO3GBhcDAABrCAAADgAAAAAAAAAAAAAAAAAsAgAAZHJz&#10;L2Uyb0RvYy54bWxQSwECLQAUAAYACAAAACEA4kYVZNkAAAADAQAADwAAAAAAAAAAAAAAAABvBQAA&#10;ZHJzL2Rvd25yZXYueG1sUEsFBgAAAAAEAAQA8wAAAHUGAAAAAA==&#10;">
                <o:lock v:ext="edit" aspectratio="t"/>
                <v:rect id="AutoShape_x0020_1196" o:spid="_x0000_s105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eMHrwgAA&#10;AN0AAAAPAAAAZHJzL2Rvd25yZXYueG1sRE9Ni8IwEL0L+x/CLHgRTd2DSNcoIohlEWSr63loxrbY&#10;TGoT2/rvzYLgbR7vcxar3lSipcaVlhVMJxEI4szqknMFp+N2PAfhPLLGyjIpeJCD1fJjsMBY245/&#10;qU19LkIIuxgVFN7XsZQuK8igm9iaOHAX2xj0ATa51A12IdxU8iuKZtJgyaGhwJo2BWXX9G4UdNmh&#10;PR/3O3kYnRPLt+S2Sf9+lBp+9utvEJ56/xa/3IkO86P5DP6/CSfI5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N4wevCAAAA3QAAAA8AAAAAAAAAAAAAAAAAlwIAAGRycy9kb3du&#10;cmV2LnhtbFBLBQYAAAAABAAEAPUAAACGAwAAAAA=&#10;" filled="f" stroked="f">
                  <o:lock v:ext="edit" aspectratio="t" text="t"/>
                </v:rect>
                <v:shape id="Text_x0020_Box_x0020_1197" o:spid="_x0000_s105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AzPwwwAA&#10;AN0AAAAPAAAAZHJzL2Rvd25yZXYueG1sRE/dasIwFL4f7B3CGexuprofSzWKbBR2I8POBzg2x6bY&#10;nJQk0/btF0Hw7nx8v2e5HmwnzuRD61jBdJKBIK6dbrlRsP8tX3IQISJr7ByTgpECrFePD0sstLvw&#10;js5VbEQK4VCgAhNjX0gZakMWw8T1xIk7Om8xJugbqT1eUrjt5CzLPqTFllODwZ4+DdWn6s8qGGaj&#10;KV9d/bV5q8x4/MkP5fbdK/X8NGwWICIN8S6+ub91mp/lc7h+k06Qq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kAzPwwwAAAN0AAAAPAAAAAAAAAAAAAAAAAJcCAABkcnMvZG93&#10;bnJldi54bWxQSwUGAAAAAAQABAD1AAAAhwMAAAAA&#10;" filled="f" strokeweight="1pt">
                  <v:textbox>
                    <w:txbxContent>
                      <w:p w14:paraId="1DFE124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Beef</w:t>
      </w:r>
    </w:p>
    <w:p w14:paraId="4CC3894D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E65650C" wp14:editId="02E2551B">
                <wp:extent cx="228600" cy="114300"/>
                <wp:effectExtent l="0" t="0" r="0" b="12700"/>
                <wp:docPr id="1082" name="Group 11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83" name="AutoShape 119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4" name="Text Box 119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CDED5A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65650C" id="Group_x0020_1192" o:spid="_x0000_s105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I0JouYYAwAAbAgAAA4AAAAAAAAAAAAAAAAALAIAAGRy&#10;cy9lMm9Eb2MueG1sUEsBAi0AFAAGAAgAAAAhAOJGFWTZAAAAAwEAAA8AAAAAAAAAAAAAAAAAcAUA&#10;AGRycy9kb3ducmV2LnhtbFBLBQYAAAAABAAEAPMAAAB2BgAAAAA=&#10;">
                <o:lock v:ext="edit" aspectratio="t"/>
                <v:rect id="AutoShape_x0020_1193" o:spid="_x0000_s105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D2JzwwAA&#10;AN0AAAAPAAAAZHJzL2Rvd25yZXYueG1sRE9Na8JAEL0L/Q/LFLxI3VhBQuoqRSgGEcTYeh6y0yQ0&#10;Oxuz2yT+e1cQvM3jfc5yPZhadNS6yrKC2TQCQZxbXXGh4Pv09RaDcB5ZY22ZFFzJwXr1Mlpiom3P&#10;R+oyX4gQwi5BBaX3TSKly0sy6Ka2IQ7cr20N+gDbQuoW+xBuavkeRQtpsOLQUGJDm5Lyv+zfKOjz&#10;Q3c+7bfyMDmnli/pZZP97JQavw6fHyA8Df4pfrhTHeZH8Rzu34QT5Oo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D2JzwwAAAN0AAAAPAAAAAAAAAAAAAAAAAJcCAABkcnMvZG93&#10;bnJldi54bWxQSwUGAAAAAAQABAD1AAAAhwMAAAAA&#10;" filled="f" stroked="f">
                  <o:lock v:ext="edit" aspectratio="t" text="t"/>
                </v:rect>
                <v:shape id="Text_x0020_Box_x0020_1194" o:spid="_x0000_s105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0a2HwgAA&#10;AN0AAAAPAAAAZHJzL2Rvd25yZXYueG1sRE/dasIwFL4f+A7hCN7NVOdGqUYRR8GbMVb3AMfm2BSb&#10;k5JEbd9+GQx2dz6+37PZDbYTd/KhdaxgMc9AENdOt9wo+D6VzzmIEJE1do5JwUgBdtvJ0wYL7R78&#10;RfcqNiKFcChQgYmxL6QMtSGLYe564sRdnLcYE/SN1B4fKdx2cpllb9Jiy6nBYE8HQ/W1ulkFw3I0&#10;5Yur3/eryoyXz/xcfrx6pWbTYb8GEWmI/+I/91Gn+Vm+gt9v0gly+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TRrYfCAAAA3QAAAA8AAAAAAAAAAAAAAAAAlwIAAGRycy9kb3du&#10;cmV2LnhtbFBLBQYAAAAABAAEAPUAAACGAwAAAAA=&#10;" filled="f" strokeweight="1pt">
                  <v:textbox>
                    <w:txbxContent>
                      <w:p w14:paraId="5CDED5A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Turkey</w:t>
      </w:r>
    </w:p>
    <w:p w14:paraId="047721B3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3FE794D2" wp14:editId="324515FB">
                <wp:extent cx="228600" cy="114300"/>
                <wp:effectExtent l="0" t="0" r="0" b="12700"/>
                <wp:docPr id="1079" name="Group 11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80" name="AutoShape 119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1" name="Text Box 119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2D14D7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E794D2" id="Group_x0020_1189" o:spid="_x0000_s105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xZZNMhcDAABsCAAADgAAAAAAAAAAAAAAAAAsAgAAZHJz&#10;L2Uyb0RvYy54bWxQSwECLQAUAAYACAAAACEA4kYVZNkAAAADAQAADwAAAAAAAAAAAAAAAABvBQAA&#10;ZHJzL2Rvd25yZXYueG1sUEsFBgAAAAAEAAQA8wAAAHUGAAAAAA==&#10;">
                <o:lock v:ext="edit" aspectratio="t"/>
                <v:rect id="AutoShape_x0020_1190" o:spid="_x0000_s106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3fwExgAA&#10;AN0AAAAPAAAAZHJzL2Rvd25yZXYueG1sRI9Pa8JAEMXvBb/DMkIvRTftoUh0FRHEUArS+Oc8ZMck&#10;mJ2N2W2SfvvOodDbDO/Ne79ZbUbXqJ66UHs28DpPQBEX3tZcGjif9rMFqBCRLTaeycAPBdisJ08r&#10;TK0f+Iv6PJZKQjikaKCKsU21DkVFDsPct8Si3XznMMraldp2OEi4a/RbkrxrhzVLQ4Ut7Soq7vm3&#10;MzAUx/56+jzo48s18/zIHrv88mHM83TcLkFFGuO/+e86s4KfLIRfvpER9PoX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j3fwExgAAAN0AAAAPAAAAAAAAAAAAAAAAAJcCAABkcnMv&#10;ZG93bnJldi54bWxQSwUGAAAAAAQABAD1AAAAigMAAAAA&#10;" filled="f" stroked="f">
                  <o:lock v:ext="edit" aspectratio="t" text="t"/>
                </v:rect>
                <v:shape id="Text_x0020_Box_x0020_1191" o:spid="_x0000_s106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pg4fwgAA&#10;AN0AAAAPAAAAZHJzL2Rvd25yZXYueG1sRE/dasIwFL4f7B3CEXY3U90PpTOKTAreDFndA5w1x6bY&#10;nJQkavv2RhC8Ox/f71msBtuJM/nQOlYwm2YgiGunW24U/O3L1xxEiMgaO8ekYKQAq+Xz0wIL7S78&#10;S+cqNiKFcChQgYmxL6QMtSGLYep64sQdnLcYE/SN1B4vKdx2cp5ln9Jiy6nBYE/fhupjdbIKhvlo&#10;yjdXb9bvlRkPu/y//PnwSr1MhvUXiEhDfIjv7q1O87N8Brdv0glye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SmDh/CAAAA3QAAAA8AAAAAAAAAAAAAAAAAlwIAAGRycy9kb3du&#10;cmV2LnhtbFBLBQYAAAAABAAEAPUAAACGAwAAAAA=&#10;" filled="f" strokeweight="1pt">
                  <v:textbox>
                    <w:txbxContent>
                      <w:p w14:paraId="72D14D7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Mink</w:t>
      </w:r>
    </w:p>
    <w:p w14:paraId="69547185" w14:textId="77777777" w:rsidR="00D77D98" w:rsidRPr="00174B31" w:rsidRDefault="00D77D98" w:rsidP="00D77D98">
      <w:pPr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F6918ED" wp14:editId="1DEDEE4D">
                <wp:extent cx="228600" cy="114300"/>
                <wp:effectExtent l="0" t="0" r="0" b="12700"/>
                <wp:docPr id="1076" name="Group 11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77" name="AutoShape 118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8" name="Text Box 118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AFBF9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6918ED" id="Group_x0020_1186" o:spid="_x0000_s106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DBnOxKEwMAAGwIAAAOAAAAAAAAAAAAAAAAACwCAABkcnMvZTJv&#10;RG9jLnhtbFBLAQItABQABgAIAAAAIQDiRhVk2QAAAAMBAAAPAAAAAAAAAAAAAAAAAGsFAABkcnMv&#10;ZG93bnJldi54bWxQSwUGAAAAAAQABADzAAAAcQYAAAAA&#10;">
                <o:lock v:ext="edit" aspectratio="t"/>
                <v:rect id="AutoShape_x0020_1187" o:spid="_x0000_s106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4RRXxAAA&#10;AN0AAAAPAAAAZHJzL2Rvd25yZXYueG1sRE9Na8JAEL0X/A/LCL2UurEHlTQbEUEaiiBNrOchO02C&#10;2dmY3Sbpv+8WCt7m8T4n2U6mFQP1rrGsYLmIQBCXVjdcKTgXh+cNCOeRNbaWScEPOdims4cEY21H&#10;/qAh95UIIexiVFB738VSurImg25hO+LAfdneoA+wr6TucQzhppUvUbSSBhsODTV2tK+pvObfRsFY&#10;noZLcXyTp6dLZvmW3fb557tSj/Np9wrC0+Tv4n93psP8aL2Gv2/CCTL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eEUV8QAAADdAAAADwAAAAAAAAAAAAAAAACXAgAAZHJzL2Rv&#10;d25yZXYueG1sUEsFBgAAAAAEAAQA9QAAAIgDAAAAAA==&#10;" filled="f" stroked="f">
                  <o:lock v:ext="edit" aspectratio="t" text="t"/>
                </v:rect>
                <v:shape id="Text_x0020_Box_x0020_1188" o:spid="_x0000_s106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SdelxgAA&#10;AN0AAAAPAAAAZHJzL2Rvd25yZXYueG1sRI/NasMwEITvhbyD2EBvjZz0J8GNEkKKoZdS6vYBNtbG&#10;MrVWRlIT++27h0Jvu8zszLfb/eh7daGYusAGlosCFHETbMetga/P6m4DKmVki31gMjBRgv1udrPF&#10;0oYrf9Clzq2SEE4lGnA5D6XWqXHkMS3CQCzaOUSPWdbYahvxKuG+16uieNIeO5YGhwMdHTXf9Y83&#10;MK4mV92H5uXwULvp/L45VW+P0Zjb+Xh4BpVpzP/mv+tXK/jFWnDlGxlB73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gSdelxgAAAN0AAAAPAAAAAAAAAAAAAAAAAJcCAABkcnMv&#10;ZG93bnJldi54bWxQSwUGAAAAAAQABAD1AAAAigMAAAAA&#10;" filled="f" strokeweight="1pt">
                  <v:textbox>
                    <w:txbxContent>
                      <w:p w14:paraId="07AFBF9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Other (please </w:t>
      </w:r>
      <w:proofErr w:type="gramStart"/>
      <w:r w:rsidRPr="00174B31">
        <w:t>specify)</w:t>
      </w:r>
      <w:r w:rsidRPr="00174B31">
        <w:softHyphen/>
      </w:r>
      <w:proofErr w:type="gramEnd"/>
      <w:r w:rsidRPr="00174B31">
        <w:softHyphen/>
      </w:r>
      <w:r w:rsidRPr="00174B31">
        <w:softHyphen/>
      </w:r>
      <w:r w:rsidRPr="00174B31">
        <w:softHyphen/>
        <w:t>:       _________________________</w:t>
      </w:r>
    </w:p>
    <w:p w14:paraId="6793DC92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BDBCE46" wp14:editId="4A852626">
                <wp:extent cx="228600" cy="114300"/>
                <wp:effectExtent l="0" t="0" r="0" b="12700"/>
                <wp:docPr id="1073" name="Group 118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74" name="AutoShape 118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5" name="Text Box 118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F3B9C1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DBCE46" id="Group_x0020_1183" o:spid="_x0000_s106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GzDOOQYAwAAbAgAAA4AAAAAAAAAAAAAAAAALAIAAGRy&#10;cy9lMm9Eb2MueG1sUEsBAi0AFAAGAAgAAAAhAOJGFWTZAAAAAwEAAA8AAAAAAAAAAAAAAAAAcAUA&#10;AGRycy9kb3ducmV2LnhtbFBLBQYAAAAABAAEAPMAAAB2BgAAAAA=&#10;">
                <o:lock v:ext="edit" aspectratio="t"/>
                <v:rect id="AutoShape_x0020_1184" o:spid="_x0000_s106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M4ogwwAA&#10;AN0AAAAPAAAAZHJzL2Rvd25yZXYueG1sRE9Na8JAEL0L/odlhF6KbiyikrqKCKWhCGK0nofsNAnN&#10;zsbsNon/3hUK3ubxPme16U0lWmpcaVnBdBKBIM6sLjlXcD59jJcgnEfWWFkmBTdysFkPByuMte34&#10;SG3qcxFC2MWooPC+jqV0WUEG3cTWxIH7sY1BH2CTS91gF8JNJd+iaC4NlhwaCqxpV1D2m/4ZBV12&#10;aC+n/ac8vF4Sy9fkuku/v5R6GfXbdxCeev8U/7sTHeZHixk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M4ogwwAAAN0AAAAPAAAAAAAAAAAAAAAAAJcCAABkcnMvZG93&#10;bnJldi54bWxQSwUGAAAAAAQABAD1AAAAhwMAAAAA&#10;" filled="f" stroked="f">
                  <o:lock v:ext="edit" aspectratio="t" text="t"/>
                </v:rect>
                <v:shape id="Text_x0020_Box_x0020_1185" o:spid="_x0000_s106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SHg7wwAA&#10;AN0AAAAPAAAAZHJzL2Rvd25yZXYueG1sRE/dasIwFL4f+A7hCLubqW5OqUYRR8GbMVZ9gGNzbIrN&#10;SUkybd/eDAa7Ox/f71lve9uKG/nQOFYwnWQgiCunG64VnI7FyxJEiMgaW8ekYKAA283oaY25dnf+&#10;plsZa5FCOOSowMTY5VKGypDFMHEdceIuzluMCfpaao/3FG5bOcuyd2mx4dRgsKO9oepa/lgF/Www&#10;xaurPnZvpRkuX8tz8Tn3Sj2P+90KRKQ+/ov/3Aed5meLOfx+k06Qm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SHg7wwAAAN0AAAAPAAAAAAAAAAAAAAAAAJcCAABkcnMvZG93&#10;bnJldi54bWxQSwUGAAAAAAQABAD1AAAAhwMAAAAA&#10;" filled="f" strokeweight="1pt">
                  <v:textbox>
                    <w:txbxContent>
                      <w:p w14:paraId="5F3B9C1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N</w:t>
      </w:r>
      <w:r>
        <w:t>one</w:t>
      </w:r>
    </w:p>
    <w:p w14:paraId="2E81C467" w14:textId="77777777" w:rsidR="00D77D98" w:rsidRPr="00174B31" w:rsidRDefault="00D77D98" w:rsidP="00D77D98">
      <w:r w:rsidRPr="00174B31">
        <w:rPr>
          <w:b/>
        </w:rPr>
        <w:lastRenderedPageBreak/>
        <w:t>10)</w:t>
      </w:r>
      <w:r w:rsidRPr="00174B31">
        <w:t xml:space="preserve">  How often do you visit other livestock farms?</w:t>
      </w:r>
      <w:r w:rsidRPr="00174B31">
        <w:tab/>
      </w:r>
    </w:p>
    <w:p w14:paraId="43586475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260" w:left="900" w:header="720" w:footer="720" w:gutter="0"/>
          <w:cols w:space="720"/>
          <w:docGrid w:linePitch="360"/>
        </w:sectPr>
      </w:pPr>
    </w:p>
    <w:p w14:paraId="3112A975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71156E06" wp14:editId="5E2ABD6F">
                <wp:extent cx="228600" cy="114300"/>
                <wp:effectExtent l="0" t="0" r="0" b="12700"/>
                <wp:docPr id="1070" name="Group 11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71" name="AutoShape 118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2" name="Text Box 118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918833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156E06" id="Group_x0020_1180" o:spid="_x0000_s106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bD7cfxcDAABsCAAADgAAAAAAAAAAAAAAAAAsAgAAZHJz&#10;L2Uyb0RvYy54bWxQSwECLQAUAAYACAAAACEA4kYVZNkAAAADAQAADwAAAAAAAAAAAAAAAABvBQAA&#10;ZHJzL2Rvd25yZXYueG1sUEsFBgAAAAAEAAQA8wAAAHUGAAAAAA==&#10;">
                <o:lock v:ext="edit" aspectratio="t"/>
                <v:rect id="AutoShape_x0020_1181" o:spid="_x0000_s106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RCm4xAAA&#10;AN0AAAAPAAAAZHJzL2Rvd25yZXYueG1sRE9Na8JAEL0L/Q/LFLyIbuyhLTEbKUJpkII0qZ6H7JiE&#10;Zmdjdpuk/74rCN7m8T4n2U6mFQP1rrGsYL2KQBCXVjdcKfgu3pevIJxH1thaJgV/5GCbPswSjLUd&#10;+YuG3FcihLCLUUHtfRdL6cqaDLqV7YgDd7a9QR9gX0nd4xjCTSufouhZGmw4NNTY0a6m8if/NQrG&#10;8jCcis8PeVicMsuX7LLLj3ul5o/T2waEp8nfxTd3psP86GUN12/CCTL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UQpuMQAAADdAAAADwAAAAAAAAAAAAAAAACXAgAAZHJzL2Rv&#10;d25yZXYueG1sUEsFBgAAAAAEAAQA9QAAAIgDAAAAAA==&#10;" filled="f" stroked="f">
                  <o:lock v:ext="edit" aspectratio="t" text="t"/>
                </v:rect>
                <v:shape id="Text_x0020_Box_x0020_1182" o:spid="_x0000_s107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oeBPwwAA&#10;AN0AAAAPAAAAZHJzL2Rvd25yZXYueG1sRE/dasIwFL4f7B3CGexupnY/SjWKbBR2I8POBzg2x6bY&#10;nJQk0/btF0Hw7nx8v2e5HmwnzuRD61jBdJKBIK6dbrlRsP8tX+YgQkTW2DkmBSMFWK8eH5ZYaHfh&#10;HZ2r2IgUwqFABSbGvpAy1IYshonriRN3dN5iTNA3Unu8pHDbyTzLPqTFllODwZ4+DdWn6s8qGPLR&#10;lK+u/tq8VWY8/swP5fbdK/X8NGwWICIN8S6+ub91mp/Ncrh+k06Qq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BoeBPwwAAAN0AAAAPAAAAAAAAAAAAAAAAAJcCAABkcnMvZG93&#10;bnJldi54bWxQSwUGAAAAAAQABAD1AAAAhwMAAAAA&#10;" filled="f" strokeweight="1pt">
                  <v:textbox>
                    <w:txbxContent>
                      <w:p w14:paraId="6918833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aily</w:t>
      </w:r>
      <w:r w:rsidRPr="00174B31">
        <w:tab/>
      </w:r>
      <w:r w:rsidRPr="00174B31">
        <w:tab/>
      </w:r>
    </w:p>
    <w:p w14:paraId="33FBB5E3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8B242D6" wp14:editId="59BADAB7">
                <wp:extent cx="228600" cy="114300"/>
                <wp:effectExtent l="0" t="0" r="0" b="12700"/>
                <wp:docPr id="1067" name="Group 11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68" name="AutoShape 117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9" name="Text Box 117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EF8A3F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B242D6" id="Group_x0020_1177" o:spid="_x0000_s107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/witRYDAABs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C3/CK1FgMAAGwIAAAOAAAAAAAAAAAAAAAAACwCAABkcnMv&#10;ZTJvRG9jLnhtbFBLAQItABQABgAIAAAAIQDiRhVk2QAAAAMBAAAPAAAAAAAAAAAAAAAAAG4FAABk&#10;cnMvZG93bnJldi54bWxQSwUGAAAAAAQABADzAAAAdAYAAAAA&#10;">
                <o:lock v:ext="edit" aspectratio="t"/>
                <v:rect id="AutoShape_x0020_1178" o:spid="_x0000_s107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pxb4xgAA&#10;AN0AAAAPAAAAZHJzL2Rvd25yZXYueG1sRI9Ba8JAEIXvhf6HZQpeSt3Ug0jqKiKUBhGk0XoestMk&#10;mJ2N2W0S/71zKHib4b1575vlenSN6qkLtWcD79MEFHHhbc2lgdPx820BKkRki41nMnCjAOvV89MS&#10;U+sH/qY+j6WSEA4pGqhibFOtQ1GRwzD1LbFov75zGGXtSm07HCTcNXqWJHPtsGZpqLClbUXFJf9z&#10;Bobi0J+P+y99eD1nnq/ZdZv/7IyZvIybD1CRxvgw/19nVvCTueDKNzKCXt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tpxb4xgAAAN0AAAAPAAAAAAAAAAAAAAAAAJcCAABkcnMv&#10;ZG93bnJldi54bWxQSwUGAAAAAAQABAD1AAAAigMAAAAA&#10;" filled="f" stroked="f">
                  <o:lock v:ext="edit" aspectratio="t" text="t"/>
                </v:rect>
                <v:shape id="Text_x0020_Box_x0020_1179" o:spid="_x0000_s107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3OTjwwAA&#10;AN0AAAAPAAAAZHJzL2Rvd25yZXYueG1sRE/dasIwFL4f+A7hCLubqbqJ64wiSmE3Mqx7gLPm2BSb&#10;k5JEbd9+EQa7Ox/f71ltetuKG/nQOFYwnWQgiCunG64VfJ+KlyWIEJE1to5JwUABNuvR0wpz7e58&#10;pFsZa5FCOOSowMTY5VKGypDFMHEdceLOzluMCfpaao/3FG5bOcuyhbTYcGow2NHOUHUpr1ZBPxtM&#10;MXfVfvtamuH8tfwpDm9eqedxv/0AEamP/+I/96dO87PFOzy+SSfI9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K3OTjwwAAAN0AAAAPAAAAAAAAAAAAAAAAAJcCAABkcnMvZG93&#10;bnJldi54bWxQSwUGAAAAAAQABAD1AAAAhwMAAAAA&#10;" filled="f" strokeweight="1pt">
                  <v:textbox>
                    <w:txbxContent>
                      <w:p w14:paraId="5EF8A3F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1-3 times weekly</w:t>
      </w:r>
      <w:r w:rsidRPr="00174B31">
        <w:tab/>
      </w:r>
      <w:r w:rsidRPr="00174B31">
        <w:tab/>
      </w:r>
    </w:p>
    <w:p w14:paraId="5A7D8AC6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065898D" wp14:editId="025AD5B8">
                <wp:extent cx="228600" cy="114300"/>
                <wp:effectExtent l="0" t="0" r="0" b="12700"/>
                <wp:docPr id="1064" name="Group 11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65" name="AutoShape 117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6" name="Text Box 117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09345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65898D" id="Group_x0020_1174" o:spid="_x0000_s107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5Mi1XRQDAABsCAAADgAAAAAAAAAAAAAAAAAsAgAAZHJzL2Uy&#10;b0RvYy54bWxQSwECLQAUAAYACAAAACEA4kYVZNkAAAADAQAADwAAAAAAAAAAAAAAAABsBQAAZHJz&#10;L2Rvd25yZXYueG1sUEsFBgAAAAAEAAQA8wAAAHIGAAAAAA==&#10;">
                <o:lock v:ext="edit" aspectratio="t"/>
                <v:rect id="AutoShape_x0020_1175" o:spid="_x0000_s107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prlmxAAA&#10;AN0AAAAPAAAAZHJzL2Rvd25yZXYueG1sRE9Na8JAEL0X/A/LCL2UurGgSJqNiCANRZAm1vOQnSbB&#10;7GzMbpP033cLBW/zeJ+TbCfTioF611hWsFxEIIhLqxuuFJyLw/MGhPPIGlvLpOCHHGzT2UOCsbYj&#10;f9CQ+0qEEHYxKqi972IpXVmTQbewHXHgvmxv0AfYV1L3OIZw08qXKFpLgw2Hhho72tdUXvNvo2As&#10;T8OlOL7J09Mls3zLbvv8812px/m0ewXhafJ38b8702F+tF7B3zfhBJn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6a5ZsQAAADdAAAADwAAAAAAAAAAAAAAAACXAgAAZHJzL2Rv&#10;d25yZXYueG1sUEsFBgAAAAAEAAQA9QAAAIgDAAAAAA==&#10;" filled="f" stroked="f">
                  <o:lock v:ext="edit" aspectratio="t" text="t"/>
                </v:rect>
                <v:shape id="Text_x0020_Box_x0020_1176" o:spid="_x0000_s107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Q3CRwgAA&#10;AN0AAAAPAAAAZHJzL2Rvd25yZXYueG1sRE/dasIwFL4f7B3CGexupnNbkWoUmRS8GbK6Bzhrjk2x&#10;OSlJ1PbtjSB4dz6+37NYDbYTZ/KhdazgfZKBIK6dbrlR8Lcv32YgQkTW2DkmBSMFWC2fnxZYaHfh&#10;XzpXsREphEOBCkyMfSFlqA1ZDBPXEyfu4LzFmKBvpPZ4SeG2k9Msy6XFllODwZ6+DdXH6mQVDNPR&#10;lB+u3qw/KzMedrP/8ufLK/X6MqznICIN8SG+u7c6zc/yHG7fpBPk8go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tDcJHCAAAA3QAAAA8AAAAAAAAAAAAAAAAAlwIAAGRycy9kb3du&#10;cmV2LnhtbFBLBQYAAAAABAAEAPUAAACGAwAAAAA=&#10;" filled="f" strokeweight="1pt">
                  <v:textbox>
                    <w:txbxContent>
                      <w:p w14:paraId="0609345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Monthly</w:t>
      </w:r>
      <w:r w:rsidRPr="00174B31">
        <w:tab/>
      </w:r>
    </w:p>
    <w:p w14:paraId="1D41A872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71C5B21B" wp14:editId="484EB3D7">
                <wp:extent cx="228600" cy="114300"/>
                <wp:effectExtent l="0" t="0" r="0" b="12700"/>
                <wp:docPr id="1061" name="Group 11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62" name="AutoShape 115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3" name="Text Box 115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907407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C5B21B" id="Group_x0020_1150" o:spid="_x0000_s107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gq3dzFgMAAGwIAAAOAAAAAAAAAAAAAAAAACwCAABkcnMv&#10;ZTJvRG9jLnhtbFBLAQItABQABgAIAAAAIQDiRhVk2QAAAAMBAAAPAAAAAAAAAAAAAAAAAG4FAABk&#10;cnMvZG93bnJldi54bWxQSwUGAAAAAAQABADzAAAAdAYAAAAA&#10;">
                <o:lock v:ext="edit" aspectratio="t"/>
                <v:rect id="AutoShape_x0020_1151" o:spid="_x0000_s107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TyESwgAA&#10;AN0AAAAPAAAAZHJzL2Rvd25yZXYueG1sRE9Ni8IwEL0L+x/CLOxFNNWDSNcoIixbFkGsruehGdti&#10;M6lNbOu/N4LgbR7vcxar3lSipcaVlhVMxhEI4szqknMFx8PPaA7CeWSNlWVScCcHq+XHYIGxth3v&#10;qU19LkIIuxgVFN7XsZQuK8igG9uaOHBn2xj0ATa51A12IdxUchpFM2mw5NBQYE2bgrJLejMKumzX&#10;ng7bX7kbnhLL1+S6Sf//lPr67NffIDz1/i1+uRMd5kezKTy/CSfI5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xPIRLCAAAA3QAAAA8AAAAAAAAAAAAAAAAAlwIAAGRycy9kb3du&#10;cmV2LnhtbFBLBQYAAAAABAAEAPUAAACGAwAAAAA=&#10;" filled="f" stroked="f">
                  <o:lock v:ext="edit" aspectratio="t" text="t"/>
                </v:rect>
                <v:shape id="Text_x0020_Box_x0020_1152" o:spid="_x0000_s107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NNMJwgAA&#10;AN0AAAAPAAAAZHJzL2Rvd25yZXYueG1sRE/dasIwFL4f+A7hCN7NVN1EqlFEKXgzxro9wLE5NsXm&#10;pCRR27c3g8Huzsf3eza73rbiTj40jhXMphkI4srphmsFP9/F6wpEiMgaW8ekYKAAu+3oZYO5dg/+&#10;onsZa5FCOOSowMTY5VKGypDFMHUdceIuzluMCfpaao+PFG5bOc+ypbTYcGow2NHBUHUtb1ZBPx9M&#10;sXDVcf9WmuHyuToXH+9eqcm4369BROrjv/jPfdJpfrZcwO836QS5f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s00wnCAAAA3QAAAA8AAAAAAAAAAAAAAAAAlwIAAGRycy9kb3du&#10;cmV2LnhtbFBLBQYAAAAABAAEAPUAAACGAwAAAAA=&#10;" filled="f" strokeweight="1pt">
                  <v:textbox>
                    <w:txbxContent>
                      <w:p w14:paraId="1907407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Less than monthly</w:t>
      </w:r>
    </w:p>
    <w:p w14:paraId="7AE7E112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E561D98" wp14:editId="18BA0592">
                <wp:extent cx="228600" cy="114300"/>
                <wp:effectExtent l="0" t="0" r="0" b="12700"/>
                <wp:docPr id="1058" name="Group 11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59" name="AutoShape 114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0" name="Text Box 114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91F55F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561D98" id="Group_x0020_1147" o:spid="_x0000_s108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/1tUPRoDAABsCAAADgAAAAAAAAAAAAAAAAAsAgAA&#10;ZHJzL2Uyb0RvYy54bWxQSwECLQAUAAYACAAAACEA4kYVZNkAAAADAQAADwAAAAAAAAAAAAAAAABy&#10;BQAAZHJzL2Rvd25yZXYueG1sUEsFBgAAAAAEAAQA8wAAAHgGAAAAAA==&#10;">
                <o:lock v:ext="edit" aspectratio="t"/>
                <v:rect id="AutoShape_x0020_1148" o:spid="_x0000_s108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h3newwAA&#10;AN0AAAAPAAAAZHJzL2Rvd25yZXYueG1sRE9Na8JAEL0L/odlhF6KbiwomrqKCKWhCGK0nofsNAnN&#10;zsbsNon/3hUK3ubxPme16U0lWmpcaVnBdBKBIM6sLjlXcD59jBcgnEfWWFkmBTdysFkPByuMte34&#10;SG3qcxFC2MWooPC+jqV0WUEG3cTWxIH7sY1BH2CTS91gF8JNJd+iaC4NlhwaCqxpV1D2m/4ZBV12&#10;aC+n/ac8vF4Sy9fkuku/v5R6GfXbdxCeev8U/7sTHeZHsyU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h3newwAAAN0AAAAPAAAAAAAAAAAAAAAAAJcCAABkcnMvZG93&#10;bnJldi54bWxQSwUGAAAAAAQABAD1AAAAhwMAAAAA&#10;" filled="f" stroked="f">
                  <o:lock v:ext="edit" aspectratio="t" text="t"/>
                </v:rect>
                <v:shape id="Text_x0020_Box_x0020_1149" o:spid="_x0000_s108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5k1+xQAA&#10;AN0AAAAPAAAAZHJzL2Rvd25yZXYueG1sRI9Ba8MwDIXvg/4Ho8Juq9NuKyWrW8pGYJcxlvYHaLEa&#10;h8ZysL02+ffTYbCbxHt679N2P/peXSmmLrCB5aIARdwE23Fr4HSsHjagUka22AcmAxMl2O9md1ss&#10;bbjxF13r3CoJ4VSiAZfzUGqdGkce0yIMxKKdQ/SYZY2tthFvEu57vSqKtfbYsTQ4HOjVUXOpf7yB&#10;cTW56jE0b4en2k3nz8139fEcjbmfj4cXUJnG/G/+u363gl+shV++kRH07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vmTX7FAAAA3QAAAA8AAAAAAAAAAAAAAAAAlwIAAGRycy9k&#10;b3ducmV2LnhtbFBLBQYAAAAABAAEAPUAAACJAwAAAAA=&#10;" filled="f" strokeweight="1pt">
                  <v:textbox>
                    <w:txbxContent>
                      <w:p w14:paraId="391F55F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ever</w:t>
      </w:r>
    </w:p>
    <w:p w14:paraId="2CB27091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54953C6C" w14:textId="77777777" w:rsidR="00D77D98" w:rsidRDefault="00D77D98" w:rsidP="00D77D98">
      <w:r w:rsidRPr="00174B31">
        <w:lastRenderedPageBreak/>
        <w:t>11) Visitors (including neighbours) to your farm are from which types of farms?</w:t>
      </w:r>
      <w:r>
        <w:t xml:space="preserve"> </w:t>
      </w:r>
    </w:p>
    <w:p w14:paraId="7C3BDB97" w14:textId="77777777" w:rsidR="00D77D98" w:rsidRPr="00174B31" w:rsidRDefault="00D77D98" w:rsidP="00D77D98">
      <w:r w:rsidRPr="00174B31">
        <w:t>(Check all that apply)</w:t>
      </w:r>
    </w:p>
    <w:p w14:paraId="1F642053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</w:p>
    <w:p w14:paraId="5F38DC5A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3374721B" wp14:editId="154A34E7">
                <wp:extent cx="228600" cy="114300"/>
                <wp:effectExtent l="0" t="0" r="0" b="12700"/>
                <wp:docPr id="1055" name="Group 11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56" name="AutoShape 114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7" name="Text Box 114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3EAF03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74721B" id="Group_x0020_1141" o:spid="_x0000_s108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aAbBYDAABs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UloBsFgMAAGwIAAAOAAAAAAAAAAAAAAAAACwCAABkcnMv&#10;ZTJvRG9jLnhtbFBLAQItABQABgAIAAAAIQDiRhVk2QAAAAMBAAAPAAAAAAAAAAAAAAAAAG4FAABk&#10;cnMvZG93bnJldi54bWxQSwUGAAAAAAQABADzAAAAdAYAAAAA&#10;">
                <o:lock v:ext="edit" aspectratio="t"/>
                <v:rect id="AutoShape_x0020_1142" o:spid="_x0000_s108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GO2sxAAA&#10;AN0AAAAPAAAAZHJzL2Rvd25yZXYueG1sRE9Na8JAEL0X/A/LCL2UurGgSJqNiCANRZAm1vOQnSbB&#10;7GzMbpP033cLBW/zeJ+TbCfTioF611hWsFxEIIhLqxuuFJyLw/MGhPPIGlvLpOCHHGzT2UOCsbYj&#10;f9CQ+0qEEHYxKqi972IpXVmTQbewHXHgvmxv0AfYV1L3OIZw08qXKFpLgw2Hhho72tdUXvNvo2As&#10;T8OlOL7J09Mls3zLbvv8812px/m0ewXhafJ38b8702F+tFrD3zfhBJn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RjtrMQAAADdAAAADwAAAAAAAAAAAAAAAACXAgAAZHJzL2Rv&#10;d25yZXYueG1sUEsFBgAAAAAEAAQA9QAAAIgDAAAAAA==&#10;" filled="f" stroked="f">
                  <o:lock v:ext="edit" aspectratio="t" text="t"/>
                </v:rect>
                <v:shape id="Text_x0020_Box_x0020_1143" o:spid="_x0000_s108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Yx+3wwAA&#10;AN0AAAAPAAAAZHJzL2Rvd25yZXYueG1sRE/dasIwFL4f+A7hCLubqW5OqUYRR8GbMVZ9gGNzbIrN&#10;SUkybd/eDAa7Ox/f71lve9uKG/nQOFYwnWQgiCunG64VnI7FyxJEiMgaW8ekYKAA283oaY25dnf+&#10;plsZa5FCOOSowMTY5VKGypDFMHEdceIuzluMCfpaao/3FG5bOcuyd2mx4dRgsKO9oepa/lgF/Www&#10;xaurPnZvpRkuX8tz8Tn3Sj2P+90KRKQ+/ov/3Aed5mfzBfx+k06Qm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Yx+3wwAAAN0AAAAPAAAAAAAAAAAAAAAAAJcCAABkcnMvZG93&#10;bnJldi54bWxQSwUGAAAAAAQABAD1AAAAhwMAAAAA&#10;" filled="f" strokeweight="1pt">
                  <v:textbox>
                    <w:txbxContent>
                      <w:p w14:paraId="33EAF03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Swine</w:t>
      </w:r>
      <w:r w:rsidRPr="00174B31">
        <w:tab/>
      </w:r>
      <w:r w:rsidRPr="00174B31">
        <w:tab/>
      </w:r>
    </w:p>
    <w:p w14:paraId="236A5E7C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ADC3325" wp14:editId="4CA2F93E">
                <wp:extent cx="228600" cy="114300"/>
                <wp:effectExtent l="0" t="0" r="0" b="12700"/>
                <wp:docPr id="1052" name="Group 11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53" name="AutoShape 114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4" name="Text Box 114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FCE775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DC3325" id="Group_x0020_1144" o:spid="_x0000_s108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FeqqkoYAwAAbAgAAA4AAAAAAAAAAAAAAAAALAIAAGRy&#10;cy9lMm9Eb2MueG1sUEsBAi0AFAAGAAgAAAAhAOJGFWTZAAAAAwEAAA8AAAAAAAAAAAAAAAAAcAUA&#10;AGRycy9kb3ducmV2LnhtbFBLBQYAAAAABAAEAPMAAAB2BgAAAAA=&#10;">
                <o:lock v:ext="edit" aspectratio="t"/>
                <v:rect id="AutoShape_x0020_1145" o:spid="_x0000_s108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b040wwAA&#10;AN0AAAAPAAAAZHJzL2Rvd25yZXYueG1sRE9Na8JAEL0L/odlhF6KbqwokrqKCKWhCGK0nofsNAnN&#10;zsbsNon/3hUK3ubxPme16U0lWmpcaVnBdBKBIM6sLjlXcD59jJcgnEfWWFkmBTdysFkPByuMte34&#10;SG3qcxFC2MWooPC+jqV0WUEG3cTWxIH7sY1BH2CTS91gF8JNJd+iaCENlhwaCqxpV1D2m/4ZBV12&#10;aC+n/ac8vF4Sy9fkuku/v5R6GfXbdxCeev8U/7sTHeZH8xk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tb040wwAAAN0AAAAPAAAAAAAAAAAAAAAAAJcCAABkcnMvZG93&#10;bnJldi54bWxQSwUGAAAAAAQABAD1AAAAhwMAAAAA&#10;" filled="f" stroked="f">
                  <o:lock v:ext="edit" aspectratio="t" text="t"/>
                </v:rect>
                <v:shape id="Text_x0020_Box_x0020_1146" o:spid="_x0000_s108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sYHAwgAA&#10;AN0AAAAPAAAAZHJzL2Rvd25yZXYueG1sRE/dasIwFL4f+A7hCN7N1L8hnVFEKXgzZN0e4Kw5NmXN&#10;SUmitm9vBsLuzsf3eza73rbiRj40jhXMphkI4srphmsF31/F6xpEiMgaW8ekYKAAu+3oZYO5dnf+&#10;pFsZa5FCOOSowMTY5VKGypDFMHUdceIuzluMCfpaao/3FG5bOc+yN2mx4dRgsKODoeq3vFoF/Xww&#10;xcJVx/2yNMPlvP4pPlZeqcm437+DiNTHf/HTfdJpfrZawt836QS5f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qxgcDCAAAA3QAAAA8AAAAAAAAAAAAAAAAAlwIAAGRycy9kb3du&#10;cmV2LnhtbFBLBQYAAAAABAAEAPUAAACGAwAAAAA=&#10;" filled="f" strokeweight="1pt">
                  <v:textbox>
                    <w:txbxContent>
                      <w:p w14:paraId="7FCE775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Chickens</w:t>
      </w:r>
    </w:p>
    <w:p w14:paraId="42B78334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340A175" wp14:editId="017EC87E">
                <wp:extent cx="228600" cy="114300"/>
                <wp:effectExtent l="0" t="0" r="0" b="12700"/>
                <wp:docPr id="1049" name="Group 11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50" name="AutoShape 113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1" name="Text Box 114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8795BA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40A175" id="Group_x0020_1138" o:spid="_x0000_s108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">
                <o:lock v:ext="edit" aspectratio="t"/>
                <v:rect id="AutoShape_x0020_1139" o:spid="_x0000_s109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vdBDxgAA&#10;AN0AAAAPAAAAZHJzL2Rvd25yZXYueG1sRI9Ba8JAEIXvBf/DMkIvRTcVWiS6igjSUARpbD0P2WkS&#10;mp2N2TWJ/75zKPQ2w3vz3jfr7ega1VMXas8GnucJKOLC25pLA5/nw2wJKkRki41nMnCnANvN5GGN&#10;qfUDf1Cfx1JJCIcUDVQxtqnWoajIYZj7lli0b985jLJ2pbYdDhLuGr1IklftsGZpqLClfUXFT35z&#10;Bobi1F/Oxzd9erpknq/ZdZ9/vRvzOB13K1CRxvhv/rvOrOAnL8Iv38gIevM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dvdBDxgAAAN0AAAAPAAAAAAAAAAAAAAAAAJcCAABkcnMv&#10;ZG93bnJldi54bWxQSwUGAAAAAAQABAD1AAAAigMAAAAA&#10;" filled="f" stroked="f">
                  <o:lock v:ext="edit" aspectratio="t" text="t"/>
                </v:rect>
                <v:shape id="Text_x0020_Box_x0020_1140" o:spid="_x0000_s109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xiJYwgAA&#10;AN0AAAAPAAAAZHJzL2Rvd25yZXYueG1sRE/dasIwFL4f+A7hCN7NVKdDOqOIo+CNyLo9wFlzbMqa&#10;k5JEbd/eCMLuzsf3e9bb3rbiSj40jhXMphkI4srphmsFP9/F6wpEiMgaW8ekYKAA283oZY25djf+&#10;omsZa5FCOOSowMTY5VKGypDFMHUdceLOzluMCfpaao+3FG5bOc+yd2mx4dRgsKO9oeqvvFgF/Xww&#10;xZurPneL0gzn0+q3OC69UpNxv/sAEamP/+Kn+6DT/Gw5g8c36QS5u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rGIljCAAAA3QAAAA8AAAAAAAAAAAAAAAAAlwIAAGRycy9kb3du&#10;cmV2LnhtbFBLBQYAAAAABAAEAPUAAACGAwAAAAA=&#10;" filled="f" strokeweight="1pt">
                  <v:textbox>
                    <w:txbxContent>
                      <w:p w14:paraId="78795BA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Dairy</w:t>
      </w:r>
    </w:p>
    <w:p w14:paraId="153138A9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7DE4C15" wp14:editId="2619B852">
                <wp:extent cx="228600" cy="114300"/>
                <wp:effectExtent l="0" t="0" r="0" b="12700"/>
                <wp:docPr id="1046" name="Group 11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47" name="AutoShape 113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8" name="Text Box 113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C8344F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DE4C15" id="Group_x0020_1135" o:spid="_x0000_s109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i0xTnGQMAAGwIAAAOAAAAAAAAAAAAAAAAACwCAABk&#10;cnMvZTJvRG9jLnhtbFBLAQItABQABgAIAAAAIQDiRhVk2QAAAAMBAAAPAAAAAAAAAAAAAAAAAHEF&#10;AABkcnMvZG93bnJldi54bWxQSwUGAAAAAAQABADzAAAAdwYAAAAA&#10;">
                <o:lock v:ext="edit" aspectratio="t"/>
                <v:rect id="AutoShape_x0020_1136" o:spid="_x0000_s109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jd7qwwAA&#10;AN0AAAAPAAAAZHJzL2Rvd25yZXYueG1sRE9Na8JAEL0L/odlhF6KbiyikrqKCKWhCGK0nofsNAnN&#10;zsbsNon/3hUK3ubxPme16U0lWmpcaVnBdBKBIM6sLjlXcD59jJcgnEfWWFkmBTdysFkPByuMte34&#10;SG3qcxFC2MWooPC+jqV0WUEG3cTWxIH7sY1BH2CTS91gF8JNJd+iaC4NlhwaCqxpV1D2m/4ZBV12&#10;aC+n/ac8vF4Sy9fkuku/v5R6GfXbdxCeev8U/7sTHeZHswU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Xjd7qwwAAAN0AAAAPAAAAAAAAAAAAAAAAAJcCAABkcnMvZG93&#10;bnJldi54bWxQSwUGAAAAAAQABAD1AAAAhwMAAAAA&#10;" filled="f" stroked="f">
                  <o:lock v:ext="edit" aspectratio="t" text="t"/>
                </v:rect>
                <v:shape id="Text_x0020_Box_x0020_1137" o:spid="_x0000_s109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JR0YxQAA&#10;AN0AAAAPAAAAZHJzL2Rvd25yZXYueG1sRI9Ba8MwDIXvg/4Ho0Fvq7O2GyWtW0pHYJcxlu0HaLEa&#10;h8ZysL02+ffTYbCbxHt679PuMPpeXSmmLrCBx0UBirgJtuPWwNdn9bABlTKyxT4wGZgowWE/u9th&#10;acONP+ha51ZJCKcSDbich1Lr1DjymBZhIBbtHKLHLGtstY14k3Df62VRPGuPHUuDw4FOjppL/eMN&#10;jMvJVavQvBzXtZvO75vv6u0pGjO/H49bUJnG/G/+u361gl+sBVe+kRH0/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4lHRjFAAAA3QAAAA8AAAAAAAAAAAAAAAAAlwIAAGRycy9k&#10;b3ducmV2LnhtbFBLBQYAAAAABAAEAPUAAACJAwAAAAA=&#10;" filled="f" strokeweight="1pt">
                  <v:textbox>
                    <w:txbxContent>
                      <w:p w14:paraId="4C8344F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Beef</w:t>
      </w:r>
    </w:p>
    <w:p w14:paraId="1C576BE9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3C0D604" wp14:editId="57DF2215">
                <wp:extent cx="228600" cy="114300"/>
                <wp:effectExtent l="0" t="0" r="0" b="12700"/>
                <wp:docPr id="1043" name="Group 11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44" name="AutoShape 11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5" name="Text Box 113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66D8F3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C0D604" id="Group_x0020_1132" o:spid="_x0000_s109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hycuMFgMAAGwIAAAOAAAAAAAAAAAAAAAAACwCAABkcnMv&#10;ZTJvRG9jLnhtbFBLAQItABQABgAIAAAAIQDiRhVk2QAAAAMBAAAPAAAAAAAAAAAAAAAAAG4FAABk&#10;cnMvZG93bnJldi54bWxQSwUGAAAAAAQABADzAAAAdAYAAAAA&#10;">
                <o:lock v:ext="edit" aspectratio="t"/>
                <v:rect id="AutoShape_x0020_1133" o:spid="_x0000_s109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X0CdxAAA&#10;AN0AAAAPAAAAZHJzL2Rvd25yZXYueG1sRE9Na8JAEL0X/A/LCL2UurFIkTQbEUEaiiBNrOchO02C&#10;2dmY3Sbpv3cLBW/zeJ+TbCbTioF611hWsFxEIIhLqxuuFJyK/fMahPPIGlvLpOCXHGzS2UOCsbYj&#10;f9KQ+0qEEHYxKqi972IpXVmTQbewHXHgvm1v0AfYV1L3OIZw08qXKHqVBhsODTV2tKupvOQ/RsFY&#10;HodzcXiXx6dzZvmaXXf514dSj/Np+wbC0+Tv4n93psP8aLWCv2/CCTK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19AncQAAADdAAAADwAAAAAAAAAAAAAAAACXAgAAZHJzL2Rv&#10;d25yZXYueG1sUEsFBgAAAAAEAAQA9QAAAIgDAAAAAA==&#10;" filled="f" stroked="f">
                  <o:lock v:ext="edit" aspectratio="t" text="t"/>
                </v:rect>
                <v:shape id="Text_x0020_Box_x0020_1134" o:spid="_x0000_s109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JLKGwgAA&#10;AN0AAAAPAAAAZHJzL2Rvd25yZXYueG1sRE/dasIwFL4f+A7hCN7N1L8hnVFEKXgzZN0e4Kw5NmXN&#10;SUmitm9vBsLuzsf3eza73rbiRj40jhXMphkI4srphmsF31/F6xpEiMgaW8ekYKAAu+3oZYO5dnf+&#10;pFsZa5FCOOSowMTY5VKGypDFMHUdceIuzluMCfpaao/3FG5bOc+yN2mx4dRgsKODoeq3vFoF/Xww&#10;xcJVx/2yNMPlvP4pPlZeqcm437+DiNTHf/HTfdJpfrZcwd836QS5f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AksobCAAAA3QAAAA8AAAAAAAAAAAAAAAAAlwIAAGRycy9kb3du&#10;cmV2LnhtbFBLBQYAAAAABAAEAPUAAACGAwAAAAA=&#10;" filled="f" strokeweight="1pt">
                  <v:textbox>
                    <w:txbxContent>
                      <w:p w14:paraId="466D8F3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Turkey</w:t>
      </w:r>
    </w:p>
    <w:p w14:paraId="60D38C2E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262B562C" wp14:editId="6795A7F4">
                <wp:extent cx="228600" cy="114300"/>
                <wp:effectExtent l="0" t="0" r="0" b="12700"/>
                <wp:docPr id="1040" name="Group 11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41" name="AutoShape 11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2" name="Text Box 113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83DDE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2B562C" id="Group_x0020_1129" o:spid="_x0000_s109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AEejCSEwMAAGwIAAAOAAAAAAAAAAAAAAAAACwCAABkcnMvZTJv&#10;RG9jLnhtbFBLAQItABQABgAIAAAAIQDiRhVk2QAAAAMBAAAPAAAAAAAAAAAAAAAAAGsFAABkcnMv&#10;ZG93bnJldi54bWxQSwUGAAAAAAQABADzAAAAcQYAAAAA&#10;">
                <o:lock v:ext="edit" aspectratio="t"/>
                <v:rect id="AutoShape_x0020_1130" o:spid="_x0000_s109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KOMFxAAA&#10;AN0AAAAPAAAAZHJzL2Rvd25yZXYueG1sRE9Na8JAEL0L/Q/LFLyIbiyllJiNFKE0SEGaVM9DdkxC&#10;s7Mxu03Sf98VBG/zeJ+TbCfTioF611hWsF5FIIhLqxuuFHwX78tXEM4ja2wtk4I/crBNH2YJxtqO&#10;/EVD7isRQtjFqKD2vouldGVNBt3KdsSBO9veoA+wr6TucQzhppVPUfQiDTYcGmrsaFdT+ZP/GgVj&#10;eRhOxeeHPCxOmeVLdtnlx71S88fpbQPC0+Tv4ps702F+9LyG6zfhBJn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yjjBcQAAADdAAAADwAAAAAAAAAAAAAAAACXAgAAZHJzL2Rv&#10;d25yZXYueG1sUEsFBgAAAAAEAAQA9QAAAIgDAAAAAA==&#10;" filled="f" stroked="f">
                  <o:lock v:ext="edit" aspectratio="t" text="t"/>
                </v:rect>
                <v:shape id="Text_x0020_Box_x0020_1131" o:spid="_x0000_s110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zSrywgAA&#10;AN0AAAAPAAAAZHJzL2Rvd25yZXYueG1sRE/dasIwFL4f7B3CGexupnYq0hlFNgq7EbH6AGfNsSk2&#10;JyXJtH17Mxh4dz6+37PaDLYTV/KhdaxgOslAENdOt9woOB3LtyWIEJE1do5JwUgBNuvnpxUW2t34&#10;QNcqNiKFcChQgYmxL6QMtSGLYeJ64sSdnbcYE/SN1B5vKdx2Ms+yhbTYcmow2NOnofpS/VoFQz6a&#10;8t3VX9tZZcbzfvlT7uZeqdeXYfsBItIQH+J/97dO87NZDn/fpBPk+g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/NKvLCAAAA3QAAAA8AAAAAAAAAAAAAAAAAlwIAAGRycy9kb3du&#10;cmV2LnhtbFBLBQYAAAAABAAEAPUAAACGAwAAAAA=&#10;" filled="f" strokeweight="1pt">
                  <v:textbox>
                    <w:txbxContent>
                      <w:p w14:paraId="0783DDE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Mink</w:t>
      </w:r>
    </w:p>
    <w:p w14:paraId="2EB5A5F1" w14:textId="77777777" w:rsidR="00D77D98" w:rsidRPr="00174B31" w:rsidRDefault="00D77D98" w:rsidP="00D77D98">
      <w:pPr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35930E7" wp14:editId="3FB5F206">
                <wp:extent cx="228600" cy="114300"/>
                <wp:effectExtent l="0" t="0" r="0" b="12700"/>
                <wp:docPr id="1037" name="Group 11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38" name="AutoShape 112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9" name="Text Box 112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E1326D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5930E7" id="Group_x0020_1126" o:spid="_x0000_s110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CGf0xyEwMAAGwIAAAOAAAAAAAAAAAAAAAAACwCAABkcnMvZTJv&#10;RG9jLnhtbFBLAQItABQABgAIAAAAIQDiRhVk2QAAAAMBAAAPAAAAAAAAAAAAAAAAAGsFAABkcnMv&#10;ZG93bnJldi54bWxQSwUGAAAAAAQABADzAAAAcQYAAAAA&#10;">
                <o:lock v:ext="edit" aspectratio="t"/>
                <v:rect id="AutoShape_x0020_1127" o:spid="_x0000_s110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FDnlxgAA&#10;AN0AAAAPAAAAZHJzL2Rvd25yZXYueG1sRI9Ba8JAEIXvBf/DMkIvRTe1UCS6igjSUARpbD0P2WkS&#10;mp2N2TWJ/75zKPQ2w3vz3jfr7ega1VMXas8GnucJKOLC25pLA5/nw2wJKkRki41nMnCnANvN5GGN&#10;qfUDf1Cfx1JJCIcUDVQxtqnWoajIYZj7lli0b985jLJ2pbYdDhLuGr1IklftsGZpqLClfUXFT35z&#10;Bobi1F/Oxzd9erpknq/ZdZ9/vRvzOB13K1CRxvhv/rvOrOAnL4Ir38gIevM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+FDnlxgAAAN0AAAAPAAAAAAAAAAAAAAAAAJcCAABkcnMv&#10;ZG93bnJldi54bWxQSwUGAAAAAAQABAD1AAAAigMAAAAA&#10;" filled="f" stroked="f">
                  <o:lock v:ext="edit" aspectratio="t" text="t"/>
                </v:rect>
                <v:shape id="Text_x0020_Box_x0020_1128" o:spid="_x0000_s110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b8v+wwAA&#10;AN0AAAAPAAAAZHJzL2Rvd25yZXYueG1sRE/dasIwFL4f+A7hCLtbU3UbrjOKKIXdyFi3Bzhrjk1Z&#10;c1KSqO3bL4Lg3fn4fs9qM9hOnMmH1rGCWZaDIK6dbrlR8PNdPi1BhIissXNMCkYKsFlPHlZYaHfh&#10;LzpXsREphEOBCkyMfSFlqA1ZDJnriRN3dN5iTNA3Unu8pHDbyXmev0qLLacGgz3tDNV/1ckqGOaj&#10;KReu3m+fKzMeP5e/5eHFK/U4HbbvICIN8S6+uT90mp8v3uD6TTpBr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Zb8v+wwAAAN0AAAAPAAAAAAAAAAAAAAAAAJcCAABkcnMvZG93&#10;bnJldi54bWxQSwUGAAAAAAQABAD1AAAAhwMAAAAA&#10;" filled="f" strokeweight="1pt">
                  <v:textbox>
                    <w:txbxContent>
                      <w:p w14:paraId="7E1326D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Other (please </w:t>
      </w:r>
      <w:proofErr w:type="gramStart"/>
      <w:r w:rsidRPr="00174B31">
        <w:t>specify)</w:t>
      </w:r>
      <w:r w:rsidRPr="00174B31">
        <w:softHyphen/>
      </w:r>
      <w:proofErr w:type="gramEnd"/>
      <w:r w:rsidRPr="00174B31">
        <w:softHyphen/>
      </w:r>
      <w:r w:rsidRPr="00174B31">
        <w:softHyphen/>
      </w:r>
      <w:r w:rsidRPr="00174B31">
        <w:softHyphen/>
        <w:t>:       _________________________</w:t>
      </w:r>
    </w:p>
    <w:p w14:paraId="09ABD13E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2129D6E" wp14:editId="5F2E6937">
                <wp:extent cx="228600" cy="114300"/>
                <wp:effectExtent l="0" t="0" r="0" b="12700"/>
                <wp:docPr id="1034" name="Group 11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35" name="AutoShape 112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6" name="Text Box 112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B3A87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129D6E" id="Group_x0020_1123" o:spid="_x0000_s110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VCYHEYAwAAbAgAAA4AAAAAAAAAAAAAAAAALAIAAGRy&#10;cy9lMm9Eb2MueG1sUEsBAi0AFAAGAAgAAAAhAOJGFWTZAAAAAwEAAA8AAAAAAAAAAAAAAAAAcAUA&#10;AGRycy9kb3ducmV2LnhtbFBLBQYAAAAABAAEAPMAAAB2BgAAAAA=&#10;">
                <o:lock v:ext="edit" aspectratio="t"/>
                <v:rect id="AutoShape_x0020_1124" o:spid="_x0000_s110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FZZ7wwAA&#10;AN0AAAAPAAAAZHJzL2Rvd25yZXYueG1sRE9Na8JAEL0L/odlhF6KbqwokrqKCKWhCGK0nofsNAnN&#10;zsbsNon/3hUK3ubxPme16U0lWmpcaVnBdBKBIM6sLjlXcD59jJcgnEfWWFkmBTdysFkPByuMte34&#10;SG3qcxFC2MWooPC+jqV0WUEG3cTWxIH7sY1BH2CTS91gF8JNJd+iaCENlhwaCqxpV1D2m/4ZBV12&#10;aC+n/ac8vF4Sy9fkuku/v5R6GfXbdxCeev8U/7sTHeZHszk8vgkn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QFZZ7wwAAAN0AAAAPAAAAAAAAAAAAAAAAAJcCAABkcnMvZG93&#10;bnJldi54bWxQSwUGAAAAAAQABAD1AAAAhwMAAAAA&#10;" filled="f" stroked="f">
                  <o:lock v:ext="edit" aspectratio="t" text="t"/>
                </v:rect>
                <v:shape id="Text_x0020_Box_x0020_1125" o:spid="_x0000_s110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8F+MwgAA&#10;AN0AAAAPAAAAZHJzL2Rvd25yZXYueG1sRE/dasIwFL4f+A7hCN7NVN1EqlFEKXgzxro9wLE5NsXm&#10;pCRR27c3g8Huzsf3eza73rbiTj40jhXMphkI4srphmsFP9/F6wpEiMgaW8ekYKAAu+3oZYO5dg/+&#10;onsZa5FCOOSowMTY5VKGypDFMHUdceIuzluMCfpaao+PFG5bOc+ypbTYcGow2NHBUHUtb1ZBPx9M&#10;sXDVcf9WmuHyuToXH+9eqcm4369BROrjv/jPfdJpfrZYwu836QS5f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jwX4zCAAAA3QAAAA8AAAAAAAAAAAAAAAAAlwIAAGRycy9kb3du&#10;cmV2LnhtbFBLBQYAAAAABAAEAPUAAACGAwAAAAA=&#10;" filled="f" strokeweight="1pt">
                  <v:textbox>
                    <w:txbxContent>
                      <w:p w14:paraId="4AB3A87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No</w:t>
      </w:r>
      <w:r>
        <w:t>ne</w:t>
      </w:r>
    </w:p>
    <w:p w14:paraId="1F86DDF7" w14:textId="77777777" w:rsidR="00D77D98" w:rsidRPr="00D77D98" w:rsidRDefault="00D77D98" w:rsidP="00D77D98">
      <w:pPr>
        <w:rPr>
          <w:b/>
        </w:rPr>
        <w:sectPr w:rsidR="00D77D98" w:rsidRPr="00D77D98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  <w:r w:rsidRPr="00174B31">
        <w:rPr>
          <w:b/>
        </w:rPr>
        <w:lastRenderedPageBreak/>
        <w:t>12)</w:t>
      </w:r>
      <w:r w:rsidRPr="00174B31">
        <w:t xml:space="preserve">  What is the source of water for your mink </w:t>
      </w:r>
      <w:r>
        <w:t>farm</w:t>
      </w:r>
      <w:r w:rsidRPr="00174B31">
        <w:t>?</w:t>
      </w:r>
      <w:r>
        <w:t xml:space="preserve"> </w:t>
      </w:r>
      <w:r w:rsidRPr="00174B31">
        <w:t>(Check all that apply)</w:t>
      </w:r>
    </w:p>
    <w:p w14:paraId="13FE072D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12873E2C" wp14:editId="6968D3A1">
                <wp:extent cx="228600" cy="114300"/>
                <wp:effectExtent l="0" t="0" r="0" b="12700"/>
                <wp:docPr id="1031" name="Group 12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32" name="AutoShape 122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3" name="Text Box 122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4FB1AD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873E2C" id="Group_x0020_1222" o:spid="_x0000_s110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35JUlRoDAABsCAAADgAAAAAAAAAAAAAAAAAsAgAA&#10;ZHJzL2Uyb0RvYy54bWxQSwECLQAUAAYACAAAACEA4kYVZNkAAAADAQAADwAAAAAAAAAAAAAAAABy&#10;BQAAZHJzL2Rvd25yZXYueG1sUEsFBgAAAAAEAAQA8wAAAHgGAAAAAA==&#10;">
                <o:lock v:ext="edit" aspectratio="t"/>
                <v:rect id="AutoShape_x0020_1223" o:spid="_x0000_s110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/A4PxAAA&#10;AN0AAAAPAAAAZHJzL2Rvd25yZXYueG1sRE9Na8JAEL0L/Q/LFHoR3VRBSsxGilAaSkFMquchOyah&#10;2dmY3Sbpv3cLBW/zeJ+T7CbTioF611hW8LyMQBCXVjdcKfgq3hYvIJxH1thaJgW/5GCXPswSjLUd&#10;+UhD7isRQtjFqKD2vouldGVNBt3SdsSBu9jeoA+wr6TucQzhppWrKNpIgw2Hhho72tdUfuc/RsFY&#10;HoZz8fkuD/NzZvmaXff56UOpp8fpdQvC0+Tv4n93psP8aL2Cv2/CCTK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/wOD8QAAADdAAAADwAAAAAAAAAAAAAAAACXAgAAZHJzL2Rv&#10;d25yZXYueG1sUEsFBgAAAAAEAAQA9QAAAIgDAAAAAA==&#10;" filled="f" stroked="f">
                  <o:lock v:ext="edit" aspectratio="t" text="t"/>
                </v:rect>
                <v:shape id="Text_x0020_Box_x0020_1224" o:spid="_x0000_s110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h/wUwgAA&#10;AN0AAAAPAAAAZHJzL2Rvd25yZXYueG1sRE/dasIwFL4f7B3CGexuptptSDWKOAq7GbK6Bzg2x6bY&#10;nJQkavv2iyB4dz6+37NcD7YTF/KhdaxgOslAENdOt9wo+NuXb3MQISJr7ByTgpECrFfPT0sstLvy&#10;L12q2IgUwqFABSbGvpAy1IYshonriRN3dN5iTNA3Unu8pnDbyVmWfUqLLacGgz1tDdWn6mwVDLPR&#10;lLmrvzbvlRmPu/mh/PnwSr2+DJsFiEhDfIjv7m+d5md5Drdv0gly9Q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iH/BTCAAAA3QAAAA8AAAAAAAAAAAAAAAAAlwIAAGRycy9kb3du&#10;cmV2LnhtbFBLBQYAAAAABAAEAPUAAACGAwAAAAA=&#10;" filled="f" strokeweight="1pt">
                  <v:textbox>
                    <w:txbxContent>
                      <w:p w14:paraId="14FB1AD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Well water</w:t>
      </w:r>
    </w:p>
    <w:p w14:paraId="136616E7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58BC9C9" wp14:editId="0EC91F5B">
                <wp:extent cx="228600" cy="114300"/>
                <wp:effectExtent l="0" t="0" r="0" b="12700"/>
                <wp:docPr id="1028" name="Group 12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29" name="AutoShape 122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0" name="Text Box 122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E1C48B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8BC9C9" id="Group_x0020_1219" o:spid="_x0000_s111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jHKylxoDAABsCAAADgAAAAAAAAAAAAAAAAAsAgAA&#10;ZHJzL2Uyb0RvYy54bWxQSwECLQAUAAYACAAAACEA4kYVZNkAAAADAQAADwAAAAAAAAAAAAAAAABy&#10;BQAAZHJzL2Rvd25yZXYueG1sUEsFBgAAAAAEAAQA8wAAAHgGAAAAAA==&#10;">
                <o:lock v:ext="edit" aspectratio="t"/>
                <v:rect id="AutoShape_x0020_1220" o:spid="_x0000_s111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gQqjxAAA&#10;AN0AAAAPAAAAZHJzL2Rvd25yZXYueG1sRE9Na8JAEL0L/Q/LFHoR3dSD2JiNFKE0lIKYVM9DdkxC&#10;s7Mxu03Sf+8WCt7m8T4n2U2mFQP1rrGs4HkZgSAurW64UvBVvC02IJxH1thaJgW/5GCXPswSjLUd&#10;+UhD7isRQtjFqKD2vouldGVNBt3SdsSBu9jeoA+wr6TucQzhppWrKFpLgw2Hhho72tdUfuc/RsFY&#10;HoZz8fkuD/NzZvmaXff56UOpp8fpdQvC0+Tv4n93psP8aPUCf9+EE2R6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IEKo8QAAADdAAAADwAAAAAAAAAAAAAAAACXAgAAZHJzL2Rv&#10;d25yZXYueG1sUEsFBgAAAAAEAAQA9QAAAIgDAAAAAA==&#10;" filled="f" stroked="f">
                  <o:lock v:ext="edit" aspectratio="t" text="t"/>
                </v:rect>
                <v:shape id="Text_x0020_Box_x0020_1221" o:spid="_x0000_s111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VWJjxQAA&#10;AN0AAAAPAAAAZHJzL2Rvd25yZXYueG1sRI9Ba8MwDIXvg/4Ho8Fuq7N2GyWtW0pHYJcylu0HaLEa&#10;h8ZysL02+ffVYbCbxHt679NmN/peXSimLrCBp3kBirgJtuPWwPdX9bgClTKyxT4wGZgowW47u9tg&#10;acOVP+lS51ZJCKcSDbich1Lr1DjymOZhIBbtFKLHLGtstY14lXDf60VRvGqPHUuDw4EOjppz/esN&#10;jIvJVcvQvO2fazedPlY/1fElGvNwP+7XoDKN+d/8d/1uBb9YCr98IyPo7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hVYmPFAAAA3QAAAA8AAAAAAAAAAAAAAAAAlwIAAGRycy9k&#10;b3ducmV2LnhtbFBLBQYAAAAABAAEAPUAAACJAwAAAAA=&#10;" filled="f" strokeweight="1pt">
                  <v:textbox>
                    <w:txbxContent>
                      <w:p w14:paraId="0E1C48B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eep (drilled) well </w:t>
      </w:r>
    </w:p>
    <w:p w14:paraId="4E894F51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4C498EF" wp14:editId="152BEF7B">
                <wp:extent cx="228600" cy="114300"/>
                <wp:effectExtent l="0" t="0" r="0" b="12700"/>
                <wp:docPr id="1025" name="Group 12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26" name="AutoShape 121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7" name="Text Box 121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1FF7DC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C498EF" id="Group_x0020_1216" o:spid="_x0000_s111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Dh8zmaEwMAAGwIAAAOAAAAAAAAAAAAAAAAACwCAABkcnMvZTJv&#10;RG9jLnhtbFBLAQItABQABgAIAAAAIQDiRhVk2QAAAAMBAAAPAAAAAAAAAAAAAAAAAGsFAABkcnMv&#10;ZG93bnJldi54bWxQSwUGAAAAAAQABADzAAAAcQYAAAAA&#10;">
                <o:lock v:ext="edit" aspectratio="t"/>
                <v:rect id="AutoShape_x0020_1217" o:spid="_x0000_s111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Hp7RwgAA&#10;AN0AAAAPAAAAZHJzL2Rvd25yZXYueG1sRE9Ni8IwEL0L+x/CLOxFNNWDSNcoIixbFkGsruehGdti&#10;M6lNbOu/N4LgbR7vcxar3lSipcaVlhVMxhEI4szqknMFx8PPaA7CeWSNlWVScCcHq+XHYIGxth3v&#10;qU19LkIIuxgVFN7XsZQuK8igG9uaOHBn2xj0ATa51A12IdxUchpFM2mw5NBQYE2bgrJLejMKumzX&#10;ng7bX7kbnhLL1+S6Sf//lPr67NffIDz1/i1+uRMd5kfTGTy/CSfI5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UentHCAAAA3QAAAA8AAAAAAAAAAAAAAAAAlwIAAGRycy9kb3du&#10;cmV2LnhtbFBLBQYAAAAABAAEAPUAAACGAwAAAAA=&#10;" filled="f" stroked="f">
                  <o:lock v:ext="edit" aspectratio="t" text="t"/>
                </v:rect>
                <v:shape id="Text_x0020_Box_x0020_1218" o:spid="_x0000_s111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ZWzKwwAA&#10;AN0AAAAPAAAAZHJzL2Rvd25yZXYueG1sRE/dasIwFL4f7B3CGexupnY/SjWKbBR2I8POBzg2x6bY&#10;nJQk0/btF0Hw7nx8v2e5HmwnzuRD61jBdJKBIK6dbrlRsP8tX+YgQkTW2DkmBSMFWK8eH5ZYaHfh&#10;HZ2r2IgUwqFABSbGvpAy1IYshonriRN3dN5iTNA3Unu8pHDbyTzLPqTFllODwZ4+DdWn6s8qGPLR&#10;lK+u/tq8VWY8/swP5fbdK/X8NGwWICIN8S6+ub91mp/lM7h+k06Qq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CZWzKwwAAAN0AAAAPAAAAAAAAAAAAAAAAAJcCAABkcnMvZG93&#10;bnJldi54bWxQSwUGAAAAAAQABAD1AAAAhwMAAAAA&#10;" filled="f" strokeweight="1pt">
                  <v:textbox>
                    <w:txbxContent>
                      <w:p w14:paraId="41FF7DC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Shallow (dug) well</w:t>
      </w:r>
    </w:p>
    <w:p w14:paraId="04B4C77F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18EEF50" wp14:editId="737FC1A7">
                <wp:extent cx="228600" cy="114300"/>
                <wp:effectExtent l="0" t="0" r="0" b="12700"/>
                <wp:docPr id="1022" name="Group 12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23" name="AutoShape 122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4" name="Text Box 122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69D28F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8EEF50" id="Group_x0020_1225" o:spid="_x0000_s111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ufKbFGQMAAGwIAAAOAAAAAAAAAAAAAAAAACwCAABk&#10;cnMvZTJvRG9jLnhtbFBLAQItABQABgAIAAAAIQDiRhVk2QAAAAMBAAAPAAAAAAAAAAAAAAAAAHEF&#10;AABkcnMvZG93bnJldi54bWxQSwUGAAAAAAQABADzAAAAdwYAAAAA&#10;">
                <o:lock v:ext="edit" aspectratio="t"/>
                <v:rect id="AutoShape_x0020_1226" o:spid="_x0000_s111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aT1JxAAA&#10;AN0AAAAPAAAAZHJzL2Rvd25yZXYueG1sRE9Na8JAEL0L/Q/LFHoR3VRBSsxGilAaSkFMquchOyah&#10;2dmY3Sbpv3cLBW/zeJ+T7CbTioF611hW8LyMQBCXVjdcKfgq3hYvIJxH1thaJgW/5GCXPswSjLUd&#10;+UhD7isRQtjFqKD2vouldGVNBt3SdsSBu9jeoA+wr6TucQzhppWrKNpIgw2Hhho72tdUfuc/RsFY&#10;HoZz8fkuD/NzZvmaXff56UOpp8fpdQvC0+Tv4n93psP8aLWGv2/CCTK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Wk9ScQAAADdAAAADwAAAAAAAAAAAAAAAACXAgAAZHJzL2Rv&#10;d25yZXYueG1sUEsFBgAAAAAEAAQA9QAAAIgDAAAAAA==&#10;" filled="f" stroked="f">
                  <o:lock v:ext="edit" aspectratio="t" text="t"/>
                </v:rect>
                <v:shape id="Text_x0020_Box_x0020_1227" o:spid="_x0000_s111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t/K9wgAA&#10;AN0AAAAPAAAAZHJzL2Rvd25yZXYueG1sRE/dasIwFL4f7B3CGexupnYq0hlFNgq7EbH6AGfNsSk2&#10;JyXJtH17Mxh4dz6+37PaDLYTV/KhdaxgOslAENdOt9woOB3LtyWIEJE1do5JwUgBNuvnpxUW2t34&#10;QNcqNiKFcChQgYmxL6QMtSGLYeJ64sSdnbcYE/SN1B5vKdx2Ms+yhbTYcmow2NOnofpS/VoFQz6a&#10;8t3VX9tZZcbzfvlT7uZeqdeXYfsBItIQH+J/97dO87N8Bn/fpBPk+g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K38r3CAAAA3QAAAA8AAAAAAAAAAAAAAAAAlwIAAGRycy9kb3du&#10;cmV2LnhtbFBLBQYAAAAABAAEAPUAAACGAwAAAAA=&#10;" filled="f" strokeweight="1pt">
                  <v:textbox>
                    <w:txbxContent>
                      <w:p w14:paraId="169D28F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Cistern </w:t>
      </w:r>
    </w:p>
    <w:p w14:paraId="26560A49" w14:textId="77777777" w:rsidR="00D77D98" w:rsidRPr="00174B31" w:rsidRDefault="00D77D98" w:rsidP="00D77D98">
      <w:r w:rsidRPr="00174B31">
        <w:t xml:space="preserve">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7350B99" wp14:editId="190A9DAA">
                <wp:extent cx="228600" cy="114300"/>
                <wp:effectExtent l="0" t="0" r="0" b="12700"/>
                <wp:docPr id="1019" name="Group 12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20" name="AutoShape 128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1" name="Text Box 128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E76E33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350B99" id="Group_x0020_1285" o:spid="_x0000_s111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oGWRqB0DAABsCAAADgAAAAAAAAAAAAAAAAAs&#10;AgAAZHJzL2Uyb0RvYy54bWxQSwECLQAUAAYACAAAACEA4kYVZNkAAAADAQAADwAAAAAAAAAAAAAA&#10;AAB1BQAAZHJzL2Rvd25yZXYueG1sUEsFBgAAAAAEAAQA8wAAAHsGAAAAAA==&#10;">
                <o:lock v:ext="edit" aspectratio="t"/>
                <v:rect id="AutoShape_x0020_1286" o:spid="_x0000_s112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u6M+xgAA&#10;AN0AAAAPAAAAZHJzL2Rvd25yZXYueG1sRI9Ba8JAEIXvhf6HZQpeSt3Ug0jqKiKUBhGk0XoestMk&#10;mJ2N2W0S/71zKHib4b1575vlenSN6qkLtWcD79MEFHHhbc2lgdPx820BKkRki41nMnCjAOvV89MS&#10;U+sH/qY+j6WSEA4pGqhibFOtQ1GRwzD1LbFov75zGGXtSm07HCTcNXqWJHPtsGZpqLClbUXFJf9z&#10;Bobi0J+P+y99eD1nnq/ZdZv/7IyZvIybD1CRxvgw/19nVvCTmfDLNzKCXt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Fu6M+xgAAAN0AAAAPAAAAAAAAAAAAAAAAAJcCAABkcnMv&#10;ZG93bnJldi54bWxQSwUGAAAAAAQABAD1AAAAigMAAAAA&#10;" filled="f" stroked="f">
                  <o:lock v:ext="edit" aspectratio="t" text="t"/>
                </v:rect>
                <v:shape id="Text_x0020_Box_x0020_1287" o:spid="_x0000_s112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wFElwgAA&#10;AN0AAAAPAAAAZHJzL2Rvd25yZXYueG1sRE/dasIwFL4f7B3CEXY3U7sfpDOKTAreDFndA5w1x6bY&#10;nJQkavv2RhC8Ox/f71msBtuJM/nQOlYwm2YgiGunW24U/O3L1zmIEJE1do5JwUgBVsvnpwUW2l34&#10;l85VbEQK4VCgAhNjX0gZakMWw9T1xIk7OG8xJugbqT1eUrjtZJ5ln9Jiy6nBYE/fhupjdbIKhnw0&#10;5ZurN+v3yoyH3fy//PnwSr1MhvUXiEhDfIjv7q1O87N8Brdv0glye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LAUSXCAAAA3QAAAA8AAAAAAAAAAAAAAAAAlwIAAGRycy9kb3du&#10;cmV2LnhtbFBLBQYAAAAABAAEAPUAAACGAwAAAAA=&#10;" filled="f" strokeweight="1pt">
                  <v:textbox>
                    <w:txbxContent>
                      <w:p w14:paraId="7E76E33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Rain water</w:t>
      </w:r>
    </w:p>
    <w:p w14:paraId="4DD5605F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474F3542" wp14:editId="44BB0F26">
                <wp:extent cx="228600" cy="114300"/>
                <wp:effectExtent l="0" t="0" r="0" b="12700"/>
                <wp:docPr id="1016" name="Group 12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17" name="AutoShape 128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8" name="Text Box 129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D5ED44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4F3542" id="Group_x0020_1288" o:spid="_x0000_s112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Hd2BoDAABsCAAADgAAAGRycy9lMm9Eb2MueG1s1FbJbtswEL0X6D8QvDtaLG9C5CD1EhToEiDp&#10;B9AStaASqZK0pbTov3eG8qI6DdqmRYH6QJCa4XDmvceh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iaHd2BoDAABsCAAADgAAAAAAAAAAAAAAAAAsAgAA&#10;ZHJzL2Uyb0RvYy54bWxQSwECLQAUAAYACAAAACEA4kYVZNkAAAADAQAADwAAAAAAAAAAAAAAAABy&#10;BQAAZHJzL2Rvd25yZXYueG1sUEsFBgAAAAAEAAQA8wAAAHgGAAAAAA==&#10;">
                <o:lock v:ext="edit" aspectratio="t"/>
                <v:rect id="AutoShape_x0020_1289" o:spid="_x0000_s112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PvH3xAAA&#10;AN0AAAAPAAAAZHJzL2Rvd25yZXYueG1sRE9Na8JAEL0L/Q/LFLyIbuyhLTEbKUJpkII0qZ6H7JiE&#10;Zmdjdpuk/74rCN7m8T4n2U6mFQP1rrGsYL2KQBCXVjdcKfgu3pevIJxH1thaJgV/5GCbPswSjLUd&#10;+YuG3FcihLCLUUHtfRdL6cqaDLqV7YgDd7a9QR9gX0nd4xjCTSufouhZGmw4NNTY0a6m8if/NQrG&#10;8jCcis8PeVicMsuX7LLLj3ul5o/T2waEp8nfxTd3psP8aP0C12/CCTL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D7x98QAAADdAAAADwAAAAAAAAAAAAAAAACXAgAAZHJzL2Rv&#10;d25yZXYueG1sUEsFBgAAAAAEAAQA9QAAAIgDAAAAAA==&#10;" filled="f" stroked="f">
                  <o:lock v:ext="edit" aspectratio="t" text="t"/>
                </v:rect>
                <v:shape id="Text_x0020_Box_x0020_1290" o:spid="_x0000_s112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ljIFxQAA&#10;AN0AAAAPAAAAZHJzL2Rvd25yZXYueG1sRI9Ba8MwDIXvg/0Ho8Fuq9NuKyWtW0pHYJcxlu4HaLEa&#10;h8ZysN02+ffTYbCbxHt679NmN/peXSmmLrCB+awARdwE23Fr4PtYPa1ApYxssQ9MBiZKsNve322w&#10;tOHGX3Stc6skhFOJBlzOQ6l1ahx5TLMwEIt2CtFjljW22ka8Sbjv9aIoltpjx9LgcKCDo+ZcX7yB&#10;cTG56jk0b/uX2k2nz9VP9fEajXl8GPdrUJnG/G/+u363gl/MBVe+kRH09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2WMgXFAAAA3QAAAA8AAAAAAAAAAAAAAAAAlwIAAGRycy9k&#10;b3ducmV2LnhtbFBLBQYAAAAABAAEAPUAAACJAwAAAAA=&#10;" filled="f" strokeweight="1pt">
                  <v:textbox>
                    <w:txbxContent>
                      <w:p w14:paraId="6D5ED44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Municipal water</w:t>
      </w:r>
    </w:p>
    <w:p w14:paraId="0DDEEBCA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7410D67" wp14:editId="75AC1822">
                <wp:extent cx="228600" cy="114300"/>
                <wp:effectExtent l="0" t="0" r="0" b="12700"/>
                <wp:docPr id="1013" name="Group 12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14" name="AutoShape 129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5" name="Text Box 129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97E6C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10D67" id="Group_x0020_1291" o:spid="_x0000_s112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0eNtHBQDAABsCAAADgAAAAAAAAAAAAAAAAAsAgAAZHJzL2Uy&#10;b0RvYy54bWxQSwECLQAUAAYACAAAACEA4kYVZNkAAAADAQAADwAAAAAAAAAAAAAAAABsBQAAZHJz&#10;L2Rvd25yZXYueG1sUEsFBgAAAAAEAAQA8wAAAHIGAAAAAA==&#10;">
                <o:lock v:ext="edit" aspectratio="t"/>
                <v:rect id="AutoShape_x0020_1292" o:spid="_x0000_s112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7G+AxAAA&#10;AN0AAAAPAAAAZHJzL2Rvd25yZXYueG1sRE9Na8JAEL0L/Q/LFLyIbiyllJiNFKE0SEGaVM9DdkxC&#10;s7Mxu03Sf98VBG/zeJ+TbCfTioF611hWsF5FIIhLqxuuFHwX78tXEM4ja2wtk4I/crBNH2YJxtqO&#10;/EVD7isRQtjFqKD2vouldGVNBt3KdsSBO9veoA+wr6TucQzhppVPUfQiDTYcGmrsaFdT+ZP/GgVj&#10;eRhOxeeHPCxOmeVLdtnlx71S88fpbQPC0+Tv4ps702F+tH6G6zfhBJn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OxvgMQAAADdAAAADwAAAAAAAAAAAAAAAACXAgAAZHJzL2Rv&#10;d25yZXYueG1sUEsFBgAAAAAEAAQA9QAAAIgDAAAAAA==&#10;" filled="f" stroked="f">
                  <o:lock v:ext="edit" aspectratio="t" text="t"/>
                </v:rect>
                <v:shape id="Text_x0020_Box_x0020_1293" o:spid="_x0000_s112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l52bwgAA&#10;AN0AAAAPAAAAZHJzL2Rvd25yZXYueG1sRE/dasIwFL4f+A7hCN7NVKdDOqOIo+CNyLo9wFlzbMqa&#10;k5JEbd/eCMLuzsf3e9bb3rbiSj40jhXMphkI4srphmsFP9/F6wpEiMgaW8ekYKAA283oZY25djf+&#10;omsZa5FCOOSowMTY5VKGypDFMHUdceLOzluMCfpaao+3FG5bOc+yd2mx4dRgsKO9oeqvvFgF/Xww&#10;xZurPneL0gzn0+q3OC69UpNxv/sAEamP/+Kn+6DT/Gy2hMc36QS5u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OXnZvCAAAA3QAAAA8AAAAAAAAAAAAAAAAAlwIAAGRycy9kb3du&#10;cmV2LnhtbFBLBQYAAAAABAAEAPUAAACGAwAAAAA=&#10;" filled="f" strokeweight="1pt">
                  <v:textbox>
                    <w:txbxContent>
                      <w:p w14:paraId="7097E6C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Surface water (</w:t>
      </w:r>
      <w:r>
        <w:t xml:space="preserve">river, stream, </w:t>
      </w:r>
      <w:proofErr w:type="spellStart"/>
      <w:r>
        <w:t>pon</w:t>
      </w:r>
      <w:proofErr w:type="spellEnd"/>
      <w:r w:rsidRPr="00174B31">
        <w:t>)</w:t>
      </w:r>
    </w:p>
    <w:p w14:paraId="3C085E9A" w14:textId="77777777" w:rsidR="00D77D98" w:rsidRPr="00174B31" w:rsidRDefault="00D77D98" w:rsidP="00D77D98">
      <w:pPr>
        <w:ind w:left="540" w:hanging="54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626C9E2" wp14:editId="791BD4EA">
                <wp:extent cx="228600" cy="114300"/>
                <wp:effectExtent l="0" t="0" r="0" b="12700"/>
                <wp:docPr id="1010" name="Group 12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011" name="AutoShape 129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2" name="Text Box 129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642803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26C9E2" id="Group_x0020_1294" o:spid="_x0000_s112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jxE10RcDAABsCAAADgAAAAAAAAAAAAAAAAAsAgAAZHJz&#10;L2Uyb0RvYy54bWxQSwECLQAUAAYACAAAACEA4kYVZNkAAAADAQAADwAAAAAAAAAAAAAAAABvBQAA&#10;ZHJzL2Rvd25yZXYueG1sUEsFBgAAAAAEAAQA8wAAAHUGAAAAAA==&#10;">
                <o:lock v:ext="edit" aspectratio="t"/>
                <v:rect id="AutoShape_x0020_1295" o:spid="_x0000_s112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m8wYxAAA&#10;AN0AAAAPAAAAZHJzL2Rvd25yZXYueG1sRE9Na4NAEL0H+h+WKfQS4moPJZisoQRKpBRCtc15cCcq&#10;cWeNu1H777uFQm7zeJ+z3c2mEyMNrrWsIIliEMSV1S3XCr7Kt9UahPPIGjvLpOCHHOyyh8UWU20n&#10;/qSx8LUIIexSVNB436dSuqohgy6yPXHgznYw6AMcaqkHnEK46eRzHL9Igy2HhgZ72jdUXYqbUTBV&#10;x/FUfhzkcXnKLV/z6774flfq6XF+3YDwNPu7+N+d6zA/ThL4+yacILN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JvMGMQAAADdAAAADwAAAAAAAAAAAAAAAACXAgAAZHJzL2Rv&#10;d25yZXYueG1sUEsFBgAAAAAEAAQA9QAAAIgDAAAAAA==&#10;" filled="f" stroked="f">
                  <o:lock v:ext="edit" aspectratio="t" text="t"/>
                </v:rect>
                <v:shape id="Text_x0020_Box_x0020_1296" o:spid="_x0000_s113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fgXvwgAA&#10;AN0AAAAPAAAAZHJzL2Rvd25yZXYueG1sRE/dasIwFL4f7B3CEXY3U7sfpDOKTAreDFndA5w1x6bY&#10;nJQkavv2RhC8Ox/f71msBtuJM/nQOlYwm2YgiGunW24U/O3L1zmIEJE1do5JwUgBVsvnpwUW2l34&#10;l85VbEQK4VCgAhNjX0gZakMWw9T1xIk7OG8xJugbqT1eUrjtZJ5ln9Jiy6nBYE/fhupjdbIKhnw0&#10;5ZurN+v3yoyH3fy//PnwSr1MhvUXiEhDfIjv7q1O87NZDrdv0glye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x+Be/CAAAA3QAAAA8AAAAAAAAAAAAAAAAAlwIAAGRycy9kb3du&#10;cmV2LnhtbFBLBQYAAAAABAAEAPUAAACGAwAAAAA=&#10;" filled="f" strokeweight="1pt">
                  <v:textbox>
                    <w:txbxContent>
                      <w:p w14:paraId="5642803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Other (please specify):            _________________________</w:t>
      </w:r>
    </w:p>
    <w:p w14:paraId="282218F5" w14:textId="77777777" w:rsidR="00D77D98" w:rsidRPr="00174B31" w:rsidRDefault="00D77D98" w:rsidP="00D77D98">
      <w:pPr>
        <w:ind w:left="540" w:hanging="540"/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3F242EC5" w14:textId="77777777" w:rsidR="00D77D98" w:rsidRPr="00174B31" w:rsidRDefault="00D77D98" w:rsidP="00D77D98">
      <w:r w:rsidRPr="00174B31">
        <w:rPr>
          <w:b/>
        </w:rPr>
        <w:lastRenderedPageBreak/>
        <w:t xml:space="preserve">13)  </w:t>
      </w:r>
      <w:r w:rsidRPr="00174B31">
        <w:t xml:space="preserve">Is the water tested for bacteria? </w:t>
      </w:r>
      <w:r w:rsidRPr="00174B31">
        <w:tab/>
        <w:t xml:space="preserve">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BC411D7" wp14:editId="6BED3042">
                <wp:extent cx="228600" cy="114300"/>
                <wp:effectExtent l="0" t="0" r="0" b="12700"/>
                <wp:docPr id="998" name="Group 12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99" name="AutoShape 125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0" name="Text Box 125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AF243D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C411D7" id="Group_x0020_1252" o:spid="_x0000_s113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yEtTh0DAABqCAAADgAAAGRycy9lMm9Eb2MueG1s1FbJbtswEL0X6D8QvDtaLG9C5CD1EhToEiDp&#10;B9AStaASqZK0pbTov3eG8qI6DdqmRYH6QJAazn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hyEtTh0DAABqCAAADgAAAAAAAAAAAAAAAAAs&#10;AgAAZHJzL2Uyb0RvYy54bWxQSwECLQAUAAYACAAAACEA4kYVZNkAAAADAQAADwAAAAAAAAAAAAAA&#10;AAB1BQAAZHJzL2Rvd25yZXYueG1sUEsFBgAAAAAEAAQA8wAAAHsGAAAAAA==&#10;">
                <o:lock v:ext="edit" aspectratio="t"/>
                <v:rect id="AutoShape_x0020_1253" o:spid="_x0000_s113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XP47xQAA&#10;ANwAAAAPAAAAZHJzL2Rvd25yZXYueG1sRI9Pa8JAFMTvBb/D8oReim7qoTTRVUSQhiJI45/zI/tM&#10;gtm3Mbsm8dt3CwWPw8z8hlmsBlOLjlpXWVbwPo1AEOdWV1woOB62k08QziNrrC2Tggc5WC1HLwtM&#10;tO35h7rMFyJA2CWooPS+SaR0eUkG3dQ2xMG72NagD7ItpG6xD3BTy1kUfUiDFYeFEhvalJRfs7tR&#10;0Of77nzYfcn92zm1fEtvm+z0rdTreFjPQXga/DP83061gjiO4e9MOAJy+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Fc/jvFAAAA3AAAAA8AAAAAAAAAAAAAAAAAlwIAAGRycy9k&#10;b3ducmV2LnhtbFBLBQYAAAAABAAEAPUAAACJAwAAAAA=&#10;" filled="f" stroked="f">
                  <o:lock v:ext="edit" aspectratio="t" text="t"/>
                </v:rect>
                <v:shape id="Text_x0020_Box_x0020_1254" o:spid="_x0000_s113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OajexQAA&#10;AN0AAAAPAAAAZHJzL2Rvd25yZXYueG1sRI/NasMwEITvhb6D2EJvjZT0h+BGCaHF0EspdfoAW2tj&#10;mVgrI6mJ/fbdQ6G3XWZ25tvNbgqDOlPKfWQLy4UBRdxG13Nn4etQ361B5YLscIhMFmbKsNteX22w&#10;cvHCn3RuSqckhHOFFnwpY6V1bj0FzIs4Eot2jClgkTV12iW8SHgY9MqYJx2wZ2nwONKLp/bU/AQL&#10;02r29X1sX/cPjZ+PH+vv+v0xWXt7M+2fQRWayr/57/rNCb4xwi/fyAh6+w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Y5qN7FAAAA3QAAAA8AAAAAAAAAAAAAAAAAlwIAAGRycy9k&#10;b3ducmV2LnhtbFBLBQYAAAAABAAEAPUAAACJAwAAAAA=&#10;" filled="f" strokeweight="1pt">
                  <v:textbox>
                    <w:txbxContent>
                      <w:p w14:paraId="5AF243D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56134F0" wp14:editId="7D389075">
                <wp:extent cx="228600" cy="114300"/>
                <wp:effectExtent l="0" t="0" r="0" b="12700"/>
                <wp:docPr id="995" name="Group 12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96" name="AutoShape 125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7" name="Text Box 125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CA3EBC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6134F0" id="Group_x0020_1249" o:spid="_x0000_s113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bALcMR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250" o:spid="_x0000_s113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w2pJxQAA&#10;ANwAAAAPAAAAZHJzL2Rvd25yZXYueG1sRI9Ba8JAFITvQv/D8gpepG7qQTS6igilQQQxtp4f2WcS&#10;zL6N2W0S/70rCD0OM/MNs1z3phItNa60rOBzHIEgzqwuOVfwc/r6mIFwHlljZZkU3MnBevU2WGKs&#10;bcdHalOfiwBhF6OCwvs6ltJlBRl0Y1sTB+9iG4M+yCaXusEuwE0lJ1E0lQZLDgsF1rQtKLumf0ZB&#10;lx3a82n/LQ+jc2L5lty26e9OqeF7v1mA8NT7//CrnWgF8/kUnmfCEZCr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DDaknFAAAA3AAAAA8AAAAAAAAAAAAAAAAAlwIAAGRycy9k&#10;b3ducmV2LnhtbFBLBQYAAAAABAAEAPUAAACJAwAAAAA=&#10;" filled="f" stroked="f">
                  <o:lock v:ext="edit" aspectratio="t" text="t"/>
                </v:rect>
                <v:shape id="Text_x0020_Box_x0020_1251" o:spid="_x0000_s113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jJ/gxQAA&#10;ANwAAAAPAAAAZHJzL2Rvd25yZXYueG1sRI9Ra8IwFIXfB/sP4Q72pul0Tq1GEUdhL0NW/QHX5toU&#10;m5uSZNr++2Uw2OPhnPMdznrb21bcyIfGsYKXcQaCuHK64VrB6ViMFiBCRNbYOiYFAwXYbh4f1phr&#10;d+cvupWxFgnCIUcFJsYulzJUhiyGseuIk3dx3mJM0tdSe7wnuG3lJMvepMWG04LBjvaGqmv5bRX0&#10;k8EUU1e9715LM1wOi3PxOfNKPT/1uxWISH38D/+1P7SC5XIO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qMn+DFAAAA3AAAAA8AAAAAAAAAAAAAAAAAlwIAAGRycy9k&#10;b3ducmV2LnhtbFBLBQYAAAAABAAEAPUAAACJAwAAAAA=&#10;" filled="f" strokeweight="1pt">
                  <v:textbox>
                    <w:txbxContent>
                      <w:p w14:paraId="5CA3EBC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A230525" w14:textId="77777777" w:rsidR="00D77D98" w:rsidRPr="00174B31" w:rsidRDefault="00D77D98" w:rsidP="00D77D98">
      <w:r w:rsidRPr="00174B31">
        <w:tab/>
        <w:t>If yes, how often?</w:t>
      </w:r>
    </w:p>
    <w:p w14:paraId="5C894484" w14:textId="77777777" w:rsidR="00D77D98" w:rsidRPr="00174B31" w:rsidRDefault="00D77D98" w:rsidP="00D77D98"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E0ADE53" wp14:editId="01FFFFE1">
                <wp:extent cx="228600" cy="114300"/>
                <wp:effectExtent l="0" t="0" r="0" b="12700"/>
                <wp:docPr id="992" name="Group 11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93" name="AutoShape 117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4" name="Text Box 117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4BD573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0ADE53" id="Group_x0020_1171" o:spid="_x0000_s113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2/pVBcDAABpCAAADgAAAGRycy9lMm9Eb2MueG1s1FbbbtswDH0fsH8Q9J76Eudm1Cm6XIoB3Vag&#10;3QcotnzBbMmTlNrdsH8fKcdJmq4o1g0DlgdBMimKPOeI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M2/pVB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172" o:spid="_x0000_s113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tMnRxgAA&#10;ANwAAAAPAAAAZHJzL2Rvd25yZXYueG1sRI/NasMwEITvhbyD2EAuJZGTQmkcyyEESk0phDo/58Xa&#10;2CbWyrFU2337qlDocZiZb5hkO5pG9NS52rKC5SICQVxYXXOp4HR8nb+AcB5ZY2OZFHyTg206eUgw&#10;1nbgT+pzX4oAYRejgsr7NpbSFRUZdAvbEgfvajuDPsiulLrDIcBNI1dR9CwN1hwWKmxpX1Fxy7+M&#10;gqE49Jfjx5s8PF4yy/fsvs/P70rNpuNuA8LT6P/Df+1MK1ivn+D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AtMnRxgAAANwAAAAPAAAAAAAAAAAAAAAAAJcCAABkcnMv&#10;ZG93bnJldi54bWxQSwUGAAAAAAQABAD1AAAAigMAAAAA&#10;" filled="f" stroked="f">
                  <o:lock v:ext="edit" aspectratio="t" text="t"/>
                </v:rect>
                <v:shape id="Text_x0020_Box_x0020_1173" o:spid="_x0000_s113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XgGXxAAA&#10;ANwAAAAPAAAAZHJzL2Rvd25yZXYueG1sRI9Ra8IwFIXfB/sP4Q72NtM5J1qNIhuFvciw+gOuzbUp&#10;NjclybT994sg+Hg453yHs1z3thUX8qFxrOB9lIEgrpxuuFZw2BdvMxAhImtsHZOCgQKsV89PS8y1&#10;u/KOLmWsRYJwyFGBibHLpQyVIYth5Dri5J2ctxiT9LXUHq8Jbls5zrKptNhwWjDY0Zeh6lz+WQX9&#10;eDDFh6u+N5PSDKff2bHYfnqlXl/6zQJEpD4+wvf2j1Ywn0/gdiYdAbn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l4Bl8QAAADcAAAADwAAAAAAAAAAAAAAAACXAgAAZHJzL2Rv&#10;d25yZXYueG1sUEsFBgAAAAAEAAQA9QAAAIgDAAAAAA==&#10;" filled="f" strokeweight="1pt">
                  <v:textbox>
                    <w:txbxContent>
                      <w:p w14:paraId="74BD573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Quarterly</w:t>
      </w:r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508199A" wp14:editId="32CB1200">
                <wp:extent cx="228600" cy="114300"/>
                <wp:effectExtent l="0" t="0" r="0" b="12700"/>
                <wp:docPr id="989" name="Group 11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90" name="AutoShape 116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1" name="Text Box 117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8C5CA1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08199A" id="Group_x0020_1168" o:spid="_x0000_s114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">
                <o:lock v:ext="edit" aspectratio="t"/>
                <v:rect id="AutoShape_x0020_1169" o:spid="_x0000_s114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ZlemwwAA&#10;ANwAAAAPAAAAZHJzL2Rvd25yZXYueG1sRE9Na4NAEL0X8h+WCfRS4tocSmOyCSEQKqUgNa3nwZ2o&#10;xJ1Vd6P233cPhR4f73t3mE0rRhpcY1nBcxSDIC6tbrhS8HU5r15BOI+ssbVMCn7IwWG/eNhhou3E&#10;nzTmvhIhhF2CCmrvu0RKV9Zk0EW2Iw7c1Q4GfYBDJfWAUwg3rVzH8Ys02HBoqLGjU03lLb8bBVOZ&#10;jcXl401mT0VquU/7U/79rtTjcj5uQXia/b/4z51qBZtNmB/OhCMg9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wZlemwwAAANwAAAAPAAAAAAAAAAAAAAAAAJcCAABkcnMvZG93&#10;bnJldi54bWxQSwUGAAAAAAQABAD1AAAAhwMAAAAA&#10;" filled="f" stroked="f">
                  <o:lock v:ext="edit" aspectratio="t" text="t"/>
                </v:rect>
                <v:shape id="Text_x0020_Box_x0020_1170" o:spid="_x0000_s114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KaIPxQAA&#10;ANwAAAAPAAAAZHJzL2Rvd25yZXYueG1sRI/dagIxFITvC32HcAre1aw/LboaRSoL3khx2wc43Rw3&#10;i5uTJUl19+2NUOjlMDPfMOttb1txJR8axwom4wwEceV0w7WC76/idQEiRGSNrWNSMFCA7eb5aY25&#10;djc+0bWMtUgQDjkqMDF2uZShMmQxjF1HnLyz8xZjkr6W2uMtwW0rp1n2Li02nBYMdvRhqLqUv1ZB&#10;Px1MMXPVfjcvzXD+XPwUxzev1Oil361AROrjf/ivfdAKlssJPM6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opog/FAAAA3AAAAA8AAAAAAAAAAAAAAAAAlwIAAGRycy9k&#10;b3ducmV2LnhtbFBLBQYAAAAABAAEAPUAAACJAwAAAAA=&#10;" filled="f" strokeweight="1pt">
                  <v:textbox>
                    <w:txbxContent>
                      <w:p w14:paraId="58C5CA1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Annually</w:t>
      </w:r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37E4771" wp14:editId="0E8791CC">
                <wp:extent cx="228600" cy="114300"/>
                <wp:effectExtent l="0" t="0" r="0" b="12700"/>
                <wp:docPr id="986" name="Group 11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87" name="AutoShape 116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8" name="Text Box 116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A9597D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7E4771" id="Group_x0020_1165" o:spid="_x0000_s114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a+CrRgDAABpCAAADgAAAGRycy9lMm9Eb2MueG1s1FbJbtswEL0X6D8QvDtaLG9C5CD1EhToEiDp&#10;B9AStaASqZK0pbTov3eG8qI6DdqmRYH6QJAaznDmvceh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B2vgq0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1166" o:spid="_x0000_s114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VlkPxgAA&#10;ANwAAAAPAAAAZHJzL2Rvd25yZXYueG1sRI9Pa8JAFMTvhX6H5Qm9lLqxB/+krlIEaRBBjNbzI/ua&#10;BLNvY3abxG/vCoLHYWZ+w8yXvalES40rLSsYDSMQxJnVJecKjof1xxSE88gaK8uk4EoOlovXlznG&#10;2na8pzb1uQgQdjEqKLyvYyldVpBBN7Q1cfD+bGPQB9nkUjfYBbip5GcUjaXBksNCgTWtCsrO6b9R&#10;0GW79nTY/sjd+ymxfEkuq/R3o9TboP/+AuGp98/wo51oBbPpBO5nwhGQi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6VlkPxgAAANwAAAAPAAAAAAAAAAAAAAAAAJcCAABkcnMv&#10;ZG93bnJldi54bWxQSwUGAAAAAAQABAD1AAAAigMAAAAA&#10;" filled="f" stroked="f">
                  <o:lock v:ext="edit" aspectratio="t" text="t"/>
                </v:rect>
                <v:shape id="Text_x0020_Box_x0020_1167" o:spid="_x0000_s114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yp1PwQAA&#10;ANwAAAAPAAAAZHJzL2Rvd25yZXYueG1sRE/dasIwFL4f+A7hCLubqc5J1xlFHIXdyLD6AGfNsSlr&#10;TkqSafv2y4Xg5cf3v94OthNX8qF1rGA+y0AQ10633Cg4n8qXHESIyBo7x6RgpADbzeRpjYV2Nz7S&#10;tYqNSCEcClRgYuwLKUNtyGKYuZ44cRfnLcYEfSO1x1sKt51cZNlKWmw5NRjsaW+o/q3+rIJhMZry&#10;1dWfu2Vlxst3/lMe3rxSz9Nh9wEi0hAf4rv7Syt4z9PadCYdAbn5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sqdT8EAAADcAAAADwAAAAAAAAAAAAAAAACXAgAAZHJzL2Rvd25y&#10;ZXYueG1sUEsFBgAAAAAEAAQA9QAAAIUDAAAAAA==&#10;" filled="f" strokeweight="1pt">
                  <v:textbox>
                    <w:txbxContent>
                      <w:p w14:paraId="2A9597D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Less frequently than annually</w:t>
      </w:r>
    </w:p>
    <w:p w14:paraId="19166142" w14:textId="77777777" w:rsidR="00D77D98" w:rsidRPr="00174B31" w:rsidRDefault="00D77D98" w:rsidP="00D77D98">
      <w:r w:rsidRPr="00174B31">
        <w:rPr>
          <w:b/>
        </w:rPr>
        <w:t>14)</w:t>
      </w:r>
      <w:r w:rsidRPr="00174B31">
        <w:t xml:space="preserve">   Do you treat the water (</w:t>
      </w:r>
      <w:proofErr w:type="spellStart"/>
      <w:r w:rsidRPr="00174B31">
        <w:t>ie</w:t>
      </w:r>
      <w:proofErr w:type="spellEnd"/>
      <w:r w:rsidRPr="00174B31">
        <w:t xml:space="preserve">, filter, chlorination)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1F0E720" wp14:editId="11DF69F4">
                <wp:extent cx="228600" cy="114300"/>
                <wp:effectExtent l="0" t="0" r="0" b="12700"/>
                <wp:docPr id="983" name="Group 12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84" name="AutoShape 124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5" name="Text Box 124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01F5E7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F0E720" id="Group_x0020_1246" o:spid="_x0000_s114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fMZwjxQDAABpCAAADgAAAAAAAAAAAAAAAAAsAgAAZHJzL2Uy&#10;b0RvYy54bWxQSwECLQAUAAYACAAAACEA4kYVZNkAAAADAQAADwAAAAAAAAAAAAAAAABsBQAAZHJz&#10;L2Rvd25yZXYueG1sUEsFBgAAAAAEAAQA8wAAAHIGAAAAAA==&#10;">
                <o:lock v:ext="edit" aspectratio="t"/>
                <v:rect id="AutoShape_x0020_1247" o:spid="_x0000_s114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hMd4xQAA&#10;ANwAAAAPAAAAZHJzL2Rvd25yZXYueG1sRI9Ba8JAFITvhf6H5Qm9lLqxiGjqKkWQBhHEaD0/sq9J&#10;MPs2ZrdJ/PeuIHgcZuYbZr7sTSVaalxpWcFoGIEgzqwuOVdwPKw/piCcR9ZYWSYFV3KwXLy+zDHW&#10;tuM9tanPRYCwi1FB4X0dS+myggy6oa2Jg/dnG4M+yCaXusEuwE0lP6NoIg2WHBYKrGlVUHZO/42C&#10;Ltu1p8P2R+7eT4nlS3JZpb8bpd4G/fcXCE+9f4Yf7UQrmE3H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qEx3jFAAAA3AAAAA8AAAAAAAAAAAAAAAAAlwIAAGRycy9k&#10;b3ducmV2LnhtbFBLBQYAAAAABAAEAPUAAACJAwAAAAA=&#10;" filled="f" stroked="f">
                  <o:lock v:ext="edit" aspectratio="t" text="t"/>
                </v:rect>
                <v:shape id="Text_x0020_Box_x0020_1248" o:spid="_x0000_s114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yzLRxAAA&#10;ANwAAAAPAAAAZHJzL2Rvd25yZXYueG1sRI9Ra8IwFIXfhf2HcAd703ROpXZGkY3CXobY7Qdcm2tT&#10;1tyUJNP23y/CwMfDOec7nM1usJ24kA+tYwXPswwEce10y42C769ymoMIEVlj55gUjBRgt32YbLDQ&#10;7spHulSxEQnCoUAFJsa+kDLUhiyGmeuJk3d23mJM0jdSe7wmuO3kPMtW0mLLacFgT2+G6p/q1yoY&#10;5qMpX1z9vl9UZjwf8lP5ufRKPT0O+1cQkYZ4D/+3P7SCdb6E25l0BOT2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Msy0cQAAADcAAAADwAAAAAAAAAAAAAAAACXAgAAZHJzL2Rv&#10;d25yZXYueG1sUEsFBgAAAAAEAAQA9QAAAIgDAAAAAA==&#10;" filled="f" strokeweight="1pt">
                  <v:textbox>
                    <w:txbxContent>
                      <w:p w14:paraId="301F5E7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2F07961" wp14:editId="1E6D5083">
                <wp:extent cx="228600" cy="114300"/>
                <wp:effectExtent l="0" t="0" r="0" b="12700"/>
                <wp:docPr id="980" name="Group 12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81" name="AutoShape 124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2" name="Text Box 124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FA35F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F07961" id="Group_x0020_1243" o:spid="_x0000_s114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MLjcGFgMAAGkIAAAOAAAAAAAAAAAAAAAAACwCAABkcnMv&#10;ZTJvRG9jLnhtbFBLAQItABQABgAIAAAAIQDiRhVk2QAAAAMBAAAPAAAAAAAAAAAAAAAAAG4FAABk&#10;cnMvZG93bnJldi54bWxQSwUGAAAAAAQABADzAAAAdAYAAAAA&#10;">
                <o:lock v:ext="edit" aspectratio="t"/>
                <v:rect id="AutoShape_x0020_1244" o:spid="_x0000_s115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82TgxgAA&#10;ANwAAAAPAAAAZHJzL2Rvd25yZXYueG1sRI9Pa8JAFMTvBb/D8gQvpW70IDbNRkQQQxGk8c/5kX1N&#10;QrNvY3ZN0m/fLRR6HGbmN0yyGU0jeupcbVnBYh6BIC6srrlUcDnvX9YgnEfW2FgmBd/kYJNOnhKM&#10;tR34g/rclyJA2MWooPK+jaV0RUUG3dy2xMH7tJ1BH2RXSt3hEOCmkcsoWkmDNYeFClvaVVR85Q+j&#10;YChO/e18PMjT8y2zfM/uu/z6rtRsOm7fQHga/X/4r51pBa/rBfyeCUdApj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a82TgxgAAANwAAAAPAAAAAAAAAAAAAAAAAJcCAABkcnMv&#10;ZG93bnJldi54bWxQSwUGAAAAAAQABAD1AAAAigMAAAAA&#10;" filled="f" stroked="f">
                  <o:lock v:ext="edit" aspectratio="t" text="t"/>
                </v:rect>
                <v:shape id="Text_x0020_Box_x0020_1245" o:spid="_x0000_s115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IqqlxQAA&#10;ANwAAAAPAAAAZHJzL2Rvd25yZXYueG1sRI/BasMwEETvhf6D2EJujVwnLa4bJYQGQy6hxO0HbK2N&#10;ZWqtjKQm9t9HgUKPw8y8YVab0fbiTD50jhU8zTMQxI3THbcKvj6rxwJEiMgae8ekYKIAm/X93QpL&#10;7S58pHMdW5EgHEpUYGIcSilDY8himLuBOHkn5y3GJH0rtcdLgtte5ln2Ii12nBYMDvRuqPmpf62C&#10;MZ9MtXDNbruszXT6KL6rw7NXavYwbt9ARBrjf/ivvdcKXoscbmfSEZDr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8iqqXFAAAA3AAAAA8AAAAAAAAAAAAAAAAAlwIAAGRycy9k&#10;b3ducmV2LnhtbFBLBQYAAAAABAAEAPUAAACJAwAAAAA=&#10;" filled="f" strokeweight="1pt">
                  <v:textbox>
                    <w:txbxContent>
                      <w:p w14:paraId="11FA35F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A9DEAA2" w14:textId="77777777" w:rsidR="00D77D98" w:rsidRPr="00174B31" w:rsidRDefault="00D77D98" w:rsidP="00D77D98">
      <w:pPr>
        <w:ind w:firstLine="720"/>
      </w:pPr>
      <w:r w:rsidRPr="00174B31">
        <w:t xml:space="preserve">If yes, how? (List all methods of treatment that apply): </w:t>
      </w:r>
    </w:p>
    <w:p w14:paraId="673F1188" w14:textId="77777777" w:rsidR="00D77D98" w:rsidRDefault="00D77D98" w:rsidP="00D77D98">
      <w:r w:rsidRPr="00174B31">
        <w:lastRenderedPageBreak/>
        <w:tab/>
      </w:r>
    </w:p>
    <w:p w14:paraId="79906F96" w14:textId="77777777" w:rsidR="00D77D98" w:rsidRPr="00174B31" w:rsidRDefault="00D77D98" w:rsidP="00D77D98"/>
    <w:p w14:paraId="3515BDE3" w14:textId="77777777" w:rsidR="00D77D98" w:rsidRPr="00174B31" w:rsidRDefault="00D77D98" w:rsidP="00D77D98">
      <w:r w:rsidRPr="00174B31">
        <w:rPr>
          <w:b/>
        </w:rPr>
        <w:t xml:space="preserve">15) </w:t>
      </w:r>
      <w:r w:rsidRPr="00174B31">
        <w:t xml:space="preserve"> If you use a filter, how often is the filter changed</w:t>
      </w:r>
    </w:p>
    <w:p w14:paraId="1E2272A0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</w:p>
    <w:p w14:paraId="2A9430B4" w14:textId="77777777" w:rsidR="00D77D98" w:rsidRPr="00174B31" w:rsidRDefault="00D77D98" w:rsidP="00D77D98">
      <w:r w:rsidRPr="00174B31">
        <w:lastRenderedPageBreak/>
        <w:t xml:space="preserve">       </w:t>
      </w:r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2B675FF" wp14:editId="0CD9B1A0">
                <wp:extent cx="228600" cy="114300"/>
                <wp:effectExtent l="0" t="0" r="0" b="12700"/>
                <wp:docPr id="977" name="Group 12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78" name="AutoShape 129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9" name="Text Box 129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76E588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B675FF" id="Group_x0020_1297" o:spid="_x0000_s115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9kM/RcDAABp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x9kM/R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298" o:spid="_x0000_s115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HL1awwAA&#10;ANwAAAAPAAAAZHJzL2Rvd25yZXYueG1sRE9Na8JAEL0X+h+WKXgR3diDtmk2UgRpkII0qZ6H7DQJ&#10;zc7G7JrEf+8eCj0+3neynUwrBupdY1nBahmBIC6tbrhS8F3sFy8gnEfW2FomBTdysE0fHxKMtR35&#10;i4bcVyKEsItRQe19F0vpypoMuqXtiAP3Y3uDPsC+krrHMYSbVj5H0VoabDg01NjRrqbyN78aBWN5&#10;HM7F54c8zs+Z5Ut22eWng1Kzp+n9DYSnyf+L/9yZVvC6CWvDmXAEZHo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+HL1awwAAANwAAAAPAAAAAAAAAAAAAAAAAJcCAABkcnMvZG93&#10;bnJldi54bWxQSwUGAAAAAAQABAD1AAAAhwMAAAAA&#10;" filled="f" stroked="f">
                  <o:lock v:ext="edit" aspectratio="t" text="t"/>
                </v:rect>
                <v:shape id="Text_x0020_Box_x0020_1299" o:spid="_x0000_s115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U0jzxQAA&#10;ANwAAAAPAAAAZHJzL2Rvd25yZXYueG1sRI9Ra8IwFIXfB/sP4Q72pul0Tq1GEUdhL0NW/QHX5toU&#10;m5uSZNr++2Uw2OPhnPMdznrb21bcyIfGsYKXcQaCuHK64VrB6ViMFiBCRNbYOiYFAwXYbh4f1phr&#10;d+cvupWxFgnCIUcFJsYulzJUhiyGseuIk3dx3mJM0tdSe7wnuG3lJMvepMWG04LBjvaGqmv5bRX0&#10;k8EUU1e9715LM1wOi3PxOfNKPT/1uxWISH38D/+1P7SC5XwJ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RTSPPFAAAA3AAAAA8AAAAAAAAAAAAAAAAAlwIAAGRycy9k&#10;b3ducmV2LnhtbFBLBQYAAAAABAAEAPUAAACJAwAAAAA=&#10;" filled="f" strokeweight="1pt">
                  <v:textbox>
                    <w:txbxContent>
                      <w:p w14:paraId="476E588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Daily</w:t>
      </w:r>
    </w:p>
    <w:p w14:paraId="121D354C" w14:textId="77777777" w:rsidR="00D77D98" w:rsidRPr="00174B31" w:rsidRDefault="00D77D98" w:rsidP="00D77D98"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67FEF84" wp14:editId="45144AC2">
                <wp:extent cx="228600" cy="114300"/>
                <wp:effectExtent l="0" t="0" r="0" b="0"/>
                <wp:docPr id="975" name="Group 12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76" name="AutoShape 122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8187F1" id="Group_x0020_1228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">
                <o:lock v:ext="edit" aspectratio="t"/>
                <v:rect id="AutoShape_x0020_1229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z4yzxgAA&#10;ANwAAAAPAAAAZHJzL2Rvd25yZXYueG1sRI9Pa8JAFMTvQr/D8oReSt3Yg39SVymCNIggRuv5kX1N&#10;gtm3MbtN4rd3hYLHYWZ+wyxWvalES40rLSsYjyIQxJnVJecKTsfN+wyE88gaK8uk4EYOVsuXwQJj&#10;bTs+UJv6XAQIuxgVFN7XsZQuK8igG9maOHi/tjHog2xyqRvsAtxU8iOKJtJgyWGhwJrWBWWX9M8o&#10;6LJ9ez7uvuX+7ZxYvibXdfqzVep12H99gvDU+2f4v51oBfPpBB5nw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gz4yzxgAAANwAAAAPAAAAAAAAAAAAAAAAAJcCAABkcnMv&#10;ZG93bnJldi54bWxQSwUGAAAAAAQABAD1AAAAigMAAAAA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684C9F8" wp14:editId="1F45129A">
                <wp:extent cx="228600" cy="114300"/>
                <wp:effectExtent l="0" t="0" r="0" b="12700"/>
                <wp:docPr id="972" name="Group 13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73" name="AutoShape 130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4" name="Text Box 130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868E6F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84C9F8" id="Group_x0020_1303" o:spid="_x0000_s115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QpzoORoDAABpCAAADgAAAAAAAAAAAAAAAAAsAgAA&#10;ZHJzL2Uyb0RvYy54bWxQSwECLQAUAAYACAAAACEA4kYVZNkAAAADAQAADwAAAAAAAAAAAAAAAABy&#10;BQAAZHJzL2Rvd25yZXYueG1sUEsFBgAAAAAEAAQA8wAAAHgGAAAAAA==&#10;">
                <o:lock v:ext="edit" aspectratio="t"/>
                <v:rect id="AutoShape_x0020_1304" o:spid="_x0000_s115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uC8rxQAA&#10;ANwAAAAPAAAAZHJzL2Rvd25yZXYueG1sRI9Ba8JAFITvQv/D8gpepG6qYNvUVYpQDCKIsfX8yL4m&#10;odm3Mbsm8d+7guBxmJlvmPmyN5VoqXGlZQWv4wgEcWZ1ybmCn8P3yzsI55E1VpZJwYUcLBdPgznG&#10;2na8pzb1uQgQdjEqKLyvYyldVpBBN7Y1cfD+bGPQB9nkUjfYBbip5CSKZtJgyWGhwJpWBWX/6dko&#10;6LJdezxs13I3OiaWT8lplf5ulBo+91+fIDz1/hG+txOt4ONt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C4LyvFAAAA3AAAAA8AAAAAAAAAAAAAAAAAlwIAAGRycy9k&#10;b3ducmV2LnhtbFBLBQYAAAAABAAEAPUAAACJAwAAAAA=&#10;" filled="f" stroked="f">
                  <o:lock v:ext="edit" aspectratio="t" text="t"/>
                </v:rect>
                <v:shape id="Text_x0020_Box_x0020_1305" o:spid="_x0000_s115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UudtxQAA&#10;ANwAAAAPAAAAZHJzL2Rvd25yZXYueG1sRI9Ra8IwFIXfB/sP4Q58m+nUTa1GkUlhL0NW/QHX5tqU&#10;NTclybT992Yw2OPhnPMdznrb21ZcyYfGsYKXcQaCuHK64VrB6Vg8L0CEiKyxdUwKBgqw3Tw+rDHX&#10;7sZfdC1jLRKEQ44KTIxdLmWoDFkMY9cRJ+/ivMWYpK+l9nhLcNvKSZa9SYsNpwWDHb0bqr7LH6ug&#10;nwymmLpqv5uVZrgcFufi89UrNXrqdysQkfr4H/5rf2gFy/kMfs+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pS523FAAAA3AAAAA8AAAAAAAAAAAAAAAAAlwIAAGRycy9k&#10;b3ducmV2LnhtbFBLBQYAAAAABAAEAPUAAACJAwAAAAA=&#10;" filled="f" strokeweight="1pt">
                  <v:textbox>
                    <w:txbxContent>
                      <w:p w14:paraId="7868E6F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Weekly</w:t>
      </w:r>
    </w:p>
    <w:p w14:paraId="0592582A" w14:textId="77777777" w:rsidR="00D77D98" w:rsidRPr="00174B31" w:rsidRDefault="00D77D98" w:rsidP="00D77D98"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7E759D0" wp14:editId="416D5F6C">
                <wp:extent cx="228600" cy="114300"/>
                <wp:effectExtent l="0" t="0" r="0" b="12700"/>
                <wp:docPr id="969" name="Group 130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70" name="AutoShape 130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1" name="Text Box 130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5726DD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E759D0" id="Group_x0020_1306" o:spid="_x0000_s115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MoKtVGQMAAGkIAAAOAAAAAAAAAAAAAAAAACwCAABk&#10;cnMvZTJvRG9jLnhtbFBLAQItABQABgAIAAAAIQDiRhVk2QAAAAMBAAAPAAAAAAAAAAAAAAAAAHEF&#10;AABkcnMvZG93bnJldi54bWxQSwUGAAAAAAQABADzAAAAdwYAAAAA&#10;">
                <o:lock v:ext="edit" aspectratio="t"/>
                <v:rect id="AutoShape_x0020_1307" o:spid="_x0000_s115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arFcwwAA&#10;ANwAAAAPAAAAZHJzL2Rvd25yZXYueG1sRE9Na8JAEL0X+h+WKXgR3diDtmk2UgRpkII0qZ6H7DQJ&#10;zc7G7JrEf+8eCj0+3neynUwrBupdY1nBahmBIC6tbrhS8F3sFy8gnEfW2FomBTdysE0fHxKMtR35&#10;i4bcVyKEsItRQe19F0vpypoMuqXtiAP3Y3uDPsC+krrHMYSbVj5H0VoabDg01NjRrqbyN78aBWN5&#10;HM7F54c8zs+Z5Ut22eWng1Kzp+n9DYSnyf+L/9yZVvC6CfPDmXAEZHo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arFcwwAAANwAAAAPAAAAAAAAAAAAAAAAAJcCAABkcnMvZG93&#10;bnJldi54bWxQSwUGAAAAAAQABAD1AAAAhwMAAAAA&#10;" filled="f" stroked="f">
                  <o:lock v:ext="edit" aspectratio="t" text="t"/>
                </v:rect>
                <v:shape id="Text_x0020_Box_x0020_1308" o:spid="_x0000_s116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JUT1xQAA&#10;ANwAAAAPAAAAZHJzL2Rvd25yZXYueG1sRI9Ra8IwFIXfB/sP4Q72pqk6p1ajiKOwlyGr/oBrc23K&#10;mpuSZNr++2Uw2OPhnPMdzmbX21bcyIfGsYLJOANBXDndcK3gfCpGSxAhImtsHZOCgQLsto8PG8y1&#10;u/Mn3cpYiwThkKMCE2OXSxkqQxbD2HXEybs6bzEm6WupPd4T3LZymmWv0mLDacFgRwdD1Vf5bRX0&#10;08EUM1e97V9KM1yPy0vxMfdKPT/1+zWISH38D/+137WC1WIC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olRPXFAAAA3AAAAA8AAAAAAAAAAAAAAAAAlwIAAGRycy9k&#10;b3ducmV2LnhtbFBLBQYAAAAABAAEAPUAAACJAwAAAAA=&#10;" filled="f" strokeweight="1pt">
                  <v:textbox>
                    <w:txbxContent>
                      <w:p w14:paraId="55726DD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Bi-weekly</w:t>
      </w:r>
    </w:p>
    <w:p w14:paraId="5A4CF589" w14:textId="77777777" w:rsidR="00D77D98" w:rsidRPr="00174B31" w:rsidRDefault="00D77D98" w:rsidP="00D77D98">
      <w:r w:rsidRPr="00174B31">
        <w:lastRenderedPageBreak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BF28A6D" wp14:editId="42B5496B">
                <wp:extent cx="228600" cy="114300"/>
                <wp:effectExtent l="0" t="0" r="0" b="12700"/>
                <wp:docPr id="966" name="Group 12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67" name="AutoShape 123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8" name="Text Box 124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F4F893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F28A6D" id="Group_x0020_1238" o:spid="_x0000_s116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X/VVcGQMAAGkIAAAOAAAAAAAAAAAAAAAAACwCAABk&#10;cnMvZTJvRG9jLnhtbFBLAQItABQABgAIAAAAIQDiRhVk2QAAAAMBAAAPAAAAAAAAAAAAAAAAAHEF&#10;AABkcnMvZG93bnJldi54bWxQSwUGAAAAAAQABADzAAAAdwYAAAAA&#10;">
                <o:lock v:ext="edit" aspectratio="t"/>
                <v:rect id="AutoShape_x0020_1239" o:spid="_x0000_s116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Wr/1xgAA&#10;ANwAAAAPAAAAZHJzL2Rvd25yZXYueG1sRI9Pa8JAFMTvQr/D8oReSt3Yg39SVymCNIggRuv5kX1N&#10;gtm3MbtN4rd3hYLHYWZ+wyxWvalES40rLSsYjyIQxJnVJecKTsfN+wyE88gaK8uk4EYOVsuXwQJj&#10;bTs+UJv6XAQIuxgVFN7XsZQuK8igG9maOHi/tjHog2xyqRvsAtxU8iOKJtJgyWGhwJrWBWWX9M8o&#10;6LJ9ez7uvuX+7ZxYvibXdfqzVep12H99gvDU+2f4v51oBfPJFB5nw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Wr/1xgAAANwAAAAPAAAAAAAAAAAAAAAAAJcCAABkcnMv&#10;ZG93bnJldi54bWxQSwUGAAAAAAQABAD1AAAAigMAAAAA&#10;" filled="f" stroked="f">
                  <o:lock v:ext="edit" aspectratio="t" text="t"/>
                </v:rect>
                <v:shape id="Text_x0020_Box_x0020_1240" o:spid="_x0000_s116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xnu1wQAA&#10;ANwAAAAPAAAAZHJzL2Rvd25yZXYueG1sRE/dasIwFL4XfIdwBrvTdE7FdUYRpbCbIVYf4Kw5NmXN&#10;SUmitm+/XAi7/Pj+19vetuJOPjSOFbxNMxDEldMN1wou52KyAhEissbWMSkYKMB2Mx6tMdfuwSe6&#10;l7EWKYRDjgpMjF0uZagMWQxT1xEn7uq8xZigr6X2+EjhtpWzLFtKiw2nBoMd7Q1Vv+XNKuhngyne&#10;XXXYzUszXI+rn+J74ZV6fel3nyAi9fFf/HR/aQUfy7Q2nUlHQG7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sZ7tcEAAADcAAAADwAAAAAAAAAAAAAAAACXAgAAZHJzL2Rvd25y&#10;ZXYueG1sUEsFBgAAAAAEAAQA9QAAAIUDAAAAAA==&#10;" filled="f" strokeweight="1pt">
                  <v:textbox>
                    <w:txbxContent>
                      <w:p w14:paraId="6F4F893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Monthly</w:t>
      </w:r>
    </w:p>
    <w:p w14:paraId="55745E09" w14:textId="77777777" w:rsidR="00D77D98" w:rsidRPr="00174B31" w:rsidRDefault="00D77D98" w:rsidP="00D77D98">
      <w:r w:rsidRPr="00174B31"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FCE7533" wp14:editId="6E72EB82">
                <wp:extent cx="228600" cy="114300"/>
                <wp:effectExtent l="0" t="0" r="0" b="12700"/>
                <wp:docPr id="963" name="Group 12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64" name="AutoShape 123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5" name="Text Box 123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0D83EE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CE7533" id="Group_x0020_1235" o:spid="_x0000_s116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6AmehYDAABpCAAADgAAAGRycy9lMm9Eb2MueG1s1FbJbtswEL0X6D8QvDtaLG9C5CD1EhToEiDp&#10;B9AStaASqZK0pbTov3eG8qI6DdqmRYH6QJAaznDmvceh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zoCZ6FgMAAGkIAAAOAAAAAAAAAAAAAAAAACwCAABkcnMv&#10;ZTJvRG9jLnhtbFBLAQItABQABgAIAAAAIQDiRhVk2QAAAAMBAAAPAAAAAAAAAAAAAAAAAG4FAABk&#10;cnMvZG93bnJldi54bWxQSwUGAAAAAAQABADzAAAAdAYAAAAA&#10;">
                <o:lock v:ext="edit" aspectratio="t"/>
                <v:rect id="AutoShape_x0020_1236" o:spid="_x0000_s116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iCGCxQAA&#10;ANwAAAAPAAAAZHJzL2Rvd25yZXYueG1sRI9Ba8JAFITvhf6H5Qm9SN1YRDR1lSJIgwhitJ4f2dck&#10;mH0bs9sk/ntXEHocZuYbZrHqTSVaalxpWcF4FIEgzqwuOVdwOm7eZyCcR9ZYWSYFN3KwWr6+LDDW&#10;tuMDtanPRYCwi1FB4X0dS+myggy6ka2Jg/drG4M+yCaXusEuwE0lP6JoKg2WHBYKrGldUHZJ/4yC&#10;Ltu35+PuW+6H58TyNbmu05+tUm+D/usThKfe/4ef7UQrmE8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qIIYLFAAAA3AAAAA8AAAAAAAAAAAAAAAAAlwIAAGRycy9k&#10;b3ducmV2LnhtbFBLBQYAAAAABAAEAPUAAACJAwAAAAA=&#10;" filled="f" stroked="f">
                  <o:lock v:ext="edit" aspectratio="t" text="t"/>
                </v:rect>
                <v:shape id="Text_x0020_Box_x0020_1237" o:spid="_x0000_s116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x9QrxAAA&#10;ANwAAAAPAAAAZHJzL2Rvd25yZXYueG1sRI9Ra8IwFIXfB/sP4Q72NtO5KVqNIpPCXmRY/QHX5toU&#10;m5uSRG3//TIQ9ng453yHs1z3thU38qFxrOB9lIEgrpxuuFZwPBRvMxAhImtsHZOCgQKsV89PS8y1&#10;u/OebmWsRYJwyFGBibHLpQyVIYth5Dri5J2dtxiT9LXUHu8Jbls5zrKptNhwWjDY0Zeh6lJerYJ+&#10;PJjiw1XbzWdphvPP7FTsJl6p15d+swARqY//4Uf7WyuYTyfwdyYd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MfUK8QAAADcAAAADwAAAAAAAAAAAAAAAACXAgAAZHJzL2Rv&#10;d25yZXYueG1sUEsFBgAAAAAEAAQA9QAAAIgDAAAAAA==&#10;" filled="f" strokeweight="1pt">
                  <v:textbox>
                    <w:txbxContent>
                      <w:p w14:paraId="50D83EE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Yearly</w:t>
      </w:r>
    </w:p>
    <w:p w14:paraId="6C48743B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1080" w:header="720" w:footer="720" w:gutter="0"/>
          <w:cols w:num="2" w:space="720"/>
          <w:docGrid w:linePitch="360"/>
        </w:sectPr>
      </w:pPr>
      <w:r w:rsidRPr="00174B31"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9C1CD17" wp14:editId="2AE5D6BB">
                <wp:extent cx="228600" cy="114300"/>
                <wp:effectExtent l="0" t="0" r="0" b="12700"/>
                <wp:docPr id="960" name="Group 12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61" name="AutoShape 12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2" name="Text Box 123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E1B665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C1CD17" id="Group_x0020_1232" o:spid="_x0000_s116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7lxPHx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233" o:spid="_x0000_s116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/4IaxQAA&#10;ANwAAAAPAAAAZHJzL2Rvd25yZXYueG1sRI9Pa8JAFMTvgt9heYIXqRs9iE1dRQQxFEGMf86P7GsS&#10;mn0bs2uSfnu3UOhxmJnfMKtNbyrRUuNKywpm0wgEcWZ1ybmC62X/tgThPLLGyjIp+CEHm/VwsMJY&#10;247P1KY+FwHCLkYFhfd1LKXLCjLoprYmDt6XbQz6IJtc6ga7ADeVnEfRQhosOSwUWNOuoOw7fRoF&#10;XXZq75fjQZ4m98TyI3ns0tunUuNRv/0A4an3/+G/dqIVvC9m8HsmHAG5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r/ghrFAAAA3AAAAA8AAAAAAAAAAAAAAAAAlwIAAGRycy9k&#10;b3ducmV2LnhtbFBLBQYAAAAABAAEAPUAAACJAwAAAAA=&#10;" filled="f" stroked="f">
                  <o:lock v:ext="edit" aspectratio="t" text="t"/>
                </v:rect>
                <v:shape id="Text_x0020_Box_x0020_1234" o:spid="_x0000_s116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LkxfxAAA&#10;ANwAAAAPAAAAZHJzL2Rvd25yZXYueG1sRI9Ra8IwFIXfB/sP4Q72NlOrE61GkUnBlzHW+QOuzbUp&#10;NjclybT998tgsMfDOec7nM1usJ24kQ+tYwXTSQaCuHa65UbB6at8WYIIEVlj55gUjBRgt3182GCh&#10;3Z0/6VbFRiQIhwIVmBj7QspQG7IYJq4nTt7FeYsxSd9I7fGe4LaTeZYtpMWW04LBnt4M1dfq2yoY&#10;8tGUM1cf9vPKjJeP5bl8f/VKPT8N+zWISEP8D/+1j1rBapHD75l0BOT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y5MX8QAAADcAAAADwAAAAAAAAAAAAAAAACXAgAAZHJzL2Rv&#10;d25yZXYueG1sUEsFBgAAAAAEAAQA9QAAAIgDAAAAAA==&#10;" filled="f" strokeweight="1pt">
                  <v:textbox>
                    <w:txbxContent>
                      <w:p w14:paraId="5E1B665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Never</w:t>
      </w:r>
    </w:p>
    <w:p w14:paraId="329FEA07" w14:textId="77777777" w:rsidR="00D77D98" w:rsidRPr="00174B31" w:rsidRDefault="00D77D98" w:rsidP="00D77D98">
      <w:proofErr w:type="gramStart"/>
      <w:r w:rsidRPr="00174B31">
        <w:rPr>
          <w:b/>
        </w:rPr>
        <w:lastRenderedPageBreak/>
        <w:t>16</w:t>
      </w:r>
      <w:r w:rsidRPr="00174B31">
        <w:t xml:space="preserve"> )</w:t>
      </w:r>
      <w:proofErr w:type="gramEnd"/>
      <w:r w:rsidRPr="00174B31">
        <w:t xml:space="preserve"> Is there a fence surrounding your mink sheds/farm?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E6B8293" wp14:editId="0D7D158D">
                <wp:extent cx="228600" cy="114300"/>
                <wp:effectExtent l="0" t="0" r="0" b="12700"/>
                <wp:docPr id="957" name="Group 16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58" name="AutoShape 169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9" name="Text Box 169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FBB326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6B8293" id="Group_x0020_1697" o:spid="_x0000_s117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pAyKXFgMAAGkIAAAOAAAAAAAAAAAAAAAAACwCAABkcnMv&#10;ZTJvRG9jLnhtbFBLAQItABQABgAIAAAAIQDiRhVk2QAAAAMBAAAPAAAAAAAAAAAAAAAAAG4FAABk&#10;cnMvZG93bnJldi54bWxQSwUGAAAAAAQABADzAAAAdAYAAAAA&#10;">
                <o:lock v:ext="edit" aspectratio="t"/>
                <v:rect id="AutoShape_x0020_1698" o:spid="_x0000_s117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qeE6wwAA&#10;ANwAAAAPAAAAZHJzL2Rvd25yZXYueG1sRE9Na8JAEL0X+h+WKXgR3VhQ2jQbKYI0SEGaVM9DdpqE&#10;Zmdjdk3iv3cPhR4f7zvZTqYVA/WusaxgtYxAEJdWN1wp+C72ixcQziNrbC2Tghs52KaPDwnG2o78&#10;RUPuKxFC2MWooPa+i6V0ZU0G3dJ2xIH7sb1BH2BfSd3jGMJNK5+jaCMNNhwaauxoV1P5m1+NgrE8&#10;Dufi80Me5+fM8iW77PLTQanZ0/T+BsLT5P/Ff+5MK3hdh7X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1qeE6wwAAANwAAAAPAAAAAAAAAAAAAAAAAJcCAABkcnMvZG93&#10;bnJldi54bWxQSwUGAAAAAAQABAD1AAAAhwMAAAAA&#10;" filled="f" stroked="f">
                  <o:lock v:ext="edit" aspectratio="t" text="t"/>
                </v:rect>
                <v:shape id="Text_x0020_Box_x0020_1699" o:spid="_x0000_s117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5hSTxQAA&#10;ANwAAAAPAAAAZHJzL2Rvd25yZXYueG1sRI9Ra8IwFIXfhf2HcAd7s+mcDq1GkY3CXobY7QfcNdem&#10;2NyUJNP23y/CwMfDOec7nM1usJ24kA+tYwXPWQ6CuHa65UbB91c5XYIIEVlj55gUjBRgt32YbLDQ&#10;7spHulSxEQnCoUAFJsa+kDLUhiyGzPXEyTs5bzEm6RupPV4T3HZyluev0mLLacFgT2+G6nP1axUM&#10;s9GUL65+388rM54Oy5/yc+GVenoc9msQkYZ4D/+3P7SC1WIFtzPpCMjt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/mFJPFAAAA3AAAAA8AAAAAAAAAAAAAAAAAlwIAAGRycy9k&#10;b3ducmV2LnhtbFBLBQYAAAAABAAEAPUAAACJAwAAAAA=&#10;" filled="f" strokeweight="1pt">
                  <v:textbox>
                    <w:txbxContent>
                      <w:p w14:paraId="6FBB326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2B07507" wp14:editId="168646DE">
                <wp:extent cx="228600" cy="114300"/>
                <wp:effectExtent l="0" t="0" r="0" b="12700"/>
                <wp:docPr id="954" name="Group 16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55" name="AutoShape 169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6" name="Text Box 169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B4F766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B07507" id="Group_x0020_1694" o:spid="_x0000_s117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IEKJFMVAwAAaQgAAA4AAAAAAAAAAAAAAAAALAIAAGRycy9l&#10;Mm9Eb2MueG1sUEsBAi0AFAAGAAgAAAAhAOJGFWTZAAAAAwEAAA8AAAAAAAAAAAAAAAAAbQUAAGRy&#10;cy9kb3ducmV2LnhtbFBLBQYAAAAABAAEAPMAAABzBgAAAAA=&#10;">
                <o:lock v:ext="edit" aspectratio="t"/>
                <v:rect id="AutoShape_x0020_1695" o:spid="_x0000_s117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qE6kxQAA&#10;ANwAAAAPAAAAZHJzL2Rvd25yZXYueG1sRI9Ba8JAFITvQv/D8oReSt1YUDR1lSJIgwhitJ4f2dck&#10;mH0bs9sk/ntXKHgcZuYbZrHqTSVaalxpWcF4FIEgzqwuOVdwOm7eZyCcR9ZYWSYFN3KwWr4MFhhr&#10;2/GB2tTnIkDYxaig8L6OpXRZQQbdyNbEwfu1jUEfZJNL3WAX4KaSH1E0lQZLDgsF1rQuKLukf0ZB&#10;l+3b83H3Lfdv58TyNbmu05+tUq/D/usThKfeP8P/7UQrmE8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uoTqTFAAAA3AAAAA8AAAAAAAAAAAAAAAAAlwIAAGRycy9k&#10;b3ducmV2LnhtbFBLBQYAAAAABAAEAPUAAACJAwAAAAA=&#10;" filled="f" stroked="f">
                  <o:lock v:ext="edit" aspectratio="t" text="t"/>
                </v:rect>
                <v:shape id="Text_x0020_Box_x0020_1696" o:spid="_x0000_s117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eYDhxAAA&#10;ANwAAAAPAAAAZHJzL2Rvd25yZXYueG1sRI9Ra8IwFIXfB/sP4Q72NtO5KVqNIpPCXmRY/QHX5toU&#10;m5uSRG3//TIQ9ng453yHs1z3thU38qFxrOB9lIEgrpxuuFZwPBRvMxAhImtsHZOCgQKsV89PS8y1&#10;u/OebmWsRYJwyFGBibHLpQyVIYth5Dri5J2dtxiT9LXUHu8Jbls5zrKptNhwWjDY0Zeh6lJerYJ+&#10;PJjiw1XbzWdphvPP7FTsJl6p15d+swARqY//4Uf7WyuYT6bwdyYd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nmA4cQAAADcAAAADwAAAAAAAAAAAAAAAACXAgAAZHJzL2Rv&#10;d25yZXYueG1sUEsFBgAAAAAEAAQA9QAAAIgDAAAAAA==&#10;" filled="f" strokeweight="1pt">
                  <v:textbox>
                    <w:txbxContent>
                      <w:p w14:paraId="5B4F766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E1EC47" w14:textId="77777777" w:rsidR="00D77D98" w:rsidRPr="00174B31" w:rsidRDefault="00D77D98" w:rsidP="00D77D98">
      <w:r w:rsidRPr="00174B31">
        <w:rPr>
          <w:b/>
        </w:rPr>
        <w:t>17)</w:t>
      </w:r>
      <w:proofErr w:type="gramStart"/>
      <w:r>
        <w:rPr>
          <w:b/>
        </w:rPr>
        <w:t xml:space="preserve">  </w:t>
      </w:r>
      <w:r w:rsidRPr="00174B31">
        <w:rPr>
          <w:b/>
        </w:rPr>
        <w:t xml:space="preserve"> (</w:t>
      </w:r>
      <w:proofErr w:type="gramEnd"/>
      <w:r w:rsidRPr="00174B31">
        <w:rPr>
          <w:b/>
        </w:rPr>
        <w:t>Please skip this question if you answered NO to question 16.)</w:t>
      </w:r>
      <w:r w:rsidRPr="00174B31">
        <w:t xml:space="preserve">  </w:t>
      </w:r>
    </w:p>
    <w:p w14:paraId="6532428C" w14:textId="77777777" w:rsidR="00D77D98" w:rsidRPr="00174B31" w:rsidRDefault="00D77D98" w:rsidP="00D77D98">
      <w:r w:rsidRPr="00174B31">
        <w:tab/>
        <w:t xml:space="preserve">If a fence is </w:t>
      </w:r>
      <w:proofErr w:type="gramStart"/>
      <w:r w:rsidRPr="00174B31">
        <w:t>present  is</w:t>
      </w:r>
      <w:proofErr w:type="gramEnd"/>
      <w:r w:rsidRPr="00174B31">
        <w:t xml:space="preserve"> it:</w:t>
      </w:r>
    </w:p>
    <w:p w14:paraId="542FDE22" w14:textId="77777777" w:rsidR="00D77D98" w:rsidRPr="00174B31" w:rsidRDefault="00D77D98" w:rsidP="00D77D98">
      <w:pPr>
        <w:ind w:left="720" w:firstLine="720"/>
      </w:pPr>
      <w:r w:rsidRPr="00174B31">
        <w:t xml:space="preserve">at least 6 feet high?      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8596467" wp14:editId="586D8E45">
                <wp:extent cx="228600" cy="114300"/>
                <wp:effectExtent l="0" t="0" r="0" b="12700"/>
                <wp:docPr id="951" name="Group 17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52" name="AutoShape 170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3" name="Text Box 170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48A30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596467" id="Group_x0020_1703" o:spid="_x0000_s117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siwpyR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704" o:spid="_x0000_s117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QdbQxQAA&#10;ANwAAAAPAAAAZHJzL2Rvd25yZXYueG1sRI9Ba8JAFITvBf/D8gpeim4ULDa6ighiKIIYq+dH9pmE&#10;Zt/G7DaJ/94tFHocZuYbZrnuTSVaalxpWcFkHIEgzqwuOVfwdd6N5iCcR9ZYWSYFD3KwXg1elhhr&#10;2/GJ2tTnIkDYxaig8L6OpXRZQQbd2NbEwbvZxqAPssmlbrALcFPJaRS9S4Mlh4UCa9oWlH2nP0ZB&#10;lx3b6/mwl8e3a2L5nty36eVTqeFrv1mA8NT7//BfO9EKPmZT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RB1tDFAAAA3AAAAA8AAAAAAAAAAAAAAAAAlwIAAGRycy9k&#10;b3ducmV2LnhtbFBLBQYAAAAABAAEAPUAAACJAwAAAAA=&#10;" filled="f" stroked="f">
                  <o:lock v:ext="edit" aspectratio="t" text="t"/>
                </v:rect>
                <v:shape id="Text_x0020_Box_x0020_1705" o:spid="_x0000_s117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DiN5xAAA&#10;ANwAAAAPAAAAZHJzL2Rvd25yZXYueG1sRI9Ra8IwFIXfhf2HcAd701SdQ6tRZKOwlyF2/oBrc22K&#10;zU1JMm3//TIY+Hg453yHs9n1thU38qFxrGA6yUAQV043XCs4fRfjJYgQkTW2jknBQAF226fRBnPt&#10;7nykWxlrkSAcclRgYuxyKUNlyGKYuI44eRfnLcYkfS21x3uC21bOsuxNWmw4LRjs6N1QdS1/rIJ+&#10;Nphi7qqP/WtphstheS6+Fl6pl+d+vwYRqY+P8H/7UytYLeb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g4jecQAAADcAAAADwAAAAAAAAAAAAAAAACXAgAAZHJzL2Rv&#10;d25yZXYueG1sUEsFBgAAAAAEAAQA9QAAAIgDAAAAAA==&#10;" filled="f" strokeweight="1pt">
                  <v:textbox>
                    <w:txbxContent>
                      <w:p w14:paraId="2848A30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DF7D883" wp14:editId="283A0590">
                <wp:extent cx="228600" cy="114300"/>
                <wp:effectExtent l="0" t="0" r="0" b="12700"/>
                <wp:docPr id="948" name="Group 17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49" name="AutoShape 170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0" name="Text Box 170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8D701E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F7D883" id="Group_x0020_1700" o:spid="_x0000_s117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PcG8PR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701" o:spid="_x0000_s118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PNJ8xgAA&#10;ANwAAAAPAAAAZHJzL2Rvd25yZXYueG1sRI/NasMwEITvhbyD2EAuJZETSmkcyyEESk0phDo/58Xa&#10;2CbWyrFU2337qlDocZiZb5hkO5pG9NS52rKC5SICQVxYXXOp4HR8nb+AcB5ZY2OZFHyTg206eUgw&#10;1nbgT+pzX4oAYRejgsr7NpbSFRUZdAvbEgfvajuDPsiulLrDIcBNI1dR9CwN1hwWKmxpX1Fxy7+M&#10;gqE49Jfjx5s8PF4yy/fsvs/P70rNpuNuA8LT6P/Df+1MK1g/reH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fPNJ8xgAAANwAAAAPAAAAAAAAAAAAAAAAAJcCAABkcnMv&#10;ZG93bnJldi54bWxQSwUGAAAAAAQABAD1AAAAigMAAAAA&#10;" filled="f" stroked="f">
                  <o:lock v:ext="edit" aspectratio="t" text="t"/>
                </v:rect>
                <v:shape id="Text_x0020_Box_x0020_1702" o:spid="_x0000_s118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3L0OwQAA&#10;ANwAAAAPAAAAZHJzL2Rvd25yZXYueG1sRE/dasIwFL4XfIdwhN1pqpviOqOIo7CbIdY9wFlzbIrN&#10;SUmitm+/XAy8/Pj+N7vetuJOPjSOFcxnGQjiyumGawU/52K6BhEissbWMSkYKMBuOx5tMNfuwSe6&#10;l7EWKYRDjgpMjF0uZagMWQwz1xEn7uK8xZigr6X2+EjhtpWLLFtJiw2nBoMdHQxV1/JmFfSLwRSv&#10;rvrcv5VmuBzXv8X30iv1Mun3HyAi9fEp/nd/aQXvyzQ/nUlHQG7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ty9DsEAAADcAAAADwAAAAAAAAAAAAAAAACXAgAAZHJzL2Rvd25y&#10;ZXYueG1sUEsFBgAAAAAEAAQA9QAAAIUDAAAAAA==&#10;" filled="f" strokeweight="1pt">
                  <v:textbox>
                    <w:txbxContent>
                      <w:p w14:paraId="58D701E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69A00F" w14:textId="77777777" w:rsidR="00D77D98" w:rsidRPr="00174B31" w:rsidRDefault="00D77D98" w:rsidP="00D77D98">
      <w:pPr>
        <w:rPr>
          <w:b/>
        </w:rPr>
      </w:pPr>
      <w:r w:rsidRPr="00174B31">
        <w:rPr>
          <w:b/>
        </w:rPr>
        <w:t>18)</w:t>
      </w:r>
      <w:r w:rsidRPr="00174B31">
        <w:t xml:space="preserve"> What type of diet are your mink fed (check all that apply)?</w:t>
      </w:r>
    </w:p>
    <w:p w14:paraId="2E2E33E5" w14:textId="77777777" w:rsidR="00D77D98" w:rsidRPr="00174B31" w:rsidRDefault="00D77D98" w:rsidP="00D77D98">
      <w:r w:rsidRPr="00174B31">
        <w:tab/>
        <w:t xml:space="preserve">  </w:t>
      </w:r>
      <w:r w:rsidRPr="00174B31">
        <w:tab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4F43569" wp14:editId="37B1DDA7">
                <wp:extent cx="228600" cy="114300"/>
                <wp:effectExtent l="0" t="0" r="0" b="12700"/>
                <wp:docPr id="1181" name="Group 12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82" name="AutoShape 12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3" name="Text Box 121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6E8A75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F43569" id="Group_x0020_1213" o:spid="_x0000_s118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A/VuVBcDAABsCAAADgAAAAAAAAAAAAAAAAAsAgAAZHJz&#10;L2Uyb0RvYy54bWxQSwECLQAUAAYACAAAACEA4kYVZNkAAAADAQAADwAAAAAAAAAAAAAAAABvBQAA&#10;ZHJzL2Rvd25yZXYueG1sUEsFBgAAAAAEAAQA8wAAAHUGAAAAAA==&#10;">
                <o:lock v:ext="edit" aspectratio="t"/>
                <v:rect id="AutoShape_x0020_1214" o:spid="_x0000_s118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osh1xAAA&#10;AN0AAAAPAAAAZHJzL2Rvd25yZXYueG1sRE9Na4NAEL0X8h+WCeRSmjU5FLHZhCCESghITZvz4E5V&#10;6s6qu1Xz77uFQm/zeJ+zO8ymFSMNrrGsYLOOQBCXVjdcKXi/np5iEM4ja2wtk4I7OTjsFw87TLSd&#10;+I3GwlcihLBLUEHtfZdI6cqaDLq17YgD92kHgz7AoZJ6wCmEm1Zuo+hZGmw4NNTYUVpT+VV8GwVT&#10;mY+36+VV5o+3zHKf9WnxcVZqtZyPLyA8zf5f/OfOdJi/ibfw+004Qe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qLIdcQAAADdAAAADwAAAAAAAAAAAAAAAACXAgAAZHJzL2Rv&#10;d25yZXYueG1sUEsFBgAAAAAEAAQA9QAAAIgDAAAAAA==&#10;" filled="f" stroked="f">
                  <o:lock v:ext="edit" aspectratio="t" text="t"/>
                </v:rect>
                <v:shape id="Text_x0020_Box_x0020_1215" o:spid="_x0000_s118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2TpuwgAA&#10;AN0AAAAPAAAAZHJzL2Rvd25yZXYueG1sRE9LasMwEN0Hegcxhe5iOb9inCghtBi6CSVuDzC1JpaJ&#10;NTKSmti3rwqF7ubxvrM7jLYXN/Khc6xgkeUgiBunO24VfH5U8wJEiMgae8ekYKIAh/3DbIeldnc+&#10;062OrUghHEpUYGIcSilDY8hiyNxAnLiL8xZjgr6V2uM9hdteLvP8WVrsODUYHOjFUHOtv62CcTmZ&#10;auWa1+O6NtPlvfiqThuv1NPjeNyCiDTGf/Gf+02n+YtiBb/fpBPk/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3ZOm7CAAAA3QAAAA8AAAAAAAAAAAAAAAAAlwIAAGRycy9kb3du&#10;cmV2LnhtbFBLBQYAAAAABAAEAPUAAACGAwAAAAA=&#10;" filled="f" strokeweight="1pt">
                  <v:textbox>
                    <w:txbxContent>
                      <w:p w14:paraId="26E8A75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Pellets</w:t>
      </w:r>
      <w:r w:rsidRPr="00174B31">
        <w:tab/>
      </w:r>
      <w:r w:rsidRPr="00174B31">
        <w:tab/>
      </w:r>
      <w:r w:rsidRPr="00174B31">
        <w:tab/>
      </w:r>
      <w:r w:rsidRPr="00174B31">
        <w:tab/>
        <w:t xml:space="preserve">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D9127B6" wp14:editId="04AD3502">
                <wp:extent cx="228600" cy="114300"/>
                <wp:effectExtent l="0" t="0" r="0" b="12700"/>
                <wp:docPr id="1184" name="Group 12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85" name="AutoShape 121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6" name="Text Box 121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DC9BEF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9127B6" id="Group_x0020_1210" o:spid="_x0000_s118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Df9llFgMAAGwIAAAOAAAAAAAAAAAAAAAAACwCAABkcnMv&#10;ZTJvRG9jLnhtbFBLAQItABQABgAIAAAAIQDiRhVk2QAAAAMBAAAPAAAAAAAAAAAAAAAAAG4FAABk&#10;cnMvZG93bnJldi54bWxQSwUGAAAAAAQABADzAAAAdAYAAAAA&#10;">
                <o:lock v:ext="edit" aspectratio="t"/>
                <v:rect id="AutoShape_x0020_1211" o:spid="_x0000_s118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S1ABxAAA&#10;AN0AAAAPAAAAZHJzL2Rvd25yZXYueG1sRE/basJAEH0v+A/LCH0pZqPQImlWKYIYiiCNl+chO01C&#10;s7Mxuybx77uFgm9zONdJ16NpRE+dqy0rmEcxCOLC6ppLBafjdrYE4TyyxsYyKbiTg/Vq8pRiou3A&#10;X9TnvhQhhF2CCirv20RKV1Rk0EW2JQ7ct+0M+gC7UuoOhxBuGrmI4zdpsObQUGFLm4qKn/xmFAzF&#10;ob8c9zt5eLlklq/ZdZOfP5V6no4f7yA8jf4h/ndnOsyfL1/h75twglz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UtQAcQAAADdAAAADwAAAAAAAAAAAAAAAACXAgAAZHJzL2Rv&#10;d25yZXYueG1sUEsFBgAAAAAEAAQA9QAAAIgDAAAAAA==&#10;" filled="f" stroked="f">
                  <o:lock v:ext="edit" aspectratio="t" text="t"/>
                </v:rect>
                <v:shape id="Text_x0020_Box_x0020_1212" o:spid="_x0000_s118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rpn2wgAA&#10;AN0AAAAPAAAAZHJzL2Rvd25yZXYueG1sRE/dasIwFL4f7B3CEXY3U90mpTOKTAreDFm3Bzhrjk2x&#10;OSlJ1PbtjSB4dz6+37NcD7YTZ/KhdaxgNs1AENdOt9wo+PstX3MQISJr7ByTgpECrFfPT0sstLvw&#10;D52r2IgUwqFABSbGvpAy1IYshqnriRN3cN5iTNA3Unu8pHDbyXmWLaTFllODwZ6+DNXH6mQVDPPR&#10;lG+u3m7eKzMe9vl/+f3hlXqZDJtPEJGG+BDf3Tud5s/yBdy+SSfI1R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2umfbCAAAA3QAAAA8AAAAAAAAAAAAAAAAAlwIAAGRycy9kb3du&#10;cmV2LnhtbFBLBQYAAAAABAAEAPUAAACGAwAAAAA=&#10;" filled="f" strokeweight="1pt">
                  <v:textbox>
                    <w:txbxContent>
                      <w:p w14:paraId="1DC9BEF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Wet feed (ready made)</w:t>
      </w:r>
    </w:p>
    <w:p w14:paraId="3D89A6DE" w14:textId="77777777" w:rsidR="00D77D98" w:rsidRPr="00174B31" w:rsidRDefault="00D77D98" w:rsidP="00D77D98">
      <w:r w:rsidRPr="00174B31">
        <w:t xml:space="preserve">  </w:t>
      </w:r>
      <w:r w:rsidRPr="00174B31">
        <w:tab/>
      </w:r>
      <w:r w:rsidRPr="00174B31">
        <w:tab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3D73092" wp14:editId="716F1645">
                <wp:extent cx="228600" cy="114300"/>
                <wp:effectExtent l="0" t="0" r="0" b="12700"/>
                <wp:docPr id="7" name="Group 12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" name="AutoShape 12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121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0E5F8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D73092" id="_x0000_s118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FpMNTFgMAAGMIAAAOAAAAAAAAAAAAAAAAACwCAABkcnMv&#10;ZTJvRG9jLnhtbFBLAQItABQABgAIAAAAIQDiRhVk2QAAAAMBAAAPAAAAAAAAAAAAAAAAAG4FAABk&#10;cnMvZG93bnJldi54bWxQSwUGAAAAAAQABADzAAAAdAYAAAAA&#10;">
                <o:lock v:ext="edit" aspectratio="t"/>
                <v:rect id="AutoShape_x0020_1214" o:spid="_x0000_s118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KUqDvwAA&#10;ANoAAAAPAAAAZHJzL2Rvd25yZXYueG1sRE9Ni8IwEL0L/ocwghfRdD2IVKOIIFtkQay7nodmbIvN&#10;pDax7f57cxA8Pt73etubSrTUuNKygq9ZBII4s7rkXMHv5TBdgnAeWWNlmRT8k4PtZjhYY6xtx2dq&#10;U5+LEMIuRgWF93UspcsKMuhmtiYO3M02Bn2ATS51g10IN5WcR9FCGiw5NBRY076g7J4+jYIuO7XX&#10;y8+3PE2uieVH8tinf0elxqN+twLhqfcf8dudaAVha7gSboDcvA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BQpSoO/AAAA2gAAAA8AAAAAAAAAAAAAAAAAlwIAAGRycy9kb3ducmV2&#10;LnhtbFBLBQYAAAAABAAEAPUAAACDAwAAAAA=&#10;" filled="f" stroked="f">
                  <o:lock v:ext="edit" aspectratio="t" text="t"/>
                </v:rect>
                <v:shape id="Text_x0020_Box_x0020_1215" o:spid="_x0000_s119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r8N/wgAA&#10;ANoAAAAPAAAAZHJzL2Rvd25yZXYueG1sRI9Ra8IwFIXfB/6HcIW9zXQ6h+uMIkphLyJ2+wF3zbUp&#10;a25KErX994sg+Hg453yHs1z3thUX8qFxrOB1koEgrpxuuFbw8128LECEiKyxdUwKBgqwXo2elphr&#10;d+UjXcpYiwThkKMCE2OXSxkqQxbDxHXEyTs5bzEm6WupPV4T3LZymmXv0mLDacFgR1tD1V95tgr6&#10;6WCKmat2m7fSDKfD4rfYz71Sz+N+8wkiUh8f4Xv7Syv4gNuVdAPk6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Ovw3/CAAAA2gAAAA8AAAAAAAAAAAAAAAAAlwIAAGRycy9kb3du&#10;cmV2LnhtbFBLBQYAAAAABAAEAPUAAACGAwAAAAA=&#10;" filled="f" strokeweight="1pt">
                  <v:textbox>
                    <w:txbxContent>
                      <w:p w14:paraId="750E5F8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Wet feed (made on-farm)</w:t>
      </w:r>
    </w:p>
    <w:p w14:paraId="64D361D9" w14:textId="77777777" w:rsidR="00D77D98" w:rsidRPr="00174B31" w:rsidRDefault="00D77D98" w:rsidP="00D77D98">
      <w:r w:rsidRPr="00174B31">
        <w:rPr>
          <w:b/>
        </w:rPr>
        <w:t>19</w:t>
      </w:r>
      <w:r w:rsidRPr="00174B31">
        <w:t>)  Are the floors of the mink sheds</w:t>
      </w:r>
    </w:p>
    <w:p w14:paraId="1C5D9B73" w14:textId="77777777" w:rsidR="00D77D98" w:rsidRPr="00174B31" w:rsidRDefault="00D77D98" w:rsidP="00D77D98">
      <w:r w:rsidRPr="00174B31">
        <w:tab/>
      </w:r>
      <w:r w:rsidRPr="00174B31">
        <w:tab/>
        <w:t>Packed soil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DB64EF9" wp14:editId="660094AD">
                <wp:extent cx="228600" cy="114300"/>
                <wp:effectExtent l="0" t="0" r="0" b="12700"/>
                <wp:docPr id="945" name="Group 18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46" name="AutoShape 183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7" name="Text Box 183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BA692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B64EF9" id="Group_x0020_1835" o:spid="_x0000_s119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du/1CRoDAABpCAAADgAAAAAAAAAAAAAAAAAsAgAA&#10;ZHJzL2Uyb0RvYy54bWxQSwECLQAUAAYACAAAACEA4kYVZNkAAAADAQAADwAAAAAAAAAAAAAAAABy&#10;BQAAZHJzL2Rvd25yZXYueG1sUEsFBgAAAAAEAAQA8wAAAHgGAAAAAA==&#10;">
                <o:lock v:ext="edit" aspectratio="t"/>
                <v:rect id="AutoShape_x0020_1836" o:spid="_x0000_s119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o0YOxQAA&#10;ANwAAAAPAAAAZHJzL2Rvd25yZXYueG1sRI9Ba8JAFITvhf6H5Qm9SN1YRDR1lSJIgwhitJ4f2dck&#10;mH0bs9sk/ntXEHocZuYbZrHqTSVaalxpWcF4FIEgzqwuOVdwOm7eZyCcR9ZYWSYFN3KwWr6+LDDW&#10;tuMDtanPRYCwi1FB4X0dS+myggy6ka2Jg/drG4M+yCaXusEuwE0lP6JoKg2WHBYKrGldUHZJ/4yC&#10;Ltu35+PuW+6H58TyNbmu05+tUm+D/usThKfe/4ef7UQrmE+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6jRg7FAAAA3AAAAA8AAAAAAAAAAAAAAAAAlwIAAGRycy9k&#10;b3ducmV2LnhtbFBLBQYAAAAABAAEAPUAAACJAwAAAAA=&#10;" filled="f" stroked="f">
                  <o:lock v:ext="edit" aspectratio="t" text="t"/>
                </v:rect>
                <v:shape id="Text_x0020_Box_x0020_1837" o:spid="_x0000_s119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7LOnxQAA&#10;ANwAAAAPAAAAZHJzL2Rvd25yZXYueG1sRI9Ra8IwFIXfB/sP4Q58m+nUTa1GkUlhL0NW/QHX5tqU&#10;NTclybT992Yw2OPhnPMdznrb21ZcyYfGsYKXcQaCuHK64VrB6Vg8L0CEiKyxdUwKBgqw3Tw+rDHX&#10;7sZfdC1jLRKEQ44KTIxdLmWoDFkMY9cRJ+/ivMWYpK+l9nhLcNvKSZa9SYsNpwWDHb0bqr7LH6ug&#10;nwymmLpqv5uVZrgcFufi89UrNXrqdysQkfr4H/5rf2gFy9kcfs+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Tss6fFAAAA3AAAAA8AAAAAAAAAAAAAAAAAlwIAAGRycy9k&#10;b3ducmV2LnhtbFBLBQYAAAAABAAEAPUAAACJAwAAAAA=&#10;" filled="f" strokeweight="1pt">
                  <v:textbox>
                    <w:txbxContent>
                      <w:p w14:paraId="2BBA692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Cement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F54921B" wp14:editId="2A75E6CF">
                <wp:extent cx="228600" cy="114300"/>
                <wp:effectExtent l="0" t="0" r="0" b="12700"/>
                <wp:docPr id="942" name="Group 18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43" name="AutoShape 18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4" name="Text Box 183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5A68BF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54921B" id="Group_x0020_1832" o:spid="_x0000_s119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M4gekGQMAAGkIAAAOAAAAAAAAAAAAAAAAACwCAABk&#10;cnMvZTJvRG9jLnhtbFBLAQItABQABgAIAAAAIQDiRhVk2QAAAAMBAAAPAAAAAAAAAAAAAAAAAHEF&#10;AABkcnMvZG93bnJldi54bWxQSwUGAAAAAAQABADzAAAAdwYAAAAA&#10;">
                <o:lock v:ext="edit" aspectratio="t"/>
                <v:rect id="AutoShape_x0020_1833" o:spid="_x0000_s119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1OWWxQAA&#10;ANwAAAAPAAAAZHJzL2Rvd25yZXYueG1sRI9Ba8JAFITvQv/D8gpepG6qUtrUVYpQDCKIsfX8yL4m&#10;odm3Mbsm8d+7guBxmJlvmPmyN5VoqXGlZQWv4wgEcWZ1ybmCn8P3yzsI55E1VpZJwYUcLBdPgznG&#10;2na8pzb1uQgQdjEqKLyvYyldVpBBN7Y1cfD+bGPQB9nkUjfYBbip5CSK3qTBksNCgTWtCsr+07NR&#10;0GW79njYruVudEwsn5LTKv3dKDV87r8+QXjq/SN8bydawcds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7U5ZbFAAAA3AAAAA8AAAAAAAAAAAAAAAAAlwIAAGRycy9k&#10;b3ducmV2LnhtbFBLBQYAAAAABAAEAPUAAACJAwAAAAA=&#10;" filled="f" stroked="f">
                  <o:lock v:ext="edit" aspectratio="t" text="t"/>
                </v:rect>
                <v:shape id="Text_x0020_Box_x0020_1834" o:spid="_x0000_s119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Pi3QxAAA&#10;ANwAAAAPAAAAZHJzL2Rvd25yZXYueG1sRI9Ra8IwFIXfB/sP4Q72NtO5OrQaRTYKexFZ9Qdcm2tT&#10;bG5Kkmn77xdhsMfDOec7nNVmsJ24kg+tYwWvkwwEce10y42C46F8mYMIEVlj55gUjBRgs358WGGh&#10;3Y2/6VrFRiQIhwIVmBj7QspQG7IYJq4nTt7ZeYsxSd9I7fGW4LaT0yx7lxZbTgsGe/owVF+qH6tg&#10;mI6mfHP15zavzHjez0/lbuaVen4atksQkYb4H/5rf2kFizyH+5l0BO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D4t0MQAAADcAAAADwAAAAAAAAAAAAAAAACXAgAAZHJzL2Rv&#10;d25yZXYueG1sUEsFBgAAAAAEAAQA9QAAAIgDAAAAAA==&#10;" filled="f" strokeweight="1pt">
                  <v:textbox>
                    <w:txbxContent>
                      <w:p w14:paraId="25A68BF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</w:t>
      </w:r>
      <w:r w:rsidRPr="00174B31">
        <w:tab/>
        <w:t xml:space="preserve">Other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824543E" wp14:editId="74C0751C">
                <wp:extent cx="228600" cy="114300"/>
                <wp:effectExtent l="0" t="0" r="0" b="12700"/>
                <wp:docPr id="939" name="Group 18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40" name="AutoShape 183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1" name="Text Box 184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2BFBDB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24543E" id="Group_x0020_1838" o:spid="_x0000_s119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IK4R0DAABp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0EIK4R0DAABpCAAADgAAAAAAAAAAAAAAAAAs&#10;AgAAZHJzL2Uyb0RvYy54bWxQSwECLQAUAAYACAAAACEA4kYVZNkAAAADAQAADwAAAAAAAAAAAAAA&#10;AAB1BQAAZHJzL2Rvd25yZXYueG1sUEsFBgAAAAAEAAQA8wAAAHsGAAAAAA==&#10;">
                <o:lock v:ext="edit" aspectratio="t"/>
                <v:rect id="AutoShape_x0020_1839" o:spid="_x0000_s119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BnvhwwAA&#10;ANwAAAAPAAAAZHJzL2Rvd25yZXYueG1sRE9Na8JAEL0X+h+WKXgR3VhE2jQbKYI0SEGaVM9DdpqE&#10;Zmdjdk3iv3cPhR4f7zvZTqYVA/WusaxgtYxAEJdWN1wp+C72ixcQziNrbC2Tghs52KaPDwnG2o78&#10;RUPuKxFC2MWooPa+i6V0ZU0G3dJ2xIH7sb1BH2BfSd3jGMJNK5+jaCMNNhwaauxoV1P5m1+NgrE8&#10;Dufi80Me5+fM8iW77PLTQanZ0/T+BsLT5P/Ff+5MK3hdh/n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BnvhwwAAANwAAAAPAAAAAAAAAAAAAAAAAJcCAABkcnMvZG93&#10;bnJldi54bWxQSwUGAAAAAAQABAD1AAAAhwMAAAAA&#10;" filled="f" stroked="f">
                  <o:lock v:ext="edit" aspectratio="t" text="t"/>
                </v:rect>
                <v:shape id="Text_x0020_Box_x0020_1840" o:spid="_x0000_s119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SY5IxQAA&#10;ANwAAAAPAAAAZHJzL2Rvd25yZXYueG1sRI/dagIxFITvC32HcAre1aw/LboaRVoWvJHitg9wujlu&#10;lm5OliTV3bc3guDlMDPfMOttb1txJh8axwom4wwEceV0w7WCn+/idQEiRGSNrWNSMFCA7eb5aY25&#10;dhc+0rmMtUgQDjkqMDF2uZShMmQxjF1HnLyT8xZjkr6W2uMlwW0rp1n2Li02nBYMdvRhqPor/62C&#10;fjqYYuaqz928NMPpa/FbHN68UqOXfrcCEamPj/C9vdcKlvMJ3M6kIyA3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RJjkjFAAAA3AAAAA8AAAAAAAAAAAAAAAAAlwIAAGRycy9k&#10;b3ducmV2LnhtbFBLBQYAAAAABAAEAPUAAACJAwAAAAA=&#10;" filled="f" strokeweight="1pt">
                  <v:textbox>
                    <w:txbxContent>
                      <w:p w14:paraId="32BFBDB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(Please </w:t>
      </w:r>
      <w:proofErr w:type="gramStart"/>
      <w:r w:rsidRPr="00174B31">
        <w:t>specify)_</w:t>
      </w:r>
      <w:proofErr w:type="gramEnd"/>
      <w:r w:rsidRPr="00174B31">
        <w:t>__________________</w:t>
      </w:r>
    </w:p>
    <w:p w14:paraId="4E21478B" w14:textId="77777777" w:rsidR="00D77D98" w:rsidRPr="00D77D98" w:rsidRDefault="00D77D98" w:rsidP="00D77D98">
      <w:pPr>
        <w:rPr>
          <w:b/>
          <w:u w:val="single"/>
        </w:rPr>
      </w:pPr>
      <w:r w:rsidRPr="00174B31">
        <w:rPr>
          <w:b/>
          <w:u w:val="single"/>
        </w:rPr>
        <w:t>Animal Health</w:t>
      </w:r>
    </w:p>
    <w:p w14:paraId="6DC2853F" w14:textId="77777777" w:rsidR="00D77D98" w:rsidRPr="00174B31" w:rsidRDefault="00D77D98" w:rsidP="00D77D98">
      <w:r w:rsidRPr="00174B31">
        <w:rPr>
          <w:b/>
        </w:rPr>
        <w:t>20)</w:t>
      </w:r>
      <w:r w:rsidRPr="00174B31">
        <w:t xml:space="preserve"> Was there increased mortality (death) in your </w:t>
      </w:r>
      <w:r w:rsidRPr="00174B31">
        <w:rPr>
          <w:b/>
          <w:u w:val="single"/>
        </w:rPr>
        <w:t>kits</w:t>
      </w:r>
      <w:r w:rsidRPr="00174B31">
        <w:t xml:space="preserve"> prior to weaning in 2013 compared to previous years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659A1EB" wp14:editId="07A579D5">
                <wp:extent cx="228600" cy="114300"/>
                <wp:effectExtent l="0" t="0" r="0" b="12700"/>
                <wp:docPr id="936" name="Group 5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37" name="AutoShape 59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8" name="Text Box 60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CDA8D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59A1EB" id="Group_x0020_598" o:spid="_x0000_s120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vMV6fGQMAAGYIAAAOAAAAAAAAAAAAAAAAACwCAABk&#10;cnMvZTJvRG9jLnhtbFBLAQItABQABgAIAAAAIQDiRhVk2QAAAAMBAAAPAAAAAAAAAAAAAAAAAHEF&#10;AABkcnMvZG93bnJldi54bWxQSwUGAAAAAAQABADzAAAAdwYAAAAA&#10;">
                <o:lock v:ext="edit" aspectratio="t"/>
                <v:rect id="AutoShape_x0020_599" o:spid="_x0000_s120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6ZDoxQAA&#10;ANwAAAAPAAAAZHJzL2Rvd25yZXYueG1sRI9Ba8JAFITvQv/D8gpepG6qYNvUVYpQDCKIsfX8yL4m&#10;odm3Mbsm8d+7guBxmJlvmPmyN5VoqXGlZQWv4wgEcWZ1ybmCn8P3yzsI55E1VpZJwYUcLBdPgznG&#10;2na8pzb1uQgQdjEqKLyvYyldVpBBN7Y1cfD+bGPQB9nkUjfYBbip5CSKZtJgyWGhwJpWBWX/6dko&#10;6LJdezxs13I3OiaWT8lplf5ulBo+91+fIDz1/hG+txOt4GP6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npkOjFAAAA3AAAAA8AAAAAAAAAAAAAAAAAlwIAAGRycy9k&#10;b3ducmV2LnhtbFBLBQYAAAAABAAEAPUAAACJAwAAAAA=&#10;" filled="f" stroked="f">
                  <o:lock v:ext="edit" aspectratio="t" text="t"/>
                </v:rect>
                <v:shape id="Text_x0020_Box_x0020_600" o:spid="_x0000_s120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dVSowQAA&#10;ANwAAAAPAAAAZHJzL2Rvd25yZXYueG1sRE/dasIwFL4f+A7hCLubqT8T1xlFHIXdyLDuAc6aY1Ns&#10;TkoStX375ULw8uP7X29724ob+dA4VjCdZCCIK6cbrhX8noq3FYgQkTW2jknBQAG2m9HLGnPt7nyk&#10;WxlrkUI45KjAxNjlUobKkMUwcR1x4s7OW4wJ+lpqj/cUbls5y7KltNhwajDY0d5QdSmvVkE/G0wx&#10;d9XXblGa4fyz+isO716p13G/+wQRqY9P8cP9rRV8zNPadCYdAbn5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XVUqMEAAADcAAAADwAAAAAAAAAAAAAAAACXAgAAZHJzL2Rvd25y&#10;ZXYueG1sUEsFBgAAAAAEAAQA9QAAAIUDAAAAAA==&#10;" filled="f" strokeweight="1pt">
                  <v:textbox>
                    <w:txbxContent>
                      <w:p w14:paraId="02CDA8D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O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23FA277" wp14:editId="0E489104">
                <wp:extent cx="228600" cy="114300"/>
                <wp:effectExtent l="0" t="0" r="0" b="12700"/>
                <wp:docPr id="933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34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5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9EB8F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3FA277" id="Group_x0020_601" o:spid="_x0000_s120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OhP534VAwAAZggAAA4AAAAAAAAAAAAAAAAALAIAAGRycy9l&#10;Mm9Eb2MueG1sUEsBAi0AFAAGAAgAAAAhAOJGFWTZAAAAAwEAAA8AAAAAAAAAAAAAAAAAbQUAAGRy&#10;cy9kb3ducmV2LnhtbFBLBQYAAAAABAAEAPMAAABzBgAAAAA=&#10;">
                <o:lock v:ext="edit" aspectratio="t"/>
                <v:rect id="AutoShape_x0020_602" o:spid="_x0000_s120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Ow6fxQAA&#10;ANwAAAAPAAAAZHJzL2Rvd25yZXYueG1sRI9Ba8JAFITvQv/D8gpepG6qUtrUVYpQDCKIsfX8yL4m&#10;odm3Mbsm8d+7guBxmJlvmPmyN5VoqXGlZQWv4wgEcWZ1ybmCn8P3yzsI55E1VpZJwYUcLBdPgznG&#10;2na8pzb1uQgQdjEqKLyvYyldVpBBN7Y1cfD+bGPQB9nkUjfYBbip5CSK3qTBksNCgTWtCsr+07NR&#10;0GW79njYruVudEwsn5LTKv3dKDV87r8+QXjq/SN8bydawcd0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k7Dp/FAAAA3AAAAA8AAAAAAAAAAAAAAAAAlwIAAGRycy9k&#10;b3ducmV2LnhtbFBLBQYAAAAABAAEAPUAAACJAwAAAAA=&#10;" filled="f" stroked="f">
                  <o:lock v:ext="edit" aspectratio="t" text="t"/>
                </v:rect>
                <v:shape id="Text_x0020_Box_x0020_603" o:spid="_x0000_s120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dPs2xAAA&#10;ANwAAAAPAAAAZHJzL2Rvd25yZXYueG1sRI9Ra8IwFIXfhf2HcAd701SdQ6tRZKOwlyF2/oBrc22K&#10;zU1JMm3//TIY+Hg453yHs9n1thU38qFxrGA6yUAQV043XCs4fRfjJYgQkTW2jknBQAF226fRBnPt&#10;7nykWxlrkSAcclRgYuxyKUNlyGKYuI44eRfnLcYkfS21x3uC21bOsuxNWmw4LRjs6N1QdS1/rIJ+&#10;Nphi7qqP/WtphstheS6+Fl6pl+d+vwYRqY+P8H/7UytYzRf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3T7NsQAAADcAAAADwAAAAAAAAAAAAAAAACXAgAAZHJzL2Rv&#10;d25yZXYueG1sUEsFBgAAAAAEAAQA9QAAAIgDAAAAAA==&#10;" filled="f" strokeweight="1pt">
                  <v:textbox>
                    <w:txbxContent>
                      <w:p w14:paraId="1A9EB8F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, after </w:t>
      </w:r>
      <w:proofErr w:type="gramStart"/>
      <w:r w:rsidRPr="00174B31">
        <w:t>weaning  YES</w:t>
      </w:r>
      <w:proofErr w:type="gramEnd"/>
      <w:r w:rsidRPr="00174B31"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0EFFB95" wp14:editId="61932E49">
                <wp:extent cx="228600" cy="114300"/>
                <wp:effectExtent l="0" t="0" r="0" b="12700"/>
                <wp:docPr id="1187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88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9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94F2AA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EFFB95" id="_x0000_s120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T099Q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602" o:spid="_x0000_s120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Sv+fxgAA&#10;AN0AAAAPAAAAZHJzL2Rvd25yZXYueG1sRI9Ba8JAEIXvQv/DMoVepG7soUjqKkUoDaUgJup5yI5J&#10;MDsbs9sk/fedQ8HbDO/Ne9+st5Nr1UB9aDwbWC4SUMSltw1XBo7Fx/MKVIjIFlvPZOCXAmw3D7M1&#10;ptaPfKAhj5WSEA4pGqhj7FKtQ1mTw7DwHbFoF987jLL2lbY9jhLuWv2SJK/aYcPSUGNHu5rKa/7j&#10;DIzlfjgX3596Pz9nnm/ZbZefvox5epze30BFmuLd/H+dWcFfrgRXvpER9OYP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rSv+fxgAAAN0AAAAPAAAAAAAAAAAAAAAAAJcCAABkcnMv&#10;ZG93bnJldi54bWxQSwUGAAAAAAQABAD1AAAAigMAAAAA&#10;" filled="f" stroked="f">
                  <o:lock v:ext="edit" aspectratio="t" text="t"/>
                </v:rect>
                <v:shape id="Text_x0020_Box_x0020_603" o:spid="_x0000_s120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MQ2EwwAA&#10;AN0AAAAPAAAAZHJzL2Rvd25yZXYueG1sRE9LasMwEN0Xegcxhe4aOZ8Wx4kSQoMhm1Lq5AATa2KZ&#10;WCMjqYl9+6pQ6G4e7zvr7WA7cSMfWscKppMMBHHtdMuNgtOxfMlBhIissXNMCkYKsN08Pqyx0O7O&#10;X3SrYiNSCIcCFZgY+0LKUBuyGCauJ07cxXmLMUHfSO3xnsJtJ2dZ9iYttpwaDPb0bqi+Vt9WwTAb&#10;TTl39X63qMx4+czP5cerV+r5aditQEQa4r/4z33Qaf40X8LvN+kEu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MMQ2EwwAAAN0AAAAPAAAAAAAAAAAAAAAAAJcCAABkcnMvZG93&#10;bnJldi54bWxQSwUGAAAAAAQABAD1AAAAhwMAAAAA&#10;" filled="f" strokeweight="1pt">
                  <v:textbox>
                    <w:txbxContent>
                      <w:p w14:paraId="594F2AA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O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6639855" wp14:editId="15D7F1B6">
                <wp:extent cx="228600" cy="114300"/>
                <wp:effectExtent l="0" t="0" r="0" b="12700"/>
                <wp:docPr id="1193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94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5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9EE793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639855" id="_x0000_s120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QrNh/h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602" o:spid="_x0000_s121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3mNHxAAA&#10;AN0AAAAPAAAAZHJzL2Rvd25yZXYueG1sRE9Na8JAEL0X/A/LFHoR3Vik2OgqIoihCGKsnofsmIRm&#10;Z2N2m8R/7xaE3ubxPmex6k0lWmpcaVnBZByBIM6sLjlX8H3ajmYgnEfWWFkmBXdysFoOXhYYa9vx&#10;kdrU5yKEsItRQeF9HUvpsoIMurGtiQN3tY1BH2CTS91gF8JNJd+j6EMaLDk0FFjTpqDsJ/01Crrs&#10;0F5O+508DC+J5Vty26TnL6XeXvv1HISn3v+Ln+5Eh/mTzyn8fRNOkMsH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95jR8QAAADdAAAADwAAAAAAAAAAAAAAAACXAgAAZHJzL2Rv&#10;d25yZXYueG1sUEsFBgAAAAAEAAQA9QAAAIgDAAAAAA==&#10;" filled="f" stroked="f">
                  <o:lock v:ext="edit" aspectratio="t" text="t"/>
                </v:rect>
                <v:shape id="Text_x0020_Box_x0020_603" o:spid="_x0000_s121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pZFcwwAA&#10;AN0AAAAPAAAAZHJzL2Rvd25yZXYueG1sRE/dasIwFL4f7B3CEXY3U90cWo0ik8JuZNj5AMfm2BSb&#10;k5JEbd9+GQi7Ox/f71ltetuKG/nQOFYwGWcgiCunG64VHH+K1zmIEJE1to5JwUABNuvnpxXm2t35&#10;QLcy1iKFcMhRgYmxy6UMlSGLYew64sSdnbcYE/S11B7vKdy2cpplH9Jiw6nBYEefhqpLebUK+ulg&#10;ijdX7bbvpRnO3/NTsZ95pV5G/XYJIlIf/8UP95dO8yeLGfx9k06Q6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IpZFcwwAAAN0AAAAPAAAAAAAAAAAAAAAAAJcCAABkcnMvZG93&#10;bnJldi54bWxQSwUGAAAAAAQABAD1AAAAhwMAAAAA&#10;" filled="f" strokeweight="1pt">
                  <v:textbox>
                    <w:txbxContent>
                      <w:p w14:paraId="79EE793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, both times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8609E20" wp14:editId="4D9EDE48">
                <wp:extent cx="228600" cy="114300"/>
                <wp:effectExtent l="0" t="0" r="0" b="12700"/>
                <wp:docPr id="1196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197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8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907994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609E20" id="_x0000_s121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NgHjpg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602" o:spid="_x0000_s121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DP0wxAAA&#10;AN0AAAAPAAAAZHJzL2Rvd25yZXYueG1sRE9Na8JAEL0X/A/LFHoR3diDtdFVRBBDEcRYPQ/ZMQnN&#10;zsbsNon/3i0Ivc3jfc5i1ZtKtNS40rKCyTgCQZxZXXKu4Pu0Hc1AOI+ssbJMCu7kYLUcvCww1rbj&#10;I7Wpz0UIYRejgsL7OpbSZQUZdGNbEwfuahuDPsAml7rBLoSbSr5H0VQaLDk0FFjTpqDsJ/01Crrs&#10;0F5O+508DC+J5Vty26TnL6XeXvv1HISn3v+Ln+5Eh/mTzw/4+yacIJ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wz9MMQAAADdAAAADwAAAAAAAAAAAAAAAACXAgAAZHJzL2Rv&#10;d25yZXYueG1sUEsFBgAAAAAEAAQA9QAAAIgDAAAAAA==&#10;" filled="f" stroked="f">
                  <o:lock v:ext="edit" aspectratio="t" text="t"/>
                </v:rect>
                <v:shape id="Text_x0020_Box_x0020_603" o:spid="_x0000_s121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pD7CxgAA&#10;AN0AAAAPAAAAZHJzL2Rvd25yZXYueG1sRI9BT8MwDIXvSPyHyEjcWLoB0yjLpglUaReE1vEDTOM1&#10;FY1TJWFr//18QOJm6z2/93m9HX2vzhRTF9jAfFaAIm6C7bg18HWsHlagUka22AcmAxMl2G5ub9ZY&#10;2nDhA53r3CoJ4VSiAZfzUGqdGkce0ywMxKKdQvSYZY2tthEvEu57vSiKpfbYsTQ4HOjNUfNT/3oD&#10;42Jy1WNo3ndPtZtOn6vv6uM5GnN/N+5eQWUa87/573pvBX/+IrjyjYygN1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mpD7CxgAAAN0AAAAPAAAAAAAAAAAAAAAAAJcCAABkcnMv&#10;ZG93bnJldi54bWxQSwUGAAAAAAQABAD1AAAAigMAAAAA&#10;" filled="f" strokeweight="1pt">
                  <v:textbox>
                    <w:txbxContent>
                      <w:p w14:paraId="1907994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o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2C253E2" wp14:editId="5418FC3D">
                <wp:extent cx="228600" cy="114300"/>
                <wp:effectExtent l="0" t="0" r="0" b="12700"/>
                <wp:docPr id="1199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00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1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1FB4C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C253E2" id="_x0000_s121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nuQW0hoDAABpCAAADgAAAAAAAAAAAAAAAAAsAgAA&#10;ZHJzL2Uyb0RvYy54bWxQSwECLQAUAAYACAAAACEA4kYVZNkAAAADAQAADwAAAAAAAAAAAAAAAABy&#10;BQAAZHJzL2Rvd25yZXYueG1sUEsFBgAAAAAEAAQA8wAAAHgGAAAAAA==&#10;">
                <o:lock v:ext="edit" aspectratio="t"/>
                <v:rect id="AutoShape_x0020_602" o:spid="_x0000_s121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ypG/xQAA&#10;AN0AAAAPAAAAZHJzL2Rvd25yZXYueG1sRI9Pi8IwEMXvgt8hjLAX0VQPi1SjiCAWWZCtf85DM7bF&#10;ZlKb2Ha//WZhwdsM773fvFltelOJlhpXWlYwm0YgiDOrS84VXM77yQKE88gaK8uk4IccbNbDwQpj&#10;bTv+pjb1uQgQdjEqKLyvYyldVpBBN7U1cdDutjHow9rkUjfYBbip5DyKPqXBksOFAmvaFZQ90pdR&#10;0GWn9nb+OsjT+JZYfibPXXo9KvUx6rdLEJ56/zb/pxMd6gck/H0TRpDr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PKkb/FAAAA3QAAAA8AAAAAAAAAAAAAAAAAlwIAAGRycy9k&#10;b3ducmV2LnhtbFBLBQYAAAAABAAEAPUAAACJAwAAAAA=&#10;" filled="f" stroked="f">
                  <o:lock v:ext="edit" aspectratio="t" text="t"/>
                </v:rect>
                <v:shape id="Text_x0020_Box_x0020_603" o:spid="_x0000_s121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sWOkwgAA&#10;AN0AAAAPAAAAZHJzL2Rvd25yZXYueG1sRE/dasIwFL4f7B3CEXY3U7sfpDOKTAreDFndA5w1x6bY&#10;nJQkavv2RhC8Ox/f71msBtuJM/nQOlYwm2YgiGunW24U/O3L1zmIEJE1do5JwUgBVsvnpwUW2l34&#10;l85VbEQK4VCgAhNjX0gZakMWw9T1xIk7OG8xJugbqT1eUrjtZJ5ln9Jiy6nBYE/fhupjdbIKhnw0&#10;5ZurN+v3yoyH3fy//PnwSr1MhvUXiEhDfIjv7q1O8/NsBrdv0glyeQ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SxY6TCAAAA3QAAAA8AAAAAAAAAAAAAAAAAlwIAAGRycy9kb3du&#10;cmV2LnhtbFBLBQYAAAAABAAEAPUAAACGAwAAAAA=&#10;" filled="f" strokeweight="1pt">
                  <v:textbox>
                    <w:txbxContent>
                      <w:p w14:paraId="441FB4C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7EB55A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Kit signs (</w:t>
      </w:r>
      <w:proofErr w:type="spellStart"/>
      <w:r w:rsidRPr="00174B31">
        <w:t>eg</w:t>
      </w:r>
      <w:proofErr w:type="spellEnd"/>
      <w:r w:rsidRPr="00174B31">
        <w:t xml:space="preserve">. diarrhea, sneezing, </w:t>
      </w:r>
      <w:proofErr w:type="spellStart"/>
      <w:r w:rsidRPr="00174B31">
        <w:t>etc</w:t>
      </w:r>
      <w:proofErr w:type="spellEnd"/>
      <w:proofErr w:type="gramStart"/>
      <w:r w:rsidRPr="00174B31">
        <w:t>):_</w:t>
      </w:r>
      <w:proofErr w:type="gramEnd"/>
      <w:r w:rsidRPr="00174B31">
        <w:t>___________________________________________</w:t>
      </w:r>
    </w:p>
    <w:p w14:paraId="4A001416" w14:textId="77777777" w:rsidR="00D77D98" w:rsidRPr="00174B31" w:rsidRDefault="00D77D98" w:rsidP="00D77D98">
      <w:r w:rsidRPr="00174B31">
        <w:tab/>
      </w:r>
      <w:r w:rsidRPr="00174B31">
        <w:rPr>
          <w:b/>
        </w:rPr>
        <w:t>b)</w:t>
      </w:r>
      <w:r w:rsidRPr="00174B31">
        <w:t xml:space="preserve"> Estimated mortality (</w:t>
      </w:r>
      <w:proofErr w:type="gramStart"/>
      <w:r w:rsidRPr="00174B31">
        <w:t>%):_</w:t>
      </w:r>
      <w:proofErr w:type="gramEnd"/>
      <w:r w:rsidRPr="00174B31">
        <w:t>_____________________________________________________</w:t>
      </w:r>
    </w:p>
    <w:p w14:paraId="000F7A65" w14:textId="77777777" w:rsidR="00D77D98" w:rsidRPr="00174B31" w:rsidRDefault="00D77D98" w:rsidP="00D77D98">
      <w:r w:rsidRPr="00174B31">
        <w:tab/>
      </w:r>
      <w:r w:rsidRPr="00174B31">
        <w:rPr>
          <w:b/>
        </w:rPr>
        <w:t>c)</w:t>
      </w:r>
      <w:r w:rsidRPr="00174B31">
        <w:t xml:space="preserve"> What was/were the treatment(s</w:t>
      </w:r>
      <w:proofErr w:type="gramStart"/>
      <w:r w:rsidRPr="00174B31">
        <w:t>):_</w:t>
      </w:r>
      <w:proofErr w:type="gramEnd"/>
      <w:r>
        <w:t>_</w:t>
      </w:r>
      <w:r w:rsidRPr="00174B31">
        <w:t>____________________________________________</w:t>
      </w:r>
    </w:p>
    <w:p w14:paraId="6CD72578" w14:textId="77777777" w:rsidR="00D77D98" w:rsidRPr="00174B31" w:rsidRDefault="00D77D98" w:rsidP="00D77D98">
      <w:pPr>
        <w:ind w:left="720"/>
      </w:pPr>
      <w:r w:rsidRPr="00174B31">
        <w:rPr>
          <w:b/>
        </w:rPr>
        <w:t>d)</w:t>
      </w:r>
      <w:r w:rsidRPr="00174B31">
        <w:t xml:space="preserve"> How effective was/were the treatment(s) in reducing mortality: </w:t>
      </w:r>
    </w:p>
    <w:p w14:paraId="14C54FF4" w14:textId="77777777" w:rsidR="00D77D98" w:rsidRPr="00174B31" w:rsidRDefault="00D77D98" w:rsidP="00D77D98">
      <w:pPr>
        <w:ind w:left="720"/>
      </w:pPr>
      <w:r w:rsidRPr="00174B31">
        <w:t xml:space="preserve">VERY GOOD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34808FA" wp14:editId="3D8D252E">
                <wp:extent cx="228600" cy="114300"/>
                <wp:effectExtent l="0" t="0" r="0" b="12700"/>
                <wp:docPr id="1202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03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4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8BB5CF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4808FA" id="_x0000_s121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gL6evh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602" o:spid="_x0000_s121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GA/IxAAA&#10;AN0AAAAPAAAAZHJzL2Rvd25yZXYueG1sRE9Na8JAEL0L/Q/LFHoR3VRBSsxGilAaSkFMquchOyah&#10;2dmY3Sbpv3cLBW/zeJ+T7CbTioF611hW8LyMQBCXVjdcKfgq3hYvIJxH1thaJgW/5GCXPswSjLUd&#10;+UhD7isRQtjFqKD2vouldGVNBt3SdsSBu9jeoA+wr6TucQzhppWrKNpIgw2Hhho72tdUfuc/RsFY&#10;HoZz8fkuD/NzZvmaXff56UOpp8fpdQvC0+Tv4n93psP8VbSGv2/CCTK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xgPyMQAAADdAAAADwAAAAAAAAAAAAAAAACXAgAAZHJzL2Rv&#10;d25yZXYueG1sUEsFBgAAAAAEAAQA9QAAAIgDAAAAAA==&#10;" filled="f" stroked="f">
                  <o:lock v:ext="edit" aspectratio="t" text="t"/>
                </v:rect>
                <v:shape id="Text_x0020_Box_x0020_603" o:spid="_x0000_s122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xsA8wgAA&#10;AN0AAAAPAAAAZHJzL2Rvd25yZXYueG1sRE/dasIwFL4f7B3CGexupnYq0hlFNgq7EbH6AGfNsSk2&#10;JyXJtH17Mxh4dz6+37PaDLYTV/KhdaxgOslAENdOt9woOB3LtyWIEJE1do5JwUgBNuvnpxUW2t34&#10;QNcqNiKFcChQgYmxL6QMtSGLYeJ64sSdnbcYE/SN1B5vKdx2Ms+yhbTYcmow2NOnofpS/VoFQz6a&#10;8t3VX9tZZcbzfvlT7uZeqdeXYfsBItIQH+J/97dO8/NsBn/fpBPk+g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TGwDzCAAAA3QAAAA8AAAAAAAAAAAAAAAAAlwIAAGRycy9kb3du&#10;cmV2LnhtbFBLBQYAAAAABAAEAPUAAACGAwAAAAA=&#10;" filled="f" strokeweight="1pt">
                  <v:textbox>
                    <w:txbxContent>
                      <w:p w14:paraId="58BB5CF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, GOOD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AD81EB0" wp14:editId="001E42FF">
                <wp:extent cx="228600" cy="114300"/>
                <wp:effectExtent l="0" t="0" r="0" b="12700"/>
                <wp:docPr id="1205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06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7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F58A93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AD81EB0" id="_x0000_s122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HFo1YI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602" o:spid="_x0000_s122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b6xQwgAA&#10;AN0AAAAPAAAAZHJzL2Rvd25yZXYueG1sRE9Ni8IwEL0L+x/CLOxFNNWDSNcoIixbFkGsruehGdti&#10;M6lNbOu/N4LgbR7vcxar3lSipcaVlhVMxhEI4szqknMFx8PPaA7CeWSNlWVScCcHq+XHYIGxth3v&#10;qU19LkIIuxgVFN7XsZQuK8igG9uaOHBn2xj0ATa51A12IdxUchpFM2mw5NBQYE2bgrJLejMKumzX&#10;ng7bX7kbnhLL1+S6Sf//lPr67NffIDz1/i1+uRMd5k+jGTy/CSfI5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NvrFDCAAAA3QAAAA8AAAAAAAAAAAAAAAAAlwIAAGRycy9kb3du&#10;cmV2LnhtbFBLBQYAAAAABAAEAPUAAACGAwAAAAA=&#10;" filled="f" stroked="f">
                  <o:lock v:ext="edit" aspectratio="t" text="t"/>
                </v:rect>
                <v:shape id="Text_x0020_Box_x0020_603" o:spid="_x0000_s122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FF5LwwAA&#10;AN0AAAAPAAAAZHJzL2Rvd25yZXYueG1sRE/dasIwFL4f7B3CGexupnY/SjWKbBR2I8POBzg2x6bY&#10;nJQk0/btF0Hw7nx8v2e5HmwnzuRD61jBdJKBIK6dbrlRsP8tX+YgQkTW2DkmBSMFWK8eH5ZYaHfh&#10;HZ2r2IgUwqFABSbGvpAy1IYshonriRN3dN5iTNA3Unu8pHDbyTzLPqTFllODwZ4+DdWn6s8qGPLR&#10;lK+u/tq8VWY8/swP5fbdK/X8NGwWICIN8S6+ub91mp9nM7h+k06Qq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FF5LwwAAAN0AAAAPAAAAAAAAAAAAAAAAAJcCAABkcnMvZG93&#10;bnJldi54bWxQSwUGAAAAAAQABAD1AAAAhwMAAAAA&#10;" filled="f" strokeweight="1pt">
                  <v:textbox>
                    <w:txbxContent>
                      <w:p w14:paraId="1F58A93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FAIR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3FCEA42" wp14:editId="38B3B39B">
                <wp:extent cx="228600" cy="114300"/>
                <wp:effectExtent l="0" t="0" r="0" b="12700"/>
                <wp:docPr id="1208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09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0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FD185B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FCEA42" id="_x0000_s122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AhtclRHAMAAGkIAAAOAAAAAAAAAAAAAAAAACwC&#10;AABkcnMvZTJvRG9jLnhtbFBLAQItABQABgAIAAAAIQDiRhVk2QAAAAMBAAAPAAAAAAAAAAAAAAAA&#10;AHQFAABkcnMvZG93bnJldi54bWxQSwUGAAAAAAQABADzAAAAegYAAAAA&#10;">
                <o:lock v:ext="edit" aspectratio="t"/>
                <v:rect id="AutoShape_x0020_602" o:spid="_x0000_s122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8DgixAAA&#10;AN0AAAAPAAAAZHJzL2Rvd25yZXYueG1sRE9Na8JAEL0L/Q/LFHoR3dSD2JiNFKE0lIKYVM9DdkxC&#10;s7Mxu03Sf+8WCt7m8T4n2U2mFQP1rrGs4HkZgSAurW64UvBVvC02IJxH1thaJgW/5GCXPswSjLUd&#10;+UhD7isRQtjFqKD2vouldGVNBt3SdsSBu9jeoA+wr6TucQzhppWrKFpLgw2Hhho72tdUfuc/RsFY&#10;HoZz8fkuD/NzZvmaXff56UOpp8fpdQvC0+Tv4n93psP8VfQCf9+EE2R6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vA4IsQAAADdAAAADwAAAAAAAAAAAAAAAACXAgAAZHJzL2Rv&#10;d25yZXYueG1sUEsFBgAAAAAEAAQA9QAAAIgDAAAAAA==&#10;" filled="f" stroked="f">
                  <o:lock v:ext="edit" aspectratio="t" text="t"/>
                </v:rect>
                <v:shape id="Text_x0020_Box_x0020_603" o:spid="_x0000_s122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JFDixQAA&#10;AN0AAAAPAAAAZHJzL2Rvd25yZXYueG1sRI9BT8MwDIXvSPyHyEjcWLoC01SWTROoEpcJ0fEDTOM1&#10;FY1TJWFr//18QOJm6z2/93mzm/ygzhRTH9jAclGAIm6D7bkz8HWsH9agUka2OAQmAzMl2G1vbzZY&#10;2XDhTzo3uVMSwqlCAy7nsdI6tY48pkUYiUU7hegxyxo7bSNeJNwPuiyKlfbYszQ4HOnVUfvT/HoD&#10;Uzm7+jG0b/unxs2nj/V3fXiOxtzfTfsXUJmm/G/+u363gl8uhV++kRH09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4kUOLFAAAA3QAAAA8AAAAAAAAAAAAAAAAAlwIAAGRycy9k&#10;b3ducmV2LnhtbFBLBQYAAAAABAAEAPUAAACJAwAAAAA=&#10;" filled="f" strokeweight="1pt">
                  <v:textbox>
                    <w:txbxContent>
                      <w:p w14:paraId="3FD185B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POOR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0FE0A10" wp14:editId="0CD4EFF7">
                <wp:extent cx="228600" cy="114300"/>
                <wp:effectExtent l="0" t="0" r="0" b="12700"/>
                <wp:docPr id="1211" name="Group 6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12" name="AutoShape 6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3" name="Text Box 6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3DA975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FE0A10" id="_x0000_s122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4UHQfRQDAABpCAAADgAAAAAAAAAAAAAAAAAsAgAAZHJzL2Uy&#10;b0RvYy54bWxQSwECLQAUAAYACAAAACEA4kYVZNkAAAADAQAADwAAAAAAAAAAAAAAAABsBQAAZHJz&#10;L2Rvd25yZXYueG1sUEsFBgAAAAAEAAQA8wAAAHIGAAAAAA==&#10;">
                <o:lock v:ext="edit" aspectratio="t"/>
                <v:rect id="AutoShape_x0020_602" o:spid="_x0000_s122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jTyOwwAA&#10;AN0AAAAPAAAAZHJzL2Rvd25yZXYueG1sRE9La8JAEL4X/A/LCF6KbsyhlOgqIohBBGl8nIfsmASz&#10;szG7Jum/7xYKvc3H95zlejC16Kh1lWUF81kEgji3uuJCweW8m36CcB5ZY22ZFHyTg/Vq9LbERNue&#10;v6jLfCFCCLsEFZTeN4mULi/JoJvZhjhwd9sa9AG2hdQt9iHc1DKOog9psOLQUGJD25LyR/YyCvr8&#10;1N3Ox708vd9Sy8/0uc2uB6Um42GzAOFp8P/iP3eqw/x4HsPvN+EEuf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5jTyOwwAAAN0AAAAPAAAAAAAAAAAAAAAAAJcCAABkcnMvZG93&#10;bnJldi54bWxQSwUGAAAAAAQABAD1AAAAhwMAAAAA&#10;" filled="f" stroked="f">
                  <o:lock v:ext="edit" aspectratio="t" text="t"/>
                </v:rect>
                <v:shape id="Text_x0020_Box_x0020_603" o:spid="_x0000_s122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9s6VwgAA&#10;AN0AAAAPAAAAZHJzL2Rvd25yZXYueG1sRE/dasIwFL4f7B3CGXg3U+smUo0ik8JuhqzuAc6aY1Ns&#10;TkqSafv2iyB4dz6+37PeDrYTF/KhdaxgNs1AENdOt9wo+DmWr0sQISJr7ByTgpECbDfPT2sstLvy&#10;N12q2IgUwqFABSbGvpAy1IYshqnriRN3ct5iTNA3Unu8pnDbyTzLFtJiy6nBYE8fhupz9WcVDPlo&#10;yrmr97u3yoynw/K3/Hr3Sk1eht0KRKQhPsR396dO8/PZHG7fpBPk5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72zpXCAAAA3QAAAA8AAAAAAAAAAAAAAAAAlwIAAGRycy9kb3du&#10;cmV2LnhtbFBLBQYAAAAABAAEAPUAAACGAwAAAAA=&#10;" filled="f" strokeweight="1pt">
                  <v:textbox>
                    <w:txbxContent>
                      <w:p w14:paraId="03DA975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</w:p>
    <w:p w14:paraId="7098FF5B" w14:textId="77777777" w:rsidR="00D77D98" w:rsidRPr="00174B31" w:rsidRDefault="00D77D98" w:rsidP="00D77D98">
      <w:r w:rsidRPr="00174B31">
        <w:rPr>
          <w:b/>
        </w:rPr>
        <w:t>21)</w:t>
      </w:r>
      <w:r w:rsidRPr="00174B31">
        <w:t xml:space="preserve"> Was there an increased mortality in your </w:t>
      </w:r>
      <w:r w:rsidRPr="00174B31">
        <w:rPr>
          <w:b/>
          <w:u w:val="single"/>
        </w:rPr>
        <w:t>females</w:t>
      </w:r>
      <w:r w:rsidRPr="00174B31">
        <w:t xml:space="preserve"> in 2013 compared to previous years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6B724EC" wp14:editId="7B103FA8">
                <wp:extent cx="228600" cy="114300"/>
                <wp:effectExtent l="0" t="0" r="0" b="12700"/>
                <wp:docPr id="930" name="Group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31" name="AutoShape 1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2" name="Text Box 75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315378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B724EC" id="Group_x0020_9" o:spid="_x0000_s123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9UEAVFgMAAGMIAAAOAAAAAAAAAAAAAAAAACwCAABkcnMv&#10;ZTJvRG9jLnhtbFBLAQItABQABgAIAAAAIQDiRhVk2QAAAAMBAAAPAAAAAAAAAAAAAAAAAG4FAABk&#10;cnMvZG93bnJldi54bWxQSwUGAAAAAAQABADzAAAAdAYAAAAA&#10;">
                <o:lock v:ext="edit" aspectratio="t"/>
                <v:rect id="AutoShape_x0020_10" o:spid="_x0000_s123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TK0HxQAA&#10;ANwAAAAPAAAAZHJzL2Rvd25yZXYueG1sRI9Ba8JAFITvBf/D8gq9iG6sUGx0FRHEUAQxVs+P7DMJ&#10;zb6N2W0S/71bEHocZuYbZrHqTSVaalxpWcFkHIEgzqwuOVfwfdqOZiCcR9ZYWSYFd3KwWg5eFhhr&#10;2/GR2tTnIkDYxaig8L6OpXRZQQbd2NbEwbvaxqAPssmlbrALcFPJ9yj6kAZLDgsF1rQpKPtJf42C&#10;Lju0l9N+Jw/DS2L5ltw26flLqbfXfj0H4an3/+FnO9EKPqc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lMrQfFAAAA3AAAAA8AAAAAAAAAAAAAAAAAlwIAAGRycy9k&#10;b3ducmV2LnhtbFBLBQYAAAAABAAEAPUAAACJAwAAAAA=&#10;" filled="f" stroked="f">
                  <o:lock v:ext="edit" aspectratio="t" text="t"/>
                </v:rect>
                <v:shape id="Text_x0020_Box_x0020_759" o:spid="_x0000_s123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nWNCxAAA&#10;ANwAAAAPAAAAZHJzL2Rvd25yZXYueG1sRI9Ra8IwFIXfB/sP4Q72NtPVObQaRTYKexmy6g+4Ntem&#10;2NyUJNP23y8DwcfDOec7nNVmsJ24kA+tYwWvkwwEce10y42Cw758mYMIEVlj55gUjBRgs358WGGh&#10;3ZV/6FLFRiQIhwIVmBj7QspQG7IYJq4nTt7JeYsxSd9I7fGa4LaTeZa9S4stpwWDPX0Yqs/Vr1Uw&#10;5KMpp67+3L5VZjzt5sfye+aVen4atksQkYZ4D9/aX1rBYprD/5l0BO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J1jQsQAAADcAAAADwAAAAAAAAAAAAAAAACXAgAAZHJzL2Rv&#10;d25yZXYueG1sUEsFBgAAAAAEAAQA9QAAAIgDAAAAAA==&#10;" filled="f" strokeweight="1pt">
                  <v:textbox>
                    <w:txbxContent>
                      <w:p w14:paraId="5315378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9670CA3" wp14:editId="415CA5C0">
                <wp:extent cx="228600" cy="114300"/>
                <wp:effectExtent l="0" t="0" r="0" b="12700"/>
                <wp:docPr id="927" name="Group 5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28" name="AutoShape 59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9" name="Text Box 59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390CD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670CA3" id="Group_x0020_592" o:spid="_x0000_s123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Z72KxYDAABm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pnvYrFgMAAGYIAAAOAAAAAAAAAAAAAAAAACwCAABkcnMv&#10;ZTJvRG9jLnhtbFBLAQItABQABgAIAAAAIQDiRhVk2QAAAAMBAAAPAAAAAAAAAAAAAAAAAG4FAABk&#10;cnMvZG93bnJldi54bWxQSwUGAAAAAAQABADzAAAAdAYAAAAA&#10;">
                <o:lock v:ext="edit" aspectratio="t"/>
                <v:rect id="AutoShape_x0020_593" o:spid="_x0000_s123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r5JHwwAA&#10;ANwAAAAPAAAAZHJzL2Rvd25yZXYueG1sRE9Na4NAEL0X8h+WCfRSkjUeSmuyCUEIlVKQmibnwZ2o&#10;xJ1Vd6v233cPhR4f73t3mE0rRhpcY1nBZh2BIC6tbrhS8HU+rV5AOI+ssbVMCn7IwWG/eNhhou3E&#10;nzQWvhIhhF2CCmrvu0RKV9Zk0K1tRxy4mx0M+gCHSuoBpxBuWhlH0bM02HBoqLGjtKbyXnwbBVOZ&#10;j9fzx5vMn66Z5T7r0+LyrtTjcj5uQXia/b/4z51pBa9xWBvOhCMg9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r5JHwwAAANwAAAAPAAAAAAAAAAAAAAAAAJcCAABkcnMvZG93&#10;bnJldi54bWxQSwUGAAAAAAQABAD1AAAAhwMAAAAA&#10;" filled="f" stroked="f">
                  <o:lock v:ext="edit" aspectratio="t" text="t"/>
                </v:rect>
                <v:shape id="Text_x0020_Box_x0020_594" o:spid="_x0000_s123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4GfuxAAA&#10;ANwAAAAPAAAAZHJzL2Rvd25yZXYueG1sRI9Ra8IwFIXfB/sP4Q72NlOrG1qNIpOCL2Os+gOuzbUp&#10;NjclybT998tgsMfDOec7nPV2sJ24kQ+tYwXTSQaCuHa65UbB6Vi+LECEiKyxc0wKRgqw3Tw+rLHQ&#10;7s5fdKtiIxKEQ4EKTIx9IWWoDVkME9cTJ+/ivMWYpG+k9nhPcNvJPMvepMWW04LBnt4N1dfq2yoY&#10;8tGUM1fvd/PKjJfPxbn8ePVKPT8NuxWISEP8D/+1D1rBMl/C75l0BOTm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+Bn7sQAAADcAAAADwAAAAAAAAAAAAAAAACXAgAAZHJzL2Rv&#10;d25yZXYueG1sUEsFBgAAAAAEAAQA9QAAAIgDAAAAAA==&#10;" filled="f" strokeweight="1pt">
                  <v:textbox>
                    <w:txbxContent>
                      <w:p w14:paraId="44390CD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tab/>
      </w:r>
    </w:p>
    <w:p w14:paraId="38893D58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Female signs (</w:t>
      </w:r>
      <w:proofErr w:type="spellStart"/>
      <w:r w:rsidRPr="00174B31">
        <w:t>eg</w:t>
      </w:r>
      <w:proofErr w:type="spellEnd"/>
      <w:r w:rsidRPr="00174B31">
        <w:t xml:space="preserve">. diarrhea, sneezing, </w:t>
      </w:r>
      <w:proofErr w:type="spellStart"/>
      <w:r w:rsidRPr="00174B31">
        <w:t>etc</w:t>
      </w:r>
      <w:proofErr w:type="spellEnd"/>
      <w:proofErr w:type="gramStart"/>
      <w:r w:rsidRPr="00174B31">
        <w:t>):_</w:t>
      </w:r>
      <w:proofErr w:type="gramEnd"/>
      <w:r w:rsidRPr="00174B31">
        <w:t>_______________________________________</w:t>
      </w:r>
    </w:p>
    <w:p w14:paraId="04033968" w14:textId="77777777" w:rsidR="00D77D98" w:rsidRPr="00174B31" w:rsidRDefault="00D77D98" w:rsidP="00D77D98">
      <w:r w:rsidRPr="00174B31">
        <w:tab/>
      </w:r>
      <w:r w:rsidRPr="00174B31">
        <w:rPr>
          <w:b/>
        </w:rPr>
        <w:t>b)</w:t>
      </w:r>
      <w:r w:rsidRPr="00174B31">
        <w:t xml:space="preserve"> Estimated mortality (</w:t>
      </w:r>
      <w:proofErr w:type="gramStart"/>
      <w:r w:rsidRPr="00174B31">
        <w:t>%):_</w:t>
      </w:r>
      <w:proofErr w:type="gramEnd"/>
      <w:r w:rsidRPr="00174B31">
        <w:t>_____________________________________________________</w:t>
      </w:r>
    </w:p>
    <w:p w14:paraId="0ABDF57E" w14:textId="77777777" w:rsidR="00D77D98" w:rsidRPr="00174B31" w:rsidRDefault="00D77D98" w:rsidP="00D77D98">
      <w:r w:rsidRPr="00174B31">
        <w:tab/>
      </w:r>
      <w:r w:rsidRPr="00174B31">
        <w:rPr>
          <w:b/>
        </w:rPr>
        <w:t>c)</w:t>
      </w:r>
      <w:r w:rsidRPr="00174B31">
        <w:t xml:space="preserve"> What was/were the treatment(s)</w:t>
      </w:r>
      <w:r>
        <w:t>: _</w:t>
      </w:r>
      <w:r w:rsidRPr="00174B31">
        <w:t>_____________________________________________</w:t>
      </w:r>
    </w:p>
    <w:p w14:paraId="347FAAC8" w14:textId="77777777" w:rsidR="00D77D98" w:rsidRPr="00174B31" w:rsidRDefault="00D77D98" w:rsidP="00D77D98">
      <w:pPr>
        <w:ind w:left="720"/>
      </w:pPr>
      <w:r w:rsidRPr="00174B31">
        <w:rPr>
          <w:b/>
        </w:rPr>
        <w:t>d)</w:t>
      </w:r>
      <w:r w:rsidRPr="00174B31">
        <w:t xml:space="preserve"> How effective was/were the treatment(s) in reducing mortality:  _____________________</w:t>
      </w:r>
    </w:p>
    <w:p w14:paraId="20C7837D" w14:textId="77777777" w:rsidR="00D77D98" w:rsidRPr="00174B31" w:rsidRDefault="00D77D98" w:rsidP="00D77D98">
      <w:pPr>
        <w:ind w:left="720" w:hanging="720"/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  <w:r w:rsidRPr="00174B31">
        <w:rPr>
          <w:b/>
        </w:rPr>
        <w:t>22)</w:t>
      </w:r>
      <w:r w:rsidRPr="00174B31">
        <w:t xml:space="preserve"> What are the most common health problems seen in the </w:t>
      </w:r>
      <w:r w:rsidRPr="00174B31">
        <w:rPr>
          <w:b/>
          <w:u w:val="single"/>
        </w:rPr>
        <w:t xml:space="preserve">kits </w:t>
      </w:r>
      <w:r w:rsidRPr="00174B31">
        <w:t>on your farm</w:t>
      </w:r>
      <w:r>
        <w:t>? (Check all that apply)</w:t>
      </w:r>
    </w:p>
    <w:p w14:paraId="210C1B2B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1A4F9D1B" wp14:editId="7B4ACCED">
                <wp:extent cx="228600" cy="114300"/>
                <wp:effectExtent l="0" t="0" r="0" b="12700"/>
                <wp:docPr id="924" name="Group 4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25" name="AutoShape 46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6" name="Text Box 47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170F47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4F9D1B" id="Group_x0020_468" o:spid="_x0000_s123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NO8nNAVAwAAZggAAA4AAAAAAAAAAAAAAAAALAIAAGRycy9l&#10;Mm9Eb2MueG1sUEsBAi0AFAAGAAgAAAAhAOJGFWTZAAAAAwEAAA8AAAAAAAAAAAAAAAAAbQUAAGRy&#10;cy9kb3ducmV2LnhtbFBLBQYAAAAABAAEAPMAAABzBgAAAAA=&#10;">
                <o:lock v:ext="edit" aspectratio="t"/>
                <v:rect id="AutoShape_x0020_469" o:spid="_x0000_s123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rj3ZxQAA&#10;ANwAAAAPAAAAZHJzL2Rvd25yZXYueG1sRI9Ba8JAFITvBf/D8gpeim4ULDa6ighiKIIYq+dH9pmE&#10;Zt/G7DaJ/94tFHocZuYbZrnuTSVaalxpWcFkHIEgzqwuOVfwdd6N5iCcR9ZYWSYFD3KwXg1elhhr&#10;2/GJ2tTnIkDYxaig8L6OpXRZQQbd2NbEwbvZxqAPssmlbrALcFPJaRS9S4Mlh4UCa9oWlH2nP0ZB&#10;lx3b6/mwl8e3a2L5nty36eVTqeFrv1mA8NT7//BfO9EKPqYz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OuPdnFAAAA3AAAAA8AAAAAAAAAAAAAAAAAlwIAAGRycy9k&#10;b3ducmV2LnhtbFBLBQYAAAAABAAEAPUAAACJAwAAAAA=&#10;" filled="f" stroked="f">
                  <o:lock v:ext="edit" aspectratio="t" text="t"/>
                </v:rect>
                <v:shape id="Text_x0020_Box_x0020_470" o:spid="_x0000_s123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f/OcxAAA&#10;ANwAAAAPAAAAZHJzL2Rvd25yZXYueG1sRI9Ra8IwFIXfB/sP4Q72NlOrE61GkUnBlzHW+QOuzbUp&#10;NjclybT998tgsMfDOec7nM1usJ24kQ+tYwXTSQaCuHa65UbB6at8WYIIEVlj55gUjBRgt3182GCh&#10;3Z0/6VbFRiQIhwIVmBj7QspQG7IYJq4nTt7FeYsxSd9I7fGe4LaTeZYtpMWW04LBnt4M1dfq2yoY&#10;8tGUM1cf9vPKjJeP5bl8f/VKPT8N+zWISEP8D/+1j1rBKl/A75l0BOT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n/znMQAAADcAAAADwAAAAAAAAAAAAAAAACXAgAAZHJzL2Rv&#10;d25yZXYueG1sUEsFBgAAAAAEAAQA9QAAAIgDAAAAAA==&#10;" filled="f" strokeweight="1pt">
                  <v:textbox>
                    <w:txbxContent>
                      <w:p w14:paraId="3170F47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iarrhea</w:t>
      </w:r>
    </w:p>
    <w:p w14:paraId="687B0268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FA4A22B" wp14:editId="69EE5869">
                <wp:extent cx="228600" cy="114300"/>
                <wp:effectExtent l="0" t="0" r="0" b="12700"/>
                <wp:docPr id="921" name="Group 4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22" name="AutoShape 46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3" name="Text Box 46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BAF25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A4A22B" id="Group_x0020_465" o:spid="_x0000_s123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SQHJNxcDAABmCAAADgAAAAAAAAAAAAAAAAAsAgAAZHJz&#10;L2Uyb0RvYy54bWxQSwECLQAUAAYACAAAACEA4kYVZNkAAAADAQAADwAAAAAAAAAAAAAAAABvBQAA&#10;ZHJzL2Rvd25yZXYueG1sUEsFBgAAAAAEAAQA8wAAAHUGAAAAAA==&#10;">
                <o:lock v:ext="edit" aspectratio="t"/>
                <v:rect id="AutoShape_x0020_466" o:spid="_x0000_s124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R6WtxQAA&#10;ANwAAAAPAAAAZHJzL2Rvd25yZXYueG1sRI9Pa8JAFMTvBb/D8oReim7ModToKiKIoRSk8c/5kX0m&#10;wezbmF2T9Nt3CwWPw8z8hlmuB1OLjlpXWVYwm0YgiHOrKy4UnI67yQcI55E11pZJwQ85WK9GL0tM&#10;tO35m7rMFyJA2CWooPS+SaR0eUkG3dQ2xMG72tagD7ItpG6xD3BTyziK3qXBisNCiQ1tS8pv2cMo&#10;6PNDdzl+7eXh7ZJavqf3bXb+VOp1PGwWIDwN/hn+b6dawTyO4e9MOAJy9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xHpa3FAAAA3AAAAA8AAAAAAAAAAAAAAAAAlwIAAGRycy9k&#10;b3ducmV2LnhtbFBLBQYAAAAABAAEAPUAAACJAwAAAAA=&#10;" filled="f" stroked="f">
                  <o:lock v:ext="edit" aspectratio="t" text="t"/>
                </v:rect>
                <v:shape id="Text_x0020_Box_x0020_467" o:spid="_x0000_s124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CFAExAAA&#10;ANwAAAAPAAAAZHJzL2Rvd25yZXYueG1sRI9Ra8IwFIXfB/sP4Q72NtPVObQaRTYKexmy6g+4Ntem&#10;2NyUJNP23y8DwcfDOec7nNVmsJ24kA+tYwWvkwwEce10y42Cw758mYMIEVlj55gUjBRgs358WGGh&#10;3ZV/6FLFRiQIhwIVmBj7QspQG7IYJq4nTt7JeYsxSd9I7fGa4LaTeZa9S4stpwWDPX0Yqs/Vr1Uw&#10;5KMpp67+3L5VZjzt5sfye+aVen4atksQkYZ4D9/aX1rBIp/C/5l0BO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ghQBMQAAADcAAAADwAAAAAAAAAAAAAAAACXAgAAZHJzL2Rv&#10;d25yZXYueG1sUEsFBgAAAAAEAAQA9QAAAIgDAAAAAA==&#10;" filled="f" strokeweight="1pt">
                  <v:textbox>
                    <w:txbxContent>
                      <w:p w14:paraId="65BAF25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Respiratory</w:t>
      </w:r>
    </w:p>
    <w:p w14:paraId="52183C0D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7C299AB" wp14:editId="7F8E3A0A">
                <wp:extent cx="228600" cy="114300"/>
                <wp:effectExtent l="0" t="0" r="0" b="12700"/>
                <wp:docPr id="918" name="Group 4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19" name="AutoShape 46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0" name="Text Box 46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6ED9D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C299AB" id="Group_x0020_462" o:spid="_x0000_s124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BVJMsYHAMAAGYIAAAOAAAAAAAAAAAAAAAAACwC&#10;AABkcnMvZTJvRG9jLnhtbFBLAQItABQABgAIAAAAIQDiRhVk2QAAAAMBAAAPAAAAAAAAAAAAAAAA&#10;AHQFAABkcnMvZG93bnJldi54bWxQSwUGAAAAAAQABADzAAAAegYAAAAA&#10;">
                <o:lock v:ext="edit" aspectratio="t"/>
                <v:rect id="AutoShape_x0020_463" o:spid="_x0000_s124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j/1hxgAA&#10;ANwAAAAPAAAAZHJzL2Rvd25yZXYueG1sRI9Pa8JAFMTvBb/D8oReitnoodQ0qxRBDEWQxj/nR/Y1&#10;Cc2+jdk1id++Wyh4HGbmN0y6Hk0jeupcbVnBPIpBEBdW11wqOB23szcQziNrbCyTgjs5WK8mTykm&#10;2g78RX3uSxEg7BJUUHnfJlK6oiKDLrItcfC+bWfQB9mVUnc4BLhp5CKOX6XBmsNChS1tKip+8ptR&#10;MBSH/nLc7+Th5ZJZvmbXTX7+VOp5On68g/A0+kf4v51pBcv5Ev7OhCMgV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Mj/1hxgAAANwAAAAPAAAAAAAAAAAAAAAAAJcCAABkcnMv&#10;ZG93bnJldi54bWxQSwUGAAAAAAQABAD1AAAAigMAAAAA&#10;" filled="f" stroked="f">
                  <o:lock v:ext="edit" aspectratio="t" text="t"/>
                </v:rect>
                <v:shape id="Text_x0020_Box_x0020_464" o:spid="_x0000_s124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2s5zwgAA&#10;ANwAAAAPAAAAZHJzL2Rvd25yZXYueG1sRE/dasIwFL4f7B3CEXa3pnabaDWKTAq7GcNuD3Bsjk2x&#10;OSlJ1Pbtl4vBLj++/81utL24kQ+dYwXzLAdB3Djdcavg57t6XoIIEVlj75gUTBRgt3182GCp3Z2P&#10;dKtjK1IIhxIVmBiHUsrQGLIYMjcQJ+7svMWYoG+l9nhP4baXRZ4vpMWOU4PBgd4NNZf6ahWMxWSq&#10;F9cc9q+1mc5fy1P1+eaVepqN+zWISGP8F/+5P7SCVZHmpzPpCMjt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baznPCAAAA3AAAAA8AAAAAAAAAAAAAAAAAlwIAAGRycy9kb3du&#10;cmV2LnhtbFBLBQYAAAAABAAEAPUAAACGAwAAAAA=&#10;" filled="f" strokeweight="1pt">
                  <v:textbox>
                    <w:txbxContent>
                      <w:p w14:paraId="546ED9D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eurologic</w:t>
      </w:r>
    </w:p>
    <w:p w14:paraId="06C4AAA0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E559AD4" wp14:editId="052180F9">
                <wp:extent cx="228600" cy="114300"/>
                <wp:effectExtent l="0" t="0" r="0" b="12700"/>
                <wp:docPr id="915" name="Group 4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16" name="AutoShape 46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7" name="Text Box 46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BDEAA0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559AD4" id="Group_x0020_459" o:spid="_x0000_s124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PK/p4sVAwAAZggAAA4AAAAAAAAAAAAAAAAALAIAAGRycy9l&#10;Mm9Eb2MueG1sUEsBAi0AFAAGAAgAAAAhAOJGFWTZAAAAAwEAAA8AAAAAAAAAAAAAAAAAbQUAAGRy&#10;cy9kb3ducmV2LnhtbFBLBQYAAAAABAAEAPMAAABzBgAAAAA=&#10;">
                <o:lock v:ext="edit" aspectratio="t"/>
                <v:rect id="AutoShape_x0020_460" o:spid="_x0000_s124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EGkTxQAA&#10;ANwAAAAPAAAAZHJzL2Rvd25yZXYueG1sRI9Pa8JAFMTvgt9heYIXqRs9iE1dRQQxFEGMf86P7GsS&#10;mn0bs2uSfnu3UOhxmJnfMKtNbyrRUuNKywpm0wgEcWZ1ybmC62X/tgThPLLGyjIp+CEHm/VwsMJY&#10;247P1KY+FwHCLkYFhfd1LKXLCjLoprYmDt6XbQz6IJtc6ga7ADeVnEfRQhosOSwUWNOuoOw7fRoF&#10;XXZq75fjQZ4m98TyI3ns0tunUuNRv/0A4an3/+G/dqIVvM8W8HsmHAG5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0QaRPFAAAA3AAAAA8AAAAAAAAAAAAAAAAAlwIAAGRycy9k&#10;b3ducmV2LnhtbFBLBQYAAAAABAAEAPUAAACJAwAAAAA=&#10;" filled="f" stroked="f">
                  <o:lock v:ext="edit" aspectratio="t" text="t"/>
                </v:rect>
                <v:shape id="Text_x0020_Box_x0020_461" o:spid="_x0000_s124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X5y6xQAA&#10;ANwAAAAPAAAAZHJzL2Rvd25yZXYueG1sRI9Ra8IwFIXfB/sP4Q72pqk6p1ajiKOwlyGr/oBrc23K&#10;mpuSZNr++2Uw2OPhnPMdzmbX21bcyIfGsYLJOANBXDndcK3gfCpGSxAhImtsHZOCgQLsto8PG8y1&#10;u/Mn3cpYiwThkKMCE2OXSxkqQxbD2HXEybs6bzEm6WupPd4T3LZymmWv0mLDacFgRwdD1Vf5bRX0&#10;08EUM1e97V9KM1yPy0vxMfdKPT/1+zWISH38D/+137WC1WQB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dfnLrFAAAA3AAAAA8AAAAAAAAAAAAAAAAAlwIAAGRycy9k&#10;b3ducmV2LnhtbFBLBQYAAAAABAAEAPUAAACJAwAAAAA=&#10;" filled="f" strokeweight="1pt">
                  <v:textbox>
                    <w:txbxContent>
                      <w:p w14:paraId="0BDEAA0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Weight loss</w:t>
      </w:r>
    </w:p>
    <w:p w14:paraId="41D25ED1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15D8EA5" wp14:editId="2D364701">
                <wp:extent cx="228600" cy="114300"/>
                <wp:effectExtent l="0" t="0" r="0" b="12700"/>
                <wp:docPr id="912" name="Group 4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13" name="AutoShape 45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4" name="Text Box 45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D2E5C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5D8EA5" id="Group_x0020_456" o:spid="_x0000_s124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CJvfWHEwMAAGYIAAAOAAAAAAAAAAAAAAAAACwCAABkcnMvZTJv&#10;RG9jLnhtbFBLAQItABQABgAIAAAAIQDiRhVk2QAAAAMBAAAPAAAAAAAAAAAAAAAAAGsFAABkcnMv&#10;ZG93bnJldi54bWxQSwUGAAAAAAQABADzAAAAcQYAAAAA&#10;">
                <o:lock v:ext="edit" aspectratio="t"/>
                <v:rect id="AutoShape_x0020_457" o:spid="_x0000_s124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Z8qLxQAA&#10;ANwAAAAPAAAAZHJzL2Rvd25yZXYueG1sRI9Ba8JAFITvBf/D8gq9iG6sUGx0FRHEUAQxVs+P7DMJ&#10;zb6N2W0S/71bEHocZuYbZrHqTSVaalxpWcFkHIEgzqwuOVfwfdqOZiCcR9ZYWSYFd3KwWg5eFhhr&#10;2/GR2tTnIkDYxaig8L6OpXRZQQbd2NbEwbvaxqAPssmlbrALcFPJ9yj6kAZLDgsF1rQpKPtJf42C&#10;Lju0l9N+Jw/DS2L5ltw26flLqbfXfj0H4an3/+FnO9EKPid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1nyovFAAAA3AAAAA8AAAAAAAAAAAAAAAAAlwIAAGRycy9k&#10;b3ducmV2LnhtbFBLBQYAAAAABAAEAPUAAACJAwAAAAA=&#10;" filled="f" stroked="f">
                  <o:lock v:ext="edit" aspectratio="t" text="t"/>
                </v:rect>
                <v:shape id="Text_x0020_Box_x0020_458" o:spid="_x0000_s125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jQLNxQAA&#10;ANwAAAAPAAAAZHJzL2Rvd25yZXYueG1sRI/dagIxFITvC32HcAre1aw/LboaRVoWvJHitg9wujlu&#10;lm5OliTV3bc3guDlMDPfMOttb1txJh8axwom4wwEceV0w7WCn+/idQEiRGSNrWNSMFCA7eb5aY25&#10;dhc+0rmMtUgQDjkqMDF2uZShMmQxjF1HnLyT8xZjkr6W2uMlwW0rp1n2Li02nBYMdvRhqPor/62C&#10;fjqYYuaqz928NMPpa/FbHN68UqOXfrcCEamPj/C9vdcKlpM53M6kIyA3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eNAs3FAAAA3AAAAA8AAAAAAAAAAAAAAAAAlwIAAGRycy9k&#10;b3ducmV2LnhtbFBLBQYAAAAABAAEAPUAAACJAwAAAAA=&#10;" filled="f" strokeweight="1pt">
                  <v:textbox>
                    <w:txbxContent>
                      <w:p w14:paraId="18D2E5C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Feed refusal</w:t>
      </w:r>
    </w:p>
    <w:p w14:paraId="3E8C5596" w14:textId="77777777" w:rsidR="00D77D98" w:rsidRPr="00174B31" w:rsidRDefault="00D77D98" w:rsidP="00D77D98">
      <w:pPr>
        <w:ind w:firstLine="720"/>
      </w:pPr>
    </w:p>
    <w:p w14:paraId="28BC3748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64EBCF8" wp14:editId="65B43422">
                <wp:extent cx="228600" cy="114300"/>
                <wp:effectExtent l="0" t="0" r="0" b="12700"/>
                <wp:docPr id="909" name="Group 4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10" name="AutoShape 45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1" name="Text Box 45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435D58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4EBCF8" id="Group_x0020_453" o:spid="_x0000_s125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">
                <o:lock v:ext="edit" aspectratio="t"/>
                <v:rect id="AutoShape_x0020_454" o:spid="_x0000_s125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tVT8wwAA&#10;ANwAAAAPAAAAZHJzL2Rvd25yZXYueG1sRE9Na4NAEL0X8h+WCfRSktUeSmuyCUEIkVKQmibnwZ2o&#10;xJ1Vd6v233cPhR4f73u7n00rRhpcY1lBvI5AEJdWN1wp+DofV68gnEfW2FomBT/kYL9bPGwx0Xbi&#10;TxoLX4kQwi5BBbX3XSKlK2sy6Na2Iw7czQ4GfYBDJfWAUwg3rXyOohdpsOHQUGNHaU3lvfg2CqYy&#10;H6/nj5PMn66Z5T7r0+LyrtTjcj5sQHia/b/4z51pBW9xmB/OhCMgd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dtVT8wwAAANwAAAAPAAAAAAAAAAAAAAAAAJcCAABkcnMvZG93&#10;bnJldi54bWxQSwUGAAAAAAQABAD1AAAAhwMAAAAA&#10;" filled="f" stroked="f">
                  <o:lock v:ext="edit" aspectratio="t" text="t"/>
                </v:rect>
                <v:shape id="Text_x0020_Box_x0020_455" o:spid="_x0000_s125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+qFVxQAA&#10;ANwAAAAPAAAAZHJzL2Rvd25yZXYueG1sRI/dasJAFITvC32H5RR6VzexP2h0FWkJ9EZKow9wzB6z&#10;wezZsLvV5O27guDlMDPfMMv1YDtxJh9axwrySQaCuHa65UbBfle+zECEiKyxc0wKRgqwXj0+LLHQ&#10;7sK/dK5iIxKEQ4EKTIx9IWWoDVkME9cTJ+/ovMWYpG+k9nhJcNvJaZZ9SIstpwWDPX0aqk/Vn1Uw&#10;TEdTvrr6a/NWmfH4MzuU23ev1PPTsFmAiDTEe/jW/tYK5nkO1zPpCMjV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f6oVXFAAAA3AAAAA8AAAAAAAAAAAAAAAAAlwIAAGRycy9k&#10;b3ducmV2LnhtbFBLBQYAAAAABAAEAPUAAACJAwAAAAA=&#10;" filled="f" strokeweight="1pt">
                  <v:textbox>
                    <w:txbxContent>
                      <w:p w14:paraId="0435D58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Unexplained death</w:t>
      </w:r>
    </w:p>
    <w:p w14:paraId="57A18C30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D40E57A" wp14:editId="4DB04D17">
                <wp:extent cx="228600" cy="114300"/>
                <wp:effectExtent l="0" t="0" r="0" b="12700"/>
                <wp:docPr id="906" name="Group 4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07" name="AutoShape 45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8" name="Text Box 45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B6D899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40E57A" id="Group_x0020_450" o:spid="_x0000_s125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vgFQ1GQMAAGYIAAAOAAAAAAAAAAAAAAAAACwCAABk&#10;cnMvZTJvRG9jLnhtbFBLAQItABQABgAIAAAAIQDiRhVk2QAAAAMBAAAPAAAAAAAAAAAAAAAAAHEF&#10;AABkcnMvZG93bnJldi54bWxQSwUGAAAAAAQABADzAAAAdwYAAAAA&#10;">
                <o:lock v:ext="edit" aspectratio="t"/>
                <v:rect id="AutoShape_x0020_451" o:spid="_x0000_s125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hVpVxQAA&#10;ANwAAAAPAAAAZHJzL2Rvd25yZXYueG1sRI9Pa8JAFMTvgt9heUIvRTf24J/UVUQoDUUQo/X8yL4m&#10;odm3MbtN4rd3hYLHYWZ+w6w2valES40rLSuYTiIQxJnVJecKzqeP8QKE88gaK8uk4EYONuvhYIWx&#10;th0fqU19LgKEXYwKCu/rWEqXFWTQTWxNHLwf2xj0QTa51A12AW4q+RZFM2mw5LBQYE27grLf9M8o&#10;6LJDezntP+Xh9ZJYvibXXfr9pdTLqN++g/DU+2f4v51oBctoDo8z4QjI9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eFWlXFAAAA3AAAAA8AAAAAAAAAAAAAAAAAlwIAAGRycy9k&#10;b3ducmV2LnhtbFBLBQYAAAAABAAEAPUAAACJAwAAAAA=&#10;" filled="f" stroked="f">
                  <o:lock v:ext="edit" aspectratio="t" text="t"/>
                </v:rect>
                <v:shape id="Text_x0020_Box_x0020_452" o:spid="_x0000_s125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GZ4VwQAA&#10;ANwAAAAPAAAAZHJzL2Rvd25yZXYueG1sRE/dasIwFL4f+A7hCLubqW4TrUYRR8GbMaw+wLE5NsXm&#10;pCSZtm9vLga7/Pj+19vetuJOPjSOFUwnGQjiyumGawXnU/G2ABEissbWMSkYKMB2M3pZY67dg490&#10;L2MtUgiHHBWYGLtcylAZshgmriNO3NV5izFBX0vt8ZHCbStnWTaXFhtODQY72huqbuWvVdDPBlO8&#10;u+pr91Ga4fqzuBTfn16p13G/W4GI1Md/8Z/7oBUss7Q2nUlHQG6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xmeFcEAAADcAAAADwAAAAAAAAAAAAAAAACXAgAAZHJzL2Rvd25y&#10;ZXYueG1sUEsFBgAAAAAEAAQA9QAAAIUDAAAAAA==&#10;" filled="f" strokeweight="1pt">
                  <v:textbox>
                    <w:txbxContent>
                      <w:p w14:paraId="7B6D899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Ear/fur mites</w:t>
      </w:r>
    </w:p>
    <w:p w14:paraId="6B8BEEC4" w14:textId="77777777" w:rsidR="00D77D98" w:rsidRPr="00174B31" w:rsidRDefault="00D77D98" w:rsidP="00D77D98"/>
    <w:p w14:paraId="7253D388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620" w:bottom="1440" w:left="1800" w:header="720" w:footer="720" w:gutter="0"/>
          <w:cols w:num="2" w:space="54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F8A480A" wp14:editId="76FA9BEB">
                <wp:extent cx="228600" cy="114300"/>
                <wp:effectExtent l="0" t="0" r="0" b="12700"/>
                <wp:docPr id="900" name="Group 4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901" name="AutoShape 44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2" name="Text Box 44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470308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8A480A" id="Group_x0020_444" o:spid="_x0000_s125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J8HgE4VAwAAZggAAA4AAAAAAAAAAAAAAAAALAIAAGRycy9l&#10;Mm9Eb2MueG1sUEsBAi0AFAAGAAgAAAAhAOJGFWTZAAAAAwEAAA8AAAAAAAAAAAAAAAAAbQUAAGRy&#10;cy9kb3ducmV2LnhtbFBLBQYAAAAABAAEAPMAAABzBgAAAAA=&#10;">
                <o:lock v:ext="edit" aspectratio="t"/>
                <v:rect id="AutoShape_x0020_445" o:spid="_x0000_s125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IGe6xQAA&#10;ANwAAAAPAAAAZHJzL2Rvd25yZXYueG1sRI9Ba8JAFITvhf6H5RV6KbrRg9iYjRShNBRBjNXzI/tM&#10;QrNvY3ZN4r93CwWPw8x8wyTr0TSip87VlhXMphEI4sLqmksFP4fPyRKE88gaG8uk4EYO1unzU4Kx&#10;tgPvqc99KQKEXYwKKu/bWEpXVGTQTW1LHLyz7Qz6ILtS6g6HADeNnEfRQhqsOSxU2NKmouI3vxoF&#10;Q7HrT4ftl9y9nTLLl+yyyY/fSr2+jB8rEJ5G/wj/tzOt4D2awd+ZcARke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cgZ7rFAAAA3AAAAA8AAAAAAAAAAAAAAAAAlwIAAGRycy9k&#10;b3ducmV2LnhtbFBLBQYAAAAABAAEAPUAAACJAwAAAAA=&#10;" filled="f" stroked="f">
                  <o:lock v:ext="edit" aspectratio="t" text="t"/>
                </v:rect>
                <v:shape id="Text_x0020_Box_x0020_446" o:spid="_x0000_s125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8an/xAAA&#10;ANwAAAAPAAAAZHJzL2Rvd25yZXYueG1sRI/dasJAFITvC32H5RR6VzemP2h0FWkJ9EaKqQ9wzB6z&#10;wezZsLvV5O27guDlMDPfMMv1YDtxJh9axwqmkwwEce10y42C/W/5MgMRIrLGzjEpGCnAevX4sMRC&#10;uwvv6FzFRiQIhwIVmBj7QspQG7IYJq4nTt7ReYsxSd9I7fGS4LaTeZZ9SIstpwWDPX0aqk/Vn1Uw&#10;5KMpX139tXmrzHj8mR3K7btX6vlp2CxARBriPXxrf2sF8yyH65l0BOTq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vGp/8QAAADcAAAADwAAAAAAAAAAAAAAAACXAgAAZHJzL2Rv&#10;d25yZXYueG1sUEsFBgAAAAAEAAQA9QAAAIgDAAAAAA==&#10;" filled="f" strokeweight="1pt">
                  <v:textbox>
                    <w:txbxContent>
                      <w:p w14:paraId="6470308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O</w:t>
      </w:r>
      <w:r>
        <w:t>ther:    _________________</w:t>
      </w:r>
    </w:p>
    <w:p w14:paraId="14E6EBD7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  <w:r w:rsidRPr="00174B31">
        <w:rPr>
          <w:b/>
        </w:rPr>
        <w:lastRenderedPageBreak/>
        <w:t>2</w:t>
      </w:r>
      <w:r>
        <w:rPr>
          <w:b/>
        </w:rPr>
        <w:t>3</w:t>
      </w:r>
      <w:r w:rsidRPr="00174B31">
        <w:rPr>
          <w:b/>
        </w:rPr>
        <w:t>)</w:t>
      </w:r>
      <w:r w:rsidRPr="00174B31">
        <w:t xml:space="preserve"> What are the most common health problems seen in the </w:t>
      </w:r>
      <w:r w:rsidRPr="00174B31">
        <w:rPr>
          <w:b/>
          <w:u w:val="single"/>
        </w:rPr>
        <w:t>females</w:t>
      </w:r>
      <w:r w:rsidRPr="00174B31">
        <w:t xml:space="preserve"> on your farm</w:t>
      </w:r>
      <w:r>
        <w:t>? (Check all that apply)</w:t>
      </w:r>
    </w:p>
    <w:p w14:paraId="79F24C14" w14:textId="77777777" w:rsidR="00D77D98" w:rsidRPr="00174B31" w:rsidRDefault="00D77D98" w:rsidP="00D77D98">
      <w:r w:rsidRPr="00174B31">
        <w:lastRenderedPageBreak/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73C82FB" wp14:editId="37798D5C">
                <wp:extent cx="228600" cy="114300"/>
                <wp:effectExtent l="0" t="0" r="0" b="12700"/>
                <wp:docPr id="897" name="Group 7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98" name="AutoShape 70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9" name="Text Box 70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28D9EF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3C82FB" id="Group_x0020_705" o:spid="_x0000_s126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2W14xBcDAABmCAAADgAAAAAAAAAAAAAAAAAsAgAAZHJz&#10;L2Uyb0RvYy54bWxQSwECLQAUAAYACAAAACEA4kYVZNkAAAADAQAADwAAAAAAAAAAAAAAAABvBQAA&#10;ZHJzL2Rvd25yZXYueG1sUEsFBgAAAAAEAAQA8wAAAHUGAAAAAA==&#10;">
                <o:lock v:ext="edit" aspectratio="t"/>
                <v:rect id="AutoShape_x0020_706" o:spid="_x0000_s126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8VQ9wwAA&#10;ANwAAAAPAAAAZHJzL2Rvd25yZXYueG1sRE9Na4NAEL0X+h+WKfRSmrU9BGOyCSVQKiEg1dTz4E5U&#10;6s4ad6vm32cPgR4f73uzm00nRhpca1nB2yICQVxZ3XKt4FR8vsYgnEfW2FkmBVdysNs+Pmww0Xbi&#10;bxpzX4sQwi5BBY33fSKlqxoy6Ba2Jw7c2Q4GfYBDLfWAUwg3nXyPoqU02HJoaLCnfUPVb/5nFExV&#10;NpbF8UtmL2Vq+ZJe9vnPQannp/ljDcLT7P/Fd3eqFcSrsDacCUdAb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48VQ9wwAAANwAAAAPAAAAAAAAAAAAAAAAAJcCAABkcnMvZG93&#10;bnJldi54bWxQSwUGAAAAAAQABAD1AAAAhwMAAAAA&#10;" filled="f" stroked="f">
                  <o:lock v:ext="edit" aspectratio="t" text="t"/>
                </v:rect>
                <v:shape id="Text_x0020_Box_x0020_707" o:spid="_x0000_s126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vqGUxQAA&#10;ANwAAAAPAAAAZHJzL2Rvd25yZXYueG1sRI/NasMwEITvhb6D2EJvjZyfFseJEkKDIZdS6uQBNtbG&#10;MrFWRlIT++2rQqHHYWa+YdbbwXbiRj60jhVMJxkI4trplhsFp2P5koMIEVlj55gUjBRgu3l8WGOh&#10;3Z2/6FbFRiQIhwIVmBj7QspQG7IYJq4nTt7FeYsxSd9I7fGe4LaTsyx7kxZbTgsGe3o3VF+rb6tg&#10;mI2mnLt6v1tUZrx85ufy49Ur9fw07FYgIg3xP/zXPmgF+XIJ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K+oZTFAAAA3AAAAA8AAAAAAAAAAAAAAAAAlwIAAGRycy9k&#10;b3ducmV2LnhtbFBLBQYAAAAABAAEAPUAAACJAwAAAAA=&#10;" filled="f" strokeweight="1pt">
                  <v:textbox>
                    <w:txbxContent>
                      <w:p w14:paraId="728D9EF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iarrhea</w:t>
      </w:r>
    </w:p>
    <w:p w14:paraId="5F5D8536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D30C269" wp14:editId="629F14A1">
                <wp:extent cx="228600" cy="114300"/>
                <wp:effectExtent l="0" t="0" r="0" b="12700"/>
                <wp:docPr id="894" name="Group 7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95" name="AutoShape 70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6" name="Text Box 70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1A69AD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30C269" id="Group_x0020_702" o:spid="_x0000_s126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MZSqkwYAwAAZggAAA4AAAAAAAAAAAAAAAAALAIAAGRy&#10;cy9lMm9Eb2MueG1sUEsBAi0AFAAGAAgAAAAhAOJGFWTZAAAAAwEAAA8AAAAAAAAAAAAAAAAAcAUA&#10;AGRycy9kb3ducmV2LnhtbFBLBQYAAAAABAAEAPMAAAB2BgAAAAA=&#10;">
                <o:lock v:ext="edit" aspectratio="t"/>
                <v:rect id="AutoShape_x0020_703" o:spid="_x0000_s126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8PujxQAA&#10;ANwAAAAPAAAAZHJzL2Rvd25yZXYueG1sRI9Ba8JAFITvhf6H5Qm9lLqxoGjqKkWQBhHEaD0/sq9J&#10;MPs2ZrdJ/PeuIHgcZuYbZr7sTSVaalxpWcFoGIEgzqwuOVdwPKw/piCcR9ZYWSYFV3KwXLy+zDHW&#10;tuM9tanPRYCwi1FB4X0dS+myggy6oa2Jg/dnG4M+yCaXusEuwE0lP6NoIg2WHBYKrGlVUHZO/42C&#10;Ltu1p8P2R+7eT4nlS3JZpb8bpd4G/fcXCE+9f4Yf7UQrmM7G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bw+6PFAAAA3AAAAA8AAAAAAAAAAAAAAAAAlwIAAGRycy9k&#10;b3ducmV2LnhtbFBLBQYAAAAABAAEAPUAAACJAwAAAAA=&#10;" filled="f" stroked="f">
                  <o:lock v:ext="edit" aspectratio="t" text="t"/>
                </v:rect>
                <v:shape id="Text_x0020_Box_x0020_704" o:spid="_x0000_s126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ITXmxQAA&#10;ANwAAAAPAAAAZHJzL2Rvd25yZXYueG1sRI/NasMwEITvhb6D2EJvjZyfBseJEkKDIZdS6uYBNtbG&#10;MrFWRlIT++2rQqHHYWa+YTa7wXbiRj60jhVMJxkI4trplhsFp6/yJQcRIrLGzjEpGCnAbvv4sMFC&#10;uzt/0q2KjUgQDgUqMDH2hZShNmQxTFxPnLyL8xZjkr6R2uM9wW0nZ1m2lBZbTgsGe3ozVF+rb6tg&#10;mI2mnLv6sF9UZrx85Ofy/dUr9fw07NcgIg3xP/zXPmoF+WoJ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MhNebFAAAA3AAAAA8AAAAAAAAAAAAAAAAAlwIAAGRycy9k&#10;b3ducmV2LnhtbFBLBQYAAAAABAAEAPUAAACJAwAAAAA=&#10;" filled="f" strokeweight="1pt">
                  <v:textbox>
                    <w:txbxContent>
                      <w:p w14:paraId="71A69AD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Respiratory</w:t>
      </w:r>
    </w:p>
    <w:p w14:paraId="21CC62D4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BE74034" wp14:editId="4196CAF4">
                <wp:extent cx="228600" cy="114300"/>
                <wp:effectExtent l="0" t="0" r="0" b="12700"/>
                <wp:docPr id="891" name="Group 6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92" name="AutoShape 70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3" name="Text Box 70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7141BA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E74034" id="Group_x0020_699" o:spid="_x0000_s126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">
                <o:lock v:ext="edit" aspectratio="t"/>
                <v:rect id="AutoShape_x0020_700" o:spid="_x0000_s126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GWPXxQAA&#10;ANwAAAAPAAAAZHJzL2Rvd25yZXYueG1sRI9Ba8JAFITvQv/D8gq9iG7qoWh0lSKUBimISev5kX0m&#10;wezbmN0m8d+7guBxmJlvmNVmMLXoqHWVZQXv0wgEcW51xYWC3+xrMgfhPLLG2jIpuJKDzfpltMJY&#10;254P1KW+EAHCLkYFpfdNLKXLSzLoprYhDt7JtgZ9kG0hdYt9gJtazqLoQxqsOCyU2NC2pPyc/hsF&#10;fb7vjtnPt9yPj4nlS3LZpn87pd5eh88lCE+Df4Yf7UQrmC9mcD8TjoBc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kZY9fFAAAA3AAAAA8AAAAAAAAAAAAAAAAAlwIAAGRycy9k&#10;b3ducmV2LnhtbFBLBQYAAAAABAAEAPUAAACJAwAAAAA=&#10;" filled="f" stroked="f">
                  <o:lock v:ext="edit" aspectratio="t" text="t"/>
                </v:rect>
                <v:shape id="Text_x0020_Box_x0020_701" o:spid="_x0000_s126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VpZ+xAAA&#10;ANwAAAAPAAAAZHJzL2Rvd25yZXYueG1sRI9Ra8IwFIXfB/sP4Q72NtPpHLUaRTYKexmy6g+4Ntem&#10;2NyUJNP23y8DwcfDOec7nNVmsJ24kA+tYwWvkwwEce10y42Cw758yUGEiKyxc0wKRgqwWT8+rLDQ&#10;7so/dKliIxKEQ4EKTIx9IWWoDVkME9cTJ+/kvMWYpG+k9nhNcNvJaZa9S4stpwWDPX0Yqs/Vr1Uw&#10;TEdTzlz9uX2rzHja5cfye+6Ven4atksQkYZ4D9/aX1pBvpjB/5l0BO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1aWfsQAAADcAAAADwAAAAAAAAAAAAAAAACXAgAAZHJzL2Rv&#10;d25yZXYueG1sUEsFBgAAAAAEAAQA9QAAAIgDAAAAAA==&#10;" filled="f" strokeweight="1pt">
                  <v:textbox>
                    <w:txbxContent>
                      <w:p w14:paraId="67141BA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eurologic</w:t>
      </w:r>
    </w:p>
    <w:p w14:paraId="38F81C4F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0F4D818" wp14:editId="5C12E84F">
                <wp:extent cx="228600" cy="114300"/>
                <wp:effectExtent l="0" t="0" r="0" b="12700"/>
                <wp:docPr id="888" name="Group 6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89" name="AutoShape 69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0" name="Text Box 69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47417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F4D818" id="Group_x0020_696" o:spid="_x0000_s126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qBrsKxcDAABmCAAADgAAAAAAAAAAAAAAAAAsAgAAZHJz&#10;L2Uyb0RvYy54bWxQSwECLQAUAAYACAAAACEA4kYVZNkAAAADAQAADwAAAAAAAAAAAAAAAABvBQAA&#10;ZHJzL2Rvd25yZXYueG1sUEsFBgAAAAAEAAQA8wAAAHUGAAAAAA==&#10;">
                <o:lock v:ext="edit" aspectratio="t"/>
                <v:rect id="AutoShape_x0020_697" o:spid="_x0000_s127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ZGd7xQAA&#10;ANwAAAAPAAAAZHJzL2Rvd25yZXYueG1sRI9Pa8JAFMTvBb/D8oReim7socToKiKIoRSk8c/5kX0m&#10;wezbmF2T9Nt3CwWPw8z8hlmuB1OLjlpXWVYwm0YgiHOrKy4UnI67SQzCeWSNtWVS8EMO1qvRyxIT&#10;bXv+pi7zhQgQdgkqKL1vEildXpJBN7UNcfCutjXog2wLqVvsA9zU8j2KPqTBisNCiQ1tS8pv2cMo&#10;6PNDdzl+7eXh7ZJavqf3bXb+VOp1PGwWIDwN/hn+b6daQRzP4e9MOAJy9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JkZ3vFAAAA3AAAAA8AAAAAAAAAAAAAAAAAlwIAAGRycy9k&#10;b3ducmV2LnhtbFBLBQYAAAAABAAEAPUAAACJAwAAAAA=&#10;" filled="f" stroked="f">
                  <o:lock v:ext="edit" aspectratio="t" text="t"/>
                </v:rect>
                <v:shape id="Text_x0020_Box_x0020_698" o:spid="_x0000_s127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hAgJwQAA&#10;ANwAAAAPAAAAZHJzL2Rvd25yZXYueG1sRE/dasIwFL4f+A7hCLubqc5J1xlFHIXdyLD6AGfNsSlr&#10;TkqSafv2y4Xg5cf3v94OthNX8qF1rGA+y0AQ10633Cg4n8qXHESIyBo7x6RgpADbzeRpjYV2Nz7S&#10;tYqNSCEcClRgYuwLKUNtyGKYuZ44cRfnLcYEfSO1x1sKt51cZNlKWmw5NRjsaW+o/q3+rIJhMZry&#10;1dWfu2Vlxst3/lMe3rxSz9Nh9wEi0hAf4rv7SyvI39P8dCYdAbn5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E4QICcEAAADcAAAADwAAAAAAAAAAAAAAAACXAgAAZHJzL2Rvd25y&#10;ZXYueG1sUEsFBgAAAAAEAAQA9QAAAIUDAAAAAA==&#10;" filled="f" strokeweight="1pt">
                  <v:textbox>
                    <w:txbxContent>
                      <w:p w14:paraId="0847417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Weight loss</w:t>
      </w:r>
    </w:p>
    <w:p w14:paraId="2162CC81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C670580" wp14:editId="774AE16E">
                <wp:extent cx="228600" cy="114300"/>
                <wp:effectExtent l="0" t="0" r="0" b="12700"/>
                <wp:docPr id="885" name="Group 6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86" name="AutoShape 69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7" name="Text Box 69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FB88B1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670580" id="Group_x0020_693" o:spid="_x0000_s127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mhhrYFgMAAGYIAAAOAAAAAAAAAAAAAAAAACwCAABkcnMv&#10;ZTJvRG9jLnhtbFBLAQItABQABgAIAAAAIQDiRhVk2QAAAAMBAAAPAAAAAAAAAAAAAAAAAG4FAABk&#10;cnMvZG93bnJldi54bWxQSwUGAAAAAAQABADzAAAAdAYAAAAA&#10;">
                <o:lock v:ext="edit" aspectratio="t"/>
                <v:rect id="AutoShape_x0020_694" o:spid="_x0000_s127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+/MJxQAA&#10;ANwAAAAPAAAAZHJzL2Rvd25yZXYueG1sRI9Pa8JAFMTvBb/D8oReim7qQUJ0FRHEIAUx/jk/ss8k&#10;mH0bs9sk/fZdodDjMDO/YZbrwdSio9ZVlhV8TiMQxLnVFRcKLufdJAbhPLLG2jIp+CEH69XobYmJ&#10;tj2fqMt8IQKEXYIKSu+bREqXl2TQTW1DHLy7bQ36INtC6hb7ADe1nEXRXBqsOCyU2NC2pPyRfRsF&#10;fX7sbuevvTx+3FLLz/S5za4Hpd7Hw2YBwtPg/8N/7VQriOM5vM6EIyB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P78wnFAAAA3AAAAA8AAAAAAAAAAAAAAAAAlwIAAGRycy9k&#10;b3ducmV2LnhtbFBLBQYAAAAABAAEAPUAAACJAwAAAAA=&#10;" filled="f" stroked="f">
                  <o:lock v:ext="edit" aspectratio="t" text="t"/>
                </v:rect>
                <v:shape id="Text_x0020_Box_x0020_695" o:spid="_x0000_s127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tAagxAAA&#10;ANwAAAAPAAAAZHJzL2Rvd25yZXYueG1sRI/dasJAFITvC32H5RR6VzfaH0N0FWkJ9EaKqQ9wzB6z&#10;wezZsLvV5O27guDlMDPfMMv1YDtxJh9axwqmkwwEce10y42C/W/5koMIEVlj55gUjBRgvXp8WGKh&#10;3YV3dK5iIxKEQ4EKTIx9IWWoDVkME9cTJ+/ovMWYpG+k9nhJcNvJWZZ9SIstpwWDPX0aqk/Vn1Uw&#10;zEZTvrr6a/NWmfH4kx/K7btX6vlp2CxARBriPXxrf2sFeT6H65l0BOTq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bQGoMQAAADcAAAADwAAAAAAAAAAAAAAAACXAgAAZHJzL2Rv&#10;d25yZXYueG1sUEsFBgAAAAAEAAQA9QAAAIgDAAAAAA==&#10;" filled="f" strokeweight="1pt">
                  <v:textbox>
                    <w:txbxContent>
                      <w:p w14:paraId="6FB88B1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Feed refusal</w:t>
      </w:r>
    </w:p>
    <w:p w14:paraId="664C477A" w14:textId="77777777" w:rsidR="00D77D98" w:rsidRPr="00174B31" w:rsidRDefault="00D77D98" w:rsidP="00D77D98"/>
    <w:p w14:paraId="175F12A0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EB72250" wp14:editId="22AC1987">
                <wp:extent cx="228600" cy="114300"/>
                <wp:effectExtent l="0" t="0" r="0" b="12700"/>
                <wp:docPr id="882" name="Group 6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83" name="AutoShape 69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" name="Text Box 69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17F245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B72250" id="Group_x0020_690" o:spid="_x0000_s127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CyVsb/FgMAAGYIAAAOAAAAAAAAAAAAAAAAACwCAABkcnMv&#10;ZTJvRG9jLnhtbFBLAQItABQABgAIAAAAIQDiRhVk2QAAAAMBAAAPAAAAAAAAAAAAAAAAAG4FAABk&#10;cnMvZG93bnJldi54bWxQSwUGAAAAAAQABADzAAAAdAYAAAAA&#10;">
                <o:lock v:ext="edit" aspectratio="t"/>
                <v:rect id="AutoShape_x0020_691" o:spid="_x0000_s127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jFCRxQAA&#10;ANwAAAAPAAAAZHJzL2Rvd25yZXYueG1sRI/dasJAFITvC77DcoTeFN3UQgnRVUSQhiJI48/1IXtM&#10;gtmzMbsm8e27hYKXw8x8wyxWg6lFR62rLCt4n0YgiHOrKy4UHA/bSQzCeWSNtWVS8CAHq+XoZYGJ&#10;tj3/UJf5QgQIuwQVlN43iZQuL8mgm9qGOHgX2xr0QbaF1C32AW5qOYuiT2mw4rBQYkObkvJrdjcK&#10;+nzfnQ+7L7l/O6eWb+ltk52+lXodD+s5CE+Df4b/26lWEMcf8HcmHAG5/A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OMUJHFAAAA3AAAAA8AAAAAAAAAAAAAAAAAlwIAAGRycy9k&#10;b3ducmV2LnhtbFBLBQYAAAAABAAEAPUAAACJAwAAAAA=&#10;" filled="f" stroked="f">
                  <o:lock v:ext="edit" aspectratio="t" text="t"/>
                </v:rect>
                <v:shape id="Text_x0020_Box_x0020_692" o:spid="_x0000_s127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ZpjXxAAA&#10;ANwAAAAPAAAAZHJzL2Rvd25yZXYueG1sRI9Ra8IwFIXfB/sP4Q72NlOdSumMIhuFvYhY/QF3zbUp&#10;NjclybT992Yw8PFwzvkOZ7UZbCeu5EPrWMF0koEgrp1uuVFwOpZvOYgQkTV2jknBSAE26+enFRba&#10;3fhA1yo2IkE4FKjAxNgXUobakMUwcT1x8s7OW4xJ+kZqj7cEt52cZdlSWmw5LRjs6dNQfal+rYJh&#10;Npry3dVf23llxvM+/yl3C6/U68uw/QARaYiP8H/7WyvI8zn8nUlHQK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WaY18QAAADcAAAADwAAAAAAAAAAAAAAAACXAgAAZHJzL2Rv&#10;d25yZXYueG1sUEsFBgAAAAAEAAQA9QAAAIgDAAAAAA==&#10;" filled="f" strokeweight="1pt">
                  <v:textbox>
                    <w:txbxContent>
                      <w:p w14:paraId="717F245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Unexplained death</w:t>
      </w:r>
    </w:p>
    <w:p w14:paraId="355A4EE8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F5C07F1" wp14:editId="48A96F5C">
                <wp:extent cx="228600" cy="114300"/>
                <wp:effectExtent l="0" t="0" r="0" b="12700"/>
                <wp:docPr id="879" name="Group 6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80" name="AutoShape 68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1" name="Text Box 68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FE0C6D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5C07F1" id="Group_x0020_687" o:spid="_x0000_s127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CyG0/nHAMAAGYIAAAOAAAAAAAAAAAAAAAAACwC&#10;AABkcnMvZTJvRG9jLnhtbFBLAQItABQABgAIAAAAIQDiRhVk2QAAAAMBAAAPAAAAAAAAAAAAAAAA&#10;AHQFAABkcnMvZG93bnJldi54bWxQSwUGAAAAAAQABADzAAAAegYAAAAA&#10;">
                <o:lock v:ext="edit" aspectratio="t"/>
                <v:rect id="AutoShape_x0020_688" o:spid="_x0000_s127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Xs7mwQAA&#10;ANwAAAAPAAAAZHJzL2Rvd25yZXYueG1sRE/LisIwFN0L/kO4ghsZ03EhpRplEMQiglgf60tzpy3T&#10;3NQm03b+frIQXB7Oe70dTC06al1lWcHnPAJBnFtdcaHgdt1/xCCcR9ZYWyYFf+RguxmP1pho2/OF&#10;uswXIoSwS1BB6X2TSOnykgy6uW2IA/dtW4M+wLaQusU+hJtaLqJoKQ1WHBpKbGhXUv6T/RoFfX7u&#10;HtfTQZ5nj9TyM33usvtRqelk+FqB8DT4t/jlTrWCOA7zw5lwBOTm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17O5sEAAADcAAAADwAAAAAAAAAAAAAAAACXAgAAZHJzL2Rvd25y&#10;ZXYueG1sUEsFBgAAAAAEAAQA9QAAAIUDAAAAAA==&#10;" filled="f" stroked="f">
                  <o:lock v:ext="edit" aspectratio="t" text="t"/>
                </v:rect>
                <v:shape id="Text_x0020_Box_x0020_689" o:spid="_x0000_s128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ETtPxAAA&#10;ANwAAAAPAAAAZHJzL2Rvd25yZXYueG1sRI9Ra8IwFIXfB/6HcAXfZqpuUqpRxFHYyxir/oBrc22K&#10;zU1JMm3//TIY7PFwzvkOZ7sfbCfu5EPrWMFinoEgrp1uuVFwPpXPOYgQkTV2jknBSAH2u8nTFgvt&#10;HvxF9yo2IkE4FKjAxNgXUobakMUwdz1x8q7OW4xJ+kZqj48Et51cZtlaWmw5LRjs6WiovlXfVsGw&#10;HE25cvXb4aUy4/Uzv5Qfr16p2XQ4bEBEGuJ/+K/9rhXk+QJ+z6QjIHc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RE7T8QAAADcAAAADwAAAAAAAAAAAAAAAACXAgAAZHJzL2Rv&#10;d25yZXYueG1sUEsFBgAAAAAEAAQA9QAAAIgDAAAAAA==&#10;" filled="f" strokeweight="1pt">
                  <v:textbox>
                    <w:txbxContent>
                      <w:p w14:paraId="7FE0C6D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Ear/fur mites</w:t>
      </w:r>
    </w:p>
    <w:p w14:paraId="6491D865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1800" w:header="720" w:footer="720" w:gutter="0"/>
          <w:cols w:num="2" w:space="36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721E8DA" wp14:editId="5AEEB129">
                <wp:extent cx="228600" cy="114300"/>
                <wp:effectExtent l="0" t="0" r="0" b="12700"/>
                <wp:docPr id="876" name="Group 6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6480" y="11403"/>
                          <a:chExt cx="360" cy="180"/>
                        </a:xfrm>
                      </wpg:grpSpPr>
                      <wps:wsp>
                        <wps:cNvPr id="877" name="AutoShape 68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6480" y="11403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8" name="Text Box 686"/>
                        <wps:cNvSpPr txBox="1">
                          <a:spLocks noChangeArrowheads="1"/>
                        </wps:cNvSpPr>
                        <wps:spPr bwMode="auto">
                          <a:xfrm>
                            <a:off x="6570" y="11403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C61837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21E8DA" id="Group_x0020_684" o:spid="_x0000_s1281" style="width:18pt;height:9pt;mso-position-horizontal-relative:char;mso-position-vertical-relative:line" coordorigin="6480,11403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NwhN1FgMAAGkIAAAOAAAAAAAAAAAAAAAAACwCAABkcnMv&#10;ZTJvRG9jLnhtbFBLAQItABQABgAIAAAAIQDiRhVk2QAAAAMBAAAPAAAAAAAAAAAAAAAAAG4FAABk&#10;cnMvZG93bnJldi54bWxQSwUGAAAAAAQABADzAAAAdAYAAAAA&#10;">
                <o:lock v:ext="edit" aspectratio="t"/>
                <v:rect id="AutoShape_x0020_685" o:spid="_x0000_s1282" style="position:absolute;left:6480;top:11403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Yia1xQAA&#10;ANwAAAAPAAAAZHJzL2Rvd25yZXYueG1sRI9Ba8JAFITvBf/D8gQvxWz0UCXNKkUQgxSksXp+ZF+T&#10;0OzbmF2T+O+7hUKPw8x8w6Tb0TSip87VlhUsohgEcWF1zaWCz/N+vgbhPLLGxjIpeJCD7WbylGKi&#10;7cAf1Oe+FAHCLkEFlfdtIqUrKjLoItsSB+/LdgZ9kF0pdYdDgJtGLuP4RRqsOSxU2NKuouI7vxsF&#10;Q3Hqr+f3gzw9XzPLt+y2yy9HpWbT8e0VhKfR/4f/2plWsF6t4PdMOAJy8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liJrXFAAAA3AAAAA8AAAAAAAAAAAAAAAAAlwIAAGRycy9k&#10;b3ducmV2LnhtbFBLBQYAAAAABAAEAPUAAACJAwAAAAA=&#10;" filled="f" stroked="f">
                  <o:lock v:ext="edit" aspectratio="t" text="t"/>
                </v:rect>
                <v:shape id="Text_x0020_Box_x0020_686" o:spid="_x0000_s1283" type="#_x0000_t202" style="position:absolute;left:6570;top:11403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/uL1wgAA&#10;ANwAAAAPAAAAZHJzL2Rvd25yZXYueG1sRE/dasIwFL4f7B3CEXa3prpNSzWKTAq7GcNuD3Bsjk2x&#10;OSlJ1Pbtl4vBLj++/81utL24kQ+dYwXzLAdB3Djdcavg57t6LkCEiKyxd0wKJgqw2z4+bLDU7s5H&#10;utWxFSmEQ4kKTIxDKWVoDFkMmRuIE3d23mJM0LdSe7yncNvLRZ4vpcWOU4PBgd4NNZf6ahWMi8lU&#10;L6457F9rM52/ilP1+eaVepqN+zWISGP8F/+5P7SCYpXWpjPpCMjt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3+4vXCAAAA3AAAAA8AAAAAAAAAAAAAAAAAlwIAAGRycy9kb3du&#10;cmV2LnhtbFBLBQYAAAAABAAEAPUAAACGAwAAAAA=&#10;" filled="f" strokeweight="1pt">
                  <v:textbox>
                    <w:txbxContent>
                      <w:p w14:paraId="5C61837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Other: __________________</w:t>
      </w:r>
    </w:p>
    <w:p w14:paraId="4A278AC9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1800" w:header="720" w:footer="720" w:gutter="0"/>
          <w:cols w:num="3" w:space="720"/>
          <w:docGrid w:linePitch="360"/>
        </w:sectPr>
      </w:pPr>
    </w:p>
    <w:p w14:paraId="6A0410AB" w14:textId="77777777" w:rsidR="00D77D98" w:rsidRPr="00174B31" w:rsidRDefault="00D77D98" w:rsidP="00D77D98">
      <w:r w:rsidRPr="00174B31">
        <w:rPr>
          <w:b/>
        </w:rPr>
        <w:lastRenderedPageBreak/>
        <w:t>2</w:t>
      </w:r>
      <w:r>
        <w:rPr>
          <w:b/>
        </w:rPr>
        <w:t>4</w:t>
      </w:r>
      <w:r w:rsidRPr="00174B31">
        <w:rPr>
          <w:b/>
        </w:rPr>
        <w:t>)</w:t>
      </w:r>
      <w:r w:rsidRPr="00174B31">
        <w:t xml:space="preserve"> Do you use antibiotic treatment for diseases of bacterial origin? </w:t>
      </w:r>
    </w:p>
    <w:p w14:paraId="39004D2F" w14:textId="77777777" w:rsidR="00D77D98" w:rsidRPr="00174B31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20F540E" wp14:editId="71184E9C">
                <wp:extent cx="228600" cy="114300"/>
                <wp:effectExtent l="0" t="0" r="0" b="12700"/>
                <wp:docPr id="870" name="Group 24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71" name="AutoShape 243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2" name="Text Box 243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F3C61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0F540E" id="Group_x0020_2434" o:spid="_x0000_s128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L4/ycRQDAABpCAAADgAAAAAAAAAAAAAAAAAsAgAAZHJzL2Uy&#10;b0RvYy54bWxQSwECLQAUAAYACAAAACEA4kYVZNkAAAADAQAADwAAAAAAAAAAAAAAAABsBQAAZHJz&#10;L2Rvd25yZXYueG1sUEsFBgAAAAAEAAQA8wAAAHIGAAAAAA==&#10;">
                <o:lock v:ext="edit" aspectratio="t"/>
                <v:rect id="AutoShape_x0020_2435" o:spid="_x0000_s128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xxtaxgAA&#10;ANwAAAAPAAAAZHJzL2Rvd25yZXYueG1sRI9Pa8JAFMTvBb/D8oReitnooZU0qxRBDEWQxj/nR/Y1&#10;Cc2+jdk1id++Wyh4HGbmN0y6Hk0jeupcbVnBPIpBEBdW11wqOB23syUI55E1NpZJwZ0crFeTpxQT&#10;bQf+oj73pQgQdgkqqLxvEyldUZFBF9mWOHjftjPog+xKqTscAtw0chHHr9JgzWGhwpY2FRU/+c0o&#10;GIpDfznud/LwcsksX7PrJj9/KvU8HT/eQXga/SP83860guXbHP7OhCMgV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ZxxtaxgAAANwAAAAPAAAAAAAAAAAAAAAAAJcCAABkcnMv&#10;ZG93bnJldi54bWxQSwUGAAAAAAQABAD1AAAAigMAAAAA&#10;" filled="f" stroked="f">
                  <o:lock v:ext="edit" aspectratio="t" text="t"/>
                </v:rect>
                <v:shape id="Text_x0020_Box_x0020_2436" o:spid="_x0000_s128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FtUfxQAA&#10;ANwAAAAPAAAAZHJzL2Rvd25yZXYueG1sRI/BasMwEETvhf6D2EJujVwnbY0bJYQGQy6hxO0HbK2N&#10;ZWqtjKQm9t9HgUKPw8y8YVab0fbiTD50jhU8zTMQxI3THbcKvj6rxwJEiMgae8ekYKIAm/X93QpL&#10;7S58pHMdW5EgHEpUYGIcSilDY8himLuBOHkn5y3GJH0rtcdLgtte5ln2Ii12nBYMDvRuqPmpf62C&#10;MZ9MtXDNbruszXT6KL6rw7NXavYwbt9ARBrjf/ivvdcKitccbmfSEZDr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wW1R/FAAAA3AAAAA8AAAAAAAAAAAAAAAAAlwIAAGRycy9k&#10;b3ducmV2LnhtbFBLBQYAAAAABAAEAPUAAACJAwAAAAA=&#10;" filled="f" strokeweight="1pt">
                  <v:textbox>
                    <w:txbxContent>
                      <w:p w14:paraId="28F3C61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C8CB959" wp14:editId="4DAF5CC7">
                <wp:extent cx="228600" cy="114300"/>
                <wp:effectExtent l="0" t="0" r="0" b="12700"/>
                <wp:docPr id="867" name="Group 24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68" name="AutoShape 243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9" name="Text Box 243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64C551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8CB959" id="Group_x0020_2431" o:spid="_x0000_s128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JfSCrFgMAAGkIAAAOAAAAAAAAAAAAAAAAACwCAABkcnMv&#10;ZTJvRG9jLnhtbFBLAQItABQABgAIAAAAIQDiRhVk2QAAAAMBAAAPAAAAAAAAAAAAAAAAAG4FAABk&#10;cnMvZG93bnJldi54bWxQSwUGAAAAAAQABADzAAAAdAYAAAAA&#10;">
                <o:lock v:ext="edit" aspectratio="t"/>
                <v:rect id="AutoShape_x0020_2432" o:spid="_x0000_s128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JCQawQAA&#10;ANwAAAAPAAAAZHJzL2Rvd25yZXYueG1sRE9Ni8IwEL0L+x/CLOxF1tQ9iHSNsgiLRQSxVc9DM7bF&#10;ZlKb2NZ/bw6Cx8f7XqwGU4uOWldZVjCdRCCIc6srLhQcs//vOQjnkTXWlknBgxyslh+jBcba9nyg&#10;LvWFCCHsYlRQet/EUrq8JINuYhviwF1sa9AH2BZSt9iHcFPLnyiaSYMVh4YSG1qXlF/Tu1HQ5/vu&#10;nO02cj8+J5ZvyW2dnrZKfX0Of78gPA3+LX65E61gPgtrw5lwBOTyC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SQkGsEAAADcAAAADwAAAAAAAAAAAAAAAACXAgAAZHJzL2Rvd25y&#10;ZXYueG1sUEsFBgAAAAAEAAQA9QAAAIUDAAAAAA==&#10;" filled="f" stroked="f">
                  <o:lock v:ext="edit" aspectratio="t" text="t"/>
                </v:rect>
                <v:shape id="Text_x0020_Box_x0020_2433" o:spid="_x0000_s128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a9GzxQAA&#10;ANwAAAAPAAAAZHJzL2Rvd25yZXYueG1sRI/NasMwEITvhb6D2EJvjZyfBseJEkKDIZdS6uYBNtbG&#10;MrFWRlIT++2rQqHHYWa+YTa7wXbiRj60jhVMJxkI4trplhsFp6/yJQcRIrLGzjEpGCnAbvv4sMFC&#10;uzt/0q2KjUgQDgUqMDH2hZShNmQxTFxPnLyL8xZjkr6R2uM9wW0nZ1m2lBZbTgsGe3ozVF+rb6tg&#10;mI2mnLv6sF9UZrx85Ofy/dUr9fw07NcgIg3xP/zXPmoF+XIF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dr0bPFAAAA3AAAAA8AAAAAAAAAAAAAAAAAlwIAAGRycy9k&#10;b3ducmV2LnhtbFBLBQYAAAAABAAEAPUAAACJAwAAAAA=&#10;" filled="f" strokeweight="1pt">
                  <v:textbox>
                    <w:txbxContent>
                      <w:p w14:paraId="264C551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>
        <w:t xml:space="preserve"> </w:t>
      </w:r>
      <w:r w:rsidRPr="00174B31">
        <w:t>If so, what common antibiotic(s) do you use (Please list all)?</w:t>
      </w:r>
    </w:p>
    <w:p w14:paraId="5B9DCE7A" w14:textId="77777777" w:rsidR="00D77D98" w:rsidRPr="00174B31" w:rsidRDefault="00D77D98" w:rsidP="00D77D98">
      <w:r w:rsidRPr="00174B31">
        <w:rPr>
          <w:b/>
        </w:rPr>
        <w:t>2</w:t>
      </w:r>
      <w:r>
        <w:rPr>
          <w:b/>
        </w:rPr>
        <w:t>5</w:t>
      </w:r>
      <w:r w:rsidRPr="00174B31">
        <w:rPr>
          <w:b/>
        </w:rPr>
        <w:t xml:space="preserve">) </w:t>
      </w:r>
      <w:r w:rsidRPr="00174B31">
        <w:t xml:space="preserve">Do you incorporate antibiotic(s) in the feed/water supply on a regular basis? </w:t>
      </w:r>
    </w:p>
    <w:p w14:paraId="50070652" w14:textId="77777777" w:rsidR="00D77D98" w:rsidRPr="00174B31" w:rsidRDefault="00D77D98" w:rsidP="00D77D98">
      <w:r w:rsidRPr="00174B31">
        <w:lastRenderedPageBreak/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B872924" wp14:editId="6B4224AA">
                <wp:extent cx="228600" cy="114300"/>
                <wp:effectExtent l="0" t="0" r="0" b="12700"/>
                <wp:docPr id="864" name="Group 24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65" name="AutoShape 242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6" name="Text Box 243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6C0358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872924" id="Group_x0020_2428" o:spid="_x0000_s129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EyNMJGQMAAGkIAAAOAAAAAAAAAAAAAAAAACwCAABk&#10;cnMvZTJvRG9jLnhtbFBLAQItABQABgAIAAAAIQDiRhVk2QAAAAMBAAAPAAAAAAAAAAAAAAAAAHEF&#10;AABkcnMvZG93bnJldi54bWxQSwUGAAAAAAQABADzAAAAdwYAAAAA&#10;">
                <o:lock v:ext="edit" aspectratio="t"/>
                <v:rect id="AutoShape_x0020_2429" o:spid="_x0000_s129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JYuExQAA&#10;ANwAAAAPAAAAZHJzL2Rvd25yZXYueG1sRI9Ba8JAFITvBf/D8gQvxWwUKpJmlSKIQQrSWD0/sq9J&#10;aPZtzK5J/PfdQqHHYWa+YdLtaBrRU+dqywoWUQyCuLC65lLB53k/X4NwHlljY5kUPMjBdjN5SjHR&#10;duAP6nNfigBhl6CCyvs2kdIVFRl0kW2Jg/dlO4M+yK6UusMhwE0jl3G8kgZrDgsVtrSrqPjO70bB&#10;UJz66/n9IE/P18zyLbvt8stRqdl0fHsF4Wn0/+G/dqYVrFcv8HsmHAG5+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Mli4TFAAAA3AAAAA8AAAAAAAAAAAAAAAAAlwIAAGRycy9k&#10;b3ducmV2LnhtbFBLBQYAAAAABAAEAPUAAACJAwAAAAA=&#10;" filled="f" stroked="f">
                  <o:lock v:ext="edit" aspectratio="t" text="t"/>
                </v:rect>
                <v:shape id="Text_x0020_Box_x0020_2430" o:spid="_x0000_s129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9EXBxAAA&#10;ANwAAAAPAAAAZHJzL2Rvd25yZXYueG1sRI/BasMwEETvhf6D2EBvjZy0McaJEkKLoZcS4vQDttbG&#10;MrFWRlIT+++rQiHHYWbeMJvdaHtxJR86xwoW8wwEceN0x62Cr1P1XIAIEVlj75gUTBRgt3182GCp&#10;3Y2PdK1jKxKEQ4kKTIxDKWVoDFkMczcQJ+/svMWYpG+l9nhLcNvLZZbl0mLHacHgQG+Gmkv9YxWM&#10;y8lUL65537/WZjofiu/qc+WVepqN+zWISGO8h//bH1pBkef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vRFwcQAAADcAAAADwAAAAAAAAAAAAAAAACXAgAAZHJzL2Rv&#10;d25yZXYueG1sUEsFBgAAAAAEAAQA9QAAAIgDAAAAAA==&#10;" filled="f" strokeweight="1pt">
                  <v:textbox>
                    <w:txbxContent>
                      <w:p w14:paraId="26C0358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3857EBF" wp14:editId="135C624C">
                <wp:extent cx="228600" cy="114300"/>
                <wp:effectExtent l="0" t="0" r="0" b="12700"/>
                <wp:docPr id="861" name="Group 24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62" name="AutoShape 242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3" name="Text Box 242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6B50F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857EBF" id="Group_x0020_2425" o:spid="_x0000_s129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Jln/ekVAwAAaQgAAA4AAAAAAAAAAAAAAAAALAIAAGRycy9l&#10;Mm9Eb2MueG1sUEsBAi0AFAAGAAgAAAAhAOJGFWTZAAAAAwEAAA8AAAAAAAAAAAAAAAAAbQUAAGRy&#10;cy9kb3ducmV2LnhtbFBLBQYAAAAABAAEAPMAAABzBgAAAAA=&#10;">
                <o:lock v:ext="edit" aspectratio="t"/>
                <v:rect id="AutoShape_x0020_2426" o:spid="_x0000_s129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zBPwxAAA&#10;ANwAAAAPAAAAZHJzL2Rvd25yZXYueG1sRI9Pi8IwFMTvwn6H8Bb2IprqQaQaZREWiyzI1j/nR/Ns&#10;i81LbWJbv71ZEDwOM/MbZrnuTSVaalxpWcFkHIEgzqwuOVdwPPyM5iCcR9ZYWSYFD3KwXn0Mlhhr&#10;2/EftanPRYCwi1FB4X0dS+myggy6sa2Jg3exjUEfZJNL3WAX4KaS0yiaSYMlh4UCa9oUlF3Tu1HQ&#10;Zfv2fPjdyv3wnFi+JbdNetop9fXZfy9AeOr9O/xqJ1rBfDaF/zPhCMjVE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MwT8MQAAADcAAAADwAAAAAAAAAAAAAAAACXAgAAZHJzL2Rv&#10;d25yZXYueG1sUEsFBgAAAAAEAAQA9QAAAIgDAAAAAA==&#10;" filled="f" stroked="f">
                  <o:lock v:ext="edit" aspectratio="t" text="t"/>
                </v:rect>
                <v:shape id="Text_x0020_Box_x0020_2427" o:spid="_x0000_s129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g+ZZxAAA&#10;ANwAAAAPAAAAZHJzL2Rvd25yZXYueG1sRI/NasMwEITvgb6D2EJviZw/Y9woIbQYegklbh9ga20s&#10;E2tlJDWx374qFHocZuYbZncYbS9u5EPnWMFykYEgbpzuuFXw+VHNCxAhImvsHZOCiQIc9g+zHZba&#10;3flMtzq2IkE4lKjAxDiUUobGkMWwcANx8i7OW4xJ+lZqj/cEt71cZVkuLXacFgwO9GKoudbfVsG4&#10;mky1ds3rcVOb6fJefFWnrVfq6XE8PoOINMb/8F/7TSso8jX8nklHQO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oPmWcQAAADcAAAADwAAAAAAAAAAAAAAAACXAgAAZHJzL2Rv&#10;d25yZXYueG1sUEsFBgAAAAAEAAQA9QAAAIgDAAAAAA==&#10;" filled="f" strokeweight="1pt">
                  <v:textbox>
                    <w:txbxContent>
                      <w:p w14:paraId="546B50F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If so, what antibiotic(s) do you use (Please list all)?</w:t>
      </w:r>
    </w:p>
    <w:p w14:paraId="388A5620" w14:textId="77777777" w:rsidR="00D77D98" w:rsidRPr="00174B31" w:rsidRDefault="00D77D98" w:rsidP="00D77D98">
      <w:pPr>
        <w:rPr>
          <w:b/>
          <w:u w:val="single"/>
        </w:rPr>
      </w:pPr>
    </w:p>
    <w:p w14:paraId="2E16D767" w14:textId="77777777" w:rsidR="00D77D98" w:rsidRPr="00174B31" w:rsidRDefault="00D77D98" w:rsidP="00D77D98">
      <w:r w:rsidRPr="00174B31">
        <w:rPr>
          <w:b/>
        </w:rPr>
        <w:t>2</w:t>
      </w:r>
      <w:r>
        <w:rPr>
          <w:b/>
        </w:rPr>
        <w:t>6</w:t>
      </w:r>
      <w:r w:rsidRPr="00174B31">
        <w:rPr>
          <w:b/>
        </w:rPr>
        <w:t>)</w:t>
      </w:r>
      <w:r w:rsidRPr="00174B31">
        <w:t xml:space="preserve"> How often are antibiotics administered to mink?</w:t>
      </w:r>
    </w:p>
    <w:p w14:paraId="3D5252B9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A33A937" wp14:editId="0AEF983F">
                <wp:extent cx="228600" cy="114300"/>
                <wp:effectExtent l="0" t="0" r="0" b="12700"/>
                <wp:docPr id="858" name="Group 19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59" name="AutoShape 191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0" name="Text Box 191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4B2A1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33A937" id="Group_x0020_1916" o:spid="_x0000_s129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sEVyI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1917" o:spid="_x0000_s129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BEs8xQAA&#10;ANwAAAAPAAAAZHJzL2Rvd25yZXYueG1sRI9Ba8JAFITvhf6H5Qm9lLqxoGjqKkWQBhHEaD0/sq9J&#10;MPs2ZrdJ/PeuIHgcZuYbZr7sTSVaalxpWcFoGIEgzqwuOVdwPKw/piCcR9ZYWSYFV3KwXLy+zDHW&#10;tuM9tanPRYCwi1FB4X0dS+myggy6oa2Jg/dnG4M+yCaXusEuwE0lP6NoIg2WHBYKrGlVUHZO/42C&#10;Ltu1p8P2R+7eT4nlS3JZpb8bpd4G/fcXCE+9f4Yf7UQrmI5n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wESzzFAAAA3AAAAA8AAAAAAAAAAAAAAAAAlwIAAGRycy9k&#10;b3ducmV2LnhtbFBLBQYAAAAABAAEAPUAAACJAwAAAAA=&#10;" filled="f" stroked="f">
                  <o:lock v:ext="edit" aspectratio="t" text="t"/>
                </v:rect>
                <v:shape id="Text_x0020_Box_x0020_1918" o:spid="_x0000_s129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UXguwQAA&#10;ANwAAAAPAAAAZHJzL2Rvd25yZXYueG1sRE/dasIwFL4f+A7hCN7NdLpJ6YwiSsEbGas+wFlzbMqa&#10;k5JEbd/eXAx2+fH9r7eD7cSdfGgdK3ibZyCIa6dbbhRczuVrDiJEZI2dY1IwUoDtZvKyxkK7B3/T&#10;vYqNSCEcClRgYuwLKUNtyGKYu544cVfnLcYEfSO1x0cKt51cZNlKWmw5NRjsaW+o/q1uVsGwGE25&#10;dPVh916Z8fqV/5SnD6/UbDrsPkFEGuK/+M991AryVZqfzqQjID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lF4LsEAAADcAAAADwAAAAAAAAAAAAAAAACXAgAAZHJzL2Rvd25y&#10;ZXYueG1sUEsFBgAAAAAEAAQA9QAAAIUDAAAAAA==&#10;" filled="f" strokeweight="1pt">
                  <v:textbox>
                    <w:txbxContent>
                      <w:p w14:paraId="184B2A1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Daily</w:t>
      </w:r>
      <w:r w:rsidRPr="00174B31">
        <w:tab/>
      </w:r>
      <w:r w:rsidRPr="00174B31">
        <w:tab/>
      </w:r>
    </w:p>
    <w:p w14:paraId="1A3C67EA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4B066A1" wp14:editId="1E5DFBBE">
                <wp:extent cx="228600" cy="114300"/>
                <wp:effectExtent l="0" t="0" r="0" b="12700"/>
                <wp:docPr id="855" name="Group 19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56" name="AutoShape 191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7" name="Text Box 191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CE4642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B066A1" id="Group_x0020_1910" o:spid="_x0000_s129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i1ZiqB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911" o:spid="_x0000_s130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m99OxQAA&#10;ANwAAAAPAAAAZHJzL2Rvd25yZXYueG1sRI9Ba8JAFITvBf/D8gQvxWwUKpJmlSKIQQrSWD0/sq9J&#10;aPZtzK5J/PfdQqHHYWa+YdLtaBrRU+dqywoWUQyCuLC65lLB53k/X4NwHlljY5kUPMjBdjN5SjHR&#10;duAP6nNfigBhl6CCyvs2kdIVFRl0kW2Jg/dlO4M+yK6UusMhwE0jl3G8kgZrDgsVtrSrqPjO70bB&#10;UJz66/n9IE/P18zyLbvt8stRqdl0fHsF4Wn0/+G/dqYVrF9W8HsmHAG5+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2b307FAAAA3AAAAA8AAAAAAAAAAAAAAAAAlwIAAGRycy9k&#10;b3ducmV2LnhtbFBLBQYAAAAABAAEAPUAAACJAwAAAAA=&#10;" filled="f" stroked="f">
                  <o:lock v:ext="edit" aspectratio="t" text="t"/>
                </v:rect>
                <v:shape id="Text_x0020_Box_x0020_1912" o:spid="_x0000_s130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1CrnxAAA&#10;ANwAAAAPAAAAZHJzL2Rvd25yZXYueG1sRI9Ra8IwFIXfB/sP4Q72NtO5OUs1ikwKe5Gx6g+4Ntem&#10;2NyUJGr775eBsMfDOec7nOV6sJ24kg+tYwWvkwwEce10y42Cw758yUGEiKyxc0wKRgqwXj0+LLHQ&#10;7sY/dK1iIxKEQ4EKTIx9IWWoDVkME9cTJ+/kvMWYpG+k9nhLcNvJaZZ9SIstpwWDPX0aqs/VxSoY&#10;pqMp31y93bxXZjx958dyN/NKPT8NmwWISEP8D9/bX1pBPpvD35l0BOTq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9Qq58QAAADcAAAADwAAAAAAAAAAAAAAAACXAgAAZHJzL2Rv&#10;d25yZXYueG1sUEsFBgAAAAAEAAQA9QAAAIgDAAAAAA==&#10;" filled="f" strokeweight="1pt">
                  <v:textbox>
                    <w:txbxContent>
                      <w:p w14:paraId="3CE4642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Semi-weekly (1-3 times per week)</w:t>
      </w:r>
    </w:p>
    <w:p w14:paraId="1A6B3448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68F65EB" wp14:editId="16459D33">
                <wp:extent cx="228600" cy="114300"/>
                <wp:effectExtent l="0" t="0" r="0" b="12700"/>
                <wp:docPr id="849" name="Group 19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50" name="AutoShape 19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1" name="Text Box 191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BD010D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8F65EB" id="Group_x0020_1913" o:spid="_x0000_s130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">
                <o:lock v:ext="edit" aspectratio="t"/>
                <v:rect id="AutoShape_x0020_1914" o:spid="_x0000_s130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PuKhwwAA&#10;ANwAAAAPAAAAZHJzL2Rvd25yZXYueG1sRE9Na4NAEL0X8h+WCfRS4tpASzDZhBAIlVKQmtbz4E5U&#10;4s6qu1H777uHQo+P9707zKYVIw2usazgOYpBEJdWN1wp+LqcVxsQziNrbC2Tgh9ycNgvHnaYaDvx&#10;J425r0QIYZeggtr7LpHSlTUZdJHtiAN3tYNBH+BQST3gFMJNK9dx/CoNNhwaauzoVFN5y+9GwVRm&#10;Y3H5eJPZU5Fa7tP+lH+/K/W4nI9bEJ5m/y/+c6daweYlzA9nwhGQ+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9PuKhwwAAANwAAAAPAAAAAAAAAAAAAAAAAJcCAABkcnMvZG93&#10;bnJldi54bWxQSwUGAAAAAAQABAD1AAAAhwMAAAAA&#10;" filled="f" stroked="f">
                  <o:lock v:ext="edit" aspectratio="t" text="t"/>
                </v:rect>
                <v:shape id="Text_x0020_Box_x0020_1915" o:spid="_x0000_s130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cRcIxAAA&#10;ANwAAAAPAAAAZHJzL2Rvd25yZXYueG1sRI9Ra8IwFIXfB/sP4Q72NlN1SqlGkUlhLyKr+wF3zbUp&#10;NjclybT992Yg7PFwzvkOZ70dbCeu5EPrWMF0koEgrp1uuVHwfSrfchAhImvsHJOCkQJsN89Payy0&#10;u/EXXavYiAThUKACE2NfSBlqQxbDxPXEyTs7bzEm6RupPd4S3HZylmVLabHltGCwpw9D9aX6tQqG&#10;2WjKuav3u/fKjOdj/lMeFl6p15dhtwIRaYj/4Uf7UyvIF1P4O5OOgNzc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3EXCMQAAADcAAAADwAAAAAAAAAAAAAAAACXAgAAZHJzL2Rv&#10;d25yZXYueG1sUEsFBgAAAAAEAAQA9QAAAIgDAAAAAA==&#10;" filled="f" strokeweight="1pt">
                  <v:textbox>
                    <w:txbxContent>
                      <w:p w14:paraId="5BD010D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Bi-weekly (every other week)</w:t>
      </w:r>
    </w:p>
    <w:p w14:paraId="1DC17172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7AC632E" wp14:editId="7B659148">
                <wp:extent cx="228600" cy="114300"/>
                <wp:effectExtent l="0" t="0" r="0" b="12700"/>
                <wp:docPr id="846" name="Group 19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47" name="AutoShape 190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8" name="Text Box 190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250586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AC632E" id="Group_x0020_1907" o:spid="_x0000_s130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HzPGFoYAwAAaQgAAA4AAAAAAAAAAAAAAAAALAIAAGRy&#10;cy9lMm9Eb2MueG1sUEsBAi0AFAAGAAgAAAAhAOJGFWTZAAAAAwEAAA8AAAAAAAAAAAAAAAAAcAUA&#10;AGRycy9kb3ducmV2LnhtbFBLBQYAAAAABAAEAPMAAAB2BgAAAAA=&#10;">
                <o:lock v:ext="edit" aspectratio="t"/>
                <v:rect id="AutoShape_x0020_1908" o:spid="_x0000_s130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DuwIxgAA&#10;ANwAAAAPAAAAZHJzL2Rvd25yZXYueG1sRI/NasMwEITvhbyD2EAuJZETShscyyEESk0phDo/58Xa&#10;2CbWyrFU2337qlDocZiZb5hkO5pG9NS52rKC5SICQVxYXXOp4HR8na9BOI+ssbFMCr7JwTadPCQY&#10;azvwJ/W5L0WAsItRQeV9G0vpiooMuoVtiYN3tZ1BH2RXSt3hEOCmkasoepYGaw4LFba0r6i45V9G&#10;wVAc+svx400eHi+Z5Xt23+fnd6Vm03G3AeFp9P/hv3amFayfXuD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3DuwIxgAAANwAAAAPAAAAAAAAAAAAAAAAAJcCAABkcnMv&#10;ZG93bnJldi54bWxQSwUGAAAAAAQABAD1AAAAigMAAAAA&#10;" filled="f" stroked="f">
                  <o:lock v:ext="edit" aspectratio="t" text="t"/>
                </v:rect>
                <v:shape id="Text_x0020_Box_x0020_1909" o:spid="_x0000_s130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kihIwQAA&#10;ANwAAAAPAAAAZHJzL2Rvd25yZXYueG1sRE/dasIwFL4f+A7hCN7N1J+NUo0ijoI3Y6zzAY7NsSk2&#10;JyXJtH17czHY5cf3v90PthN38qF1rGAxz0AQ10633Cg4/5SvOYgQkTV2jknBSAH2u8nLFgvtHvxN&#10;9yo2IoVwKFCBibEvpAy1IYth7nrixF2dtxgT9I3UHh8p3HZymWXv0mLLqcFgT0dD9a36tQqG5WjK&#10;las/DuvKjNev/FJ+vnmlZtPhsAERaYj/4j/3SSvI12ltOpOOgNw9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5IoSMEAAADcAAAADwAAAAAAAAAAAAAAAACXAgAAZHJzL2Rvd25y&#10;ZXYueG1sUEsFBgAAAAAEAAQA9QAAAIUDAAAAAA==&#10;" filled="f" strokeweight="1pt">
                  <v:textbox>
                    <w:txbxContent>
                      <w:p w14:paraId="5250586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Not applicable (i.e. – do not use antibiotics)</w:t>
      </w:r>
    </w:p>
    <w:p w14:paraId="2129DA3D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283727E" wp14:editId="07CBFEA7">
                <wp:extent cx="228600" cy="114300"/>
                <wp:effectExtent l="0" t="0" r="0" b="12700"/>
                <wp:docPr id="843" name="Group 19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44" name="AutoShape 190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5" name="Text Box 190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DFBB09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83727E" id="Group_x0020_1904" o:spid="_x0000_s130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AMhKJRcDAABpCAAADgAAAAAAAAAAAAAAAAAsAgAAZHJz&#10;L2Uyb0RvYy54bWxQSwECLQAUAAYACAAAACEA4kYVZNkAAAADAQAADwAAAAAAAAAAAAAAAABvBQAA&#10;ZHJzL2Rvd25yZXYueG1sUEsFBgAAAAAEAAQA8wAAAHUGAAAAAA==&#10;">
                <o:lock v:ext="edit" aspectratio="t"/>
                <v:rect id="AutoShape_x0020_1905" o:spid="_x0000_s130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3HJ/xAAA&#10;ANwAAAAPAAAAZHJzL2Rvd25yZXYueG1sRI9Ba8JAFITvQv/D8gpepG4qIhJdRYTSIIIYW8+P7DMJ&#10;Zt/G7DaJ/94VhB6HmfmGWa57U4mWGldaVvA5jkAQZ1aXnCv4OX19zEE4j6yxskwK7uRgvXobLDHW&#10;tuMjtanPRYCwi1FB4X0dS+myggy6sa2Jg3exjUEfZJNL3WAX4KaSkyiaSYMlh4UCa9oWlF3TP6Og&#10;yw7t+bT/lofRObF8S27b9Hen1PC93yxAeOr9f/jVTrSC+XQKzzPhCMjV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9xyf8QAAADcAAAADwAAAAAAAAAAAAAAAACXAgAAZHJzL2Rv&#10;d25yZXYueG1sUEsFBgAAAAAEAAQA9QAAAIgDAAAAAA==&#10;" filled="f" stroked="f">
                  <o:lock v:ext="edit" aspectratio="t" text="t"/>
                </v:rect>
                <v:shape id="Text_x0020_Box_x0020_1906" o:spid="_x0000_s131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k4fWxAAA&#10;ANwAAAAPAAAAZHJzL2Rvd25yZXYueG1sRI9Ra8IwFIXfhf2HcAd703ROR6lGkUnBlyHr9gPummtT&#10;bG5KErX992Yg7PFwzvkOZ70dbCeu5EPrWMHrLANBXDvdcqPg57uc5iBCRNbYOSYFIwXYbp4mayy0&#10;u/EXXavYiAThUKACE2NfSBlqQxbDzPXEyTs5bzEm6RupPd4S3HZynmXv0mLLacFgTx+G6nN1sQqG&#10;+WjKN1fvd4vKjKdj/lt+Lr1SL8/DbgUi0hD/w4/2QSvIF0v4O5OOgNzc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ZOH1sQAAADcAAAADwAAAAAAAAAAAAAAAACXAgAAZHJzL2Rv&#10;d25yZXYueG1sUEsFBgAAAAAEAAQA9QAAAIgDAAAAAA==&#10;" filled="f" strokeweight="1pt">
                  <v:textbox>
                    <w:txbxContent>
                      <w:p w14:paraId="2DFBB09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Other (such as seasonally) (Please specify when or for what indication): </w:t>
      </w:r>
    </w:p>
    <w:p w14:paraId="5DA615FF" w14:textId="77777777" w:rsidR="00D77D98" w:rsidRPr="00174B31" w:rsidRDefault="00D77D98" w:rsidP="00D77D98">
      <w:pPr>
        <w:rPr>
          <w:u w:val="single"/>
        </w:rPr>
      </w:pPr>
      <w:r w:rsidRPr="00174B31">
        <w:rPr>
          <w:b/>
          <w:u w:val="single"/>
        </w:rPr>
        <w:t xml:space="preserve">Biosecurity </w:t>
      </w:r>
    </w:p>
    <w:p w14:paraId="47A6CE8C" w14:textId="77777777" w:rsidR="00D77D98" w:rsidRPr="00174B31" w:rsidRDefault="00D77D98" w:rsidP="00D77D98">
      <w:r w:rsidRPr="00174B31">
        <w:rPr>
          <w:b/>
        </w:rPr>
        <w:t>2</w:t>
      </w:r>
      <w:r>
        <w:rPr>
          <w:b/>
        </w:rPr>
        <w:t>7</w:t>
      </w:r>
      <w:r w:rsidRPr="00174B31">
        <w:rPr>
          <w:b/>
        </w:rPr>
        <w:t>)</w:t>
      </w:r>
      <w:r w:rsidRPr="00174B31">
        <w:t xml:space="preserve"> Does the CMBA or OFBA discuss issues related to biosecurity at its meetings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0069CA3" wp14:editId="78B4051C">
                <wp:extent cx="228600" cy="114300"/>
                <wp:effectExtent l="0" t="0" r="0" b="12700"/>
                <wp:docPr id="840" name="Group 8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41" name="AutoShape 86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2" name="Text Box 86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BD835A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069CA3" id="Group_x0020_862" o:spid="_x0000_s131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eUwe4xcDAABmCAAADgAAAAAAAAAAAAAAAAAsAgAAZHJz&#10;L2Uyb0RvYy54bWxQSwECLQAUAAYACAAAACEA4kYVZNkAAAADAQAADwAAAAAAAAAAAAAAAABvBQAA&#10;ZHJzL2Rvd25yZXYueG1sUEsFBgAAAAAEAAQA8wAAAHUGAAAAAA==&#10;">
                <o:lock v:ext="edit" aspectratio="t"/>
                <v:rect id="AutoShape_x0020_863" o:spid="_x0000_s131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q9HnxgAA&#10;ANwAAAAPAAAAZHJzL2Rvd25yZXYueG1sRI/dasJAFITvC77DcoTeFLNRSpE0qxRBDEWQxp/rQ/Y0&#10;Cc2ejdk1iW/fLRS8HGbmGyZdj6YRPXWutqxgHsUgiAuray4VnI7b2RKE88gaG8uk4E4O1qvJU4qJ&#10;tgN/UZ/7UgQIuwQVVN63iZSuqMigi2xLHLxv2xn0QXal1B0OAW4auYjjN2mw5rBQYUubioqf/GYU&#10;DMWhvxz3O3l4uWSWr9l1k58/lXqejh/vIDyN/hH+b2dawfJ1Dn9nw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Xq9HnxgAAANwAAAAPAAAAAAAAAAAAAAAAAJcCAABkcnMv&#10;ZG93bnJldi54bWxQSwUGAAAAAAQABAD1AAAAigMAAAAA&#10;" filled="f" stroked="f">
                  <o:lock v:ext="edit" aspectratio="t" text="t"/>
                </v:rect>
                <v:shape id="Text_x0020_Box_x0020_864" o:spid="_x0000_s131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eh+ixAAA&#10;ANwAAAAPAAAAZHJzL2Rvd25yZXYueG1sRI/BasMwEETvgf6D2EJviRw3KcaJEkKLoZdS4vQDNtbG&#10;MrFWRlIT+++rQqHHYWbeMNv9aHtxIx86xwqWiwwEceN0x62Cr1M1L0CEiKyxd0wKJgqw3z3Mtlhq&#10;d+cj3erYigThUKICE+NQShkaQxbDwg3Eybs4bzEm6VupPd4T3PYyz7IXabHjtGBwoFdDzbX+tgrG&#10;fDLVs2veDqvaTJfP4lx9rL1ST4/jYQMi0hj/w3/td62gWOXweyYdAbn7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nofosQAAADcAAAADwAAAAAAAAAAAAAAAACXAgAAZHJzL2Rv&#10;d25yZXYueG1sUEsFBgAAAAAEAAQA9QAAAIgDAAAAAA==&#10;" filled="f" strokeweight="1pt">
                  <v:textbox>
                    <w:txbxContent>
                      <w:p w14:paraId="5BD835A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>
        <w:t xml:space="preserve"> NO</w:t>
      </w:r>
      <w:r w:rsidRPr="00174B31"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D34F297" wp14:editId="634B6897">
                <wp:extent cx="228600" cy="114300"/>
                <wp:effectExtent l="0" t="0" r="0" b="12700"/>
                <wp:docPr id="837" name="Group 8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38" name="AutoShape 86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9" name="Text Box 86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BACFC1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34F297" id="Group_x0020_859" o:spid="_x0000_s131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PJ0p9gYAwAAZggAAA4AAAAAAAAAAAAAAAAALAIAAGRy&#10;cy9lMm9Eb2MueG1sUEsBAi0AFAAGAAgAAAAhAOJGFWTZAAAAAwEAAA8AAAAAAAAAAAAAAAAAcAUA&#10;AGRycy9kb3ducmV2LnhtbFBLBQYAAAAABAAEAPMAAAB2BgAAAAA=&#10;">
                <o:lock v:ext="edit" aspectratio="t"/>
                <v:rect id="AutoShape_x0020_860" o:spid="_x0000_s131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lwsHwwAA&#10;ANwAAAAPAAAAZHJzL2Rvd25yZXYueG1sRE9Na4NAEL0X8h+WCfRS4toUSjDZhBAIlVKQmtbz4E5U&#10;4s6qu1H777uHQo+P9707zKYVIw2usazgOYpBEJdWN1wp+LqcVxsQziNrbC2Tgh9ycNgvHnaYaDvx&#10;J425r0QIYZeggtr7LpHSlTUZdJHtiAN3tYNBH+BQST3gFMJNK9dx/CoNNhwaauzoVFN5y+9GwVRm&#10;Y3H5eJPZU5Fa7tP+lH+/K/W4nI9bEJ5m/y/+c6daweYlrA1nwhGQ+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lwsHwwAAANwAAAAPAAAAAAAAAAAAAAAAAJcCAABkcnMvZG93&#10;bnJldi54bWxQSwUGAAAAAAQABAD1AAAAhwMAAAAA&#10;" filled="f" stroked="f">
                  <o:lock v:ext="edit" aspectratio="t" text="t"/>
                </v:rect>
                <v:shape id="Text_x0020_Box_x0020_861" o:spid="_x0000_s131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2P6uxAAA&#10;ANwAAAAPAAAAZHJzL2Rvd25yZXYueG1sRI9Ra8IwFIXfB/sP4Q72NtPpHLUaRTYKexmy6g+4Ntem&#10;2NyUJNP23y8DwcfDOec7nNVmsJ24kA+tYwWvkwwEce10y42Cw758yUGEiKyxc0wKRgqwWT8+rLDQ&#10;7so/dKliIxKEQ4EKTIx9IWWoDVkME9cTJ+/kvMWYpG+k9nhNcNvJaZa9S4stpwWDPX0Yqs/Vr1Uw&#10;TEdTzlz9uX2rzHja5cfye+6Ven4atksQkYZ4D9/aX1pBPlvA/5l0BO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Nj+rsQAAADcAAAADwAAAAAAAAAAAAAAAACXAgAAZHJzL2Rv&#10;d25yZXYueG1sUEsFBgAAAAAEAAQA9QAAAIgDAAAAAA==&#10;" filled="f" strokeweight="1pt">
                  <v:textbox>
                    <w:txbxContent>
                      <w:p w14:paraId="0BACFC1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54EB4D0" w14:textId="77777777" w:rsidR="00D77D98" w:rsidRPr="00174B31" w:rsidRDefault="00D77D98" w:rsidP="00D77D98">
      <w:pPr>
        <w:ind w:left="720" w:hanging="720"/>
      </w:pPr>
      <w:r w:rsidRPr="00174B31">
        <w:rPr>
          <w:b/>
        </w:rPr>
        <w:t>2</w:t>
      </w:r>
      <w:r>
        <w:rPr>
          <w:b/>
        </w:rPr>
        <w:t>8</w:t>
      </w:r>
      <w:r w:rsidRPr="00174B31">
        <w:rPr>
          <w:b/>
        </w:rPr>
        <w:t>)</w:t>
      </w:r>
      <w:r w:rsidRPr="00174B31">
        <w:t xml:space="preserve"> In your opinion, does the industry have biosecurity standards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FDC7CED" wp14:editId="48B185CF">
                <wp:extent cx="228600" cy="114300"/>
                <wp:effectExtent l="0" t="0" r="0" b="12700"/>
                <wp:docPr id="834" name="Group 1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35" name="AutoShape 18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6" name="Text Box 19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35E4B9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DC7CED" id="Group_x0020_188" o:spid="_x0000_s131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Dxs74kYAwAAZggAAA4AAAAAAAAAAAAAAAAALAIAAGRy&#10;cy9lMm9Eb2MueG1sUEsBAi0AFAAGAAgAAAAhAOJGFWTZAAAAAwEAAA8AAAAAAAAAAAAAAAAAcAUA&#10;AGRycy9kb3ducmV2LnhtbFBLBQYAAAAABAAEAPMAAAB2BgAAAAA=&#10;">
                <o:lock v:ext="edit" aspectratio="t"/>
                <v:rect id="AutoShape_x0020_189" o:spid="_x0000_s131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lqSZxgAA&#10;ANwAAAAPAAAAZHJzL2Rvd25yZXYueG1sRI/NasMwEITvhbyD2EAuJZGT0hIcyyEESk0phDo/58Xa&#10;2CbWyrFU2337qlDocZiZb5hkO5pG9NS52rKC5SICQVxYXXOp4HR8na9BOI+ssbFMCr7JwTadPCQY&#10;azvwJ/W5L0WAsItRQeV9G0vpiooMuoVtiYN3tZ1BH2RXSt3hEOCmkasoepEGaw4LFba0r6i45V9G&#10;wVAc+svx400eHi+Z5Xt23+fnd6Vm03G3AeFp9P/hv3amFayfnuH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wlqSZxgAAANwAAAAPAAAAAAAAAAAAAAAAAJcCAABkcnMv&#10;ZG93bnJldi54bWxQSwUGAAAAAAQABAD1AAAAigMAAAAA&#10;" filled="f" stroked="f">
                  <o:lock v:ext="edit" aspectratio="t" text="t"/>
                </v:rect>
                <v:shape id="Text_x0020_Box_x0020_190" o:spid="_x0000_s131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R2rcxAAA&#10;ANwAAAAPAAAAZHJzL2Rvd25yZXYueG1sRI/NasMwEITvgb6D2EJviZw/Y9woIbQYegklbh9ga20s&#10;E2tlJDWx374qFHocZuYbZncYbS9u5EPnWMFykYEgbpzuuFXw+VHNCxAhImvsHZOCiQIc9g+zHZba&#10;3flMtzq2IkE4lKjAxDiUUobGkMWwcANx8i7OW4xJ+lZqj/cEt71cZVkuLXacFgwO9GKoudbfVsG4&#10;mky1ds3rcVOb6fJefFWnrVfq6XE8PoOINMb/8F/7TSso1jn8nklHQO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Udq3MQAAADcAAAADwAAAAAAAAAAAAAAAACXAgAAZHJzL2Rv&#10;d25yZXYueG1sUEsFBgAAAAAEAAQA9QAAAIgDAAAAAA==&#10;" filled="f" strokeweight="1pt">
                  <v:textbox>
                    <w:txbxContent>
                      <w:p w14:paraId="135E4B9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D673DD3" wp14:editId="5CBBA982">
                <wp:extent cx="228600" cy="114300"/>
                <wp:effectExtent l="0" t="0" r="0" b="12700"/>
                <wp:docPr id="831" name="Group 1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32" name="AutoShape 18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3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F081BF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673DD3" id="Group_x0020_185" o:spid="_x0000_s132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e/I56FgMAAGYIAAAOAAAAAAAAAAAAAAAAACwCAABkcnMv&#10;ZTJvRG9jLnhtbFBLAQItABQABgAIAAAAIQDiRhVk2QAAAAMBAAAPAAAAAAAAAAAAAAAAAG4FAABk&#10;cnMvZG93bnJldi54bWxQSwUGAAAAAAQABADzAAAAdAYAAAAA&#10;">
                <o:lock v:ext="edit" aspectratio="t"/>
                <v:rect id="AutoShape_x0020_186" o:spid="_x0000_s132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fzztxgAA&#10;ANwAAAAPAAAAZHJzL2Rvd25yZXYueG1sRI/dasJAFITvC77DcgRvitlooUiaVYogDSJI48/1IXua&#10;hGbPxuw2iW/fLRS8HGbmGybdjKYRPXWutqxgEcUgiAuray4VnE+7+QqE88gaG8uk4E4ONuvJU4qJ&#10;tgN/Up/7UgQIuwQVVN63iZSuqMigi2xLHLwv2xn0QXal1B0OAW4auYzjV2mw5rBQYUvbiorv/Mco&#10;GIpjfz0dPuTx+ZpZvmW3bX7ZKzWbju9vIDyN/hH+b2daweplCX9nw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/fzztxgAAANwAAAAPAAAAAAAAAAAAAAAAAJcCAABkcnMv&#10;ZG93bnJldi54bWxQSwUGAAAAAAQABAD1AAAAigMAAAAA&#10;" filled="f" stroked="f">
                  <o:lock v:ext="edit" aspectratio="t" text="t"/>
                </v:rect>
                <v:shape id="Text_x0020_Box_x0020_187" o:spid="_x0000_s132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MMlExAAA&#10;ANwAAAAPAAAAZHJzL2Rvd25yZXYueG1sRI/BasMwEETvhf6D2EJujZy4LcaJEkKDoZdS6vQDNtbG&#10;MrFWRlIT+++rQKDHYWbeMOvtaHtxIR86xwoW8wwEceN0x62Cn0P1XIAIEVlj75gUTBRgu3l8WGOp&#10;3ZW/6VLHViQIhxIVmBiHUsrQGLIY5m4gTt7JeYsxSd9K7fGa4LaXyyx7kxY7TgsGB3o31JzrX6tg&#10;XE6myl2z373UZjp9Fcfq89UrNXsadysQkcb4H763P7SCIs/hdiYdAbn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TDJRMQAAADcAAAADwAAAAAAAAAAAAAAAACXAgAAZHJzL2Rv&#10;d25yZXYueG1sUEsFBgAAAAAEAAQA9QAAAIgDAAAAAA==&#10;" filled="f" strokeweight="1pt">
                  <v:textbox>
                    <w:txbxContent>
                      <w:p w14:paraId="7F081BF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ab/>
      </w:r>
    </w:p>
    <w:p w14:paraId="177B753E" w14:textId="77777777" w:rsidR="00D77D98" w:rsidRPr="00D77D98" w:rsidRDefault="00D77D98" w:rsidP="00D77D98">
      <w:r>
        <w:rPr>
          <w:b/>
        </w:rPr>
        <w:t>29</w:t>
      </w:r>
      <w:r w:rsidRPr="00174B31">
        <w:rPr>
          <w:b/>
        </w:rPr>
        <w:t>)</w:t>
      </w:r>
      <w:r w:rsidRPr="00174B31">
        <w:t xml:space="preserve"> Do you have farm policies on human and vehicular traffic (</w:t>
      </w:r>
      <w:proofErr w:type="spellStart"/>
      <w:r w:rsidRPr="00174B31">
        <w:t>ie</w:t>
      </w:r>
      <w:proofErr w:type="spellEnd"/>
      <w:r w:rsidRPr="00174B31">
        <w:t>, designated parking</w:t>
      </w:r>
      <w:proofErr w:type="gramStart"/>
      <w:r w:rsidRPr="00174B31">
        <w:t>):</w:t>
      </w:r>
      <w:r>
        <w:t>YES</w:t>
      </w:r>
      <w:proofErr w:type="gramEnd"/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662C29C" wp14:editId="35D0A11B">
                <wp:extent cx="228600" cy="114300"/>
                <wp:effectExtent l="0" t="0" r="0" b="12700"/>
                <wp:docPr id="828" name="Group 20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29" name="AutoShape 20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0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2FD8C7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62C29C" id="Group_x0020_206" o:spid="_x0000_s132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36f3lFgMAAGYIAAAOAAAAAAAAAAAAAAAAACwCAABkcnMv&#10;ZTJvRG9jLnhtbFBLAQItABQABgAIAAAAIQDiRhVk2QAAAAMBAAAPAAAAAAAAAAAAAAAAAG4FAABk&#10;cnMvZG93bnJldi54bWxQSwUGAAAAAAQABADzAAAAdAYAAAAA&#10;">
                <o:lock v:ext="edit" aspectratio="t"/>
                <v:rect id="AutoShape_x0020_207" o:spid="_x0000_s132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AjhBxQAA&#10;ANwAAAAPAAAAZHJzL2Rvd25yZXYueG1sRI9Ba8JAFITvQv/D8gq9iG7qoWh0lSKUBimISev5kX0m&#10;wezbmN0m8d+7guBxmJlvmNVmMLXoqHWVZQXv0wgEcW51xYWC3+xrMgfhPLLG2jIpuJKDzfpltMJY&#10;254P1KW+EAHCLkYFpfdNLKXLSzLoprYhDt7JtgZ9kG0hdYt9gJtazqLoQxqsOCyU2NC2pPyc/hsF&#10;fb7vjtnPt9yPj4nlS3LZpn87pd5eh88lCE+Df4Yf7UQrmM8WcD8TjoBc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QCOEHFAAAA3AAAAA8AAAAAAAAAAAAAAAAAlwIAAGRycy9k&#10;b3ducmV2LnhtbFBLBQYAAAAABAAEAPUAAACJAwAAAAA=&#10;" filled="f" stroked="f">
                  <o:lock v:ext="edit" aspectratio="t" text="t"/>
                </v:rect>
                <v:shape id="Text_x0020_Box_x0020_208" o:spid="_x0000_s132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4lczwQAA&#10;ANwAAAAPAAAAZHJzL2Rvd25yZXYueG1sRE/dasIwFL4f+A7hCN7N1J+N0hlFHAVvROz2AGfNsSlr&#10;TkqSafv25kLY5cf3v9kNthM38qF1rGAxz0AQ10633Cj4/ipfcxAhImvsHJOCkQLstpOXDRba3flC&#10;tyo2IoVwKFCBibEvpAy1IYth7nrixF2dtxgT9I3UHu8p3HZymWXv0mLLqcFgTwdD9W/1ZxUMy9GU&#10;K1d/7teVGa/n/Kc8vXmlZtNh/wEi0hD/xU/3USvIV2l+OpOOgNw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eJXM8EAAADcAAAADwAAAAAAAAAAAAAAAACXAgAAZHJzL2Rvd25y&#10;ZXYueG1sUEsFBgAAAAAEAAQA9QAAAIUDAAAAAA==&#10;" filled="f" strokeweight="1pt">
                  <v:textbox>
                    <w:txbxContent>
                      <w:p w14:paraId="22FD8C7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>
        <w:t>NO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8B79584" wp14:editId="25EFB11C">
                <wp:extent cx="228600" cy="114300"/>
                <wp:effectExtent l="0" t="0" r="0" b="12700"/>
                <wp:docPr id="825" name="Group 2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26" name="AutoShape 20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7" name="Text Box 20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4BCFE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B79584" id="Group_x0020_203" o:spid="_x0000_s13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9nbfKGQMAAGcIAAAOAAAAAAAAAAAAAAAAACwCAABk&#10;cnMvZTJvRG9jLnhtbFBLAQItABQABgAIAAAAIQDiRhVk2QAAAAMBAAAPAAAAAAAAAAAAAAAAAHEF&#10;AABkcnMvZG93bnJldi54bWxQSwUGAAAAAAQABADzAAAAdwYAAAAA&#10;">
                <o:lock v:ext="edit" aspectratio="t"/>
                <v:rect id="AutoShape_x0020_204" o:spid="_x0000_s13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nawzxAAA&#10;ANwAAAAPAAAAZHJzL2Rvd25yZXYueG1sRI9Pi8IwFMTvwn6H8Bb2IprqQaQaZREWiyzI1j/nR/Ns&#10;i81LbWJbv71ZEDwOM/MbZrnuTSVaalxpWcFkHIEgzqwuOVdwPPyM5iCcR9ZYWSYFD3KwXn0Mlhhr&#10;2/EftanPRYCwi1FB4X0dS+myggy6sa2Jg3exjUEfZJNL3WAX4KaS0yiaSYMlh4UCa9oUlF3Tu1HQ&#10;Zfv2fPjdyv3wnFi+JbdNetop9fXZfy9AeOr9O/xqJ1rBfDqD/zPhCMjVE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Z2sM8QAAADcAAAADwAAAAAAAAAAAAAAAACXAgAAZHJzL2Rv&#10;d25yZXYueG1sUEsFBgAAAAAEAAQA9QAAAIgDAAAAAA==&#10;" filled="f" stroked="f">
                  <o:lock v:ext="edit" aspectratio="t" text="t"/>
                </v:rect>
                <v:shape id="Text_x0020_Box_x0020_205" o:spid="_x0000_s132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0lmaxQAA&#10;ANwAAAAPAAAAZHJzL2Rvd25yZXYueG1sRI/BasMwEETvhf6D2EJujVwnbY0bJYQGQy6hxO0HbK2N&#10;ZWqtjKQm9t9HgUKPw8y8YVab0fbiTD50jhU8zTMQxI3THbcKvj6rxwJEiMgae8ekYKIAm/X93QpL&#10;7S58pHMdW5EgHEpUYGIcSilDY8himLuBOHkn5y3GJH0rtcdLgtte5ln2Ii12nBYMDvRuqPmpf62C&#10;MZ9MtXDNbruszXT6KL6rw7NXavYwbt9ARBrjf/ivvdcKivwVbmfSEZDr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/SWZrFAAAA3AAAAA8AAAAAAAAAAAAAAAAAlwIAAGRycy9k&#10;b3ducmV2LnhtbFBLBQYAAAAABAAEAPUAAACJAwAAAAA=&#10;" filled="f" strokeweight="1pt">
                  <v:textbox>
                    <w:txbxContent>
                      <w:p w14:paraId="3B4BCFE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64D91A7" w14:textId="77777777" w:rsidR="00D77D98" w:rsidRPr="00D77D98" w:rsidRDefault="00D77D98" w:rsidP="00D77D98">
      <w:r>
        <w:rPr>
          <w:b/>
        </w:rPr>
        <w:t>30</w:t>
      </w:r>
      <w:r w:rsidRPr="00174B31">
        <w:rPr>
          <w:b/>
        </w:rPr>
        <w:t>)</w:t>
      </w:r>
      <w:r w:rsidRPr="00174B31">
        <w:t xml:space="preserve"> Is access to the sheds controlled? </w:t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8C0B589" wp14:editId="6400EB4F">
                <wp:extent cx="228600" cy="114300"/>
                <wp:effectExtent l="0" t="0" r="0" b="12700"/>
                <wp:docPr id="822" name="Group 2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23" name="AutoShape 20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4" name="Text Box 20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04247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C0B589" id="Group_x0020_200" o:spid="_x0000_s132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AJaL3+EwMAAGcIAAAOAAAAAAAAAAAAAAAAACwCAABkcnMvZTJv&#10;RG9jLnhtbFBLAQItABQABgAIAAAAIQDiRhVk2QAAAAMBAAAPAAAAAAAAAAAAAAAAAGsFAABkcnMv&#10;ZG93bnJldi54bWxQSwUGAAAAAAQABADzAAAAcQYAAAAA&#10;">
                <o:lock v:ext="edit" aspectratio="t"/>
                <v:rect id="AutoShape_x0020_201" o:spid="_x0000_s133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6g+rxgAA&#10;ANwAAAAPAAAAZHJzL2Rvd25yZXYueG1sRI/dasJAFITvC77DcgRvitlooUiaVYogDSJI48/1IXua&#10;hGbPxuw2iW/fLRS8HGbmGybdjKYRPXWutqxgEcUgiAuray4VnE+7+QqE88gaG8uk4E4ONuvJU4qJ&#10;tgN/Up/7UgQIuwQVVN63iZSuqMigi2xLHLwv2xn0QXal1B0OAW4auYzjV2mw5rBQYUvbiorv/Mco&#10;GIpjfz0dPuTx+ZpZvmW3bX7ZKzWbju9vIDyN/hH+b2dawWr5An9nwhG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V6g+rxgAAANwAAAAPAAAAAAAAAAAAAAAAAJcCAABkcnMv&#10;ZG93bnJldi54bWxQSwUGAAAAAAQABAD1AAAAigMAAAAA&#10;" filled="f" stroked="f">
                  <o:lock v:ext="edit" aspectratio="t" text="t"/>
                </v:rect>
                <v:shape id="Text_x0020_Box_x0020_202" o:spid="_x0000_s133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AMftxAAA&#10;ANwAAAAPAAAAZHJzL2Rvd25yZXYueG1sRI/BasMwEETvgf6D2EJviRw3KcaJEkKLoZdS4vQDNtbG&#10;MrFWRlIT+++rQqHHYWbeMNv9aHtxIx86xwqWiwwEceN0x62Cr1M1L0CEiKyxd0wKJgqw3z3Mtlhq&#10;d+cj3erYigThUKICE+NQShkaQxbDwg3Eybs4bzEm6VupPd4T3PYyz7IXabHjtGBwoFdDzbX+tgrG&#10;fDLVs2veDqvaTJfP4lx9rL1ST4/jYQMi0hj/w3/td62gyFfweyYdAbn7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wDH7cQAAADcAAAADwAAAAAAAAAAAAAAAACXAgAAZHJzL2Rv&#10;d25yZXYueG1sUEsFBgAAAAAEAAQA9QAAAIgDAAAAAA==&#10;" filled="f" strokeweight="1pt">
                  <v:textbox>
                    <w:txbxContent>
                      <w:p w14:paraId="2B04247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2502BCA" wp14:editId="28ACA20D">
                <wp:extent cx="228600" cy="114300"/>
                <wp:effectExtent l="0" t="0" r="0" b="12700"/>
                <wp:docPr id="819" name="Group 1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20" name="AutoShape 19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1" name="Text Box 19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5C986C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502BCA" id="Group_x0020_197" o:spid="_x0000_s133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JUpR7R0DAABnCAAADgAAAAAAAAAAAAAAAAAs&#10;AgAAZHJzL2Uyb0RvYy54bWxQSwECLQAUAAYACAAAACEA4kYVZNkAAAADAQAADwAAAAAAAAAAAAAA&#10;AAB1BQAAZHJzL2Rvd25yZXYueG1sUEsFBgAAAAAEAAQA8wAAAHsGAAAAAA==&#10;">
                <o:lock v:ext="edit" aspectratio="t"/>
                <v:rect id="AutoShape_x0020_198" o:spid="_x0000_s133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OJHcwQAA&#10;ANwAAAAPAAAAZHJzL2Rvd25yZXYueG1sRE9Ni8IwEL0L+x/CLHiRNdWDSNcoi7BYFkFs1fPQjG2x&#10;mdQm29Z/bw6Cx8f7Xm0GU4uOWldZVjCbRiCIc6srLhScst+vJQjnkTXWlknBgxxs1h+jFcba9nyk&#10;LvWFCCHsYlRQet/EUrq8JINuahviwF1ta9AH2BZSt9iHcFPLeRQtpMGKQ0OJDW1Lym/pv1HQ54fu&#10;ku138jC5JJbvyX2bnv+UGn8OP98gPA3+LX65E61gOQ/zw5lwBOT6C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JTiR3MEAAADcAAAADwAAAAAAAAAAAAAAAACXAgAAZHJzL2Rvd25y&#10;ZXYueG1sUEsFBgAAAAAEAAQA9QAAAIUDAAAAAA==&#10;" filled="f" stroked="f">
                  <o:lock v:ext="edit" aspectratio="t" text="t"/>
                </v:rect>
                <v:shape id="Text_x0020_Box_x0020_199" o:spid="_x0000_s133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d2R1xAAA&#10;ANwAAAAPAAAAZHJzL2Rvd25yZXYueG1sRI/NasMwEITvhb6D2EBvjRz3B+NECaHB0EspdfoAG2tj&#10;mVgrIymJ/fZVINDjMDPfMKvNaHtxIR86xwoW8wwEceN0x62C3331XIAIEVlj75gUTBRgs358WGGp&#10;3ZV/6FLHViQIhxIVmBiHUsrQGLIY5m4gTt7ReYsxSd9K7fGa4LaXeZa9S4sdpwWDA30Yak712SoY&#10;88lUL67ZbV9rMx2/i0P19eaVepqN2yWISGP8D9/bn1pBkS/gdiYdAbn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3dkdcQAAADcAAAADwAAAAAAAAAAAAAAAACXAgAAZHJzL2Rv&#10;d25yZXYueG1sUEsFBgAAAAAEAAQA9QAAAIgDAAAAAA==&#10;" filled="f" strokeweight="1pt">
                  <v:textbox>
                    <w:txbxContent>
                      <w:p w14:paraId="35C986C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D9B479" w14:textId="77777777" w:rsidR="00D77D98" w:rsidRPr="00D77D98" w:rsidRDefault="00D77D98" w:rsidP="00D77D98">
      <w:r w:rsidRPr="00174B31">
        <w:rPr>
          <w:b/>
        </w:rPr>
        <w:t>3</w:t>
      </w:r>
      <w:r>
        <w:rPr>
          <w:b/>
        </w:rPr>
        <w:t>1</w:t>
      </w:r>
      <w:r w:rsidRPr="00174B31">
        <w:rPr>
          <w:b/>
        </w:rPr>
        <w:t>)</w:t>
      </w:r>
      <w:r w:rsidRPr="00174B31">
        <w:t xml:space="preserve"> Is access to the farm controlled? </w:t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1D19302" wp14:editId="600175BD">
                <wp:extent cx="228600" cy="114300"/>
                <wp:effectExtent l="0" t="0" r="0" b="12700"/>
                <wp:docPr id="816" name="Group 1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17" name="AutoShape 19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8" name="Text Box 19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C599AF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D19302" id="Group_x0020_194" o:spid="_x0000_s133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BnyiDE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195" o:spid="_x0000_s133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vcMVxgAA&#10;ANwAAAAPAAAAZHJzL2Rvd25yZXYueG1sRI9Pa8JAFMTvBb/D8oReitnooZU0qxRBDEWQxj/nR/Y1&#10;Cc2+jdk1id++Wyh4HGbmN0y6Hk0jeupcbVnBPIpBEBdW11wqOB23syUI55E1NpZJwZ0crFeTpxQT&#10;bQf+oj73pQgQdgkqqLxvEyldUZFBF9mWOHjftjPog+xKqTscAtw0chHHr9JgzWGhwpY2FRU/+c0o&#10;GIpDfznud/LwcsksX7PrJj9/KvU8HT/eQXga/SP83860guX8Df7OhCMgV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vcMVxgAAANwAAAAPAAAAAAAAAAAAAAAAAJcCAABkcnMv&#10;ZG93bnJldi54bWxQSwUGAAAAAAQABAD1AAAAigMAAAAA&#10;" filled="f" stroked="f">
                  <o:lock v:ext="edit" aspectratio="t" text="t"/>
                </v:rect>
                <v:shape id="Text_x0020_Box_x0020_196" o:spid="_x0000_s133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IQdVwQAA&#10;ANwAAAAPAAAAZHJzL2Rvd25yZXYueG1sRE/dasIwFL4f7B3CGexupjonpRpFNgq7EbH6AMfm2BSb&#10;k5Jk2r69uRB2+fH9rzaD7cSNfGgdK5hOMhDEtdMtNwpOx/IjBxEissbOMSkYKcBm/fqywkK7Ox/o&#10;VsVGpBAOBSowMfaFlKE2ZDFMXE+cuIvzFmOCvpHa4z2F207OsmwhLbacGgz29G2ovlZ/VsEwG035&#10;6eqf7bwy42Wfn8vdl1fq/W3YLkFEGuK/+On+1QryaVqbzqQjI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CEHVcEAAADcAAAADwAAAAAAAAAAAAAAAACXAgAAZHJzL2Rvd25y&#10;ZXYueG1sUEsFBgAAAAAEAAQA9QAAAIUDAAAAAA==&#10;" filled="f" strokeweight="1pt">
                  <v:textbox>
                    <w:txbxContent>
                      <w:p w14:paraId="4C599AF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30EAE7A" wp14:editId="55484E7E">
                <wp:extent cx="228600" cy="114300"/>
                <wp:effectExtent l="0" t="0" r="0" b="12700"/>
                <wp:docPr id="813" name="Group 1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14" name="AutoShape 19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5" name="Text Box 19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5560FE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0EAE7A" id="Group_x0020_191" o:spid="_x0000_s133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hrfqLR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192" o:spid="_x0000_s133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b11ixgAA&#10;ANwAAAAPAAAAZHJzL2Rvd25yZXYueG1sRI/dasJAFITvC77DcoTeFLNRSpE0qxRBDEWQxp/rQ/Y0&#10;Cc2ejdk1iW/fLRS8HGbmGyZdj6YRPXWutqxgHsUgiAuray4VnI7b2RKE88gaG8uk4E4O1qvJU4qJ&#10;tgN/UZ/7UgQIuwQVVN63iZSuqMigi2xLHLxv2xn0QXal1B0OAW4auYjjN2mw5rBQYUubioqf/GYU&#10;DMWhvxz3O3l4uWSWr9l1k58/lXqejh/vIDyN/hH+b2dawXL+Cn9nw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Ub11ixgAAANwAAAAPAAAAAAAAAAAAAAAAAJcCAABkcnMv&#10;ZG93bnJldi54bWxQSwUGAAAAAAQABAD1AAAAigMAAAAA&#10;" filled="f" stroked="f">
                  <o:lock v:ext="edit" aspectratio="t" text="t"/>
                </v:rect>
                <v:shape id="Text_x0020_Box_x0020_193" o:spid="_x0000_s134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IKjLxAAA&#10;ANwAAAAPAAAAZHJzL2Rvd25yZXYueG1sRI9Ra8IwFIXfB/sP4Q72NlN1SqlGkUlhLyKr+wF3zbUp&#10;NjclybT992Yg7PFwzvkOZ70dbCeu5EPrWMF0koEgrp1uuVHwfSrfchAhImvsHJOCkQJsN89Payy0&#10;u/EXXavYiAThUKACE2NfSBlqQxbDxPXEyTs7bzEm6RupPd4S3HZylmVLabHltGCwpw9D9aX6tQqG&#10;2WjKuav3u/fKjOdj/lMeFl6p15dhtwIRaYj/4Uf7UyvIpwv4O5OOgNzc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iCoy8QAAADcAAAADwAAAAAAAAAAAAAAAACXAgAAZHJzL2Rv&#10;d25yZXYueG1sUEsFBgAAAAAEAAQA9QAAAIgDAAAAAA==&#10;" filled="f" strokeweight="1pt">
                  <v:textbox>
                    <w:txbxContent>
                      <w:p w14:paraId="05560FE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2ED42B9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  <w:r w:rsidRPr="00174B31">
        <w:rPr>
          <w:b/>
        </w:rPr>
        <w:t>3</w:t>
      </w:r>
      <w:r>
        <w:rPr>
          <w:b/>
        </w:rPr>
        <w:t>2</w:t>
      </w:r>
      <w:r w:rsidRPr="00174B31">
        <w:rPr>
          <w:b/>
        </w:rPr>
        <w:t>)</w:t>
      </w:r>
      <w:r w:rsidRPr="00174B31">
        <w:t xml:space="preserve"> How many visitors do you get in your sheds per wee</w:t>
      </w:r>
      <w:r>
        <w:t>k?</w:t>
      </w:r>
    </w:p>
    <w:p w14:paraId="132598F6" w14:textId="77777777" w:rsidR="00D77D98" w:rsidRPr="00174B31" w:rsidRDefault="00D77D98" w:rsidP="00D77D98">
      <w:r w:rsidRPr="00174B31">
        <w:lastRenderedPageBreak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1F81F40" wp14:editId="36D3AE2C">
                <wp:extent cx="228600" cy="114300"/>
                <wp:effectExtent l="0" t="0" r="0" b="12700"/>
                <wp:docPr id="810" name="Group 8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11" name="AutoShape 89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2" name="Text Box 89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A2275B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F81F40" id="Group_x0020_892" o:spid="_x0000_s134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dInssR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893" o:spid="_x0000_s134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GP76xQAA&#10;ANwAAAAPAAAAZHJzL2Rvd25yZXYueG1sRI9Pa8JAFMTvBb/D8gQvRTfxUCS6ighikII0/jk/ss8k&#10;mH0bs2uSfvtuodDjMDO/YVabwdSio9ZVlhXEswgEcW51xYWCy3k/XYBwHlljbZkUfJODzXr0tsJE&#10;256/qMt8IQKEXYIKSu+bREqXl2TQzWxDHLy7bQ36INtC6hb7ADe1nEfRhzRYcVgosaFdSfkjexkF&#10;fX7qbufPgzy931LLz/S5y65HpSbjYbsE4Wnw/+G/dqoVLOIYfs+EIyD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QY/vrFAAAA3AAAAA8AAAAAAAAAAAAAAAAAlwIAAGRycy9k&#10;b3ducmV2LnhtbFBLBQYAAAAABAAEAPUAAACJAwAAAAA=&#10;" filled="f" stroked="f">
                  <o:lock v:ext="edit" aspectratio="t" text="t"/>
                </v:rect>
                <v:shape id="Text_x0020_Box_x0020_894" o:spid="_x0000_s134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yTC/xAAA&#10;ANwAAAAPAAAAZHJzL2Rvd25yZXYueG1sRI/NasMwEITvhb6D2EBvjRz3B+NECaHB0EspdfoAG2tj&#10;mVgrIymJ/fZVINDjMDPfMKvNaHtxIR86xwoW8wwEceN0x62C3331XIAIEVlj75gUTBRgs358WGGp&#10;3ZV/6FLHViQIhxIVmBiHUsrQGLIY5m4gTt7ReYsxSd9K7fGa4LaXeZa9S4sdpwWDA30Yak712SoY&#10;88lUL67ZbV9rMx2/i0P19eaVepqN2yWISGP8D9/bn1pBscjhdiYdAbn+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ckwv8QAAADcAAAADwAAAAAAAAAAAAAAAACXAgAAZHJzL2Rv&#10;d25yZXYueG1sUEsFBgAAAAAEAAQA9QAAAIgDAAAAAA==&#10;" filled="f" strokeweight="1pt">
                  <v:textbox>
                    <w:txbxContent>
                      <w:p w14:paraId="5A2275B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ab/>
        <w:t xml:space="preserve">0-1 </w:t>
      </w:r>
    </w:p>
    <w:p w14:paraId="2469E29F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1800" w:header="720" w:footer="720" w:gutter="0"/>
          <w:cols w:num="3" w:space="720"/>
          <w:docGrid w:linePitch="360"/>
        </w:sectPr>
      </w:pPr>
      <w:r w:rsidRPr="00174B31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CD923E" wp14:editId="76704091">
                <wp:simplePos x="0" y="0"/>
                <wp:positionH relativeFrom="column">
                  <wp:posOffset>228600</wp:posOffset>
                </wp:positionH>
                <wp:positionV relativeFrom="paragraph">
                  <wp:posOffset>13970</wp:posOffset>
                </wp:positionV>
                <wp:extent cx="114300" cy="114300"/>
                <wp:effectExtent l="0" t="1270" r="12700" b="11430"/>
                <wp:wrapNone/>
                <wp:docPr id="809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DD97795" w14:textId="77777777" w:rsidR="00D77D98" w:rsidRPr="00472F91" w:rsidRDefault="00D77D98" w:rsidP="00D77D98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40E1A11" wp14:editId="4C0AC5CF">
                                  <wp:extent cx="9525" cy="9525"/>
                                  <wp:effectExtent l="0" t="0" r="0" b="0"/>
                                  <wp:docPr id="290" name="Picture 2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9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CD923E" id="Text_x0020_Box_x0020_72" o:spid="_x0000_s1344" type="#_x0000_t202" style="position:absolute;margin-left:18pt;margin-top:1.1pt;width:9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" filled="f" strokeweight="1pt">
                <v:textbox>
                  <w:txbxContent>
                    <w:p w14:paraId="0DD97795" w14:textId="77777777" w:rsidR="00D77D98" w:rsidRPr="00472F91" w:rsidRDefault="00D77D98" w:rsidP="00D77D98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40E1A11" wp14:editId="4C0AC5CF">
                            <wp:extent cx="9525" cy="9525"/>
                            <wp:effectExtent l="0" t="0" r="0" b="0"/>
                            <wp:docPr id="290" name="Picture 2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9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74B31">
        <w:tab/>
        <w:t xml:space="preserve">2-4  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B69F82E" wp14:editId="3B62E024">
                <wp:extent cx="228600" cy="114300"/>
                <wp:effectExtent l="0" t="0" r="0" b="12700"/>
                <wp:docPr id="806" name="Group 8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07" name="AutoShape 89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8" name="Text Box 89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1D6EB1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69F82E" id="Group_x0020_895" o:spid="_x0000_s134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tycVtx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896" o:spid="_x0000_s134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ZFXIxQAA&#10;ANwAAAAPAAAAZHJzL2Rvd25yZXYueG1sRI9Ba8JAFITvQv/D8gpepG7sQUPqKkUoBhHE2Hp+ZF+T&#10;0OzbmN0m8d+7guBxmJlvmOV6MLXoqHWVZQWzaQSCOLe64kLB9+nrLQbhPLLG2jIpuJKD9epltMRE&#10;256P1GW+EAHCLkEFpfdNIqXLSzLoprYhDt6vbQ36INtC6hb7ADe1fI+iuTRYcVgosaFNSflf9m8U&#10;9PmhO5/2W3mYnFPLl/SyyX52So1fh88PEJ4G/ww/2qlWEEcLuJ8JR0Cub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FkVcjFAAAA3AAAAA8AAAAAAAAAAAAAAAAAlwIAAGRycy9k&#10;b3ducmV2LnhtbFBLBQYAAAAABAAEAPUAAACJAwAAAAA=&#10;" filled="f" stroked="f">
                  <o:lock v:ext="edit" aspectratio="t" text="t"/>
                </v:rect>
                <v:shape id="Text_x0020_Box_x0020_897" o:spid="_x0000_s134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+JGIwQAA&#10;ANwAAAAPAAAAZHJzL2Rvd25yZXYueG1sRE/dasIwFL4f+A7hCLubqW6TUo0ijsJuZKz6AMfm2BSb&#10;k5JEbd/eXAx2+fH9r7eD7cSdfGgdK5jPMhDEtdMtNwpOx/ItBxEissbOMSkYKcB2M3lZY6Hdg3/p&#10;XsVGpBAOBSowMfaFlKE2ZDHMXE+cuIvzFmOCvpHa4yOF204usmwpLbacGgz2tDdUX6ubVTAsRlO+&#10;u/pr91GZ8fKTn8vDp1fqdTrsViAiDfFf/Of+1gryLK1NZ9IRkJs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fiRiMEAAADcAAAADwAAAAAAAAAAAAAAAACXAgAAZHJzL2Rvd25y&#10;ZXYueG1sUEsFBgAAAAAEAAQA9QAAAIUDAAAAAA==&#10;" filled="f" strokeweight="1pt">
                  <v:textbox>
                    <w:txbxContent>
                      <w:p w14:paraId="61D6EB1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&gt;5</w:t>
      </w:r>
    </w:p>
    <w:p w14:paraId="0D27ABA8" w14:textId="77777777" w:rsidR="00D77D98" w:rsidRPr="00174B31" w:rsidRDefault="00D77D98" w:rsidP="00D77D98">
      <w:r w:rsidRPr="00174B31">
        <w:rPr>
          <w:b/>
        </w:rPr>
        <w:lastRenderedPageBreak/>
        <w:t>3</w:t>
      </w:r>
      <w:r>
        <w:rPr>
          <w:b/>
        </w:rPr>
        <w:t>3</w:t>
      </w:r>
      <w:r w:rsidRPr="00174B31">
        <w:rPr>
          <w:b/>
        </w:rPr>
        <w:t xml:space="preserve">) </w:t>
      </w:r>
      <w:r w:rsidRPr="00174B31">
        <w:t>Do guests have to wear special clothing</w:t>
      </w:r>
      <w:r w:rsidRPr="00174B31">
        <w:rPr>
          <w:b/>
        </w:rPr>
        <w:t xml:space="preserve"> </w:t>
      </w:r>
      <w:r w:rsidRPr="00174B31">
        <w:t>or follow special procedures when entering your farm/sheds?</w:t>
      </w:r>
    </w:p>
    <w:p w14:paraId="45F100DB" w14:textId="77777777" w:rsidR="00D77D98" w:rsidRPr="00D77D98" w:rsidRDefault="00D77D98" w:rsidP="00D77D98">
      <w:pPr>
        <w:ind w:left="3240" w:hanging="3240"/>
        <w:sectPr w:rsidR="00D77D98" w:rsidRPr="00D77D98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  <w:r w:rsidRPr="00174B31">
        <w:t xml:space="preserve">        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76A55F0" wp14:editId="456FBF10">
                <wp:extent cx="228600" cy="114300"/>
                <wp:effectExtent l="0" t="0" r="0" b="12700"/>
                <wp:docPr id="803" name="Group 20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04" name="AutoShape 208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5" name="Text Box 208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0008A8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6A55F0" id="Group_x0020_2084" o:spid="_x0000_s134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ixdFuR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085" o:spid="_x0000_s134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tsu/xQAA&#10;ANwAAAAPAAAAZHJzL2Rvd25yZXYueG1sRI9Ba8JAFITvQv/D8gpepG4sIiF1lSIUgwhibD0/sq9J&#10;aPZtzG6T+O9dQfA4zMw3zHI9mFp01LrKsoLZNAJBnFtdcaHg+/T1FoNwHlljbZkUXMnBevUyWmKi&#10;bc9H6jJfiABhl6CC0vsmkdLlJRl0U9sQB+/XtgZ9kG0hdYt9gJtavkfRQhqsOCyU2NCmpPwv+zcK&#10;+vzQnU/7rTxMzqnlS3rZZD87pcavw+cHCE+Df4Yf7VQriKM53M+EIyBXN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G2y7/FAAAA3AAAAA8AAAAAAAAAAAAAAAAAlwIAAGRycy9k&#10;b3ducmV2LnhtbFBLBQYAAAAABAAEAPUAAACJAwAAAAA=&#10;" filled="f" stroked="f">
                  <o:lock v:ext="edit" aspectratio="t" text="t"/>
                </v:rect>
                <v:shape id="Text_x0020_Box_x0020_2086" o:spid="_x0000_s135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+T4WxAAA&#10;ANwAAAAPAAAAZHJzL2Rvd25yZXYueG1sRI9Ra8IwFIXfhf2HcAd701SnUjqjyEZhLzJW/QF3zbUp&#10;NjclybT990YY7PFwzvkOZ7MbbCeu5EPrWMF8loEgrp1uuVFwOpbTHESIyBo7x6RgpAC77dNkg4V2&#10;N/6maxUbkSAcClRgYuwLKUNtyGKYuZ44eWfnLcYkfSO1x1uC204usmwtLbacFgz29G6ovlS/VsGw&#10;GE356uqP/bIy4/kr/ykPK6/Uy/OwfwMRaYj/4b/2p1aQZyt4nElHQG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/k+FsQAAADcAAAADwAAAAAAAAAAAAAAAACXAgAAZHJzL2Rv&#10;d25yZXYueG1sUEsFBgAAAAAEAAQA9QAAAIgDAAAAAA==&#10;" filled="f" strokeweight="1pt">
                  <v:textbox>
                    <w:txbxContent>
                      <w:p w14:paraId="20008A8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B01B1C9" wp14:editId="3B0E5837">
                <wp:extent cx="228600" cy="114300"/>
                <wp:effectExtent l="0" t="0" r="0" b="12700"/>
                <wp:docPr id="800" name="Group 20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801" name="AutoShape 208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2" name="Text Box 208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4556F7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01B1C9" id="Group_x0020_2081" o:spid="_x0000_s135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KPNVI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082" o:spid="_x0000_s135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wWgnxQAA&#10;ANwAAAAPAAAAZHJzL2Rvd25yZXYueG1sRI9Ba4NAFITvgf6H5RV6Cc2aHkKw2YQilEoIhGrq+eG+&#10;qtR9q+5Gzb/PFgo9DjPzDbM7zKYVIw2usaxgvYpAEJdWN1wpuOTvz1sQziNrbC2Tghs5OOwfFjuM&#10;tZ34k8bMVyJA2MWooPa+i6V0ZU0G3cp2xMH7toNBH+RQST3gFOCmlS9RtJEGGw4LNXaU1FT+ZFej&#10;YCrPY5GfPuR5WaSW+7RPsq+jUk+P89srCE+z/w//tVOtYBut4fdMOAJyf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HBaCfFAAAA3AAAAA8AAAAAAAAAAAAAAAAAlwIAAGRycy9k&#10;b3ducmV2LnhtbFBLBQYAAAAABAAEAPUAAACJAwAAAAA=&#10;" filled="f" stroked="f">
                  <o:lock v:ext="edit" aspectratio="t" text="t"/>
                </v:rect>
                <v:shape id="Text_x0020_Box_x0020_2083" o:spid="_x0000_s135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EKZixAAA&#10;ANwAAAAPAAAAZHJzL2Rvd25yZXYueG1sRI/BasMwEETvhfyD2EBujRynLcaJEkKKoZdS6uYDNtbG&#10;MrFWRlIT+++rQqHHYWbeMNv9aHtxIx86xwpWywwEceN0x62C01f1WIAIEVlj75gUTBRgv5s9bLHU&#10;7s6fdKtjKxKEQ4kKTIxDKWVoDFkMSzcQJ+/ivMWYpG+l9nhPcNvLPMtepMWO04LBgY6Gmmv9bRWM&#10;+WSqtWteD0+1mS4fxbl6f/ZKLebjYQMi0hj/w3/tN62gyHL4PZOOgNz9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BCmYsQAAADcAAAADwAAAAAAAAAAAAAAAACXAgAAZHJzL2Rv&#10;d25yZXYueG1sUEsFBgAAAAAEAAQA9QAAAIgDAAAAAA==&#10;" filled="f" strokeweight="1pt">
                  <v:textbox>
                    <w:txbxContent>
                      <w:p w14:paraId="74556F7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rPr>
          <w:b/>
        </w:rPr>
        <w:t xml:space="preserve">(if Yes, </w:t>
      </w:r>
      <w:proofErr w:type="gramStart"/>
      <w:r w:rsidRPr="00174B31">
        <w:rPr>
          <w:b/>
        </w:rPr>
        <w:t>Please</w:t>
      </w:r>
      <w:proofErr w:type="gramEnd"/>
      <w:r w:rsidRPr="00174B31">
        <w:rPr>
          <w:b/>
        </w:rPr>
        <w:t xml:space="preserve"> check any that apply)</w:t>
      </w:r>
    </w:p>
    <w:p w14:paraId="49BAAD92" w14:textId="77777777" w:rsidR="00D77D98" w:rsidRPr="00174B31" w:rsidRDefault="00D77D98" w:rsidP="00D77D98">
      <w:r w:rsidRPr="00174B31">
        <w:lastRenderedPageBreak/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1639590" wp14:editId="246D9FCA">
                <wp:extent cx="228600" cy="114300"/>
                <wp:effectExtent l="0" t="0" r="0" b="12700"/>
                <wp:docPr id="797" name="Group 20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98" name="AutoShape 208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9" name="Text Box 208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25D7F0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639590" id="Group_x0020_2087" o:spid="_x0000_s135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i/OE8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088" o:spid="_x0000_s135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RcBrwwAA&#10;ANwAAAAPAAAAZHJzL2Rvd25yZXYueG1sRE9Na8JAEL0X+h+WKXgR3diDtmk2UgRpkII0qZ6H7DQJ&#10;zc7G7JrEf+8eCj0+3neynUwrBupdY1nBahmBIC6tbrhS8F3sFy8gnEfW2FomBTdysE0fHxKMtR35&#10;i4bcVyKEsItRQe19F0vpypoMuqXtiAP3Y3uDPsC+krrHMYSbVj5H0VoabDg01NjRrqbyN78aBWN5&#10;HM7F54c8zs+Z5Ut22eWng1Kzp+n9DYSnyf+L/9yZVrB5DWvDmXAEZHo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ORcBrwwAAANwAAAAPAAAAAAAAAAAAAAAAAJcCAABkcnMvZG93&#10;bnJldi54bWxQSwUGAAAAAAQABAD1AAAAhwMAAAAA&#10;" filled="f" stroked="f">
                  <o:lock v:ext="edit" aspectratio="t" text="t"/>
                </v:rect>
                <v:shape id="Text_x0020_Box_x0020_2089" o:spid="_x0000_s135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CjXCxQAA&#10;ANwAAAAPAAAAZHJzL2Rvd25yZXYueG1sRI9Ra8IwFIXfB/sP4Q72pul0Tq1GEUdhL0NW/QHX5toU&#10;m5uSZNr++2Uw2OPhnPMdznrb21bcyIfGsYKXcQaCuHK64VrB6ViMFiBCRNbYOiYFAwXYbh4f1phr&#10;d+cvupWxFgnCIUcFJsYulzJUhiyGseuIk3dx3mJM0tdSe7wnuG3lJMvepMWG04LBjvaGqmv5bRX0&#10;k8EUU1e9715LM1wOi3PxOfNKPT/1uxWISH38D/+1P7SC+XIJ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QKNcLFAAAA3AAAAA8AAAAAAAAAAAAAAAAAlwIAAGRycy9k&#10;b3ducmV2LnhtbFBLBQYAAAAABAAEAPUAAACJAwAAAAA=&#10;" filled="f" strokeweight="1pt">
                  <v:textbox>
                    <w:txbxContent>
                      <w:p w14:paraId="225D7F0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Boots</w:t>
      </w:r>
    </w:p>
    <w:p w14:paraId="19A195FB" w14:textId="77777777" w:rsidR="00D77D98" w:rsidRPr="00174B31" w:rsidRDefault="00D77D98" w:rsidP="00D77D98"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C97CB99" wp14:editId="066A5D70">
                <wp:extent cx="228600" cy="114300"/>
                <wp:effectExtent l="0" t="0" r="0" b="12700"/>
                <wp:docPr id="794" name="Group 2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95" name="AutoShape 210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6" name="Text Box 210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EC8C8F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97CB99" id="Group_x0020_2102" o:spid="_x0000_s135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1h9aP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103" o:spid="_x0000_s135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RG/1xQAA&#10;ANwAAAAPAAAAZHJzL2Rvd25yZXYueG1sRI9Ba8JAFITvQv/D8gpepG4qaNvUVYpQDCKIsfX8yL4m&#10;odm3Mbsm8d+7guBxmJlvmPmyN5VoqXGlZQWv4wgEcWZ1ybmCn8P3yzsI55E1VpZJwYUcLBdPgznG&#10;2na8pzb1uQgQdjEqKLyvYyldVpBBN7Y1cfD+bGPQB9nkUjfYBbip5CSKZtJgyWGhwJpWBWX/6dko&#10;6LJdezxs13I3OiaWT8lplf5ulBo+91+fIDz1/hG+txOt4O1j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BEb/XFAAAA3AAAAA8AAAAAAAAAAAAAAAAAlwIAAGRycy9k&#10;b3ducmV2LnhtbFBLBQYAAAAABAAEAPUAAACJAwAAAAA=&#10;" filled="f" stroked="f">
                  <o:lock v:ext="edit" aspectratio="t" text="t"/>
                </v:rect>
                <v:shape id="Text_x0020_Box_x0020_2104" o:spid="_x0000_s135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laGwxQAA&#10;ANwAAAAPAAAAZHJzL2Rvd25yZXYueG1sRI/NasMwEITvhb6D2EJvidyk+XOihJBi6KWEunmAjbWx&#10;TKyVkdTEfvuqUOhxmJlvmM2ut624kQ+NYwUv4wwEceV0w7WC01cxWoIIEVlj65gUDBRgt3182GCu&#10;3Z0/6VbGWiQIhxwVmBi7XMpQGbIYxq4jTt7FeYsxSV9L7fGe4LaVkyybS4sNpwWDHR0MVdfy2yro&#10;J4Mppq5627+WZrgcl+fiY+aVen7q92sQkfr4H/5rv2sFi9Ucfs+kIyC3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WVobDFAAAA3AAAAA8AAAAAAAAAAAAAAAAAlwIAAGRycy9k&#10;b3ducmV2LnhtbFBLBQYAAAAABAAEAPUAAACJAwAAAAA=&#10;" filled="f" strokeweight="1pt">
                  <v:textbox>
                    <w:txbxContent>
                      <w:p w14:paraId="2EC8C8F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Boot covers</w:t>
      </w:r>
    </w:p>
    <w:p w14:paraId="67036CC9" w14:textId="77777777" w:rsidR="00D77D98" w:rsidRPr="00174B31" w:rsidRDefault="00D77D98" w:rsidP="00D77D98">
      <w:r w:rsidRPr="00174B31">
        <w:tab/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98F55A6" wp14:editId="4AD5917A">
                <wp:extent cx="228600" cy="114300"/>
                <wp:effectExtent l="0" t="0" r="0" b="12700"/>
                <wp:docPr id="791" name="Group 20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92" name="AutoShape 210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3" name="Text Box 210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14A6F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8F55A6" id="Group_x0020_2099" o:spid="_x0000_s136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NEuzxA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100" o:spid="_x0000_s136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rfeBxQAA&#10;ANwAAAAPAAAAZHJzL2Rvd25yZXYueG1sRI9Ba8JAFITvBf/D8gpeim70YG10FRHEUAQxVs+P7DMJ&#10;zb6N2W0S/71bKPQ4zMw3zHLdm0q01LjSsoLJOAJBnFldcq7g67wbzUE4j6yxskwKHuRgvRq8LDHW&#10;tuMTtanPRYCwi1FB4X0dS+myggy6sa2Jg3ezjUEfZJNL3WAX4KaS0yiaSYMlh4UCa9oWlH2nP0ZB&#10;lx3b6/mwl8e3a2L5nty36eVTqeFrv1mA8NT7//BfO9EK3j+m8HsmHAG5eg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+t94HFAAAA3AAAAA8AAAAAAAAAAAAAAAAAlwIAAGRycy9k&#10;b3ducmV2LnhtbFBLBQYAAAAABAAEAPUAAACJAwAAAAA=&#10;" filled="f" stroked="f">
                  <o:lock v:ext="edit" aspectratio="t" text="t"/>
                </v:rect>
                <v:shape id="Text_x0020_Box_x0020_2101" o:spid="_x0000_s136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4gIoxQAA&#10;ANwAAAAPAAAAZHJzL2Rvd25yZXYueG1sRI9Ra8IwFIXfB/6HcIW9zVTdnOuMIo7CXobY+QOuzbUp&#10;Njclidr++2Uw2OPhnPMdzmrT21bcyIfGsYLpJANBXDndcK3g+F08LUGEiKyxdUwKBgqwWY8eVphr&#10;d+cD3cpYiwThkKMCE2OXSxkqQxbDxHXEyTs7bzEm6WupPd4T3LZylmULabHhtGCwo52h6lJerYJ+&#10;Nphi7qqP7XNphvN+eSq+XrxSj+N++w4iUh//w3/tT63g9W0Ov2fSEZDr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XiAijFAAAA3AAAAA8AAAAAAAAAAAAAAAAAlwIAAGRycy9k&#10;b3ducmV2LnhtbFBLBQYAAAAABAAEAPUAAACJAwAAAAA=&#10;" filled="f" strokeweight="1pt">
                  <v:textbox>
                    <w:txbxContent>
                      <w:p w14:paraId="2B14A6F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overalls</w:t>
      </w:r>
    </w:p>
    <w:p w14:paraId="09715A7A" w14:textId="77777777" w:rsidR="00D77D98" w:rsidRPr="00174B31" w:rsidRDefault="00D77D98" w:rsidP="00D77D98">
      <w:r w:rsidRPr="00174B31">
        <w:tab/>
      </w:r>
    </w:p>
    <w:p w14:paraId="5CA8ACAC" w14:textId="77777777" w:rsidR="00D77D98" w:rsidRPr="00174B31" w:rsidRDefault="00D77D98" w:rsidP="00D77D98"/>
    <w:p w14:paraId="4DF51EB8" w14:textId="77777777" w:rsidR="00D77D98" w:rsidRPr="00174B31" w:rsidRDefault="00D77D98" w:rsidP="00D77D98">
      <w:pPr>
        <w:ind w:firstLine="18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7E3ADCCB" wp14:editId="33355208">
                <wp:extent cx="228600" cy="114300"/>
                <wp:effectExtent l="0" t="0" r="0" b="12700"/>
                <wp:docPr id="788" name="Group 20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6480" y="5882"/>
                          <a:chExt cx="360" cy="180"/>
                        </a:xfrm>
                      </wpg:grpSpPr>
                      <wps:wsp>
                        <wps:cNvPr id="789" name="AutoShape 209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6480" y="5882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0" name="Text Box 2098"/>
                        <wps:cNvSpPr txBox="1">
                          <a:spLocks noChangeArrowheads="1"/>
                        </wps:cNvSpPr>
                        <wps:spPr bwMode="auto">
                          <a:xfrm>
                            <a:off x="6495" y="5882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363C5F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3ADCCB" id="Group_x0020_2096" o:spid="_x0000_s1363" style="width:18pt;height:9pt;mso-position-horizontal-relative:char;mso-position-vertical-relative:line" coordorigin="6480,5882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MWu1x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097" o:spid="_x0000_s1364" style="position:absolute;left:6480;top:5882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0PMtxgAA&#10;ANwAAAAPAAAAZHJzL2Rvd25yZXYueG1sRI9Pa8JAFMTvhX6H5Qm9lLqxB/+krlIEaRBBjNbzI/ua&#10;BLNvY3abxG/vCoLHYWZ+w8yXvalES40rLSsYDSMQxJnVJecKjof1xxSE88gaK8uk4EoOlovXlznG&#10;2na8pzb1uQgQdjEqKLyvYyldVpBBN7Q1cfD+bGPQB9nkUjfYBbip5GcUjaXBksNCgTWtCsrO6b9R&#10;0GW79nTY/sjd+ymxfEkuq/R3o9TboP/+AuGp98/wo51oBZPpDO5nwhGQi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k0PMtxgAAANwAAAAPAAAAAAAAAAAAAAAAAJcCAABkcnMv&#10;ZG93bnJldi54bWxQSwUGAAAAAAQABAD1AAAAigMAAAAA&#10;" filled="f" stroked="f">
                  <o:lock v:ext="edit" aspectratio="t" text="t"/>
                </v:rect>
                <v:shape id="Text_x0020_Box_x0020_2098" o:spid="_x0000_s1365" type="#_x0000_t202" style="position:absolute;left:6495;top:5882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MJxfwQAA&#10;ANwAAAAPAAAAZHJzL2Rvd25yZXYueG1sRE/dasIwFL4f+A7hCLubqc6p64wiSmE3Q6x7gLPm2BSb&#10;k5JEbd9+uRjs8uP7X29724o7+dA4VjCdZCCIK6cbrhV8n4uXFYgQkTW2jknBQAG2m9HTGnPtHnyi&#10;exlrkUI45KjAxNjlUobKkMUwcR1x4i7OW4wJ+lpqj48Ubls5y7KFtNhwajDY0d5QdS1vVkE/G0zx&#10;6qrDbl6a4XJc/RRfb16p53G/+wARqY//4j/3p1awfE/z05l0BO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TCcX8EAAADcAAAADwAAAAAAAAAAAAAAAACXAgAAZHJzL2Rvd25y&#10;ZXYueG1sUEsFBgAAAAAEAAQA9QAAAIUDAAAAAA==&#10;" filled="f" strokeweight="1pt">
                  <v:textbox>
                    <w:txbxContent>
                      <w:p w14:paraId="2363C5F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Hand washing</w:t>
      </w:r>
    </w:p>
    <w:p w14:paraId="4FA869AF" w14:textId="77777777" w:rsidR="00D77D98" w:rsidRPr="00174B31" w:rsidRDefault="00D77D98" w:rsidP="00D77D98">
      <w:r w:rsidRPr="00174B31"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F98C12B" wp14:editId="4237544E">
                <wp:extent cx="228600" cy="114300"/>
                <wp:effectExtent l="0" t="0" r="0" b="12700"/>
                <wp:docPr id="785" name="Group 20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86" name="AutoShape 209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7" name="Text Box 209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030552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98C12B" id="Group_x0020_2093" o:spid="_x0000_s136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4oBjBgDAABq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O+KAYw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094" o:spid="_x0000_s136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T2dfxQAA&#10;ANwAAAAPAAAAZHJzL2Rvd25yZXYueG1sRI9Ba8JAFITvQv/D8gpepG7qQSW6igilQQQxtp4f2WcS&#10;zL6N2W0S/70rCD0OM/MNs1z3phItNa60rOBzHIEgzqwuOVfwc/r6mINwHlljZZkU3MnBevU2WGKs&#10;bcdHalOfiwBhF6OCwvs6ltJlBRl0Y1sTB+9iG4M+yCaXusEuwE0lJ1E0lQZLDgsF1rQtKLumf0ZB&#10;lx3a82n/LQ+jc2L5lty26e9OqeF7v1mA8NT7//CrnWgFs/kUnmfCEZCr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VPZ1/FAAAA3AAAAA8AAAAAAAAAAAAAAAAAlwIAAGRycy9k&#10;b3ducmV2LnhtbFBLBQYAAAAABAAEAPUAAACJAwAAAAA=&#10;" filled="f" stroked="f">
                  <o:lock v:ext="edit" aspectratio="t" text="t"/>
                </v:rect>
                <v:shape id="Text_x0020_Box_x0020_2095" o:spid="_x0000_s136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AJL2xQAA&#10;ANwAAAAPAAAAZHJzL2Rvd25yZXYueG1sRI/NasMwEITvhb6D2EJvjZyfNsaJEkKDIZdS6uQBNtbG&#10;MrFWRlIT++2rQqHHYWa+YdbbwXbiRj60jhVMJxkI4trplhsFp2P5koMIEVlj55gUjBRgu3l8WGOh&#10;3Z2/6FbFRiQIhwIVmBj7QspQG7IYJq4nTt7FeYsxSd9I7fGe4LaTsyx7kxZbTgsGe3o3VF+rb6tg&#10;mI2mnLt6v1tUZrx85ufy49Ur9fw07FYgIg3xP/zXPmgFy3wJ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8AkvbFAAAA3AAAAA8AAAAAAAAAAAAAAAAAlwIAAGRycy9k&#10;b3ducmV2LnhtbFBLBQYAAAAABAAEAPUAAACJAwAAAAA=&#10;" filled="f" strokeweight="1pt">
                  <v:textbox>
                    <w:txbxContent>
                      <w:p w14:paraId="3030552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Visitors sign in log book</w:t>
      </w:r>
    </w:p>
    <w:p w14:paraId="0AEB4D8C" w14:textId="77777777" w:rsidR="00D77D98" w:rsidRPr="00174B31" w:rsidRDefault="00D77D98" w:rsidP="00D77D98">
      <w:pPr>
        <w:ind w:left="720" w:hanging="720"/>
      </w:pPr>
      <w:r w:rsidRPr="00174B31"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FAA0B53" wp14:editId="19816AF0">
                <wp:extent cx="228600" cy="114300"/>
                <wp:effectExtent l="0" t="0" r="0" b="12700"/>
                <wp:docPr id="782" name="Group 20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83" name="AutoShape 209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4" name="Text Box 209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542990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AA0B53" id="Group_x0020_2090" o:spid="_x0000_s136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B7oXFc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091" o:spid="_x0000_s137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OMTHxgAA&#10;ANwAAAAPAAAAZHJzL2Rvd25yZXYueG1sRI/NasMwEITvhbyD2EAuJZGTQhscyyEESk0phDo/58Xa&#10;2CbWyrFU2337qlDocZiZb5hkO5pG9NS52rKC5SICQVxYXXOp4HR8na9BOI+ssbFMCr7JwTadPCQY&#10;azvwJ/W5L0WAsItRQeV9G0vpiooMuoVtiYN3tZ1BH2RXSt3hEOCmkasoepYGaw4LFba0r6i45V9G&#10;wVAc+svx400eHi+Z5Xt23+fnd6Vm03G3AeFp9P/hv3amFbysn+D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FOMTHxgAAANwAAAAPAAAAAAAAAAAAAAAAAJcCAABkcnMv&#10;ZG93bnJldi54bWxQSwUGAAAAAAQABAD1AAAAigMAAAAA&#10;" filled="f" stroked="f">
                  <o:lock v:ext="edit" aspectratio="t" text="t"/>
                </v:rect>
                <v:shape id="Text_x0020_Box_x0020_2092" o:spid="_x0000_s137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0gyBxAAA&#10;ANwAAAAPAAAAZHJzL2Rvd25yZXYueG1sRI9Ra8IwFIXfB/sP4Q72NtM5N0s1imwU9iJj1R9wba5N&#10;sbkpSabtv18EwcfDOec7nOV6sJ04kw+tYwWvkwwEce10y42C/a58yUGEiKyxc0wKRgqwXj0+LLHQ&#10;7sK/dK5iIxKEQ4EKTIx9IWWoDVkME9cTJ+/ovMWYpG+k9nhJcNvJaZZ9SIstpwWDPX0aqk/Vn1Uw&#10;TEdTvrn6azOrzHj8yQ/l9t0r9fw0bBYgIg3xHr61v7WCeT6D65l0BOTq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9IMgcQAAADcAAAADwAAAAAAAAAAAAAAAACXAgAAZHJzL2Rv&#10;d25yZXYueG1sUEsFBgAAAAAEAAQA9QAAAIgDAAAAAA==&#10;" filled="f" strokeweight="1pt">
                  <v:textbox>
                    <w:txbxContent>
                      <w:p w14:paraId="2542990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Other, please explain:       </w:t>
      </w:r>
    </w:p>
    <w:p w14:paraId="000AA7B7" w14:textId="77777777" w:rsidR="00D77D98" w:rsidRPr="00174B31" w:rsidRDefault="00D77D98" w:rsidP="00D77D98">
      <w:pPr>
        <w:ind w:left="720" w:hanging="720"/>
      </w:pPr>
      <w:r w:rsidRPr="00174B31">
        <w:t xml:space="preserve">             </w:t>
      </w:r>
    </w:p>
    <w:p w14:paraId="33D0BF45" w14:textId="77777777" w:rsidR="00D77D98" w:rsidRPr="00174B31" w:rsidRDefault="00D77D98" w:rsidP="00D77D98">
      <w:pPr>
        <w:ind w:left="540" w:hanging="540"/>
        <w:sectPr w:rsidR="00D77D98" w:rsidRPr="00174B31" w:rsidSect="00D77D98">
          <w:type w:val="continuous"/>
          <w:pgSz w:w="12240" w:h="15840"/>
          <w:pgMar w:top="1440" w:right="1440" w:bottom="1440" w:left="1080" w:header="720" w:footer="720" w:gutter="0"/>
          <w:cols w:num="2" w:space="720"/>
          <w:docGrid w:linePitch="360"/>
        </w:sectPr>
      </w:pPr>
    </w:p>
    <w:p w14:paraId="6A467EDA" w14:textId="77777777" w:rsidR="00D77D98" w:rsidRPr="00174B31" w:rsidRDefault="00D77D98" w:rsidP="00D77D98">
      <w:r w:rsidRPr="00174B31">
        <w:rPr>
          <w:b/>
        </w:rPr>
        <w:lastRenderedPageBreak/>
        <w:t>3</w:t>
      </w:r>
      <w:r>
        <w:rPr>
          <w:b/>
        </w:rPr>
        <w:t>4</w:t>
      </w:r>
      <w:r w:rsidRPr="00174B31">
        <w:rPr>
          <w:b/>
        </w:rPr>
        <w:t>)</w:t>
      </w:r>
      <w:r w:rsidRPr="00174B31">
        <w:t xml:space="preserve"> Do you have dedicated clothes for working in the sheds?   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05B1AE9" wp14:editId="322429D2">
                <wp:extent cx="228600" cy="114300"/>
                <wp:effectExtent l="0" t="0" r="0" b="12700"/>
                <wp:docPr id="779" name="Group 22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80" name="AutoShape 229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1" name="Text Box 229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C9B0BD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5B1AE9" id="Group_x0020_2293" o:spid="_x0000_s137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">
                <o:lock v:ext="edit" aspectratio="t"/>
                <v:rect id="AutoShape_x0020_2294" o:spid="_x0000_s137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6lqwwwAA&#10;ANwAAAAPAAAAZHJzL2Rvd25yZXYueG1sRE9Na4NAEL0X8h+WCfRS4toc2mCyCSEQKqUgNa3nwZ2o&#10;xJ1Vd6P233cPhR4f73t3mE0rRhpcY1nBcxSDIC6tbrhS8HU5rzYgnEfW2FomBT/k4LBfPOww0Xbi&#10;TxpzX4kQwi5BBbX3XSKlK2sy6CLbEQfuageDPsChknrAKYSbVq7j+EUabDg01NjRqabylt+NgqnM&#10;xuLy8SazpyK13Kf9Kf9+V+pxOR+3IDzN/l/85061gtdNmB/OhCMg9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16lqwwwAAANwAAAAPAAAAAAAAAAAAAAAAAJcCAABkcnMvZG93&#10;bnJldi54bWxQSwUGAAAAAAQABAD1AAAAhwMAAAAA&#10;" filled="f" stroked="f">
                  <o:lock v:ext="edit" aspectratio="t" text="t"/>
                </v:rect>
                <v:shape id="Text_x0020_Box_x0020_2295" o:spid="_x0000_s137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pa8ZxQAA&#10;ANwAAAAPAAAAZHJzL2Rvd25yZXYueG1sRI/NasMwEITvhb6D2EJvjZyfNsaJEkKDIZdS6uQBNtbG&#10;MrFWRlIT++2rQqHHYWa+YdbbwXbiRj60jhVMJxkI4trplhsFp2P5koMIEVlj55gUjBRgu3l8WGOh&#10;3Z2/6FbFRiQIhwIVmBj7QspQG7IYJq4nTt7FeYsxSd9I7fGe4LaTsyx7kxZbTgsGe3o3VF+rb6tg&#10;mI2mnLt6v1tUZrx85ufy49Ur9fw07FYgIg3xP/zXPmgFy3wKv2fSEZC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+lrxnFAAAA3AAAAA8AAAAAAAAAAAAAAAAAlwIAAGRycy9k&#10;b3ducmV2LnhtbFBLBQYAAAAABAAEAPUAAACJAwAAAAA=&#10;" filled="f" strokeweight="1pt">
                  <v:textbox>
                    <w:txbxContent>
                      <w:p w14:paraId="3C9B0BD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0653A93" wp14:editId="3684F8B6">
                <wp:extent cx="228600" cy="114300"/>
                <wp:effectExtent l="0" t="0" r="0" b="12700"/>
                <wp:docPr id="776" name="Group 22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77" name="AutoShape 229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8" name="Text Box 229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DD0CC1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653A93" id="Group_x0020_2290" o:spid="_x0000_s137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MxdxgDAABqCAAADgAAAGRycy9lMm9Eb2MueG1s1FbJbtswEL0X6D8QvDtaLG9C5CD1EhToEiDp&#10;B9AStaASqZK0pbTov3eG8qI6DdqmRYH6QJCa4XDmvceh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KzzMXc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291" o:spid="_x0000_s137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1rLjxQAA&#10;ANwAAAAPAAAAZHJzL2Rvd25yZXYueG1sRI9Pa8JAFMTvBb/D8oReim7soZHoKiKIoRSk8c/5kX0m&#10;wezbmF2T9Nt3CwWPw8z8hlmuB1OLjlpXWVYwm0YgiHOrKy4UnI67yRyE88gaa8uk4IccrFejlyUm&#10;2vb8TV3mCxEg7BJUUHrfJFK6vCSDbmob4uBdbWvQB9kWUrfYB7ip5XsUfUiDFYeFEhvalpTfsodR&#10;0OeH7nL82svD2yW1fE/v2+z8qdTreNgsQHga/DP83061gjiO4e9MOAJy9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/WsuPFAAAA3AAAAA8AAAAAAAAAAAAAAAAAlwIAAGRycy9k&#10;b3ducmV2LnhtbFBLBQYAAAAABAAEAPUAAACJAwAAAAA=&#10;" filled="f" stroked="f">
                  <o:lock v:ext="edit" aspectratio="t" text="t"/>
                </v:rect>
                <v:shape id="Text_x0020_Box_x0020_2292" o:spid="_x0000_s137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SnajwQAA&#10;ANwAAAAPAAAAZHJzL2Rvd25yZXYueG1sRE/dasIwFL4XfIdwBrvTdM4/OqOIUtjNEOse4Kw5NmXN&#10;SUmitm+/XAi7/Pj+N7vetuJOPjSOFbxNMxDEldMN1wq+L8VkDSJEZI2tY1IwUIDddjzaYK7dg890&#10;L2MtUgiHHBWYGLtcylAZshimriNO3NV5izFBX0vt8ZHCbStnWbaUFhtODQY7OhiqfsubVdDPBlO8&#10;u+q4n5dmuJ7WP8XXwiv1+tLvP0BE6uO/+On+1ApWq7Q2nUlHQG7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0p2o8EAAADcAAAADwAAAAAAAAAAAAAAAACXAgAAZHJzL2Rvd25y&#10;ZXYueG1sUEsFBgAAAAAEAAQA9QAAAIUDAAAAAA==&#10;" filled="f" strokeweight="1pt">
                  <v:textbox>
                    <w:txbxContent>
                      <w:p w14:paraId="4DD0CC1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D7D4EEF" w14:textId="77777777" w:rsidR="00D77D98" w:rsidRDefault="00D77D98" w:rsidP="00D77D98">
      <w:r w:rsidRPr="00174B31">
        <w:rPr>
          <w:b/>
        </w:rPr>
        <w:t>3</w:t>
      </w:r>
      <w:r>
        <w:rPr>
          <w:b/>
        </w:rPr>
        <w:t>5</w:t>
      </w:r>
      <w:r w:rsidRPr="00174B31">
        <w:rPr>
          <w:b/>
        </w:rPr>
        <w:t>)</w:t>
      </w:r>
      <w:r w:rsidRPr="00174B31">
        <w:t xml:space="preserve"> Do you have dedicated work boots/shoes worn in the sheds?  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64639C2" wp14:editId="6F228092">
                <wp:extent cx="228600" cy="114300"/>
                <wp:effectExtent l="0" t="0" r="0" b="12700"/>
                <wp:docPr id="773" name="Group 22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74" name="AutoShape 228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5" name="Text Box 228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C362E4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4639C2" id="Group_x0020_2287" o:spid="_x0000_s137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vwaxYDAABqCAAADgAAAGRycy9lMm9Eb2MueG1s1FbbbtswDH0fsH8Q9J76Eudm1Cm6XIoB3Vag&#10;3QcotnzBbMmTlNrdsH8fKcdJmq4o1g0DlgdBMimKPOeI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4S/Br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288" o:spid="_x0000_s137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BCyUxQAA&#10;ANwAAAAPAAAAZHJzL2Rvd25yZXYueG1sRI9Ba8JAFITvhf6H5Qm9lLqxiErqKkWQBhHEaD0/sq9J&#10;MPs2ZrdJ/PeuIHgcZuYbZr7sTSVaalxpWcFoGIEgzqwuOVdwPKw/ZiCcR9ZYWSYFV3KwXLy+zDHW&#10;tuM9tanPRYCwi1FB4X0dS+myggy6oa2Jg/dnG4M+yCaXusEuwE0lP6NoIg2WHBYKrGlVUHZO/42C&#10;Ltu1p8P2R+7eT4nlS3JZpb8bpd4G/fcXCE+9f4Yf7UQrmE7H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8ELJTFAAAA3AAAAA8AAAAAAAAAAAAAAAAAlwIAAGRycy9k&#10;b3ducmV2LnhtbFBLBQYAAAAABAAEAPUAAACJAwAAAAA=&#10;" filled="f" stroked="f">
                  <o:lock v:ext="edit" aspectratio="t" text="t"/>
                </v:rect>
                <v:shape id="Text_x0020_Box_x0020_2289" o:spid="_x0000_s138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S9k9xQAA&#10;ANwAAAAPAAAAZHJzL2Rvd25yZXYueG1sRI9Ra8IwFIXfhf2HcAd7s+mcTqlGkY3CXobY7QfcNdem&#10;2NyUJNP23y/CwMfDOec7nM1usJ24kA+tYwXPWQ6CuHa65UbB91c5XYEIEVlj55gUjBRgt32YbLDQ&#10;7spHulSxEQnCoUAFJsa+kDLUhiyGzPXEyTs5bzEm6RupPV4T3HZyluev0mLLacFgT2+G6nP1axUM&#10;s9GUL65+388rM54Oq5/yc+GVenoc9msQkYZ4D/+3P7SC5XIBtzPpCMjt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VL2T3FAAAA3AAAAA8AAAAAAAAAAAAAAAAAlwIAAGRycy9k&#10;b3ducmV2LnhtbFBLBQYAAAAABAAEAPUAAACJAwAAAAA=&#10;" filled="f" strokeweight="1pt">
                  <v:textbox>
                    <w:txbxContent>
                      <w:p w14:paraId="3C362E4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9AB4A9E" wp14:editId="5B5A4053">
                <wp:extent cx="228600" cy="114300"/>
                <wp:effectExtent l="0" t="0" r="0" b="12700"/>
                <wp:docPr id="770" name="Group 22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71" name="AutoShape 228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" name="Text Box 228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B86E46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AB4A9E" id="Group_x0020_2284" o:spid="_x0000_s138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RFRs4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285" o:spid="_x0000_s138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c48MxgAA&#10;ANwAAAAPAAAAZHJzL2Rvd25yZXYueG1sRI9Pa8JAFMTvBb/D8gQvpW70oCXNRkQQQxGk8c/5kX1N&#10;QrNvY3ZN0m/fLRR6HGbmN0yyGU0jeupcbVnBYh6BIC6srrlUcDnvX15BOI+ssbFMCr7JwSadPCUY&#10;azvwB/W5L0WAsItRQeV9G0vpiooMurltiYP3aTuDPsiulLrDIcBNI5dRtJIGaw4LFba0q6j4yh9G&#10;wVCc+tv5eJCn51tm+Z7dd/n1XanZdNy+gfA0+v/wXzvTCtbrBfyeCUdApj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vc48MxgAAANwAAAAPAAAAAAAAAAAAAAAAAJcCAABkcnMv&#10;ZG93bnJldi54bWxQSwUGAAAAAAQABAD1AAAAigMAAAAA&#10;" filled="f" stroked="f">
                  <o:lock v:ext="edit" aspectratio="t" text="t"/>
                </v:rect>
                <v:shape id="Text_x0020_Box_x0020_2286" o:spid="_x0000_s138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okFJxAAA&#10;ANwAAAAPAAAAZHJzL2Rvd25yZXYueG1sRI9Ra8IwFIXfB/sP4Q72NlOrm1KNIpOCL2Os+gOuzbUp&#10;NjclybT998tgsMfDOec7nPV2sJ24kQ+tYwXTSQaCuHa65UbB6Vi+LEGEiKyxc0wKRgqw3Tw+rLHQ&#10;7s5fdKtiIxKEQ4EKTIx9IWWoDVkME9cTJ+/ivMWYpG+k9nhPcNvJPMvepMWW04LBnt4N1dfq2yoY&#10;8tGUM1fvd/PKjJfP5bn8ePVKPT8NuxWISEP8D/+1D1rBYpHD75l0BOTm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qJBScQAAADcAAAADwAAAAAAAAAAAAAAAACXAgAAZHJzL2Rv&#10;d25yZXYueG1sUEsFBgAAAAAEAAQA9QAAAIgDAAAAAA==&#10;" filled="f" strokeweight="1pt">
                  <v:textbox>
                    <w:txbxContent>
                      <w:p w14:paraId="6B86E46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49E338" w14:textId="77777777" w:rsidR="00D77D98" w:rsidRPr="00D77D98" w:rsidRDefault="00D77D98" w:rsidP="00D77D98">
      <w:r w:rsidRPr="00174B31">
        <w:rPr>
          <w:b/>
        </w:rPr>
        <w:t>3</w:t>
      </w:r>
      <w:r>
        <w:rPr>
          <w:b/>
        </w:rPr>
        <w:t>6</w:t>
      </w:r>
      <w:r w:rsidRPr="00174B31">
        <w:rPr>
          <w:b/>
        </w:rPr>
        <w:t xml:space="preserve">) </w:t>
      </w:r>
      <w:r w:rsidRPr="00174B31">
        <w:t>Do you follow any biosecurity protocols (check all that apply)?</w:t>
      </w:r>
    </w:p>
    <w:p w14:paraId="1C9E9E42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</w:p>
    <w:p w14:paraId="0C2A0553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</w:p>
    <w:p w14:paraId="431AEF3C" w14:textId="77777777" w:rsidR="00D77D98" w:rsidRPr="00174B31" w:rsidRDefault="00D77D98" w:rsidP="00D77D98">
      <w:r w:rsidRPr="00174B31">
        <w:lastRenderedPageBreak/>
        <w:t xml:space="preserve">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8F09C0F" wp14:editId="519FD4CC">
                <wp:extent cx="228600" cy="114300"/>
                <wp:effectExtent l="0" t="0" r="0" b="12700"/>
                <wp:docPr id="767" name="Group 22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1980" y="7906"/>
                          <a:chExt cx="360" cy="180"/>
                        </a:xfrm>
                      </wpg:grpSpPr>
                      <wps:wsp>
                        <wps:cNvPr id="768" name="AutoShape 221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980" y="7906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9" name="Text Box 2217"/>
                        <wps:cNvSpPr txBox="1">
                          <a:spLocks noChangeArrowheads="1"/>
                        </wps:cNvSpPr>
                        <wps:spPr bwMode="auto">
                          <a:xfrm>
                            <a:off x="1980" y="7906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39D07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F09C0F" id="Group_x0020_2215" o:spid="_x0000_s1384" style="width:18pt;height:9pt;mso-position-horizontal-relative:char;mso-position-vertical-relative:line" coordorigin="1980,7906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">
                <o:lock v:ext="edit" aspectratio="t"/>
                <v:rect id="AutoShape_x0020_2216" o:spid="_x0000_s1385" style="position:absolute;left:1980;top:7906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7kLBMwQAA&#10;ANwAAAAPAAAAZHJzL2Rvd25yZXYueG1sRE9Ni8IwEL0L/ocwghfRVA+6VKOIIJZlQayr56EZ22Iz&#10;qU1su/9+c1jY4+N9b3a9qURLjSstK5jPIhDEmdUl5wq+r8fpBwjnkTVWlknBDznYbYeDDcbadnyh&#10;NvW5CCHsYlRQeF/HUrqsIINuZmviwD1sY9AH2ORSN9iFcFPJRRQtpcGSQ0OBNR0Kyp7p2yjosnN7&#10;v36d5HlyTyy/ktchvX0qNR71+zUIT73/F/+5E61gtQxrw5lwBOT2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u5CwTMEAAADcAAAADwAAAAAAAAAAAAAAAACXAgAAZHJzL2Rvd25y&#10;ZXYueG1sUEsFBgAAAAAEAAQA9QAAAIUDAAAAAA==&#10;" filled="f" stroked="f">
                  <o:lock v:ext="edit" aspectratio="t" text="t"/>
                </v:rect>
                <v:shape id="Text_x0020_Box_x0020_2217" o:spid="_x0000_s1386" type="#_x0000_t202" style="position:absolute;left:1980;top:7906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30XlxQAA&#10;ANwAAAAPAAAAZHJzL2Rvd25yZXYueG1sRI/NasMwEITvhb6D2EJvidyk+XOihJBi6KWEunmAjbWx&#10;TKyVkdTEfvuqUOhxmJlvmM2ut624kQ+NYwUv4wwEceV0w7WC01cxWoIIEVlj65gUDBRgt3182GCu&#10;3Z0/6VbGWiQIhxwVmBi7XMpQGbIYxq4jTt7FeYsxSV9L7fGe4LaVkyybS4sNpwWDHR0MVdfy2yro&#10;J4Mppq5627+WZrgcl+fiY+aVen7q92sQkfr4H/5rv2sFi/kKfs+kIyC3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HfReXFAAAA3AAAAA8AAAAAAAAAAAAAAAAAlwIAAGRycy9k&#10;b3ducmV2LnhtbFBLBQYAAAAABAAEAPUAAACJAwAAAAA=&#10;" filled="f" strokeweight="1pt">
                  <v:textbox>
                    <w:txbxContent>
                      <w:p w14:paraId="3439D07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Foot bath</w:t>
      </w:r>
    </w:p>
    <w:p w14:paraId="7B589F78" w14:textId="77777777" w:rsidR="00D77D98" w:rsidRPr="00174B31" w:rsidRDefault="00D77D98" w:rsidP="00D77D98">
      <w:pPr>
        <w:ind w:left="720"/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B37EC8" wp14:editId="3013B558">
                <wp:simplePos x="0" y="0"/>
                <wp:positionH relativeFrom="column">
                  <wp:posOffset>228600</wp:posOffset>
                </wp:positionH>
                <wp:positionV relativeFrom="paragraph">
                  <wp:posOffset>31750</wp:posOffset>
                </wp:positionV>
                <wp:extent cx="114300" cy="114300"/>
                <wp:effectExtent l="0" t="6350" r="12700" b="19050"/>
                <wp:wrapNone/>
                <wp:docPr id="766" name="Text Box 2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7FA9EE5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B37EC8" id="Text_x0020_Box_x0020_2302" o:spid="_x0000_s1387" type="#_x0000_t202" style="position:absolute;left:0;text-align:left;margin-left:18pt;margin-top:2.5pt;width:9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" filled="f" strokeweight="1pt">
                <v:textbox>
                  <w:txbxContent>
                    <w:p w14:paraId="07FA9EE5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>Ante room (a smaller room serving as an entryway into a larger room)</w:t>
      </w:r>
    </w:p>
    <w:p w14:paraId="11EAB429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20C004" wp14:editId="26734B7F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114300" cy="114300"/>
                <wp:effectExtent l="0" t="635" r="12700" b="12065"/>
                <wp:wrapNone/>
                <wp:docPr id="765" name="Text Box 2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555703B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0C004" id="Text_x0020_Box_x0020_2303" o:spid="_x0000_s1388" type="#_x0000_t202" style="position:absolute;left:0;text-align:left;margin-left:18pt;margin-top:.05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" filled="f" strokeweight="1pt">
                <v:textbox>
                  <w:txbxContent>
                    <w:p w14:paraId="2555703B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>Locks on shed doors</w:t>
      </w:r>
    </w:p>
    <w:p w14:paraId="740E3C38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240C4C" wp14:editId="71F88C2F">
                <wp:simplePos x="0" y="0"/>
                <wp:positionH relativeFrom="column">
                  <wp:posOffset>228600</wp:posOffset>
                </wp:positionH>
                <wp:positionV relativeFrom="paragraph">
                  <wp:posOffset>83185</wp:posOffset>
                </wp:positionV>
                <wp:extent cx="114300" cy="114300"/>
                <wp:effectExtent l="0" t="0" r="12700" b="18415"/>
                <wp:wrapNone/>
                <wp:docPr id="764" name="Text Box 2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AD610B4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40C4C" id="Text_x0020_Box_x0020_2304" o:spid="_x0000_s1389" type="#_x0000_t202" style="position:absolute;left:0;text-align:left;margin-left:18pt;margin-top:6.55pt;width:9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" filled="f" strokeweight="1pt">
                <v:textbox>
                  <w:txbxContent>
                    <w:p w14:paraId="1AD610B4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Restricted access to sheds </w:t>
      </w:r>
    </w:p>
    <w:p w14:paraId="61291A71" w14:textId="77777777" w:rsidR="00D77D98" w:rsidRPr="00174B31" w:rsidRDefault="00D77D98" w:rsidP="00D77D98">
      <w:pPr>
        <w:ind w:left="1440" w:hanging="720"/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26D956" wp14:editId="586CB898">
                <wp:simplePos x="0" y="0"/>
                <wp:positionH relativeFrom="column">
                  <wp:posOffset>228600</wp:posOffset>
                </wp:positionH>
                <wp:positionV relativeFrom="paragraph">
                  <wp:posOffset>52070</wp:posOffset>
                </wp:positionV>
                <wp:extent cx="114300" cy="114300"/>
                <wp:effectExtent l="0" t="1270" r="12700" b="11430"/>
                <wp:wrapNone/>
                <wp:docPr id="763" name="Text Box 2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A3E2895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26D956" id="Text_x0020_Box_x0020_2306" o:spid="_x0000_s1390" type="#_x0000_t202" style="position:absolute;left:0;text-align:left;margin-left:18pt;margin-top:4.1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" filled="f" strokeweight="1pt">
                <v:textbox>
                  <w:txbxContent>
                    <w:p w14:paraId="6A3E2895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>Gate or restricted property access (i.e. - perimeter fence)</w:t>
      </w:r>
    </w:p>
    <w:p w14:paraId="00E842B0" w14:textId="77777777" w:rsidR="00D77D98" w:rsidRPr="00174B31" w:rsidRDefault="00D77D98" w:rsidP="00D77D98">
      <w:pPr>
        <w:ind w:left="720"/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F27ED3" wp14:editId="3AF85C2A">
                <wp:simplePos x="0" y="0"/>
                <wp:positionH relativeFrom="column">
                  <wp:posOffset>228600</wp:posOffset>
                </wp:positionH>
                <wp:positionV relativeFrom="paragraph">
                  <wp:posOffset>73025</wp:posOffset>
                </wp:positionV>
                <wp:extent cx="114300" cy="114300"/>
                <wp:effectExtent l="0" t="0" r="12700" b="15875"/>
                <wp:wrapNone/>
                <wp:docPr id="762" name="Text Box 2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807449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F27ED3" id="Text_x0020_Box_x0020_2305" o:spid="_x0000_s1391" type="#_x0000_t202" style="position:absolute;left:0;text-align:left;margin-left:18pt;margin-top:5.75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" filled="f" strokeweight="1pt">
                <v:textbox>
                  <w:txbxContent>
                    <w:p w14:paraId="59807449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Personal protective equipment (boots, </w:t>
      </w:r>
      <w:proofErr w:type="spellStart"/>
      <w:r w:rsidRPr="00174B31">
        <w:t>etc</w:t>
      </w:r>
      <w:proofErr w:type="spellEnd"/>
      <w:r w:rsidRPr="00174B31">
        <w:t>)</w:t>
      </w:r>
    </w:p>
    <w:p w14:paraId="6953010C" w14:textId="77777777" w:rsidR="00D77D98" w:rsidRPr="00174B31" w:rsidRDefault="00D77D98" w:rsidP="00D77D98">
      <w:pPr>
        <w:ind w:left="720" w:hanging="720"/>
      </w:pPr>
      <w:r w:rsidRPr="00174B31">
        <w:lastRenderedPageBreak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4F4863B" wp14:editId="13CE7082">
                <wp:extent cx="228600" cy="114300"/>
                <wp:effectExtent l="0" t="0" r="0" b="12700"/>
                <wp:docPr id="759" name="Group 22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60" name="AutoShape 226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1" name="Text Box 2268"/>
                        <wps:cNvSpPr txBox="1">
                          <a:spLocks noChangeArrowheads="1"/>
                        </wps:cNvSpPr>
                        <wps:spPr bwMode="auto">
                          <a:xfrm>
                            <a:off x="525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45678C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F4863B" id="Group_x0020_2266" o:spid="_x0000_s139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sZ9R7h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267" o:spid="_x0000_s139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5rxKwQAA&#10;ANwAAAAPAAAAZHJzL2Rvd25yZXYueG1sRE9Ni8IwEL0L/ocwghfRVA+6VKOIIJZlQayr56EZ22Iz&#10;qU1su/9+c1jY4+N9b3a9qURLjSstK5jPIhDEmdUl5wq+r8fpBwjnkTVWlknBDznYbYeDDcbadnyh&#10;NvW5CCHsYlRQeF/HUrqsIINuZmviwD1sY9AH2ORSN9iFcFPJRRQtpcGSQ0OBNR0Kyp7p2yjosnN7&#10;v36d5HlyTyy/ktchvX0qNR71+zUIT73/F/+5E61gtQzzw5lwBOT2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ea8SsEAAADcAAAADwAAAAAAAAAAAAAAAACXAgAAZHJzL2Rvd25y&#10;ZXYueG1sUEsFBgAAAAAEAAQA9QAAAIUDAAAAAA==&#10;" filled="f" stroked="f">
                  <o:lock v:ext="edit" aspectratio="t" text="t"/>
                </v:rect>
                <v:shape id="Text_x0020_Box_x0020_2268" o:spid="_x0000_s1394" type="#_x0000_t202" style="position:absolute;left:525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qUnjxQAA&#10;ANwAAAAPAAAAZHJzL2Rvd25yZXYueG1sRI/dagIxFITvC32HcAre1aw/tbIaRSoL3khx2wc43Rw3&#10;i5uTJUl19+2NUOjlMDPfMOttb1txJR8axwom4wwEceV0w7WC76/idQkiRGSNrWNSMFCA7eb5aY25&#10;djc+0bWMtUgQDjkqMDF2uZShMmQxjF1HnLyz8xZjkr6W2uMtwW0rp1m2kBYbTgsGO/owVF3KX6ug&#10;nw6mmLlqv5uXZjh/Ln+K45tXavTS71YgIvXxP/zXPmgF74sJPM6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+pSePFAAAA3AAAAA8AAAAAAAAAAAAAAAAAlwIAAGRycy9k&#10;b3ducmV2LnhtbFBLBQYAAAAABAAEAPUAAACJAwAAAAA=&#10;" filled="f" strokeweight="1pt">
                  <v:textbox>
                    <w:txbxContent>
                      <w:p w14:paraId="245678C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Traffic movement from young to old mink or from clean to dirty areas</w:t>
      </w:r>
    </w:p>
    <w:p w14:paraId="305C2285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1BEF45B" wp14:editId="45B12BB0">
                <wp:extent cx="228600" cy="114300"/>
                <wp:effectExtent l="0" t="0" r="0" b="12700"/>
                <wp:docPr id="756" name="Group 22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57" name="AutoShape 228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8" name="Text Box 228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25A98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BEF45B" id="Group_x0020_2281" o:spid="_x0000_s139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LCC+/x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282" o:spid="_x0000_s139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Y+6DxQAA&#10;ANwAAAAPAAAAZHJzL2Rvd25yZXYueG1sRI/dasJAFITvC32H5Qi9KXVjwR9SVymCNIggRuv1IXua&#10;BLNnY3abxLd3BcHLYWa+YebL3lSipcaVlhWMhhEI4szqknMFx8P6YwbCeWSNlWVScCUHy8Xryxxj&#10;bTveU5v6XAQIuxgVFN7XsZQuK8igG9qaOHh/tjHog2xyqRvsAtxU8jOKJtJgyWGhwJpWBWXn9N8o&#10;6LJdezpsf+Tu/ZRYviSXVfq7Uept0H9/gfDU+2f40U60gul4Cvcz4QjIx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Rj7oPFAAAA3AAAAA8AAAAAAAAAAAAAAAAAlwIAAGRycy9k&#10;b3ducmV2LnhtbFBLBQYAAAAABAAEAPUAAACJAwAAAAA=&#10;" filled="f" stroked="f">
                  <o:lock v:ext="edit" aspectratio="t" text="t"/>
                </v:rect>
                <v:shape id="Text_x0020_Box_x0020_2283" o:spid="_x0000_s139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/yrDwQAA&#10;ANwAAAAPAAAAZHJzL2Rvd25yZXYueG1sRE/dasIwFL4XfIdwhN1pOp2bdEYRpbAbEbs9wFlzbMqa&#10;k5JEbd9+uRC8/Pj+19vetuJGPjSOFbzOMhDEldMN1wp+vovpCkSIyBpbx6RgoADbzXi0xly7O5/p&#10;VsZapBAOOSowMXa5lKEyZDHMXEecuIvzFmOCvpba4z2F21bOs+xdWmw4NRjsaG+o+iuvVkE/H0yx&#10;cNVh91aa4XJa/RbHpVfqZdLvPkFE6uNT/HB/aQUfy7Q2nUlHQG7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4P8qw8EAAADcAAAADwAAAAAAAAAAAAAAAACXAgAAZHJzL2Rvd25y&#10;ZXYueG1sUEsFBgAAAAAEAAQA9QAAAIUDAAAAAA==&#10;" filled="f" strokeweight="1pt">
                  <v:textbox>
                    <w:txbxContent>
                      <w:p w14:paraId="3A25A98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Separate work washroom, </w:t>
      </w:r>
    </w:p>
    <w:p w14:paraId="59A5229B" w14:textId="77777777" w:rsidR="00D77D98" w:rsidRPr="00174B31" w:rsidRDefault="00D77D98" w:rsidP="00D77D98">
      <w:pPr>
        <w:tabs>
          <w:tab w:val="left" w:pos="4230"/>
        </w:tabs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8E5D6AE" wp14:editId="64699F96">
                <wp:extent cx="228600" cy="114300"/>
                <wp:effectExtent l="0" t="0" r="0" b="12700"/>
                <wp:docPr id="753" name="Group 22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54" name="AutoShape 227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5" name="Text Box 228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C6A529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E5D6AE" id="Group_x0020_2278" o:spid="_x0000_s139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uJ4uI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279" o:spid="_x0000_s139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sXD0xQAA&#10;ANwAAAAPAAAAZHJzL2Rvd25yZXYueG1sRI9Ba8JAFITvQv/D8gpepG4q2pbUVYpQDCKIsfX8yL4m&#10;odm3Mbsm8d+7guBxmJlvmPmyN5VoqXGlZQWv4wgEcWZ1ybmCn8P3ywcI55E1VpZJwYUcLBdPgznG&#10;2na8pzb1uQgQdjEqKLyvYyldVpBBN7Y1cfD+bGPQB9nkUjfYBbip5CSK3qTBksNCgTWtCsr+07NR&#10;0GW79njYruVudEwsn5LTKv3dKDV87r8+QXjq/SN8bydawfts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SxcPTFAAAA3AAAAA8AAAAAAAAAAAAAAAAAlwIAAGRycy9k&#10;b3ducmV2LnhtbFBLBQYAAAAABAAEAPUAAACJAwAAAAA=&#10;" filled="f" stroked="f">
                  <o:lock v:ext="edit" aspectratio="t" text="t"/>
                </v:rect>
                <v:shape id="Text_x0020_Box_x0020_2280" o:spid="_x0000_s140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/oVdxAAA&#10;ANwAAAAPAAAAZHJzL2Rvd25yZXYueG1sRI9Ra8IwFIXfhf2HcAd703TOTqlGkY3CXsZY9Qdcm2tT&#10;bG5Kkmn77xdhsMfDOec7nM1usJ24kg+tYwXPswwEce10y42C46GcrkCEiKyxc0wKRgqw2z5MNlho&#10;d+NvulaxEQnCoUAFJsa+kDLUhiyGmeuJk3d23mJM0jdSe7wluO3kPMtepcWW04LBnt4M1ZfqxyoY&#10;5qMpX1z9vl9UZjx/rU7lZ+6Venoc9msQkYb4H/5rf2gFyzyH+5l0BOT2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v6FXcQAAADcAAAADwAAAAAAAAAAAAAAAACXAgAAZHJzL2Rv&#10;d25yZXYueG1sUEsFBgAAAAAEAAQA9QAAAIgDAAAAAA==&#10;" filled="f" strokeweight="1pt">
                  <v:textbox>
                    <w:txbxContent>
                      <w:p w14:paraId="5C6A529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esignated clothes for in sheds</w:t>
      </w:r>
    </w:p>
    <w:p w14:paraId="2F2D696E" w14:textId="77777777" w:rsidR="00D77D98" w:rsidRPr="00174B31" w:rsidRDefault="00D77D98" w:rsidP="00D77D98">
      <w:pPr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31C172E" wp14:editId="27B229D0">
                <wp:extent cx="228600" cy="114300"/>
                <wp:effectExtent l="0" t="0" r="0" b="12700"/>
                <wp:docPr id="750" name="Group 22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51" name="AutoShape 227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2" name="Text Box 227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3821C7E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1C172E" id="Group_x0020_2275" o:spid="_x0000_s140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qCAWJR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276" o:spid="_x0000_s140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xtNsxQAA&#10;ANwAAAAPAAAAZHJzL2Rvd25yZXYueG1sRI9Ba8JAFITvBf/D8gq9iG4sWEt0FRHEUAQxVs+P7DMJ&#10;zb6N2W0S/71bEHocZuYbZrHqTSVaalxpWcFkHIEgzqwuOVfwfdqOPkE4j6yxskwK7uRgtRy8LDDW&#10;tuMjtanPRYCwi1FB4X0dS+myggy6sa2Jg3e1jUEfZJNL3WAX4KaS71H0IQ2WHBYKrGlTUPaT/hoF&#10;XXZoL6f9Th6Gl8TyLblt0vOXUm+v/XoOwlPv/8PPdqIVzKY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TG02zFAAAA3AAAAA8AAAAAAAAAAAAAAAAAlwIAAGRycy9k&#10;b3ducmV2LnhtbFBLBQYAAAAABAAEAPUAAACJAwAAAAA=&#10;" filled="f" stroked="f">
                  <o:lock v:ext="edit" aspectratio="t" text="t"/>
                </v:rect>
                <v:shape id="Text_x0020_Box_x0020_2277" o:spid="_x0000_s140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Fx0pxAAA&#10;ANwAAAAPAAAAZHJzL2Rvd25yZXYueG1sRI9Ra8IwFIXfB/sP4Q72NtN1c0o1ikwKe5Gx6g+4Ntem&#10;2NyUJGr775eBsMfDOec7nOV6sJ24kg+tYwWvkwwEce10y42Cw758mYMIEVlj55gUjBRgvXp8WGKh&#10;3Y1/6FrFRiQIhwIVmBj7QspQG7IYJq4nTt7JeYsxSd9I7fGW4LaTeZZ9SIstpwWDPX0aqs/VxSoY&#10;8tGUb67ebt4rM56+58dyN/VKPT8NmwWISEP8D9/bX1rBbJrD35l0BOTq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RcdKcQAAADcAAAADwAAAAAAAAAAAAAAAACXAgAAZHJzL2Rv&#10;d25yZXYueG1sUEsFBgAAAAAEAAQA9QAAAIgDAAAAAA==&#10;" filled="f" strokeweight="1pt">
                  <v:textbox>
                    <w:txbxContent>
                      <w:p w14:paraId="73821C7E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Designated shed equipment </w:t>
      </w:r>
    </w:p>
    <w:p w14:paraId="7C32619F" w14:textId="77777777" w:rsidR="00D77D98" w:rsidRPr="00174B31" w:rsidRDefault="00D77D98" w:rsidP="00D77D98">
      <w:pPr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8FACBD4" wp14:editId="486A77DB">
                <wp:extent cx="228600" cy="114300"/>
                <wp:effectExtent l="0" t="0" r="0" b="12700"/>
                <wp:docPr id="747" name="Group 22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48" name="AutoShape 227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9" name="Text Box 227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50C810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FACBD4" id="Group_x0020_2272" o:spid="_x0000_s140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uXY/O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273" o:spid="_x0000_s140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JewswwAA&#10;ANwAAAAPAAAAZHJzL2Rvd25yZXYueG1sRE9Na8JAEL0X+h+WKXgR3VjEljQbKYI0SEGaVM9DdpqE&#10;Zmdjdk3iv3cPhR4f7zvZTqYVA/WusaxgtYxAEJdWN1wp+C72i1cQziNrbC2Tghs52KaPDwnG2o78&#10;RUPuKxFC2MWooPa+i6V0ZU0G3dJ2xIH7sb1BH2BfSd3jGMJNK5+jaCMNNhwaauxoV1P5m1+NgrE8&#10;Dufi80Me5+fM8iW77PLTQanZ0/T+BsLT5P/Ff+5MK3hZh7X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wJewswwAAANwAAAAPAAAAAAAAAAAAAAAAAJcCAABkcnMvZG93&#10;bnJldi54bWxQSwUGAAAAAAQABAD1AAAAhwMAAAAA&#10;" filled="f" stroked="f">
                  <o:lock v:ext="edit" aspectratio="t" text="t"/>
                </v:rect>
                <v:shape id="Text_x0020_Box_x0020_2274" o:spid="_x0000_s140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ahmFxQAA&#10;ANwAAAAPAAAAZHJzL2Rvd25yZXYueG1sRI9Ra8IwFIXfB/sP4Q58m+nUTa1GkUlhL0NW/QHX5tqU&#10;NTclybT992Yw2OPhnPMdznrb21ZcyYfGsYKXcQaCuHK64VrB6Vg8L0CEiKyxdUwKBgqw3Tw+rDHX&#10;7sZfdC1jLRKEQ44KTIxdLmWoDFkMY9cRJ+/ivMWYpK+l9nhLcNvKSZa9SYsNpwWDHb0bqr7LH6ug&#10;nwymmLpqv5uVZrgcFufi89UrNXrqdysQkfr4H/5rf2gF89kSfs+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pqGYXFAAAA3AAAAA8AAAAAAAAAAAAAAAAAlwIAAGRycy9k&#10;b3ducmV2LnhtbFBLBQYAAAAABAAEAPUAAACJAwAAAAA=&#10;" filled="f" strokeweight="1pt">
                  <v:textbox>
                    <w:txbxContent>
                      <w:p w14:paraId="550C810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Cleaning and disinfection standards</w:t>
      </w:r>
    </w:p>
    <w:p w14:paraId="33D80799" w14:textId="77777777" w:rsidR="00D77D98" w:rsidRPr="00174B31" w:rsidRDefault="00D77D98" w:rsidP="00D77D98">
      <w:pPr>
        <w:ind w:left="720" w:hanging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784DF81" wp14:editId="7F7F349F">
                <wp:extent cx="228600" cy="114300"/>
                <wp:effectExtent l="0" t="0" r="0" b="12700"/>
                <wp:docPr id="744" name="Group 22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45" name="AutoShape 227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6" name="Text Box 227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15A7C2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84DF81" id="Group_x0020_2269" o:spid="_x0000_s140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">
                <o:lock v:ext="edit" aspectratio="t"/>
                <v:rect id="AutoShape_x0020_2270" o:spid="_x0000_s140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JEOyxQAA&#10;ANwAAAAPAAAAZHJzL2Rvd25yZXYueG1sRI9Ba8JAFITvQv/D8gpepG4q2pbUVYpQDCKIsfX8yL4m&#10;odm3Mbsm8d+7guBxmJlvmPmyN5VoqXGlZQWv4wgEcWZ1ybmCn8P3ywcI55E1VpZJwYUcLBdPgznG&#10;2na8pzb1uQgQdjEqKLyvYyldVpBBN7Y1cfD+bGPQB9nkUjfYBbip5CSK3qTBksNCgTWtCsr+07NR&#10;0GW79njYruVudEwsn5LTKv3dKDV87r8+QXjq/SN8bydawft0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4kQ7LFAAAA3AAAAA8AAAAAAAAAAAAAAAAAlwIAAGRycy9k&#10;b3ducmV2LnhtbFBLBQYAAAAABAAEAPUAAACJAwAAAAA=&#10;" filled="f" stroked="f">
                  <o:lock v:ext="edit" aspectratio="t" text="t"/>
                </v:rect>
                <v:shape id="Text_x0020_Box_x0020_2271" o:spid="_x0000_s140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9Y33xAAA&#10;ANwAAAAPAAAAZHJzL2Rvd25yZXYueG1sRI9Ra8IwFIXfB/sP4Q72NtM5p1KNIhuFvciw+gOuzbUp&#10;NjclybT994sg+Hg453yHs1z3thUX8qFxrOB9lIEgrpxuuFZw2BdvcxAhImtsHZOCgQKsV89PS8y1&#10;u/KOLmWsRYJwyFGBibHLpQyVIYth5Dri5J2ctxiT9LXUHq8Jbls5zrKptNhwWjDY0Zeh6lz+WQX9&#10;eDDFh6u+N5PSDKff+bHYfnqlXl/6zQJEpD4+wvf2j1Ywm0zhdiYdAbn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/WN98QAAADcAAAADwAAAAAAAAAAAAAAAACXAgAAZHJzL2Rv&#10;d25yZXYueG1sUEsFBgAAAAAEAAQA9QAAAIgDAAAAAA==&#10;" filled="f" strokeweight="1pt">
                  <v:textbox>
                    <w:txbxContent>
                      <w:p w14:paraId="615A7C2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Hand-washing policies</w:t>
      </w:r>
    </w:p>
    <w:p w14:paraId="01A855B9" w14:textId="77777777" w:rsidR="00D77D98" w:rsidRPr="00174B31" w:rsidRDefault="00D77D98" w:rsidP="00D77D98">
      <w:pPr>
        <w:ind w:left="720" w:hanging="720"/>
      </w:pPr>
    </w:p>
    <w:p w14:paraId="31ED4538" w14:textId="77777777" w:rsidR="00D77D98" w:rsidRPr="00174B31" w:rsidRDefault="00D77D98" w:rsidP="00D77D98">
      <w:pPr>
        <w:ind w:left="720" w:hanging="720"/>
        <w:sectPr w:rsidR="00D77D98" w:rsidRPr="00174B31" w:rsidSect="00D77D98">
          <w:type w:val="continuous"/>
          <w:pgSz w:w="12240" w:h="15840"/>
          <w:pgMar w:top="1440" w:right="1800" w:bottom="1440" w:left="1260" w:header="720" w:footer="720" w:gutter="0"/>
          <w:cols w:num="2" w:space="720"/>
          <w:docGrid w:linePitch="360"/>
        </w:sectPr>
      </w:pPr>
    </w:p>
    <w:p w14:paraId="768532DC" w14:textId="77777777" w:rsidR="00D77D98" w:rsidRPr="00174B31" w:rsidRDefault="00D77D98" w:rsidP="00D77D98">
      <w:r w:rsidRPr="00174B31">
        <w:rPr>
          <w:b/>
        </w:rPr>
        <w:lastRenderedPageBreak/>
        <w:t>3</w:t>
      </w:r>
      <w:r>
        <w:rPr>
          <w:b/>
        </w:rPr>
        <w:t>7</w:t>
      </w:r>
      <w:r w:rsidRPr="00174B31">
        <w:rPr>
          <w:b/>
        </w:rPr>
        <w:t>)</w:t>
      </w:r>
      <w:r w:rsidRPr="00174B31">
        <w:t xml:space="preserve"> Is farm clothing washed separately from non-farm laundry?   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E12B305" wp14:editId="3E6A9903">
                <wp:extent cx="228600" cy="114300"/>
                <wp:effectExtent l="0" t="0" r="0" b="12700"/>
                <wp:docPr id="741" name="Group 22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42" name="AutoShape 221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3" name="Text Box 221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86E607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12B305" id="Group_x0020_2212" o:spid="_x0000_s141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8R4vLx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213" o:spid="_x0000_s141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zdvGxQAA&#10;ANwAAAAPAAAAZHJzL2Rvd25yZXYueG1sRI9Ba8JAFITvBf/D8gpeim4UqSW6ighiKIIYq+dH9pmE&#10;Zt/G7DaJ/94tFHocZuYbZrnuTSVaalxpWcFkHIEgzqwuOVfwdd6NPkA4j6yxskwKHuRgvRq8LDHW&#10;tuMTtanPRYCwi1FB4X0dS+myggy6sa2Jg3ezjUEfZJNL3WAX4KaS0yh6lwZLDgsF1rQtKPtOf4yC&#10;Lju21/NhL49v18TyPblv08unUsPXfrMA4an3/+G/dqIVzGdT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HN28bFAAAA3AAAAA8AAAAAAAAAAAAAAAAAlwIAAGRycy9k&#10;b3ducmV2LnhtbFBLBQYAAAAABAAEAPUAAACJAwAAAAA=&#10;" filled="f" stroked="f">
                  <o:lock v:ext="edit" aspectratio="t" text="t"/>
                </v:rect>
                <v:shape id="Text_x0020_Box_x0020_2214" o:spid="_x0000_s141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gi5vxAAA&#10;ANwAAAAPAAAAZHJzL2Rvd25yZXYueG1sRI9Ra8IwFIXfB/sP4Q58m+nUbVKNIkrBFxl2+wHX5tqU&#10;NTclidr+eyMM9ng453yHs1z3thVX8qFxrOBtnIEgrpxuuFbw8128zkGEiKyxdUwKBgqwXj0/LTHX&#10;7sZHupaxFgnCIUcFJsYulzJUhiyGseuIk3d23mJM0tdSe7wluG3lJMs+pMWG04LBjraGqt/yYhX0&#10;k8EUU1ftNrPSDOev+ak4vHulRi/9ZgEiUh//w3/tvVbwOZvC40w6AnJ1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4Iub8QAAADcAAAADwAAAAAAAAAAAAAAAACXAgAAZHJzL2Rv&#10;d25yZXYueG1sUEsFBgAAAAAEAAQA9QAAAIgDAAAAAA==&#10;" filled="f" strokeweight="1pt">
                  <v:textbox>
                    <w:txbxContent>
                      <w:p w14:paraId="286E607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A7CEBE6" wp14:editId="457287EF">
                <wp:extent cx="228600" cy="114300"/>
                <wp:effectExtent l="0" t="0" r="0" b="12700"/>
                <wp:docPr id="738" name="Group 220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39" name="AutoShape 221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0" name="Text Box 221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110ECC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7CEBE6" id="Group_x0020_2209" o:spid="_x0000_s141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nDTcMR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210" o:spid="_x0000_s141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bzrKxQAA&#10;ANwAAAAPAAAAZHJzL2Rvd25yZXYueG1sRI9Ba8JAFITvQv/D8gpepG6qYNvUVYpQDCKIsfX8yL4m&#10;odm3Mbsm8d+7guBxmJlvmPmyN5VoqXGlZQWv4wgEcWZ1ybmCn8P3yzsI55E1VpZJwYUcLBdPgznG&#10;2na8pzb1uQgQdjEqKLyvYyldVpBBN7Y1cfD+bGPQB9nkUjfYBbip5CSKZtJgyWGhwJpWBWX/6dko&#10;6LJdezxs13I3OiaWT8lplf5ulBo+91+fIDz1/hG+txOt4G36Ab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dvOsrFAAAA3AAAAA8AAAAAAAAAAAAAAAAAlwIAAGRycy9k&#10;b3ducmV2LnhtbFBLBQYAAAAABAAEAPUAAACJAwAAAAA=&#10;" filled="f" stroked="f">
                  <o:lock v:ext="edit" aspectratio="t" text="t"/>
                </v:rect>
                <v:shape id="Text_x0020_Box_x0020_2211" o:spid="_x0000_s141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ULAYwQAA&#10;ANwAAAAPAAAAZHJzL2Rvd25yZXYueG1sRE/dasIwFL4XfIdwhN1pOn826YwiSmE3InZ7gLPm2JQ1&#10;JyWJ2r79cjHw8uP73+x624o7+dA4VvA6y0AQV043XCv4/iqmaxAhImtsHZOCgQLstuPRBnPtHnyh&#10;exlrkUI45KjAxNjlUobKkMUwcx1x4q7OW4wJ+lpqj48Ubls5z7I3abHh1GCwo4Oh6re8WQX9fDDF&#10;wlXH/bI0w/W8/ilOK6/Uy6Tff4CI1Men+N/9qRW8L9P8dCYdAbn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1CwGMEAAADcAAAADwAAAAAAAAAAAAAAAACXAgAAZHJzL2Rvd25y&#10;ZXYueG1sUEsFBgAAAAAEAAQA9QAAAIUDAAAAAA==&#10;" filled="f" strokeweight="1pt">
                  <v:textbox>
                    <w:txbxContent>
                      <w:p w14:paraId="4110ECC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ab/>
      </w:r>
    </w:p>
    <w:p w14:paraId="6EFD0C21" w14:textId="77777777" w:rsidR="00D77D98" w:rsidRPr="00174B31" w:rsidRDefault="00D77D98" w:rsidP="00D77D98">
      <w:pPr>
        <w:rPr>
          <w:b/>
        </w:rPr>
      </w:pPr>
      <w:r w:rsidRPr="00174B31">
        <w:rPr>
          <w:b/>
        </w:rPr>
        <w:t xml:space="preserve"> 3</w:t>
      </w:r>
      <w:r>
        <w:rPr>
          <w:b/>
        </w:rPr>
        <w:t>8</w:t>
      </w:r>
      <w:r w:rsidRPr="00174B31">
        <w:rPr>
          <w:b/>
        </w:rPr>
        <w:t>)</w:t>
      </w:r>
      <w:r w:rsidRPr="00174B31">
        <w:t xml:space="preserve"> Do employees wash their hands before:</w:t>
      </w:r>
    </w:p>
    <w:p w14:paraId="7CC74D4A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Entering the shed(s)? </w:t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5D5AA33" wp14:editId="00EF4038">
                <wp:extent cx="228600" cy="114300"/>
                <wp:effectExtent l="0" t="0" r="0" b="12700"/>
                <wp:docPr id="735" name="Group 22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36" name="AutoShape 230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7" name="Text Box 230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ED7AF7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D5AA33" id="Group_x0020_2299" o:spid="_x0000_s141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Bd99Tc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300" o:spid="_x0000_s141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8K64xQAA&#10;ANwAAAAPAAAAZHJzL2Rvd25yZXYueG1sRI9Ba8JAFITvhf6H5Qm9SN1YQSV1lSJIgwhitJ4f2dck&#10;mH0bs9sk/ntXEHocZuYbZrHqTSVaalxpWcF4FIEgzqwuOVdwOm7e5yCcR9ZYWSYFN3KwWr6+LDDW&#10;tuMDtanPRYCwi1FB4X0dS+myggy6ka2Jg/drG4M+yCaXusEuwE0lP6JoKg2WHBYKrGldUHZJ/4yC&#10;Ltu35+PuW+6H58TyNbmu05+tUm+D/usThKfe/4ef7UQrmE2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bwrrjFAAAA3AAAAA8AAAAAAAAAAAAAAAAAlwIAAGRycy9k&#10;b3ducmV2LnhtbFBLBQYAAAAABAAEAPUAAACJAwAAAAA=&#10;" filled="f" stroked="f">
                  <o:lock v:ext="edit" aspectratio="t" text="t"/>
                </v:rect>
                <v:shape id="Text_x0020_Box_x0020_2301" o:spid="_x0000_s141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v1sRxQAA&#10;ANwAAAAPAAAAZHJzL2Rvd25yZXYueG1sRI9Ra8IwFIXfB/sP4Q58W9PpNqUaRSaFvYxh5w+4Ntem&#10;2NyUJGr7781gsMfDOec7nNVmsJ24kg+tYwUvWQ6CuHa65UbB4ad8XoAIEVlj55gUjBRgs358WGGh&#10;3Y33dK1iIxKEQ4EKTIx9IWWoDVkMmeuJk3dy3mJM0jdSe7wluO3kNM/fpcWW04LBnj4M1efqYhUM&#10;09GUM1fvtq+VGU/fi2P59eaVmjwN2yWISEP8D/+1P7WC+WwOv2fSEZDr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y/WxHFAAAA3AAAAA8AAAAAAAAAAAAAAAAAlwIAAGRycy9k&#10;b3ducmV2LnhtbFBLBQYAAAAABAAEAPUAAACJAwAAAAA=&#10;" filled="f" strokeweight="1pt">
                  <v:textbox>
                    <w:txbxContent>
                      <w:p w14:paraId="5ED7AF7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57F6813" wp14:editId="33C8A8E6">
                <wp:extent cx="228600" cy="114300"/>
                <wp:effectExtent l="0" t="0" r="0" b="12700"/>
                <wp:docPr id="732" name="Group 22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33" name="AutoShape 229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4" name="Text Box 229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6064C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7F6813" id="Group_x0020_2296" o:spid="_x0000_s141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H9WXuw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297" o:spid="_x0000_s142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hw0gxQAA&#10;ANwAAAAPAAAAZHJzL2Rvd25yZXYueG1sRI9Ba8JAFITvQv/D8oReSt1YQSV1lSJIgwhitJ4f2dck&#10;mH0bs9sk/ntXKHgcZuYbZrHqTSVaalxpWcF4FIEgzqwuOVdwOm7e5yCcR9ZYWSYFN3KwWr4MFhhr&#10;2/GB2tTnIkDYxaig8L6OpXRZQQbdyNbEwfu1jUEfZJNL3WAX4KaSH1E0lQZLDgsF1rQuKLukf0ZB&#10;l+3b83H3Lfdv58TyNbmu05+tUq/D/usThKfeP8P/7UQrmE0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aHDSDFAAAA3AAAAA8AAAAAAAAAAAAAAAAAlwIAAGRycy9k&#10;b3ducmV2LnhtbFBLBQYAAAAABAAEAPUAAACJAwAAAAA=&#10;" filled="f" stroked="f">
                  <o:lock v:ext="edit" aspectratio="t" text="t"/>
                </v:rect>
                <v:shape id="Text_x0020_Box_x0020_2298" o:spid="_x0000_s142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bcVmxAAA&#10;ANwAAAAPAAAAZHJzL2Rvd25yZXYueG1sRI9Ra8IwFIXfB/sP4Q58m+nUbVKNIkrBFxl2+wHX5tqU&#10;NTclidr+eyMM9ng453yHs1z3thVX8qFxrOBtnIEgrpxuuFbw8128zkGEiKyxdUwKBgqwXj0/LTHX&#10;7sZHupaxFgnCIUcFJsYulzJUhiyGseuIk3d23mJM0tdSe7wluG3lJMs+pMWG04LBjraGqt/yYhX0&#10;k8EUU1ftNrPSDOev+ak4vHulRi/9ZgEiUh//w3/tvVbwOZ3B40w6AnJ1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G3FZsQAAADcAAAADwAAAAAAAAAAAAAAAACXAgAAZHJzL2Rv&#10;d25yZXYueG1sUEsFBgAAAAAEAAQA9QAAAIgDAAAAAA==&#10;" filled="f" strokeweight="1pt">
                  <v:textbox>
                    <w:txbxContent>
                      <w:p w14:paraId="2B6064C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4ED011A" w14:textId="77777777" w:rsidR="00D77D98" w:rsidRPr="00174B31" w:rsidRDefault="00D77D98" w:rsidP="00D77D98">
      <w:pPr>
        <w:ind w:firstLine="720"/>
      </w:pPr>
      <w:r w:rsidRPr="00174B31">
        <w:rPr>
          <w:b/>
        </w:rPr>
        <w:t>b)</w:t>
      </w:r>
      <w:r w:rsidRPr="00174B31">
        <w:t xml:space="preserve"> Leaving the shed(s)s?</w:t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40458A5" wp14:editId="25C98AA9">
                <wp:extent cx="228600" cy="114300"/>
                <wp:effectExtent l="0" t="0" r="0" b="12700"/>
                <wp:docPr id="729" name="Group 22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30" name="AutoShape 226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1" name="Text Box 226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2E85F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0458A5" id="Group_x0020_2263" o:spid="_x0000_s142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">
                <o:lock v:ext="edit" aspectratio="t"/>
                <v:rect id="AutoShape_x0020_2264" o:spid="_x0000_s142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VZNXwwAA&#10;ANwAAAAPAAAAZHJzL2Rvd25yZXYueG1sRE9Na8JAEL0X+h+WKXgR3VjBljQbKYI0SEGaVM9DdpqE&#10;Zmdjdk3iv3cPhR4f7zvZTqYVA/WusaxgtYxAEJdWN1wp+C72i1cQziNrbC2Tghs52KaPDwnG2o78&#10;RUPuKxFC2MWooPa+i6V0ZU0G3dJ2xIH7sb1BH2BfSd3jGMJNK5+jaCMNNhwaauxoV1P5m1+NgrE8&#10;Dufi80Me5+fM8iW77PLTQanZ0/T+BsLT5P/Ff+5MK3hZh/n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WVZNXwwAAANwAAAAPAAAAAAAAAAAAAAAAAJcCAABkcnMvZG93&#10;bnJldi54bWxQSwUGAAAAAAQABAD1AAAAhwMAAAAA&#10;" filled="f" stroked="f">
                  <o:lock v:ext="edit" aspectratio="t" text="t"/>
                </v:rect>
                <v:shape id="Text_x0020_Box_x0020_2265" o:spid="_x0000_s142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Gmb+xQAA&#10;ANwAAAAPAAAAZHJzL2Rvd25yZXYueG1sRI/dasJAFITvC32H5QjeNRu1PxJdRSqB3pRi2gc4Zo/Z&#10;YPZs2F01eXu3UOjlMDPfMOvtYDtxJR9axwpmWQ6CuHa65UbBz3f5tAQRIrLGzjEpGCnAdvP4sMZC&#10;uxsf6FrFRiQIhwIVmBj7QspQG7IYMtcTJ+/kvMWYpG+k9nhLcNvJeZ6/SostpwWDPb0bqs/VxSoY&#10;5qMpF67e754rM56+lsfy88UrNZ0MuxWISEP8D/+1P7SCt8UMfs+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waZv7FAAAA3AAAAA8AAAAAAAAAAAAAAAAAlwIAAGRycy9k&#10;b3ducmV2LnhtbFBLBQYAAAAABAAEAPUAAACJAwAAAAA=&#10;" filled="f" strokeweight="1pt">
                  <v:textbox>
                    <w:txbxContent>
                      <w:p w14:paraId="082E85F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FD92B45" wp14:editId="095DC08C">
                <wp:extent cx="228600" cy="114300"/>
                <wp:effectExtent l="0" t="0" r="0" b="12700"/>
                <wp:docPr id="726" name="Group 22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27" name="AutoShape 226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8" name="Text Box 226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2F6CE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D92B45" id="Group_x0020_2260" o:spid="_x0000_s142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Cmn+X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261" o:spid="_x0000_s142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ZZ3+xQAA&#10;ANwAAAAPAAAAZHJzL2Rvd25yZXYueG1sRI9Ba8JAFITvQv/D8gq9iG7qoUp0lSKUBimISev5kX0m&#10;wezbmN0m8d+7guBxmJlvmNVmMLXoqHWVZQXv0wgEcW51xYWC3+xrsgDhPLLG2jIpuJKDzfpltMJY&#10;254P1KW+EAHCLkYFpfdNLKXLSzLoprYhDt7JtgZ9kG0hdYt9gJtazqLoQxqsOCyU2NC2pPyc/hsF&#10;fb7vjtnPt9yPj4nlS3LZpn87pd5eh88lCE+Df4Yf7UQrmM/mcD8TjoBc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xlnf7FAAAA3AAAAA8AAAAAAAAAAAAAAAAAlwIAAGRycy9k&#10;b3ducmV2LnhtbFBLBQYAAAAABAAEAPUAAACJAwAAAAA=&#10;" filled="f" stroked="f">
                  <o:lock v:ext="edit" aspectratio="t" text="t"/>
                </v:rect>
                <v:shape id="Text_x0020_Box_x0020_2262" o:spid="_x0000_s142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+Vm+wgAA&#10;ANwAAAAPAAAAZHJzL2Rvd25yZXYueG1sRE/dasIwFL4f7B3CEXa3pnabSjWKTAq7GcNuD3Bsjk2x&#10;OSlJ1Pbtl4vBLj++/81utL24kQ+dYwXzLAdB3Djdcavg57t6XoEIEVlj75gUTBRgt3182GCp3Z2P&#10;dKtjK1IIhxIVmBiHUsrQGLIYMjcQJ+7svMWYoG+l9nhP4baXRZ4vpMWOU4PBgd4NNZf6ahWMxWSq&#10;F9cc9q+1mc5fq1P1+eaVepqN+zWISGP8F/+5P7SCZZHWpjPpCMjt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j5Wb7CAAAA3AAAAA8AAAAAAAAAAAAAAAAAlwIAAGRycy9kb3du&#10;cmV2LnhtbFBLBQYAAAAABAAEAPUAAACGAwAAAAA=&#10;" filled="f" strokeweight="1pt">
                  <v:textbox>
                    <w:txbxContent>
                      <w:p w14:paraId="652F6CE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350079B" w14:textId="77777777" w:rsidR="00D77D98" w:rsidRPr="00174B31" w:rsidRDefault="00D77D98" w:rsidP="00D77D98">
      <w:r>
        <w:rPr>
          <w:b/>
        </w:rPr>
        <w:t>39</w:t>
      </w:r>
      <w:r w:rsidRPr="00174B31">
        <w:rPr>
          <w:b/>
        </w:rPr>
        <w:t>)</w:t>
      </w:r>
      <w:r w:rsidRPr="00174B31">
        <w:t xml:space="preserve"> Do visitors wash their hands before: </w:t>
      </w:r>
    </w:p>
    <w:p w14:paraId="004091E4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Entering the shed(s)? </w:t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CB08376" wp14:editId="4AB04672">
                <wp:extent cx="228600" cy="114300"/>
                <wp:effectExtent l="0" t="0" r="0" b="12700"/>
                <wp:docPr id="723" name="Group 22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24" name="AutoShape 225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5" name="Text Box 225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52E6FE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B08376" id="Group_x0020_2257" o:spid="_x0000_s142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5TuhcDAABqCAAADgAAAGRycy9lMm9Eb2MueG1s1FbbbtswDH0fsH8Q9J76Eudm1Cm6XIoB3Vag&#10;3QcotnzBbMmTlNrdsH8fKcdJmq4o1g0DlgdBMimKPOeI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hW5Tuh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258" o:spid="_x0000_s142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twOJxQAA&#10;ANwAAAAPAAAAZHJzL2Rvd25yZXYueG1sRI9Ba8JAFITvBf/D8gpeim4UqSW6ighiKIIYq+dH9pmE&#10;Zt/G7DaJ/94tFHocZuYbZrnuTSVaalxpWcFkHIEgzqwuOVfwdd6NPkA4j6yxskwKHuRgvRq8LDHW&#10;tuMTtanPRYCwi1FB4X0dS+myggy6sa2Jg3ezjUEfZJNL3WAX4KaS0yh6lwZLDgsF1rQtKPtOf4yC&#10;Lju21/NhL49v18TyPblv08unUsPXfrMA4an3/+G/dqIVzKcz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y3A4nFAAAA3AAAAA8AAAAAAAAAAAAAAAAAlwIAAGRycy9k&#10;b3ducmV2LnhtbFBLBQYAAAAABAAEAPUAAACJAwAAAAA=&#10;" filled="f" stroked="f">
                  <o:lock v:ext="edit" aspectratio="t" text="t"/>
                </v:rect>
                <v:shape id="Text_x0020_Box_x0020_2259" o:spid="_x0000_s143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+PYgxAAA&#10;ANwAAAAPAAAAZHJzL2Rvd25yZXYueG1sRI9Ra8IwFIXfB/sP4Q72NtN1c0o1ikwKe5Gx6g+4Ntem&#10;2NyUJGr775eBsMfDOec7nOV6sJ24kg+tYwWvkwwEce10y42Cw758mYMIEVlj55gUjBRgvXp8WGKh&#10;3Y1/6FrFRiQIhwIVmBj7QspQG7IYJq4nTt7JeYsxSd9I7fGW4LaTeZZ9SIstpwWDPX0aqs/VxSoY&#10;8tGUb67ebt4rM56+58dyN/VKPT8NmwWISEP8D9/bX1rBLJ/C35l0BOTq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vj2IMQAAADcAAAADwAAAAAAAAAAAAAAAACXAgAAZHJzL2Rv&#10;d25yZXYueG1sUEsFBgAAAAAEAAQA9QAAAIgDAAAAAA==&#10;" filled="f" strokeweight="1pt">
                  <v:textbox>
                    <w:txbxContent>
                      <w:p w14:paraId="152E6FE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78B5190" wp14:editId="66C4EC75">
                <wp:extent cx="228600" cy="114300"/>
                <wp:effectExtent l="0" t="0" r="0" b="12700"/>
                <wp:docPr id="720" name="Group 22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21" name="AutoShape 225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2" name="Text Box 225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742CB4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8B5190" id="Group_x0020_2254" o:spid="_x0000_s143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KwwuOk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255" o:spid="_x0000_s143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wKARxgAA&#10;ANwAAAAPAAAAZHJzL2Rvd25yZXYueG1sRI9Pa8JAFMTvBb/D8gQvpW700EqajYggDSJI45/zI/ua&#10;hGbfxuw2id++Wyh4HGbmN0yyHk0jeupcbVnBYh6BIC6srrlUcD7tXlYgnEfW2FgmBXdysE4nTwnG&#10;2g78SX3uSxEg7GJUUHnfxlK6oiKDbm5b4uB92c6gD7Irpe5wCHDTyGUUvUqDNYeFClvaVlR85z9G&#10;wVAc++vp8CGPz9fM8i27bfPLXqnZdNy8g/A0+kf4v51pBW/LBfydCUdAp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8wKARxgAAANwAAAAPAAAAAAAAAAAAAAAAAJcCAABkcnMv&#10;ZG93bnJldi54bWxQSwUGAAAAAAQABAD1AAAAigMAAAAA&#10;" filled="f" stroked="f">
                  <o:lock v:ext="edit" aspectratio="t" text="t"/>
                </v:rect>
                <v:shape id="Text_x0020_Box_x0020_2256" o:spid="_x0000_s143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EW5UxAAA&#10;ANwAAAAPAAAAZHJzL2Rvd25yZXYueG1sRI/dasJAFITvC32H5RR6VzemP0p0FWkJ9EaKqQ9wzB6z&#10;wezZsLvV5O27guDlMDPfMMv1YDtxJh9axwqmkwwEce10y42C/W/5MgcRIrLGzjEpGCnAevX4sMRC&#10;uwvv6FzFRiQIhwIVmBj7QspQG7IYJq4nTt7ReYsxSd9I7fGS4LaTeZZ9SIstpwWDPX0aqk/Vn1Uw&#10;5KMpX139tXmrzHj8mR/K7btX6vlp2CxARBriPXxrf2sFszyH65l0BOTq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RFuVMQAAADcAAAADwAAAAAAAAAAAAAAAACXAgAAZHJzL2Rv&#10;d25yZXYueG1sUEsFBgAAAAAEAAQA9QAAAIgDAAAAAA==&#10;" filled="f" strokeweight="1pt">
                  <v:textbox>
                    <w:txbxContent>
                      <w:p w14:paraId="5742CB4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8297D5E" w14:textId="77777777" w:rsidR="00D77D98" w:rsidRPr="00174B31" w:rsidRDefault="00D77D98" w:rsidP="00D77D98">
      <w:pPr>
        <w:ind w:firstLine="720"/>
      </w:pPr>
      <w:r w:rsidRPr="00174B31">
        <w:rPr>
          <w:b/>
        </w:rPr>
        <w:t>b)</w:t>
      </w:r>
      <w:r w:rsidRPr="00174B31">
        <w:t xml:space="preserve"> Leaving the shed(s)?</w:t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BB03AF8" wp14:editId="22D2F63D">
                <wp:extent cx="228600" cy="114300"/>
                <wp:effectExtent l="0" t="0" r="0" b="12700"/>
                <wp:docPr id="717" name="Group 22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18" name="AutoShape 225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9" name="Text Box 225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718AC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B03AF8" id="Group_x0020_2251" o:spid="_x0000_s143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l26Xx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252" o:spid="_x0000_s143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lsMxwwAA&#10;ANwAAAAPAAAAZHJzL2Rvd25yZXYueG1sRE9Na4NAEL0X8h+WCfRSktUe2mKyCUEIkVKQmibnwZ2o&#10;xJ1Vd6v233cPhR4f73u7n00rRhpcY1lBvI5AEJdWN1wp+DofV28gnEfW2FomBT/kYL9bPGwx0Xbi&#10;TxoLX4kQwi5BBbX3XSKlK2sy6Na2Iw7czQ4GfYBDJfWAUwg3rXyOohdpsOHQUGNHaU3lvfg2CqYy&#10;H6/nj5PMn66Z5T7r0+LyrtTjcj5sQHia/b/4z51pBa9xWBvOhCMgd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lsMxwwAAANwAAAAPAAAAAAAAAAAAAAAAAJcCAABkcnMvZG93&#10;bnJldi54bWxQSwUGAAAAAAQABAD1AAAAhwMAAAAA&#10;" filled="f" stroked="f">
                  <o:lock v:ext="edit" aspectratio="t" text="t"/>
                </v:rect>
                <v:shape id="Text_x0020_Box_x0020_2253" o:spid="_x0000_s143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2TaYxQAA&#10;ANwAAAAPAAAAZHJzL2Rvd25yZXYueG1sRI9Ra8IwFIXfB/sP4Q72pqk6p1ajiKOwlyGr/oBrc23K&#10;mpuSZNr++2Uw2OPhnPMdzmbX21bcyIfGsYLJOANBXDndcK3gfCpGSxAhImtsHZOCgQLsto8PG8y1&#10;u/Mn3cpYiwThkKMCE2OXSxkqQxbD2HXEybs6bzEm6WupPd4T3LZymmWv0mLDacFgRwdD1Vf5bRX0&#10;08EUM1e97V9KM1yPy0vxMfdKPT/1+zWISH38D/+137WCxWQF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nZNpjFAAAA3AAAAA8AAAAAAAAAAAAAAAAAlwIAAGRycy9k&#10;b3ducmV2LnhtbFBLBQYAAAAABAAEAPUAAACJAwAAAAA=&#10;" filled="f" strokeweight="1pt">
                  <v:textbox>
                    <w:txbxContent>
                      <w:p w14:paraId="18718AC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23D5A34" wp14:editId="56BA40C6">
                <wp:extent cx="228600" cy="114300"/>
                <wp:effectExtent l="0" t="0" r="0" b="12700"/>
                <wp:docPr id="714" name="Group 22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15" name="AutoShape 224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6" name="Text Box 225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C8291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3D5A34" id="Group_x0020_2248" o:spid="_x0000_s143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F2SL/x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249" o:spid="_x0000_s143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l2yvxQAA&#10;ANwAAAAPAAAAZHJzL2Rvd25yZXYueG1sRI9Ba8JAFITvBf/D8gq9iG4sWEt0FRHEUAQxVs+P7DMJ&#10;zb6N2W0S/71bEHocZuYbZrHqTSVaalxpWcFkHIEgzqwuOVfwfdqOPkE4j6yxskwK7uRgtRy8LDDW&#10;tuMjtanPRYCwi1FB4X0dS+myggy6sa2Jg3e1jUEfZJNL3WAX4KaS71H0IQ2WHBYKrGlTUPaT/hoF&#10;XXZoL6f9Th6Gl8TyLblt0vOXUm+v/XoOwlPv/8PPdqIVzCZ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2XbK/FAAAA3AAAAA8AAAAAAAAAAAAAAAAAlwIAAGRycy9k&#10;b3ducmV2LnhtbFBLBQYAAAAABAAEAPUAAACJAwAAAAA=&#10;" filled="f" stroked="f">
                  <o:lock v:ext="edit" aspectratio="t" text="t"/>
                </v:rect>
                <v:shape id="Text_x0020_Box_x0020_2250" o:spid="_x0000_s143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RqLqxQAA&#10;ANwAAAAPAAAAZHJzL2Rvd25yZXYueG1sRI/dagIxFITvC32HcAre1aw/tbIaRSoL3khx2wc43Rw3&#10;i5uTJUl19+2NUOjlMDPfMOttb1txJR8axwom4wwEceV0w7WC76/idQkiRGSNrWNSMFCA7eb5aY25&#10;djc+0bWMtUgQDjkqMDF2uZShMmQxjF1HnLyz8xZjkr6W2uMtwW0rp1m2kBYbTgsGO/owVF3KX6ug&#10;nw6mmLlqv5uXZjh/Ln+K45tXavTS71YgIvXxP/zXPmgF75MFPM6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hGourFAAAA3AAAAA8AAAAAAAAAAAAAAAAAlwIAAGRycy9k&#10;b3ducmV2LnhtbFBLBQYAAAAABAAEAPUAAACJAwAAAAA=&#10;" filled="f" strokeweight="1pt">
                  <v:textbox>
                    <w:txbxContent>
                      <w:p w14:paraId="29C8291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ABB5910" w14:textId="77777777" w:rsidR="00D77D98" w:rsidRPr="00174B31" w:rsidRDefault="00D77D98" w:rsidP="00D77D98">
      <w:r w:rsidRPr="00174B31">
        <w:rPr>
          <w:b/>
        </w:rPr>
        <w:t>4</w:t>
      </w:r>
      <w:r>
        <w:rPr>
          <w:b/>
        </w:rPr>
        <w:t>0</w:t>
      </w:r>
      <w:r w:rsidRPr="00174B31">
        <w:rPr>
          <w:b/>
        </w:rPr>
        <w:t xml:space="preserve">) </w:t>
      </w:r>
      <w:r w:rsidRPr="00174B31">
        <w:t>Do employees wash their hands:</w:t>
      </w:r>
    </w:p>
    <w:p w14:paraId="0054A1D8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Before handling mink? </w:t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253DB80" wp14:editId="261882BC">
                <wp:extent cx="228600" cy="114300"/>
                <wp:effectExtent l="0" t="0" r="0" b="12700"/>
                <wp:docPr id="711" name="Group 22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12" name="AutoShape 224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3" name="Text Box 224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7701C2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53DB80" id="Group_x0020_2245" o:spid="_x0000_s144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JsXiWs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246" o:spid="_x0000_s144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fvTbxgAA&#10;ANwAAAAPAAAAZHJzL2Rvd25yZXYueG1sRI9Pa8JAFMTvBb/D8gQvpW700EqajYggDSJI45/zI/ua&#10;hGbfxuw2id++Wyh4HGbmN0yyHk0jeupcbVnBYh6BIC6srrlUcD7tXlYgnEfW2FgmBXdysE4nTwnG&#10;2g78SX3uSxEg7GJUUHnfxlK6oiKDbm5b4uB92c6gD7Irpe5wCHDTyGUUvUqDNYeFClvaVlR85z9G&#10;wVAc++vp8CGPz9fM8i27bfPLXqnZdNy8g/A0+kf4v51pBW+LJfydCUdApr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CfvTbxgAAANwAAAAPAAAAAAAAAAAAAAAAAJcCAABkcnMv&#10;ZG93bnJldi54bWxQSwUGAAAAAAQABAD1AAAAigMAAAAA&#10;" filled="f" stroked="f">
                  <o:lock v:ext="edit" aspectratio="t" text="t"/>
                </v:rect>
                <v:shape id="Text_x0020_Box_x0020_2247" o:spid="_x0000_s144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MQFyxQAA&#10;ANwAAAAPAAAAZHJzL2Rvd25yZXYueG1sRI/dasJAFITvC32H5QjeNRu1PxJdRSqB3pRi2gc4Zo/Z&#10;YPZs2F01eXu3UOjlMDPfMOvtYDtxJR9axwpmWQ6CuHa65UbBz3f5tAQRIrLGzjEpGCnAdvP4sMZC&#10;uxsf6FrFRiQIhwIVmBj7QspQG7IYMtcTJ+/kvMWYpG+k9nhLcNvJeZ6/SostpwWDPb0bqs/VxSoY&#10;5qMpF67e754rM56+lsfy88UrNZ0MuxWISEP8D/+1P7SCt9kCfs+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gxAXLFAAAA3AAAAA8AAAAAAAAAAAAAAAAAlwIAAGRycy9k&#10;b3ducmV2LnhtbFBLBQYAAAAABAAEAPUAAACJAwAAAAA=&#10;" filled="f" strokeweight="1pt">
                  <v:textbox>
                    <w:txbxContent>
                      <w:p w14:paraId="17701C2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55C39D8" wp14:editId="0E23DB41">
                <wp:extent cx="228600" cy="114300"/>
                <wp:effectExtent l="0" t="0" r="0" b="12700"/>
                <wp:docPr id="708" name="Group 22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09" name="AutoShape 224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0" name="Text Box 224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54F0FB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5C39D8" id="Group_x0020_2242" o:spid="_x0000_s144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DpoR4UHAMAAGoIAAAOAAAAAAAAAAAAAAAAACwC&#10;AABkcnMvZTJvRG9jLnhtbFBLAQItABQABgAIAAAAIQDiRhVk2QAAAAMBAAAPAAAAAAAAAAAAAAAA&#10;AHQFAABkcnMvZG93bnJldi54bWxQSwUGAAAAAAQABADzAAAAegYAAAAA&#10;">
                <o:lock v:ext="edit" aspectratio="t"/>
                <v:rect id="AutoShape_x0020_2243" o:spid="_x0000_s144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A/B3xQAA&#10;ANwAAAAPAAAAZHJzL2Rvd25yZXYueG1sRI9Pa8JAFMTvgt9heUIvRTf24J/UVUQoDUUQo/X8yL4m&#10;odm3MbtN4rd3hYLHYWZ+w6w2valES40rLSuYTiIQxJnVJecKzqeP8QKE88gaK8uk4EYONuvhYIWx&#10;th0fqU19LgKEXYwKCu/rWEqXFWTQTWxNHLwf2xj0QTa51A12AW4q+RZFM2mw5LBQYE27grLf9M8o&#10;6LJDezntP+Xh9ZJYvibXXfr9pdTLqN++g/DU+2f4v51oBfNoCY8z4QjI9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kD8HfFAAAA3AAAAA8AAAAAAAAAAAAAAAAAlwIAAGRycy9k&#10;b3ducmV2LnhtbFBLBQYAAAAABAAEAPUAAACJAwAAAAA=&#10;" filled="f" stroked="f">
                  <o:lock v:ext="edit" aspectratio="t" text="t"/>
                </v:rect>
                <v:shape id="Text_x0020_Box_x0020_2244" o:spid="_x0000_s144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458FwQAA&#10;ANwAAAAPAAAAZHJzL2Rvd25yZXYueG1sRE/dasIwFL4f7B3CGXg3U3U66Ywik4I3ItY9wFlzbMqa&#10;k5JEbd/eXAy8/Pj+V5vetuJGPjSOFUzGGQjiyumGawU/5+J9CSJEZI2tY1IwUIDN+vVlhbl2dz7R&#10;rYy1SCEcclRgYuxyKUNlyGIYu444cRfnLcYEfS21x3sKt62cZtlCWmw4NRjs6NtQ9VderYJ+Ophi&#10;5qrd9qM0w+W4/C0Oc6/U6K3ffoGI1Men+N+91wo+J2l+OpOOgFw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OOfBcEAAADcAAAADwAAAAAAAAAAAAAAAACXAgAAZHJzL2Rvd25y&#10;ZXYueG1sUEsFBgAAAAAEAAQA9QAAAIUDAAAAAA==&#10;" filled="f" strokeweight="1pt">
                  <v:textbox>
                    <w:txbxContent>
                      <w:p w14:paraId="354F0FB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9D185A7" w14:textId="77777777" w:rsidR="00D77D98" w:rsidRPr="00174B31" w:rsidRDefault="00D77D98" w:rsidP="00D77D98">
      <w:pPr>
        <w:ind w:firstLine="720"/>
      </w:pPr>
      <w:r w:rsidRPr="00174B31">
        <w:rPr>
          <w:b/>
        </w:rPr>
        <w:lastRenderedPageBreak/>
        <w:t>b)</w:t>
      </w:r>
      <w:r w:rsidRPr="00174B31">
        <w:t xml:space="preserve"> After handling mink?</w:t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09F008B" wp14:editId="3EE48340">
                <wp:extent cx="228600" cy="114300"/>
                <wp:effectExtent l="0" t="0" r="0" b="12700"/>
                <wp:docPr id="705" name="Group 22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06" name="AutoShape 224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7" name="Text Box 224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570A2E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9F008B" id="Group_x0020_2239" o:spid="_x0000_s144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q/xt5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240" o:spid="_x0000_s144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nGQFxgAA&#10;ANwAAAAPAAAAZHJzL2Rvd25yZXYueG1sRI9Ba8JAFITvhf6H5RV6KbppD7bEbKQIpUEEaVI9P7LP&#10;JDT7Nma3Sfz3riB4HGbmGyZZTaYVA/WusazgdR6BIC6tbrhS8Ft8zT5AOI+ssbVMCs7kYJU+PiQY&#10;azvyDw25r0SAsItRQe19F0vpypoMurntiIN3tL1BH2RfSd3jGOCmlW9RtJAGGw4LNXa0rqn8y/+N&#10;grHcDYdi+y13L4fM8ik7rfP9Rqnnp+lzCcLT5O/hWzvTCt6jBVzPhCMg0w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4nGQFxgAAANwAAAAPAAAAAAAAAAAAAAAAAJcCAABkcnMv&#10;ZG93bnJldi54bWxQSwUGAAAAAAQABAD1AAAAigMAAAAA&#10;" filled="f" stroked="f">
                  <o:lock v:ext="edit" aspectratio="t" text="t"/>
                </v:rect>
                <v:shape id="Text_x0020_Box_x0020_2241" o:spid="_x0000_s144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05GsxAAA&#10;ANwAAAAPAAAAZHJzL2Rvd25yZXYueG1sRI9Ra8IwFIXfB/sP4Q58m6nOqVSjiKPgyxh2+wHX5toU&#10;m5uSRG3/vRkM9ng453yHs972thU38qFxrGAyzkAQV043XCv4+S5elyBCRNbYOiYFAwXYbp6f1phr&#10;d+cj3cpYiwThkKMCE2OXSxkqQxbD2HXEyTs7bzEm6WupPd4T3LZymmVzabHhtGCwo72h6lJerYJ+&#10;OpjizVUfu1lphvPX8lR8vnulRi/9bgUiUh//w3/tg1awyBbweyYdAbl5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tORrMQAAADcAAAADwAAAAAAAAAAAAAAAACXAgAAZHJzL2Rv&#10;d25yZXYueG1sUEsFBgAAAAAEAAQA9QAAAIgDAAAAAA==&#10;" filled="f" strokeweight="1pt">
                  <v:textbox>
                    <w:txbxContent>
                      <w:p w14:paraId="4570A2E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F8C1546" wp14:editId="1C191545">
                <wp:extent cx="228600" cy="114300"/>
                <wp:effectExtent l="0" t="0" r="0" b="12700"/>
                <wp:docPr id="702" name="Group 22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03" name="AutoShape 223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4" name="Text Box 223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0801BF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8C1546" id="Group_x0020_2236" o:spid="_x0000_s144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CzlmgBQDAABqCAAADgAAAAAAAAAAAAAAAAAsAgAAZHJzL2Uy&#10;b0RvYy54bWxQSwECLQAUAAYACAAAACEA4kYVZNkAAAADAQAADwAAAAAAAAAAAAAAAABsBQAAZHJz&#10;L2Rvd25yZXYueG1sUEsFBgAAAAAEAAQA8wAAAHIGAAAAAA==&#10;">
                <o:lock v:ext="edit" aspectratio="t"/>
                <v:rect id="AutoShape_x0020_2237" o:spid="_x0000_s145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68edxQAA&#10;ANwAAAAPAAAAZHJzL2Rvd25yZXYueG1sRI9Ba8JAFITvgv9heUIvRTdWUEldRYTSUAQxWs+P7GsS&#10;mn0bs9sk/ntXKHgcZuYbZrXpTSVaalxpWcF0EoEgzqwuOVdwPn2MlyCcR9ZYWSYFN3KwWQ8HK4y1&#10;7fhIbepzESDsYlRQeF/HUrqsIINuYmvi4P3YxqAPssmlbrALcFPJtyiaS4Mlh4UCa9oVlP2mf0ZB&#10;lx3ay2n/KQ+vl8TyNbnu0u8vpV5G/fYdhKfeP8P/7UQrWEQzeJwJR0C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jrx53FAAAA3AAAAA8AAAAAAAAAAAAAAAAAlwIAAGRycy9k&#10;b3ducmV2LnhtbFBLBQYAAAAABAAEAPUAAACJAwAAAAA=&#10;" filled="f" stroked="f">
                  <o:lock v:ext="edit" aspectratio="t" text="t"/>
                </v:rect>
                <v:shape id="Text_x0020_Box_x0020_2238" o:spid="_x0000_s145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AQ/bxAAA&#10;ANwAAAAPAAAAZHJzL2Rvd25yZXYueG1sRI9Ra8IwFIXfhf2HcIW9aarTTTqjyKTgy5B1+wF3zbUp&#10;a25KErX992Yg+Hg453yHs972thUX8qFxrGA2zUAQV043XCv4+S4mKxAhImtsHZOCgQJsN0+jNeba&#10;XfmLLmWsRYJwyFGBibHLpQyVIYth6jri5J2ctxiT9LXUHq8Jbls5z7JXabHhtGCwow9D1V95tgr6&#10;+WCKF1ftd4vSDKfj6rf4XHqlnsf97h1EpD4+wvf2QSt4yxbwfyYdAbm5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gEP28QAAADcAAAADwAAAAAAAAAAAAAAAACXAgAAZHJzL2Rv&#10;d25yZXYueG1sUEsFBgAAAAAEAAQA9QAAAIgDAAAAAA==&#10;" filled="f" strokeweight="1pt">
                  <v:textbox>
                    <w:txbxContent>
                      <w:p w14:paraId="00801BF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6013BA1" w14:textId="77777777" w:rsidR="00D77D98" w:rsidRPr="00174B31" w:rsidRDefault="00D77D98" w:rsidP="00D77D98">
      <w:pPr>
        <w:rPr>
          <w:b/>
        </w:rPr>
      </w:pPr>
    </w:p>
    <w:p w14:paraId="785936D3" w14:textId="77777777" w:rsidR="00D77D98" w:rsidRPr="00174B31" w:rsidRDefault="00D77D98" w:rsidP="00D77D98">
      <w:r w:rsidRPr="00174B31">
        <w:t xml:space="preserve"> </w:t>
      </w:r>
      <w:r w:rsidRPr="00174B31">
        <w:rPr>
          <w:b/>
        </w:rPr>
        <w:t>4</w:t>
      </w:r>
      <w:r>
        <w:rPr>
          <w:b/>
        </w:rPr>
        <w:t>1</w:t>
      </w:r>
      <w:r w:rsidRPr="00174B31">
        <w:rPr>
          <w:b/>
        </w:rPr>
        <w:t>)</w:t>
      </w:r>
      <w:r w:rsidRPr="00174B31">
        <w:t xml:space="preserve"> Do visitors wash their hands: </w:t>
      </w:r>
    </w:p>
    <w:p w14:paraId="1199245B" w14:textId="77777777" w:rsidR="00D77D98" w:rsidRPr="00174B31" w:rsidRDefault="00D77D98" w:rsidP="00D77D98">
      <w:pPr>
        <w:ind w:firstLine="720"/>
      </w:pPr>
      <w:r w:rsidRPr="00174B31">
        <w:rPr>
          <w:b/>
        </w:rPr>
        <w:t>a)</w:t>
      </w:r>
      <w:r w:rsidRPr="00174B31">
        <w:t xml:space="preserve"> Before handling mink? </w:t>
      </w:r>
      <w:r w:rsidRPr="00174B31">
        <w:tab/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951AEB1" wp14:editId="1DA77FBD">
                <wp:extent cx="228600" cy="114300"/>
                <wp:effectExtent l="0" t="0" r="0" b="12700"/>
                <wp:docPr id="699" name="Group 22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700" name="AutoShape 223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1" name="Text Box 223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F47267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51AEB1" id="Group_x0020_2233" o:spid="_x0000_s145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xmoFoh0DAABqCAAADgAAAAAAAAAAAAAAAAAs&#10;AgAAZHJzL2Uyb0RvYy54bWxQSwECLQAUAAYACAAAACEA4kYVZNkAAAADAQAADwAAAAAAAAAAAAAA&#10;AAB1BQAAZHJzL2Rvd25yZXYueG1sUEsFBgAAAAAEAAQA8wAAAHsGAAAAAA==&#10;">
                <o:lock v:ext="edit" aspectratio="t"/>
                <v:rect id="AutoShape_x0020_2234" o:spid="_x0000_s145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OVnqwwAA&#10;ANwAAAAPAAAAZHJzL2Rvd25yZXYueG1sRE9Na4NAEL0H+h+WKeQSkjU9tMFkE4pQIqEQqq3nwZ2q&#10;1J1Vd6v233cPgRwf7/twmk0rRhpcY1nBdhOBIC6tbrhS8Jm/rXcgnEfW2FomBX/k4HR8WBww1nbi&#10;DxozX4kQwi5GBbX3XSylK2sy6Da2Iw7ctx0M+gCHSuoBpxBuWvkURc/SYMOhocaOkprKn+zXKJjK&#10;61jk72d5XRWp5T7tk+zrotTycX7dg/A0+7v45k61gpcozA9nwhGQx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OVnqwwAAANwAAAAPAAAAAAAAAAAAAAAAAJcCAABkcnMvZG93&#10;bnJldi54bWxQSwUGAAAAAAQABAD1AAAAhwMAAAAA&#10;" filled="f" stroked="f">
                  <o:lock v:ext="edit" aspectratio="t" text="t"/>
                </v:rect>
                <v:shape id="Text_x0020_Box_x0020_2235" o:spid="_x0000_s145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dqxDxAAA&#10;ANwAAAAPAAAAZHJzL2Rvd25yZXYueG1sRI9Ra8IwFIXfB/6HcIW9zVTdnHRGEaWwFxlWf8Bdc23K&#10;mpuSRG3//SIM9ng453yHs9r0thU38qFxrGA6yUAQV043XCs4n4qXJYgQkTW2jknBQAE269HTCnPt&#10;7nykWxlrkSAcclRgYuxyKUNlyGKYuI44eRfnLcYkfS21x3uC21bOsmwhLTacFgx2tDNU/ZRXq6Cf&#10;DaaYu2q/fS3NcPlafheHN6/U87jffoCI1Mf/8F/7Uyt4z6bwOJOOgFz/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nasQ8QAAADcAAAADwAAAAAAAAAAAAAAAACXAgAAZHJzL2Rv&#10;d25yZXYueG1sUEsFBgAAAAAEAAQA9QAAAIgDAAAAAA==&#10;" filled="f" strokeweight="1pt">
                  <v:textbox>
                    <w:txbxContent>
                      <w:p w14:paraId="4F47267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DDC3B6B" wp14:editId="44E055D5">
                <wp:extent cx="228600" cy="114300"/>
                <wp:effectExtent l="0" t="0" r="0" b="12700"/>
                <wp:docPr id="696" name="Group 22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97" name="AutoShape 223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8" name="Text Box 223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1A1C8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DC3B6B" id="Group_x0020_2230" o:spid="_x0000_s145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8q1RgDAABqCAAADgAAAGRycy9lMm9Eb2MueG1s1FbJbtswEL0X6D8QvDtaLG9C5CD1EhToEiDp&#10;B9AStaASqZK0pbTov3eG8qI6DdqmRYH6QJCa4XDmvceh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D9vKtU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231" o:spid="_x0000_s145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O1uExgAA&#10;ANwAAAAPAAAAZHJzL2Rvd25yZXYueG1sRI9Pa8JAFMTvQr/D8oReSt3Yg39SVymCNIggRuv5kX1N&#10;gtm3MbtN4rd3hYLHYWZ+wyxWvalES40rLSsYjyIQxJnVJecKTsfN+wyE88gaK8uk4EYOVsuXwQJj&#10;bTs+UJv6XAQIuxgVFN7XsZQuK8igG9maOHi/tjHog2xyqRvsAtxU8iOKJtJgyWGhwJrWBWWX9M8o&#10;6LJ9ez7uvuX+7ZxYvibXdfqzVep12H99gvDU+2f4v51oBZP5FB5nw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JO1uExgAAANwAAAAPAAAAAAAAAAAAAAAAAJcCAABkcnMv&#10;ZG93bnJldi54bWxQSwUGAAAAAAQABAD1AAAAigMAAAAA&#10;" filled="f" stroked="f">
                  <o:lock v:ext="edit" aspectratio="t" text="t"/>
                </v:rect>
                <v:shape id="Text_x0020_Box_x0020_2232" o:spid="_x0000_s145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p5/EwQAA&#10;ANwAAAAPAAAAZHJzL2Rvd25yZXYueG1sRE/dasIwFL4XfIdwBrvTdE7FdUYRpbCbIVYf4Kw5NmXN&#10;SUmitm+/XAi7/Pj+19vetuJOPjSOFbxNMxDEldMN1wou52KyAhEissbWMSkYKMB2Mx6tMdfuwSe6&#10;l7EWKYRDjgpMjF0uZagMWQxT1xEn7uq8xZigr6X2+EjhtpWzLFtKiw2nBoMd7Q1Vv+XNKuhngyne&#10;XXXYzUszXI+rn+J74ZV6fel3nyAi9fFf/HR/aQXLj7Q2nUlHQG7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aefxMEAAADcAAAADwAAAAAAAAAAAAAAAACXAgAAZHJzL2Rvd25y&#10;ZXYueG1sUEsFBgAAAAAEAAQA9QAAAIUDAAAAAA==&#10;" filled="f" strokeweight="1pt">
                  <v:textbox>
                    <w:txbxContent>
                      <w:p w14:paraId="111A1C8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147985" w14:textId="77777777" w:rsidR="00D77D98" w:rsidRPr="00174B31" w:rsidRDefault="00D77D98" w:rsidP="00D77D98">
      <w:pPr>
        <w:ind w:firstLine="720"/>
      </w:pPr>
      <w:r w:rsidRPr="00174B31">
        <w:rPr>
          <w:b/>
        </w:rPr>
        <w:t>b)</w:t>
      </w:r>
      <w:r w:rsidRPr="00174B31">
        <w:t xml:space="preserve"> After handling mink?</w:t>
      </w:r>
      <w:r w:rsidRPr="00174B31">
        <w:tab/>
      </w:r>
      <w:r w:rsidRPr="00174B31">
        <w:tab/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D499DAC" wp14:editId="3C32D2C2">
                <wp:extent cx="228600" cy="114300"/>
                <wp:effectExtent l="0" t="0" r="0" b="12700"/>
                <wp:docPr id="693" name="Group 22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94" name="AutoShape 222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5" name="Text Box 222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EB67C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499DAC" id="Group_x0020_2227" o:spid="_x0000_s145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fryRUDAABqCAAADgAAAGRycy9lMm9Eb2MueG1s1FbbbtswDH0fsH8Q9J76Eudm1Cm6XIoB3Vag&#10;3QcotnzBbMmTlNrdsH8fKcdJmq4o1g0DlgdBMimKPOeI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KvX68k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228" o:spid="_x0000_s145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6cXzxQAA&#10;ANwAAAAPAAAAZHJzL2Rvd25yZXYueG1sRI9Ba8JAFITvhf6H5Qm9SN1YRDR1lSJIgwhitJ4f2dck&#10;mH0bs9sk/ntXEHocZuYbZrHqTSVaalxpWcF4FIEgzqwuOVdwOm7eZyCcR9ZYWSYFN3KwWr6+LDDW&#10;tuMDtanPRYCwi1FB4X0dS+myggy6ka2Jg/drG4M+yCaXusEuwE0lP6JoKg2WHBYKrGldUHZJ/4yC&#10;Ltu35+PuW+6H58TyNbmu05+tUm+D/usThKfe/4ef7UQrmM4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npxfPFAAAA3AAAAA8AAAAAAAAAAAAAAAAAlwIAAGRycy9k&#10;b3ducmV2LnhtbFBLBQYAAAAABAAEAPUAAACJAwAAAAA=&#10;" filled="f" stroked="f">
                  <o:lock v:ext="edit" aspectratio="t" text="t"/>
                </v:rect>
                <v:shape id="Text_x0020_Box_x0020_2229" o:spid="_x0000_s146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pjBaxAAA&#10;ANwAAAAPAAAAZHJzL2Rvd25yZXYueG1sRI9Ra8IwFIXfB/sP4Q72NtO5KVqNIpPCXmRY/QHX5toU&#10;m5uSRG3//TIQ9ng453yHs1z3thU38qFxrOB9lIEgrpxuuFZwPBRvMxAhImtsHZOCgQKsV89PS8y1&#10;u/OebmWsRYJwyFGBibHLpQyVIYth5Dri5J2dtxiT9LXUHu8Jbls5zrKptNhwWjDY0Zeh6lJerYJ+&#10;PJjiw1XbzWdphvPP7FTsJl6p15d+swARqY//4Uf7WyuYzifwdyYd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6YwWsQAAADcAAAADwAAAAAAAAAAAAAAAACXAgAAZHJzL2Rv&#10;d25yZXYueG1sUEsFBgAAAAAEAAQA9QAAAIgDAAAAAA==&#10;" filled="f" strokeweight="1pt">
                  <v:textbox>
                    <w:txbxContent>
                      <w:p w14:paraId="6CEB67C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4CC3F50" wp14:editId="2AA58395">
                <wp:extent cx="228600" cy="114300"/>
                <wp:effectExtent l="0" t="0" r="0" b="12700"/>
                <wp:docPr id="690" name="Group 22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91" name="AutoShape 222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2" name="Text Box 222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5B53E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CC3F50" id="Group_x0020_2224" o:spid="_x0000_s146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gokAmh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225" o:spid="_x0000_s146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nmZrxQAA&#10;ANwAAAAPAAAAZHJzL2Rvd25yZXYueG1sRI9Pa8JAFMTvgt9heYIXqRs9iE1dRQQxFEGMf86P7GsS&#10;mn0bs2uSfnu3UOhxmJnfMKtNbyrRUuNKywpm0wgEcWZ1ybmC62X/tgThPLLGyjIp+CEHm/VwsMJY&#10;247P1KY+FwHCLkYFhfd1LKXLCjLoprYmDt6XbQz6IJtc6ga7ADeVnEfRQhosOSwUWNOuoOw7fRoF&#10;XXZq75fjQZ4m98TyI3ns0tunUuNRv/0A4an3/+G/dqIVLN5n8HsmHAG5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meZmvFAAAA3AAAAA8AAAAAAAAAAAAAAAAAlwIAAGRycy9k&#10;b3ducmV2LnhtbFBLBQYAAAAABAAEAPUAAACJAwAAAAA=&#10;" filled="f" stroked="f">
                  <o:lock v:ext="edit" aspectratio="t" text="t"/>
                </v:rect>
                <v:shape id="Text_x0020_Box_x0020_2226" o:spid="_x0000_s146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T6guxAAA&#10;ANwAAAAPAAAAZHJzL2Rvd25yZXYueG1sRI9Ra8IwFIXfB/sP4Q72NlOrE61GkUnBlzHW+QOuzbUp&#10;NjclybT998tgsMfDOec7nM1usJ24kQ+tYwXTSQaCuHa65UbB6at8WYIIEVlj55gUjBRgt3182GCh&#10;3Z0/6VbFRiQIhwIVmBj7QspQG7IYJq4nTt7FeYsxSd9I7fGe4LaTeZYtpMWW04LBnt4M1dfq2yoY&#10;8tGUM1cf9vPKjJeP5bl8f/VKPT8N+zWISEP8D/+1j1rBYpXD75l0BOT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E+oLsQAAADcAAAADwAAAAAAAAAAAAAAAACXAgAAZHJzL2Rv&#10;d25yZXYueG1sUEsFBgAAAAAEAAQA9QAAAIgDAAAAAA==&#10;" filled="f" strokeweight="1pt">
                  <v:textbox>
                    <w:txbxContent>
                      <w:p w14:paraId="075B53E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86C194" w14:textId="77777777" w:rsidR="00D77D98" w:rsidRPr="00174B31" w:rsidRDefault="00D77D98" w:rsidP="00D77D98">
      <w:pPr>
        <w:ind w:firstLine="720"/>
      </w:pPr>
      <w:r w:rsidRPr="00174B31">
        <w:rPr>
          <w:b/>
        </w:rPr>
        <w:t>c)</w:t>
      </w:r>
      <w:r w:rsidRPr="00174B31">
        <w:t xml:space="preserve"> N/A, visitors do not handle the mink</w:t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AB5A25A" wp14:editId="15222B84">
                <wp:extent cx="228600" cy="114300"/>
                <wp:effectExtent l="0" t="0" r="0" b="12700"/>
                <wp:docPr id="687" name="Group 2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88" name="AutoShape 222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9" name="Text Box 222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CEDEF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B5A25A" id="Group_x0020_2221" o:spid="_x0000_s146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Dknnc0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222" o:spid="_x0000_s146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fVkrwQAA&#10;ANwAAAAPAAAAZHJzL2Rvd25yZXYueG1sRE9Ni8IwEL0L+x/CLOxF1tQ9iHSNsgiLRQSxVc9DM7bF&#10;ZlKb2NZ/bw6Cx8f7XqwGU4uOWldZVjCdRCCIc6srLhQcs//vOQjnkTXWlknBgxyslh+jBcba9nyg&#10;LvWFCCHsYlRQet/EUrq8JINuYhviwF1sa9AH2BZSt9iHcFPLnyiaSYMVh4YSG1qXlF/Tu1HQ5/vu&#10;nO02cj8+J5ZvyW2dnrZKfX0Of78gPA3+LX65E61gNg9rw5lwBOTyC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X1ZK8EAAADcAAAADwAAAAAAAAAAAAAAAACXAgAAZHJzL2Rvd25y&#10;ZXYueG1sUEsFBgAAAAAEAAQA9QAAAIUDAAAAAA==&#10;" filled="f" stroked="f">
                  <o:lock v:ext="edit" aspectratio="t" text="t"/>
                </v:rect>
                <v:shape id="Text_x0020_Box_x0020_2223" o:spid="_x0000_s146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MqyCxQAA&#10;ANwAAAAPAAAAZHJzL2Rvd25yZXYueG1sRI/NasMwEITvhb6D2EJvjZyfBseJEkKDIZdS6uYBNtbG&#10;MrFWRlIT++2rQqHHYWa+YTa7wXbiRj60jhVMJxkI4trplhsFp6/yJQcRIrLGzjEpGCnAbvv4sMFC&#10;uzt/0q2KjUgQDgUqMDH2hZShNmQxTFxPnLyL8xZjkr6R2uM9wW0nZ1m2lBZbTgsGe3ozVF+rb6tg&#10;mI2mnLv6sF9UZrx85Ofy/dUr9fw07NcgIg3xP/zXPmoFy3wFv2fSEZDb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cyrILFAAAA3AAAAA8AAAAAAAAAAAAAAAAAlwIAAGRycy9k&#10;b3ducmV2LnhtbFBLBQYAAAAABAAEAPUAAACJAwAAAAA=&#10;" filled="f" strokeweight="1pt">
                  <v:textbox>
                    <w:txbxContent>
                      <w:p w14:paraId="43CEDEF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AEC321B" wp14:editId="324B16C4">
                <wp:extent cx="228600" cy="114300"/>
                <wp:effectExtent l="0" t="0" r="0" b="12700"/>
                <wp:docPr id="684" name="Group 22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85" name="AutoShape 221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6" name="Text Box 222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EF23CA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EC321B" id="Group_x0020_2218" o:spid="_x0000_s146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49RQQ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219" o:spid="_x0000_s146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fPa1xQAA&#10;ANwAAAAPAAAAZHJzL2Rvd25yZXYueG1sRI9Ba8JAFITvBf/D8gQvxWwUKpJmlSKIQQrSWD0/sq9J&#10;aPZtzK5J/PfdQqHHYWa+YdLtaBrRU+dqywoWUQyCuLC65lLB53k/X4NwHlljY5kUPMjBdjN5SjHR&#10;duAP6nNfigBhl6CCyvs2kdIVFRl0kW2Jg/dlO4M+yK6UusMhwE0jl3G8kgZrDgsVtrSrqPjO70bB&#10;UJz66/n9IE/P18zyLbvt8stRqdl0fHsF4Wn0/+G/dqYVrNYv8HsmHAG5+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N89rXFAAAA3AAAAA8AAAAAAAAAAAAAAAAAlwIAAGRycy9k&#10;b3ducmV2LnhtbFBLBQYAAAAABAAEAPUAAACJAwAAAAA=&#10;" filled="f" stroked="f">
                  <o:lock v:ext="edit" aspectratio="t" text="t"/>
                </v:rect>
                <v:shape id="Text_x0020_Box_x0020_2220" o:spid="_x0000_s146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rTjwxAAA&#10;ANwAAAAPAAAAZHJzL2Rvd25yZXYueG1sRI/BasMwEETvhf6D2EBvjZy0McaJEkKLoZcS4vQDttbG&#10;MrFWRlIT+++rQiHHYWbeMJvdaHtxJR86xwoW8wwEceN0x62Cr1P1XIAIEVlj75gUTBRgt3182GCp&#10;3Y2PdK1jKxKEQ4kKTIxDKWVoDFkMczcQJ+/svMWYpG+l9nhLcNvLZZbl0mLHacHgQG+Gmkv9YxWM&#10;y8lUL65537/WZjofiu/qc+WVepqN+zWISGO8h//bH1pBXuT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q048MQAAADcAAAADwAAAAAAAAAAAAAAAACXAgAAZHJzL2Rv&#10;d25yZXYueG1sUEsFBgAAAAAEAAQA9QAAAIgDAAAAAA==&#10;" filled="f" strokeweight="1pt">
                  <v:textbox>
                    <w:txbxContent>
                      <w:p w14:paraId="5EF23CA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BD1193" w14:textId="77777777" w:rsidR="00D77D98" w:rsidRPr="00174B31" w:rsidRDefault="00D77D98" w:rsidP="00D77D98">
      <w:r w:rsidRPr="00174B31">
        <w:rPr>
          <w:b/>
        </w:rPr>
        <w:t>4</w:t>
      </w:r>
      <w:r>
        <w:rPr>
          <w:b/>
        </w:rPr>
        <w:t>2</w:t>
      </w:r>
      <w:r w:rsidRPr="00174B31">
        <w:rPr>
          <w:b/>
        </w:rPr>
        <w:t>)</w:t>
      </w:r>
      <w:r w:rsidRPr="00174B31">
        <w:t xml:space="preserve"> How do you store mink carcasses (deadstock) until they are collected or disposed of?</w:t>
      </w:r>
    </w:p>
    <w:p w14:paraId="3F5800D4" w14:textId="77777777" w:rsidR="00D77D98" w:rsidRPr="00174B31" w:rsidRDefault="00D77D98" w:rsidP="00D77D98">
      <w:r w:rsidRPr="00174B31">
        <w:t xml:space="preserve">  </w:t>
      </w:r>
      <w:r w:rsidRPr="00174B31">
        <w:tab/>
      </w:r>
      <w:r w:rsidRPr="00174B31">
        <w:tab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5B538B2" wp14:editId="144CAFD3">
                <wp:extent cx="228600" cy="114300"/>
                <wp:effectExtent l="0" t="0" r="0" b="12700"/>
                <wp:docPr id="681" name="Group 9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82" name="AutoShape 93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3" name="Text Box 93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7D99D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B538B2" id="Group_x0020_933" o:spid="_x0000_s147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PG/nDQ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934" o:spid="_x0000_s147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lW7BxAAA&#10;ANwAAAAPAAAAZHJzL2Rvd25yZXYueG1sRI9Pi8IwFMTvwn6H8Bb2IprqQaQaZREWiyzI1j/nR/Ns&#10;i81LbWJbv71ZEDwOM/MbZrnuTSVaalxpWcFkHIEgzqwuOVdwPPyM5iCcR9ZYWSYFD3KwXn0Mlhhr&#10;2/EftanPRYCwi1FB4X0dS+myggy6sa2Jg3exjUEfZJNL3WAX4KaS0yiaSYMlh4UCa9oUlF3Tu1HQ&#10;Zfv2fPjdyv3wnFi+JbdNetop9fXZfy9AeOr9O/xqJ1rBbD6F/zPhCMjVE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JVuwcQAAADcAAAADwAAAAAAAAAAAAAAAACXAgAAZHJzL2Rv&#10;d25yZXYueG1sUEsFBgAAAAAEAAQA9QAAAIgDAAAAAA==&#10;" filled="f" stroked="f">
                  <o:lock v:ext="edit" aspectratio="t" text="t"/>
                </v:rect>
                <v:shape id="Text_x0020_Box_x0020_935" o:spid="_x0000_s147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2ptoxAAA&#10;ANwAAAAPAAAAZHJzL2Rvd25yZXYueG1sRI/NasMwEITvgb6D2EJviZw/Y9woIbQYegklbh9ga20s&#10;E2tlJDWx374qFHocZuYbZncYbS9u5EPnWMFykYEgbpzuuFXw+VHNCxAhImvsHZOCiQIc9g+zHZba&#10;3flMtzq2IkE4lKjAxDiUUobGkMWwcANx8i7OW4xJ+lZqj/cEt71cZVkuLXacFgwO9GKoudbfVsG4&#10;mky1ds3rcVOb6fJefFWnrVfq6XE8PoOINMb/8F/7TSvIizX8nklHQO5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tqbaMQAAADcAAAADwAAAAAAAAAAAAAAAACXAgAAZHJzL2Rv&#10;d25yZXYueG1sUEsFBgAAAAAEAAQA9QAAAIgDAAAAAA==&#10;" filled="f" strokeweight="1pt">
                  <v:textbox>
                    <w:txbxContent>
                      <w:p w14:paraId="5D7D99D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Freezer</w:t>
      </w:r>
    </w:p>
    <w:p w14:paraId="2E24A959" w14:textId="77777777" w:rsidR="00D77D98" w:rsidRPr="00174B31" w:rsidRDefault="00D77D98" w:rsidP="00D77D98">
      <w:r w:rsidRPr="00174B31">
        <w:tab/>
        <w:t xml:space="preserve">        </w:t>
      </w:r>
      <w:r w:rsidRPr="00174B31">
        <w:tab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D01FD1B" wp14:editId="3057CB47">
                <wp:extent cx="228600" cy="114300"/>
                <wp:effectExtent l="0" t="0" r="0" b="12700"/>
                <wp:docPr id="678" name="Group 130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79" name="AutoShape 131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0" name="Text Box 131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25E499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01FD1B" id="Group_x0020_1309" o:spid="_x0000_s147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d1wOKR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1310" o:spid="_x0000_s147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5IyXxgAA&#10;ANwAAAAPAAAAZHJzL2Rvd25yZXYueG1sRI9Pa8JAFMTvQr/D8oReSt3Yg39SVymCNIggRuv5kX1N&#10;gtm3MbtN4rd3hYLHYWZ+wyxWvalES40rLSsYjyIQxJnVJecKTsfN+wyE88gaK8uk4EYOVsuXwQJj&#10;bTs+UJv6XAQIuxgVFN7XsZQuK8igG9maOHi/tjHog2xyqRvsAtxU8iOKJtJgyWGhwJrWBWWX9M8o&#10;6LJ9ez7uvuX+7ZxYvibXdfqzVep12H99gvDU+2f4v51oBZPpHB5nwhGQy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n5IyXxgAAANwAAAAPAAAAAAAAAAAAAAAAAJcCAABkcnMv&#10;ZG93bnJldi54bWxQSwUGAAAAAAQABAD1AAAAigMAAAAA&#10;" filled="f" stroked="f">
                  <o:lock v:ext="edit" aspectratio="t" text="t"/>
                </v:rect>
                <v:shape id="Text_x0020_Box_x0020_1311" o:spid="_x0000_s147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CAUfwQAA&#10;ANwAAAAPAAAAZHJzL2Rvd25yZXYueG1sRE/dasIwFL4f+A7hCN7NdLpJ6YwiSsEbGas+wFlzbMqa&#10;k5JEbd/eXAx2+fH9r7eD7cSdfGgdK3ibZyCIa6dbbhRczuVrDiJEZI2dY1IwUoDtZvKyxkK7B3/T&#10;vYqNSCEcClRgYuwLKUNtyGKYu544cVfnLcYEfSO1x0cKt51cZNlKWmw5NRjsaW+o/q1uVsGwGE25&#10;dPVh916Z8fqV/5SnD6/UbDrsPkFEGuK/+M991ApWeZqfzqQjID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ggFH8EAAADcAAAADwAAAAAAAAAAAAAAAACXAgAAZHJzL2Rvd25y&#10;ZXYueG1sUEsFBgAAAAAEAAQA9QAAAIUDAAAAAA==&#10;" filled="f" strokeweight="1pt">
                  <v:textbox>
                    <w:txbxContent>
                      <w:p w14:paraId="225E499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Solid container</w:t>
      </w:r>
    </w:p>
    <w:p w14:paraId="4F817720" w14:textId="77777777" w:rsidR="00D77D98" w:rsidRPr="00174B31" w:rsidRDefault="00D77D98" w:rsidP="00D77D98">
      <w:r w:rsidRPr="00174B31">
        <w:t xml:space="preserve">  </w:t>
      </w:r>
      <w:r w:rsidRPr="00174B31">
        <w:tab/>
      </w:r>
      <w:r w:rsidRPr="00174B31">
        <w:tab/>
        <w:t xml:space="preserve">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31E2DCC" wp14:editId="27CFBE22">
                <wp:extent cx="228600" cy="114300"/>
                <wp:effectExtent l="0" t="0" r="0" b="12700"/>
                <wp:docPr id="672" name="Group 8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1153" y="10528"/>
                          <a:chExt cx="360" cy="180"/>
                        </a:xfrm>
                      </wpg:grpSpPr>
                      <wps:wsp>
                        <wps:cNvPr id="673" name="AutoShape 89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153" y="10528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" name="Text Box 900"/>
                        <wps:cNvSpPr txBox="1">
                          <a:spLocks noChangeArrowheads="1"/>
                        </wps:cNvSpPr>
                        <wps:spPr bwMode="auto">
                          <a:xfrm>
                            <a:off x="1153" y="10528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B9D9D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1E2DCC" id="Group_x0020_898" o:spid="_x0000_s1476" style="width:18pt;height:9pt;mso-position-horizontal-relative:char;mso-position-vertical-relative:line" coordorigin="1153,10528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8eEc4BQDAABqCAAADgAAAAAAAAAAAAAAAAAsAgAAZHJzL2Uy&#10;b0RvYy54bWxQSwECLQAUAAYACAAAACEA4kYVZNkAAAADAQAADwAAAAAAAAAAAAAAAABsBQAAZHJz&#10;L2Rvd25yZXYueG1sUEsFBgAAAAAEAAQA8wAAAHIGAAAAAA==&#10;">
                <o:lock v:ext="edit" aspectratio="t"/>
                <v:rect id="AutoShape_x0020_899" o:spid="_x0000_s1477" style="position:absolute;left:1153;top:10528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DLt9xQAA&#10;ANwAAAAPAAAAZHJzL2Rvd25yZXYueG1sRI9Ba8JAFITvhf6H5Qm9SN1YQSV1lSJIgwhitJ4f2dck&#10;mH0bs9sk/ntXEHocZuYbZrHqTSVaalxpWcF4FIEgzqwuOVdwOm7e5yCcR9ZYWSYFN3KwWr6+LDDW&#10;tuMDtanPRYCwi1FB4X0dS+myggy6ka2Jg/drG4M+yCaXusEuwE0lP6JoKg2WHBYKrGldUHZJ/4yC&#10;Ltu35+PuW+6H58TyNbmu05+tUm+D/usThKfe/4ef7UQrmM4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YMu33FAAAA3AAAAA8AAAAAAAAAAAAAAAAAlwIAAGRycy9k&#10;b3ducmV2LnhtbFBLBQYAAAAABAAEAPUAAACJAwAAAAA=&#10;" filled="f" stroked="f">
                  <o:lock v:ext="edit" aspectratio="t" text="t"/>
                </v:rect>
                <v:shape id="Text_x0020_Box_x0020_900" o:spid="_x0000_s1478" type="#_x0000_t202" style="position:absolute;left:1153;top:10528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5nM7xAAA&#10;ANwAAAAPAAAAZHJzL2Rvd25yZXYueG1sRI9Ra8IwFIXfB/sP4Q72NtM5p1KNIhuFvciw+gOuzbUp&#10;NjclybT994sg+Hg453yHs1z3thUX8qFxrOB9lIEgrpxuuFZw2BdvcxAhImtsHZOCgQKsV89PS8y1&#10;u/KOLmWsRYJwyFGBibHLpQyVIYth5Dri5J2ctxiT9LXUHq8Jbls5zrKptNhwWjDY0Zeh6lz+WQX9&#10;eDDFh6u+N5PSDKff+bHYfnqlXl/6zQJEpD4+wvf2j1YwnU3gdiYdAbn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OZzO8QAAADcAAAADwAAAAAAAAAAAAAAAACXAgAAZHJzL2Rv&#10;d25yZXYueG1sUEsFBgAAAAAEAAQA9QAAAIgDAAAAAA==&#10;" filled="f" strokeweight="1pt">
                  <v:textbox>
                    <w:txbxContent>
                      <w:p w14:paraId="4AB9D9D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N/A, carcasses are not stored</w:t>
      </w:r>
    </w:p>
    <w:p w14:paraId="34C3DE84" w14:textId="77777777" w:rsidR="00D77D98" w:rsidRPr="00174B31" w:rsidRDefault="00D77D98" w:rsidP="00D77D98">
      <w:r w:rsidRPr="00174B31">
        <w:t xml:space="preserve"> </w:t>
      </w:r>
      <w:r w:rsidRPr="00174B31">
        <w:tab/>
        <w:t xml:space="preserve">         </w:t>
      </w:r>
      <w:r w:rsidRPr="00174B31">
        <w:tab/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7BDDBB7" wp14:editId="79A2F29D">
                <wp:extent cx="228600" cy="114300"/>
                <wp:effectExtent l="0" t="0" r="0" b="12700"/>
                <wp:docPr id="669" name="Group 9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70" name="AutoShape 93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1" name="Text Box 93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1275D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BDDBB7" id="Group_x0020_936" o:spid="_x0000_s147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Fzj/b8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937" o:spid="_x0000_s148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3iUKwQAA&#10;ANwAAAAPAAAAZHJzL2Rvd25yZXYueG1sRE9Ni8IwEL0L/ocwghfRVA+6VKOIIJZlQayr56EZ22Iz&#10;qU1su/9+c1jY4+N9b3a9qURLjSstK5jPIhDEmdUl5wq+r8fpBwjnkTVWlknBDznYbYeDDcbadnyh&#10;NvW5CCHsYlRQeF/HUrqsIINuZmviwD1sY9AH2ORSN9iFcFPJRRQtpcGSQ0OBNR0Kyp7p2yjosnN7&#10;v36d5HlyTyy/ktchvX0qNR71+zUIT73/F/+5E61guQrzw5lwBOT2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t4lCsEAAADcAAAADwAAAAAAAAAAAAAAAACXAgAAZHJzL2Rvd25y&#10;ZXYueG1sUEsFBgAAAAAEAAQA9QAAAIUDAAAAAA==&#10;" filled="f" stroked="f">
                  <o:lock v:ext="edit" aspectratio="t" text="t"/>
                </v:rect>
                <v:shape id="Text_x0020_Box_x0020_938" o:spid="_x0000_s148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kdCjxQAA&#10;ANwAAAAPAAAAZHJzL2Rvd25yZXYueG1sRI/dagIxFITvC32HcAre1aw/tbIaRSoL3khx2wc43Rw3&#10;i5uTJUl19+2NUOjlMDPfMOttb1txJR8axwom4wwEceV0w7WC76/idQkiRGSNrWNSMFCA7eb5aY25&#10;djc+0bWMtUgQDjkqMDF2uZShMmQxjF1HnLyz8xZjkr6W2uMtwW0rp1m2kBYbTgsGO/owVF3KX6ug&#10;nw6mmLlqv5uXZjh/Ln+K45tXavTS71YgIvXxP/zXPmgFi/cJPM6kIyA3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yR0KPFAAAA3AAAAA8AAAAAAAAAAAAAAAAAlwIAAGRycy9k&#10;b3ducmV2LnhtbFBLBQYAAAAABAAEAPUAAACJAwAAAAA=&#10;" filled="f" strokeweight="1pt">
                  <v:textbox>
                    <w:txbxContent>
                      <w:p w14:paraId="6C1275D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Other (Please specify</w:t>
      </w:r>
      <w:proofErr w:type="gramStart"/>
      <w:r w:rsidRPr="00174B31">
        <w:t>) :</w:t>
      </w:r>
      <w:proofErr w:type="gramEnd"/>
      <w:r w:rsidRPr="00174B31">
        <w:t xml:space="preserve"> _______________________________________</w:t>
      </w:r>
    </w:p>
    <w:p w14:paraId="593C4A43" w14:textId="77777777" w:rsidR="00D77D98" w:rsidRPr="00174B31" w:rsidRDefault="00D77D98" w:rsidP="00D77D98">
      <w:r w:rsidRPr="00174B31">
        <w:rPr>
          <w:b/>
        </w:rPr>
        <w:t>4</w:t>
      </w:r>
      <w:r>
        <w:rPr>
          <w:b/>
        </w:rPr>
        <w:t>3</w:t>
      </w:r>
      <w:r w:rsidRPr="00174B31">
        <w:rPr>
          <w:b/>
        </w:rPr>
        <w:t xml:space="preserve">) </w:t>
      </w:r>
      <w:r w:rsidRPr="00174B31">
        <w:t>Does the storage of carcasses (deadstock)change between summer and winter months?</w:t>
      </w:r>
    </w:p>
    <w:p w14:paraId="78F9E426" w14:textId="77777777" w:rsidR="00D77D98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B4269E4" wp14:editId="3DE54F95">
                <wp:extent cx="228600" cy="114300"/>
                <wp:effectExtent l="0" t="0" r="0" b="12700"/>
                <wp:docPr id="666" name="Group 9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67" name="AutoShape 90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8" name="Text Box 90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FB8D7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4269E4" id="Group_x0020_904" o:spid="_x0000_s148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WBwwlh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905" o:spid="_x0000_s148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7iujxQAA&#10;ANwAAAAPAAAAZHJzL2Rvd25yZXYueG1sRI9Pa8JAFMTvBb/D8oReim7sIZXoKiKIoRSk8c/5kX0m&#10;wezbmF2T9Nt3CwWPw8z8hlmuB1OLjlpXWVYwm0YgiHOrKy4UnI67yRyE88gaa8uk4IccrFejlyUm&#10;2vb8TV3mCxEg7BJUUHrfJFK6vCSDbmob4uBdbWvQB9kWUrfYB7ip5XsUxdJgxWGhxIa2JeW37GEU&#10;9Pmhuxy/9vLwdkkt39P7Njt/KvU6HjYLEJ4G/wz/t1OtII4/4O9MOAJy9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zuK6PFAAAA3AAAAA8AAAAAAAAAAAAAAAAAlwIAAGRycy9k&#10;b3ducmV2LnhtbFBLBQYAAAAABAAEAPUAAACJAwAAAAA=&#10;" filled="f" stroked="f">
                  <o:lock v:ext="edit" aspectratio="t" text="t"/>
                </v:rect>
                <v:shape id="Text_x0020_Box_x0020_906" o:spid="_x0000_s148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cu/jwQAA&#10;ANwAAAAPAAAAZHJzL2Rvd25yZXYueG1sRE/dasIwFL4f+A7hCN7NdLoV6YwiSsEbGas+wFlzbMqa&#10;k5JEbd/eXAx2+fH9r7eD7cSdfGgdK3ibZyCIa6dbbhRczuXrCkSIyBo7x6RgpADbzeRljYV2D/6m&#10;exUbkUI4FKjAxNgXUobakMUwdz1x4q7OW4wJ+kZqj48Ubju5yLJcWmw5NRjsaW+o/q1uVsGwGE25&#10;dPVh916Z8fq1+ilPH16p2XTYfYKINMR/8Z/7qBXkeVqbzqQjID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HLv48EAAADcAAAADwAAAAAAAAAAAAAAAACXAgAAZHJzL2Rvd25y&#10;ZXYueG1sUEsFBgAAAAAEAAQA9QAAAIUDAAAAAA==&#10;" filled="f" strokeweight="1pt">
                  <v:textbox>
                    <w:txbxContent>
                      <w:p w14:paraId="6CFB8D7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12AD56E" wp14:editId="034AAFB0">
                <wp:extent cx="228600" cy="114300"/>
                <wp:effectExtent l="0" t="0" r="0" b="12700"/>
                <wp:docPr id="663" name="Group 9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64" name="AutoShape 9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5" name="Text Box 9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6DAC7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2AD56E" id="Group_x0020_901" o:spid="_x0000_s148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yS8tMFgMAAGcIAAAOAAAAAAAAAAAAAAAAACwCAABkcnMv&#10;ZTJvRG9jLnhtbFBLAQItABQABgAIAAAAIQDiRhVk2QAAAAMBAAAPAAAAAAAAAAAAAAAAAG4FAABk&#10;cnMvZG93bnJldi54bWxQSwUGAAAAAAQABADzAAAAdAYAAAAA&#10;">
                <o:lock v:ext="edit" aspectratio="t"/>
                <v:rect id="AutoShape_x0020_902" o:spid="_x0000_s148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PLXUxQAA&#10;ANwAAAAPAAAAZHJzL2Rvd25yZXYueG1sRI/dasJAFITvC77DcoTeFN1YSpDoKiKIoRSk8ef6kD0m&#10;wezZmF2T9O27hYKXw8x8wyzXg6lFR62rLCuYTSMQxLnVFRcKTsfdZA7CeWSNtWVS8EMO1qvRyxIT&#10;bXv+pi7zhQgQdgkqKL1vEildXpJBN7UNcfCutjXog2wLqVvsA9zU8j2KYmmw4rBQYkPbkvJb9jAK&#10;+vzQXY5fe3l4u6SW7+l9m50/lXodD5sFCE+Df4b/26lWEMcf8HcmHAG5+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w8tdTFAAAA3AAAAA8AAAAAAAAAAAAAAAAAlwIAAGRycy9k&#10;b3ducmV2LnhtbFBLBQYAAAAABAAEAPUAAACJAwAAAAA=&#10;" filled="f" stroked="f">
                  <o:lock v:ext="edit" aspectratio="t" text="t"/>
                </v:rect>
                <v:shape id="Text_x0020_Box_x0020_903" o:spid="_x0000_s148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c0B9xAAA&#10;ANwAAAAPAAAAZHJzL2Rvd25yZXYueG1sRI/BasMwEETvgf6D2EJviZw0McaNEkKLoZdS4vYDttbG&#10;MrFWRlIT+++rQCHHYWbeMNv9aHtxIR86xwqWiwwEceN0x62C769qXoAIEVlj75gUTBRgv3uYbbHU&#10;7spHutSxFQnCoUQFJsahlDI0hiyGhRuIk3dy3mJM0rdSe7wmuO3lKstyabHjtGBwoFdDzbn+tQrG&#10;1WSqZ9e8Hda1mU6fxU/1sfFKPT2OhxcQkcZ4D/+337WCPN/A7Uw6AnL3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nNAfcQAAADcAAAADwAAAAAAAAAAAAAAAACXAgAAZHJzL2Rv&#10;d25yZXYueG1sUEsFBgAAAAAEAAQA9QAAAIgDAAAAAA==&#10;" filled="f" strokeweight="1pt">
                  <v:textbox>
                    <w:txbxContent>
                      <w:p w14:paraId="5D6DAC7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If yes, how (please explain): _________________________________</w:t>
      </w:r>
    </w:p>
    <w:p w14:paraId="25B270A8" w14:textId="77777777" w:rsidR="00D77D98" w:rsidRPr="00174B31" w:rsidRDefault="00D77D98" w:rsidP="00D77D98">
      <w:r w:rsidRPr="00174B31">
        <w:rPr>
          <w:b/>
        </w:rPr>
        <w:t>4</w:t>
      </w:r>
      <w:r>
        <w:rPr>
          <w:b/>
        </w:rPr>
        <w:t>4</w:t>
      </w:r>
      <w:r w:rsidRPr="00174B31">
        <w:rPr>
          <w:b/>
        </w:rPr>
        <w:t>)</w:t>
      </w:r>
      <w:r w:rsidRPr="00174B31">
        <w:t xml:space="preserve"> On average, how often are dead animals collected from this farm?</w:t>
      </w:r>
    </w:p>
    <w:p w14:paraId="49989168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</w:p>
    <w:p w14:paraId="7D0F1B58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6342946E" wp14:editId="0C452139">
                <wp:extent cx="228600" cy="114300"/>
                <wp:effectExtent l="0" t="0" r="0" b="12700"/>
                <wp:docPr id="660" name="Group 9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61" name="AutoShape 91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2" name="Text Box 91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D5098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42946E" id="Group_x0020_915" o:spid="_x0000_s148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LZvUIFgMAAGcIAAAOAAAAAAAAAAAAAAAAACwCAABkcnMv&#10;ZTJvRG9jLnhtbFBLAQItABQABgAIAAAAIQDiRhVk2QAAAAMBAAAPAAAAAAAAAAAAAAAAAG4FAABk&#10;cnMvZG93bnJldi54bWxQSwUGAAAAAAQABADzAAAAdAYAAAAA&#10;">
                <o:lock v:ext="edit" aspectratio="t"/>
                <v:rect id="AutoShape_x0020_916" o:spid="_x0000_s148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SxZMxQAA&#10;ANwAAAAPAAAAZHJzL2Rvd25yZXYueG1sRI9Pa8JAFMTvBb/D8gQvRTd6CCW6ighikII0/jk/ss8k&#10;mH0bs2uSfvtuodDjMDO/YVabwdSio9ZVlhXMZxEI4tzqigsFl/N++gHCeWSNtWVS8E0ONuvR2woT&#10;bXv+oi7zhQgQdgkqKL1vEildXpJBN7MNcfDutjXog2wLqVvsA9zUchFFsTRYcVgosaFdSfkjexkF&#10;fX7qbufPgzy931LLz/S5y65HpSbjYbsE4Wnw/+G/dqoVxPEcfs+EIyD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xLFkzFAAAA3AAAAA8AAAAAAAAAAAAAAAAAlwIAAGRycy9k&#10;b3ducmV2LnhtbFBLBQYAAAAABAAEAPUAAACJAwAAAAA=&#10;" filled="f" stroked="f">
                  <o:lock v:ext="edit" aspectratio="t" text="t"/>
                </v:rect>
                <v:shape id="Text_x0020_Box_x0020_917" o:spid="_x0000_s149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mtgJxAAA&#10;ANwAAAAPAAAAZHJzL2Rvd25yZXYueG1sRI/BasMwEETvgf6D2EJviVw3McGNEkKLoZcQ4vQDttbG&#10;MrVWRlIT+++rQiHHYWbeMJvdaHtxJR86xwqeFxkI4sbpjlsFn+dqvgYRIrLG3jEpmCjAbvsw22Cp&#10;3Y1PdK1jKxKEQ4kKTIxDKWVoDFkMCzcQJ+/ivMWYpG+l9nhLcNvLPMsKabHjtGBwoDdDzXf9YxWM&#10;+WSqF9e875e1mS7H9Vd1WHmlnh7H/SuISGO8h//bH1pBUeT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ZrYCcQAAADcAAAADwAAAAAAAAAAAAAAAACXAgAAZHJzL2Rv&#10;d25yZXYueG1sUEsFBgAAAAAEAAQA9QAAAIgDAAAAAA==&#10;" filled="f" strokeweight="1pt">
                  <v:textbox>
                    <w:txbxContent>
                      <w:p w14:paraId="02D5098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Daily</w:t>
      </w:r>
      <w:r w:rsidRPr="00174B31">
        <w:tab/>
      </w:r>
      <w:r w:rsidRPr="00174B31">
        <w:tab/>
      </w:r>
    </w:p>
    <w:p w14:paraId="4798F3A2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3184958" wp14:editId="65C2934D">
                <wp:extent cx="228600" cy="114300"/>
                <wp:effectExtent l="0" t="0" r="0" b="12700"/>
                <wp:docPr id="657" name="Group 9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58" name="AutoShape 92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9" name="Text Box 92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EE78AA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3184958" id="Group_x0020_921" o:spid="_x0000_s149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3RgEIR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922" o:spid="_x0000_s149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HXVswwAA&#10;ANwAAAAPAAAAZHJzL2Rvd25yZXYueG1sRE9Na4NAEL0X+h+WKfRSmrWFSDDZhBIolRCQaup5cCcq&#10;dWeNu1Xz77OHQI+P973ZzaYTIw2utazgbRGBIK6sbrlWcCo+X1cgnEfW2FkmBVdysNs+Pmww0Xbi&#10;bxpzX4sQwi5BBY33fSKlqxoy6Ba2Jw7c2Q4GfYBDLfWAUwg3nXyPolgabDk0NNjTvqHqN/8zCqYq&#10;G8vi+CWzlzK1fEkv+/znoNTz0/yxBuFp9v/iuzvVCuJlWBvOhCMgtz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HXVswwAAANwAAAAPAAAAAAAAAAAAAAAAAJcCAABkcnMvZG93&#10;bnJldi54bWxQSwUGAAAAAAQABAD1AAAAhwMAAAAA&#10;" filled="f" stroked="f">
                  <o:lock v:ext="edit" aspectratio="t" text="t"/>
                </v:rect>
                <v:shape id="Text_x0020_Box_x0020_923" o:spid="_x0000_s149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UoDFxAAA&#10;ANwAAAAPAAAAZHJzL2Rvd25yZXYueG1sRI9Ra8IwFIXfB/sP4Q72NtO5KVqNIpPCXmRY/QHX5toU&#10;m5uSRG3//TIQ9ng453yHs1z3thU38qFxrOB9lIEgrpxuuFZwPBRvMxAhImtsHZOCgQKsV89PS8y1&#10;u/OebmWsRYJwyFGBibHLpQyVIYth5Dri5J2dtxiT9LXUHu8Jbls5zrKptNhwWjDY0Zeh6lJerYJ+&#10;PJjiw1XbzWdphvPP7FTsJl6p15d+swARqY//4Uf7WyuYTubwdyYdAbn6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VKAxcQAAADcAAAADwAAAAAAAAAAAAAAAACXAgAAZHJzL2Rv&#10;d25yZXYueG1sUEsFBgAAAAAEAAQA9QAAAIgDAAAAAA==&#10;" filled="f" strokeweight="1pt">
                  <v:textbox>
                    <w:txbxContent>
                      <w:p w14:paraId="1EE78AA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2-4 times weekly</w:t>
      </w:r>
    </w:p>
    <w:p w14:paraId="51C760A6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499E51C" wp14:editId="4EF751D7">
                <wp:extent cx="228600" cy="114300"/>
                <wp:effectExtent l="0" t="0" r="0" b="12700"/>
                <wp:docPr id="654" name="Group 5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55" name="AutoShape 56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6" name="Text Box 56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2D62A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99E51C" id="Group_x0020_559" o:spid="_x0000_s149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nu+39xQDAABnCAAADgAAAAAAAAAAAAAAAAAsAgAAZHJzL2Uy&#10;b0RvYy54bWxQSwECLQAUAAYACAAAACEA4kYVZNkAAAADAQAADwAAAAAAAAAAAAAAAABsBQAAZHJz&#10;L2Rvd25yZXYueG1sUEsFBgAAAAAEAAQA8wAAAHIGAAAAAA==&#10;">
                <o:lock v:ext="edit" aspectratio="t"/>
                <v:rect id="AutoShape_x0020_560" o:spid="_x0000_s149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HNryxQAA&#10;ANwAAAAPAAAAZHJzL2Rvd25yZXYueG1sRI9Ba8JAFITvQv/D8gpeRDcWlBKzkSIUgwjS2Hp+ZJ9J&#10;MPs2ZrdJ/PfdQqHHYWa+YZLtaBrRU+dqywqWiwgEcWF1zaWCz/P7/BWE88gaG8uk4EEOtunTJMFY&#10;24E/qM99KQKEXYwKKu/bWEpXVGTQLWxLHLyr7Qz6ILtS6g6HADeNfImitTRYc1iosKVdRcUt/zYK&#10;huLUX87HvTzNLpnle3bf5V8HpabP49sGhKfR/4f/2plWsF6t4PdMOAIy/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0c2vLFAAAA3AAAAA8AAAAAAAAAAAAAAAAAlwIAAGRycy9k&#10;b3ducmV2LnhtbFBLBQYAAAAABAAEAPUAAACJAwAAAAA=&#10;" filled="f" stroked="f">
                  <o:lock v:ext="edit" aspectratio="t" text="t"/>
                </v:rect>
                <v:shape id="Text_x0020_Box_x0020_561" o:spid="_x0000_s149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zRS3xAAA&#10;ANwAAAAPAAAAZHJzL2Rvd25yZXYueG1sRI/BasMwEETvgf6D2EJviZw0McaNEkKLoZdS4vYDttbG&#10;MrFWRlIT+++rQCHHYWbeMNv9aHtxIR86xwqWiwwEceN0x62C769qXoAIEVlj75gUTBRgv3uYbbHU&#10;7spHutSxFQnCoUQFJsahlDI0hiyGhRuIk3dy3mJM0rdSe7wmuO3lKstyabHjtGBwoFdDzbn+tQrG&#10;1WSqZ9e8Hda1mU6fxU/1sfFKPT2OhxcQkcZ4D/+337WCfJPD7Uw6AnL3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M0Ut8QAAADcAAAADwAAAAAAAAAAAAAAAACXAgAAZHJzL2Rv&#10;d25yZXYueG1sUEsFBgAAAAAEAAQA9QAAAIgDAAAAAA==&#10;" filled="f" strokeweight="1pt">
                  <v:textbox>
                    <w:txbxContent>
                      <w:p w14:paraId="292D62A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0-1 times weekly</w:t>
      </w:r>
    </w:p>
    <w:p w14:paraId="68D38F21" w14:textId="77777777" w:rsidR="00D77D98" w:rsidRPr="00174B31" w:rsidRDefault="00D77D98" w:rsidP="00D77D98">
      <w:r w:rsidRPr="00174B31">
        <w:tab/>
        <w:t xml:space="preserve">   </w:t>
      </w:r>
    </w:p>
    <w:p w14:paraId="1726C221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010B89E3" wp14:editId="32B588B5">
                <wp:extent cx="228600" cy="114300"/>
                <wp:effectExtent l="0" t="0" r="0" b="12700"/>
                <wp:docPr id="651" name="Group 9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52" name="AutoShape 91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3" name="Text Box 92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7FC7B4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0B89E3" id="Group_x0020_918" o:spid="_x0000_s149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8PkWY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919" o:spid="_x0000_s149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9UKGxQAA&#10;ANwAAAAPAAAAZHJzL2Rvd25yZXYueG1sRI9Ba8JAFITvQv/D8gq9iG4qVCS6ShFKgxTEpPX8yD6T&#10;YPZtzG6T+O9dQfA4zMw3zGozmFp01LrKsoL3aQSCOLe64kLBb/Y1WYBwHlljbZkUXMnBZv0yWmGs&#10;bc8H6lJfiABhF6OC0vsmltLlJRl0U9sQB+9kW4M+yLaQusU+wE0tZ1E0lwYrDgslNrQtKT+n/0ZB&#10;n++7Y/bzLffjY2L5kly26d9OqbfX4XMJwtPgn+FHO9EK5h8zuJ8JR0Cu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L1QobFAAAA3AAAAA8AAAAAAAAAAAAAAAAAlwIAAGRycy9k&#10;b3ducmV2LnhtbFBLBQYAAAAABAAEAPUAAACJAwAAAAA=&#10;" filled="f" stroked="f">
                  <o:lock v:ext="edit" aspectratio="t" text="t"/>
                </v:rect>
                <v:shape id="Text_x0020_Box_x0020_920" o:spid="_x0000_s149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urcvxAAA&#10;ANwAAAAPAAAAZHJzL2Rvd25yZXYueG1sRI/dagIxFITvhb5DOAXvNFv/kK1RpGXBG5GufYDTzXGz&#10;dHOyJKnuvr0RhF4OM/MNs9n1thVX8qFxrOBtmoEgrpxuuFbwfS4maxAhImtsHZOCgQLsti+jDeba&#10;3fiLrmWsRYJwyFGBibHLpQyVIYth6jri5F2ctxiT9LXUHm8Jbls5y7KVtNhwWjDY0Yeh6rf8swr6&#10;2WCKuas+94vSDJfT+qc4Lr1S49d+/w4iUh//w8/2QStYLefwOJOOgNze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Lq3L8QAAADcAAAADwAAAAAAAAAAAAAAAACXAgAAZHJzL2Rv&#10;d25yZXYueG1sUEsFBgAAAAAEAAQA9QAAAIgDAAAAAA==&#10;" filled="f" strokeweight="1pt">
                  <v:textbox>
                    <w:txbxContent>
                      <w:p w14:paraId="77FC7B4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Bi-weekly</w:t>
      </w:r>
    </w:p>
    <w:p w14:paraId="44F216FF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94A46EB" wp14:editId="318F8F6F">
                <wp:extent cx="228600" cy="114300"/>
                <wp:effectExtent l="0" t="0" r="0" b="12700"/>
                <wp:docPr id="648" name="Group 9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49" name="AutoShape 92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" name="Text Box 92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4FB56B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4A46EB" id="Group_x0020_924" o:spid="_x0000_s150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UW3LmRoDAABnCAAADgAAAAAAAAAAAAAAAAAsAgAA&#10;ZHJzL2Uyb0RvYy54bWxQSwECLQAUAAYACAAAACEA4kYVZNkAAAADAQAADwAAAAAAAAAAAAAAAABy&#10;BQAAZHJzL2Rvd25yZXYueG1sUEsFBgAAAAAEAAQA8wAAAHgGAAAAAA==&#10;">
                <o:lock v:ext="edit" aspectratio="t"/>
                <v:rect id="AutoShape_x0020_925" o:spid="_x0000_s150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iEYqxQAA&#10;ANwAAAAPAAAAZHJzL2Rvd25yZXYueG1sRI9Ba8JAFITvhf6H5Qm9SN1YRDR1lSJIgwhitJ4f2dck&#10;mH0bs9sk/ntXEHocZuYbZrHqTSVaalxpWcF4FIEgzqwuOVdwOm7eZyCcR9ZYWSYFN3KwWr6+LDDW&#10;tuMDtanPRYCwi1FB4X0dS+myggy6ka2Jg/drG4M+yCaXusEuwE0lP6JoKg2WHBYKrGldUHZJ/4yC&#10;Ltu35+PuW+6H58TyNbmu05+tUm+D/usThKfe/4ef7UQrmE7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mIRirFAAAA3AAAAA8AAAAAAAAAAAAAAAAAlwIAAGRycy9k&#10;b3ducmV2LnhtbFBLBQYAAAAABAAEAPUAAACJAwAAAAA=&#10;" filled="f" stroked="f">
                  <o:lock v:ext="edit" aspectratio="t" text="t"/>
                </v:rect>
                <v:shape id="Text_x0020_Box_x0020_926" o:spid="_x0000_s150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aClYwAAA&#10;ANwAAAAPAAAAZHJzL2Rvd25yZXYueG1sRE/dasIwFL4f+A7hCN7NVJ0i1SjiKHgzxqoPcGyOTbE5&#10;KUmm7dubi8EuP77/7b63rXiQD41jBbNpBoK4crrhWsHlXLyvQYSIrLF1TAoGCrDfjd62mGv35B96&#10;lLEWKYRDjgpMjF0uZagMWQxT1xEn7ua8xZigr6X2+EzhtpXzLFtJiw2nBoMdHQ1V9/LXKujngykW&#10;rvo8fJRmuH2vr8XX0is1GfeHDYhIffwX/7lPWsFqmeanM+kIyN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oaClYwAAAANwAAAAPAAAAAAAAAAAAAAAAAJcCAABkcnMvZG93bnJl&#10;di54bWxQSwUGAAAAAAQABAD1AAAAhAMAAAAA&#10;" filled="f" strokeweight="1pt">
                  <v:textbox>
                    <w:txbxContent>
                      <w:p w14:paraId="44FB56B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N/A</w:t>
      </w:r>
    </w:p>
    <w:p w14:paraId="16691885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1800" w:header="720" w:footer="720" w:gutter="0"/>
          <w:cols w:num="2" w:space="72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B7E6053" wp14:editId="6A424989">
                <wp:extent cx="228600" cy="114300"/>
                <wp:effectExtent l="0" t="0" r="0" b="12700"/>
                <wp:docPr id="645" name="Group 9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46" name="AutoShape 92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7" name="Text Box 92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F4FE8A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7E6053" id="Group_x0020_927" o:spid="_x0000_s150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DBZlx0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928" o:spid="_x0000_s150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F9JYxQAA&#10;ANwAAAAPAAAAZHJzL2Rvd25yZXYueG1sRI/dasJAFITvC77DcoTeFN1YSpDoKiKIoRSk8ef6kD0m&#10;wezZmF2T9O27hYKXw8x8wyzXg6lFR62rLCuYTSMQxLnVFRcKTsfdZA7CeWSNtWVS8EMO1qvRyxIT&#10;bXv+pi7zhQgQdgkqKL1vEildXpJBN7UNcfCutjXog2wLqVvsA9zU8j2KYmmw4rBQYkPbkvJb9jAK&#10;+vzQXY5fe3l4u6SW7+l9m50/lXodD5sFCE+Df4b/26lWEH/E8HcmHAG5+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gX0ljFAAAA3AAAAA8AAAAAAAAAAAAAAAAAlwIAAGRycy9k&#10;b3ducmV2LnhtbFBLBQYAAAAABAAEAPUAAACJAwAAAAA=&#10;" filled="f" stroked="f">
                  <o:lock v:ext="edit" aspectratio="t" text="t"/>
                </v:rect>
                <v:shape id="Text_x0020_Box_x0020_929" o:spid="_x0000_s150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WCfxxAAA&#10;ANwAAAAPAAAAZHJzL2Rvd25yZXYueG1sRI9Ra8IwFIXfB/sP4Q72NtM5p1KNIhuFvciw+gOuzbUp&#10;NjclybT994sg+Hg453yHs1z3thUX8qFxrOB9lIEgrpxuuFZw2BdvcxAhImtsHZOCgQKsV89PS8y1&#10;u/KOLmWsRYJwyFGBibHLpQyVIYth5Dri5J2ctxiT9LXUHq8Jbls5zrKptNhwWjDY0Zeh6lz+WQX9&#10;eDDFh6u+N5PSDKff+bHYfnqlXl/6zQJEpD4+wvf2j1YwnczgdiYdAbn6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lgn8cQAAADcAAAADwAAAAAAAAAAAAAAAACXAgAAZHJzL2Rv&#10;d25yZXYueG1sUEsFBgAAAAAEAAQA9QAAAIgDAAAAAA==&#10;" filled="f" strokeweight="1pt">
                  <v:textbox>
                    <w:txbxContent>
                      <w:p w14:paraId="3F4FE8A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Other (Please specify</w:t>
      </w:r>
      <w:r>
        <w:t>)</w:t>
      </w:r>
    </w:p>
    <w:p w14:paraId="58DE5EA9" w14:textId="77777777" w:rsidR="00D77D98" w:rsidRPr="00174B31" w:rsidRDefault="00D77D98" w:rsidP="00D77D98">
      <w:r w:rsidRPr="00174B31">
        <w:rPr>
          <w:b/>
        </w:rPr>
        <w:lastRenderedPageBreak/>
        <w:t>4</w:t>
      </w:r>
      <w:r>
        <w:rPr>
          <w:b/>
        </w:rPr>
        <w:t>5</w:t>
      </w:r>
      <w:r w:rsidRPr="00174B31">
        <w:rPr>
          <w:b/>
        </w:rPr>
        <w:t xml:space="preserve">) </w:t>
      </w:r>
      <w:r w:rsidRPr="00174B31">
        <w:t>How do you dispose of dead mink on your farm?</w:t>
      </w:r>
    </w:p>
    <w:p w14:paraId="65E26A02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440" w:bottom="1440" w:left="900" w:header="720" w:footer="720" w:gutter="0"/>
          <w:cols w:space="720"/>
          <w:docGrid w:linePitch="360"/>
        </w:sectPr>
      </w:pPr>
    </w:p>
    <w:p w14:paraId="3A09CF28" w14:textId="77777777" w:rsidR="00D77D98" w:rsidRPr="00174B31" w:rsidRDefault="00D77D98" w:rsidP="00D77D98">
      <w:r w:rsidRPr="00174B31">
        <w:lastRenderedPageBreak/>
        <w:t xml:space="preserve"> </w:t>
      </w:r>
      <w:r w:rsidRPr="00174B31">
        <w:tab/>
        <w:t xml:space="preserve"> </w:t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C0BF081" wp14:editId="41162F46">
                <wp:extent cx="228600" cy="114300"/>
                <wp:effectExtent l="0" t="0" r="0" b="12700"/>
                <wp:docPr id="642" name="Group 1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43" name="AutoShape 128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4" name="Text Box 128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FDB0A5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0BF081" id="Group_x0020_1279" o:spid="_x0000_s150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bthYK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1280" o:spid="_x0000_s150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YHHAxQAA&#10;ANwAAAAPAAAAZHJzL2Rvd25yZXYueG1sRI9Ba8JAFITvhf6H5Qm9lLqxikjqKkWQBhHEaD0/sq9J&#10;MPs2ZrdJ/PeuIHgcZuYbZr7sTSVaalxpWcFoGIEgzqwuOVdwPKw/ZiCcR9ZYWSYFV3KwXLy+zDHW&#10;tuM9tanPRYCwi1FB4X0dS+myggy6oa2Jg/dnG4M+yCaXusEuwE0lP6NoKg2WHBYKrGlVUHZO/42C&#10;Ltu1p8P2R+7eT4nlS3JZpb8bpd4G/fcXCE+9f4Yf7UQrmE7G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hgccDFAAAA3AAAAA8AAAAAAAAAAAAAAAAAlwIAAGRycy9k&#10;b3ducmV2LnhtbFBLBQYAAAAABAAEAPUAAACJAwAAAAA=&#10;" filled="f" stroked="f">
                  <o:lock v:ext="edit" aspectratio="t" text="t"/>
                </v:rect>
                <v:shape id="Text_x0020_Box_x0020_1281" o:spid="_x0000_s150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irmGxAAA&#10;ANwAAAAPAAAAZHJzL2Rvd25yZXYueG1sRI9Ra8IwFIXfB/sP4Q72NlO1inRGkUlhL0Ps9gPummtT&#10;bG5Kkmn77xdB8PFwzvkOZ70dbCcu5EPrWMF0koEgrp1uuVHw812+rUCEiKyxc0wKRgqw3Tw/rbHQ&#10;7spHulSxEQnCoUAFJsa+kDLUhiyGieuJk3dy3mJM0jdSe7wmuO3kLMuW0mLLacFgTx+G6nP1ZxUM&#10;s9GUc1fvd3llxtNh9Vt+LbxSry/D7h1EpCE+wvf2p1awzHO4nUlHQG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oq5hsQAAADcAAAADwAAAAAAAAAAAAAAAACXAgAAZHJzL2Rv&#10;d25yZXYueG1sUEsFBgAAAAAEAAQA9QAAAIgDAAAAAA==&#10;" filled="f" strokeweight="1pt">
                  <v:textbox>
                    <w:txbxContent>
                      <w:p w14:paraId="7FDB0A5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Composting</w:t>
      </w:r>
    </w:p>
    <w:p w14:paraId="255CF1BF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B2062EE" wp14:editId="747FF769">
                <wp:extent cx="228600" cy="114300"/>
                <wp:effectExtent l="0" t="0" r="0" b="0"/>
                <wp:docPr id="640" name="Group 4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41" name="AutoShape 4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88A540" id="Group_x0020_432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">
                <o:lock v:ext="edit" aspectratio="t"/>
                <v:rect id="AutoShape_x0020_433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/kosxgAA&#10;ANwAAAAPAAAAZHJzL2Rvd25yZXYueG1sRI/dasJAFITvC77DcgRvSt0oIiXNRkQQQxGk8ef6kD1N&#10;QrNnY3ZN0rfvFgq9HGbmGybZjKYRPXWutqxgMY9AEBdW11wquJz3L68gnEfW2FgmBd/kYJNOnhKM&#10;tR34g/rclyJA2MWooPK+jaV0RUUG3dy2xMH7tJ1BH2RXSt3hEOCmkcsoWkuDNYeFClvaVVR85Q+j&#10;YChO/e18PMjT8y2zfM/uu/z6rtRsOm7fQHga/X/4r51pBevVAn7PhCMg0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X/kosxgAAANwAAAAPAAAAAAAAAAAAAAAAAJcCAABkcnMv&#10;ZG93bnJldi54bWxQSwUGAAAAAAQABAD1AAAAigMAAAAA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ab/>
        <w:t xml:space="preserve">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C4364C3" wp14:editId="707D8326">
                <wp:extent cx="228600" cy="114300"/>
                <wp:effectExtent l="0" t="0" r="0" b="12700"/>
                <wp:docPr id="637" name="Group 13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38" name="AutoShape 131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Text Box 131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011C3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4364C3" id="Group_x0020_1312" o:spid="_x0000_s150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LWH+xkDAABq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QtYf7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1313" o:spid="_x0000_s151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wpDMwwAA&#10;ANwAAAAPAAAAZHJzL2Rvd25yZXYueG1sRE9Na4NAEL0X+h+WKfRSmrUNSDDZhBIolRCQaup5cCcq&#10;dWeNu1Xz77OHQI+P973ZzaYTIw2utazgbRGBIK6sbrlWcCo+X1cgnEfW2FkmBVdysNs+Pmww0Xbi&#10;bxpzX4sQwi5BBY33fSKlqxoy6Ba2Jw7c2Q4GfYBDLfWAUwg3nXyPolgabDk0NNjTvqHqN/8zCqYq&#10;G8vi+CWzlzK1fEkv+/znoNTz0/yxBuFp9v/iuzvVCuJlWBvOhCMgtz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wpDMwwAAANwAAAAPAAAAAAAAAAAAAAAAAJcCAABkcnMvZG93&#10;bnJldi54bWxQSwUGAAAAAAQABAD1AAAAhwMAAAAA&#10;" filled="f" stroked="f">
                  <o:lock v:ext="edit" aspectratio="t" text="t"/>
                </v:rect>
                <v:shape id="Text_x0020_Box_x0020_1314" o:spid="_x0000_s151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jWVlxQAA&#10;ANwAAAAPAAAAZHJzL2Rvd25yZXYueG1sRI9Ra8IwFIXfB/sP4Q58m+l0K1qNIpPCXsaw2w+4Ntem&#10;2NyUJGr7781gsMfDOec7nPV2sJ24kg+tYwUv0wwEce10y42Cn+/yeQEiRGSNnWNSMFKA7ebxYY2F&#10;djc+0LWKjUgQDgUqMDH2hZShNmQxTF1PnLyT8xZjkr6R2uMtwW0nZ1mWS4stpwWDPb0bqs/VxSoY&#10;ZqMp567e714rM56+Fsfy880rNXkadisQkYb4H/5rf2gF+XwJv2fSEZCb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SNZWXFAAAA3AAAAA8AAAAAAAAAAAAAAAAAlwIAAGRycy9k&#10;b3ducmV2LnhtbFBLBQYAAAAABAAEAPUAAACJAwAAAAA=&#10;" filled="f" strokeweight="1pt">
                  <v:textbox>
                    <w:txbxContent>
                      <w:p w14:paraId="5D011C3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Incineration</w:t>
      </w:r>
    </w:p>
    <w:p w14:paraId="79B2F969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A1D41D1" wp14:editId="6F72AFE3">
                <wp:extent cx="228600" cy="114300"/>
                <wp:effectExtent l="0" t="0" r="0" b="0"/>
                <wp:docPr id="635" name="Group 4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36" name="AutoShape 4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DFF9CE" id="Group_x0020_429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">
                <o:lock v:ext="edit" aspectratio="t"/>
                <v:rect id="AutoShape_x0020_430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EaElxQAA&#10;ANwAAAAPAAAAZHJzL2Rvd25yZXYueG1sRI/dasJAFITvC77DcoTeFN3YQpDoKiKIoRSk8ef6kD0m&#10;wezZmF2T9O27hYKXw8x8wyzXg6lFR62rLCuYTSMQxLnVFRcKTsfdZA7CeWSNtWVS8EMO1qvRyxIT&#10;bXv+pi7zhQgQdgkqKL1vEildXpJBN7UNcfCutjXog2wLqVvsA9zU8j2KYmmw4rBQYkPbkvJb9jAK&#10;+vzQXY5fe3l4u6SW7+l9m50/lXodD5sFCE+Df4b/26lWEH/E8HcmHAG5+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ARoSXFAAAA3AAAAA8AAAAAAAAAAAAAAAAAlwIAAGRycy9k&#10;b3ducmV2LnhtbFBLBQYAAAAABAAEAPUAAACJAwAAAAA=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DD283D0" wp14:editId="30178F37">
                <wp:extent cx="228600" cy="114300"/>
                <wp:effectExtent l="0" t="0" r="0" b="12700"/>
                <wp:docPr id="632" name="Group 13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33" name="AutoShape 131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4" name="Text Box 131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FD8FC8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D283D0" id="Group_x0020_1315" o:spid="_x0000_s151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hIZfN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1316" o:spid="_x0000_s151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ZgK9xQAA&#10;ANwAAAAPAAAAZHJzL2Rvd25yZXYueG1sRI9Ba8JAFITvQv/D8gpeRDdWkBKzkSIUgwjS2Hp+ZJ9J&#10;MPs2ZrdJ/PfdQqHHYWa+YZLtaBrRU+dqywqWiwgEcWF1zaWCz/P7/BWE88gaG8uk4EEOtunTJMFY&#10;24E/qM99KQKEXYwKKu/bWEpXVGTQLWxLHLyr7Qz6ILtS6g6HADeNfImitTRYc1iosKVdRcUt/zYK&#10;huLUX87HvTzNLpnle3bf5V8HpabP49sGhKfR/4f/2plWsF6t4PdMOAIy/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BmAr3FAAAA3AAAAA8AAAAAAAAAAAAAAAAAlwIAAGRycy9k&#10;b3ducmV2LnhtbFBLBQYAAAAABAAEAPUAAACJAwAAAAA=&#10;" filled="f" stroked="f">
                  <o:lock v:ext="edit" aspectratio="t" text="t"/>
                </v:rect>
                <v:shape id="Text_x0020_Box_x0020_1317" o:spid="_x0000_s151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jMr7xAAA&#10;ANwAAAAPAAAAZHJzL2Rvd25yZXYueG1sRI/dagIxFITvC32HcAre1Wz9Q7ZGkZYFb0Rc+wCnm+Nm&#10;6eZkSVLdfXsjCF4OM/MNs9r0thUX8qFxrOBjnIEgrpxuuFbwcyrelyBCRNbYOiYFAwXYrF9fVphr&#10;d+UjXcpYiwThkKMCE2OXSxkqQxbD2HXEyTs7bzEm6WupPV4T3LZykmULabHhtGCwoy9D1V/5bxX0&#10;k8EUU1d9b2elGc6H5W+xn3ulRm/99hNEpD4+w4/2TitYTGdwP5OOgF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ozK+8QAAADcAAAADwAAAAAAAAAAAAAAAACXAgAAZHJzL2Rv&#10;d25yZXYueG1sUEsFBgAAAAAEAAQA9QAAAIgDAAAAAA==&#10;" filled="f" strokeweight="1pt">
                  <v:textbox>
                    <w:txbxContent>
                      <w:p w14:paraId="5FD8FC8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Burying</w:t>
      </w:r>
    </w:p>
    <w:p w14:paraId="621726DB" w14:textId="77777777" w:rsidR="00D77D98" w:rsidRPr="00174B31" w:rsidRDefault="00D77D98" w:rsidP="00D77D98"/>
    <w:p w14:paraId="2D3A8730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DE03DB" wp14:editId="6A4697FC">
                <wp:simplePos x="0" y="0"/>
                <wp:positionH relativeFrom="column">
                  <wp:posOffset>228600</wp:posOffset>
                </wp:positionH>
                <wp:positionV relativeFrom="paragraph">
                  <wp:posOffset>15875</wp:posOffset>
                </wp:positionV>
                <wp:extent cx="114300" cy="114300"/>
                <wp:effectExtent l="0" t="3175" r="12700" b="9525"/>
                <wp:wrapNone/>
                <wp:docPr id="631" name="Text Box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44482B4" w14:textId="77777777" w:rsidR="00D77D98" w:rsidRDefault="00D77D98" w:rsidP="00D77D98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E03DB" id="Text_x0020_Box_x0020_425" o:spid="_x0000_s1515" type="#_x0000_t202" style="position:absolute;margin-left:18pt;margin-top:1.25pt;width:9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" filled="f" strokeweight="1pt">
                <v:textbox>
                  <w:txbxContent>
                    <w:p w14:paraId="444482B4" w14:textId="77777777" w:rsidR="00D77D98" w:rsidRDefault="00D77D98" w:rsidP="00D77D98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1419DED" wp14:editId="3D545ED8">
                <wp:extent cx="228600" cy="114300"/>
                <wp:effectExtent l="0" t="0" r="0" b="0"/>
                <wp:docPr id="629" name="Group 4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30" name="AutoShape 42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039F03" id="Group_x0020_423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">
                <o:lock v:ext="edit" aspectratio="t"/>
                <v:rect id="AutoShape_x0020_424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tJzKwwAA&#10;ANwAAAAPAAAAZHJzL2Rvd25yZXYueG1sRE9Na4NAEL0X+h+WKfRSmrUNSDDZhBIolRCQaup5cCcq&#10;dWeNu1Xz77OHQI+P973ZzaYTIw2utazgbRGBIK6sbrlWcCo+X1cgnEfW2FkmBVdysNs+Pmww0Xbi&#10;bxpzX4sQwi5BBY33fSKlqxoy6Ba2Jw7c2Q4GfYBDLfWAUwg3nXyPolgabDk0NNjTvqHqN/8zCqYq&#10;G8vi+CWzlzK1fEkv+/znoNTz0/yxBuFp9v/iuzvVCuJlmB/OhCMgtz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gtJzKwwAAANwAAAAPAAAAAAAAAAAAAAAAAJcCAABkcnMvZG93&#10;bnJldi54bWxQSwUGAAAAAAQABAD1AAAAhwMAAAAA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 xml:space="preserve">      Rendering/deadstock collector</w:t>
      </w:r>
    </w:p>
    <w:p w14:paraId="3960F7EE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C764D3" wp14:editId="4473E31F">
                <wp:simplePos x="0" y="0"/>
                <wp:positionH relativeFrom="column">
                  <wp:posOffset>228600</wp:posOffset>
                </wp:positionH>
                <wp:positionV relativeFrom="paragraph">
                  <wp:posOffset>45720</wp:posOffset>
                </wp:positionV>
                <wp:extent cx="114300" cy="114300"/>
                <wp:effectExtent l="0" t="0" r="12700" b="17780"/>
                <wp:wrapNone/>
                <wp:docPr id="628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EBFF54E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C764D3" id="Text_x0020_Box_x0020_132" o:spid="_x0000_s1516" type="#_x0000_t202" style="position:absolute;margin-left:18pt;margin-top:3.6pt;width:9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" filled="f" strokeweight="1pt">
                <v:textbox>
                  <w:txbxContent>
                    <w:p w14:paraId="0EBFF54E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ab/>
        <w:t>City disposal/regular garbage</w:t>
      </w:r>
    </w:p>
    <w:p w14:paraId="581447D7" w14:textId="77777777" w:rsidR="00D77D98" w:rsidRPr="00174B31" w:rsidRDefault="00D77D98" w:rsidP="00D77D98">
      <w:pPr>
        <w:ind w:left="720" w:hanging="720"/>
        <w:sectPr w:rsidR="00D77D98" w:rsidRPr="00174B31" w:rsidSect="00D77D98">
          <w:type w:val="continuous"/>
          <w:pgSz w:w="12240" w:h="15840"/>
          <w:pgMar w:top="1440" w:right="1440" w:bottom="1440" w:left="1080" w:header="720" w:footer="720" w:gutter="0"/>
          <w:cols w:num="2" w:space="720"/>
          <w:docGrid w:linePitch="360"/>
        </w:sectPr>
      </w:pPr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62A172" wp14:editId="52D85E77">
                <wp:simplePos x="0" y="0"/>
                <wp:positionH relativeFrom="column">
                  <wp:posOffset>228600</wp:posOffset>
                </wp:positionH>
                <wp:positionV relativeFrom="paragraph">
                  <wp:posOffset>16510</wp:posOffset>
                </wp:positionV>
                <wp:extent cx="114300" cy="114300"/>
                <wp:effectExtent l="0" t="3810" r="12700" b="8890"/>
                <wp:wrapNone/>
                <wp:docPr id="627" name="Text Box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B5A99D4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2A172" id="Text_x0020_Box_x0020_437" o:spid="_x0000_s1517" type="#_x0000_t202" style="position:absolute;left:0;text-align:left;margin-left:18pt;margin-top:1.3pt;width:9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" filled="f" strokeweight="1pt">
                <v:textbox>
                  <w:txbxContent>
                    <w:p w14:paraId="2B5A99D4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1ACE315" wp14:editId="70906D06">
                <wp:extent cx="228600" cy="114300"/>
                <wp:effectExtent l="0" t="0" r="0" b="0"/>
                <wp:docPr id="625" name="Group 4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26" name="AutoShape 43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67415E" id="Group_x0020_435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">
                <o:lock v:ext="edit" aspectratio="t"/>
                <v:rect id="AutoShape_x0020_436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yDf4xQAA&#10;ANwAAAAPAAAAZHJzL2Rvd25yZXYueG1sRI9Pa8JAFMTvBb/D8gQvRTf1EEp0FRHEIII0/jk/ss8k&#10;mH0bs9skfvtuodDjMDO/YZbrwdSio9ZVlhV8zCIQxLnVFRcKLufd9BOE88gaa8uk4EUO1qvR2xIT&#10;bXv+oi7zhQgQdgkqKL1vEildXpJBN7MNcfDutjXog2wLqVvsA9zUch5FsTRYcVgosaFtSfkj+zYK&#10;+vzU3c7HvTy931LLz/S5za4HpSbjYbMA4Wnw/+G/dqoVxPMYfs+EIyB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XIN/jFAAAA3AAAAA8AAAAAAAAAAAAAAAAAlwIAAGRycy9k&#10;b3ducmV2LnhtbFBLBQYAAAAABAAEAPUAAACJAwAAAAA=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ab/>
        <w:t xml:space="preserve">Other (Please specify):       </w:t>
      </w:r>
    </w:p>
    <w:p w14:paraId="1D14EFE7" w14:textId="77777777" w:rsidR="00D77D98" w:rsidRPr="00174B31" w:rsidRDefault="00D77D98" w:rsidP="00D77D98">
      <w:r w:rsidRPr="00174B31">
        <w:rPr>
          <w:b/>
        </w:rPr>
        <w:lastRenderedPageBreak/>
        <w:t>4</w:t>
      </w:r>
      <w:r>
        <w:rPr>
          <w:b/>
        </w:rPr>
        <w:t>6</w:t>
      </w:r>
      <w:r w:rsidRPr="00174B31">
        <w:rPr>
          <w:b/>
        </w:rPr>
        <w:t xml:space="preserve">) </w:t>
      </w:r>
      <w:r w:rsidRPr="00174B31">
        <w:t>Do you keep a mortality log?</w:t>
      </w:r>
      <w:r w:rsidRPr="00174B31">
        <w:tab/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B03BB7A" wp14:editId="493BEF11">
                <wp:extent cx="228600" cy="114300"/>
                <wp:effectExtent l="0" t="0" r="0" b="12700"/>
                <wp:docPr id="622" name="Group 1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23" name="AutoShape 14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4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53483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03BB7A" id="Group_x0020_145" o:spid="_x0000_s151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TZZLuGQMAAGcIAAAOAAAAAAAAAAAAAAAAACwCAABk&#10;cnMvZTJvRG9jLnhtbFBLAQItABQABgAIAAAAIQDiRhVk2QAAAAMBAAAPAAAAAAAAAAAAAAAAAHEF&#10;AABkcnMvZG93bnJldi54bWxQSwUGAAAAAAQABADzAAAAdwYAAAAA&#10;">
                <o:lock v:ext="edit" aspectratio="t"/>
                <v:rect id="AutoShape_x0020_146" o:spid="_x0000_s151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v5RgxQAA&#10;ANwAAAAPAAAAZHJzL2Rvd25yZXYueG1sRI9Ba8JAFITvQv/D8gq9iG5qQSS6ShFKgxTEpPX8yD6T&#10;YPZtzG6T+O9dQfA4zMw3zGozmFp01LrKsoL3aQSCOLe64kLBb/Y1WYBwHlljbZkUXMnBZv0yWmGs&#10;bc8H6lJfiABhF6OC0vsmltLlJRl0U9sQB+9kW4M+yLaQusU+wE0tZ1E0lwYrDgslNrQtKT+n/0ZB&#10;n++7Y/bzLffjY2L5kly26d9OqbfX4XMJwtPgn+FHO9EK5rMPuJ8JR0Cu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W/lGDFAAAA3AAAAA8AAAAAAAAAAAAAAAAAlwIAAGRycy9k&#10;b3ducmV2LnhtbFBLBQYAAAAABAAEAPUAAACJAwAAAAA=&#10;" filled="f" stroked="f">
                  <o:lock v:ext="edit" aspectratio="t" text="t"/>
                </v:rect>
                <v:shape id="Text_x0020_Box_x0020_147" o:spid="_x0000_s152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VVwmxAAA&#10;ANwAAAAPAAAAZHJzL2Rvd25yZXYueG1sRI9Ra8IwFIXfB/sP4Q72NlOrE+mMIpPCXmSs+gPummtT&#10;bG5Kkmn7740g7PFwzvkOZ7UZbCcu5EPrWMF0koEgrp1uuVFwPJRvSxAhImvsHJOCkQJs1s9PKyy0&#10;u/IPXarYiAThUKACE2NfSBlqQxbDxPXEyTs5bzEm6RupPV4T3HYyz7KFtNhyWjDY06eh+lz9WQVD&#10;Pppy5urddl6Z8fS9/C33716p15dh+wEi0hD/w4/2l1awyOdwP5OOgF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1VcJsQAAADcAAAADwAAAAAAAAAAAAAAAACXAgAAZHJzL2Rv&#10;d25yZXYueG1sUEsFBgAAAAAEAAQA9QAAAIgDAAAAAA==&#10;" filled="f" strokeweight="1pt">
                  <v:textbox>
                    <w:txbxContent>
                      <w:p w14:paraId="2B53483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B4F3E6A" wp14:editId="4A1A16D0">
                <wp:extent cx="228600" cy="114300"/>
                <wp:effectExtent l="0" t="0" r="0" b="12700"/>
                <wp:docPr id="619" name="Group 1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20" name="AutoShape 14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1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805A7D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4F3E6A" id="Group_x0020_142" o:spid="_x0000_s152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fMBYaB0DAABnCAAADgAAAAAAAAAAAAAAAAAs&#10;AgAAZHJzL2Uyb0RvYy54bWxQSwECLQAUAAYACAAAACEA4kYVZNkAAAADAQAADwAAAAAAAAAAAAAA&#10;AAB1BQAAZHJzL2Rvd25yZXYueG1sUEsFBgAAAAAEAAQA8wAAAHsGAAAAAA==&#10;">
                <o:lock v:ext="edit" aspectratio="t"/>
                <v:rect id="AutoShape_x0020_143" o:spid="_x0000_s152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QoXwQAA&#10;ANwAAAAPAAAAZHJzL2Rvd25yZXYueG1sRE9Ni8IwEL0L+x/CLHiRNdWDSNcoi7BYFkFs1fPQjG2x&#10;mdQm29Z/bw6Cx8f7Xm0GU4uOWldZVjCbRiCIc6srLhScst+vJQjnkTXWlknBgxxs1h+jFcba9nyk&#10;LvWFCCHsYlRQet/EUrq8JINuahviwF1ta9AH2BZSt9iHcFPLeRQtpMGKQ0OJDW1Lym/pv1HQ54fu&#10;ku138jC5JJbvyX2bnv+UGn8OP98gPA3+LX65E61gMQ/zw5lwBOT6C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pW0KF8EAAADcAAAADwAAAAAAAAAAAAAAAACXAgAAZHJzL2Rvd25y&#10;ZXYueG1sUEsFBgAAAAAEAAQA9QAAAIUDAAAAAA==&#10;" filled="f" stroked="f">
                  <o:lock v:ext="edit" aspectratio="t" text="t"/>
                </v:rect>
                <v:shape id="Text_x0020_Box_x0020_144" o:spid="_x0000_s152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Iv++xAAA&#10;ANwAAAAPAAAAZHJzL2Rvd25yZXYueG1sRI9Ra8IwFIXfB/6HcAXfZmrdRKpRxFHYyxir/oBrc22K&#10;zU1JMm3//TIY7PFwzvkOZ7sfbCfu5EPrWMFinoEgrp1uuVFwPpXPaxAhImvsHJOCkQLsd5OnLRba&#10;PfiL7lVsRIJwKFCBibEvpAy1IYth7nri5F2dtxiT9I3UHh8JbjuZZ9lKWmw5LRjs6WiovlXfVsGQ&#10;j6Zcuvrt8FKZ8fq5vpQfr16p2XQ4bEBEGuJ/+K/9rhWs8gX8nklHQO5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yL/vsQAAADcAAAADwAAAAAAAAAAAAAAAACXAgAAZHJzL2Rv&#10;d25yZXYueG1sUEsFBgAAAAAEAAQA9QAAAIgDAAAAAA==&#10;" filled="f" strokeweight="1pt">
                  <v:textbox>
                    <w:txbxContent>
                      <w:p w14:paraId="6805A7D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4440DE" w14:textId="77777777" w:rsidR="00D77D98" w:rsidRPr="00174B31" w:rsidRDefault="00D77D98" w:rsidP="00D77D98">
      <w:r w:rsidRPr="00174B31">
        <w:rPr>
          <w:b/>
        </w:rPr>
        <w:t>4</w:t>
      </w:r>
      <w:r>
        <w:rPr>
          <w:b/>
        </w:rPr>
        <w:t>7</w:t>
      </w:r>
      <w:r w:rsidRPr="00174B31">
        <w:rPr>
          <w:b/>
        </w:rPr>
        <w:t xml:space="preserve">) </w:t>
      </w:r>
      <w:r w:rsidRPr="00174B31">
        <w:t>Are all employees trained to recognize disease or sickness in the mink?</w:t>
      </w:r>
    </w:p>
    <w:p w14:paraId="20795739" w14:textId="77777777" w:rsidR="00D77D98" w:rsidRPr="00174B31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5EA0D24" wp14:editId="5F070747">
                <wp:extent cx="228600" cy="114300"/>
                <wp:effectExtent l="0" t="0" r="0" b="12700"/>
                <wp:docPr id="616" name="Group 1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17" name="AutoShape 15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8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6AA287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5EA0D24" id="Group_x0020_151" o:spid="_x0000_s152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EXbn7s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152" o:spid="_x0000_s152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6FjexQAA&#10;ANwAAAAPAAAAZHJzL2Rvd25yZXYueG1sRI9Pa8JAFMTvgt9heYIXqRs9aEldRQQxFEGMf86P7GsS&#10;mn0bs2uSfnu3UOhxmJnfMKtNbyrRUuNKywpm0wgEcWZ1ybmC62X/9g7CeWSNlWVS8EMONuvhYIWx&#10;th2fqU19LgKEXYwKCu/rWEqXFWTQTW1NHLwv2xj0QTa51A12AW4qOY+ihTRYclgosKZdQdl3+jQK&#10;uuzU3i/HgzxN7onlR/LYpbdPpcajfvsBwlPv/8N/7UQrWMyW8HsmHAG5f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ToWN7FAAAA3AAAAA8AAAAAAAAAAAAAAAAAlwIAAGRycy9k&#10;b3ducmV2LnhtbFBLBQYAAAAABAAEAPUAAACJAwAAAAA=&#10;" filled="f" stroked="f">
                  <o:lock v:ext="edit" aspectratio="t" text="t"/>
                </v:rect>
                <v:shape id="Text_x0020_Box_x0020_153" o:spid="_x0000_s152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dJyewAAA&#10;ANwAAAAPAAAAZHJzL2Rvd25yZXYueG1sRE/dasIwFL4f7B3CGXg3U3UT6YwiSsEbEasPcGyOTVlz&#10;UpKo7dubi8EuP77/5bq3rXiQD41jBZNxBoK4crrhWsHlXHwuQISIrLF1TAoGCrBevb8tMdfuySd6&#10;lLEWKYRDjgpMjF0uZagMWQxj1xEn7ua8xZigr6X2+EzhtpXTLJtLiw2nBoMdbQ1Vv+XdKuingylm&#10;rtptvkoz3I6La3H49kqNPvrND4hIffwX/7n3WsF8ktamM+kIyN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AdJyewAAAANwAAAAPAAAAAAAAAAAAAAAAAJcCAABkcnMvZG93bnJl&#10;di54bWxQSwUGAAAAAAQABAD1AAAAhAMAAAAA&#10;" filled="f" strokeweight="1pt">
                  <v:textbox>
                    <w:txbxContent>
                      <w:p w14:paraId="16AA287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BAF0988" wp14:editId="750D7EF8">
                <wp:extent cx="228600" cy="114300"/>
                <wp:effectExtent l="0" t="0" r="0" b="12700"/>
                <wp:docPr id="613" name="Group 1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14" name="AutoShape 14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5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9FC4D3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AF0988" id="Group_x0020_148" o:spid="_x0000_s152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BDaO7MYAwAAZwgAAA4AAAAAAAAAAAAAAAAALAIAAGRy&#10;cy9lMm9Eb2MueG1sUEsBAi0AFAAGAAgAAAAhAOJGFWTZAAAAAwEAAA8AAAAAAAAAAAAAAAAAcAUA&#10;AGRycy9kb3ducmV2LnhtbFBLBQYAAAAABAAEAPMAAAB2BgAAAAA=&#10;">
                <o:lock v:ext="edit" aspectratio="t"/>
                <v:rect id="AutoShape_x0020_149" o:spid="_x0000_s152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OsapxgAA&#10;ANwAAAAPAAAAZHJzL2Rvd25yZXYueG1sRI/dasJAFITvC77DcgRvSt0oIiXNRkQQQxGk8ef6kD1N&#10;QrNnY3ZN0rfvFgq9HGbmGybZjKYRPXWutqxgMY9AEBdW11wquJz3L68gnEfW2FgmBd/kYJNOnhKM&#10;tR34g/rclyJA2MWooPK+jaV0RUUG3dy2xMH7tJ1BH2RXSt3hEOCmkcsoWkuDNYeFClvaVVR85Q+j&#10;YChO/e18PMjT8y2zfM/uu/z6rtRsOm7fQHga/X/4r51pBevFCn7PhCMg0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UOsapxgAAANwAAAAPAAAAAAAAAAAAAAAAAJcCAABkcnMv&#10;ZG93bnJldi54bWxQSwUGAAAAAAQABAD1AAAAigMAAAAA&#10;" filled="f" stroked="f">
                  <o:lock v:ext="edit" aspectratio="t" text="t"/>
                </v:rect>
                <v:shape id="Text_x0020_Box_x0020_150" o:spid="_x0000_s152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dTMAxAAA&#10;ANwAAAAPAAAAZHJzL2Rvd25yZXYueG1sRI/NasMwEITvhb6D2EJvjZxfghMlhAZDLyHU6QNsrY1l&#10;Yq2MpCb220eBQI/DzHzDrLe9bcWVfGgcKxiPMhDEldMN1wp+TsXHEkSIyBpbx6RgoADbzevLGnPt&#10;bvxN1zLWIkE45KjAxNjlUobKkMUwch1x8s7OW4xJ+lpqj7cEt62cZNlCWmw4LRjs6NNQdSn/rIJ+&#10;Mphi6qr9blaa4Xxc/haHuVfq/a3frUBE6uN/+Nn+0goW4zk8zqQjID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nUzAMQAAADcAAAADwAAAAAAAAAAAAAAAACXAgAAZHJzL2Rv&#10;d25yZXYueG1sUEsFBgAAAAAEAAQA9QAAAIgDAAAAAA==&#10;" filled="f" strokeweight="1pt">
                  <v:textbox>
                    <w:txbxContent>
                      <w:p w14:paraId="39FC4D3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A13DFA0" w14:textId="77777777" w:rsidR="00D77D98" w:rsidRPr="00174B31" w:rsidRDefault="00D77D98" w:rsidP="00D77D98">
      <w:r>
        <w:rPr>
          <w:b/>
        </w:rPr>
        <w:t>48</w:t>
      </w:r>
      <w:r w:rsidRPr="00174B31">
        <w:rPr>
          <w:b/>
        </w:rPr>
        <w:t>)</w:t>
      </w:r>
      <w:r w:rsidRPr="00174B31">
        <w:t xml:space="preserve"> Do you bring new mink into the farm? </w:t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1CCE4C2" wp14:editId="4C70B946">
                <wp:extent cx="228600" cy="114300"/>
                <wp:effectExtent l="0" t="0" r="0" b="12700"/>
                <wp:docPr id="610" name="Group 9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11" name="AutoShape 99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2" name="Text Box 99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C15605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CCE4C2" id="Group_x0020_994" o:spid="_x0000_s153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Ply8zx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995" o:spid="_x0000_s153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TWUxxQAA&#10;ANwAAAAPAAAAZHJzL2Rvd25yZXYueG1sRI9Pa8JAFMTvBb/D8gQvRTfxICW6ighikII0/jk/ss8k&#10;mH0bs2uSfvtuodDjMDO/YVabwdSio9ZVlhXEswgEcW51xYWCy3k//QDhPLLG2jIp+CYHm/XobYWJ&#10;tj1/UZf5QgQIuwQVlN43iZQuL8mgm9mGOHh32xr0QbaF1C32AW5qOY+ihTRYcVgosaFdSfkjexkF&#10;fX7qbufPgzy931LLz/S5y65HpSbjYbsE4Wnw/+G/dqoVLOIYfs+EIyDX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RNZTHFAAAA3AAAAA8AAAAAAAAAAAAAAAAAlwIAAGRycy9k&#10;b3ducmV2LnhtbFBLBQYAAAAABAAEAPUAAACJAwAAAAA=&#10;" filled="f" stroked="f">
                  <o:lock v:ext="edit" aspectratio="t" text="t"/>
                </v:rect>
                <v:shape id="Text_x0020_Box_x0020_996" o:spid="_x0000_s153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nKt0xAAA&#10;ANwAAAAPAAAAZHJzL2Rvd25yZXYueG1sRI9Ra8IwFIXfB/6HcAXfZmrdRKpRxFHYyxir/oBrc22K&#10;zU1JMm3//TIY7PFwzvkOZ7sfbCfu5EPrWMFinoEgrp1uuVFwPpXPaxAhImvsHJOCkQLsd5OnLRba&#10;PfiL7lVsRIJwKFCBibEvpAy1IYth7nri5F2dtxiT9I3UHh8JbjuZZ9lKWmw5LRjs6WiovlXfVsGQ&#10;j6Zcuvrt8FKZ8fq5vpQfr16p2XQ4bEBEGuJ/+K/9rhWsFjn8nklHQO5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ZyrdMQAAADcAAAADwAAAAAAAAAAAAAAAACXAgAAZHJzL2Rv&#10;d25yZXYueG1sUEsFBgAAAAAEAAQA9QAAAIgDAAAAAA==&#10;" filled="f" strokeweight="1pt">
                  <v:textbox>
                    <w:txbxContent>
                      <w:p w14:paraId="4C15605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</w:t>
      </w:r>
      <w:r w:rsidRPr="00174B31">
        <w:tab/>
        <w:t xml:space="preserve">    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B808142" wp14:editId="2BEB77C0">
                <wp:extent cx="228600" cy="114300"/>
                <wp:effectExtent l="0" t="0" r="0" b="12700"/>
                <wp:docPr id="607" name="Group 9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08" name="AutoShape 99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9" name="Text Box 99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14316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808142" id="Group_x0020_991" o:spid="_x0000_s153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Kamu3BcDAABnCAAADgAAAAAAAAAAAAAAAAAsAgAAZHJz&#10;L2Uyb0RvYy54bWxQSwECLQAUAAYACAAAACEA4kYVZNkAAAADAQAADwAAAAAAAAAAAAAAAABvBQAA&#10;ZHJzL2Rvd25yZXYueG1sUEsFBgAAAAAEAAQA8wAAAHUGAAAAAA==&#10;">
                <o:lock v:ext="edit" aspectratio="t"/>
                <v:rect id="AutoShape_x0020_992" o:spid="_x0000_s153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rlpxwgAA&#10;ANwAAAAPAAAAZHJzL2Rvd25yZXYueG1sRE/LaoNAFN0X8g/DDXRTkrFdSDGZSBBCpBRCzWN9cW5U&#10;4txRZ6r27zuLQpeH896ms2nFSINrLCt4XUcgiEurG64UXM6H1TsI55E1tpZJwQ85SHeLpy0m2k78&#10;RWPhKxFC2CWooPa+S6R0ZU0G3dp2xIG728GgD3CopB5wCuGmlW9RFEuDDYeGGjvKaiofxbdRMJWn&#10;8Xb+PMrTyy233Od9Vlw/lHpezvsNCE+z/xf/uXOtII7C2nAmHAG5+w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CuWnHCAAAA3AAAAA8AAAAAAAAAAAAAAAAAlwIAAGRycy9kb3du&#10;cmV2LnhtbFBLBQYAAAAABAAEAPUAAACGAwAAAAA=&#10;" filled="f" stroked="f">
                  <o:lock v:ext="edit" aspectratio="t" text="t"/>
                </v:rect>
                <v:shape id="Text_x0020_Box_x0020_993" o:spid="_x0000_s153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4a/YxAAA&#10;ANwAAAAPAAAAZHJzL2Rvd25yZXYueG1sRI9Ra8IwFIXfB/sP4Q58m+mcE61GEUfBlzGs/oBrc23K&#10;mpuSRG3/vRkM9ng453yHs9r0thU38qFxrOBtnIEgrpxuuFZwOhavcxAhImtsHZOCgQJs1s9PK8y1&#10;u/OBbmWsRYJwyFGBibHLpQyVIYth7Dri5F2ctxiT9LXUHu8Jbls5ybKZtNhwWjDY0c5Q9VNerYJ+&#10;Mpji3VWf22lphsv3/Fx8fXilRi/9dgkiUh//w3/tvVYwyxbweyYdAbl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uGv2MQAAADcAAAADwAAAAAAAAAAAAAAAACXAgAAZHJzL2Rv&#10;d25yZXYueG1sUEsFBgAAAAAEAAQA9QAAAIgDAAAAAA==&#10;" filled="f" strokeweight="1pt">
                  <v:textbox>
                    <w:txbxContent>
                      <w:p w14:paraId="4A14316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776E6A0" w14:textId="77777777" w:rsidR="00D77D98" w:rsidRPr="00174B31" w:rsidRDefault="00D77D98" w:rsidP="00D77D98">
      <w:pPr>
        <w:rPr>
          <w:b/>
        </w:rPr>
      </w:pPr>
      <w:r>
        <w:rPr>
          <w:b/>
        </w:rPr>
        <w:t>49</w:t>
      </w:r>
      <w:r w:rsidRPr="00174B31">
        <w:rPr>
          <w:b/>
        </w:rPr>
        <w:t xml:space="preserve">) </w:t>
      </w:r>
      <w:r w:rsidRPr="00174B31">
        <w:t>Do you have quarantine practices or procedures for new mink?</w:t>
      </w:r>
      <w:r w:rsidRPr="00174B31">
        <w:rPr>
          <w:b/>
        </w:rPr>
        <w:t xml:space="preserve">  </w:t>
      </w:r>
      <w:r w:rsidRPr="00174B31"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35DD220" wp14:editId="4152D324">
                <wp:extent cx="228600" cy="114300"/>
                <wp:effectExtent l="0" t="0" r="0" b="12700"/>
                <wp:docPr id="604" name="Group 23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05" name="AutoShape 231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6" name="Text Box 231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002925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5DD220" id="Group_x0020_2310" o:spid="_x0000_s153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J6hLfw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311" o:spid="_x0000_s153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r/XvxQAA&#10;ANwAAAAPAAAAZHJzL2Rvd25yZXYueG1sRI9Ba8JAFITvBf/D8oReSt1YUCTNRkSQhiJIE+v5kX1N&#10;gtm3MbtN0n/fLRQ8DjPzDZNsJ9OKgXrXWFawXEQgiEurG64UnIvD8waE88gaW8uk4IccbNPZQ4Kx&#10;tiN/0JD7SgQIuxgV1N53sZSurMmgW9iOOHhftjfog+wrqXscA9y08iWK1tJgw2Ghxo72NZXX/Nso&#10;GMvTcCmOb/L0dMks37LbPv98V+pxPu1eQXia/D383860gnW0gr8z4QjI9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6v9e/FAAAA3AAAAA8AAAAAAAAAAAAAAAAAlwIAAGRycy9k&#10;b3ducmV2LnhtbFBLBQYAAAAABAAEAPUAAACJAwAAAAA=&#10;" filled="f" stroked="f">
                  <o:lock v:ext="edit" aspectratio="t" text="t"/>
                </v:rect>
                <v:shape id="Text_x0020_Box_x0020_2312" o:spid="_x0000_s153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fjuqxAAA&#10;ANwAAAAPAAAAZHJzL2Rvd25yZXYueG1sRI9Ra8IwFIXfB/sP4Q72NtO5rUg1ikwKvgxZ3Q+4a65N&#10;sbkpSdT23xtB8PFwzvkOZ7EabCfO5EPrWMH7JANBXDvdcqPgb1++zUCEiKyxc0wKRgqwWj4/LbDQ&#10;7sK/dK5iIxKEQ4EKTIx9IWWoDVkME9cTJ+/gvMWYpG+k9nhJcNvJaZbl0mLLacFgT9+G6mN1sgqG&#10;6WjKD1dv1p+VGQ+72X/58+WVen0Z1nMQkYb4CN/bW60gz3K4nUlHQC6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347qsQAAADcAAAADwAAAAAAAAAAAAAAAACXAgAAZHJzL2Rv&#10;d25yZXYueG1sUEsFBgAAAAAEAAQA9QAAAIgDAAAAAA==&#10;" filled="f" strokeweight="1pt">
                  <v:textbox>
                    <w:txbxContent>
                      <w:p w14:paraId="4002925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17AEACA" wp14:editId="038E11A4">
                <wp:extent cx="228600" cy="114300"/>
                <wp:effectExtent l="0" t="0" r="0" b="12700"/>
                <wp:docPr id="601" name="Group 23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602" name="AutoShape 230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3" name="Text Box 230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C59E67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7AEACA" id="Group_x0020_2307" o:spid="_x0000_s153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ZMPA/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308" o:spid="_x0000_s154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Rm2bxAAA&#10;ANwAAAAPAAAAZHJzL2Rvd25yZXYueG1sRI9Pi8IwFMTvgt8hPMGLaLoeRKpRRBCLLMjWP+dH82yL&#10;zUttsm33228WFjwOM/MbZr3tTSVaalxpWcHHLAJBnFldcq7gejlMlyCcR9ZYWSYFP+RguxkO1hhr&#10;2/EXtanPRYCwi1FB4X0dS+myggy6ma2Jg/ewjUEfZJNL3WAX4KaS8yhaSIMlh4UCa9oXlD3Tb6Og&#10;y87t/fJ5lOfJPbH8Sl779HZSajzqdysQnnr/Dv+3E61gEc3h70w4AnLzC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UZtm8QAAADcAAAADwAAAAAAAAAAAAAAAACXAgAAZHJzL2Rv&#10;d25yZXYueG1sUEsFBgAAAAAEAAQA9QAAAIgDAAAAAA==&#10;" filled="f" stroked="f">
                  <o:lock v:ext="edit" aspectratio="t" text="t"/>
                </v:rect>
                <v:shape id="Text_x0020_Box_x0020_2309" o:spid="_x0000_s154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CZgyxAAA&#10;ANwAAAAPAAAAZHJzL2Rvd25yZXYueG1sRI9Ra8IwFIXfB/6HcAXfZqpuItUoohR8GWPdfsC1uTbF&#10;5qYkUdt/bwaDPR7OOd/hbHa9bcWdfGgcK5hNMxDEldMN1wp+vovXFYgQkTW2jknBQAF229HLBnPt&#10;HvxF9zLWIkE45KjAxNjlUobKkMUwdR1x8i7OW4xJ+lpqj48Et62cZ9lSWmw4LRjs6GCoupY3q6Cf&#10;D6ZYuOq4fyvNcPlcnYuPd6/UZNzv1yAi9fE//Nc+aQXLbAG/Z9IRkN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wmYMsQAAADcAAAADwAAAAAAAAAAAAAAAACXAgAAZHJzL2Rv&#10;d25yZXYueG1sUEsFBgAAAAAEAAQA9QAAAIgDAAAAAA==&#10;" filled="f" strokeweight="1pt">
                  <v:textbox>
                    <w:txbxContent>
                      <w:p w14:paraId="3C59E67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rPr>
          <w:b/>
        </w:rPr>
        <w:t xml:space="preserve"> </w:t>
      </w:r>
    </w:p>
    <w:p w14:paraId="477A5860" w14:textId="77777777" w:rsidR="00D77D98" w:rsidRPr="00174B31" w:rsidRDefault="00D77D98" w:rsidP="00D77D98">
      <w:pPr>
        <w:rPr>
          <w:b/>
        </w:rPr>
      </w:pPr>
      <w:r w:rsidRPr="00174B31">
        <w:rPr>
          <w:b/>
        </w:rPr>
        <w:tab/>
      </w:r>
      <w:r w:rsidRPr="00174B31">
        <w:t>If yes, how long is new stock quarantined for: _______________</w:t>
      </w:r>
    </w:p>
    <w:p w14:paraId="3B9D22F5" w14:textId="77777777" w:rsidR="00D77D98" w:rsidRPr="00174B31" w:rsidRDefault="00D77D98" w:rsidP="00D77D98">
      <w:r w:rsidRPr="00174B31">
        <w:rPr>
          <w:b/>
        </w:rPr>
        <w:t>5</w:t>
      </w:r>
      <w:r>
        <w:rPr>
          <w:b/>
        </w:rPr>
        <w:t>0</w:t>
      </w:r>
      <w:r w:rsidRPr="00174B31">
        <w:rPr>
          <w:b/>
        </w:rPr>
        <w:t xml:space="preserve">) </w:t>
      </w:r>
      <w:r w:rsidRPr="00174B31">
        <w:t xml:space="preserve">Is new stock kept separate from main herd? </w:t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C477446" wp14:editId="5C44AE5E">
                <wp:extent cx="228600" cy="114300"/>
                <wp:effectExtent l="0" t="0" r="0" b="12700"/>
                <wp:docPr id="598" name="Group 10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99" name="AutoShape 103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0" name="Text Box 103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95B89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477446" id="Group_x0020_1030" o:spid="_x0000_s154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k5oeA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1031" o:spid="_x0000_s154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zQsRxgAA&#10;ANwAAAAPAAAAZHJzL2Rvd25yZXYueG1sRI/NasMwEITvhbyD2EAuJZETaGkcyyEESk0phDo/58Xa&#10;2CbWyrFU2337qlDocZiZb5hkO5pG9NS52rKC5SICQVxYXXOp4HR8nb+AcB5ZY2OZFHyTg206eUgw&#10;1nbgT+pzX4oAYRejgsr7NpbSFRUZdAvbEgfvajuDPsiulLrDIcBNI1dR9CwN1hwWKmxpX1Fxy7+M&#10;gqE49Jfjx5s8PF4yy/fsvs/P70rNpuNuA8LT6P/Df+1MK3har+H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MzQsRxgAAANwAAAAPAAAAAAAAAAAAAAAAAJcCAABkcnMv&#10;ZG93bnJldi54bWxQSwUGAAAAAAQABAD1AAAAigMAAAAA&#10;" filled="f" stroked="f">
                  <o:lock v:ext="edit" aspectratio="t" text="t"/>
                </v:rect>
                <v:shape id="Text_x0020_Box_x0020_1032" o:spid="_x0000_s154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2wZFwAAA&#10;ANwAAAAPAAAAZHJzL2Rvd25yZXYueG1sRE/dasIwFL4f+A7hCN7NVLeJVKOIo+DNEKsPcGyOTbE5&#10;KUnU9u2Xi8EuP77/9ba3rXiSD41jBbNpBoK4crrhWsHlXLwvQYSIrLF1TAoGCrDdjN7WmGv34hM9&#10;y1iLFMIhRwUmxi6XMlSGLIap64gTd3PeYkzQ11J7fKVw28p5li2kxYZTg8GO9oaqe/mwCvr5YIoP&#10;V33vPksz3I7La/Hz5ZWajPvdCkSkPv6L/9wHrWCRpfnpTDoCcvM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72wZFwAAAANwAAAAPAAAAAAAAAAAAAAAAAJcCAABkcnMvZG93bnJl&#10;di54bWxQSwUGAAAAAAQABAD1AAAAhAMAAAAA&#10;" filled="f" strokeweight="1pt">
                  <v:textbox>
                    <w:txbxContent>
                      <w:p w14:paraId="5D95B89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tab/>
        <w:t xml:space="preserve">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1E23F9D" wp14:editId="6FAF405A">
                <wp:extent cx="228600" cy="114300"/>
                <wp:effectExtent l="0" t="0" r="0" b="12700"/>
                <wp:docPr id="595" name="Group 10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96" name="AutoShape 102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7" name="Text Box 102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915EB1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E23F9D" id="Group_x0020_1027" o:spid="_x0000_s154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z1Fh7B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1028" o:spid="_x0000_s154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Up9jxQAA&#10;ANwAAAAPAAAAZHJzL2Rvd25yZXYueG1sRI9Ba8JAFITvhf6H5Qm9SN1YUDR1lSJIgwhitJ4f2dck&#10;mH0bs9sk/ntXEHocZuYbZrHqTSVaalxpWcF4FIEgzqwuOVdwOm7eZyCcR9ZYWSYFN3KwWr6+LDDW&#10;tuMDtanPRYCwi1FB4X0dS+myggy6ka2Jg/drG4M+yCaXusEuwE0lP6JoKg2WHBYKrGldUHZJ/4yC&#10;Ltu35+PuW+6H58TyNbmu05+tUm+D/usThKfe/4ef7UQrmMy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1Sn2PFAAAA3AAAAA8AAAAAAAAAAAAAAAAAlwIAAGRycy9k&#10;b3ducmV2LnhtbFBLBQYAAAAABAAEAPUAAACJAwAAAAA=&#10;" filled="f" stroked="f">
                  <o:lock v:ext="edit" aspectratio="t" text="t"/>
                </v:rect>
                <v:shape id="Text_x0020_Box_x0020_1029" o:spid="_x0000_s154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HWrKxQAA&#10;ANwAAAAPAAAAZHJzL2Rvd25yZXYueG1sRI9Ra8IwFIXfB/sP4Q72NtM5nVqNIkphL0NW/QHX5tqU&#10;NTclidr++2Uw2OPhnPMdzmrT21bcyIfGsYLXUQaCuHK64VrB6Vi8zEGEiKyxdUwKBgqwWT8+rDDX&#10;7s5fdCtjLRKEQ44KTIxdLmWoDFkMI9cRJ+/ivMWYpK+l9nhPcNvKcZa9S4sNpwWDHe0MVd/l1Sro&#10;x4Mp3ly1305KM1wO83PxOfVKPT/12yWISH38D/+1P7SC6WIGv2fSEZDr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cdasrFAAAA3AAAAA8AAAAAAAAAAAAAAAAAlwIAAGRycy9k&#10;b3ducmV2LnhtbFBLBQYAAAAABAAEAPUAAACJAwAAAAA=&#10;" filled="f" strokeweight="1pt">
                  <v:textbox>
                    <w:txbxContent>
                      <w:p w14:paraId="0915EB1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652E0CE" w14:textId="77777777" w:rsidR="00D77D98" w:rsidRPr="00174B31" w:rsidRDefault="00D77D98" w:rsidP="00D77D98">
      <w:pPr>
        <w:ind w:left="720"/>
      </w:pPr>
      <w:r w:rsidRPr="00174B31">
        <w:rPr>
          <w:b/>
        </w:rPr>
        <w:t xml:space="preserve">a) </w:t>
      </w:r>
      <w:r w:rsidRPr="00174B31">
        <w:t xml:space="preserve">in a separate shed?                               </w:t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144A020" wp14:editId="30BFC6F7">
                <wp:extent cx="228600" cy="114300"/>
                <wp:effectExtent l="0" t="0" r="0" b="12700"/>
                <wp:docPr id="592" name="Group 10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93" name="AutoShape 102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4" name="Text Box 102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11B6E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144A020" id="Group_x0020_1024" o:spid="_x0000_s154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CXXuG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1025" o:spid="_x0000_s154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JTz7xQAA&#10;ANwAAAAPAAAAZHJzL2Rvd25yZXYueG1sRI9Ba8JAFITvQv/D8gpepG6qWNrUVYpQDCKIsfX8yL4m&#10;odm3Mbsm8d+7guBxmJlvmPmyN5VoqXGlZQWv4wgEcWZ1ybmCn8P3yzsI55E1VpZJwYUcLBdPgznG&#10;2na8pzb1uQgQdjEqKLyvYyldVpBBN7Y1cfD+bGPQB9nkUjfYBbip5CSK3qTBksNCgTWtCsr+07NR&#10;0GW79njYruVudEwsn5LTKv3dKDV87r8+QXjq/SN8bydawexj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0lPPvFAAAA3AAAAA8AAAAAAAAAAAAAAAAAlwIAAGRycy9k&#10;b3ducmV2LnhtbFBLBQYAAAAABAAEAPUAAACJAwAAAAA=&#10;" filled="f" stroked="f">
                  <o:lock v:ext="edit" aspectratio="t" text="t"/>
                </v:rect>
                <v:shape id="Text_x0020_Box_x0020_1026" o:spid="_x0000_s155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z/S9xAAA&#10;ANwAAAAPAAAAZHJzL2Rvd25yZXYueG1sRI9Ra8IwFIXfhf2HcAd701SnQ6tRZKOwFxl2/oBrc22K&#10;zU1JMm3//TIQ9ng453yHs9n1thU38qFxrGA6yUAQV043XCs4fRfjJYgQkTW2jknBQAF226fRBnPt&#10;7nykWxlrkSAcclRgYuxyKUNlyGKYuI44eRfnLcYkfS21x3uC21bOsuxNWmw4LRjs6N1QdS1/rIJ+&#10;Npji1VUf+3lphsvX8lwcFl6pl+d+vwYRqY//4Uf7UytYrOb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8/0vcQAAADcAAAADwAAAAAAAAAAAAAAAACXAgAAZHJzL2Rv&#10;d25yZXYueG1sUEsFBgAAAAAEAAQA9QAAAIgDAAAAAA==&#10;" filled="f" strokeweight="1pt">
                  <v:textbox>
                    <w:txbxContent>
                      <w:p w14:paraId="1C11B6E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840B551" wp14:editId="7578B81E">
                <wp:extent cx="228600" cy="114300"/>
                <wp:effectExtent l="0" t="0" r="0" b="12700"/>
                <wp:docPr id="589" name="Group 25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90" name="AutoShape 102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1" name="Text Box 102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DB14CA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40B551" id="Group_x0020_2545" o:spid="_x0000_s155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">
                <o:lock v:ext="edit" aspectratio="t"/>
                <v:rect id="AutoShape_x0020_1022" o:spid="_x0000_s155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96KMwwAA&#10;ANwAAAAPAAAAZHJzL2Rvd25yZXYueG1sRE9Na8JAEL0X+h+WKXgR3VhQ2jQbKYI0SEGaVM9DdpqE&#10;Zmdjdk3iv3cPhR4f7zvZTqYVA/WusaxgtYxAEJdWN1wp+C72ixcQziNrbC2Tghs52KaPDwnG2o78&#10;RUPuKxFC2MWooPa+i6V0ZU0G3dJ2xIH7sb1BH2BfSd3jGMJNK5+jaCMNNhwaauxoV1P5m1+NgrE8&#10;Dufi80Me5+fM8iW77PLTQanZ0/T+BsLT5P/Ff+5MK1i/hvn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96KMwwAAANwAAAAPAAAAAAAAAAAAAAAAAJcCAABkcnMvZG93&#10;bnJldi54bWxQSwUGAAAAAAQABAD1AAAAhwMAAAAA&#10;" filled="f" stroked="f">
                  <o:lock v:ext="edit" aspectratio="t" text="t"/>
                </v:rect>
                <v:shape id="Text_x0020_Box_x0020_1023" o:spid="_x0000_s155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uFclxAAA&#10;ANwAAAAPAAAAZHJzL2Rvd25yZXYueG1sRI9Ra8IwFIXfB/sP4Qp7m6luDq1GkUlhLzLs/AHX5toU&#10;m5uSRG3//TIQ9ng453yHs9r0thU38qFxrGAyzkAQV043XCs4/hSvcxAhImtsHZOCgQJs1s9PK8y1&#10;u/OBbmWsRYJwyFGBibHLpQyVIYth7Dri5J2dtxiT9LXUHu8Jbls5zbIPabHhtGCwo09D1aW8WgX9&#10;dDDFm6t22/fSDOfv+anYz7xSL6N+uwQRqY//4Uf7SyuYLSbwdyYdAbn+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7hXJcQAAADcAAAADwAAAAAAAAAAAAAAAACXAgAAZHJzL2Rv&#10;d25yZXYueG1sUEsFBgAAAAAEAAQA9QAAAIgDAAAAAA==&#10;" filled="f" strokeweight="1pt">
                  <v:textbox>
                    <w:txbxContent>
                      <w:p w14:paraId="6DB14CA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4870379" w14:textId="77777777" w:rsidR="00D77D98" w:rsidRPr="00174B31" w:rsidRDefault="00D77D98" w:rsidP="00D77D98">
      <w:pPr>
        <w:ind w:left="720"/>
      </w:pPr>
      <w:r w:rsidRPr="00174B31">
        <w:rPr>
          <w:b/>
        </w:rPr>
        <w:t>b)</w:t>
      </w:r>
      <w:r w:rsidRPr="00174B31">
        <w:t xml:space="preserve"> in the same shed but in a different area (i.e. row)</w:t>
      </w:r>
      <w:r>
        <w:t xml:space="preserve">?     </w:t>
      </w:r>
      <w:r w:rsidRPr="00174B31">
        <w:t xml:space="preserve"> 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33C52FB" wp14:editId="2C48393B">
                <wp:extent cx="228600" cy="114300"/>
                <wp:effectExtent l="0" t="0" r="0" b="12700"/>
                <wp:docPr id="586" name="Group 10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87" name="AutoShape 103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8" name="Text Box 103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BF58CB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3C52FB" id="Group_x0020_1036" o:spid="_x0000_s155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JsILbQ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1037" o:spid="_x0000_s155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x6wlxgAA&#10;ANwAAAAPAAAAZHJzL2Rvd25yZXYueG1sRI/NasMwEITvhbyD2EAuJZETaBscyyEESk0phDo/58Xa&#10;2CbWyrFU2337qlDocZiZb5hkO5pG9NS52rKC5SICQVxYXXOp4HR8na9BOI+ssbFMCr7JwTadPCQY&#10;azvwJ/W5L0WAsItRQeV9G0vpiooMuoVtiYN3tZ1BH2RXSt3hEOCmkasoepYGaw4LFba0r6i45V9G&#10;wVAc+svx400eHi+Z5Xt23+fnd6Vm03G3AeFp9P/hv3amFTytX+D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Xx6wlxgAAANwAAAAPAAAAAAAAAAAAAAAAAJcCAABkcnMv&#10;ZG93bnJldi54bWxQSwUGAAAAAAQABAD1AAAAigMAAAAA&#10;" filled="f" stroked="f">
                  <o:lock v:ext="edit" aspectratio="t" text="t"/>
                </v:rect>
                <v:shape id="Text_x0020_Box_x0020_1038" o:spid="_x0000_s155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W2hlwQAA&#10;ANwAAAAPAAAAZHJzL2Rvd25yZXYueG1sRE/dasIwFL4f+A7hCN7NVJ2jVKOIo+DNGOt8gGNzbIrN&#10;SUkybd/eXAx2+fH9b/eD7cSdfGgdK1jMMxDEtdMtNwrOP+VrDiJEZI2dY1IwUoD9bvKyxUK7B3/T&#10;vYqNSCEcClRgYuwLKUNtyGKYu544cVfnLcYEfSO1x0cKt51cZtm7tNhyajDY09FQfat+rYJhOZpy&#10;5eqPw1tlxutXfik/116p2XQ4bEBEGuK/+M990grWeVqbzqQjIH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1toZcEAAADcAAAADwAAAAAAAAAAAAAAAACXAgAAZHJzL2Rvd25y&#10;ZXYueG1sUEsFBgAAAAAEAAQA9QAAAIUDAAAAAA==&#10;" filled="f" strokeweight="1pt">
                  <v:textbox>
                    <w:txbxContent>
                      <w:p w14:paraId="4BF58CB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</w:t>
      </w:r>
      <w:r w:rsidRPr="00174B31">
        <w:tab/>
        <w:t xml:space="preserve"> 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9C8624D" wp14:editId="477003F5">
                <wp:extent cx="228600" cy="114300"/>
                <wp:effectExtent l="0" t="0" r="0" b="12700"/>
                <wp:docPr id="583" name="Group 10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84" name="AutoShape 103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5" name="Text Box 103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2D252E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C8624D" id="Group_x0020_1033" o:spid="_x0000_s155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PeQlyM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1034" o:spid="_x0000_s155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FTJSxgAA&#10;ANwAAAAPAAAAZHJzL2Rvd25yZXYueG1sRI/NasMwEITvhbyD2EAuJZET2hIcyyEESk0phDo/58Xa&#10;2CbWyrFU2337qlDocZiZb5hkO5pG9NS52rKC5SICQVxYXXOp4HR8na9BOI+ssbFMCr7JwTadPCQY&#10;azvwJ/W5L0WAsItRQeV9G0vpiooMuoVtiYN3tZ1BH2RXSt3hEOCmkasoepEGaw4LFba0r6i45V9G&#10;wVAc+svx400eHi+Z5Xt23+fnd6Vm03G3AeFp9P/hv3amFTyvn+D3TDgCMv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nFTJSxgAAANwAAAAPAAAAAAAAAAAAAAAAAJcCAABkcnMv&#10;ZG93bnJldi54bWxQSwUGAAAAAAQABAD1AAAAigMAAAAA&#10;" filled="f" stroked="f">
                  <o:lock v:ext="edit" aspectratio="t" text="t"/>
                </v:rect>
                <v:shape id="Text_x0020_Box_x0020_1035" o:spid="_x0000_s155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Wsf7xAAA&#10;ANwAAAAPAAAAZHJzL2Rvd25yZXYueG1sRI/BasMwEETvhf6D2EJujdwkLsaNEkKDIZcS6vQDttbG&#10;MrVWRlIT+++rQKDHYWbeMOvtaHtxIR86xwpe5hkI4sbpjlsFX6fquQARIrLG3jEpmCjAdvP4sMZS&#10;uyt/0qWOrUgQDiUqMDEOpZShMWQxzN1AnLyz8xZjkr6V2uM1wW0vF1n2Ki12nBYMDvRuqPmpf62C&#10;cTGZauma/W5Vm+l8LL6rj9wrNXsad28gIo3xP3xvH7SCvMjhdiYdAbn5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VrH+8QAAADcAAAADwAAAAAAAAAAAAAAAACXAgAAZHJzL2Rv&#10;d25yZXYueG1sUEsFBgAAAAAEAAQA9QAAAIgDAAAAAA==&#10;" filled="f" strokeweight="1pt">
                  <v:textbox>
                    <w:txbxContent>
                      <w:p w14:paraId="42D252E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A9CFB1E" w14:textId="77777777" w:rsidR="00D77D98" w:rsidRPr="00174B31" w:rsidRDefault="00D77D98" w:rsidP="00D77D98">
      <w:r w:rsidRPr="00174B31">
        <w:rPr>
          <w:b/>
        </w:rPr>
        <w:t>5</w:t>
      </w:r>
      <w:r>
        <w:rPr>
          <w:b/>
        </w:rPr>
        <w:t>1</w:t>
      </w:r>
      <w:r w:rsidRPr="00174B31">
        <w:rPr>
          <w:b/>
        </w:rPr>
        <w:t xml:space="preserve">) </w:t>
      </w:r>
      <w:r w:rsidRPr="00174B31">
        <w:t xml:space="preserve">Do you borrow/share males with another farm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F549BA2" wp14:editId="5BE35038">
                <wp:extent cx="228600" cy="114300"/>
                <wp:effectExtent l="0" t="0" r="0" b="12700"/>
                <wp:docPr id="580" name="Group 25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81" name="AutoShape 254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2" name="Text Box 254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190FE2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549BA2" id="Group_x0020_2542" o:spid="_x0000_s156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tEgB7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544" o:spid="_x0000_s156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YpHKxgAA&#10;ANwAAAAPAAAAZHJzL2Rvd25yZXYueG1sRI/dasJAFITvC77DcoTeFLNRaJE0qxRBDEWQxp/rQ/Y0&#10;Cc2ejdk1iW/fLRS8HGbmGyZdj6YRPXWutqxgHsUgiAuray4VnI7b2RKE88gaG8uk4E4O1qvJU4qJ&#10;tgN/UZ/7UgQIuwQVVN63iZSuqMigi2xLHLxv2xn0QXal1B0OAW4auYjjN2mw5rBQYUubioqf/GYU&#10;DMWhvxz3O3l4uWSWr9l1k58/lXqejh/vIDyN/hH+b2dawetyDn9nwhGQq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3YpHKxgAAANwAAAAPAAAAAAAAAAAAAAAAAJcCAABkcnMv&#10;ZG93bnJldi54bWxQSwUGAAAAAAQABAD1AAAAigMAAAAA&#10;" filled="f" stroked="f">
                  <o:lock v:ext="edit" aspectratio="t" text="t"/>
                </v:rect>
                <v:shape id="Text_x0020_Box_x0020_2543" o:spid="_x0000_s156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s1+PxAAA&#10;ANwAAAAPAAAAZHJzL2Rvd25yZXYueG1sRI/BasMwEETvgf6D2EJviRy3KcaJEkKLoZdS4vQDNtbG&#10;MrFWRlIT+++rQiHHYWbeMJvdaHtxJR86xwqWiwwEceN0x62C72M1L0CEiKyxd0wKJgqw2z7MNlhq&#10;d+MDXevYigThUKICE+NQShkaQxbDwg3EyTs7bzEm6VupPd4S3PYyz7JXabHjtGBwoDdDzaX+sQrG&#10;fDLVs2ve9y+1mc5fxan6XHmlnh7H/RpEpDHew//tD61gVeT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rNfj8QAAADcAAAADwAAAAAAAAAAAAAAAACXAgAAZHJzL2Rv&#10;d25yZXYueG1sUEsFBgAAAAAEAAQA9QAAAIgDAAAAAA==&#10;" filled="f" strokeweight="1pt">
                  <v:textbox>
                    <w:txbxContent>
                      <w:p w14:paraId="1190FE2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A89614A" wp14:editId="436631C5">
                <wp:extent cx="228600" cy="114300"/>
                <wp:effectExtent l="0" t="0" r="0" b="12700"/>
                <wp:docPr id="577" name="Group 25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78" name="AutoShape 254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9" name="Text Box 254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A8B10F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89614A" id="Group_x0020_2539" o:spid="_x0000_s156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CAjPsC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541" o:spid="_x0000_s156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jUhwwwAA&#10;ANwAAAAPAAAAZHJzL2Rvd25yZXYueG1sRE9Na8JAEL0X+h+WKXgR3VjQljQbKYI0SEGaVM9DdpqE&#10;Zmdjdk3iv3cPhR4f7zvZTqYVA/WusaxgtYxAEJdWN1wp+C72i1cQziNrbC2Tghs52KaPDwnG2o78&#10;RUPuKxFC2MWooPa+i6V0ZU0G3dJ2xIH7sb1BH2BfSd3jGMJNK5+jaCMNNhwaauxoV1P5m1+NgrE8&#10;Dufi80Me5+fM8iW77PLTQanZ0/T+BsLT5P/Ff+5MK1i/hLX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jUhwwwAAANwAAAAPAAAAAAAAAAAAAAAAAJcCAABkcnMvZG93&#10;bnJldi54bWxQSwUGAAAAAAQABAD1AAAAhwMAAAAA&#10;" filled="f" stroked="f">
                  <o:lock v:ext="edit" aspectratio="t" text="t"/>
                </v:rect>
                <v:shape id="Text_x0020_Box_x0020_2540" o:spid="_x0000_s156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wr3ZxQAA&#10;ANwAAAAPAAAAZHJzL2Rvd25yZXYueG1sRI9Ra8IwFIXfB/sP4Q72NtM5nVqNIkphL0NW/QHX5tqU&#10;NTclidr++2Uw2OPhnPMdzmrT21bcyIfGsYLXUQaCuHK64VrB6Vi8zEGEiKyxdUwKBgqwWT8+rDDX&#10;7s5fdCtjLRKEQ44KTIxdLmWoDFkMI9cRJ+/ivMWYpK+l9nhPcNvKcZa9S4sNpwWDHe0MVd/l1Sro&#10;x4Mp3ly1305KM1wO83PxOfVKPT/12yWISH38D/+1P7SC6WwBv2fSEZDr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nCvdnFAAAA3AAAAA8AAAAAAAAAAAAAAAAAlwIAAGRycy9k&#10;b3ducmV2LnhtbFBLBQYAAAAABAAEAPUAAACJAwAAAAA=&#10;" filled="f" strokeweight="1pt">
                  <v:textbox>
                    <w:txbxContent>
                      <w:p w14:paraId="0A8B10F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5A96A7" w14:textId="77777777" w:rsidR="00D77D98" w:rsidRPr="00174B31" w:rsidRDefault="00D77D98" w:rsidP="00D77D98">
      <w:pPr>
        <w:rPr>
          <w:b/>
        </w:rPr>
      </w:pPr>
      <w:r w:rsidRPr="00174B31">
        <w:rPr>
          <w:b/>
        </w:rPr>
        <w:tab/>
      </w:r>
      <w:r w:rsidRPr="00174B31">
        <w:t>If yes, what, if any, special quarantines practices do you follow (if any)?</w:t>
      </w:r>
      <w:r w:rsidRPr="00174B31">
        <w:rPr>
          <w:b/>
        </w:rPr>
        <w:t xml:space="preserve"> </w:t>
      </w:r>
    </w:p>
    <w:p w14:paraId="45523599" w14:textId="77777777" w:rsidR="00D77D98" w:rsidRPr="00174B31" w:rsidRDefault="00D77D98" w:rsidP="00D77D98">
      <w:r w:rsidRPr="00174B31">
        <w:rPr>
          <w:b/>
        </w:rPr>
        <w:t>5</w:t>
      </w:r>
      <w:r>
        <w:rPr>
          <w:b/>
        </w:rPr>
        <w:t>2</w:t>
      </w:r>
      <w:r w:rsidRPr="00174B31">
        <w:rPr>
          <w:b/>
        </w:rPr>
        <w:t xml:space="preserve">) </w:t>
      </w:r>
      <w:r w:rsidRPr="00174B31">
        <w:t xml:space="preserve">What type of ventilation system do you have for your mink operation? </w:t>
      </w:r>
    </w:p>
    <w:p w14:paraId="7DDEF982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  <w:r w:rsidRPr="00174B31">
        <w:tab/>
        <w:t>(Please check all that apply)</w:t>
      </w:r>
    </w:p>
    <w:p w14:paraId="6E16E2A4" w14:textId="77777777" w:rsidR="00D77D98" w:rsidRPr="00174B31" w:rsidRDefault="00D77D98" w:rsidP="00D77D98">
      <w:pPr>
        <w:ind w:left="1080" w:hanging="36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42901CE5" wp14:editId="2DB15E3A">
                <wp:extent cx="228600" cy="114300"/>
                <wp:effectExtent l="0" t="0" r="0" b="12700"/>
                <wp:docPr id="574" name="Group 25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75" name="AutoShape 253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" name="Text Box 253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FC9CEC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901CE5" id="Group_x0020_2536" o:spid="_x0000_s156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GTtNOo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538" o:spid="_x0000_s156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jOfuxQAA&#10;ANwAAAAPAAAAZHJzL2Rvd25yZXYueG1sRI/dasJAFITvhb7DcoTelLqx4A+pqxRBGkQQo/X6kD1N&#10;gtmzMbtN4tu7QsHLYWa+YRar3lSipcaVlhWMRxEI4szqknMFp+PmfQ7CeWSNlWVScCMHq+XLYIGx&#10;th0fqE19LgKEXYwKCu/rWEqXFWTQjWxNHLxf2xj0QTa51A12AW4q+RFFU2mw5LBQYE3rgrJL+mcU&#10;dNm+PR9333L/dk4sX5PrOv3ZKvU67L8+QXjq/TP83060gslsAo8z4QjI5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2M5+7FAAAA3AAAAA8AAAAAAAAAAAAAAAAAlwIAAGRycy9k&#10;b3ducmV2LnhtbFBLBQYAAAAABAAEAPUAAACJAwAAAAA=&#10;" filled="f" stroked="f">
                  <o:lock v:ext="edit" aspectratio="t" text="t"/>
                </v:rect>
                <v:shape id="Text_x0020_Box_x0020_2537" o:spid="_x0000_s156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XSmrxQAA&#10;ANwAAAAPAAAAZHJzL2Rvd25yZXYueG1sRI9Ra8IwFIXfhf2HcAd703ROO6lGkY3CXobY7QfcNdem&#10;2NyUJNP23y/CwMfDOec7nM1usJ24kA+tYwXPswwEce10y42C769yugIRIrLGzjEpGCnAbvsw2WCh&#10;3ZWPdKliIxKEQ4EKTIx9IWWoDVkMM9cTJ+/kvMWYpG+k9nhNcNvJeZbl0mLLacFgT2+G6nP1axUM&#10;89GUL65+3y8qM54Oq5/yc+mVenoc9msQkYZ4D/+3P7SC5WsOtzPpCMjt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hdKavFAAAA3AAAAA8AAAAAAAAAAAAAAAAAlwIAAGRycy9k&#10;b3ducmV2LnhtbFBLBQYAAAAABAAEAPUAAACJAwAAAAA=&#10;" filled="f" strokeweight="1pt">
                  <v:textbox>
                    <w:txbxContent>
                      <w:p w14:paraId="5FC9CEC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Negative pressure    </w:t>
      </w:r>
      <w:proofErr w:type="gramStart"/>
      <w:r w:rsidRPr="00174B31">
        <w:t xml:space="preserve">   (</w:t>
      </w:r>
      <w:proofErr w:type="gramEnd"/>
      <w:r w:rsidRPr="00174B31">
        <w:t>mechanical with fans)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878932B" wp14:editId="14B27FA9">
                <wp:extent cx="228600" cy="114300"/>
                <wp:effectExtent l="0" t="0" r="0" b="0"/>
                <wp:docPr id="572" name="Group 25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73" name="AutoShape 253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CC7C1C" id="Group_x0020_2534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">
                <o:lock v:ext="edit" aspectratio="t"/>
                <v:rect id="AutoShape_x0020_2535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KdoBxQAA&#10;ANwAAAAPAAAAZHJzL2Rvd25yZXYueG1sRI9Ba8JAFITvQv/D8gpepG6q2JbUVYpQDCKIsfX8yL4m&#10;odm3Mbsm8d+7guBxmJlvmPmyN5VoqXGlZQWv4wgEcWZ1ybmCn8P3ywcI55E1VpZJwYUcLBdPgznG&#10;2na8pzb1uQgQdjEqKLyvYyldVpBBN7Y1cfD+bGPQB9nkUjfYBbip5CSK3qTBksNCgTWtCsr+07NR&#10;0GW79njYruVudEwsn5LTKv3dKDV87r8+QXjq/SN8bydawex9C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0p2gHFAAAA3AAAAA8AAAAAAAAAAAAAAAAAlwIAAGRycy9k&#10;b3ducmV2LnhtbFBLBQYAAAAABAAEAPUAAACJAwAAAAA=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 xml:space="preserve">   </w:t>
      </w:r>
    </w:p>
    <w:p w14:paraId="7F019580" w14:textId="77777777" w:rsidR="00D77D98" w:rsidRPr="00174B31" w:rsidRDefault="00D77D98" w:rsidP="00D77D98">
      <w:pPr>
        <w:ind w:left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ED84239" wp14:editId="697157A7">
                <wp:extent cx="228600" cy="114300"/>
                <wp:effectExtent l="0" t="0" r="0" b="12700"/>
                <wp:docPr id="569" name="Group 25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70" name="AutoShape 25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1" name="Text Box 2532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6FD2D6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D84239" id="Group_x0020_2531" o:spid="_x0000_s156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+wnx0DAABq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Ap+wnx0DAABqCAAADgAAAAAAAAAAAAAAAAAs&#10;AgAAZHJzL2Uyb0RvYy54bWxQSwECLQAUAAYACAAAACEA4kYVZNkAAAADAQAADwAAAAAAAAAAAAAA&#10;AAB1BQAAZHJzL2Rvd25yZXYueG1sUEsFBgAAAAAEAAQA8wAAAHsGAAAAAA==&#10;">
                <o:lock v:ext="edit" aspectratio="t"/>
                <v:rect id="AutoShape_x0020_2533" o:spid="_x0000_s157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+0R2wwAA&#10;ANwAAAAPAAAAZHJzL2Rvd25yZXYueG1sRE9Na8JAEL0X+h+WKXgR3VjQljQbKYI0SEGaVM9DdpqE&#10;Zmdjdk3iv3cPhR4f7zvZTqYVA/WusaxgtYxAEJdWN1wp+C72i1cQziNrbC2Tghs52KaPDwnG2o78&#10;RUPuKxFC2MWooPa+i6V0ZU0G3dJ2xIH7sb1BH2BfSd3jGMJNK5+jaCMNNhwaauxoV1P5m1+NgrE8&#10;Dufi80Me5+fM8iW77PLTQanZ0/T+BsLT5P/Ff+5MK1i/hPn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t+0R2wwAAANwAAAAPAAAAAAAAAAAAAAAAAJcCAABkcnMvZG93&#10;bnJldi54bWxQSwUGAAAAAAQABAD1AAAAhwMAAAAA&#10;" filled="f" stroked="f">
                  <o:lock v:ext="edit" aspectratio="t" text="t"/>
                </v:rect>
                <v:shape id="Text_x0020_Box_x0020_2532" o:spid="_x0000_s157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tLHfxAAA&#10;ANwAAAAPAAAAZHJzL2Rvd25yZXYueG1sRI9Ra8IwFIXfB/sP4Qp7m6luTqlGkUlhLzLs/AHX5toU&#10;m5uSRG3//TIQ9ng453yHs9r0thU38qFxrGAyzkAQV043XCs4/hSvCxAhImtsHZOCgQJs1s9PK8y1&#10;u/OBbmWsRYJwyFGBibHLpQyVIYth7Dri5J2dtxiT9LXUHu8Jbls5zbIPabHhtGCwo09D1aW8WgX9&#10;dDDFm6t22/fSDOfvxanYz7xSL6N+uwQRqY//4Uf7SyuYzSfwdyYdAbn+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7Sx38QAAADcAAAADwAAAAAAAAAAAAAAAACXAgAAZHJzL2Rv&#10;d25yZXYueG1sUEsFBgAAAAAEAAQA9QAAAIgDAAAAAA==&#10;" filled="f" strokeweight="1pt">
                  <v:textbox>
                    <w:txbxContent>
                      <w:p w14:paraId="36FD2D6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himney ventilation</w:t>
      </w:r>
    </w:p>
    <w:p w14:paraId="7AD14D4D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C3C7E6E" wp14:editId="77CB16DA">
                <wp:extent cx="228600" cy="114300"/>
                <wp:effectExtent l="0" t="0" r="0" b="12700"/>
                <wp:docPr id="566" name="Group 25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67" name="AutoShape 25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8" name="Text Box 252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37EA5D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3C7E6E" id="Group_x0020_2528" o:spid="_x0000_s157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BWXFHAHAMAAGoIAAAOAAAAAAAAAAAAAAAAACwC&#10;AABkcnMvZTJvRG9jLnhtbFBLAQItABQABgAIAAAAIQDiRhVk2QAAAAMBAAAPAAAAAAAAAAAAAAAA&#10;AHQFAABkcnMvZG93bnJldi54bWxQSwUGAAAAAAQABADzAAAAegYAAAAA&#10;">
                <o:lock v:ext="edit" aspectratio="t"/>
                <v:rect id="AutoShape_x0020_2530" o:spid="_x0000_s157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y0rfxQAA&#10;ANwAAAAPAAAAZHJzL2Rvd25yZXYueG1sRI/dasJAFITvC32H5Qi9kbqx4A+pqxRBGkQQo/X6kD1N&#10;gtmzMbtN4tu7gtDLYWa+YRar3lSipcaVlhWMRxEI4szqknMFp+PmfQ7CeWSNlWVScCMHq+XrywJj&#10;bTs+UJv6XAQIuxgVFN7XsZQuK8igG9maOHi/tjHog2xyqRvsAtxU8iOKptJgyWGhwJrWBWWX9M8o&#10;6LJ9ez7uvuV+eE4sX5PrOv3ZKvU26L8+QXjq/X/42U60gsl0Bo8z4QjI5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fLSt/FAAAA3AAAAA8AAAAAAAAAAAAAAAAAlwIAAGRycy9k&#10;b3ducmV2LnhtbFBLBQYAAAAABAAEAPUAAACJAwAAAAA=&#10;" filled="f" stroked="f">
                  <o:lock v:ext="edit" aspectratio="t" text="t"/>
                </v:rect>
                <v:shape id="Text_x0020_Box_x0020_2529" o:spid="_x0000_s157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V46fwAAA&#10;ANwAAAAPAAAAZHJzL2Rvd25yZXYueG1sRE/dasIwFL4f+A7hCN7NVJ0i1SjiKHgzxqoPcGyOTbE5&#10;KUmm7dubi8EuP77/7b63rXiQD41jBbNpBoK4crrhWsHlXLyvQYSIrLF1TAoGCrDfjd62mGv35B96&#10;lLEWKYRDjgpMjF0uZagMWQxT1xEn7ua8xZigr6X2+EzhtpXzLFtJiw2nBoMdHQ1V9/LXKujngykW&#10;rvo8fJRmuH2vr8XX0is1GfeHDYhIffwX/7lPWsFyldamM+kIyN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V46fwAAAANwAAAAPAAAAAAAAAAAAAAAAAJcCAABkcnMvZG93bnJl&#10;di54bWxQSwUGAAAAAAQABAD1AAAAhAMAAAAA&#10;" filled="f" strokeweight="1pt">
                  <v:textbox>
                    <w:txbxContent>
                      <w:p w14:paraId="337EA5D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Natural ventilation</w:t>
      </w:r>
    </w:p>
    <w:p w14:paraId="4A8F8247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38A1AE" wp14:editId="289F6D0D">
                <wp:simplePos x="0" y="0"/>
                <wp:positionH relativeFrom="column">
                  <wp:posOffset>514350</wp:posOffset>
                </wp:positionH>
                <wp:positionV relativeFrom="paragraph">
                  <wp:posOffset>17145</wp:posOffset>
                </wp:positionV>
                <wp:extent cx="114300" cy="114300"/>
                <wp:effectExtent l="6350" t="4445" r="19050" b="8255"/>
                <wp:wrapNone/>
                <wp:docPr id="565" name="Text Box 2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B63FE5F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8A1AE" id="Text_x0020_Box_x0020_2527" o:spid="_x0000_s1575" type="#_x0000_t202" style="position:absolute;margin-left:40.5pt;margin-top:1.35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" filled="f" strokeweight="1pt">
                <v:textbox>
                  <w:txbxContent>
                    <w:p w14:paraId="3B63FE5F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727413A" wp14:editId="07FDF5B6">
                <wp:extent cx="228600" cy="114300"/>
                <wp:effectExtent l="0" t="0" r="0" b="0"/>
                <wp:docPr id="563" name="Group 25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64" name="AutoShape 252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3FAB4C" id="Group_x0020_2525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">
                <o:lock v:ext="edit" aspectratio="t"/>
                <v:rect id="AutoShape_x0020_2526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GdSoxQAA&#10;ANwAAAAPAAAAZHJzL2Rvd25yZXYueG1sRI9Ba8JAFITvhf6H5Qm9lLqxqEjqKkWQBhHEaD0/sq9J&#10;MPs2ZrdJ/PeuIHgcZuYbZr7sTSVaalxpWcFoGIEgzqwuOVdwPKw/ZiCcR9ZYWSYFV3KwXLy+zDHW&#10;tuM9tanPRYCwi1FB4X0dS+myggy6oa2Jg/dnG4M+yCaXusEuwE0lP6NoKg2WHBYKrGlVUHZO/42C&#10;Ltu1p8P2R+7eT4nlS3JZpb8bpd4G/fcXCE+9f4Yf7UQrmEzH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cZ1KjFAAAA3AAAAA8AAAAAAAAAAAAAAAAAlwIAAGRycy9k&#10;b3ducmV2LnhtbFBLBQYAAAAABAAEAPUAAACJAwAAAAA=&#10;" filled="f" stroked="f">
                  <o:lock v:ext="edit" aspectratio="t" text="t"/>
                </v:rect>
                <w10:anchorlock/>
              </v:group>
            </w:pict>
          </mc:Fallback>
        </mc:AlternateContent>
      </w:r>
      <w:r w:rsidRPr="00174B31">
        <w:t xml:space="preserve">            Evaporative cooling (i.e. – misting)</w:t>
      </w:r>
    </w:p>
    <w:p w14:paraId="7E85A8A5" w14:textId="77777777" w:rsidR="00D77D98" w:rsidRDefault="00D77D98" w:rsidP="00D77D98">
      <w:pPr>
        <w:tabs>
          <w:tab w:val="left" w:pos="3300"/>
        </w:tabs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AE5D279" wp14:editId="2DC82E0C">
                <wp:extent cx="228600" cy="114300"/>
                <wp:effectExtent l="0" t="0" r="0" b="12700"/>
                <wp:docPr id="560" name="Group 25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61" name="AutoShape 252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2" name="Text Box 252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8619A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E5D279" id="Group_x0020_2522" o:spid="_x0000_s157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F6d7v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524" o:spid="_x0000_s157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bncwxgAA&#10;ANwAAAAPAAAAZHJzL2Rvd25yZXYueG1sRI/dasJAFITvC77DcgRvSt0oKCXNRkQQQxGk8ef6kD1N&#10;QrNnY3ZN0rfvFgq9HGbmGybZjKYRPXWutqxgMY9AEBdW11wquJz3L68gnEfW2FgmBd/kYJNOnhKM&#10;tR34g/rclyJA2MWooPK+jaV0RUUG3dy2xMH7tJ1BH2RXSt3hEOCmkcsoWkuDNYeFClvaVVR85Q+j&#10;YChO/e18PMjT8y2zfM/uu/z6rtRsOm7fQHga/X/4r51pBav1An7PhCMg0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HbncwxgAAANwAAAAPAAAAAAAAAAAAAAAAAJcCAABkcnMv&#10;ZG93bnJldi54bWxQSwUGAAAAAAQABAD1AAAAigMAAAAA&#10;" filled="f" stroked="f">
                  <o:lock v:ext="edit" aspectratio="t" text="t"/>
                </v:rect>
                <v:shape id="Text_x0020_Box_x0020_2523" o:spid="_x0000_s157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v7l1xAAA&#10;ANwAAAAPAAAAZHJzL2Rvd25yZXYueG1sRI9Ra8IwFIXfB/sP4Q72NlPrFOmMIpPCXkRW/QF3zbUp&#10;NjclybT992Yg7PFwzvkOZ7UZbCeu5EPrWMF0koEgrp1uuVFwOpZvSxAhImvsHJOCkQJs1s9PKyy0&#10;u/E3XavYiAThUKACE2NfSBlqQxbDxPXEyTs7bzEm6RupPd4S3HYyz7KFtNhyWjDY06eh+lL9WgVD&#10;Pppy5urd9r0y4/mw/Cn3c6/U68uw/QARaYj/4Uf7SyuYL3L4O5OOgFz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r+5dcQAAADcAAAADwAAAAAAAAAAAAAAAACXAgAAZHJzL2Rv&#10;d25yZXYueG1sUEsFBgAAAAAEAAQA9QAAAIgDAAAAAA==&#10;" filled="f" strokeweight="1pt">
                  <v:textbox>
                    <w:txbxContent>
                      <w:p w14:paraId="6C8619A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Recirculation ventilation</w:t>
      </w:r>
    </w:p>
    <w:p w14:paraId="68A3AD63" w14:textId="77777777" w:rsidR="00D77D98" w:rsidRPr="00174B31" w:rsidRDefault="00D77D98" w:rsidP="00D77D98">
      <w:pPr>
        <w:tabs>
          <w:tab w:val="left" w:pos="3300"/>
        </w:tabs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  <w:r w:rsidRPr="00174B31" w:rsidDel="00F016D9">
        <w:t xml:space="preserve">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39B3DC6" wp14:editId="259DD6B5">
                <wp:extent cx="228600" cy="114300"/>
                <wp:effectExtent l="0" t="0" r="0" b="12700"/>
                <wp:docPr id="554" name="Group 25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55" name="AutoShape 251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6" name="Text Box 251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9C132D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9B3DC6" id="Group_x0020_2516" o:spid="_x0000_s157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WFZCKh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518" o:spid="_x0000_s158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ObuOxQAA&#10;ANwAAAAPAAAAZHJzL2Rvd25yZXYueG1sRI/dasJAFITvC77DcoTeFN1YSJHoKiKIoRSk8ef6kD0m&#10;wezZmF2T9O27hYKXw8x8wyzXg6lFR62rLCuYTSMQxLnVFRcKTsfdZA7CeWSNtWVS8EMO1qvRyxIT&#10;bXv+pi7zhQgQdgkqKL1vEildXpJBN7UNcfCutjXog2wLqVvsA9zU8j2KPqTBisNCiQ1tS8pv2cMo&#10;6PNDdzl+7eXh7ZJavqf3bXb+VOp1PGwWIDwN/hn+b6daQRzH8HcmHAG5+g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Y5u47FAAAA3AAAAA8AAAAAAAAAAAAAAAAAlwIAAGRycy9k&#10;b3ducmV2LnhtbFBLBQYAAAAABAAEAPUAAACJAwAAAAA=&#10;" filled="f" stroked="f">
                  <o:lock v:ext="edit" aspectratio="t" text="t"/>
                </v:rect>
                <v:shape id="Text_x0020_Box_x0020_2517" o:spid="_x0000_s158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6HXLxAAA&#10;ANwAAAAPAAAAZHJzL2Rvd25yZXYueG1sRI/NasMwEITvgb6D2EJviZwfh+BGCaHB0EsJdfsAW2tj&#10;mVgrI6mJ/fZVINDjMDPfMNv9YDtxJR9axwrmswwEce10y42C769yugERIrLGzjEpGCnAfvc02WKh&#10;3Y0/6VrFRiQIhwIVmBj7QspQG7IYZq4nTt7ZeYsxSd9I7fGW4LaTiyxbS4stpwWDPb0Zqi/Vr1Uw&#10;LEZTLl19PKwqM55Pm5/yI/dKvTwPh1cQkYb4H36037WCPF/D/Uw6AnL3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+h1y8QAAADcAAAADwAAAAAAAAAAAAAAAACXAgAAZHJzL2Rv&#10;d25yZXYueG1sUEsFBgAAAAAEAAQA9QAAAIgDAAAAAA==&#10;" filled="f" strokeweight="1pt">
                  <v:textbox>
                    <w:txbxContent>
                      <w:p w14:paraId="59C132D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Other (Please specify):     </w:t>
      </w:r>
    </w:p>
    <w:p w14:paraId="6A3F9B16" w14:textId="77777777" w:rsidR="00D77D98" w:rsidRPr="00174B31" w:rsidRDefault="00D77D98" w:rsidP="00D77D98">
      <w:r w:rsidRPr="00174B31">
        <w:rPr>
          <w:b/>
        </w:rPr>
        <w:lastRenderedPageBreak/>
        <w:t xml:space="preserve"> 5</w:t>
      </w:r>
      <w:r>
        <w:rPr>
          <w:b/>
        </w:rPr>
        <w:t>3</w:t>
      </w:r>
      <w:r w:rsidRPr="00174B31">
        <w:rPr>
          <w:b/>
        </w:rPr>
        <w:t xml:space="preserve">) </w:t>
      </w:r>
      <w:r w:rsidRPr="00174B31">
        <w:t xml:space="preserve">What is your method of manure/litter disposal? (Check all that apply)   </w:t>
      </w:r>
    </w:p>
    <w:p w14:paraId="252D78F4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</w:p>
    <w:p w14:paraId="5C85F9F0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492C6872" wp14:editId="47AFB827">
                <wp:extent cx="228600" cy="114300"/>
                <wp:effectExtent l="0" t="0" r="0" b="12700"/>
                <wp:docPr id="551" name="Group 25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52" name="AutoShape 251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" name="Text Box 251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EE41B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2C6872" id="Group_x0020_2513" o:spid="_x0000_s158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TeDEO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515" o:spid="_x0000_s158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0CP6xgAA&#10;ANwAAAAPAAAAZHJzL2Rvd25yZXYueG1sRI9Ba8JAFITvhf6H5RV6KbqpYJGYjRShNEhBmrSeH9ln&#10;Esy+jdltEv99VxA8DjPzDZNsJtOKgXrXWFbwOo9AEJdWN1wp+Ck+ZisQziNrbC2Tggs52KSPDwnG&#10;2o78TUPuKxEg7GJUUHvfxVK6siaDbm474uAdbW/QB9lXUvc4Brhp5SKK3qTBhsNCjR1taypP+Z9R&#10;MJb74VB8fcr9yyGzfM7O2/x3p9Tz0/S+BuFp8vfwrZ1pBcvlAq5nwhGQ6T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50CP6xgAAANwAAAAPAAAAAAAAAAAAAAAAAJcCAABkcnMv&#10;ZG93bnJldi54bWxQSwUGAAAAAAQABAD1AAAAigMAAAAA&#10;" filled="f" stroked="f">
                  <o:lock v:ext="edit" aspectratio="t" text="t"/>
                </v:rect>
                <v:shape id="Text_x0020_Box_x0020_2514" o:spid="_x0000_s158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n9ZTxAAA&#10;ANwAAAAPAAAAZHJzL2Rvd25yZXYueG1sRI/BasMwEETvhf6D2EJvjdykDsaNEkKLoZcQ4vQDttbG&#10;MrVWRlIT+++jQiDHYWbeMKvNaHtxJh86xwpeZxkI4sbpjlsF38fqpQARIrLG3jEpmCjAZv34sMJS&#10;uwsf6FzHViQIhxIVmBiHUsrQGLIYZm4gTt7JeYsxSd9K7fGS4LaX8yxbSosdpwWDA30Yan7rP6tg&#10;nE+mWrjmc/tWm+m0L36qXe6Ven4at+8gIo3xHr61v7SCPF/A/5l0BOT6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5/WU8QAAADcAAAADwAAAAAAAAAAAAAAAACXAgAAZHJzL2Rv&#10;d25yZXYueG1sUEsFBgAAAAAEAAQA9QAAAIgDAAAAAA==&#10;" filled="f" strokeweight="1pt">
                  <v:textbox>
                    <w:txbxContent>
                      <w:p w14:paraId="7AEE41B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Temporary shed storage</w:t>
      </w:r>
    </w:p>
    <w:p w14:paraId="1AD2491A" w14:textId="77777777" w:rsidR="00D77D98" w:rsidRPr="00174B31" w:rsidRDefault="00D77D98" w:rsidP="00D77D98"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B3888BC" wp14:editId="02E2629A">
                <wp:extent cx="228600" cy="114300"/>
                <wp:effectExtent l="0" t="0" r="0" b="12700"/>
                <wp:docPr id="548" name="Group 25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49" name="AutoShape 251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Text Box 251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012A83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3888BC" id="Group_x0020_2510" o:spid="_x0000_s158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AixosBHAMAAGoIAAAOAAAAAAAAAAAAAAAAACwC&#10;AABkcnMvZTJvRG9jLnhtbFBLAQItABQABgAIAAAAIQDiRhVk2QAAAAMBAAAPAAAAAAAAAAAAAAAA&#10;AHQFAABkcnMvZG93bnJldi54bWxQSwUGAAAAAAQABADzAAAAegYAAAAA&#10;">
                <o:lock v:ext="edit" aspectratio="t"/>
                <v:rect id="AutoShape_x0020_2512" o:spid="_x0000_s158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rSdWxQAA&#10;ANwAAAAPAAAAZHJzL2Rvd25yZXYueG1sRI9Ba8JAFITvQv/D8gpepG4qWtrUVYpQDCKIsfX8yL4m&#10;odm3Mbsm8d+7guBxmJlvmPmyN5VoqXGlZQWv4wgEcWZ1ybmCn8P3yzsI55E1VpZJwYUcLBdPgznG&#10;2na8pzb1uQgQdjEqKLyvYyldVpBBN7Y1cfD+bGPQB9nkUjfYBbip5CSK3qTBksNCgTWtCsr+07NR&#10;0GW79njYruVudEwsn5LTKv3dKDV87r8+QXjq/SN8bydawWz6Ab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KtJ1bFAAAA3AAAAA8AAAAAAAAAAAAAAAAAlwIAAGRycy9k&#10;b3ducmV2LnhtbFBLBQYAAAAABAAEAPUAAACJAwAAAAA=&#10;" filled="f" stroked="f">
                  <o:lock v:ext="edit" aspectratio="t" text="t"/>
                </v:rect>
                <v:shape id="Text_x0020_Box_x0020_2511" o:spid="_x0000_s158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TUgkwQAA&#10;ANwAAAAPAAAAZHJzL2Rvd25yZXYueG1sRE/dasIwFL4f7B3CGXg30+kqUo0ik4I3Y6z6AMfm2BSb&#10;k5JEbd/eXAx2+fH9r7eD7cSdfGgdK/iYZiCIa6dbbhScjuX7EkSIyBo7x6RgpADbzevLGgvtHvxL&#10;9yo2IoVwKFCBibEvpAy1IYth6nrixF2ctxgT9I3UHh8p3HZylmULabHl1GCwpy9D9bW6WQXDbDTl&#10;3NX73WdlxsvP8lx+516pyduwW4GINMR/8Z/7oBXkeZqfzqQjIDd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01IJMEAAADcAAAADwAAAAAAAAAAAAAAAACXAgAAZHJzL2Rvd25y&#10;ZXYueG1sUEsFBgAAAAAEAAQA9QAAAIUDAAAAAA==&#10;" filled="f" strokeweight="1pt">
                  <v:textbox>
                    <w:txbxContent>
                      <w:p w14:paraId="1012A83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ompost</w:t>
      </w:r>
    </w:p>
    <w:p w14:paraId="104B26EA" w14:textId="77777777" w:rsidR="00D77D98" w:rsidRPr="00174B31" w:rsidRDefault="00D77D98" w:rsidP="00D77D98">
      <w:r w:rsidRPr="00174B31">
        <w:tab/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1ED5A4E" wp14:editId="49AE2A32">
                <wp:extent cx="228600" cy="114300"/>
                <wp:effectExtent l="0" t="0" r="0" b="12700"/>
                <wp:docPr id="545" name="Group 25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46" name="AutoShape 250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Text Box 250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16EE35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ED5A4E" id="Group_x0020_2507" o:spid="_x0000_s158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0mEYN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509" o:spid="_x0000_s158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MrMkxQAA&#10;ANwAAAAPAAAAZHJzL2Rvd25yZXYueG1sRI9Ba8JAFITvhf6H5Qm9lLqxqEjqKkWQBhHEaD0/sq9J&#10;MPs2ZrdJ/PeuIHgcZuYbZr7sTSVaalxpWcFoGIEgzqwuOVdwPKw/ZiCcR9ZYWSYFV3KwXLy+zDHW&#10;tuM9tanPRYCwi1FB4X0dS+myggy6oa2Jg/dnG4M+yCaXusEuwE0lP6NoKg2WHBYKrGlVUHZO/42C&#10;Ltu1p8P2R+7eT4nlS3JZpb8bpd4G/fcXCE+9f4Yf7UQrmIyn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MysyTFAAAA3AAAAA8AAAAAAAAAAAAAAAAAlwIAAGRycy9k&#10;b3ducmV2LnhtbFBLBQYAAAAABAAEAPUAAACJAwAAAAA=&#10;" filled="f" stroked="f">
                  <o:lock v:ext="edit" aspectratio="t" text="t"/>
                </v:rect>
                <v:shape id="Text_x0020_Box_x0020_2508" o:spid="_x0000_s159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fUaNxAAA&#10;ANwAAAAPAAAAZHJzL2Rvd25yZXYueG1sRI9Ra8IwFIXfhf2HcAd701SnU6pRZKOwFxl2/oBrc22K&#10;zU1JMm3//TIQ9ng453yHs9n1thU38qFxrGA6yUAQV043XCs4fRfjFYgQkTW2jknBQAF226fRBnPt&#10;7nykWxlrkSAcclRgYuxyKUNlyGKYuI44eRfnLcYkfS21x3uC21bOsuxNWmw4LRjs6N1QdS1/rIJ+&#10;Npji1VUf+3lphsvX6lwcFl6pl+d+vwYRqY//4Uf7UytYzJf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X1GjcQAAADcAAAADwAAAAAAAAAAAAAAAACXAgAAZHJzL2Rv&#10;d25yZXYueG1sUEsFBgAAAAAEAAQA9QAAAIgDAAAAAA==&#10;" filled="f" strokeweight="1pt">
                  <v:textbox>
                    <w:txbxContent>
                      <w:p w14:paraId="616EE35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Outdoor pile</w:t>
      </w:r>
    </w:p>
    <w:p w14:paraId="2E20A8E3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9959210" wp14:editId="3A1137BF">
                <wp:extent cx="228600" cy="114300"/>
                <wp:effectExtent l="0" t="0" r="0" b="0"/>
                <wp:docPr id="543" name="Group 25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44" name="AutoShape 250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761F3B" id="Group_x0020_2505" o:spid="_x0000_s102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">
                <o:lock v:ext="edit" aspectratio="t"/>
                <v:rect id="AutoShape_x0020_2506" o:spid="_x0000_s102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rIjIxQAA&#10;ANwAAAAPAAAAZHJzL2Rvd25yZXYueG1sRI9Ba8JAFITvQv/D8oReSt1YVCR1lSJIgwhitJ4f2dck&#10;mH0bs9sk/ntXKHgcZuYbZrHqTSVaalxpWcF4FIEgzqwuOVdwOm7e5yCcR9ZYWSYFN3KwWr4MFhhr&#10;2/GB2tTnIkDYxaig8L6OpXRZQQbdyNbEwfu1jUEfZJNL3WAX4KaSH1E0kwZLDgsF1rQuKLukf0ZB&#10;l+3b83H3Lfdv58TyNbmu05+tUq/D/usThKfeP8P/7UQrmE4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ysiMjFAAAA3AAAAA8AAAAAAAAAAAAAAAAAlwIAAGRycy9k&#10;b3ducmV2LnhtbFBLBQYAAAAABAAEAPUAAACJAwAAAAA=&#10;" filled="f" stroked="f">
                  <o:lock v:ext="edit" aspectratio="t" text="t"/>
                </v:rect>
                <w10:anchorlock/>
              </v:group>
            </w:pict>
          </mc:Fallback>
        </mc:AlternateContent>
      </w:r>
    </w:p>
    <w:p w14:paraId="35FBEA0D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41945C40" wp14:editId="73A3D020">
                <wp:extent cx="228600" cy="114300"/>
                <wp:effectExtent l="0" t="0" r="0" b="12700"/>
                <wp:docPr id="540" name="Group 25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41" name="AutoShape 250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2" name="Text Box 25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D856D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945C40" id="Group_x0020_2502" o:spid="_x0000_s159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KZ88U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504" o:spid="_x0000_s159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2ytQxQAA&#10;ANwAAAAPAAAAZHJzL2Rvd25yZXYueG1sRI9Ba8JAFITvBf/D8gq9iG4sVkp0FRHEUAQxVs+P7DMJ&#10;zb6N2W0S/71bEHocZuYbZrHqTSVaalxpWcFkHIEgzqwuOVfwfdqOPkE4j6yxskwK7uRgtRy8LDDW&#10;tuMjtanPRYCwi1FB4X0dS+myggy6sa2Jg3e1jUEfZJNL3WAX4KaS71E0kwZLDgsF1rQpKPtJf42C&#10;Lju0l9N+Jw/DS2L5ltw26flLqbfXfj0H4an3/+FnO9EKPqY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zbK1DFAAAA3AAAAA8AAAAAAAAAAAAAAAAAlwIAAGRycy9k&#10;b3ducmV2LnhtbFBLBQYAAAAABAAEAPUAAACJAwAAAAA=&#10;" filled="f" stroked="f">
                  <o:lock v:ext="edit" aspectratio="t" text="t"/>
                </v:rect>
                <v:shape id="Text_x0020_Box_x0020_2503" o:spid="_x0000_s159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CuUVxAAA&#10;ANwAAAAPAAAAZHJzL2Rvd25yZXYueG1sRI9Ra8IwFIXfhf2HcAd703SdDqlGkUnBlyHr9gPummtT&#10;bG5KErX992Yg7PFwzvkOZ70dbCeu5EPrWMHrLANBXDvdcqPg57ucLkGEiKyxc0wKRgqw3TxN1lho&#10;d+MvulaxEQnCoUAFJsa+kDLUhiyGmeuJk3dy3mJM0jdSe7wluO1knmXv0mLLacFgTx+G6nN1sQqG&#10;fDTlm6v3u3llxtNx+Vt+LrxSL8/DbgUi0hD/w4/2QStYzHP4O5OOgNzc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QrlFcQAAADcAAAADwAAAAAAAAAAAAAAAACXAgAAZHJzL2Rv&#10;d25yZXYueG1sUEsFBgAAAAAEAAQA9QAAAIgDAAAAAA==&#10;" filled="f" strokeweight="1pt">
                  <v:textbox>
                    <w:txbxContent>
                      <w:p w14:paraId="08D856D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Hauled off farm</w:t>
      </w:r>
    </w:p>
    <w:p w14:paraId="1C4EC98B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744366" wp14:editId="7D4A8FEB">
                <wp:simplePos x="0" y="0"/>
                <wp:positionH relativeFrom="column">
                  <wp:posOffset>57150</wp:posOffset>
                </wp:positionH>
                <wp:positionV relativeFrom="paragraph">
                  <wp:posOffset>16510</wp:posOffset>
                </wp:positionV>
                <wp:extent cx="114300" cy="114300"/>
                <wp:effectExtent l="6350" t="3810" r="19050" b="8890"/>
                <wp:wrapNone/>
                <wp:docPr id="539" name="Text Box 2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933F56E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744366" id="Text_x0020_Box_x0020_2501" o:spid="_x0000_s1594" type="#_x0000_t202" style="position:absolute;margin-left:4.5pt;margin-top:1.3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" filled="f" strokeweight="1pt">
                <v:textbox>
                  <w:txbxContent>
                    <w:p w14:paraId="5933F56E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       Spread on fields on farm</w:t>
      </w:r>
    </w:p>
    <w:p w14:paraId="1596A4A7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08031EB" wp14:editId="4107CE7A">
                <wp:extent cx="228600" cy="114300"/>
                <wp:effectExtent l="0" t="0" r="0" b="12700"/>
                <wp:docPr id="536" name="Group 24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37" name="AutoShape 250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Text Box 249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148BAB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8031EB" id="Group_x0020_2498" o:spid="_x0000_s159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rOyZtx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500" o:spid="_x0000_s159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eGXCxQAA&#10;ANwAAAAPAAAAZHJzL2Rvd25yZXYueG1sRI9Ba8JAFITvQv/D8gpepG6q2JbUVYpQDCKIsfX8yL4m&#10;odm3Mbsm8d+7guBxmJlvmPmyN5VoqXGlZQWv4wgEcWZ1ybmCn8P3ywcI55E1VpZJwYUcLBdPgznG&#10;2na8pzb1uQgQdjEqKLyvYyldVpBBN7Y1cfD+bGPQB9nkUjfYBbip5CSK3qTBksNCgTWtCsr+07NR&#10;0GW79njYruVudEwsn5LTKv3dKDV87r8+QXjq/SN8bydawWz6D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R4ZcLFAAAA3AAAAA8AAAAAAAAAAAAAAAAAlwIAAGRycy9k&#10;b3ducmV2LnhtbFBLBQYAAAAABAAEAPUAAACJAwAAAAA=&#10;" filled="f" stroked="f">
                  <o:lock v:ext="edit" aspectratio="t" text="t"/>
                </v:rect>
                <v:shape id="Text_x0020_Box_x0020_2499" o:spid="_x0000_s159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5KGCwAAA&#10;ANwAAAAPAAAAZHJzL2Rvd25yZXYueG1sRE/dasIwFL4f+A7hCN7NdDpFOqOIUvBmjFUf4Kw5NmXN&#10;SUmitm9vLgQvP77/9ba3rbiRD41jBR/TDARx5XTDtYLzqXhfgQgRWWPrmBQMFGC7Gb2tMdfuzr90&#10;K2MtUgiHHBWYGLtcylAZshimriNO3MV5izFBX0vt8Z7CbStnWbaUFhtODQY72huq/surVdDPBlPM&#10;XXXYfZZmuPys/orvhVdqMu53XyAi9fElfrqPWsFintamM+kIyM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Q5KGCwAAAANwAAAAPAAAAAAAAAAAAAAAAAJcCAABkcnMvZG93bnJl&#10;di54bWxQSwUGAAAAAAQABAD1AAAAhAMAAAAA&#10;" filled="f" strokeweight="1pt">
                  <v:textbox>
                    <w:txbxContent>
                      <w:p w14:paraId="0148BAB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Other (Please specify)</w:t>
      </w:r>
    </w:p>
    <w:p w14:paraId="4F375543" w14:textId="77777777" w:rsidR="00D77D98" w:rsidRPr="00174B31" w:rsidRDefault="00D77D98" w:rsidP="00D77D98">
      <w:r w:rsidRPr="00174B31">
        <w:rPr>
          <w:b/>
        </w:rPr>
        <w:lastRenderedPageBreak/>
        <w:t>5</w:t>
      </w:r>
      <w:r>
        <w:rPr>
          <w:b/>
        </w:rPr>
        <w:t>4</w:t>
      </w:r>
      <w:r w:rsidRPr="00174B31">
        <w:rPr>
          <w:b/>
        </w:rPr>
        <w:t>)</w:t>
      </w:r>
      <w:r w:rsidRPr="00174B31">
        <w:t xml:space="preserve"> Is there restricted access to the stored manure?    </w:t>
      </w:r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388EA72" wp14:editId="1697063C">
                <wp:extent cx="228600" cy="114300"/>
                <wp:effectExtent l="0" t="0" r="0" b="12700"/>
                <wp:docPr id="533" name="Group 24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34" name="AutoShape 249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5" name="Text Box 249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EBDAAB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88EA72" id="Group_x0020_2495" o:spid="_x0000_s159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CmCO1E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497" o:spid="_x0000_s159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qvu1xQAA&#10;ANwAAAAPAAAAZHJzL2Rvd25yZXYueG1sRI9Ba8JAFITvQv/D8gpepG6qtpTUVYpQDCKIsfX8yL4m&#10;odm3Mbsm8d+7guBxmJlvmPmyN5VoqXGlZQWv4wgEcWZ1ybmCn8P3ywcI55E1VpZJwYUcLBdPgznG&#10;2na8pzb1uQgQdjEqKLyvYyldVpBBN7Y1cfD+bGPQB9nkUjfYBbip5CSK3qXBksNCgTWtCsr+07NR&#10;0GW79njYruVudEwsn5LTKv3dKDV87r8+QXjq/SN8bydawdt0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Sq+7XFAAAA3AAAAA8AAAAAAAAAAAAAAAAAlwIAAGRycy9k&#10;b3ducmV2LnhtbFBLBQYAAAAABAAEAPUAAACJAwAAAAA=&#10;" filled="f" stroked="f">
                  <o:lock v:ext="edit" aspectratio="t" text="t"/>
                </v:rect>
                <v:shape id="Text_x0020_Box_x0020_2496" o:spid="_x0000_s160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5Q4cxAAA&#10;ANwAAAAPAAAAZHJzL2Rvd25yZXYueG1sRI/BasMwEETvhf6D2EJvjdykDsaNEkKLoZcQ4vQDttbG&#10;MrVWRlIT+++jQiDHYWbeMKvNaHtxJh86xwpeZxkI4sbpjlsF38fqpQARIrLG3jEpmCjAZv34sMJS&#10;uwsf6FzHViQIhxIVmBiHUsrQGLIYZm4gTt7JeYsxSd9K7fGS4LaX8yxbSosdpwWDA30Yan7rP6tg&#10;nE+mWrjmc/tWm+m0L36qXe6Ven4at+8gIo3xHr61v7SCfJHD/5l0BOT6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uUOHMQAAADcAAAADwAAAAAAAAAAAAAAAACXAgAAZHJzL2Rv&#10;d25yZXYueG1sUEsFBgAAAAAEAAQA9QAAAIgDAAAAAA==&#10;" filled="f" strokeweight="1pt">
                  <v:textbox>
                    <w:txbxContent>
                      <w:p w14:paraId="4EBDAAB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AD6F813" wp14:editId="63F7C74B">
                <wp:extent cx="228600" cy="114300"/>
                <wp:effectExtent l="0" t="0" r="0" b="12700"/>
                <wp:docPr id="530" name="Group 24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31" name="AutoShape 249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2" name="Text Box 249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42D74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D6F813" id="Group_x0020_2492" o:spid="_x0000_s160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WOKxjx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494" o:spid="_x0000_s160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3VgtxQAA&#10;ANwAAAAPAAAAZHJzL2Rvd25yZXYueG1sRI9Ba8JAFITvBf/D8gq9iG6sVEp0FRHEUAQxVs+P7DMJ&#10;zb6N2W0S/71bEHocZuYbZrHqTSVaalxpWcFkHIEgzqwuOVfwfdqOPkE4j6yxskwK7uRgtRy8LDDW&#10;tuMjtanPRYCwi1FB4X0dS+myggy6sa2Jg3e1jUEfZJNL3WAX4KaS71E0kwZLDgsF1rQpKPtJf42C&#10;Lju0l9N+Jw/DS2L5ltw26flLqbfXfj0H4an3/+FnO9EKPqY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TdWC3FAAAA3AAAAA8AAAAAAAAAAAAAAAAAlwIAAGRycy9k&#10;b3ducmV2LnhtbFBLBQYAAAAABAAEAPUAAACJAwAAAAA=&#10;" filled="f" stroked="f">
                  <o:lock v:ext="edit" aspectratio="t" text="t"/>
                </v:rect>
                <v:shape id="Text_x0020_Box_x0020_2493" o:spid="_x0000_s160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DJZoxAAA&#10;ANwAAAAPAAAAZHJzL2Rvd25yZXYueG1sRI9Ra8IwFIXfB/sP4Q72NtNVHVKNIhuFvYis8wdcm2tT&#10;bG5Kkmn7740g7PFwzvkOZ7UZbCcu5EPrWMH7JANBXDvdcqPg8Fu+LUCEiKyxc0wKRgqwWT8/rbDQ&#10;7so/dKliIxKEQ4EKTIx9IWWoDVkME9cTJ+/kvMWYpG+k9nhNcNvJPMs+pMWW04LBnj4N1efqzyoY&#10;8tGUU1d/bWeVGU/7xbHczb1Sry/Ddgki0hD/w4/2t1Ywn+ZwP5OOgF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QyWaMQAAADcAAAADwAAAAAAAAAAAAAAAACXAgAAZHJzL2Rv&#10;d25yZXYueG1sUEsFBgAAAAAEAAQA9QAAAIgDAAAAAA==&#10;" filled="f" strokeweight="1pt">
                  <v:textbox>
                    <w:txbxContent>
                      <w:p w14:paraId="0242D74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CEC6D4" w14:textId="77777777" w:rsidR="00D77D98" w:rsidRPr="00174B31" w:rsidRDefault="00D77D98" w:rsidP="00D77D98">
      <w:r w:rsidRPr="00174B31">
        <w:rPr>
          <w:b/>
        </w:rPr>
        <w:lastRenderedPageBreak/>
        <w:t>5</w:t>
      </w:r>
      <w:r>
        <w:rPr>
          <w:b/>
        </w:rPr>
        <w:t>5</w:t>
      </w:r>
      <w:r w:rsidRPr="00174B31">
        <w:rPr>
          <w:b/>
        </w:rPr>
        <w:t>)</w:t>
      </w:r>
      <w:r w:rsidRPr="00174B31">
        <w:t xml:space="preserve"> Where do you store the mink feed/feed ingredients? </w:t>
      </w:r>
    </w:p>
    <w:p w14:paraId="4FAE8489" w14:textId="77777777" w:rsidR="00D77D98" w:rsidRPr="00174B31" w:rsidRDefault="00D77D98" w:rsidP="00D77D98">
      <w:r w:rsidRPr="00174B31">
        <w:t>Dry ingredients: _____________________________</w:t>
      </w:r>
    </w:p>
    <w:p w14:paraId="751F6D95" w14:textId="77777777" w:rsidR="00D77D98" w:rsidRPr="00174B31" w:rsidRDefault="00D77D98" w:rsidP="00D77D98">
      <w:r w:rsidRPr="00174B31">
        <w:t xml:space="preserve">Meat/dairy/fish </w:t>
      </w:r>
      <w:proofErr w:type="spellStart"/>
      <w:r w:rsidRPr="00174B31">
        <w:t>byproducts</w:t>
      </w:r>
      <w:proofErr w:type="spellEnd"/>
      <w:r w:rsidRPr="00174B31">
        <w:t>: ____________________</w:t>
      </w:r>
    </w:p>
    <w:p w14:paraId="51BBE9F5" w14:textId="77777777" w:rsidR="00D77D98" w:rsidRPr="00174B31" w:rsidRDefault="00D77D98" w:rsidP="00D77D98">
      <w:r w:rsidRPr="00174B31">
        <w:t>Finished feed: ________________________________</w:t>
      </w:r>
    </w:p>
    <w:p w14:paraId="310B4D86" w14:textId="77777777" w:rsidR="00D77D98" w:rsidRPr="00174B31" w:rsidRDefault="00D77D98" w:rsidP="00D77D98">
      <w:r w:rsidRPr="00174B31">
        <w:t>Minimal on-farm storage: _______________________</w:t>
      </w:r>
    </w:p>
    <w:p w14:paraId="19A9C847" w14:textId="77777777" w:rsidR="00D77D98" w:rsidRPr="00174B31" w:rsidRDefault="00D77D98" w:rsidP="00D77D98">
      <w:pPr>
        <w:ind w:left="-993"/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  <w:r w:rsidRPr="00174B31">
        <w:t xml:space="preserve"> </w:t>
      </w:r>
    </w:p>
    <w:p w14:paraId="217500EB" w14:textId="77777777" w:rsidR="00D77D98" w:rsidRPr="00174B31" w:rsidRDefault="00D77D98" w:rsidP="00D77D98">
      <w:pPr>
        <w:ind w:left="-993"/>
      </w:pPr>
      <w:r w:rsidRPr="00174B31">
        <w:rPr>
          <w:b/>
        </w:rPr>
        <w:lastRenderedPageBreak/>
        <w:t>5</w:t>
      </w:r>
      <w:r>
        <w:rPr>
          <w:b/>
        </w:rPr>
        <w:t>6</w:t>
      </w:r>
      <w:r w:rsidRPr="00174B31">
        <w:rPr>
          <w:b/>
        </w:rPr>
        <w:t>)</w:t>
      </w:r>
      <w:r w:rsidRPr="00174B31">
        <w:t xml:space="preserve"> Is there a rodent control program on your farm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342A84F" wp14:editId="1F3FAE47">
                <wp:extent cx="228600" cy="114300"/>
                <wp:effectExtent l="0" t="0" r="0" b="12700"/>
                <wp:docPr id="511" name="Group 23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12" name="AutoShape 232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3" name="Text Box 232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B1BE3F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42A84F" id="Group_x0020_2322" o:spid="_x0000_s160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P/vet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323" o:spid="_x0000_s160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upo6xgAA&#10;ANwAAAAPAAAAZHJzL2Rvd25yZXYueG1sRI/dasJAFITvC77DcgRvSt0otEiajYggDSJI48/1IXua&#10;hGbPxuw2iW/fLRS8HGbmGyZZj6YRPXWutqxgMY9AEBdW11wqOJ92LysQziNrbCyTgjs5WKeTpwRj&#10;bQf+pD73pQgQdjEqqLxvYyldUZFBN7ctcfC+bGfQB9mVUnc4BLhp5DKK3qTBmsNChS1tKyq+8x+j&#10;YCiO/fV0+JDH52tm+Zbdtvllr9RsOm7eQXga/SP83860gtfFEv7OhCMg0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vupo6xgAAANwAAAAPAAAAAAAAAAAAAAAAAJcCAABkcnMv&#10;ZG93bnJldi54bWxQSwUGAAAAAAQABAD1AAAAigMAAAAA&#10;" filled="f" stroked="f">
                  <o:lock v:ext="edit" aspectratio="t" text="t"/>
                </v:rect>
                <v:shape id="Text_x0020_Box_x0020_2324" o:spid="_x0000_s160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9W+TxAAA&#10;ANwAAAAPAAAAZHJzL2Rvd25yZXYueG1sRI/dagIxFITvhb5DOIJ3mvWvyNYo0rLgTZGufYDTzXGz&#10;uDlZklR3374RhF4OM/MNs933thU38qFxrGA+y0AQV043XCv4PhfTDYgQkTW2jknBQAH2u5fRFnPt&#10;7vxFtzLWIkE45KjAxNjlUobKkMUwcx1x8i7OW4xJ+lpqj/cEt61cZNmrtNhwWjDY0buh6lr+WgX9&#10;YjDF0lUfh1Vphstp81N8rr1Sk3F/eAMRqY//4Wf7qBWs50t4nElHQO7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fVvk8QAAADcAAAADwAAAAAAAAAAAAAAAACXAgAAZHJzL2Rv&#10;d25yZXYueG1sUEsFBgAAAAAEAAQA9QAAAIgDAAAAAA==&#10;" filled="f" strokeweight="1pt">
                  <v:textbox>
                    <w:txbxContent>
                      <w:p w14:paraId="70B1BE3F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90D8985" wp14:editId="4761A834">
                <wp:extent cx="228600" cy="114300"/>
                <wp:effectExtent l="0" t="0" r="0" b="12700"/>
                <wp:docPr id="508" name="Group 23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09" name="AutoShape 232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0" name="Text Box 232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EABF54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0D8985" id="Group_x0020_2319" o:spid="_x0000_s160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rZo4Lx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320" o:spid="_x0000_s160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x56WxQAA&#10;ANwAAAAPAAAAZHJzL2Rvd25yZXYueG1sRI9Ba8JAFITvgv9heUIvRTcWFE1dRYTSUAQxWs+P7GsS&#10;mn0bs9sk/ntXKHgcZuYbZrXpTSVaalxpWcF0EoEgzqwuOVdwPn2MFyCcR9ZYWSYFN3KwWQ8HK4y1&#10;7fhIbepzESDsYlRQeF/HUrqsIINuYmvi4P3YxqAPssmlbrALcFPJtyiaS4Mlh4UCa9oVlP2mf0ZB&#10;lx3ay2n/KQ+vl8TyNbnu0u8vpV5G/fYdhKfeP8P/7UQrmEVLeJwJR0C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THnpbFAAAA3AAAAA8AAAAAAAAAAAAAAAAAlwIAAGRycy9k&#10;b3ducmV2LnhtbFBLBQYAAAAABAAEAPUAAACJAwAAAAA=&#10;" filled="f" stroked="f">
                  <o:lock v:ext="edit" aspectratio="t" text="t"/>
                </v:rect>
                <v:shape id="Text_x0020_Box_x0020_2321" o:spid="_x0000_s160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J/HkwAAA&#10;ANwAAAAPAAAAZHJzL2Rvd25yZXYueG1sRE/dasIwFL4f+A7hCN7NVJ0i1SjiKHgzxqoPcGyOTbE5&#10;KUmm7dubi8EuP77/7b63rXiQD41jBbNpBoK4crrhWsHlXLyvQYSIrLF1TAoGCrDfjd62mGv35B96&#10;lLEWKYRDjgpMjF0uZagMWQxT1xEn7ua8xZigr6X2+EzhtpXzLFtJiw2nBoMdHQ1V9/LXKujngykW&#10;rvo8fJRmuH2vr8XX0is1GfeHDYhIffwX/7lPWsFyluanM+kIyN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lJ/HkwAAAANwAAAAPAAAAAAAAAAAAAAAAAJcCAABkcnMvZG93bnJl&#10;di54bWxQSwUGAAAAAAQABAD1AAAAhAMAAAAA&#10;" filled="f" strokeweight="1pt">
                  <v:textbox>
                    <w:txbxContent>
                      <w:p w14:paraId="3EABF54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ab/>
      </w:r>
      <w:r>
        <w:t xml:space="preserve">If yes, please </w:t>
      </w:r>
      <w:r w:rsidRPr="00174B31">
        <w:t xml:space="preserve">specify: </w:t>
      </w:r>
    </w:p>
    <w:p w14:paraId="20B108E5" w14:textId="77777777" w:rsidR="00D77D98" w:rsidRPr="00174B31" w:rsidRDefault="00D77D98" w:rsidP="00D77D98">
      <w:pPr>
        <w:ind w:left="-993"/>
        <w:rPr>
          <w:b/>
        </w:rPr>
      </w:pPr>
    </w:p>
    <w:p w14:paraId="42AF04A5" w14:textId="77777777" w:rsidR="00D77D98" w:rsidRPr="00174B31" w:rsidRDefault="00D77D98" w:rsidP="00D77D98">
      <w:pPr>
        <w:ind w:left="-993"/>
      </w:pPr>
      <w:r w:rsidRPr="00174B31">
        <w:rPr>
          <w:b/>
        </w:rPr>
        <w:t>5</w:t>
      </w:r>
      <w:r>
        <w:rPr>
          <w:b/>
        </w:rPr>
        <w:t>7</w:t>
      </w:r>
      <w:r w:rsidRPr="00174B31">
        <w:rPr>
          <w:b/>
        </w:rPr>
        <w:t xml:space="preserve">) </w:t>
      </w:r>
      <w:r w:rsidRPr="00174B31">
        <w:t xml:space="preserve">Is wood used in any portion of your mink </w:t>
      </w:r>
      <w:proofErr w:type="gramStart"/>
      <w:r w:rsidRPr="00174B31">
        <w:t>pens  or</w:t>
      </w:r>
      <w:proofErr w:type="gramEnd"/>
      <w:r w:rsidRPr="00174B31">
        <w:t xml:space="preserve"> </w:t>
      </w:r>
      <w:proofErr w:type="spellStart"/>
      <w:r w:rsidRPr="00174B31">
        <w:t>nestboxes</w:t>
      </w:r>
      <w:proofErr w:type="spellEnd"/>
      <w:r w:rsidRPr="00174B31">
        <w:t xml:space="preserve">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B6FE8F2" wp14:editId="3F48817A">
                <wp:extent cx="228600" cy="114300"/>
                <wp:effectExtent l="0" t="0" r="0" b="12700"/>
                <wp:docPr id="505" name="Group 23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06" name="AutoShape 231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7" name="Text Box 231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6BA03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6FE8F2" id="Group_x0020_2316" o:spid="_x0000_s161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Km1hs0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317" o:spid="_x0000_s161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WArkxQAA&#10;ANwAAAAPAAAAZHJzL2Rvd25yZXYueG1sRI9Ba8JAFITvBf/D8oReSt1YUCTNRkSQhiJIE+v5kX1N&#10;gtm3MbtN0n/fLRQ8DjPzDZNsJ9OKgXrXWFawXEQgiEurG64UnIvD8waE88gaW8uk4IccbNPZQ4Kx&#10;tiN/0JD7SgQIuxgV1N53sZSurMmgW9iOOHhftjfog+wrqXscA9y08iWK1tJgw2Ghxo72NZXX/Nso&#10;GMvTcCmOb/L0dMks37LbPv98V+pxPu1eQXia/D383860glW0hr8z4QjI9B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VYCuTFAAAA3AAAAA8AAAAAAAAAAAAAAAAAlwIAAGRycy9k&#10;b3ducmV2LnhtbFBLBQYAAAAABAAEAPUAAACJAwAAAAA=&#10;" filled="f" stroked="f">
                  <o:lock v:ext="edit" aspectratio="t" text="t"/>
                </v:rect>
                <v:shape id="Text_x0020_Box_x0020_2318" o:spid="_x0000_s161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F/9NxAAA&#10;ANwAAAAPAAAAZHJzL2Rvd25yZXYueG1sRI9Ra8IwFIXfB/sP4Qq+rak6nXRGkY2CLzLs9gPummtT&#10;1tyUJNP235uBsMfDOec7nM1usJ24kA+tYwWzLAdBXDvdcqPg67N8WoMIEVlj55gUjBRgt3182GCh&#10;3ZVPdKliIxKEQ4EKTIx9IWWoDVkMmeuJk3d23mJM0jdSe7wmuO3kPM9X0mLLacFgT2+G6p/q1yoY&#10;5qMpF65+3z9XZjx/rL/L49IrNZ0M+1cQkYb4H763D1rBMn+BvzPpCMjt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xf/TcQAAADcAAAADwAAAAAAAAAAAAAAAACXAgAAZHJzL2Rv&#10;d25yZXYueG1sUEsFBgAAAAAEAAQA9QAAAIgDAAAAAA==&#10;" filled="f" strokeweight="1pt">
                  <v:textbox>
                    <w:txbxContent>
                      <w:p w14:paraId="5D6BA03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B9BFF02" wp14:editId="0A92D9D4">
                <wp:extent cx="228600" cy="114300"/>
                <wp:effectExtent l="0" t="0" r="0" b="12700"/>
                <wp:docPr id="502" name="Group 23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503" name="AutoShape 23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4" name="Text Box 231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D61DC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9BFF02" id="Group_x0020_2313" o:spid="_x0000_s161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nqSnCR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314" o:spid="_x0000_s161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L6l8xQAA&#10;ANwAAAAPAAAAZHJzL2Rvd25yZXYueG1sRI9Ba8JAFITvgv9heUIvRTdWFEldRYTSUAQxWs+P7GsS&#10;mn0bs9sk/ntXKHgcZuYbZrXpTSVaalxpWcF0EoEgzqwuOVdwPn2MlyCcR9ZYWSYFN3KwWQ8HK4y1&#10;7fhIbepzESDsYlRQeF/HUrqsIINuYmvi4P3YxqAPssmlbrALcFPJtyhaSIMlh4UCa9oVlP2mf0ZB&#10;lx3ay2n/KQ+vl8TyNbnu0u8vpV5G/fYdhKfeP8P/7UQrmEczeJwJR0C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UvqXzFAAAA3AAAAA8AAAAAAAAAAAAAAAAAlwIAAGRycy9k&#10;b3ducmV2LnhtbFBLBQYAAAAABAAEAPUAAACJAwAAAAA=&#10;" filled="f" stroked="f">
                  <o:lock v:ext="edit" aspectratio="t" text="t"/>
                </v:rect>
                <v:shape id="Text_x0020_Box_x0020_2315" o:spid="_x0000_s161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xWE6xAAA&#10;ANwAAAAPAAAAZHJzL2Rvd25yZXYueG1sRI/dagIxFITvC75DOIJ3Netfka1RRFnwpki3fYDTzXGz&#10;dHOyJFF3394UhF4OM/MNs9n1thU38qFxrGA2zUAQV043XCv4/ipe1yBCRNbYOiYFAwXYbUcvG8y1&#10;u/Mn3cpYiwThkKMCE2OXSxkqQxbD1HXEybs4bzEm6WupPd4T3LZynmVv0mLDacFgRwdD1W95tQr6&#10;+WCKhauO+2Vphst5/VN8rLxSk3G/fwcRqY//4Wf7pBWssiX8nUlHQG4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8VhOsQAAADcAAAADwAAAAAAAAAAAAAAAACXAgAAZHJzL2Rv&#10;d25yZXYueG1sUEsFBgAAAAAEAAQA9QAAAIgDAAAAAA==&#10;" filled="f" strokeweight="1pt">
                  <v:textbox>
                    <w:txbxContent>
                      <w:p w14:paraId="4AD61DC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F520468" w14:textId="77777777" w:rsidR="00D77D98" w:rsidRPr="00174B31" w:rsidRDefault="00D77D98" w:rsidP="00D77D98">
      <w:pPr>
        <w:ind w:left="-993"/>
        <w:rPr>
          <w:b/>
        </w:rPr>
      </w:pPr>
    </w:p>
    <w:p w14:paraId="187FFB27" w14:textId="77777777" w:rsidR="00D77D98" w:rsidRPr="00174B31" w:rsidRDefault="00D77D98" w:rsidP="00D77D98">
      <w:pPr>
        <w:ind w:left="-993"/>
      </w:pPr>
      <w:r w:rsidRPr="00174B31">
        <w:rPr>
          <w:b/>
        </w:rPr>
        <w:t>60)</w:t>
      </w:r>
      <w:r w:rsidRPr="00174B31">
        <w:t xml:space="preserve"> Are </w:t>
      </w:r>
    </w:p>
    <w:p w14:paraId="00D2B3D4" w14:textId="77777777" w:rsidR="00D77D98" w:rsidRPr="00174B31" w:rsidRDefault="00D77D98" w:rsidP="00D77D98">
      <w:pPr>
        <w:ind w:left="-993"/>
      </w:pPr>
    </w:p>
    <w:p w14:paraId="2E498962" w14:textId="77777777" w:rsidR="00D77D98" w:rsidRPr="00174B31" w:rsidRDefault="00D77D98" w:rsidP="00D77D98">
      <w:pPr>
        <w:ind w:left="-993"/>
      </w:pPr>
      <w:r w:rsidRPr="00174B31">
        <w:t>____</w:t>
      </w:r>
    </w:p>
    <w:p w14:paraId="56284560" w14:textId="77777777" w:rsidR="00D77D98" w:rsidRPr="00174B31" w:rsidRDefault="00D77D98" w:rsidP="00D77D98">
      <w:pPr>
        <w:ind w:left="-993"/>
      </w:pPr>
      <w:r w:rsidRPr="00174B31">
        <w:tab/>
      </w:r>
    </w:p>
    <w:p w14:paraId="61FA51DF" w14:textId="77777777" w:rsidR="00D77D98" w:rsidRPr="00174B31" w:rsidRDefault="00D77D98" w:rsidP="00D77D98">
      <w:pPr>
        <w:ind w:left="-993"/>
      </w:pPr>
      <w:r w:rsidRPr="00174B31">
        <w:tab/>
      </w:r>
    </w:p>
    <w:p w14:paraId="5B23C003" w14:textId="77777777" w:rsidR="00D77D98" w:rsidRPr="00174B31" w:rsidRDefault="00D77D98" w:rsidP="00D77D98">
      <w:pPr>
        <w:ind w:left="-993"/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</w:p>
    <w:p w14:paraId="058A116E" w14:textId="77777777" w:rsidR="00D77D98" w:rsidRPr="00174B31" w:rsidRDefault="00D77D98" w:rsidP="00D77D98"/>
    <w:p w14:paraId="1CCB5060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  <w:r w:rsidRPr="00174B31">
        <w:lastRenderedPageBreak/>
        <w:tab/>
      </w:r>
    </w:p>
    <w:p w14:paraId="3ED73B2E" w14:textId="77777777" w:rsidR="00D77D98" w:rsidRPr="00174B31" w:rsidRDefault="00D77D98" w:rsidP="00D77D98">
      <w:r>
        <w:rPr>
          <w:b/>
        </w:rPr>
        <w:lastRenderedPageBreak/>
        <w:t>58</w:t>
      </w:r>
      <w:r w:rsidRPr="00174B31">
        <w:rPr>
          <w:b/>
        </w:rPr>
        <w:t xml:space="preserve">) </w:t>
      </w:r>
      <w:r w:rsidRPr="00174B31">
        <w:t xml:space="preserve">Are the </w:t>
      </w:r>
      <w:r w:rsidRPr="00174B31">
        <w:rPr>
          <w:b/>
          <w:u w:val="single"/>
        </w:rPr>
        <w:t>kit</w:t>
      </w:r>
      <w:r w:rsidRPr="00174B31">
        <w:rPr>
          <w:b/>
        </w:rPr>
        <w:t xml:space="preserve"> </w:t>
      </w:r>
      <w:r w:rsidRPr="00174B31">
        <w:t xml:space="preserve">pens cleaned and disinfected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EBB5549" wp14:editId="33C39EFF">
                <wp:extent cx="228600" cy="114300"/>
                <wp:effectExtent l="0" t="0" r="0" b="12700"/>
                <wp:docPr id="1230" name="Group 23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31" name="AutoShape 235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2" name="Text Box 235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C68648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BB5549" id="Group_x0020_2352" o:spid="_x0000_s161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xJwaJxcDAABtCAAADgAAAAAAAAAAAAAAAAAsAgAAZHJz&#10;L2Uyb0RvYy54bWxQSwECLQAUAAYACAAAACEA4kYVZNkAAAADAQAADwAAAAAAAAAAAAAAAABvBQAA&#10;ZHJzL2Rvd25yZXYueG1sUEsFBgAAAAAEAAQA8wAAAHUGAAAAAA==&#10;">
                <o:lock v:ext="edit" aspectratio="t"/>
                <v:rect id="AutoShape_x0020_2353" o:spid="_x0000_s161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6v6ZxAAA&#10;AN0AAAAPAAAAZHJzL2Rvd25yZXYueG1sRE/basJAEH0v+A/LCL6UutFCkTQbEUEaRJDGy/OQnSah&#10;2dmY3Sbx77uFgm9zONdJ1qNpRE+dqy0rWMwjEMSF1TWXCs6n3csKhPPIGhvLpOBODtbp5CnBWNuB&#10;P6nPfSlCCLsYFVTet7GUrqjIoJvbljhwX7Yz6APsSqk7HEK4aeQyit6kwZpDQ4UtbSsqvvMfo2Ao&#10;jv31dPiQx+drZvmW3bb5Za/UbDpu3kF4Gv1D/O/OdJi/fF3A3zfhBJn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ur+mcQAAADdAAAADwAAAAAAAAAAAAAAAACXAgAAZHJzL2Rv&#10;d25yZXYueG1sUEsFBgAAAAAEAAQA9QAAAIgDAAAAAA==&#10;" filled="f" stroked="f">
                  <o:lock v:ext="edit" aspectratio="t" text="t"/>
                </v:rect>
                <v:shape id="Text_x0020_Box_x0020_2354" o:spid="_x0000_s161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DzduwgAA&#10;AN0AAAAPAAAAZHJzL2Rvd25yZXYueG1sRE/dasIwFL4X9g7hDHanqXUO6YwiG4XdDLHuAc6aY1Ns&#10;TkqSafv2iyB4dz6+37PeDrYTF/KhdaxgPstAENdOt9wo+DmW0xWIEJE1do5JwUgBtpunyRoL7a58&#10;oEsVG5FCOBSowMTYF1KG2pDFMHM9ceJOzluMCfpGao/XFG47mWfZm7TYcmow2NOHofpc/VkFQz6a&#10;cuHqz91rZcbTfvVbfi+9Ui/Pw+4dRKQhPsR395dO8/NFDrdv0gly8w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oPN27CAAAA3QAAAA8AAAAAAAAAAAAAAAAAlwIAAGRycy9kb3du&#10;cmV2LnhtbFBLBQYAAAAABAAEAPUAAACGAwAAAAA=&#10;" filled="f" strokeweight="1pt">
                  <v:textbox>
                    <w:txbxContent>
                      <w:p w14:paraId="2C68648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2B76F6E" wp14:editId="023AC427">
                <wp:extent cx="228600" cy="114300"/>
                <wp:effectExtent l="0" t="0" r="0" b="12700"/>
                <wp:docPr id="1233" name="Group 23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34" name="AutoShape 235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5" name="Text Box 235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06469C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B76F6E" id="Group_x0020_2349" o:spid="_x0000_s161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iFJeYhcDAABtCAAADgAAAAAAAAAAAAAAAAAsAgAAZHJz&#10;L2Uyb0RvYy54bWxQSwECLQAUAAYACAAAACEA4kYVZNkAAAADAQAADwAAAAAAAAAAAAAAAABvBQAA&#10;ZHJzL2Rvd25yZXYueG1sUEsFBgAAAAAEAAQA8wAAAHUGAAAAAA==&#10;">
                <o:lock v:ext="edit" aspectratio="t"/>
                <v:rect id="AutoShape_x0020_2350" o:spid="_x0000_s162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nV0BxAAA&#10;AN0AAAAPAAAAZHJzL2Rvd25yZXYueG1sRE9Na8JAEL0X/A/LFLwU3ahFSnQVEcRQBDFWz0N2TEKz&#10;szG7TeK/dwuF3ubxPme57k0lWmpcaVnBZByBIM6sLjlX8HXejT5AOI+ssbJMCh7kYL0avCwx1rbj&#10;E7Wpz0UIYRejgsL7OpbSZQUZdGNbEwfuZhuDPsAml7rBLoSbSk6jaC4NlhwaCqxpW1D2nf4YBV12&#10;bK/nw14e366J5Xty36aXT6WGr/1mAcJT7//Ff+5Eh/nT2Tv8fhNOkK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p1dAcQAAADdAAAADwAAAAAAAAAAAAAAAACXAgAAZHJzL2Rv&#10;d25yZXYueG1sUEsFBgAAAAAEAAQA9QAAAIgDAAAAAA==&#10;" filled="f" stroked="f">
                  <o:lock v:ext="edit" aspectratio="t" text="t"/>
                </v:rect>
                <v:shape id="Text_x0020_Box_x0020_2351" o:spid="_x0000_s162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5q8awwAA&#10;AN0AAAAPAAAAZHJzL2Rvd25yZXYueG1sRE/dasIwFL4X9g7hDHan6eocpTOKTAq7kWG3Bzhrjk1Z&#10;c1KSqO3bm8HAu/Px/Z71drS9uJAPnWMFz4sMBHHjdMetgu+val6ACBFZY++YFEwUYLt5mK2x1O7K&#10;R7rUsRUphEOJCkyMQyllaAxZDAs3ECfu5LzFmKBvpfZ4TeG2l3mWvUqLHacGgwO9G2p+67NVMOaT&#10;qZau2e9eajOdPouf6rDySj09jrs3EJHGeBf/uz90mp8vV/D3TTpBb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15q8awwAAAN0AAAAPAAAAAAAAAAAAAAAAAJcCAABkcnMvZG93&#10;bnJldi54bWxQSwUGAAAAAAQABAD1AAAAhwMAAAAA&#10;" filled="f" strokeweight="1pt">
                  <v:textbox>
                    <w:txbxContent>
                      <w:p w14:paraId="506469C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206386A" w14:textId="77777777" w:rsidR="00D77D98" w:rsidRPr="00174B31" w:rsidRDefault="00D77D98" w:rsidP="00D77D98">
      <w:r w:rsidRPr="00174B31">
        <w:tab/>
        <w:t>If yes, check any that apply:</w:t>
      </w:r>
    </w:p>
    <w:p w14:paraId="23AF1925" w14:textId="77777777" w:rsidR="00D77D98" w:rsidRPr="00174B31" w:rsidRDefault="00D77D98" w:rsidP="00D77D98"/>
    <w:p w14:paraId="0F6463BB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383C2F1" wp14:editId="10DA68EE">
                <wp:extent cx="228600" cy="114300"/>
                <wp:effectExtent l="0" t="0" r="0" b="12700"/>
                <wp:docPr id="1236" name="Group 23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37" name="AutoShape 236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8" name="Text Box 236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91984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83C2F1" id="Group_x0020_2361" o:spid="_x0000_s162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6gRD0GQMAAG0IAAAOAAAAAAAAAAAAAAAAACwCAABk&#10;cnMvZTJvRG9jLnhtbFBLAQItABQABgAIAAAAIQDiRhVk2QAAAAMBAAAPAAAAAAAAAAAAAAAAAHEF&#10;AABkcnMvZG93bnJldi54bWxQSwUGAAAAAAQABADzAAAAdwYAAAAA&#10;">
                <o:lock v:ext="edit" aspectratio="t"/>
                <v:rect id="AutoShape_x0020_2362" o:spid="_x0000_s162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T8N2xAAA&#10;AN0AAAAPAAAAZHJzL2Rvd25yZXYueG1sRE9Na8JAEL0X/A/LFLwU3ahQS3QVEcRQBDFWz0N2TEKz&#10;szG7TeK/dwuF3ubxPme57k0lWmpcaVnBZByBIM6sLjlX8HXejT5AOI+ssbJMCh7kYL0avCwx1rbj&#10;E7Wpz0UIYRejgsL7OpbSZQUZdGNbEwfuZhuDPsAml7rBLoSbSk6j6F0aLDk0FFjTtqDsO/0xCrrs&#10;2F7Ph708vl0Ty/fkvk0vn0oNX/vNAoSn3v+L/9yJDvOnszn8fhNOkK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k/DdsQAAADdAAAADwAAAAAAAAAAAAAAAACXAgAAZHJzL2Rv&#10;d25yZXYueG1sUEsFBgAAAAAEAAQA9QAAAIgDAAAAAA==&#10;" filled="f" stroked="f">
                  <o:lock v:ext="edit" aspectratio="t" text="t"/>
                </v:rect>
                <v:shape id="Text_x0020_Box_x0020_2363" o:spid="_x0000_s162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5wCExQAA&#10;AN0AAAAPAAAAZHJzL2Rvd25yZXYueG1sRI9BT8MwDIXvSPsPkZF2YykdoKksm6ahSrsgROEHmMZr&#10;KhqnSsLW/nt8QOJm6z2/93m7n/ygLhRTH9jA/aoARdwG23Nn4POjvtuAShnZ4hCYDMyUYL9b3Gyx&#10;suHK73RpcqckhFOFBlzOY6V1ah15TKswEot2DtFjljV22ka8SrgfdFkUT9pjz9LgcKSjo/a7+fEG&#10;pnJ29Tq0L4eHxs3nt81X/foYjVneTodnUJmm/G/+uz5ZwS/XgivfyAh69w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vnAITFAAAA3QAAAA8AAAAAAAAAAAAAAAAAlwIAAGRycy9k&#10;b3ducmV2LnhtbFBLBQYAAAAABAAEAPUAAACJAwAAAAA=&#10;" filled="f" strokeweight="1pt">
                  <v:textbox>
                    <w:txbxContent>
                      <w:p w14:paraId="4A91984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</w:t>
      </w:r>
    </w:p>
    <w:p w14:paraId="1952B4C2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5F8209E" wp14:editId="3B08230B">
                <wp:extent cx="228600" cy="114300"/>
                <wp:effectExtent l="0" t="0" r="0" b="12700"/>
                <wp:docPr id="1239" name="Group 23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40" name="AutoShape 235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1" name="Text Box 236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41A99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F8209E" id="Group_x0020_2358" o:spid="_x0000_s162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kuVR4DAABtCAAADgAAAGRycy9lMm9Eb2MueG1s1FbJbtswEL0X6D8QvDtaLG9C5CD1EhToEiDp&#10;B9AStaASqZK0pbTov3eG8qI6DdqmRYH6QJAazn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">
                <o:lock v:ext="edit" aspectratio="t"/>
                <v:rect id="AutoShape_x0020_2359" o:spid="_x0000_s162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oCh/xgAA&#10;AN0AAAAPAAAAZHJzL2Rvd25yZXYueG1sRI9Ba8JAEIXvhf6HZQpeSt1UpEh0lSKUBilIo/U8ZMck&#10;NDsbs9sk/ffOQfA2w3vz3jerzega1VMXas8GXqcJKOLC25pLA8fDx8sCVIjIFhvPZOCfAmzWjw8r&#10;TK0f+Jv6PJZKQjikaKCKsU21DkVFDsPUt8SinX3nMMraldp2OEi4a/QsSd60w5qlocKWthUVv/mf&#10;MzAU+/50+PrU++dT5vmSXbb5z86YydP4vgQVaYx38+06s4I/mwu/fCMj6PUV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1oCh/xgAAAN0AAAAPAAAAAAAAAAAAAAAAAJcCAABkcnMv&#10;ZG93bnJldi54bWxQSwUGAAAAAAQABAD1AAAAigMAAAAA&#10;" filled="f" stroked="f">
                  <o:lock v:ext="edit" aspectratio="t" text="t"/>
                </v:rect>
                <v:shape id="Text_x0020_Box_x0020_2360" o:spid="_x0000_s162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29pkwgAA&#10;AN0AAAAPAAAAZHJzL2Rvd25yZXYueG1sRE/dasIwFL4f+A7hCN7N1M4NqUYRR8GbMdb5AMfm2BSb&#10;k5JEbd9+GQx2dz6+37PZDbYTd/KhdaxgMc9AENdOt9woOH2XzysQISJr7ByTgpEC7LaTpw0W2j34&#10;i+5VbEQK4VCgAhNjX0gZakMWw9z1xIm7OG8xJugbqT0+UrjtZJ5lb9Jiy6nBYE8HQ/W1ulkFQz6a&#10;8sXV7/tlZcbL5+pcfrx6pWbTYb8GEWmI/+I/91Gn+flyAb/fpBPk9g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Lb2mTCAAAA3QAAAA8AAAAAAAAAAAAAAAAAlwIAAGRycy9kb3du&#10;cmV2LnhtbFBLBQYAAAAABAAEAPUAAACGAwAAAAA=&#10;" filled="f" strokeweight="1pt">
                  <v:textbox>
                    <w:txbxContent>
                      <w:p w14:paraId="5441A99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 and soap</w:t>
      </w:r>
    </w:p>
    <w:p w14:paraId="14ED3652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2352813" wp14:editId="0C4F3AE5">
                <wp:extent cx="228600" cy="114300"/>
                <wp:effectExtent l="0" t="0" r="0" b="12700"/>
                <wp:docPr id="1242" name="Group 23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43" name="AutoShape 235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4" name="Text Box 235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73F55E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352813" id="Group_x0020_2355" o:spid="_x0000_s162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p/2OiGQMAAG0IAAAOAAAAAAAAAAAAAAAAACwCAABk&#10;cnMvZTJvRG9jLnhtbFBLAQItABQABgAIAAAAIQDiRhVk2QAAAAMBAAAPAAAAAAAAAAAAAAAAAHEF&#10;AABkcnMvZG93bnJldi54bWxQSwUGAAAAAAQABADzAAAAdwYAAAAA&#10;">
                <o:lock v:ext="edit" aspectratio="t"/>
                <v:rect id="AutoShape_x0020_2356" o:spid="_x0000_s162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crYIxAAA&#10;AN0AAAAPAAAAZHJzL2Rvd25yZXYueG1sRE9Na8JAEL0X/A/LFLwU3ahFSnQVEcRQBDFWz0N2TEKz&#10;szG7TeK/dwuF3ubxPme57k0lWmpcaVnBZByBIM6sLjlX8HXejT5AOI+ssbJMCh7kYL0avCwx1rbj&#10;E7Wpz0UIYRejgsL7OpbSZQUZdGNbEwfuZhuDPsAml7rBLoSbSk6jaC4NlhwaCqxpW1D2nf4YBV12&#10;bK/nw14e366J5Xty36aXT6WGr/1mAcJT7//Ff+5Eh/nT9xn8fhNOkK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XK2CMQAAADdAAAADwAAAAAAAAAAAAAAAACXAgAAZHJzL2Rv&#10;d25yZXYueG1sUEsFBgAAAAAEAAQA9QAAAIgDAAAAAA==&#10;" filled="f" stroked="f">
                  <o:lock v:ext="edit" aspectratio="t" text="t"/>
                </v:rect>
                <v:shape id="Text_x0020_Box_x0020_2357" o:spid="_x0000_s163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rHn8wwAA&#10;AN0AAAAPAAAAZHJzL2Rvd25yZXYueG1sRE/dasIwFL4f7B3CGXg309VuSGcUmRS8GbK6Bzhrjk1Z&#10;c1KSTNu3XwTBu/Px/Z7VZrS9OJMPnWMFL/MMBHHjdMetgu9j9bwEESKyxt4xKZgowGb9+LDCUrsL&#10;f9G5jq1IIRxKVGBiHEopQ2PIYpi7gThxJ+ctxgR9K7XHSwq3vcyz7E1a7Dg1GBzow1DzW/9ZBWM+&#10;mWrhmt22qM10Oix/qs9Xr9Tsady+g4g0xrv45t7rND8vCrh+k06Q6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CrHn8wwAAAN0AAAAPAAAAAAAAAAAAAAAAAJcCAABkcnMvZG93&#10;bnJldi54bWxQSwUGAAAAAAQABAD1AAAAhwMAAAAA&#10;" filled="f" strokeweight="1pt">
                  <v:textbox>
                    <w:txbxContent>
                      <w:p w14:paraId="773F55E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then disinfected with a chemical/disinfectant</w:t>
      </w:r>
    </w:p>
    <w:p w14:paraId="6B4991F9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931C70" wp14:editId="64B6C5D5">
                <wp:simplePos x="0" y="0"/>
                <wp:positionH relativeFrom="column">
                  <wp:posOffset>1047750</wp:posOffset>
                </wp:positionH>
                <wp:positionV relativeFrom="paragraph">
                  <wp:posOffset>11430</wp:posOffset>
                </wp:positionV>
                <wp:extent cx="114300" cy="114300"/>
                <wp:effectExtent l="6350" t="0" r="19050" b="13970"/>
                <wp:wrapNone/>
                <wp:docPr id="1245" name="Text Box 2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738AE06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931C70" id="Text_x0020_Box_x0020_2364" o:spid="_x0000_s1631" type="#_x0000_t202" style="position:absolute;margin-left:82.5pt;margin-top:.9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" filled="f" strokeweight="1pt">
                <v:textbox>
                  <w:txbxContent>
                    <w:p w14:paraId="3738AE06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                                Other (Please Specify):  _______________________ </w:t>
      </w:r>
    </w:p>
    <w:p w14:paraId="0071E16A" w14:textId="77777777" w:rsidR="00D77D98" w:rsidRPr="00174B31" w:rsidRDefault="00D77D98" w:rsidP="00D77D98">
      <w:pPr>
        <w:rPr>
          <w:b/>
        </w:rPr>
      </w:pPr>
    </w:p>
    <w:p w14:paraId="2BE15EF9" w14:textId="77777777" w:rsidR="00D77D98" w:rsidRPr="00174B31" w:rsidRDefault="00D77D98" w:rsidP="00D77D98">
      <w:r>
        <w:rPr>
          <w:b/>
        </w:rPr>
        <w:t>59</w:t>
      </w:r>
      <w:r w:rsidRPr="00174B31">
        <w:rPr>
          <w:b/>
        </w:rPr>
        <w:t xml:space="preserve">) </w:t>
      </w:r>
      <w:r w:rsidRPr="00174B31">
        <w:t>Are the fe</w:t>
      </w:r>
      <w:r w:rsidRPr="00174B31">
        <w:rPr>
          <w:b/>
          <w:u w:val="single"/>
        </w:rPr>
        <w:t>male</w:t>
      </w:r>
      <w:r w:rsidRPr="00174B31">
        <w:rPr>
          <w:b/>
        </w:rPr>
        <w:t xml:space="preserve"> </w:t>
      </w:r>
      <w:r w:rsidRPr="00174B31">
        <w:t xml:space="preserve">pens cleaned and disinfected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2D071B7" wp14:editId="21A7648E">
                <wp:extent cx="228600" cy="114300"/>
                <wp:effectExtent l="0" t="0" r="0" b="12700"/>
                <wp:docPr id="1214" name="Group 23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15" name="AutoShape 235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6" name="Text Box 235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E1B9FA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D071B7" id="_x0000_s163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7mfivGQMAAG0IAAAOAAAAAAAAAAAAAAAAACwCAABk&#10;cnMvZTJvRG9jLnhtbFBLAQItABQABgAIAAAAIQDiRhVk2QAAAAMBAAAPAAAAAAAAAAAAAAAAAHEF&#10;AABkcnMvZG93bnJldi54bWxQSwUGAAAAAAQABADzAAAAdwYAAAAA&#10;">
                <o:lock v:ext="edit" aspectratio="t"/>
                <v:rect id="AutoShape_x0020_2353" o:spid="_x0000_s163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ZKT6xAAA&#10;AN0AAAAPAAAAZHJzL2Rvd25yZXYueG1sRE/basJAEH0v+A/LCL6UulFokTQbEUEaRJDGy/OQnSah&#10;2dmY3Sbx77uFgm9zONdJ1qNpRE+dqy0rWMwjEMSF1TWXCs6n3csKhPPIGhvLpOBODtbp5CnBWNuB&#10;P6nPfSlCCLsYFVTet7GUrqjIoJvbljhwX7Yz6APsSqk7HEK4aeQyit6kwZpDQ4UtbSsqvvMfo2Ao&#10;jv31dPiQx+drZvmW3bb5Za/UbDpu3kF4Gv1D/O/OdJi/XLzC3zfhBJn+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mSk+sQAAADdAAAADwAAAAAAAAAAAAAAAACXAgAAZHJzL2Rv&#10;d25yZXYueG1sUEsFBgAAAAAEAAQA9QAAAIgDAAAAAA==&#10;" filled="f" stroked="f">
                  <o:lock v:ext="edit" aspectratio="t" text="t"/>
                </v:rect>
                <v:shape id="Text_x0020_Box_x0020_2354" o:spid="_x0000_s163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gW0NwgAA&#10;AN0AAAAPAAAAZHJzL2Rvd25yZXYueG1sRE/dasIwFL4f7B3CEXY3U7tNpDOKTAreDFm3Bzhrjk2x&#10;OSlJ1PbtjSB4dz6+37NcD7YTZ/KhdaxgNs1AENdOt9wo+PstXxcgQkTW2DkmBSMFWK+en5ZYaHfh&#10;HzpXsREphEOBCkyMfSFlqA1ZDFPXEyfu4LzFmKBvpPZ4SeG2k3mWzaXFllODwZ6+DNXH6mQVDPlo&#10;yjdXbzfvlRkP+8V/+f3hlXqZDJtPEJGG+BDf3Tud5uezOdy+SSfI1R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6BbQ3CAAAA3QAAAA8AAAAAAAAAAAAAAAAAlwIAAGRycy9kb3du&#10;cmV2LnhtbFBLBQYAAAAABAAEAPUAAACGAwAAAAA=&#10;" filled="f" strokeweight="1pt">
                  <v:textbox>
                    <w:txbxContent>
                      <w:p w14:paraId="7E1B9FA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DC964B8" wp14:editId="2229A51C">
                <wp:extent cx="228600" cy="114300"/>
                <wp:effectExtent l="0" t="0" r="0" b="12700"/>
                <wp:docPr id="1217" name="Group 23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18" name="AutoShape 235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9" name="Text Box 235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299C85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C964B8" id="_x0000_s163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Bnic3kVAwAAbQgAAA4AAAAAAAAAAAAAAAAALAIAAGRycy9l&#10;Mm9Eb2MueG1sUEsBAi0AFAAGAAgAAAAhAOJGFWTZAAAAAwEAAA8AAAAAAAAAAAAAAAAAbQUAAGRy&#10;cy9kb3ducmV2LnhtbFBLBQYAAAAABAAEAPMAAABzBgAAAAA=&#10;">
                <o:lock v:ext="edit" aspectratio="t"/>
                <v:rect id="AutoShape_x0020_2350" o:spid="_x0000_s163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ZQtkxgAA&#10;AN0AAAAPAAAAZHJzL2Rvd25yZXYueG1sRI9Ba8JAEIXvhf6HZQq9lLrRQ5HUVYpQDKUgJq3nITsm&#10;wexszK5J+u87B8HbDO/Ne9+sNpNr1UB9aDwbmM8SUMSltw1XBn6Kz9clqBCRLbaeycAfBdisHx9W&#10;mFo/8oGGPFZKQjikaKCOsUu1DmVNDsPMd8SinXzvMMraV9r2OEq4a/UiSd60w4alocaOtjWV5/zq&#10;DIzlfjgW3zu9fzlmni/ZZZv/fhnz/DR9vIOKNMW7+XadWcFfzAVXvpER9Pof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YZQtkxgAAAN0AAAAPAAAAAAAAAAAAAAAAAJcCAABkcnMv&#10;ZG93bnJldi54bWxQSwUGAAAAAAQABAD1AAAAigMAAAAA&#10;" filled="f" stroked="f">
                  <o:lock v:ext="edit" aspectratio="t" text="t"/>
                </v:rect>
                <v:shape id="Text_x0020_Box_x0020_2351" o:spid="_x0000_s163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Hvl/wwAA&#10;AN0AAAAPAAAAZHJzL2Rvd25yZXYueG1sRE/dasIwFL4X9g7hDHanqd0c2hlFNgq7EVm3Bzg2x6as&#10;OSlJpu3bL4Lg3fn4fs96O9hOnMmH1rGC+SwDQVw73XKj4Oe7nC5BhIissXNMCkYKsN08TNZYaHfh&#10;LzpXsREphEOBCkyMfSFlqA1ZDDPXEyfu5LzFmKBvpPZ4SeG2k3mWvUqLLacGgz29G6p/qz+rYMhH&#10;Uz67+mP3UpnxdFgey/3CK/X0OOzeQEQa4l18c3/qND+fr+D6TTpBbv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/Hvl/wwAAAN0AAAAPAAAAAAAAAAAAAAAAAJcCAABkcnMvZG93&#10;bnJldi54bWxQSwUGAAAAAAQABAD1AAAAhwMAAAAA&#10;" filled="f" strokeweight="1pt">
                  <v:textbox>
                    <w:txbxContent>
                      <w:p w14:paraId="2299C85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0054A88" w14:textId="77777777" w:rsidR="00D77D98" w:rsidRPr="00174B31" w:rsidRDefault="00D77D98" w:rsidP="00D77D98">
      <w:r w:rsidRPr="00174B31">
        <w:tab/>
        <w:t>If yes, check any that apply:</w:t>
      </w:r>
    </w:p>
    <w:p w14:paraId="6608FABD" w14:textId="77777777" w:rsidR="00D77D98" w:rsidRPr="00174B31" w:rsidRDefault="00D77D98" w:rsidP="00D77D98"/>
    <w:p w14:paraId="0188171E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2AFFAD7" wp14:editId="2436D184">
                <wp:extent cx="228600" cy="114300"/>
                <wp:effectExtent l="0" t="0" r="0" b="12700"/>
                <wp:docPr id="1220" name="Group 23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21" name="AutoShape 236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2" name="Text Box 236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7AB85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AFFAD7" id="_x0000_s163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r08aSFgMAAG0IAAAOAAAAAAAAAAAAAAAAACwCAABkcnMv&#10;ZTJvRG9jLnhtbFBLAQItABQABgAIAAAAIQDiRhVk2QAAAAMBAAAPAAAAAAAAAAAAAAAAAG4FAABk&#10;cnMvZG93bnJldi54bWxQSwUGAAAAAAQABADzAAAAdAYAAAAA&#10;">
                <o:lock v:ext="edit" aspectratio="t"/>
                <v:rect id="AutoShape_x0020_2362" o:spid="_x0000_s163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M2hEwwAA&#10;AN0AAAAPAAAAZHJzL2Rvd25yZXYueG1sRE9La8JAEL4X/A/LCF6KbsyhlOgqIohBBGl8nIfsmASz&#10;szG7Jum/7xYKvc3H95zlejC16Kh1lWUF81kEgji3uuJCweW8m36CcB5ZY22ZFHyTg/Vq9LbERNue&#10;v6jLfCFCCLsEFZTeN4mULi/JoJvZhjhwd9sa9AG2hdQt9iHc1DKOog9psOLQUGJD25LyR/YyCvr8&#10;1N3Ox708vd9Sy8/0uc2uB6Um42GzAOFp8P/iP3eqw/w4nsPvN+EEuf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M2hEwwAAAN0AAAAPAAAAAAAAAAAAAAAAAJcCAABkcnMvZG93&#10;bnJldi54bWxQSwUGAAAAAAQABAD1AAAAhwMAAAAA&#10;" filled="f" stroked="f">
                  <o:lock v:ext="edit" aspectratio="t" text="t"/>
                </v:rect>
                <v:shape id="Text_x0020_Box_x0020_2363" o:spid="_x0000_s164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1qGzwgAA&#10;AN0AAAAPAAAAZHJzL2Rvd25yZXYueG1sRE9LasMwEN0Xegcxhe4aueqH4EYJocGQTQl1e4CpNbFM&#10;rZGRlMS+fRQIZDeP953FanS9OFKInWcNz7MCBHHjTcetht+f6mkOIiZkg71n0jBRhNXy/m6BpfEn&#10;/qZjnVqRQziWqMGmNJRSxsaSwzjzA3Hm9j44TBmGVpqApxzueqmK4l067Dg3WBzo01LzXx+chlFN&#10;tnrxzWb9Wttpv5v/VV9vQevHh3H9ASLRmG7iq3tr8nylFFy+ySfI5Rk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/WobPCAAAA3QAAAA8AAAAAAAAAAAAAAAAAlwIAAGRycy9kb3du&#10;cmV2LnhtbFBLBQYAAAAABAAEAPUAAACGAwAAAAA=&#10;" filled="f" strokeweight="1pt">
                  <v:textbox>
                    <w:txbxContent>
                      <w:p w14:paraId="487AB85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</w:t>
      </w:r>
    </w:p>
    <w:p w14:paraId="5CEB9983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6106C66" wp14:editId="1F1B6EC8">
                <wp:extent cx="228600" cy="114300"/>
                <wp:effectExtent l="0" t="0" r="0" b="12700"/>
                <wp:docPr id="1223" name="Group 23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24" name="AutoShape 235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5" name="Text Box 236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4A082E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106C66" id="_x0000_s164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uGy54GQMAAG0IAAAOAAAAAAAAAAAAAAAAACwCAABk&#10;cnMvZTJvRG9jLnhtbFBLAQItABQABgAIAAAAIQDiRhVk2QAAAAMBAAAPAAAAAAAAAAAAAAAAAHEF&#10;AABkcnMvZG93bnJldi54bWxQSwUGAAAAAAQABADzAAAAdwYAAAAA&#10;">
                <o:lock v:ext="edit" aspectratio="t"/>
                <v:rect id="AutoShape_x0020_2359" o:spid="_x0000_s164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RMvcxAAA&#10;AN0AAAAPAAAAZHJzL2Rvd25yZXYueG1sRE/basJAEH0v+A/LCH0pujGUItFVRBBDKUjj5XnIjkkw&#10;Oxuza5L+fbdQ8G0O5zrL9WBq0VHrKssKZtMIBHFudcWFgtNxN5mDcB5ZY22ZFPyQg/Vq9LLERNue&#10;v6nLfCFCCLsEFZTeN4mULi/JoJvahjhwV9sa9AG2hdQt9iHc1DKOog9psOLQUGJD25LyW/YwCvr8&#10;0F2OX3t5eLuklu/pfZudP5V6HQ+bBQhPg3+K/92pDvPj+B3+vgknyN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0TL3MQAAADdAAAADwAAAAAAAAAAAAAAAACXAgAAZHJzL2Rv&#10;d25yZXYueG1sUEsFBgAAAAAEAAQA9QAAAIgDAAAAAA==&#10;" filled="f" stroked="f">
                  <o:lock v:ext="edit" aspectratio="t" text="t"/>
                </v:rect>
                <v:shape id="Text_x0020_Box_x0020_2360" o:spid="_x0000_s164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PznHwgAA&#10;AN0AAAAPAAAAZHJzL2Rvd25yZXYueG1sRE/dasIwFL4X9g7hDHanqZ2KdEaRjcJuZKz6AGfNsSk2&#10;JyXJtH17Iwx2dz6+37PZDbYTV/KhdaxgPstAENdOt9woOB3L6RpEiMgaO8ekYKQAu+3TZIOFdjf+&#10;pmsVG5FCOBSowMTYF1KG2pDFMHM9ceLOzluMCfpGao+3FG47mWfZSlpsOTUY7OndUH2pfq2CIR9N&#10;+erqj/2iMuP5a/1THpZeqZfnYf8GItIQ/8V/7k+d5uf5Eh7fpBPk9g4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A/OcfCAAAA3QAAAA8AAAAAAAAAAAAAAAAAlwIAAGRycy9kb3du&#10;cmV2LnhtbFBLBQYAAAAABAAEAPUAAACGAwAAAAA=&#10;" filled="f" strokeweight="1pt">
                  <v:textbox>
                    <w:txbxContent>
                      <w:p w14:paraId="04A082E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 and soap</w:t>
      </w:r>
    </w:p>
    <w:p w14:paraId="556D1899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A75AD71" wp14:editId="0F8BD080">
                <wp:extent cx="228600" cy="114300"/>
                <wp:effectExtent l="0" t="0" r="0" b="12700"/>
                <wp:docPr id="1226" name="Group 23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27" name="AutoShape 235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8" name="Text Box 235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7FADEF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75AD71" id="_x0000_s164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">
                <o:lock v:ext="edit" aspectratio="t"/>
                <v:rect id="AutoShape_x0020_2356" o:spid="_x0000_s164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llWrxAAA&#10;AN0AAAAPAAAAZHJzL2Rvd25yZXYueG1sRE9La8JAEL4X/A/LCL0U3ZhDK9FVRBBDKUjj4zxkxySY&#10;nY3ZNUn/fbdQ8DYf33OW68HUoqPWVZYVzKYRCOLc6ooLBafjbjIH4TyyxtoyKfghB+vV6GWJibY9&#10;f1OX+UKEEHYJKii9bxIpXV6SQTe1DXHgrrY16ANsC6lb7EO4qWUcRe/SYMWhocSGtiXlt+xhFPT5&#10;obscv/by8HZJLd/T+zY7fyr1Oh42CxCeBv8U/7tTHebH8Qf8fRNOkK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5ZVq8QAAADdAAAADwAAAAAAAAAAAAAAAACXAgAAZHJzL2Rv&#10;d25yZXYueG1sUEsFBgAAAAAEAAQA9QAAAIgDAAAAAA==&#10;" filled="f" stroked="f">
                  <o:lock v:ext="edit" aspectratio="t" text="t"/>
                </v:rect>
                <v:shape id="Text_x0020_Box_x0020_2357" o:spid="_x0000_s164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PpZZxQAA&#10;AN0AAAAPAAAAZHJzL2Rvd25yZXYueG1sRI/NasMwEITvhbyD2EBvjVz3h+BGCSHF0EspdfoAW2tj&#10;mVorIymJ/fbdQ6G3XWZ25tvNbvKDulBMfWAD96sCFHEbbM+dga9jfbcGlTKyxSEwGZgpwW67uNlg&#10;ZcOVP+nS5E5JCKcKDbicx0rr1DrymFZhJBbtFKLHLGvstI14lXA/6LIonrXHnqXB4UgHR+1Pc/YG&#10;pnJ29UNoX/ePjZtPH+vv+v0pGnO7nPYvoDJN+d/8d/1mBb8sBVe+kRH09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4+llnFAAAA3QAAAA8AAAAAAAAAAAAAAAAAlwIAAGRycy9k&#10;b3ducmV2LnhtbFBLBQYAAAAABAAEAPUAAACJAwAAAAA=&#10;" filled="f" strokeweight="1pt">
                  <v:textbox>
                    <w:txbxContent>
                      <w:p w14:paraId="17FADEF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then disinfected with a chemical/disinfectant</w:t>
      </w:r>
    </w:p>
    <w:p w14:paraId="55557B00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CA6923" wp14:editId="4D3024C1">
                <wp:simplePos x="0" y="0"/>
                <wp:positionH relativeFrom="column">
                  <wp:posOffset>1047750</wp:posOffset>
                </wp:positionH>
                <wp:positionV relativeFrom="paragraph">
                  <wp:posOffset>11430</wp:posOffset>
                </wp:positionV>
                <wp:extent cx="114300" cy="114300"/>
                <wp:effectExtent l="6350" t="0" r="19050" b="13970"/>
                <wp:wrapNone/>
                <wp:docPr id="1229" name="Text Box 2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4333E0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A6923" id="_x0000_s1647" type="#_x0000_t202" style="position:absolute;margin-left:82.5pt;margin-top:.9pt;width:9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" filled="f" strokeweight="1pt">
                <v:textbox>
                  <w:txbxContent>
                    <w:p w14:paraId="0B4333E0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                                Other (Please Specify):  _______________________ </w:t>
      </w:r>
    </w:p>
    <w:p w14:paraId="4B5C8B89" w14:textId="77777777" w:rsidR="00D77D98" w:rsidRPr="00174B31" w:rsidRDefault="00D77D98" w:rsidP="00D77D98">
      <w:pPr>
        <w:rPr>
          <w:b/>
        </w:rPr>
      </w:pPr>
    </w:p>
    <w:p w14:paraId="3861ED1F" w14:textId="77777777" w:rsidR="00D77D98" w:rsidRPr="00174B31" w:rsidRDefault="00D77D98" w:rsidP="00D77D98">
      <w:r w:rsidRPr="00174B31">
        <w:rPr>
          <w:b/>
        </w:rPr>
        <w:t>6</w:t>
      </w:r>
      <w:r>
        <w:rPr>
          <w:b/>
        </w:rPr>
        <w:t>0</w:t>
      </w:r>
      <w:r w:rsidRPr="00174B31">
        <w:rPr>
          <w:b/>
        </w:rPr>
        <w:t xml:space="preserve">) </w:t>
      </w:r>
      <w:r w:rsidRPr="00174B31">
        <w:t xml:space="preserve">Are the </w:t>
      </w:r>
      <w:proofErr w:type="gramStart"/>
      <w:r w:rsidRPr="00174B31">
        <w:rPr>
          <w:b/>
          <w:u w:val="single"/>
        </w:rPr>
        <w:t>males</w:t>
      </w:r>
      <w:proofErr w:type="gramEnd"/>
      <w:r w:rsidRPr="00174B31">
        <w:rPr>
          <w:b/>
        </w:rPr>
        <w:t xml:space="preserve"> </w:t>
      </w:r>
      <w:r w:rsidRPr="00174B31">
        <w:t xml:space="preserve">pens cleaned and disinfected? 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AFECD11" wp14:editId="2C0DE490">
                <wp:extent cx="228600" cy="114300"/>
                <wp:effectExtent l="0" t="0" r="0" b="12700"/>
                <wp:docPr id="437" name="Group 23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38" name="AutoShape 235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9" name="Text Box 235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A89BB5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FECD11" id="_x0000_s164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DaXAPv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353" o:spid="_x0000_s164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Bv4twwAA&#10;ANwAAAAPAAAAZHJzL2Rvd25yZXYueG1sRE9Na8JAEL0X+h+WKXgR3VillDQbKYI0SEGaVM9DdpqE&#10;Zmdjdk3iv3cPhR4f7zvZTqYVA/WusaxgtYxAEJdWN1wp+C72i1cQziNrbC2Tghs52KaPDwnG2o78&#10;RUPuKxFC2MWooPa+i6V0ZU0G3dJ2xIH7sb1BH2BfSd3jGMJNK5+j6EUabDg01NjRrqbyN78aBWN5&#10;HM7F54c8zs+Z5Ut22eWng1Kzp+n9DYSnyf+L/9yZVrBZh7X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zBv4twwAAANwAAAAPAAAAAAAAAAAAAAAAAJcCAABkcnMvZG93&#10;bnJldi54bWxQSwUGAAAAAAQABAD1AAAAhwMAAAAA&#10;" filled="f" stroked="f">
                  <o:lock v:ext="edit" aspectratio="t" text="t"/>
                </v:rect>
                <v:shape id="Text_x0020_Box_x0020_2354" o:spid="_x0000_s165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SQuExAAA&#10;ANwAAAAPAAAAZHJzL2Rvd25yZXYueG1sRI9Ra8IwFIXfB/sP4Q58m+nUDa1GEaXgiwy7/YC75tqU&#10;NTclidr+eyMM9ng453yHs9r0thVX8qFxrOBtnIEgrpxuuFbw/VW8zkGEiKyxdUwKBgqwWT8/rTDX&#10;7sYnupaxFgnCIUcFJsYulzJUhiyGseuIk3d23mJM0tdSe7wluG3lJMs+pMWG04LBjnaGqt/yYhX0&#10;k8EUU1ftt7PSDOfP+U9xfPdKjV767RJEpD7+h//aB61gNl3A40w6AnJ9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UkLhMQAAADcAAAADwAAAAAAAAAAAAAAAACXAgAAZHJzL2Rv&#10;d25yZXYueG1sUEsFBgAAAAAEAAQA9QAAAIgDAAAAAA==&#10;" filled="f" strokeweight="1pt">
                  <v:textbox>
                    <w:txbxContent>
                      <w:p w14:paraId="5A89BB5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</w:t>
      </w:r>
      <w:r w:rsidRPr="00174B31">
        <w:tab/>
        <w:t xml:space="preserve">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C06248E" wp14:editId="02B536ED">
                <wp:extent cx="228600" cy="114300"/>
                <wp:effectExtent l="0" t="0" r="0" b="12700"/>
                <wp:docPr id="434" name="Group 23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35" name="AutoShape 235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6" name="Text Box 235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41FC7A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06248E" id="_x0000_s165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9SnlIR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350" o:spid="_x0000_s165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B1GzxQAA&#10;ANwAAAAPAAAAZHJzL2Rvd25yZXYueG1sRI9Ba8JAFITvQv/D8gpepG6qtpTUVYpQDCKIsfX8yL4m&#10;odm3Mbsm8d+7guBxmJlvmPmyN5VoqXGlZQWv4wgEcWZ1ybmCn8P3ywcI55E1VpZJwYUcLBdPgznG&#10;2na8pzb1uQgQdjEqKLyvYyldVpBBN7Y1cfD+bGPQB9nkUjfYBbip5CSK3qXBksNCgTWtCsr+07NR&#10;0GW79njYruVudEwsn5LTKv3dKDV87r8+QXjq/SN8bydawWz6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0HUbPFAAAA3AAAAA8AAAAAAAAAAAAAAAAAlwIAAGRycy9k&#10;b3ducmV2LnhtbFBLBQYAAAAABAAEAPUAAACJAwAAAAA=&#10;" filled="f" stroked="f">
                  <o:lock v:ext="edit" aspectratio="t" text="t"/>
                </v:rect>
                <v:shape id="Text_x0020_Box_x0020_2351" o:spid="_x0000_s165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1p/2xAAA&#10;ANwAAAAPAAAAZHJzL2Rvd25yZXYueG1sRI/dagIxFITvC32HcAre1Wz9Q7ZGkZYFb0Rc+wCnm+Nm&#10;6eZkSVLdfXsjCF4OM/MNs9r0thUX8qFxrOBjnIEgrpxuuFbwcyrelyBCRNbYOiYFAwXYrF9fVphr&#10;d+UjXcpYiwThkKMCE2OXSxkqQxbD2HXEyTs7bzEm6WupPV4T3LZykmULabHhtGCwoy9D1V/5bxX0&#10;k8EUU1d9b2elGc6H5W+xn3ulRm/99hNEpD4+w4/2TiuYTRdwP5OOgFz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Naf9sQAAADcAAAADwAAAAAAAAAAAAAAAACXAgAAZHJzL2Rv&#10;d25yZXYueG1sUEsFBgAAAAAEAAQA9QAAAIgDAAAAAA==&#10;" filled="f" strokeweight="1pt">
                  <v:textbox>
                    <w:txbxContent>
                      <w:p w14:paraId="241FC7A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FD29CC0" w14:textId="77777777" w:rsidR="00D77D98" w:rsidRPr="00174B31" w:rsidRDefault="00D77D98" w:rsidP="00D77D98">
      <w:r w:rsidRPr="00174B31">
        <w:tab/>
        <w:t>If yes, check any that apply:</w:t>
      </w:r>
    </w:p>
    <w:p w14:paraId="6DD42719" w14:textId="77777777" w:rsidR="00D77D98" w:rsidRPr="00174B31" w:rsidRDefault="00D77D98" w:rsidP="00D77D98"/>
    <w:p w14:paraId="7EECD081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D08E5AE" wp14:editId="59603E45">
                <wp:extent cx="228600" cy="114300"/>
                <wp:effectExtent l="0" t="0" r="0" b="12700"/>
                <wp:docPr id="431" name="Group 23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32" name="AutoShape 236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3" name="Text Box 236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B86D17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08E5AE" id="_x0000_s165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5jMQBh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362" o:spid="_x0000_s165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7snHxQAA&#10;ANwAAAAPAAAAZHJzL2Rvd25yZXYueG1sRI9Ba8JAFITvBf/D8gpeim7UIiW6ighiKIIYq+dH9pmE&#10;Zt/G7DaJ/94tFHocZuYbZrnuTSVaalxpWcFkHIEgzqwuOVfwdd6NPkA4j6yxskwKHuRgvRq8LDHW&#10;tuMTtanPRYCwi1FB4X0dS+myggy6sa2Jg3ezjUEfZJNL3WAX4KaS0yiaS4Mlh4UCa9oWlH2nP0ZB&#10;lx3b6/mwl8e3a2L5nty36eVTqeFrv1mA8NT7//BfO9EK3mdT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LuycfFAAAA3AAAAA8AAAAAAAAAAAAAAAAAlwIAAGRycy9k&#10;b3ducmV2LnhtbFBLBQYAAAAABAAEAPUAAACJAwAAAAA=&#10;" filled="f" stroked="f">
                  <o:lock v:ext="edit" aspectratio="t" text="t"/>
                </v:rect>
                <v:shape id="Text_x0020_Box_x0020_2363" o:spid="_x0000_s165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oTxuxAAA&#10;ANwAAAAPAAAAZHJzL2Rvd25yZXYueG1sRI/BasMwEETvhf6D2EJvjdw4LcaJEkKDoZcS6vYDttbG&#10;MrFWRlIS+++rQCDHYWbeMKvNaHtxJh86xwpeZxkI4sbpjlsFvz/VSwEiRGSNvWNSMFGAzfrxYYWl&#10;dhf+pnMdW5EgHEpUYGIcSilDY8himLmBOHkH5y3GJH0rtcdLgttezrPsXVrsOC0YHOjDUHOsT1bB&#10;OJ9Mlbtmt13UZjrsi7/q680r9fw0bpcgIo3xHr61P7WCRZ7D9Uw6AnL9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KE8bsQAAADcAAAADwAAAAAAAAAAAAAAAACXAgAAZHJzL2Rv&#10;d25yZXYueG1sUEsFBgAAAAAEAAQA9QAAAIgDAAAAAA==&#10;" filled="f" strokeweight="1pt">
                  <v:textbox>
                    <w:txbxContent>
                      <w:p w14:paraId="7B86D17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</w:t>
      </w:r>
    </w:p>
    <w:p w14:paraId="5E07F0C1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C41C9C9" wp14:editId="62E7135C">
                <wp:extent cx="228600" cy="114300"/>
                <wp:effectExtent l="0" t="0" r="0" b="12700"/>
                <wp:docPr id="428" name="Group 23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29" name="AutoShape 235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0" name="Text Box 236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8A9FC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41C9C9" id="_x0000_s165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L3oR0DAABq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">
                <o:lock v:ext="edit" aspectratio="t"/>
                <v:rect id="AutoShape_x0020_2359" o:spid="_x0000_s165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k81rxQAA&#10;ANwAAAAPAAAAZHJzL2Rvd25yZXYueG1sRI9Ba8JAFITvBf/D8gpeim4UKTa6ighiKIIYq+dH9pmE&#10;Zt/G7DaJ/94tFHocZuYbZrnuTSVaalxpWcFkHIEgzqwuOVfwdd6N5iCcR9ZYWSYFD3KwXg1elhhr&#10;2/GJ2tTnIkDYxaig8L6OpXRZQQbd2NbEwbvZxqAPssmlbrALcFPJaRS9S4Mlh4UCa9oWlH2nP0ZB&#10;lx3b6/mwl8e3a2L5nty36eVTqeFrv1mA8NT7//BfO9EKZtMP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mTzWvFAAAA3AAAAA8AAAAAAAAAAAAAAAAAlwIAAGRycy9k&#10;b3ducmV2LnhtbFBLBQYAAAAABAAEAPUAAACJAwAAAAA=&#10;" filled="f" stroked="f">
                  <o:lock v:ext="edit" aspectratio="t" text="t"/>
                </v:rect>
                <v:shape id="Text_x0020_Box_x0020_2360" o:spid="_x0000_s165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c6IZwAAA&#10;ANwAAAAPAAAAZHJzL2Rvd25yZXYueG1sRE/dasIwFL4f+A7hCN7NdOpEOqOIUvBmiNUHOGuOTVlz&#10;UpKo7dubi8EuP77/9ba3rXiQD41jBR/TDARx5XTDtYLrpXhfgQgRWWPrmBQMFGC7Gb2tMdfuyWd6&#10;lLEWKYRDjgpMjF0uZagMWQxT1xEn7ua8xZigr6X2+EzhtpWzLFtKiw2nBoMd7Q1Vv+XdKuhngynm&#10;rjrsFqUZbqfVT/H96ZWajPvdF4hIffwX/7mPWsFinuanM+kIyM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Yc6IZwAAAANwAAAAPAAAAAAAAAAAAAAAAAJcCAABkcnMvZG93bnJl&#10;di54bWxQSwUGAAAAAAQABAD1AAAAhAMAAAAA&#10;" filled="f" strokeweight="1pt">
                  <v:textbox>
                    <w:txbxContent>
                      <w:p w14:paraId="628A9FC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of debris with water and soap</w:t>
      </w:r>
    </w:p>
    <w:p w14:paraId="71ABFABF" w14:textId="77777777" w:rsidR="00D77D98" w:rsidRPr="00174B31" w:rsidRDefault="00D77D98" w:rsidP="00D77D98">
      <w:r w:rsidRPr="00174B31">
        <w:tab/>
      </w:r>
      <w:r w:rsidRPr="00174B31">
        <w:tab/>
        <w:t xml:space="preserve">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5DEAD7A" wp14:editId="5AB2013A">
                <wp:extent cx="228600" cy="114300"/>
                <wp:effectExtent l="0" t="0" r="0" b="12700"/>
                <wp:docPr id="425" name="Group 23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26" name="AutoShape 235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7" name="Text Box 235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BF6A3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DEAD7A" id="_x0000_s166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AY2gYC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356" o:spid="_x0000_s166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DFkZxQAA&#10;ANwAAAAPAAAAZHJzL2Rvd25yZXYueG1sRI9Ba8JAFITvQv/D8gq9iG4qRSS6ShFKgxTEpPX8yD6T&#10;YPZtzG6T+O9dQfA4zMw3zGozmFp01LrKsoL3aQSCOLe64kLBb/Y1WYBwHlljbZkUXMnBZv0yWmGs&#10;bc8H6lJfiABhF6OC0vsmltLlJRl0U9sQB+9kW4M+yLaQusU+wE0tZ1E0lwYrDgslNrQtKT+n/0ZB&#10;n++7Y/bzLffjY2L5kly26d9OqbfX4XMJwtPgn+FHO9EKPmZzuJ8JR0Cu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gMWRnFAAAA3AAAAA8AAAAAAAAAAAAAAAAAlwIAAGRycy9k&#10;b3ducmV2LnhtbFBLBQYAAAAABAAEAPUAAACJAwAAAAA=&#10;" filled="f" stroked="f">
                  <o:lock v:ext="edit" aspectratio="t" text="t"/>
                </v:rect>
                <v:shape id="Text_x0020_Box_x0020_2357" o:spid="_x0000_s166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Q6ywxAAA&#10;ANwAAAAPAAAAZHJzL2Rvd25yZXYueG1sRI9Ra8IwFIXfB/sP4Q72NtN1bko1imwU9iJj1R9wba5N&#10;sbkpSabtv18EwcfDOec7nOV6sJ04kw+tYwWvkwwEce10y42C/a58mYMIEVlj55gUjBRgvXp8WGKh&#10;3YV/6VzFRiQIhwIVmBj7QspQG7IYJq4nTt7ReYsxSd9I7fGS4LaTeZZ9SIstpwWDPX0aqk/Vn1Uw&#10;5KMp31z9tZlWZjz+zA/l9t0r9fw0bBYgIg3xHr61v7WCaT6D65l0BOTq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kOssMQAAADcAAAADwAAAAAAAAAAAAAAAACXAgAAZHJzL2Rv&#10;d25yZXYueG1sUEsFBgAAAAAEAAQA9QAAAIgDAAAAAA==&#10;" filled="f" strokeweight="1pt">
                  <v:textbox>
                    <w:txbxContent>
                      <w:p w14:paraId="43BF6A3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Cleaned then disinfected with a chemical/disinfectant</w:t>
      </w:r>
    </w:p>
    <w:p w14:paraId="6DBF5B08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E5FB16" wp14:editId="06DE8636">
                <wp:simplePos x="0" y="0"/>
                <wp:positionH relativeFrom="column">
                  <wp:posOffset>1047750</wp:posOffset>
                </wp:positionH>
                <wp:positionV relativeFrom="paragraph">
                  <wp:posOffset>11430</wp:posOffset>
                </wp:positionV>
                <wp:extent cx="114300" cy="114300"/>
                <wp:effectExtent l="6350" t="0" r="19050" b="13970"/>
                <wp:wrapNone/>
                <wp:docPr id="424" name="Text Box 2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solidFill>
                                <a:srgbClr val="000000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6B28A42" w14:textId="77777777" w:rsidR="00D77D98" w:rsidRDefault="00D77D98" w:rsidP="00D77D9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E5FB16" id="_x0000_s1663" type="#_x0000_t202" style="position:absolute;margin-left:82.5pt;margin-top:.9pt;width:9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" filled="f" strokeweight="1pt">
                <v:textbox>
                  <w:txbxContent>
                    <w:p w14:paraId="06B28A42" w14:textId="77777777" w:rsidR="00D77D98" w:rsidRDefault="00D77D98" w:rsidP="00D77D98"/>
                  </w:txbxContent>
                </v:textbox>
              </v:shape>
            </w:pict>
          </mc:Fallback>
        </mc:AlternateContent>
      </w:r>
      <w:r w:rsidRPr="00174B31">
        <w:t xml:space="preserve">                                Other (Please Specify):  _______________________ </w:t>
      </w:r>
    </w:p>
    <w:p w14:paraId="6114469A" w14:textId="77777777" w:rsidR="00D77D98" w:rsidRPr="00174B31" w:rsidRDefault="00D77D98" w:rsidP="00D77D98"/>
    <w:p w14:paraId="61E57628" w14:textId="77777777" w:rsidR="00D77D98" w:rsidRPr="00174B31" w:rsidRDefault="00D77D98" w:rsidP="00D77D98">
      <w:r w:rsidRPr="00174B31">
        <w:rPr>
          <w:b/>
        </w:rPr>
        <w:t>6</w:t>
      </w:r>
      <w:r>
        <w:rPr>
          <w:b/>
        </w:rPr>
        <w:t>1</w:t>
      </w:r>
      <w:r w:rsidRPr="00174B31">
        <w:rPr>
          <w:b/>
        </w:rPr>
        <w:t>)</w:t>
      </w:r>
      <w:r w:rsidRPr="00174B31">
        <w:t xml:space="preserve"> How often are waterlines/nipples flushed, cleaned and/or disinfected?</w:t>
      </w:r>
    </w:p>
    <w:p w14:paraId="3AF2D22B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900" w:header="720" w:footer="720" w:gutter="0"/>
          <w:cols w:space="720"/>
          <w:docGrid w:linePitch="360"/>
        </w:sectPr>
      </w:pPr>
    </w:p>
    <w:p w14:paraId="10759C35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21CF8BFA" wp14:editId="3239BECD">
                <wp:extent cx="228600" cy="114300"/>
                <wp:effectExtent l="0" t="0" r="0" b="12700"/>
                <wp:docPr id="406" name="Group 24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07" name="AutoShape 245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8" name="Text Box 245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492EC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CF8BFA" id="Group_x0020_2449" o:spid="_x0000_s166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Pn6dBs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451" o:spid="_x0000_s166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9aDixQAA&#10;ANwAAAAPAAAAZHJzL2Rvd25yZXYueG1sRI9Ba8JAFITvgv9heUIvRTcWUUldRYTSUAQxWs+P7GsS&#10;mn0bs9sk/ntXKHgcZuYbZrXpTSVaalxpWcF0EoEgzqwuOVdwPn2MlyCcR9ZYWSYFN3KwWQ8HK4y1&#10;7fhIbepzESDsYlRQeF/HUrqsIINuYmvi4P3YxqAPssmlbrALcFPJtyiaS4Mlh4UCa9oVlP2mf0ZB&#10;lx3ay2n/KQ+vl8TyNbnu0u8vpV5G/fYdhKfeP8P/7UQrmEULeJwJR0C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z1oOLFAAAA3AAAAA8AAAAAAAAAAAAAAAAAlwIAAGRycy9k&#10;b3ducmV2LnhtbFBLBQYAAAAABAAEAPUAAACJAwAAAAA=&#10;" filled="f" stroked="f">
                  <o:lock v:ext="edit" aspectratio="t" text="t"/>
                </v:rect>
                <v:shape id="Text_x0020_Box_x0020_2450" o:spid="_x0000_s166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aWSiwQAA&#10;ANwAAAAPAAAAZHJzL2Rvd25yZXYueG1sRE/dasIwFL4f+A7hCN7N1J8NqUYRR2E3InY+wLE5NsXm&#10;pCSZtm+/XAi7/Pj+N7vetuJBPjSOFcymGQjiyumGawWXn+J9BSJEZI2tY1IwUIDddvS2wVy7J5/p&#10;UcZapBAOOSowMXa5lKEyZDFMXUecuJvzFmOCvpba4zOF21bOs+xTWmw4NRjs6GCoupe/VkE/H0yx&#10;cNXXflma4XZaXYvjh1dqMu73axCR+vgvfrm/tYJlltamM+kIyO0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GlkosEAAADcAAAADwAAAAAAAAAAAAAAAACXAgAAZHJzL2Rvd25y&#10;ZXYueG1sUEsFBgAAAAAEAAQA9QAAAIUDAAAAAA==&#10;" filled="f" strokeweight="1pt">
                  <v:textbox>
                    <w:txbxContent>
                      <w:p w14:paraId="54492EC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Weekly</w:t>
      </w:r>
    </w:p>
    <w:p w14:paraId="0AF655E7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C59952A" wp14:editId="43BC4C2B">
                <wp:extent cx="228600" cy="114300"/>
                <wp:effectExtent l="0" t="0" r="0" b="12700"/>
                <wp:docPr id="403" name="Group 24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04" name="AutoShape 244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Text Box 244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E1F118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59952A" id="Group_x0020_2446" o:spid="_x0000_s166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ApKvqDEwMAAGoIAAAOAAAAAAAAAAAAAAAAACwCAABkcnMvZTJv&#10;RG9jLnhtbFBLAQItABQABgAIAAAAIQDiRhVk2QAAAAMBAAAPAAAAAAAAAAAAAAAAAGsFAABkcnMv&#10;ZG93bnJldi54bWxQSwUGAAAAAAQABADzAAAAcQYAAAAA&#10;">
                <o:lock v:ext="edit" aspectratio="t"/>
                <v:rect id="AutoShape_x0020_2448" o:spid="_x0000_s166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Jz6VxQAA&#10;ANwAAAAPAAAAZHJzL2Rvd25yZXYueG1sRI9Ba8JAFITvhf6H5RV6KbppkVJiNlKE0iCCNKmeH9ln&#10;Epp9G7PbJP57VxA8DjPzDZOsJtOKgXrXWFbwOo9AEJdWN1wp+C2+Zh8gnEfW2FomBWdysEofHxKM&#10;tR35h4bcVyJA2MWooPa+i6V0ZU0G3dx2xME72t6gD7KvpO5xDHDTyrcoepcGGw4LNXa0rqn8y/+N&#10;grHcDYdi+y13L4fM8ik7rfP9Rqnnp+lzCcLT5O/hWzvTChbRAq5nwhGQ6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wnPpXFAAAA3AAAAA8AAAAAAAAAAAAAAAAAlwIAAGRycy9k&#10;b3ducmV2LnhtbFBLBQYAAAAABAAEAPUAAACJAwAAAAA=&#10;" filled="f" stroked="f">
                  <o:lock v:ext="edit" aspectratio="t" text="t"/>
                </v:rect>
                <v:shape id="Text_x0020_Box_x0020_2447" o:spid="_x0000_s166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aMs8xAAA&#10;ANwAAAAPAAAAZHJzL2Rvd25yZXYueG1sRI/dagIxFITvC75DOIJ3Netfka1RRFnwpki3fYDTzXGz&#10;dHOyJFF3394UhF4OM/MNs9n1thU38qFxrGA2zUAQV043XCv4/ipe1yBCRNbYOiYFAwXYbUcvG8y1&#10;u/Mn3cpYiwThkKMCE2OXSxkqQxbD1HXEybs4bzEm6WupPd4T3LZynmVv0mLDacFgRwdD1W95tQr6&#10;+WCKhauO+2Vphst5/VN8rLxSk3G/fwcRqY//4Wf7pBUssxX8nUlHQG4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mjLPMQAAADcAAAADwAAAAAAAAAAAAAAAACXAgAAZHJzL2Rv&#10;d25yZXYueG1sUEsFBgAAAAAEAAQA9QAAAIgDAAAAAA==&#10;" filled="f" strokeweight="1pt">
                  <v:textbox>
                    <w:txbxContent>
                      <w:p w14:paraId="3E1F118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Monthly</w:t>
      </w:r>
    </w:p>
    <w:p w14:paraId="274A3EAF" w14:textId="77777777" w:rsidR="00D77D98" w:rsidRPr="00174B31" w:rsidRDefault="00D77D98" w:rsidP="00D77D98">
      <w:pPr>
        <w:ind w:firstLine="720"/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9C2D448" wp14:editId="32568CA6">
                <wp:extent cx="228600" cy="114300"/>
                <wp:effectExtent l="0" t="0" r="0" b="12700"/>
                <wp:docPr id="400" name="Group 24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401" name="AutoShape 244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Text Box 244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86CFB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C2D448" id="Group_x0020_2443" o:spid="_x0000_s167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+jeqa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445" o:spid="_x0000_s167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UJ0NxQAA&#10;ANwAAAAPAAAAZHJzL2Rvd25yZXYueG1sRI9Ba8JAFITvhf6H5RV6KbpRRErMRopQGoogxur5kX0m&#10;odm3Mbsm8d+7hYLHYWa+YZL1aBrRU+dqywpm0wgEcWF1zaWCn8Pn5B2E88gaG8uk4EYO1unzU4Kx&#10;tgPvqc99KQKEXYwKKu/bWEpXVGTQTW1LHLyz7Qz6ILtS6g6HADeNnEfRUhqsOSxU2NKmouI3vxoF&#10;Q7HrT4ftl9y9nTLLl+yyyY/fSr2+jB8rEJ5G/wj/tzOtYBHN4O9MOAIyv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xQnQ3FAAAA3AAAAA8AAAAAAAAAAAAAAAAAlwIAAGRycy9k&#10;b3ducmV2LnhtbFBLBQYAAAAABAAEAPUAAACJAwAAAAA=&#10;" filled="f" stroked="f">
                  <o:lock v:ext="edit" aspectratio="t" text="t"/>
                </v:rect>
                <v:shape id="Text_x0020_Box_x0020_2444" o:spid="_x0000_s167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gVNIxAAA&#10;ANwAAAAPAAAAZHJzL2Rvd25yZXYueG1sRI9Ra8IwFIXfB/sP4Q72NlM7FemMIhuFvYhY/QF3zbUp&#10;NjclybT992Yw8PFwzvkOZ7UZbCeu5EPrWMF0koEgrp1uuVFwOpZvSxAhImvsHJOCkQJs1s9PKyy0&#10;u/GBrlVsRIJwKFCBibEvpAy1IYth4nri5J2dtxiT9I3UHm8JbjuZZ9lCWmw5LRjs6dNQfal+rYIh&#10;H0357uqv7awy43m//Cl3c6/U68uw/QARaYiP8H/7WyuYZTn8nUlHQK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YFTSMQAAADcAAAADwAAAAAAAAAAAAAAAACXAgAAZHJzL2Rv&#10;d25yZXYueG1sUEsFBgAAAAAEAAQA9QAAAIgDAAAAAA==&#10;" filled="f" strokeweight="1pt">
                  <v:textbox>
                    <w:txbxContent>
                      <w:p w14:paraId="5486CFB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Yearly</w:t>
      </w:r>
    </w:p>
    <w:p w14:paraId="66538927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3D5E8283" wp14:editId="6DC1BCFF">
                <wp:extent cx="228600" cy="114300"/>
                <wp:effectExtent l="0" t="0" r="0" b="12700"/>
                <wp:docPr id="397" name="Group 24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98" name="AutoShape 244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Text Box 244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16F1D7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5E8283" id="Group_x0020_2440" o:spid="_x0000_s167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F8ExcDAABq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WzF8Ex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442" o:spid="_x0000_s167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ymxywwAA&#10;ANwAAAAPAAAAZHJzL2Rvd25yZXYueG1sRE9Na8JAEL0X+h+WKXgR3VhB2jQbKYI0SEGaVM9DdpqE&#10;Zmdjdk3iv3cPhR4f7zvZTqYVA/WusaxgtYxAEJdWN1wp+C72ixcQziNrbC2Tghs52KaPDwnG2o78&#10;RUPuKxFC2MWooPa+i6V0ZU0G3dJ2xIH7sb1BH2BfSd3jGMJNK5+jaCMNNhwaauxoV1P5m1+NgrE8&#10;Dufi80Me5+fM8iW77PLTQanZ0/T+BsLT5P/Ff+5MK1i/hrX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ymxywwAAANwAAAAPAAAAAAAAAAAAAAAAAJcCAABkcnMvZG93&#10;bnJldi54bWxQSwUGAAAAAAQABAD1AAAAhwMAAAAA&#10;" filled="f" stroked="f">
                  <o:lock v:ext="edit" aspectratio="t" text="t"/>
                </v:rect>
                <v:shape id="Text_x0020_Box_x0020_2441" o:spid="_x0000_s167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ZnbxQAA&#10;ANwAAAAPAAAAZHJzL2Rvd25yZXYueG1sRI9Ra8IwFIXfB/sP4Q58W9PpNrQaRSaFvYxh5w+4Ntem&#10;2NyUJGr7781gsMfDOec7nNVmsJ24kg+tYwUvWQ6CuHa65UbB4ad8noMIEVlj55gUjBRgs358WGGh&#10;3Y33dK1iIxKEQ4EKTIx9IWWoDVkMmeuJk3dy3mJM0jdSe7wluO3kNM/fpcWW04LBnj4M1efqYhUM&#10;09GUM1fvtq+VGU/f82P59eaVmjwN2yWISEP8D/+1P7WC2WIBv2fSEZDr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+FmdvFAAAA3AAAAA8AAAAAAAAAAAAAAAAAlwIAAGRycy9k&#10;b3ducmV2LnhtbFBLBQYAAAAABAAEAPUAAACJAwAAAAA=&#10;" filled="f" strokeweight="1pt">
                  <v:textbox>
                    <w:txbxContent>
                      <w:p w14:paraId="316F1D7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Rarely</w:t>
      </w:r>
    </w:p>
    <w:p w14:paraId="2DC1853F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800" w:header="720" w:footer="720" w:gutter="0"/>
          <w:cols w:num="2" w:space="360"/>
          <w:docGrid w:linePitch="360"/>
        </w:sectPr>
      </w:pP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3C7C6192" wp14:editId="0AB7FD47">
                <wp:extent cx="228600" cy="114300"/>
                <wp:effectExtent l="0" t="0" r="0" b="12700"/>
                <wp:docPr id="394" name="Group 24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95" name="AutoShape 243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Text Box 243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C9047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7C6192" id="Group_x0020_2437" o:spid="_x0000_s167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Mdp2/Y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439" o:spid="_x0000_s167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y8PsxQAA&#10;ANwAAAAPAAAAZHJzL2Rvd25yZXYueG1sRI9Ba8JAFITvQv/D8gpepG6qWNrUVYpQDCKIsfX8yL4m&#10;odm3Mbsm8d+7guBxmJlvmPmyN5VoqXGlZQWv4wgEcWZ1ybmCn8P3yzsI55E1VpZJwYUcLBdPgznG&#10;2na8pzb1uQgQdjEqKLyvYyldVpBBN7Y1cfD+bGPQB9nkUjfYBbip5CSK3qTBksNCgTWtCsr+07NR&#10;0GW79njYruVudEwsn5LTKv3dKDV87r8+QXjq/SN8bydawfRjB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vLw+zFAAAA3AAAAA8AAAAAAAAAAAAAAAAAlwIAAGRycy9k&#10;b3ducmV2LnhtbFBLBQYAAAAABAAEAPUAAACJAwAAAAA=&#10;" filled="f" stroked="f">
                  <o:lock v:ext="edit" aspectratio="t" text="t"/>
                </v:rect>
                <v:shape id="Text_x0020_Box_x0020_2438" o:spid="_x0000_s167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Gg2pxQAA&#10;ANwAAAAPAAAAZHJzL2Rvd25yZXYueG1sRI9Ra8IwFIXfB/sP4Q58m+l0K1qNIpPCXsaw2w+4Ntem&#10;2NyUJGr7781gsMfDOec7nPV2sJ24kg+tYwUv0wwEce10y42Cn+/yeQEiRGSNnWNSMFKA7ebxYY2F&#10;djc+0LWKjUgQDgUqMDH2hZShNmQxTF1PnLyT8xZjkr6R2uMtwW0nZ1mWS4stpwWDPb0bqs/VxSoY&#10;ZqMp567e714rM56+Fsfy880rNXkadisQkYb4H/5rf2gF82UOv2fSEZCbO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4aDanFAAAA3AAAAA8AAAAAAAAAAAAAAAAAlwIAAGRycy9k&#10;b3ducmV2LnhtbFBLBQYAAAAABAAEAPUAAACJAwAAAAA=&#10;" filled="f" strokeweight="1pt">
                  <v:textbox>
                    <w:txbxContent>
                      <w:p w14:paraId="75C9047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Sporadically/irregularly</w:t>
      </w:r>
    </w:p>
    <w:p w14:paraId="742180D3" w14:textId="77777777" w:rsidR="00D77D98" w:rsidRPr="00174B31" w:rsidRDefault="00D77D98" w:rsidP="00D77D98"/>
    <w:p w14:paraId="44580EAC" w14:textId="77777777" w:rsidR="00D77D98" w:rsidRPr="00174B31" w:rsidRDefault="00D77D98" w:rsidP="00D77D98">
      <w:pPr>
        <w:sectPr w:rsidR="00D77D98" w:rsidRPr="00174B31" w:rsidSect="00D77D98">
          <w:type w:val="continuous"/>
          <w:pgSz w:w="12240" w:h="15840"/>
          <w:pgMar w:top="1440" w:right="1800" w:bottom="1440" w:left="1080" w:header="720" w:footer="720" w:gutter="0"/>
          <w:cols w:num="2" w:space="360"/>
          <w:docGrid w:linePitch="360"/>
        </w:sectPr>
      </w:pPr>
    </w:p>
    <w:p w14:paraId="0137A53E" w14:textId="77777777" w:rsidR="00D77D98" w:rsidRPr="00174B31" w:rsidRDefault="00D77D98" w:rsidP="00D77D98">
      <w:r w:rsidRPr="00174B31">
        <w:rPr>
          <w:b/>
        </w:rPr>
        <w:lastRenderedPageBreak/>
        <w:t>6</w:t>
      </w:r>
      <w:r>
        <w:rPr>
          <w:b/>
        </w:rPr>
        <w:t>2</w:t>
      </w:r>
      <w:r w:rsidRPr="00174B31">
        <w:rPr>
          <w:b/>
        </w:rPr>
        <w:t>)</w:t>
      </w:r>
      <w:r w:rsidRPr="00174B31">
        <w:t xml:space="preserve"> Are any integrated </w:t>
      </w:r>
      <w:r w:rsidRPr="00174B31">
        <w:rPr>
          <w:b/>
          <w:u w:val="single"/>
        </w:rPr>
        <w:t xml:space="preserve">fly </w:t>
      </w:r>
      <w:r w:rsidRPr="00174B31">
        <w:t>control programs in effect?</w:t>
      </w:r>
    </w:p>
    <w:p w14:paraId="4ECAFD4F" w14:textId="77777777" w:rsidR="00D77D98" w:rsidRPr="00174B31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F7C3B19" wp14:editId="6BF411A9">
                <wp:extent cx="228600" cy="114300"/>
                <wp:effectExtent l="0" t="0" r="0" b="12700"/>
                <wp:docPr id="361" name="Group 24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62" name="AutoShape 241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Text Box 2418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87FE09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7C3B19" id="Group_x0020_2416" o:spid="_x0000_s167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HzA0xoVAwAAaggAAA4AAAAAAAAAAAAAAAAALAIAAGRycy9l&#10;Mm9Eb2MueG1sUEsBAi0AFAAGAAgAAAAhAOJGFWTZAAAAAwEAAA8AAAAAAAAAAAAAAAAAbQUAAGRy&#10;cy9kb3ducmV2LnhtbFBLBQYAAAAABAAEAPMAAABzBgAAAAA=&#10;">
                <o:lock v:ext="edit" aspectratio="t"/>
                <v:rect id="AutoShape_x0020_2417" o:spid="_x0000_s168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9yu/xQAA&#10;ANwAAAAPAAAAZHJzL2Rvd25yZXYueG1sRI9Ba8JAFITvQv/D8gq9iG5qQSS6ShFKgxTEpPX8yD6T&#10;YPZtzG6T+O9dQfA4zMw3zGozmFp01LrKsoL3aQSCOLe64kLBb/Y1WYBwHlljbZkUXMnBZv0yWmGs&#10;bc8H6lJfiABhF6OC0vsmltLlJRl0U9sQB+9kW4M+yLaQusU+wE0tZ1E0lwYrDgslNrQtKT+n/0ZB&#10;n++7Y/bzLffjY2L5kly26d9OqbfX4XMJwtPgn+FHO9EKPuYzuJ8JR0Cu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H3K7/FAAAA3AAAAA8AAAAAAAAAAAAAAAAAlwIAAGRycy9k&#10;b3ducmV2LnhtbFBLBQYAAAAABAAEAPUAAACJAwAAAAA=&#10;" filled="f" stroked="f">
                  <o:lock v:ext="edit" aspectratio="t" text="t"/>
                </v:rect>
                <v:shape id="Text_x0020_Box_x0020_2418" o:spid="_x0000_s168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uN4WxAAA&#10;ANwAAAAPAAAAZHJzL2Rvd25yZXYueG1sRI9Ra8IwFIXfB/sP4Q58m6l2E+mMIpOCL0PW7QfcNdem&#10;2NyUJNP23xtB8PFwzvkOZ7UZbCfO5EPrWMFsmoEgrp1uuVHw+1O+LkGEiKyxc0wKRgqwWT8/rbDQ&#10;7sLfdK5iIxKEQ4EKTIx9IWWoDVkMU9cTJ+/ovMWYpG+k9nhJcNvJeZYtpMWW04LBnj4N1afq3yoY&#10;5qMpc1fvtm+VGY+H5V/59e6VmrwM2w8QkYb4CN/be60gX+RwO5OOgFx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7jeFsQAAADcAAAADwAAAAAAAAAAAAAAAACXAgAAZHJzL2Rv&#10;d25yZXYueG1sUEsFBgAAAAAEAAQA9QAAAIgDAAAAAA==&#10;" filled="f" strokeweight="1pt">
                  <v:textbox>
                    <w:txbxContent>
                      <w:p w14:paraId="487FE09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0D566999" wp14:editId="471DC6F5">
                <wp:extent cx="228600" cy="114300"/>
                <wp:effectExtent l="0" t="0" r="0" b="12700"/>
                <wp:docPr id="358" name="Group 24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59" name="AutoShape 241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Text Box 2415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4AD8F8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566999" id="Group_x0020_2413" o:spid="_x0000_s168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DNXAIJHAMAAGoIAAAOAAAAAAAAAAAAAAAAACwC&#10;AABkcnMvZTJvRG9jLnhtbFBLAQItABQABgAIAAAAIQDiRhVk2QAAAAMBAAAPAAAAAAAAAAAAAAAA&#10;AHQFAABkcnMvZG93bnJldi54bWxQSwUGAAAAAAQABADzAAAAegYAAAAA&#10;">
                <o:lock v:ext="edit" aspectratio="t"/>
                <v:rect id="AutoShape_x0020_2414" o:spid="_x0000_s168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P3NzxQAA&#10;ANwAAAAPAAAAZHJzL2Rvd25yZXYueG1sRI9Ba8JAFITvQv/D8gpepG6qWNrUVYpQDCKIsfX8yL4m&#10;odm3Mbsm8d+7guBxmJlvmPmyN5VoqXGlZQWv4wgEcWZ1ybmCn8P3yzsI55E1VpZJwYUcLBdPgznG&#10;2na8pzb1uQgQdjEqKLyvYyldVpBBN7Y1cfD+bGPQB9nkUjfYBbip5CSK3qTBksNCgTWtCsr+07NR&#10;0GW79njYruVudEwsn5LTKv3dKDV87r8+QXjq/SN8bydawXT2Ab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E/c3PFAAAA3AAAAA8AAAAAAAAAAAAAAAAAlwIAAGRycy9k&#10;b3ducmV2LnhtbFBLBQYAAAAABAAEAPUAAACJAwAAAAA=&#10;" filled="f" stroked="f">
                  <o:lock v:ext="edit" aspectratio="t" text="t"/>
                </v:rect>
                <v:shape id="Text_x0020_Box_x0020_2415" o:spid="_x0000_s168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akBhwAAA&#10;ANwAAAAPAAAAZHJzL2Rvd25yZXYueG1sRE/dasIwFL4XfIdwBt7NdOpEOqOIo+CNjFUf4Ngcm7Lm&#10;pCSZtm9vLgQvP77/9ba3rbiRD41jBR/TDARx5XTDtYLzqXhfgQgRWWPrmBQMFGC7GY/WmGt351+6&#10;lbEWKYRDjgpMjF0uZagMWQxT1xEn7uq8xZigr6X2eE/htpWzLFtKiw2nBoMd7Q1Vf+W/VdDPBlPM&#10;XfW9W5RmuP6sLsXx0ys1eet3XyAi9fElfroPWsF8meanM+kIyM0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LakBhwAAAANwAAAAPAAAAAAAAAAAAAAAAAJcCAABkcnMvZG93bnJl&#10;di54bWxQSwUGAAAAAAQABAD1AAAAhAMAAAAA&#10;" filled="f" strokeweight="1pt">
                  <v:textbox>
                    <w:txbxContent>
                      <w:p w14:paraId="3A4AD8F8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C64ABF8" w14:textId="77777777" w:rsidR="00D77D98" w:rsidRPr="00174B31" w:rsidRDefault="00D77D98" w:rsidP="00D77D98">
      <w:pPr>
        <w:ind w:left="720"/>
      </w:pPr>
      <w:r w:rsidRPr="00174B31">
        <w:t xml:space="preserve">If </w:t>
      </w:r>
      <w:r w:rsidRPr="00174B31">
        <w:rPr>
          <w:b/>
        </w:rPr>
        <w:t>YES</w:t>
      </w:r>
      <w:r w:rsidRPr="00174B31">
        <w:t>, what methods are used (Please check all methods that apply)?</w:t>
      </w:r>
    </w:p>
    <w:p w14:paraId="1D264075" w14:textId="77777777" w:rsidR="00D77D98" w:rsidRPr="00174B31" w:rsidRDefault="00D77D98" w:rsidP="00D77D98">
      <w:pPr>
        <w:ind w:left="720"/>
      </w:pPr>
    </w:p>
    <w:p w14:paraId="5F83898A" w14:textId="77777777" w:rsidR="00D77D98" w:rsidRPr="00174B31" w:rsidRDefault="00D77D98" w:rsidP="00D77D98">
      <w:r w:rsidRPr="00174B31">
        <w:rPr>
          <w:noProof/>
          <w:lang w:val="en-US"/>
        </w:rPr>
        <w:lastRenderedPageBreak/>
        <mc:AlternateContent>
          <mc:Choice Requires="wpg">
            <w:drawing>
              <wp:inline distT="0" distB="0" distL="0" distR="0" wp14:anchorId="5C667D91" wp14:editId="62EC1856">
                <wp:extent cx="228600" cy="114300"/>
                <wp:effectExtent l="0" t="0" r="0" b="12700"/>
                <wp:docPr id="355" name="Group 24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2340" y="6985"/>
                          <a:chExt cx="360" cy="180"/>
                        </a:xfrm>
                      </wpg:grpSpPr>
                      <wps:wsp>
                        <wps:cNvPr id="356" name="AutoShape 241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340" y="6985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Text Box 2412"/>
                        <wps:cNvSpPr txBox="1">
                          <a:spLocks noChangeArrowheads="1"/>
                        </wps:cNvSpPr>
                        <wps:spPr bwMode="auto">
                          <a:xfrm>
                            <a:off x="2430" y="6985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61D9C1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667D91" id="Group_x0020_2410" o:spid="_x0000_s1685" style="width:18pt;height:9pt;mso-position-horizontal-relative:char;mso-position-vertical-relative:line" coordorigin="2340,6985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+sFB9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2411" o:spid="_x0000_s1686" style="position:absolute;left:2340;top:6985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oOcBxQAA&#10;ANwAAAAPAAAAZHJzL2Rvd25yZXYueG1sRI9Ba8JAFITvhf6H5Qm9lLqxokjqKkWQBhHEaD0/sq9J&#10;MPs2ZrdJ/PeuIHgcZuYbZr7sTSVaalxpWcFoGIEgzqwuOVdwPKw/ZiCcR9ZYWSYFV3KwXLy+zDHW&#10;tuM9tanPRYCwi1FB4X0dS+myggy6oa2Jg/dnG4M+yCaXusEuwE0lP6NoKg2WHBYKrGlVUHZO/42C&#10;Ltu1p8P2R+7eT4nlS3JZpb8bpd4G/fcXCE+9f4Yf7UQrGE+mcD8TjoBc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Cg5wHFAAAA3AAAAA8AAAAAAAAAAAAAAAAAlwIAAGRycy9k&#10;b3ducmV2LnhtbFBLBQYAAAAABAAEAPUAAACJAwAAAAA=&#10;" filled="f" stroked="f">
                  <o:lock v:ext="edit" aspectratio="t" text="t"/>
                </v:rect>
                <v:shape id="Text_x0020_Box_x0020_2412" o:spid="_x0000_s1687" type="#_x0000_t202" style="position:absolute;left:2430;top:6985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7xKoxAAA&#10;ANwAAAAPAAAAZHJzL2Rvd25yZXYueG1sRI9Ra8IwFIXfhf2HcAd701SdU6pRZKOwlyF2/oBrc22K&#10;zU1JMm3//TIY+Hg453yHs9n1thU38qFxrGA6yUAQV043XCs4fRfjFYgQkTW2jknBQAF226fRBnPt&#10;7nykWxlrkSAcclRgYuxyKUNlyGKYuI44eRfnLcYkfS21x3uC21bOsuxNWmw4LRjs6N1QdS1/rIJ+&#10;Nphi7qqP/WtphsthdS6+Fl6pl+d+vwYRqY+P8H/7UyuYL5bwdyYdAbn9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u8SqMQAAADcAAAADwAAAAAAAAAAAAAAAACXAgAAZHJzL2Rv&#10;d25yZXYueG1sUEsFBgAAAAAEAAQA9QAAAIgDAAAAAA==&#10;" filled="f" strokeweight="1pt">
                  <v:textbox>
                    <w:txbxContent>
                      <w:p w14:paraId="161D9C1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cement floors                      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66E9454" wp14:editId="2B3D2260">
                <wp:extent cx="228600" cy="114300"/>
                <wp:effectExtent l="0" t="0" r="0" b="12700"/>
                <wp:docPr id="352" name="Group 24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53" name="AutoShape 240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Text Box 2409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C7AEA5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6E9454" id="Group_x0020_2407" o:spid="_x0000_s168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/9AEJh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2408" o:spid="_x0000_s168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10SZxQAA&#10;ANwAAAAPAAAAZHJzL2Rvd25yZXYueG1sRI9Ba8JAFITvQv/D8oReSt1YUSR1lSJIgwhitJ4f2dck&#10;mH0bs9sk/ntXKHgcZuYbZrHqTSVaalxpWcF4FIEgzqwuOVdwOm7e5yCcR9ZYWSYFN3KwWr4MFhhr&#10;2/GB2tTnIkDYxaig8L6OpXRZQQbdyNbEwfu1jUEfZJNL3WAX4KaSH1E0kwZLDgsF1rQuKLukf0ZB&#10;l+3b83H3Lfdv58TyNbmu05+tUq/D/usThKfeP8P/7UQrmEw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DXRJnFAAAA3AAAAA8AAAAAAAAAAAAAAAAAlwIAAGRycy9k&#10;b3ducmV2LnhtbFBLBQYAAAAABAAEAPUAAACJAwAAAAA=&#10;" filled="f" stroked="f">
                  <o:lock v:ext="edit" aspectratio="t" text="t"/>
                </v:rect>
                <v:shape id="Text_x0020_Box_x0020_2409" o:spid="_x0000_s169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PYzfxAAA&#10;ANwAAAAPAAAAZHJzL2Rvd25yZXYueG1sRI/dagIxFITvhb5DOIXeada/IqtRpGXBmyJd+wDHzXGz&#10;uDlZklR3394UhF4OM/MNs9n1thU38qFxrGA6yUAQV043XCv4ORXjFYgQkTW2jknBQAF225fRBnPt&#10;7vxNtzLWIkE45KjAxNjlUobKkMUwcR1x8i7OW4xJ+lpqj/cEt62cZdm7tNhwWjDY0Yeh6lr+WgX9&#10;bDDF3FWf+0VphstxdS6+ll6pt9d+vwYRqY//4Wf7oBXMlwv4O5OOgNw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j2M38QAAADcAAAADwAAAAAAAAAAAAAAAACXAgAAZHJzL2Rv&#10;d25yZXYueG1sUEsFBgAAAAAEAAQA9QAAAIgDAAAAAA==&#10;" filled="f" strokeweight="1pt">
                  <v:textbox>
                    <w:txbxContent>
                      <w:p w14:paraId="08C7AEA5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drainage systems around farm</w:t>
      </w:r>
    </w:p>
    <w:p w14:paraId="54406672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35C77C4" wp14:editId="6D6B9190">
                <wp:extent cx="228600" cy="114300"/>
                <wp:effectExtent l="0" t="0" r="0" b="12700"/>
                <wp:docPr id="349" name="Group 24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900" y="7261"/>
                          <a:chExt cx="360" cy="180"/>
                        </a:xfrm>
                      </wpg:grpSpPr>
                      <wps:wsp>
                        <wps:cNvPr id="350" name="AutoShape 240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900" y="7261"/>
                            <a:ext cx="360" cy="1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Text Box 2406"/>
                        <wps:cNvSpPr txBox="1">
                          <a:spLocks noChangeArrowheads="1"/>
                        </wps:cNvSpPr>
                        <wps:spPr bwMode="auto">
                          <a:xfrm>
                            <a:off x="990" y="7261"/>
                            <a:ext cx="180" cy="18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0CC6F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5C77C4" id="Group_x0020_2404" o:spid="_x0000_s1691" style="width:18pt;height:9pt;mso-position-horizontal-relative:char;mso-position-vertical-relative:line" coordorigin="900,7261" coordsize="360,1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P+MycEVAwAAZwgAAA4AAAAAAAAAAAAAAAAALAIAAGRycy9l&#10;Mm9Eb2MueG1sUEsBAi0AFAAGAAgAAAAhAOJGFWTZAAAAAwEAAA8AAAAAAAAAAAAAAAAAbQUAAGRy&#10;cy9kb3ducmV2LnhtbFBLBQYAAAAABAAEAPMAAABzBgAAAAA=&#10;">
                <o:lock v:ext="edit" aspectratio="t"/>
                <v:rect id="AutoShape_x0020_2405" o:spid="_x0000_s1692" style="position:absolute;left:900;top:7261;width:36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BdruwwAA&#10;ANwAAAAPAAAAZHJzL2Rvd25yZXYueG1sRE9Na8JAEL0X+h+WKXgR3VixlDQbKYI0SEGaVM9DdpqE&#10;Zmdjdk3iv3cPhR4f7zvZTqYVA/WusaxgtYxAEJdWN1wp+C72i1cQziNrbC2Tghs52KaPDwnG2o78&#10;RUPuKxFC2MWooPa+i6V0ZU0G3dJ2xIH7sb1BH2BfSd3jGMJNK5+j6EUabDg01NjRrqbyN78aBWN5&#10;HM7F54c8zs+Z5Ut22eWng1Kzp+n9DYSnyf+L/9yZVrDehPnhTDgCMr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QBdruwwAAANwAAAAPAAAAAAAAAAAAAAAAAJcCAABkcnMvZG93&#10;bnJldi54bWxQSwUGAAAAAAQABAD1AAAAhwMAAAAA&#10;" filled="f" stroked="f">
                  <o:lock v:ext="edit" aspectratio="t" text="t"/>
                </v:rect>
                <v:shape id="Text_x0020_Box_x0020_2406" o:spid="_x0000_s1693" type="#_x0000_t202" style="position:absolute;left:990;top:7261;width:180;height:1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Si9HxAAA&#10;ANwAAAAPAAAAZHJzL2Rvd25yZXYueG1sRI/dagIxFITvhb5DOIJ3mvWvyNYo0rLgTZGufYDTzXGz&#10;uDlZklR3374RhF4OM/MNs933thU38qFxrGA+y0AQV043XCv4PhfTDYgQkTW2jknBQAH2u5fRFnPt&#10;7vxFtzLWIkE45KjAxNjlUobKkMUwcx1x8i7OW4xJ+lpqj/cEt61cZNmrtNhwWjDY0buh6lr+WgX9&#10;YjDF0lUfh1Vphstp81N8rr1Sk3F/eAMRqY//4Wf7qBUs13N4nElHQO7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kovR8QAAADcAAAADwAAAAAAAAAAAAAAAACXAgAAZHJzL2Rv&#10;d25yZXYueG1sUEsFBgAAAAAEAAQA9QAAAIgDAAAAAA==&#10;" filled="f" strokeweight="1pt">
                  <v:textbox>
                    <w:txbxContent>
                      <w:p w14:paraId="290CC6F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regular manure                  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2BC28B6" wp14:editId="1772C16F">
                <wp:extent cx="228600" cy="114300"/>
                <wp:effectExtent l="0" t="0" r="0" b="12700"/>
                <wp:docPr id="346" name="Group 24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47" name="AutoShape 240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Text Box 240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F0DB55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BC28B6" id="Group_x0020_2401" o:spid="_x0000_s169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c2e6A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2402" o:spid="_x0000_s169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NdRHxQAA&#10;ANwAAAAPAAAAZHJzL2Rvd25yZXYueG1sRI9Ba8JAFITvQv/D8gpepG6q0pbUVYpQDCKIsfX8yL4m&#10;odm3Mbsm8d+7guBxmJlvmPmyN5VoqXGlZQWv4wgEcWZ1ybmCn8P3ywcI55E1VpZJwYUcLBdPgznG&#10;2na8pzb1uQgQdjEqKLyvYyldVpBBN7Y1cfD+bGPQB9nkUjfYBbip5CSK3qTBksNCgTWtCsr+07NR&#10;0GW79njYruVudEwsn5LTKv3dKDV87r8+QXjq/SN8bydawXT2Drcz4QjIx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o11EfFAAAA3AAAAA8AAAAAAAAAAAAAAAAAlwIAAGRycy9k&#10;b3ducmV2LnhtbFBLBQYAAAAABAAEAPUAAACJAwAAAAA=&#10;" filled="f" stroked="f">
                  <o:lock v:ext="edit" aspectratio="t" text="t"/>
                </v:rect>
                <v:shape id="Text_x0020_Box_x0020_2403" o:spid="_x0000_s169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qRAHwAAA&#10;ANwAAAAPAAAAZHJzL2Rvd25yZXYueG1sRE/dasIwFL4f+A7hCN7NdOpEOqOIUvBmiNUHOGuOTVlz&#10;UpKo7dubi8EuP77/9ba3rXiQD41jBR/TDARx5XTDtYLrpXhfgQgRWWPrmBQMFGC7Gb2tMdfuyWd6&#10;lLEWKYRDjgpMjF0uZagMWQxT1xEn7ua8xZigr6X2+EzhtpWzLFtKiw2nBoMd7Q1Vv+XdKuhngynm&#10;rjrsFqUZbqfVT/H96ZWajPvdF4hIffwX/7mPWsF8kdamM+kIyM0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+qRAHwAAAANwAAAAPAAAAAAAAAAAAAAAAAJcCAABkcnMvZG93bnJl&#10;di54bWxQSwUGAAAAAAQABAD1AAAAhAMAAAAA&#10;" filled="f" strokeweight="1pt">
                  <v:textbox>
                    <w:txbxContent>
                      <w:p w14:paraId="1F0DB55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manure piles are tarped </w:t>
      </w:r>
    </w:p>
    <w:p w14:paraId="45A71228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87387B5" wp14:editId="7329F00F">
                <wp:extent cx="228600" cy="114300"/>
                <wp:effectExtent l="0" t="0" r="0" b="12700"/>
                <wp:docPr id="343" name="Group 23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44" name="AutoShape 239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Text Box 240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B8416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7387B5" id="Group_x0020_2398" o:spid="_x0000_s169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">
                <o:lock v:ext="edit" aspectratio="t"/>
                <v:rect id="AutoShape_x0020_2399" o:spid="_x0000_s169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50owxQAA&#10;ANwAAAAPAAAAZHJzL2Rvd25yZXYueG1sRI9Ba8JAFITvhf6H5Qm9SN1YRSR1lSJIgwhitJ4f2dck&#10;mH0bs9sk/ntXEHocZuYbZrHqTSVaalxpWcF4FIEgzqwuOVdwOm7e5yCcR9ZYWSYFN3KwWr6+LDDW&#10;tuMDtanPRYCwi1FB4X0dS+myggy6ka2Jg/drG4M+yCaXusEuwE0lP6JoJg2WHBYKrGldUHZJ/4yC&#10;Ltu35+PuW+6H58TyNbmu05+tUm+D/usThKfe/4ef7UQrmEyn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rnSjDFAAAA3AAAAA8AAAAAAAAAAAAAAAAAlwIAAGRycy9k&#10;b3ducmV2LnhtbFBLBQYAAAAABAAEAPUAAACJAwAAAAA=&#10;" filled="f" stroked="f">
                  <o:lock v:ext="edit" aspectratio="t" text="t"/>
                </v:rect>
                <v:shape id="Text_x0020_Box_x0020_2400" o:spid="_x0000_s169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qL+ZxAAA&#10;ANwAAAAPAAAAZHJzL2Rvd25yZXYueG1sRI/dagIxFITvhb5DOIXeada/IqtRpGXBmyJd+wDHzXGz&#10;uDlZklR3394UhF4OM/MNs9n1thU38qFxrGA6yUAQV043XCv4ORXjFYgQkTW2jknBQAF225fRBnPt&#10;7vxNtzLWIkE45KjAxNjlUobKkMUwcR1x8i7OW4xJ+lpqj/cEt62cZdm7tNhwWjDY0Yeh6lr+WgX9&#10;bDDF3FWf+0VphstxdS6+ll6pt9d+vwYRqY//4Wf7oBXMF0v4O5OOgNw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Ki/mcQAAADcAAAADwAAAAAAAAAAAAAAAACXAgAAZHJzL2Rv&#10;d25yZXYueG1sUEsFBgAAAAAEAAQA9QAAAIgDAAAAAA==&#10;" filled="f" strokeweight="1pt">
                  <v:textbox>
                    <w:txbxContent>
                      <w:p w14:paraId="34B8416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parasitic nematodes are added to manure piles </w:t>
      </w:r>
    </w:p>
    <w:p w14:paraId="35707434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2AEB7054" wp14:editId="25410A2E">
                <wp:extent cx="228600" cy="114300"/>
                <wp:effectExtent l="0" t="0" r="0" b="12700"/>
                <wp:docPr id="340" name="Group 23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41" name="AutoShape 239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Text Box 239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AFFDE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EB7054" id="Group_x0020_2395" o:spid="_x0000_s170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Bc2FPU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396" o:spid="_x0000_s170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kOmoxQAA&#10;ANwAAAAPAAAAZHJzL2Rvd25yZXYueG1sRI9Ba8JAFITvBf/D8gq9iG6sRUp0FRHEUAQxVs+P7DMJ&#10;zb6N2W0S/71bEHocZuYbZrHqTSVaalxpWcFkHIEgzqwuOVfwfdqOPkE4j6yxskwK7uRgtRy8LDDW&#10;tuMjtanPRYCwi1FB4X0dS+myggy6sa2Jg3e1jUEfZJNL3WAX4KaS71E0kwZLDgsF1rQpKPtJf42C&#10;Lju0l9N+Jw/DS2L5ltw26flLqbfXfj0H4an3/+FnO9EKph8T+DsTjoBcP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qQ6ajFAAAA3AAAAA8AAAAAAAAAAAAAAAAAlwIAAGRycy9k&#10;b3ducmV2LnhtbFBLBQYAAAAABAAEAPUAAACJAwAAAAA=&#10;" filled="f" stroked="f">
                  <o:lock v:ext="edit" aspectratio="t" text="t"/>
                </v:rect>
                <v:shape id="Text_x0020_Box_x0020_2397" o:spid="_x0000_s170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QSftxAAA&#10;ANwAAAAPAAAAZHJzL2Rvd25yZXYueG1sRI9Ra8IwFIXfB/sP4Q72NtNVN6QaRTYKexFZ5w+4Ntem&#10;2NyUJNP23xtB8PFwzvkOZ7kebCfO5EPrWMH7JANBXDvdcqNg/1e+zUGEiKyxc0wKRgqwXj0/LbHQ&#10;7sK/dK5iIxKEQ4EKTIx9IWWoDVkME9cTJ+/ovMWYpG+k9nhJcNvJPMs+pcWW04LBnr4M1afq3yoY&#10;8tGUU1d/b2aVGY+7+aHcfnilXl+GzQJEpCE+wvf2j1YwneVwO5OOgFxd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0En7cQAAADcAAAADwAAAAAAAAAAAAAAAACXAgAAZHJzL2Rv&#10;d25yZXYueG1sUEsFBgAAAAAEAAQA9QAAAIgDAAAAAA==&#10;" filled="f" strokeweight="1pt">
                  <v:textbox>
                    <w:txbxContent>
                      <w:p w14:paraId="02AFFDE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liquid manure system</w:t>
      </w:r>
    </w:p>
    <w:p w14:paraId="3626C968" w14:textId="77777777" w:rsidR="00D77D98" w:rsidRPr="00174B31" w:rsidRDefault="00D77D98" w:rsidP="00D77D98">
      <w:r w:rsidRPr="00174B31">
        <w:rPr>
          <w:noProof/>
          <w:lang w:val="en-US"/>
        </w:rPr>
        <w:drawing>
          <wp:inline distT="0" distB="0" distL="0" distR="0" wp14:anchorId="4B303B03" wp14:editId="1454B3B1">
            <wp:extent cx="123825" cy="1333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74B31">
        <w:t xml:space="preserve"> manure is composted</w:t>
      </w:r>
    </w:p>
    <w:p w14:paraId="09095E72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07E395D" wp14:editId="556B50C4">
                <wp:extent cx="228600" cy="114300"/>
                <wp:effectExtent l="0" t="0" r="0" b="12700"/>
                <wp:docPr id="337" name="Group 23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38" name="AutoShape 239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9" name="Text Box 239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AD26E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7E395D" id="Group_x0020_2392" o:spid="_x0000_s170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Ogm8+k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2393" o:spid="_x0000_s170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rDNIwQAA&#10;ANwAAAAPAAAAZHJzL2Rvd25yZXYueG1sRE9Ni8IwEL0L/ocwghfRVAVZqlFEEMuyINbV89CMbbGZ&#10;1Ca23X+/OSzs8fG+N7veVKKlxpWWFcxnEQjizOqScwXf1+P0A4TzyBory6TghxzstsPBBmNtO75Q&#10;m/pchBB2MSoovK9jKV1WkEE3szVx4B62MegDbHKpG+xCuKnkIopW0mDJoaHAmg4FZc/0bRR02bm9&#10;X79O8jy5J5ZfyeuQ3j6VGo/6/RqEp97/i//ciVawXIa14Uw4AnL7C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6wzSMEAAADcAAAADwAAAAAAAAAAAAAAAACXAgAAZHJzL2Rvd25y&#10;ZXYueG1sUEsFBgAAAAAEAAQA9QAAAIUDAAAAAA==&#10;" filled="f" stroked="f">
                  <o:lock v:ext="edit" aspectratio="t" text="t"/>
                </v:rect>
                <v:shape id="Text_x0020_Box_x0020_2394" o:spid="_x0000_s170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48bhxAAA&#10;ANwAAAAPAAAAZHJzL2Rvd25yZXYueG1sRI9Ra8IwFIXfB/sP4Q58m+nsNrQaRTYKe5Gx6g+4Ntem&#10;2NyUJNP23xthsMfDOec7nNVmsJ24kA+tYwUv0wwEce10y42Cw758noMIEVlj55gUjBRgs358WGGh&#10;3ZV/6FLFRiQIhwIVmBj7QspQG7IYpq4nTt7JeYsxSd9I7fGa4LaTsyx7lxZbTgsGe/owVJ+rX6tg&#10;mI2mzF39uX2tzHj6nh/L3ZtXavI0bJcgIg3xP/zX/tIK8nwB9zPpCMj1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ePG4cQAAADcAAAADwAAAAAAAAAAAAAAAACXAgAAZHJzL2Rv&#10;d25yZXYueG1sUEsFBgAAAAAEAAQA9QAAAIgDAAAAAA==&#10;" filled="f" strokeweight="1pt">
                  <v:textbox>
                    <w:txbxContent>
                      <w:p w14:paraId="2FAD26E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other (please </w:t>
      </w:r>
      <w:proofErr w:type="gramStart"/>
      <w:r w:rsidRPr="00174B31">
        <w:t>specify)_</w:t>
      </w:r>
      <w:proofErr w:type="gramEnd"/>
      <w:r w:rsidRPr="00174B31">
        <w:t>_____________________________________________</w:t>
      </w:r>
    </w:p>
    <w:p w14:paraId="4778EFB7" w14:textId="77777777" w:rsidR="00D77D98" w:rsidRPr="00174B31" w:rsidRDefault="00D77D98" w:rsidP="00D77D98">
      <w:pPr>
        <w:rPr>
          <w:b/>
        </w:rPr>
      </w:pPr>
    </w:p>
    <w:p w14:paraId="05911115" w14:textId="77777777" w:rsidR="00D77D98" w:rsidRPr="00174B31" w:rsidRDefault="00D77D98" w:rsidP="00D77D98">
      <w:r w:rsidRPr="00174B31">
        <w:rPr>
          <w:b/>
        </w:rPr>
        <w:t>6</w:t>
      </w:r>
      <w:r>
        <w:rPr>
          <w:b/>
        </w:rPr>
        <w:t>3</w:t>
      </w:r>
      <w:r w:rsidRPr="00174B31">
        <w:rPr>
          <w:b/>
        </w:rPr>
        <w:t>)</w:t>
      </w:r>
      <w:r w:rsidRPr="00174B31">
        <w:t xml:space="preserve"> Do companion animals (i.e. dogs, cats) have access into the mink sheds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10660F3" wp14:editId="3CC1F36A">
                <wp:extent cx="228600" cy="114300"/>
                <wp:effectExtent l="0" t="0" r="0" b="12700"/>
                <wp:docPr id="334" name="Group 19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35" name="AutoShape 193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Text Box 194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D3CB721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10660F3" id="Group_x0020_1938" o:spid="_x0000_s170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C8s/FMGQMAAGoIAAAOAAAAAAAAAAAAAAAAACwCAABk&#10;cnMvZTJvRG9jLnhtbFBLAQItABQABgAIAAAAIQDiRhVk2QAAAAMBAAAPAAAAAAAAAAAAAAAAAHEF&#10;AABkcnMvZG93bnJldi54bWxQSwUGAAAAAAQABADzAAAAdwYAAAAA&#10;">
                <o:lock v:ext="edit" aspectratio="t"/>
                <v:rect id="AutoShape_x0020_1939" o:spid="_x0000_s170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rZzWxQAA&#10;ANwAAAAPAAAAZHJzL2Rvd25yZXYueG1sRI9Ba8JAFITvQv/D8oReSt1YUSR1lSJIgwhitJ4f2dck&#10;mH0bs9sk/ntXKHgcZuYbZrHqTSVaalxpWcF4FIEgzqwuOVdwOm7e5yCcR9ZYWSYFN3KwWr4MFhhr&#10;2/GB2tTnIkDYxaig8L6OpXRZQQbdyNbEwfu1jUEfZJNL3WAX4KaSH1E0kwZLDgsF1rQuKLukf0ZB&#10;l+3b83H3Lfdv58TyNbmu05+tUq/D/usThKfeP8P/7UQrmEym8DgTjoBc3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2tnNbFAAAA3AAAAA8AAAAAAAAAAAAAAAAAlwIAAGRycy9k&#10;b3ducmV2LnhtbFBLBQYAAAAABAAEAPUAAACJAwAAAAA=&#10;" filled="f" stroked="f">
                  <o:lock v:ext="edit" aspectratio="t" text="t"/>
                </v:rect>
                <v:shape id="Text_x0020_Box_x0020_1940" o:spid="_x0000_s170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fFKTxAAA&#10;ANwAAAAPAAAAZHJzL2Rvd25yZXYueG1sRI9Ra8IwFIXfB/sP4Q58m6l2E+mMIpOCL0PW7QfcNdem&#10;2NyUJNP23xtB8PFwzvkOZ7UZbCfO5EPrWMFsmoEgrp1uuVHw+1O+LkGEiKyxc0wKRgqwWT8/rbDQ&#10;7sLfdK5iIxKEQ4EKTIx9IWWoDVkMU9cTJ+/ovMWYpG+k9nhJcNvJeZYtpMWW04LBnj4N1afq3yoY&#10;5qMpc1fvtm+VGY+H5V/59e6VmrwM2w8QkYb4CN/be60gzxdwO5OOgFxf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HxSk8QAAADcAAAADwAAAAAAAAAAAAAAAACXAgAAZHJzL2Rv&#10;d25yZXYueG1sUEsFBgAAAAAEAAQA9QAAAIgDAAAAAA==&#10;" filled="f" strokeweight="1pt">
                  <v:textbox>
                    <w:txbxContent>
                      <w:p w14:paraId="2D3CB721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7A3F8A1" wp14:editId="6886317F">
                <wp:extent cx="228600" cy="114300"/>
                <wp:effectExtent l="0" t="0" r="0" b="12700"/>
                <wp:docPr id="331" name="Group 19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32" name="AutoShape 193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Text Box 193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4EDEBCC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A3F8A1" id="Group_x0020_1935" o:spid="_x0000_s170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ACqitn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1936" o:spid="_x0000_s171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RASixgAA&#10;ANwAAAAPAAAAZHJzL2Rvd25yZXYueG1sRI9Ba8JAFITvhf6H5RV6KbqpQpGYjRShNEhBmrSeH9ln&#10;Esy+jdltEv99VxA8DjPzDZNsJtOKgXrXWFbwOo9AEJdWN1wp+Ck+ZisQziNrbC2Tggs52KSPDwnG&#10;2o78TUPuKxEg7GJUUHvfxVK6siaDbm474uAdbW/QB9lXUvc4Brhp5SKK3qTBhsNCjR1taypP+Z9R&#10;MJb74VB8fcr9yyGzfM7O2/x3p9Tz0/S+BuFp8vfwrZ1pBcvlAq5nwhGQ6T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SRASixgAAANwAAAAPAAAAAAAAAAAAAAAAAJcCAABkcnMv&#10;ZG93bnJldi54bWxQSwUGAAAAAAQABAD1AAAAigMAAAAA&#10;" filled="f" stroked="f">
                  <o:lock v:ext="edit" aspectratio="t" text="t"/>
                </v:rect>
                <v:shape id="Text_x0020_Box_x0020_1937" o:spid="_x0000_s171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C/ELxAAA&#10;ANwAAAAPAAAAZHJzL2Rvd25yZXYueG1sRI9Ra8IwFIXfB/sP4Q72NlPtNqQaRRyFvQxZ3Q+4Ntem&#10;2NyUJGr77xdB8PFwzvkOZ7kebCcu5EPrWMF0koEgrp1uuVHwty/f5iBCRNbYOSYFIwVYr56fllho&#10;d+VfulSxEQnCoUAFJsa+kDLUhiyGieuJk3d03mJM0jdSe7wmuO3kLMs+pcWW04LBnraG6lN1tgqG&#10;2WjK3NVfm/fKjMfd/FD+fHilXl+GzQJEpCE+wvf2t1aQ5znczqQjIF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AvxC8QAAADcAAAADwAAAAAAAAAAAAAAAACXAgAAZHJzL2Rv&#10;d25yZXYueG1sUEsFBgAAAAAEAAQA9QAAAIgDAAAAAA==&#10;" filled="f" strokeweight="1pt">
                  <v:textbox>
                    <w:txbxContent>
                      <w:p w14:paraId="74EDEBCC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948FEB0" w14:textId="77777777" w:rsidR="00D77D98" w:rsidRPr="00174B31" w:rsidRDefault="00D77D98" w:rsidP="00D77D98"/>
    <w:p w14:paraId="705F7848" w14:textId="77777777" w:rsidR="00D77D98" w:rsidRPr="00174B31" w:rsidRDefault="00D77D98" w:rsidP="00D77D98">
      <w:r w:rsidRPr="00174B31">
        <w:rPr>
          <w:b/>
        </w:rPr>
        <w:t>6</w:t>
      </w:r>
      <w:r>
        <w:rPr>
          <w:b/>
        </w:rPr>
        <w:t>4</w:t>
      </w:r>
      <w:r w:rsidRPr="00174B31">
        <w:rPr>
          <w:b/>
        </w:rPr>
        <w:t>)</w:t>
      </w:r>
      <w:r w:rsidRPr="00174B31">
        <w:t xml:space="preserve"> Do birds have access into the mink sheds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F25BC76" wp14:editId="65BBE736">
                <wp:extent cx="228600" cy="114300"/>
                <wp:effectExtent l="0" t="0" r="0" b="12700"/>
                <wp:docPr id="328" name="Group 19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29" name="AutoShape 194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0" name="Text Box 194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4D02B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25BC76" id="Group_x0020_1944" o:spid="_x0000_s171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">
                <o:lock v:ext="edit" aspectratio="t"/>
                <v:rect id="AutoShape_x0020_1945" o:spid="_x0000_s171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OQAOxQAA&#10;ANwAAAAPAAAAZHJzL2Rvd25yZXYueG1sRI9Ba8JAFITvBf/D8gpeim5UKDa6ighiKIIYq+dH9pmE&#10;Zt/G7DaJ/94tFHocZuYbZrnuTSVaalxpWcFkHIEgzqwuOVfwdd6N5iCcR9ZYWSYFD3KwXg1elhhr&#10;2/GJ2tTnIkDYxaig8L6OpXRZQQbd2NbEwbvZxqAPssmlbrALcFPJaRS9S4Mlh4UCa9oWlH2nP0ZB&#10;lx3b6/mwl8e3a2L5nty36eVTqeFrv1mA8NT7//BfO9EKZtMP+D0TjoBcP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k5AA7FAAAA3AAAAA8AAAAAAAAAAAAAAAAAlwIAAGRycy9k&#10;b3ducmV2LnhtbFBLBQYAAAAABAAEAPUAAACJAwAAAAA=&#10;" filled="f" stroked="f">
                  <o:lock v:ext="edit" aspectratio="t" text="t"/>
                </v:rect>
                <v:shape id="Text_x0020_Box_x0020_1946" o:spid="_x0000_s171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2W98wQAA&#10;ANwAAAAPAAAAZHJzL2Rvd25yZXYueG1sRE/dasIwFL4X9g7hDLzTdHaKdI0iGwVvxljdA5w1p01Z&#10;c1KSTNu3Xy4GXn58/+VxsoO4kg+9YwVP6wwEceN0z52Cr0u12oMIEVnj4JgUzBTgeHhYlFhod+NP&#10;utaxEymEQ4EKTIxjIWVoDFkMazcSJ6513mJM0HdSe7ylcDvITZbtpMWeU4PBkV4NNT/1r1UwbWZT&#10;5a55Oz3XZm4/9t/V+9YrtXycTi8gIk3xLv53n7WCPE/z05l0BOTh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NlvfMEAAADcAAAADwAAAAAAAAAAAAAAAACXAgAAZHJzL2Rvd25y&#10;ZXYueG1sUEsFBgAAAAAEAAQA9QAAAIUDAAAAAA==&#10;" filled="f" strokeweight="1pt">
                  <v:textbox>
                    <w:txbxContent>
                      <w:p w14:paraId="3B4D02B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4A1F5A1" wp14:editId="04591ABA">
                <wp:extent cx="228600" cy="114300"/>
                <wp:effectExtent l="0" t="0" r="0" b="12700"/>
                <wp:docPr id="325" name="Group 19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26" name="AutoShape 194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Text Box 194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DCFAB32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A1F5A1" id="Group_x0020_1941" o:spid="_x0000_s171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E+ETk0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1942" o:spid="_x0000_s171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ppR8xQAA&#10;ANwAAAAPAAAAZHJzL2Rvd25yZXYueG1sRI9Ba8JAFITvQv/D8gq9iG5qQSS6ShFKgxTEpPX8yD6T&#10;YPZtzG6T+O9dQfA4zMw3zGozmFp01LrKsoL3aQSCOLe64kLBb/Y1WYBwHlljbZkUXMnBZv0yWmGs&#10;bc8H6lJfiABhF6OC0vsmltLlJRl0U9sQB+9kW4M+yLaQusU+wE0tZ1E0lwYrDgslNrQtKT+n/0ZB&#10;n++7Y/bzLffjY2L5kly26d9OqbfX4XMJwtPgn+FHO9EKPmZzuJ8JR0Cu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imlHzFAAAA3AAAAA8AAAAAAAAAAAAAAAAAlwIAAGRycy9k&#10;b3ducmV2LnhtbFBLBQYAAAAABAAEAPUAAACJAwAAAAA=&#10;" filled="f" stroked="f">
                  <o:lock v:ext="edit" aspectratio="t" text="t"/>
                </v:rect>
                <v:shape id="Text_x0020_Box_x0020_1943" o:spid="_x0000_s171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6WHVxAAA&#10;ANwAAAAPAAAAZHJzL2Rvd25yZXYueG1sRI9Ra8IwFIXfB/sP4Q58m+nqnFKNIhuFvQxZtx9wba5N&#10;sbkpSabtvzcDwcfDOec7nPV2sJ04kw+tYwUv0wwEce10y42C35/yeQkiRGSNnWNSMFKA7ebxYY2F&#10;dhf+pnMVG5EgHApUYGLsCylDbchimLqeOHlH5y3GJH0jtcdLgttO5ln2Ji22nBYM9vRuqD5Vf1bB&#10;kI+mnLn6Y/damfG4Xx7Kr7lXavI07FYgIg3xHr61P7WCWb6A/zPpCMjNF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ulh1cQAAADcAAAADwAAAAAAAAAAAAAAAACXAgAAZHJzL2Rv&#10;d25yZXYueG1sUEsFBgAAAAAEAAQA9QAAAIgDAAAAAA==&#10;" filled="f" strokeweight="1pt">
                  <v:textbox>
                    <w:txbxContent>
                      <w:p w14:paraId="7DCFAB32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9653E6" w14:textId="77777777" w:rsidR="00D77D98" w:rsidRPr="00174B31" w:rsidRDefault="00D77D98" w:rsidP="00D77D98"/>
    <w:p w14:paraId="371D6E34" w14:textId="77777777" w:rsidR="00D77D98" w:rsidRPr="00174B31" w:rsidRDefault="00D77D98" w:rsidP="00D77D98">
      <w:r w:rsidRPr="00174B31">
        <w:rPr>
          <w:b/>
        </w:rPr>
        <w:t>6</w:t>
      </w:r>
      <w:r>
        <w:rPr>
          <w:b/>
        </w:rPr>
        <w:t>5</w:t>
      </w:r>
      <w:r w:rsidRPr="00174B31">
        <w:rPr>
          <w:b/>
        </w:rPr>
        <w:t>)</w:t>
      </w:r>
      <w:r w:rsidRPr="00174B31">
        <w:t xml:space="preserve"> Spread of disease is minimized by working with animals from </w:t>
      </w:r>
      <w:r w:rsidRPr="00174B31">
        <w:rPr>
          <w:b/>
          <w:u w:val="single"/>
        </w:rPr>
        <w:t>youngest to oldest</w:t>
      </w:r>
      <w:r w:rsidRPr="00174B31">
        <w:t xml:space="preserve"> and </w:t>
      </w:r>
      <w:r w:rsidRPr="00174B31">
        <w:rPr>
          <w:b/>
          <w:u w:val="single"/>
        </w:rPr>
        <w:t>healthy to sick</w:t>
      </w:r>
      <w:r w:rsidRPr="00174B31">
        <w:t xml:space="preserve">. Does your farm implement these practices when handling your mink?   </w:t>
      </w:r>
    </w:p>
    <w:p w14:paraId="7F199DF3" w14:textId="77777777" w:rsidR="00D77D98" w:rsidRPr="00174B31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9630126" wp14:editId="162FF5C2">
                <wp:extent cx="228600" cy="114300"/>
                <wp:effectExtent l="0" t="0" r="0" b="12700"/>
                <wp:docPr id="322" name="Group 19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23" name="AutoShape 193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4" name="Text Box 193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7C6F0C4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9630126" id="Group_x0020_1932" o:spid="_x0000_s171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NHDEPBoDAABqCAAADgAAAAAAAAAAAAAAAAAsAgAA&#10;ZHJzL2Uyb0RvYy54bWxQSwECLQAUAAYACAAAACEA4kYVZNkAAAADAQAADwAAAAAAAAAAAAAAAABy&#10;BQAAZHJzL2Rvd25yZXYueG1sUEsFBgAAAAAEAAQA8wAAAHgGAAAAAA==&#10;">
                <o:lock v:ext="edit" aspectratio="t"/>
                <v:rect id="AutoShape_x0020_1933" o:spid="_x0000_s171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0TfkxgAA&#10;ANwAAAAPAAAAZHJzL2Rvd25yZXYueG1sRI9Ba8JAFITvhf6H5RV6KbqpQpGYjRShNEhBmrSeH9ln&#10;Esy+jdltEv99VxA8DjPzDZNsJtOKgXrXWFbwOo9AEJdWN1wp+Ck+ZisQziNrbC2Tggs52KSPDwnG&#10;2o78TUPuKxEg7GJUUHvfxVK6siaDbm474uAdbW/QB9lXUvc4Brhp5SKK3qTBhsNCjR1taypP+Z9R&#10;MJb74VB8fcr9yyGzfM7O2/x3p9Tz0/S+BuFp8vfwrZ1pBcvFEq5nwhGQ6T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40TfkxgAAANwAAAAPAAAAAAAAAAAAAAAAAJcCAABkcnMv&#10;ZG93bnJldi54bWxQSwUGAAAAAAQABAD1AAAAigMAAAAA&#10;" filled="f" stroked="f">
                  <o:lock v:ext="edit" aspectratio="t" text="t"/>
                </v:rect>
                <v:shape id="Text_x0020_Box_x0020_1934" o:spid="_x0000_s172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O/+ixAAA&#10;ANwAAAAPAAAAZHJzL2Rvd25yZXYueG1sRI9Ra8IwFIXfB/sP4Q72NtNVN6QaRTYKexFZ5w+4Ntem&#10;2NyUJNP23xtB8PFwzvkOZ7kebCfO5EPrWMH7JANBXDvdcqNg/1e+zUGEiKyxc0wKRgqwXj0/LbHQ&#10;7sK/dK5iIxKEQ4EKTIx9IWWoDVkME9cTJ+/ovMWYpG+k9nhJcNvJPMs+pcWW04LBnr4M1afq3yoY&#10;8tGUU1d/b2aVGY+7+aHcfnilXl+GzQJEpCE+wvf2j1YwzWdwO5OOgFxd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jv/osQAAADcAAAADwAAAAAAAAAAAAAAAACXAgAAZHJzL2Rv&#10;d25yZXYueG1sUEsFBgAAAAAEAAQA9QAAAIgDAAAAAA==&#10;" filled="f" strokeweight="1pt">
                  <v:textbox>
                    <w:txbxContent>
                      <w:p w14:paraId="27C6F0C4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8F3DCFB" wp14:editId="4E716A4A">
                <wp:extent cx="228600" cy="114300"/>
                <wp:effectExtent l="0" t="0" r="0" b="12700"/>
                <wp:docPr id="319" name="Group 19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20" name="AutoShape 19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Text Box 193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7D5C5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F3DCFB" id="Group_x0020_1929" o:spid="_x0000_s1721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KTppq8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1930" o:spid="_x0000_s1722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A6mTwwAA&#10;ANwAAAAPAAAAZHJzL2Rvd25yZXYueG1sRE9Na4NAEL0X8h+WCfRSkjUWSjHZhCCESilITZPz4E5U&#10;4s6qu1X777uHQo+P9707zKYVIw2usaxgs45AEJdWN1wp+DqfVq8gnEfW2FomBT/k4LBfPOww0Xbi&#10;TxoLX4kQwi5BBbX3XSKlK2sy6Na2Iw7czQ4GfYBDJfWAUwg3rYyj6EUabDg01NhRWlN5L76NgqnM&#10;x+v5403mT9fMcp/1aXF5V+pxOR+3IDzN/l/85860guc4zA9nwhGQ+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IA6mTwwAAANwAAAAPAAAAAAAAAAAAAAAAAJcCAABkcnMvZG93&#10;bnJldi54bWxQSwUGAAAAAAQABAD1AAAAhwMAAAAA&#10;" filled="f" stroked="f">
                  <o:lock v:ext="edit" aspectratio="t" text="t"/>
                </v:rect>
                <v:shape id="Text_x0020_Box_x0020_1931" o:spid="_x0000_s1723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TFw6xAAA&#10;ANwAAAAPAAAAZHJzL2Rvd25yZXYueG1sRI9Ra8IwFIXfB/sP4Q58m6l1E6lGkUlhL0NW9wPummtT&#10;bG5Kkmn77xdB8PFwzvkOZ70dbCcu5EPrWMFsmoEgrp1uuVHwcyxflyBCRNbYOSYFIwXYbp6f1lho&#10;d+VvulSxEQnCoUAFJsa+kDLUhiyGqeuJk3dy3mJM0jdSe7wmuO1knmULabHltGCwpw9D9bn6swqG&#10;fDTl3NX73VtlxtNh+Vt+vXulJi/DbgUi0hAf4Xv7UyuY5zO4nUlHQG7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kxcOsQAAADcAAAADwAAAAAAAAAAAAAAAACXAgAAZHJzL2Rv&#10;d25yZXYueG1sUEsFBgAAAAAEAAQA9QAAAIgDAAAAAA==&#10;" filled="f" strokeweight="1pt">
                  <v:textbox>
                    <w:txbxContent>
                      <w:p w14:paraId="657D5C5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4CD640C" w14:textId="77777777" w:rsidR="00D77D98" w:rsidRPr="00174B31" w:rsidRDefault="00D77D98" w:rsidP="00D77D98">
      <w:pPr>
        <w:rPr>
          <w:b/>
        </w:rPr>
      </w:pPr>
    </w:p>
    <w:p w14:paraId="2683E213" w14:textId="77777777" w:rsidR="00D77D98" w:rsidRPr="00174B31" w:rsidRDefault="00D77D98" w:rsidP="00D77D98">
      <w:r>
        <w:rPr>
          <w:b/>
        </w:rPr>
        <w:t>66</w:t>
      </w:r>
      <w:r w:rsidRPr="00174B31">
        <w:rPr>
          <w:b/>
        </w:rPr>
        <w:t>)</w:t>
      </w:r>
      <w:r w:rsidRPr="00174B31">
        <w:t xml:space="preserve"> Are feed containers/totes washed and disinfected thoroughly after each use?  </w:t>
      </w:r>
    </w:p>
    <w:p w14:paraId="2C84B1D8" w14:textId="77777777" w:rsidR="00D77D98" w:rsidRPr="00174B31" w:rsidRDefault="00D77D98" w:rsidP="00D77D98">
      <w:r w:rsidRPr="00174B31">
        <w:tab/>
        <w:t xml:space="preserve">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007824E" wp14:editId="6B1ED9FA">
                <wp:extent cx="228600" cy="114300"/>
                <wp:effectExtent l="0" t="0" r="0" b="12700"/>
                <wp:docPr id="304" name="Group 17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05" name="AutoShape 172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6" name="Text Box 172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E931F23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07824E" id="Group_x0020_1721" o:spid="_x0000_s1724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BJVwbvFgMAAGoIAAAOAAAAAAAAAAAAAAAAACwCAABkcnMv&#10;ZTJvRG9jLnhtbFBLAQItABQABgAIAAAAIQDiRhVk2QAAAAMBAAAPAAAAAAAAAAAAAAAAAG4FAABk&#10;cnMvZG93bnJldi54bWxQSwUGAAAAAAQABADzAAAAdAYAAAAA&#10;">
                <o:lock v:ext="edit" aspectratio="t"/>
                <v:rect id="AutoShape_x0020_1722" o:spid="_x0000_s1725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wVZrxQAA&#10;ANwAAAAPAAAAZHJzL2Rvd25yZXYueG1sRI9Ba8JAFITvgv9heUIvRTdWFEldRYTSUAQxWs+P7GsS&#10;mn0bs9sk/ntXKHgcZuYbZrXpTSVaalxpWcF0EoEgzqwuOVdwPn2MlyCcR9ZYWSYFN3KwWQ8HK4y1&#10;7fhIbepzESDsYlRQeF/HUrqsIINuYmvi4P3YxqAPssmlbrALcFPJtyhaSIMlh4UCa9oVlP2mf0ZB&#10;lx3ay2n/KQ+vl8TyNbnu0u8vpV5G/fYdhKfeP8P/7UQrmEVzeJwJR0Cu7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PBVmvFAAAA3AAAAA8AAAAAAAAAAAAAAAAAlwIAAGRycy9k&#10;b3ducmV2LnhtbFBLBQYAAAAABAAEAPUAAACJAwAAAAA=&#10;" filled="f" stroked="f">
                  <o:lock v:ext="edit" aspectratio="t" text="t"/>
                </v:rect>
                <v:shape id="Text_x0020_Box_x0020_1723" o:spid="_x0000_s1726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EJguxAAA&#10;ANwAAAAPAAAAZHJzL2Rvd25yZXYueG1sRI9Ra8IwFIXfB/6HcAXfZqpuItUoohR8GWPdfsC1uTbF&#10;5qYkUdt/bwaDPR7OOd/hbHa9bcWdfGgcK5hNMxDEldMN1wp+vovXFYgQkTW2jknBQAF229HLBnPt&#10;HvxF9zLWIkE45KjAxNjlUobKkMUwdR1x8i7OW4xJ+lpqj48Et62cZ9lSWmw4LRjs6GCoupY3q6Cf&#10;D6ZYuOq4fyvNcPlcnYuPd6/UZNzv1yAi9fE//Nc+aQWLbAm/Z9IRkNsn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hCYLsQAAADcAAAADwAAAAAAAAAAAAAAAACXAgAAZHJzL2Rv&#10;d25yZXYueG1sUEsFBgAAAAAEAAQA9QAAAIgDAAAAAA==&#10;" filled="f" strokeweight="1pt">
                  <v:textbox>
                    <w:txbxContent>
                      <w:p w14:paraId="3E931F23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99D3E8A" wp14:editId="4074EB35">
                <wp:extent cx="228600" cy="114300"/>
                <wp:effectExtent l="0" t="0" r="0" b="12700"/>
                <wp:docPr id="301" name="Group 17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02" name="AutoShape 171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3" name="Text Box 172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160401D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9D3E8A" id="Group_x0020_1718" o:spid="_x0000_s1727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">
                <o:lock v:ext="edit" aspectratio="t"/>
                <v:rect id="AutoShape_x0020_1719" o:spid="_x0000_s1728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KM4fxQAA&#10;ANwAAAAPAAAAZHJzL2Rvd25yZXYueG1sRI9Ba8JAFITvhf6H5RW8FN3UQikxGylCMYggjdXzI/tM&#10;QrNvY3ZN4r/vCoLHYWa+YZLlaBrRU+dqywreZhEI4sLqmksFv/vv6ScI55E1NpZJwZUcLNPnpwRj&#10;bQf+oT73pQgQdjEqqLxvYyldUZFBN7MtcfBOtjPog+xKqTscAtw0ch5FH9JgzWGhwpZWFRV/+cUo&#10;GIpdf9xv13L3eswsn7PzKj9slJq8jF8LEJ5G/wjf25lW8B7N4XYmHAGZ/g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wozh/FAAAA3AAAAA8AAAAAAAAAAAAAAAAAlwIAAGRycy9k&#10;b3ducmV2LnhtbFBLBQYAAAAABAAEAPUAAACJAwAAAAA=&#10;" filled="f" stroked="f">
                  <o:lock v:ext="edit" aspectratio="t" text="t"/>
                </v:rect>
                <v:shape id="Text_x0020_Box_x0020_1720" o:spid="_x0000_s1729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Zzu2xAAA&#10;ANwAAAAPAAAAZHJzL2Rvd25yZXYueG1sRI9Ra8IwFIXfB/sP4Q72NlPtNqQaRRyFvQxZ3Q+4Ntem&#10;2NyUJGr77xdB8PFwzvkOZ7kebCcu5EPrWMF0koEgrp1uuVHwty/f5iBCRNbYOSYFIwVYr56fllho&#10;d+VfulSxEQnCoUAFJsa+kDLUhiyGieuJk3d03mJM0jdSe7wmuO3kLMs+pcWW04LBnraG6lN1tgqG&#10;2WjK3NVfm/fKjMfd/FD+fHilXl+GzQJEpCE+wvf2t1aQZznczqQjIF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mc7tsQAAADcAAAADwAAAAAAAAAAAAAAAACXAgAAZHJzL2Rv&#10;d25yZXYueG1sUEsFBgAAAAAEAAQA9QAAAIgDAAAAAA==&#10;" filled="f" strokeweight="1pt">
                  <v:textbox>
                    <w:txbxContent>
                      <w:p w14:paraId="0160401D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9A7751F" w14:textId="77777777" w:rsidR="00D77D98" w:rsidRPr="00174B31" w:rsidRDefault="00D77D98" w:rsidP="00D77D98">
      <w:pPr>
        <w:rPr>
          <w:b/>
        </w:rPr>
      </w:pPr>
    </w:p>
    <w:p w14:paraId="2845154F" w14:textId="77777777" w:rsidR="00D77D98" w:rsidRPr="00174B31" w:rsidRDefault="00D77D98" w:rsidP="00D77D98">
      <w:r>
        <w:rPr>
          <w:b/>
        </w:rPr>
        <w:t>67</w:t>
      </w:r>
      <w:r w:rsidRPr="00174B31">
        <w:rPr>
          <w:b/>
        </w:rPr>
        <w:t>)</w:t>
      </w:r>
      <w:r w:rsidRPr="00174B31">
        <w:t xml:space="preserve"> Are vaccinations performed? YES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60701722" wp14:editId="47346D1C">
                <wp:extent cx="228600" cy="114300"/>
                <wp:effectExtent l="0" t="0" r="0" b="12700"/>
                <wp:docPr id="29" name="Group 24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30" name="AutoShape 242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242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1DB226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701722" id="Group_x0020_2422" o:spid="_x0000_s1730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">
                <o:lock v:ext="edit" aspectratio="t"/>
                <v:rect id="AutoShape_x0020_2423" o:spid="_x0000_s1731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uat/wgAA&#10;ANsAAAAPAAAAZHJzL2Rvd25yZXYueG1sRE9Na4NAEL0H+h+WKeQS4poWSjCuUgIlEgqhps15cKcq&#10;dWeNu1X777uHQI6P953ms+nESINrLSvYRDEI4srqlmsFn+e39RaE88gaO8uk4I8c5NnDIsVE24k/&#10;aCx9LUIIuwQVNN73iZSuasigi2xPHLhvOxj0AQ611ANOIdx08imOX6TBlkNDgz3tG6p+yl+jYKpO&#10;4+X8fpCn1aWwfC2u+/LrqNTycX7dgfA0+7v45i60guewPnwJP0Bm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S5q3/CAAAA2wAAAA8AAAAAAAAAAAAAAAAAlwIAAGRycy9kb3du&#10;cmV2LnhtbFBLBQYAAAAABAAEAPUAAACGAwAAAAA=&#10;" filled="f" stroked="f">
                  <o:lock v:ext="edit" aspectratio="t" text="t"/>
                </v:rect>
                <v:shape id="Text_x0020_Box_x0020_2424" o:spid="_x0000_s1732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g2FswwAA&#10;ANsAAAAPAAAAZHJzL2Rvd25yZXYueG1sRI9Ra8IwFIXfB/6HcAXfZqpuQ6pRRCn4MsY6f8C1uTbF&#10;5qYkUdt/bwaDPR7OOd/hrLe9bcWdfGgcK5hNMxDEldMN1wpOP8XrEkSIyBpbx6RgoADbzehljbl2&#10;D/6mexlrkSAcclRgYuxyKUNlyGKYuo44eRfnLcYkfS21x0eC21bOs+xDWmw4LRjsaG+oupY3q6Cf&#10;D6ZYuOqweyvNcPlanovPd6/UZNzvViAi9fE//Nc+agWLGfx+ST9Abp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g2FswwAAANsAAAAPAAAAAAAAAAAAAAAAAJcCAABkcnMvZG93&#10;bnJldi54bWxQSwUGAAAAAAQABAD1AAAAhwMAAAAA&#10;" filled="f" strokeweight="1pt">
                  <v:textbox>
                    <w:txbxContent>
                      <w:p w14:paraId="5D1DB226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    NO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414AAB61" wp14:editId="689D8AC4">
                <wp:extent cx="228600" cy="114300"/>
                <wp:effectExtent l="0" t="0" r="0" b="12700"/>
                <wp:docPr id="26" name="Group 24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27" name="AutoShape 242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2421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91942CA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4AAB61" id="Group_x0020_2419" o:spid="_x0000_s1733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">
                <o:lock v:ext="edit" aspectratio="t"/>
                <v:rect id="AutoShape_x0020_2420" o:spid="_x0000_s1734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iaXWxAAA&#10;ANsAAAAPAAAAZHJzL2Rvd25yZXYueG1sRI9Ba8JAFITvhf6H5RW8FN3UQ1tiNlKEYhBBGqvnR/aZ&#10;hGbfxuyaxH/fFQSPw8x8wyTL0TSip87VlhW8zSIQxIXVNZcKfvff008QziNrbCyTgis5WKbPTwnG&#10;2g78Q33uSxEg7GJUUHnfxlK6oiKDbmZb4uCdbGfQB9mVUnc4BLhp5DyK3qXBmsNChS2tKir+8otR&#10;MBS7/rjfruXu9ZhZPmfnVX7YKDV5Gb8WIDyN/hG+tzOtYP4Bty/hB8j0H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oml1sQAAADbAAAADwAAAAAAAAAAAAAAAACXAgAAZHJzL2Rv&#10;d25yZXYueG1sUEsFBgAAAAAEAAQA9QAAAIgDAAAAAA==&#10;" filled="f" stroked="f">
                  <o:lock v:ext="edit" aspectratio="t" text="t"/>
                </v:rect>
                <v:shape id="Text_x0020_Box_x0020_2421" o:spid="_x0000_s1735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YF4swAAA&#10;ANsAAAAPAAAAZHJzL2Rvd25yZXYueG1sRE/dasIwFL4f+A7hCLubqd0mUo0ijsJuZKz6AMfm2BSb&#10;k5JEbd/eXAx2+fH9r7eD7cSdfGgdK5jPMhDEtdMtNwpOx/JtCSJEZI2dY1IwUoDtZvKyxkK7B//S&#10;vYqNSCEcClRgYuwLKUNtyGKYuZ44cRfnLcYEfSO1x0cKt53Ms2whLbacGgz2tDdUX6ubVTDkoynf&#10;Xf21+6jMePlZnsvDp1fqdTrsViAiDfFf/Of+1gryNDZ9ST9Abp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TYF4swAAAANsAAAAPAAAAAAAAAAAAAAAAAJcCAABkcnMvZG93bnJl&#10;di54bWxQSwUGAAAAAAQABAD1AAAAhAMAAAAA&#10;" filled="f" strokeweight="1pt">
                  <v:textbox>
                    <w:txbxContent>
                      <w:p w14:paraId="091942CA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D4F32AA" w14:textId="77777777" w:rsidR="00D77D98" w:rsidRPr="00174B31" w:rsidRDefault="00D77D98" w:rsidP="00D77D98"/>
    <w:p w14:paraId="6257A216" w14:textId="77777777" w:rsidR="00D77D98" w:rsidRPr="00174B31" w:rsidRDefault="00D77D98" w:rsidP="00D77D98">
      <w:r w:rsidRPr="00174B31">
        <w:t>Please check off the diseases mink are vaccinated for and indicate age when vaccinated</w:t>
      </w:r>
    </w:p>
    <w:p w14:paraId="56F2096C" w14:textId="68DB23D0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7EE17BEF" wp14:editId="2B5C6DE5">
                <wp:extent cx="228600" cy="114300"/>
                <wp:effectExtent l="0" t="0" r="0" b="12700"/>
                <wp:docPr id="23" name="Group 17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24" name="AutoShape 1755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1756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25FF3B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E17BEF" id="Group_x0020_1754" o:spid="_x0000_s1736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">
                <o:lock v:ext="edit" aspectratio="t"/>
                <v:rect id="AutoShape_x0020_1755" o:spid="_x0000_s1737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WzuhxAAA&#10;ANsAAAAPAAAAZHJzL2Rvd25yZXYueG1sRI9Ba8JAFITvhf6H5RW8FN1USikxGylCMYggjdXzI/tM&#10;QrNvY3ZN4r/vCoLHYWa+YZLlaBrRU+dqywreZhEI4sLqmksFv/vv6ScI55E1NpZJwZUcLNPnpwRj&#10;bQf+oT73pQgQdjEqqLxvYyldUZFBN7MtcfBOtjPog+xKqTscAtw0ch5FH9JgzWGhwpZWFRV/+cUo&#10;GIpdf9xv13L3eswsn7PzKj9slJq8jF8LEJ5G/wjf25lWMH+H25fwA2T6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vls7ocQAAADbAAAADwAAAAAAAAAAAAAAAACXAgAAZHJzL2Rv&#10;d25yZXYueG1sUEsFBgAAAAAEAAQA9QAAAIgDAAAAAA==&#10;" filled="f" stroked="f">
                  <o:lock v:ext="edit" aspectratio="t" text="t"/>
                </v:rect>
                <v:shape id="Text_x0020_Box_x0020_1756" o:spid="_x0000_s1738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YfGywwAA&#10;ANsAAAAPAAAAZHJzL2Rvd25yZXYueG1sRI9Ra8IwFIXfhf2HcAd709RORTqjyEZhLzJW/QF3zbUp&#10;NjclybT990YY7PFwzvkOZ7MbbCeu5EPrWMF8loEgrp1uuVFwOpbTNYgQkTV2jknBSAF226fJBgvt&#10;bvxN1yo2IkE4FKjAxNgXUobakMUwcz1x8s7OW4xJ+kZqj7cEt53Ms2wlLbacFgz29G6ovlS/VsGQ&#10;j6Z8dfXHflGZ8fy1/ikPS6/Uy/OwfwMRaYj/4b/2p1aQL+HxJf0Aub0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9YfGywwAAANsAAAAPAAAAAAAAAAAAAAAAAJcCAABkcnMvZG93&#10;bnJldi54bWxQSwUGAAAAAAQABAD1AAAAhwMAAAAA&#10;" filled="f" strokeweight="1pt">
                  <v:textbox>
                    <w:txbxContent>
                      <w:p w14:paraId="6225FF3B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="009100B2">
        <w:t xml:space="preserve">Distemper </w:t>
      </w:r>
      <w:r w:rsidRPr="00174B31">
        <w:t xml:space="preserve">at age </w:t>
      </w:r>
      <w:proofErr w:type="gramStart"/>
      <w:r w:rsidRPr="00174B31">
        <w:t>of  _</w:t>
      </w:r>
      <w:proofErr w:type="gramEnd"/>
      <w:r w:rsidRPr="00174B31">
        <w:t xml:space="preserve">__ weeks           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3F0BD97" wp14:editId="15A603B4">
                <wp:extent cx="228600" cy="114300"/>
                <wp:effectExtent l="0" t="0" r="0" b="12700"/>
                <wp:docPr id="20" name="Group 17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21" name="AutoShape 1752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1753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C1CA7A7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F0BD97" id="Group_x0020_1751" o:spid="_x0000_s1739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">
                <o:lock v:ext="edit" aspectratio="t"/>
                <v:rect id="AutoShape_x0020_1752" o:spid="_x0000_s1740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LJg5xAAA&#10;ANsAAAAPAAAAZHJzL2Rvd25yZXYueG1sRI9Ba4NAFITvhf6H5RV6KcmaHEKx2YQglEophGjq+eG+&#10;qMR9q+5W7b/vBgI9DjPzDbPdz6YVIw2usaxgtYxAEJdWN1wpOOfvi1cQziNrbC2Tgl9ysN89Pmwx&#10;1nbiE42Zr0SAsItRQe19F0vpypoMuqXtiIN3sYNBH+RQST3gFOCmleso2kiDDYeFGjtKaiqv2Y9R&#10;MJXHsci/PuTxpUgt92mfZN+fSj0/zYc3EJ5m/x++t1OtYL2C25fwA+Tu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iyYOcQAAADbAAAADwAAAAAAAAAAAAAAAACXAgAAZHJzL2Rv&#10;d25yZXYueG1sUEsFBgAAAAAEAAQA9QAAAIgDAAAAAA==&#10;" filled="f" stroked="f">
                  <o:lock v:ext="edit" aspectratio="t" text="t"/>
                </v:rect>
                <v:shape id="Text_x0020_Box_x0020_1753" o:spid="_x0000_s1741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iGnGwwAA&#10;ANsAAAAPAAAAZHJzL2Rvd25yZXYueG1sRI9Ra8IwFIXfB/sP4Q58m+nqJlKNIpOCL2Os+gOuzbUp&#10;Njclidr+ezMY7PFwzvkOZ7UZbCdu5EPrWMHbNANBXDvdcqPgeChfFyBCRNbYOSYFIwXYrJ+fVlho&#10;d+cfulWxEQnCoUAFJsa+kDLUhiyGqeuJk3d23mJM0jdSe7wnuO1knmVzabHltGCwp09D9aW6WgVD&#10;Pppy5urd9r0y4/l7cSq/PrxSk5dhuwQRaYj/4b/2XivIc/j9kn6AXD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iGnGwwAAANsAAAAPAAAAAAAAAAAAAAAAAJcCAABkcnMvZG93&#10;bnJldi54bWxQSwUGAAAAAAQABAD1AAAAhwMAAAAA&#10;" filled="f" strokeweight="1pt">
                  <v:textbox>
                    <w:txbxContent>
                      <w:p w14:paraId="0C1CA7A7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virus enteritis  at age of  ___ weeks                        </w:t>
      </w:r>
    </w:p>
    <w:p w14:paraId="1E604F80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CE8CC8F" wp14:editId="29FC5E52">
                <wp:extent cx="228600" cy="114300"/>
                <wp:effectExtent l="0" t="0" r="0" b="12700"/>
                <wp:docPr id="17" name="Group 17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8" name="AutoShape 174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1750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391D519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E8CC8F" id="Group_x0020_1748" o:spid="_x0000_s1742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">
                <o:lock v:ext="edit" aspectratio="t"/>
                <v:rect id="AutoShape_x0020_1749" o:spid="_x0000_s1743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evsZxAAA&#10;ANsAAAAPAAAAZHJzL2Rvd25yZXYueG1sRI9Ba8JAEIXvBf/DMoKXUjf1UCR1FRGkQQpibD0P2WkS&#10;mp2N2TVJ/33nIHib4b1575vVZnSN6qkLtWcDr/MEFHHhbc2lga/z/mUJKkRki41nMvBHATbrydMK&#10;U+sHPlGfx1JJCIcUDVQxtqnWoajIYZj7lli0H985jLJ2pbYdDhLuGr1IkjftsGZpqLClXUXFb35z&#10;Bobi2F/Onx/6+HzJPF+z6y7/Phgzm47bd1CRxvgw368zK/gCK7/IAHr9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Xr7GcQAAADbAAAADwAAAAAAAAAAAAAAAACXAgAAZHJzL2Rv&#10;d25yZXYueG1sUEsFBgAAAAAEAAQA9QAAAIgDAAAAAA==&#10;" filled="f" stroked="f">
                  <o:lock v:ext="edit" aspectratio="t" text="t"/>
                </v:rect>
                <v:shape id="Text_x0020_Box_x0020_1750" o:spid="_x0000_s1744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QDEKwQAA&#10;ANsAAAAPAAAAZHJzL2Rvd25yZXYueG1sRE/dasIwFL4f+A7hCLub6XQO1xlFlMJuROz2AGfNsSlr&#10;TkoStX37RRC8Ox/f71mue9uKC/nQOFbwOslAEFdON1wr+PkuXhYgQkTW2DomBQMFWK9GT0vMtbvy&#10;kS5lrEUK4ZCjAhNjl0sZKkMWw8R1xIk7OW8xJuhrqT1eU7ht5TTL3qXFhlODwY62hqq/8mwV9NPB&#10;FDNX7TZvpRlOh8VvsZ97pZ7H/eYTRKQ+PsR395dO8z/g9ks6QK7+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kAxCsEAAADbAAAADwAAAAAAAAAAAAAAAACXAgAAZHJzL2Rvd25y&#10;ZXYueG1sUEsFBgAAAAAEAAQA9QAAAIUDAAAAAA==&#10;" filled="f" strokeweight="1pt">
                  <v:textbox>
                    <w:txbxContent>
                      <w:p w14:paraId="5391D519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pseudomonas pneumonia at age </w:t>
      </w:r>
      <w:proofErr w:type="gramStart"/>
      <w:r w:rsidRPr="00174B31">
        <w:t>of  _</w:t>
      </w:r>
      <w:proofErr w:type="gramEnd"/>
      <w:r w:rsidRPr="00174B31">
        <w:t xml:space="preserve">__ weeks                        </w:t>
      </w:r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51BB377F" wp14:editId="164CD676">
                <wp:extent cx="228600" cy="114300"/>
                <wp:effectExtent l="0" t="0" r="0" b="12700"/>
                <wp:docPr id="14" name="Group 17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5" name="AutoShape 1746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747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52326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BB377F" id="Group_x0020_1745" o:spid="_x0000_s1745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">
                <o:lock v:ext="edit" aspectratio="t"/>
                <v:rect id="AutoShape_x0020_1746" o:spid="_x0000_s1746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e1SHwgAA&#10;ANsAAAAPAAAAZHJzL2Rvd25yZXYueG1sRE9Na8JAEL0L/odlhF5ENy0oJWYjIkhDKYix9Txkp0lo&#10;djZmt0n6711B6G0e73OS7Wga0VPnassKnpcRCOLC6ppLBZ/nw+IVhPPIGhvLpOCPHGzT6STBWNuB&#10;T9TnvhQhhF2MCirv21hKV1Rk0C1tSxy4b9sZ9AF2pdQdDiHcNPIlitbSYM2hocKW9hUVP/mvUTAU&#10;x/5y/niTx/kls3zNrvv8612pp9m424DwNPp/8cOd6TB/BfdfwgEyvQ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97VIfCAAAA2wAAAA8AAAAAAAAAAAAAAAAAlwIAAGRycy9kb3du&#10;cmV2LnhtbFBLBQYAAAAABAAEAPUAAACGAwAAAAA=&#10;" filled="f" stroked="f">
                  <o:lock v:ext="edit" aspectratio="t" text="t"/>
                </v:rect>
                <v:shape id="Text_x0020_Box_x0020_1747" o:spid="_x0000_s1747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36V4wAAA&#10;ANsAAAAPAAAAZHJzL2Rvd25yZXYueG1sRE/dasIwFL4f+A7hCN7NVN1EqlHEUfBmjFUf4Ngcm2Jz&#10;UpJM27c3g8Huzsf3eza73rbiTj40jhXMphkI4srphmsF51PxugIRIrLG1jEpGCjAbjt62WCu3YO/&#10;6V7GWqQQDjkqMDF2uZShMmQxTF1HnLir8xZjgr6W2uMjhdtWzrNsKS02nBoMdnQwVN3KH6ugnw+m&#10;WLjqY/9WmuH6tboUn+9eqcm4369BROrjv/jPfdRp/hJ+f0kHyO0T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36V4wAAAANsAAAAPAAAAAAAAAAAAAAAAAJcCAABkcnMvZG93bnJl&#10;di54bWxQSwUGAAAAAAQABAD1AAAAhAMAAAAA&#10;" filled="f" strokeweight="1pt">
                  <v:textbox>
                    <w:txbxContent>
                      <w:p w14:paraId="1852326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 xml:space="preserve">botulism at age of  ___ weeks                        </w:t>
      </w:r>
    </w:p>
    <w:p w14:paraId="6FD69E1D" w14:textId="77777777" w:rsidR="00D77D98" w:rsidRPr="00174B31" w:rsidRDefault="00D77D98" w:rsidP="00D77D98">
      <w:r w:rsidRPr="00174B31">
        <w:rPr>
          <w:noProof/>
          <w:lang w:val="en-US"/>
        </w:rPr>
        <mc:AlternateContent>
          <mc:Choice Requires="wpg">
            <w:drawing>
              <wp:inline distT="0" distB="0" distL="0" distR="0" wp14:anchorId="1CCC1FBF" wp14:editId="5DEAA2AC">
                <wp:extent cx="228600" cy="114300"/>
                <wp:effectExtent l="0" t="0" r="0" b="12700"/>
                <wp:docPr id="11" name="Group 17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28600" cy="114300"/>
                          <a:chOff x="5227" y="7316"/>
                          <a:chExt cx="300" cy="154"/>
                        </a:xfrm>
                      </wpg:grpSpPr>
                      <wps:wsp>
                        <wps:cNvPr id="12" name="AutoShape 174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227" y="7316"/>
                            <a:ext cx="300" cy="15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744"/>
                        <wps:cNvSpPr txBox="1">
                          <a:spLocks noChangeArrowheads="1"/>
                        </wps:cNvSpPr>
                        <wps:spPr bwMode="auto">
                          <a:xfrm>
                            <a:off x="5302" y="7316"/>
                            <a:ext cx="150" cy="15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  <a:solidFill>
                                  <a:srgbClr val="000000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20CA750" w14:textId="77777777" w:rsidR="00D77D98" w:rsidRDefault="00D77D98" w:rsidP="00D77D98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CC1FBF" id="Group_x0020_1742" o:spid="_x0000_s1748" style="width:18pt;height:9pt;mso-position-horizontal-relative:char;mso-position-vertical-relative:line" coordorigin="5227,7316" coordsize="300,15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">
                <o:lock v:ext="edit" aspectratio="t"/>
                <v:rect id="AutoShape_x0020_1743" o:spid="_x0000_s1749" style="position:absolute;left:5227;top:7316;width:30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kszzwQAA&#10;ANsAAAAPAAAAZHJzL2Rvd25yZXYueG1sRE9Li8IwEL4L+x/CLHiRNdWDSNcoi7BYFkGsj/PQjG2x&#10;mdQm29Z/bwTB23x8z1mselOJlhpXWlYwGUcgiDOrS84VHA+/X3MQziNrrCyTgjs5WC0/BguMte14&#10;T23qcxFC2MWooPC+jqV0WUEG3djWxIG72MagD7DJpW6wC+GmktMomkmDJYeGAmtaF5Rd03+joMt2&#10;7fmw3cjd6JxYviW3dXr6U2r42f98g/DU+7f45U50mD+F5y/hALl8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JLM88EAAADbAAAADwAAAAAAAAAAAAAAAACXAgAAZHJzL2Rvd25y&#10;ZXYueG1sUEsFBgAAAAAEAAQA9QAAAIUDAAAAAA==&#10;" filled="f" stroked="f">
                  <o:lock v:ext="edit" aspectratio="t" text="t"/>
                </v:rect>
                <v:shape id="Text_x0020_Box_x0020_1744" o:spid="_x0000_s1750" type="#_x0000_t202" style="position:absolute;left:5302;top:7316;width:150;height: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qAbgwAAA&#10;ANsAAAAPAAAAZHJzL2Rvd25yZXYueG1sRE/dasIwFL4f+A7hCN7NdLqJdEYRpeDNGKs+wFlzbMqa&#10;k5JEbd/eCMLuzsf3e1ab3rbiSj40jhW8TTMQxJXTDdcKTsfidQkiRGSNrWNSMFCAzXr0ssJcuxv/&#10;0LWMtUghHHJUYGLscilDZchimLqOOHFn5y3GBH0ttcdbCretnGXZQlpsODUY7GhnqPorL1ZBPxtM&#10;MXfVfvtemuH8vfwtvj68UpNxv/0EEamP/+Kn+6DT/Dk8fk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TqAbgwAAAANsAAAAPAAAAAAAAAAAAAAAAAJcCAABkcnMvZG93bnJl&#10;di54bWxQSwUGAAAAAAQABAD1AAAAhAMAAAAA&#10;" filled="f" strokeweight="1pt">
                  <v:textbox>
                    <w:txbxContent>
                      <w:p w14:paraId="120CA750" w14:textId="77777777" w:rsidR="00D77D98" w:rsidRDefault="00D77D98" w:rsidP="00D77D98"/>
                    </w:txbxContent>
                  </v:textbox>
                </v:shape>
                <w10:anchorlock/>
              </v:group>
            </w:pict>
          </mc:Fallback>
        </mc:AlternateContent>
      </w:r>
      <w:r w:rsidRPr="00174B31">
        <w:t>other (please specify) ___________________________________</w:t>
      </w:r>
    </w:p>
    <w:p w14:paraId="177CBCB8" w14:textId="77777777" w:rsidR="00D77D98" w:rsidRPr="00174B31" w:rsidRDefault="00D77D98" w:rsidP="00D77D98">
      <w:pPr>
        <w:rPr>
          <w:b/>
        </w:rPr>
      </w:pPr>
    </w:p>
    <w:p w14:paraId="27608DD3" w14:textId="77777777" w:rsidR="00D77D98" w:rsidRPr="00174B31" w:rsidRDefault="00D77D98" w:rsidP="00D77D98">
      <w:r w:rsidRPr="00174B31">
        <w:t>Are there any other notes or comments about production on your operation that you would like to make: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2DAD39" w14:textId="77777777" w:rsidR="00D77D98" w:rsidRPr="00174B31" w:rsidRDefault="00D77D98" w:rsidP="00D77D98"/>
    <w:p w14:paraId="795B27D0" w14:textId="77777777" w:rsidR="00D77D98" w:rsidRPr="00174B31" w:rsidRDefault="00D77D98" w:rsidP="00D77D98">
      <w:bookmarkStart w:id="0" w:name="_GoBack"/>
      <w:bookmarkEnd w:id="0"/>
    </w:p>
    <w:p w14:paraId="39135B09" w14:textId="581DEF6E" w:rsidR="00D77D98" w:rsidRPr="00174B31" w:rsidRDefault="00D77D98" w:rsidP="00D77D98">
      <w:r w:rsidRPr="00174B31">
        <w:t xml:space="preserve">Thank-you for completing this survey! </w:t>
      </w:r>
    </w:p>
    <w:p w14:paraId="36984781" w14:textId="77777777" w:rsidR="00D77D98" w:rsidRDefault="00D77D98"/>
    <w:sectPr w:rsidR="00D77D98" w:rsidSect="00D77D98">
      <w:headerReference w:type="even" r:id="rId12"/>
      <w:type w:val="continuous"/>
      <w:pgSz w:w="12240" w:h="15840"/>
      <w:pgMar w:top="1440" w:right="180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3E628" w14:textId="77777777" w:rsidR="008C48DB" w:rsidRDefault="008C48DB">
      <w:r>
        <w:separator/>
      </w:r>
    </w:p>
  </w:endnote>
  <w:endnote w:type="continuationSeparator" w:id="0">
    <w:p w14:paraId="71E8B27B" w14:textId="77777777" w:rsidR="008C48DB" w:rsidRDefault="008C4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F15694" w14:textId="77777777" w:rsidR="00D77D98" w:rsidRDefault="00D77D9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100B2">
      <w:rPr>
        <w:noProof/>
      </w:rPr>
      <w:t>6</w:t>
    </w:r>
    <w:r>
      <w:rPr>
        <w:noProof/>
      </w:rPr>
      <w:fldChar w:fldCharType="end"/>
    </w:r>
  </w:p>
  <w:p w14:paraId="7893588F" w14:textId="77777777" w:rsidR="00D77D98" w:rsidRDefault="00D77D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C90BD" w14:textId="77777777" w:rsidR="008C48DB" w:rsidRDefault="008C48DB">
      <w:r>
        <w:separator/>
      </w:r>
    </w:p>
  </w:footnote>
  <w:footnote w:type="continuationSeparator" w:id="0">
    <w:p w14:paraId="7576BA52" w14:textId="77777777" w:rsidR="008C48DB" w:rsidRDefault="008C48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7EBA85" w14:textId="019BE5D7" w:rsidR="00D77D98" w:rsidRPr="00CE5025" w:rsidRDefault="00D77D98" w:rsidP="00CE5025">
    <w:pPr>
      <w:pStyle w:val="Header"/>
      <w:jc w:val="cent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24C15D4A" wp14:editId="292497A2">
          <wp:simplePos x="0" y="0"/>
          <wp:positionH relativeFrom="column">
            <wp:posOffset>-228600</wp:posOffset>
          </wp:positionH>
          <wp:positionV relativeFrom="paragraph">
            <wp:posOffset>-114300</wp:posOffset>
          </wp:positionV>
          <wp:extent cx="1714500" cy="571500"/>
          <wp:effectExtent l="19050" t="0" r="0" b="0"/>
          <wp:wrapNone/>
          <wp:docPr id="5" name="Picture 5" descr="UofGidentifi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ofGidentifier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4500" cy="5715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anchor distT="0" distB="0" distL="114300" distR="114300" simplePos="0" relativeHeight="251660288" behindDoc="1" locked="1" layoutInCell="1" allowOverlap="1" wp14:anchorId="7BD9DAB8" wp14:editId="6FA8BFE0">
          <wp:simplePos x="0" y="0"/>
          <wp:positionH relativeFrom="column">
            <wp:posOffset>4914900</wp:posOffset>
          </wp:positionH>
          <wp:positionV relativeFrom="paragraph">
            <wp:posOffset>-342900</wp:posOffset>
          </wp:positionV>
          <wp:extent cx="1838325" cy="777875"/>
          <wp:effectExtent l="19050" t="0" r="9525" b="0"/>
          <wp:wrapNone/>
          <wp:docPr id="6" name="Picture 6" descr="Ont logo - publicatio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Ont logo - publication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8325" cy="7778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CD1520" w14:textId="77777777" w:rsidR="00D77D98" w:rsidRDefault="00D77D9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B7BE5"/>
    <w:multiLevelType w:val="hybridMultilevel"/>
    <w:tmpl w:val="414A2876"/>
    <w:lvl w:ilvl="0" w:tplc="855ECF7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D579B5"/>
    <w:multiLevelType w:val="hybridMultilevel"/>
    <w:tmpl w:val="AEA2F268"/>
    <w:lvl w:ilvl="0" w:tplc="8E969BE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532497"/>
    <w:multiLevelType w:val="hybridMultilevel"/>
    <w:tmpl w:val="98A8EA72"/>
    <w:lvl w:ilvl="0" w:tplc="900A501C">
      <w:start w:val="13"/>
      <w:numFmt w:val="decimal"/>
      <w:lvlText w:val="%1)"/>
      <w:lvlJc w:val="left"/>
      <w:pPr>
        <w:tabs>
          <w:tab w:val="num" w:pos="795"/>
        </w:tabs>
        <w:ind w:left="795" w:hanging="43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BC32BA"/>
    <w:multiLevelType w:val="multilevel"/>
    <w:tmpl w:val="AEA2F268"/>
    <w:lvl w:ilvl="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C26B91"/>
    <w:multiLevelType w:val="hybridMultilevel"/>
    <w:tmpl w:val="B48E3D8A"/>
    <w:lvl w:ilvl="0" w:tplc="5A98FE42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  <w:color w:val="auto"/>
        <w:sz w:val="24"/>
        <w:szCs w:val="24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494A6E83"/>
    <w:multiLevelType w:val="hybridMultilevel"/>
    <w:tmpl w:val="DA8A982E"/>
    <w:lvl w:ilvl="0" w:tplc="E45E9940">
      <w:start w:val="23"/>
      <w:numFmt w:val="decimal"/>
      <w:lvlText w:val="%1)"/>
      <w:lvlJc w:val="left"/>
      <w:pPr>
        <w:tabs>
          <w:tab w:val="num" w:pos="975"/>
        </w:tabs>
        <w:ind w:left="975" w:hanging="61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DF92684"/>
    <w:multiLevelType w:val="hybridMultilevel"/>
    <w:tmpl w:val="6C88FDA2"/>
    <w:lvl w:ilvl="0" w:tplc="F6F851B2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E5F1229"/>
    <w:multiLevelType w:val="hybridMultilevel"/>
    <w:tmpl w:val="DD4A13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7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98"/>
    <w:rsid w:val="00176936"/>
    <w:rsid w:val="001D052F"/>
    <w:rsid w:val="00245159"/>
    <w:rsid w:val="004E145D"/>
    <w:rsid w:val="00823F01"/>
    <w:rsid w:val="008C48DB"/>
    <w:rsid w:val="009100B2"/>
    <w:rsid w:val="00A36BB8"/>
    <w:rsid w:val="00A9304F"/>
    <w:rsid w:val="00BE7540"/>
    <w:rsid w:val="00C23863"/>
    <w:rsid w:val="00CE5025"/>
    <w:rsid w:val="00D7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362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7D98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77D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77D98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rsid w:val="00D77D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D98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rsid w:val="00D77D98"/>
  </w:style>
  <w:style w:type="character" w:styleId="Hyperlink">
    <w:name w:val="Hyperlink"/>
    <w:basedOn w:val="DefaultParagraphFont"/>
    <w:rsid w:val="00D77D98"/>
    <w:rPr>
      <w:color w:val="0000FF"/>
      <w:u w:val="single"/>
    </w:rPr>
  </w:style>
  <w:style w:type="character" w:styleId="CommentReference">
    <w:name w:val="annotation reference"/>
    <w:basedOn w:val="DefaultParagraphFont"/>
    <w:rsid w:val="00D77D98"/>
    <w:rPr>
      <w:sz w:val="16"/>
      <w:szCs w:val="16"/>
    </w:rPr>
  </w:style>
  <w:style w:type="paragraph" w:styleId="CommentText">
    <w:name w:val="annotation text"/>
    <w:basedOn w:val="Normal"/>
    <w:link w:val="CommentTextChar"/>
    <w:rsid w:val="00D77D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7D9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D77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77D98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rsid w:val="00D77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7D98"/>
    <w:rPr>
      <w:rFonts w:ascii="Tahoma" w:eastAsia="Times New Roman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D77D98"/>
    <w:pPr>
      <w:ind w:left="720"/>
      <w:contextualSpacing/>
    </w:pPr>
  </w:style>
  <w:style w:type="paragraph" w:styleId="Revision">
    <w:name w:val="Revision"/>
    <w:hidden/>
    <w:uiPriority w:val="99"/>
    <w:semiHidden/>
    <w:rsid w:val="00D77D98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image" Target="media/image3.emf"/><Relationship Id="rId10" Type="http://schemas.openxmlformats.org/officeDocument/2006/relationships/image" Target="media/image30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61</Words>
  <Characters>10611</Characters>
  <Application>Microsoft Macintosh Word</Application>
  <DocSecurity>0</DocSecurity>
  <Lines>88</Lines>
  <Paragraphs>24</Paragraphs>
  <ScaleCrop>false</ScaleCrop>
  <Company>OVC</Company>
  <LinksUpToDate>false</LinksUpToDate>
  <CharactersWithSpaces>1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mpo</dc:creator>
  <cp:keywords/>
  <dc:description/>
  <cp:lastModifiedBy>Patricia Turner</cp:lastModifiedBy>
  <cp:revision>3</cp:revision>
  <dcterms:created xsi:type="dcterms:W3CDTF">2017-09-02T18:28:00Z</dcterms:created>
  <dcterms:modified xsi:type="dcterms:W3CDTF">2017-09-02T18:32:00Z</dcterms:modified>
</cp:coreProperties>
</file>